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39ECCE" w14:textId="5748D9A7" w:rsidR="002531A1" w:rsidRPr="00650C90" w:rsidRDefault="002531A1" w:rsidP="00717515">
      <w:pPr>
        <w:pStyle w:val="Heading1"/>
        <w:rPr>
          <w:i/>
          <w:iCs/>
          <w:color w:val="44546A"/>
        </w:rPr>
      </w:pPr>
      <w:bookmarkStart w:id="0" w:name="TableS1"/>
      <w:bookmarkStart w:id="1" w:name="_Toc98877476"/>
      <w:r w:rsidRPr="00650C90">
        <w:t>Table S1</w:t>
      </w:r>
      <w:bookmarkEnd w:id="0"/>
      <w:r w:rsidRPr="00650C90">
        <w:t xml:space="preserve">. Insights from individuals in CUD remission on current therapies/community mutual help groups used by </w:t>
      </w:r>
      <w:bookmarkStart w:id="2" w:name="_GoBack"/>
      <w:r w:rsidRPr="00650C90">
        <w:t>CUD patients</w:t>
      </w:r>
      <w:bookmarkEnd w:id="1"/>
    </w:p>
    <w:bookmarkEnd w:id="2"/>
    <w:tbl>
      <w:tblPr>
        <w:tblStyle w:val="TableGrid1"/>
        <w:tblW w:w="13728" w:type="dxa"/>
        <w:tblCellMar>
          <w:left w:w="29" w:type="dxa"/>
          <w:right w:w="14" w:type="dxa"/>
        </w:tblCellMar>
        <w:tblLook w:val="04A0" w:firstRow="1" w:lastRow="0" w:firstColumn="1" w:lastColumn="0" w:noHBand="0" w:noVBand="1"/>
      </w:tblPr>
      <w:tblGrid>
        <w:gridCol w:w="1831"/>
        <w:gridCol w:w="1605"/>
        <w:gridCol w:w="2445"/>
        <w:gridCol w:w="2326"/>
        <w:gridCol w:w="2206"/>
        <w:gridCol w:w="1683"/>
        <w:gridCol w:w="1632"/>
      </w:tblGrid>
      <w:tr w:rsidR="002531A1" w:rsidRPr="00650C90" w14:paraId="78B0BC18" w14:textId="77777777" w:rsidTr="006B56B5">
        <w:tc>
          <w:tcPr>
            <w:tcW w:w="1831" w:type="dxa"/>
          </w:tcPr>
          <w:p w14:paraId="6B3E617E" w14:textId="77777777" w:rsidR="002531A1" w:rsidRPr="00650C90" w:rsidRDefault="002531A1" w:rsidP="006B56B5">
            <w:pPr>
              <w:rPr>
                <w:rFonts w:eastAsia="Calibri" w:cs="Times New Roman"/>
                <w:b/>
                <w:color w:val="0070C0"/>
              </w:rPr>
            </w:pPr>
          </w:p>
        </w:tc>
        <w:tc>
          <w:tcPr>
            <w:tcW w:w="1605" w:type="dxa"/>
            <w:tcBorders>
              <w:top w:val="single" w:sz="4" w:space="0" w:color="auto"/>
              <w:left w:val="nil"/>
              <w:bottom w:val="single" w:sz="8" w:space="0" w:color="auto"/>
              <w:right w:val="single" w:sz="8" w:space="0" w:color="auto"/>
            </w:tcBorders>
            <w:shd w:val="clear" w:color="auto" w:fill="auto"/>
          </w:tcPr>
          <w:p w14:paraId="532F03A0" w14:textId="77777777" w:rsidR="002531A1" w:rsidRPr="00650C90" w:rsidRDefault="002531A1" w:rsidP="006B56B5">
            <w:pPr>
              <w:ind w:left="-14"/>
              <w:rPr>
                <w:rFonts w:eastAsia="Calibri" w:cs="Times New Roman"/>
                <w:b/>
                <w:color w:val="000000"/>
              </w:rPr>
            </w:pPr>
            <w:r w:rsidRPr="00650C90">
              <w:rPr>
                <w:rFonts w:eastAsia="Calibri" w:cs="Times New Roman"/>
                <w:b/>
                <w:bCs/>
                <w:color w:val="000000"/>
              </w:rPr>
              <w:t>Knowledge</w:t>
            </w:r>
          </w:p>
        </w:tc>
        <w:tc>
          <w:tcPr>
            <w:tcW w:w="2445" w:type="dxa"/>
            <w:tcBorders>
              <w:top w:val="single" w:sz="4" w:space="0" w:color="auto"/>
              <w:left w:val="nil"/>
              <w:bottom w:val="single" w:sz="8" w:space="0" w:color="auto"/>
              <w:right w:val="single" w:sz="8" w:space="0" w:color="auto"/>
            </w:tcBorders>
            <w:shd w:val="clear" w:color="auto" w:fill="auto"/>
          </w:tcPr>
          <w:p w14:paraId="4DAAFDD8" w14:textId="77777777" w:rsidR="002531A1" w:rsidRPr="00650C90" w:rsidRDefault="002531A1" w:rsidP="006B56B5">
            <w:pPr>
              <w:rPr>
                <w:rFonts w:eastAsia="Calibri" w:cs="Times New Roman"/>
                <w:b/>
                <w:color w:val="000000"/>
              </w:rPr>
            </w:pPr>
            <w:r w:rsidRPr="00650C90">
              <w:rPr>
                <w:rFonts w:eastAsia="Calibri" w:cs="Times New Roman"/>
                <w:b/>
                <w:bCs/>
                <w:color w:val="000000"/>
              </w:rPr>
              <w:t>Access</w:t>
            </w:r>
          </w:p>
        </w:tc>
        <w:tc>
          <w:tcPr>
            <w:tcW w:w="2326" w:type="dxa"/>
            <w:tcBorders>
              <w:top w:val="single" w:sz="4" w:space="0" w:color="auto"/>
              <w:left w:val="nil"/>
              <w:bottom w:val="single" w:sz="8" w:space="0" w:color="auto"/>
              <w:right w:val="single" w:sz="8" w:space="0" w:color="auto"/>
            </w:tcBorders>
            <w:shd w:val="clear" w:color="auto" w:fill="auto"/>
          </w:tcPr>
          <w:p w14:paraId="33D936D0" w14:textId="77777777" w:rsidR="002531A1" w:rsidRPr="00650C90" w:rsidRDefault="002531A1" w:rsidP="006B56B5">
            <w:pPr>
              <w:ind w:left="296" w:hanging="296"/>
              <w:rPr>
                <w:rFonts w:eastAsia="Calibri" w:cs="Times New Roman"/>
                <w:b/>
                <w:color w:val="000000"/>
              </w:rPr>
            </w:pPr>
            <w:r w:rsidRPr="00650C90">
              <w:rPr>
                <w:rFonts w:eastAsia="Calibri" w:cs="Times New Roman"/>
                <w:b/>
                <w:bCs/>
                <w:color w:val="000000"/>
              </w:rPr>
              <w:t>Pros</w:t>
            </w:r>
          </w:p>
        </w:tc>
        <w:tc>
          <w:tcPr>
            <w:tcW w:w="2206" w:type="dxa"/>
            <w:tcBorders>
              <w:top w:val="single" w:sz="4" w:space="0" w:color="auto"/>
              <w:left w:val="nil"/>
              <w:bottom w:val="single" w:sz="8" w:space="0" w:color="auto"/>
              <w:right w:val="single" w:sz="8" w:space="0" w:color="auto"/>
            </w:tcBorders>
            <w:shd w:val="clear" w:color="auto" w:fill="auto"/>
          </w:tcPr>
          <w:p w14:paraId="2F18A042" w14:textId="77777777" w:rsidR="002531A1" w:rsidRPr="00650C90" w:rsidRDefault="002531A1" w:rsidP="006B56B5">
            <w:pPr>
              <w:rPr>
                <w:rFonts w:eastAsia="Calibri" w:cs="Times New Roman"/>
                <w:b/>
                <w:color w:val="000000"/>
              </w:rPr>
            </w:pPr>
            <w:r w:rsidRPr="00650C90">
              <w:rPr>
                <w:rFonts w:eastAsia="Calibri" w:cs="Times New Roman"/>
                <w:b/>
                <w:bCs/>
                <w:color w:val="000000"/>
              </w:rPr>
              <w:t>Cons</w:t>
            </w:r>
          </w:p>
        </w:tc>
        <w:tc>
          <w:tcPr>
            <w:tcW w:w="1683" w:type="dxa"/>
            <w:tcBorders>
              <w:top w:val="single" w:sz="4" w:space="0" w:color="auto"/>
            </w:tcBorders>
          </w:tcPr>
          <w:p w14:paraId="5EC8BD85" w14:textId="77777777" w:rsidR="002531A1" w:rsidRPr="00650C90" w:rsidRDefault="002531A1" w:rsidP="006B56B5">
            <w:pPr>
              <w:tabs>
                <w:tab w:val="left" w:pos="755"/>
              </w:tabs>
              <w:ind w:left="213" w:hanging="180"/>
              <w:rPr>
                <w:rFonts w:eastAsia="Calibri" w:cs="Times New Roman"/>
                <w:b/>
                <w:color w:val="000000"/>
              </w:rPr>
            </w:pPr>
            <w:r w:rsidRPr="00650C90">
              <w:rPr>
                <w:rFonts w:eastAsia="Calibri" w:cs="Times New Roman"/>
                <w:b/>
                <w:color w:val="000000"/>
              </w:rPr>
              <w:t>Favored by</w:t>
            </w:r>
          </w:p>
        </w:tc>
        <w:tc>
          <w:tcPr>
            <w:tcW w:w="1632" w:type="dxa"/>
          </w:tcPr>
          <w:p w14:paraId="561B8456" w14:textId="77777777" w:rsidR="002531A1" w:rsidRPr="00650C90" w:rsidRDefault="002531A1" w:rsidP="006B56B5">
            <w:pPr>
              <w:tabs>
                <w:tab w:val="left" w:pos="480"/>
              </w:tabs>
              <w:ind w:left="-14"/>
              <w:rPr>
                <w:rFonts w:eastAsia="Calibri" w:cs="Times New Roman"/>
                <w:b/>
                <w:color w:val="000000"/>
              </w:rPr>
            </w:pPr>
            <w:r w:rsidRPr="00650C90">
              <w:rPr>
                <w:rFonts w:eastAsia="Calibri" w:cs="Times New Roman"/>
                <w:b/>
                <w:color w:val="000000"/>
              </w:rPr>
              <w:t>Type of response received</w:t>
            </w:r>
          </w:p>
        </w:tc>
      </w:tr>
      <w:tr w:rsidR="002531A1" w:rsidRPr="00650C90" w14:paraId="39E90B1D" w14:textId="77777777" w:rsidTr="006B56B5">
        <w:tc>
          <w:tcPr>
            <w:tcW w:w="1831" w:type="dxa"/>
          </w:tcPr>
          <w:p w14:paraId="2F2CD14B" w14:textId="77777777" w:rsidR="002531A1" w:rsidRPr="00650C90" w:rsidRDefault="002531A1" w:rsidP="006B56B5">
            <w:pPr>
              <w:rPr>
                <w:rFonts w:eastAsia="Calibri" w:cs="Times New Roman"/>
                <w:b/>
                <w:color w:val="0070C0"/>
              </w:rPr>
            </w:pPr>
            <w:r w:rsidRPr="00650C90">
              <w:rPr>
                <w:rFonts w:eastAsia="Times New Roman" w:cs="Times New Roman"/>
                <w:b/>
                <w:bCs/>
                <w:noProof/>
                <w:lang w:eastAsia="en-GB"/>
              </w:rPr>
              <w:t xml:space="preserve">Counseling </w:t>
            </w:r>
          </w:p>
        </w:tc>
        <w:tc>
          <w:tcPr>
            <w:tcW w:w="1605" w:type="dxa"/>
          </w:tcPr>
          <w:p w14:paraId="6565E55D" w14:textId="77777777" w:rsidR="002531A1" w:rsidRPr="00650C90" w:rsidRDefault="002531A1">
            <w:pPr>
              <w:numPr>
                <w:ilvl w:val="0"/>
                <w:numId w:val="33"/>
              </w:numPr>
              <w:spacing w:after="20" w:line="240" w:lineRule="auto"/>
              <w:ind w:left="202" w:hanging="216"/>
              <w:contextualSpacing/>
              <w:rPr>
                <w:rFonts w:eastAsia="Times New Roman" w:cs="Times New Roman"/>
                <w:color w:val="000000"/>
                <w:lang w:eastAsia="en-GB"/>
              </w:rPr>
            </w:pPr>
            <w:r w:rsidRPr="00650C90">
              <w:rPr>
                <w:rFonts w:eastAsia="+mn-ea" w:cs="Times New Roman"/>
                <w:color w:val="000000"/>
                <w:kern w:val="24"/>
                <w:lang w:eastAsia="en-GB"/>
              </w:rPr>
              <w:t>Widely known about and used</w:t>
            </w:r>
          </w:p>
          <w:p w14:paraId="111D06B1" w14:textId="77777777" w:rsidR="002531A1" w:rsidRPr="00650C90" w:rsidRDefault="002531A1">
            <w:pPr>
              <w:numPr>
                <w:ilvl w:val="0"/>
                <w:numId w:val="33"/>
              </w:numPr>
              <w:spacing w:after="20" w:line="240" w:lineRule="auto"/>
              <w:ind w:left="202" w:hanging="216"/>
              <w:contextualSpacing/>
              <w:rPr>
                <w:rFonts w:eastAsia="Times New Roman" w:cs="Times New Roman"/>
                <w:color w:val="000000"/>
                <w:lang w:eastAsia="en-GB"/>
              </w:rPr>
            </w:pPr>
            <w:r w:rsidRPr="00650C90">
              <w:rPr>
                <w:rFonts w:eastAsia="+mn-ea" w:cs="Times New Roman"/>
                <w:color w:val="000000"/>
                <w:kern w:val="24"/>
                <w:lang w:eastAsia="en-GB"/>
              </w:rPr>
              <w:t>‘Logical’ place to start for addiction and mental health issues</w:t>
            </w:r>
          </w:p>
        </w:tc>
        <w:tc>
          <w:tcPr>
            <w:tcW w:w="2445" w:type="dxa"/>
          </w:tcPr>
          <w:p w14:paraId="219668FA" w14:textId="77777777" w:rsidR="002531A1" w:rsidRPr="00650C90" w:rsidRDefault="002531A1">
            <w:pPr>
              <w:numPr>
                <w:ilvl w:val="0"/>
                <w:numId w:val="33"/>
              </w:numPr>
              <w:spacing w:after="0" w:line="240" w:lineRule="auto"/>
              <w:ind w:left="216" w:hanging="216"/>
              <w:contextualSpacing/>
              <w:rPr>
                <w:rFonts w:eastAsia="Calibri" w:cs="Times New Roman"/>
                <w:color w:val="000000"/>
              </w:rPr>
            </w:pPr>
            <w:r w:rsidRPr="00650C90">
              <w:rPr>
                <w:rFonts w:eastAsia="Calibri" w:cs="Times New Roman"/>
                <w:color w:val="000000"/>
              </w:rPr>
              <w:t>A few received counseling for free or with their insurance, but most said it was only available to them privately at an additional cost</w:t>
            </w:r>
          </w:p>
        </w:tc>
        <w:tc>
          <w:tcPr>
            <w:tcW w:w="2326" w:type="dxa"/>
          </w:tcPr>
          <w:p w14:paraId="22460CE6"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t>Judgment-free social interaction with a neutral professional</w:t>
            </w:r>
          </w:p>
          <w:p w14:paraId="7469915E"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t>Addresses underlying triggers/ trauma</w:t>
            </w:r>
          </w:p>
          <w:p w14:paraId="10FABDBC"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t>Overall feeling is that it can work</w:t>
            </w:r>
          </w:p>
          <w:p w14:paraId="7E4D8F10"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t>A good fit with the therapist is necessary</w:t>
            </w:r>
          </w:p>
          <w:p w14:paraId="00765ABE"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t>Relieves family/friends of the burden of talking through problems</w:t>
            </w:r>
          </w:p>
        </w:tc>
        <w:tc>
          <w:tcPr>
            <w:tcW w:w="2206" w:type="dxa"/>
          </w:tcPr>
          <w:p w14:paraId="5783DD4D"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Painful process</w:t>
            </w:r>
          </w:p>
          <w:p w14:paraId="78CDA83D"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 xml:space="preserve">Time consuming  </w:t>
            </w:r>
          </w:p>
          <w:p w14:paraId="04BC2C97"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Requires motivation</w:t>
            </w:r>
          </w:p>
          <w:p w14:paraId="42075D38"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Stigma felt for some</w:t>
            </w:r>
          </w:p>
          <w:p w14:paraId="2F90084F" w14:textId="77777777" w:rsidR="002531A1" w:rsidRPr="00650C90" w:rsidRDefault="002531A1">
            <w:pPr>
              <w:numPr>
                <w:ilvl w:val="0"/>
                <w:numId w:val="33"/>
              </w:numPr>
              <w:spacing w:after="0" w:line="240" w:lineRule="auto"/>
              <w:ind w:left="216" w:hanging="216"/>
              <w:contextualSpacing/>
              <w:rPr>
                <w:rFonts w:eastAsia="Calibri" w:cs="Times New Roman"/>
                <w:b/>
                <w:color w:val="000000"/>
              </w:rPr>
            </w:pPr>
            <w:r w:rsidRPr="00650C90">
              <w:rPr>
                <w:rFonts w:eastAsia="Calibri" w:cs="Times New Roman"/>
                <w:bCs/>
                <w:color w:val="000000"/>
              </w:rPr>
              <w:t>Very generic and not specific to CUD</w:t>
            </w:r>
          </w:p>
          <w:p w14:paraId="439B85CE" w14:textId="77777777" w:rsidR="002531A1" w:rsidRPr="00650C90" w:rsidRDefault="002531A1">
            <w:pPr>
              <w:numPr>
                <w:ilvl w:val="0"/>
                <w:numId w:val="33"/>
              </w:numPr>
              <w:spacing w:before="120" w:after="0" w:line="240" w:lineRule="auto"/>
              <w:ind w:left="216" w:hanging="216"/>
              <w:rPr>
                <w:rFonts w:eastAsia="Calibri" w:cs="Times New Roman"/>
                <w:b/>
                <w:color w:val="000000"/>
              </w:rPr>
            </w:pPr>
            <w:r w:rsidRPr="00650C90">
              <w:rPr>
                <w:rFonts w:cs="Times New Roman"/>
              </w:rPr>
              <w:t>Cost or a lack of health insurance coverage was a barrier for patients accessing therapy</w:t>
            </w:r>
          </w:p>
        </w:tc>
        <w:tc>
          <w:tcPr>
            <w:tcW w:w="1683" w:type="dxa"/>
          </w:tcPr>
          <w:p w14:paraId="40691823" w14:textId="77777777" w:rsidR="002531A1" w:rsidRPr="00650C90" w:rsidRDefault="002531A1">
            <w:pPr>
              <w:numPr>
                <w:ilvl w:val="0"/>
                <w:numId w:val="33"/>
              </w:numPr>
              <w:tabs>
                <w:tab w:val="left" w:pos="755"/>
              </w:tabs>
              <w:spacing w:after="0" w:line="240" w:lineRule="auto"/>
              <w:ind w:left="213" w:hanging="180"/>
              <w:contextualSpacing/>
              <w:rPr>
                <w:rFonts w:eastAsia="Calibri" w:cs="Times New Roman"/>
                <w:color w:val="000000"/>
              </w:rPr>
            </w:pPr>
            <w:r w:rsidRPr="00650C90">
              <w:rPr>
                <w:rFonts w:eastAsia="Calibri" w:cs="Times New Roman"/>
                <w:color w:val="000000"/>
              </w:rPr>
              <w:t xml:space="preserve">Wide relevance </w:t>
            </w:r>
          </w:p>
          <w:p w14:paraId="1ACFCA90" w14:textId="77777777" w:rsidR="002531A1" w:rsidRPr="00650C90" w:rsidRDefault="002531A1" w:rsidP="006B56B5">
            <w:pPr>
              <w:tabs>
                <w:tab w:val="left" w:pos="755"/>
              </w:tabs>
              <w:ind w:left="213" w:hanging="180"/>
              <w:contextualSpacing/>
              <w:rPr>
                <w:rFonts w:eastAsia="Calibri" w:cs="Times New Roman"/>
                <w:color w:val="000000"/>
              </w:rPr>
            </w:pPr>
          </w:p>
        </w:tc>
        <w:tc>
          <w:tcPr>
            <w:tcW w:w="1632" w:type="dxa"/>
          </w:tcPr>
          <w:p w14:paraId="309AB39B" w14:textId="77777777" w:rsidR="002531A1" w:rsidRPr="00650C90" w:rsidRDefault="002531A1">
            <w:pPr>
              <w:numPr>
                <w:ilvl w:val="0"/>
                <w:numId w:val="33"/>
              </w:numPr>
              <w:tabs>
                <w:tab w:val="left" w:pos="480"/>
              </w:tabs>
              <w:spacing w:after="0" w:line="240" w:lineRule="auto"/>
              <w:ind w:left="202" w:hanging="216"/>
              <w:contextualSpacing/>
              <w:rPr>
                <w:rFonts w:eastAsia="Calibri" w:cs="Times New Roman"/>
                <w:color w:val="000000"/>
              </w:rPr>
            </w:pPr>
            <w:r w:rsidRPr="00650C90">
              <w:rPr>
                <w:rFonts w:eastAsia="Calibri" w:cs="Times New Roman"/>
                <w:i/>
                <w:iCs/>
                <w:color w:val="000000"/>
              </w:rPr>
              <w:t>“It gave me the tools to be able to sort of manage some parts of my life. It gave me the chance to express myself.” Spain</w:t>
            </w:r>
          </w:p>
        </w:tc>
      </w:tr>
      <w:tr w:rsidR="002531A1" w:rsidRPr="00650C90" w14:paraId="066EF7C9" w14:textId="77777777" w:rsidTr="006B56B5">
        <w:tc>
          <w:tcPr>
            <w:tcW w:w="1831" w:type="dxa"/>
          </w:tcPr>
          <w:p w14:paraId="3C5C2E27" w14:textId="77777777" w:rsidR="002531A1" w:rsidRPr="00650C90" w:rsidRDefault="002531A1" w:rsidP="006B56B5">
            <w:pPr>
              <w:rPr>
                <w:rFonts w:eastAsia="Calibri" w:cs="Times New Roman"/>
                <w:b/>
                <w:bCs/>
                <w:color w:val="000000"/>
              </w:rPr>
            </w:pPr>
            <w:r w:rsidRPr="00650C90">
              <w:rPr>
                <w:rFonts w:eastAsia="Times New Roman" w:cs="Times New Roman"/>
                <w:b/>
                <w:bCs/>
                <w:noProof/>
                <w:lang w:eastAsia="en-GB"/>
              </w:rPr>
              <w:lastRenderedPageBreak/>
              <w:t>Lifestyle changes</w:t>
            </w:r>
          </w:p>
        </w:tc>
        <w:tc>
          <w:tcPr>
            <w:tcW w:w="1605" w:type="dxa"/>
          </w:tcPr>
          <w:p w14:paraId="3763671C" w14:textId="77777777" w:rsidR="002531A1" w:rsidRPr="00650C90" w:rsidRDefault="002531A1">
            <w:pPr>
              <w:numPr>
                <w:ilvl w:val="0"/>
                <w:numId w:val="33"/>
              </w:numPr>
              <w:spacing w:after="0" w:line="240" w:lineRule="auto"/>
              <w:ind w:left="202" w:hanging="216"/>
              <w:contextualSpacing/>
              <w:rPr>
                <w:rFonts w:eastAsia="Calibri" w:cs="Times New Roman"/>
                <w:bCs/>
                <w:color w:val="000000"/>
              </w:rPr>
            </w:pPr>
            <w:r w:rsidRPr="00650C90">
              <w:rPr>
                <w:rFonts w:eastAsia="Calibri" w:cs="Times New Roman"/>
                <w:bCs/>
                <w:color w:val="000000"/>
              </w:rPr>
              <w:t>Lifestyle changes generally taken to mean reducing consumption or total abstinence through changed habits</w:t>
            </w:r>
          </w:p>
        </w:tc>
        <w:tc>
          <w:tcPr>
            <w:tcW w:w="2445" w:type="dxa"/>
          </w:tcPr>
          <w:p w14:paraId="7B7767F2" w14:textId="77777777" w:rsidR="002531A1" w:rsidRPr="00650C90" w:rsidRDefault="002531A1">
            <w:pPr>
              <w:numPr>
                <w:ilvl w:val="0"/>
                <w:numId w:val="33"/>
              </w:numPr>
              <w:spacing w:after="0" w:line="240" w:lineRule="auto"/>
              <w:ind w:left="216" w:hanging="216"/>
              <w:contextualSpacing/>
              <w:rPr>
                <w:rFonts w:eastAsia="Calibri" w:cs="Times New Roman"/>
                <w:color w:val="000000"/>
              </w:rPr>
            </w:pPr>
            <w:r w:rsidRPr="00650C90">
              <w:rPr>
                <w:rFonts w:eastAsia="Calibri" w:cs="Times New Roman"/>
                <w:color w:val="000000"/>
              </w:rPr>
              <w:t>There are no cost-related barriers, but a high level of motivation is required in order to abandon and change old patterns of doing things</w:t>
            </w:r>
          </w:p>
        </w:tc>
        <w:tc>
          <w:tcPr>
            <w:tcW w:w="2326" w:type="dxa"/>
          </w:tcPr>
          <w:p w14:paraId="2EDBB9C2"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t>Can ‘break cycle’/unhelpful relationships</w:t>
            </w:r>
          </w:p>
          <w:p w14:paraId="3E721148"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t>Appeals to those who are more self-reliant than others</w:t>
            </w:r>
          </w:p>
          <w:p w14:paraId="390DCDC6"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t>Willpower and abstinence are often considered the foundations of remission</w:t>
            </w:r>
          </w:p>
        </w:tc>
        <w:tc>
          <w:tcPr>
            <w:tcW w:w="2206" w:type="dxa"/>
          </w:tcPr>
          <w:p w14:paraId="619BFDDE"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Difficult; requires discipline, willpower, and motivation</w:t>
            </w:r>
          </w:p>
          <w:p w14:paraId="38671ECA" w14:textId="77777777" w:rsidR="002531A1" w:rsidRPr="00650C90" w:rsidRDefault="002531A1">
            <w:pPr>
              <w:numPr>
                <w:ilvl w:val="0"/>
                <w:numId w:val="33"/>
              </w:numPr>
              <w:spacing w:after="0" w:line="240" w:lineRule="auto"/>
              <w:ind w:left="216" w:hanging="216"/>
              <w:contextualSpacing/>
              <w:rPr>
                <w:rFonts w:eastAsia="Calibri" w:cs="Times New Roman"/>
                <w:color w:val="000000"/>
              </w:rPr>
            </w:pPr>
            <w:r w:rsidRPr="00650C90">
              <w:rPr>
                <w:rFonts w:eastAsia="Calibri" w:cs="Times New Roman"/>
                <w:color w:val="000000"/>
              </w:rPr>
              <w:t>Desire to abandon personal identity and friends</w:t>
            </w:r>
          </w:p>
          <w:p w14:paraId="67150FDC"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Can be a drastic change</w:t>
            </w:r>
          </w:p>
          <w:p w14:paraId="2E0E5B04"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Hard to achieve alone</w:t>
            </w:r>
          </w:p>
        </w:tc>
        <w:tc>
          <w:tcPr>
            <w:tcW w:w="1683" w:type="dxa"/>
          </w:tcPr>
          <w:p w14:paraId="77C67819" w14:textId="77777777" w:rsidR="002531A1" w:rsidRPr="00650C90" w:rsidRDefault="002531A1">
            <w:pPr>
              <w:numPr>
                <w:ilvl w:val="0"/>
                <w:numId w:val="33"/>
              </w:numPr>
              <w:tabs>
                <w:tab w:val="left" w:pos="755"/>
              </w:tabs>
              <w:spacing w:after="0" w:line="240" w:lineRule="auto"/>
              <w:ind w:left="213" w:hanging="180"/>
              <w:contextualSpacing/>
              <w:rPr>
                <w:rFonts w:eastAsia="Calibri" w:cs="Times New Roman"/>
                <w:bCs/>
                <w:color w:val="000000"/>
              </w:rPr>
            </w:pPr>
            <w:r w:rsidRPr="00650C90">
              <w:rPr>
                <w:rFonts w:eastAsia="Calibri" w:cs="Times New Roman"/>
                <w:bCs/>
                <w:color w:val="000000"/>
              </w:rPr>
              <w:t xml:space="preserve">Appeals most to </w:t>
            </w:r>
            <w:r w:rsidRPr="00650C90">
              <w:rPr>
                <w:rFonts w:eastAsia="Calibri" w:cs="Times New Roman"/>
                <w:bCs/>
              </w:rPr>
              <w:t>individuals in CUD remission</w:t>
            </w:r>
            <w:r w:rsidRPr="00650C90">
              <w:rPr>
                <w:rFonts w:eastAsia="Calibri" w:cs="Times New Roman"/>
                <w:b/>
                <w:bCs/>
              </w:rPr>
              <w:t xml:space="preserve"> </w:t>
            </w:r>
            <w:r w:rsidRPr="00650C90">
              <w:rPr>
                <w:rFonts w:eastAsia="Calibri" w:cs="Times New Roman"/>
                <w:bCs/>
                <w:color w:val="000000"/>
              </w:rPr>
              <w:t xml:space="preserve">who are more likely to prefer self-reliance and resent intrusion from ‘professionals’ </w:t>
            </w:r>
          </w:p>
        </w:tc>
        <w:tc>
          <w:tcPr>
            <w:tcW w:w="1632" w:type="dxa"/>
          </w:tcPr>
          <w:p w14:paraId="13FA5A82" w14:textId="77777777" w:rsidR="002531A1" w:rsidRPr="00650C90" w:rsidRDefault="002531A1">
            <w:pPr>
              <w:numPr>
                <w:ilvl w:val="0"/>
                <w:numId w:val="33"/>
              </w:numPr>
              <w:tabs>
                <w:tab w:val="left" w:pos="480"/>
              </w:tabs>
              <w:spacing w:after="0" w:line="240" w:lineRule="auto"/>
              <w:ind w:left="202" w:hanging="216"/>
              <w:contextualSpacing/>
              <w:rPr>
                <w:rFonts w:eastAsia="Calibri" w:cs="Times New Roman"/>
                <w:color w:val="000000"/>
              </w:rPr>
            </w:pPr>
            <w:r w:rsidRPr="00650C90">
              <w:rPr>
                <w:rFonts w:eastAsia="Calibri" w:cs="Times New Roman"/>
                <w:i/>
                <w:iCs/>
                <w:color w:val="000000"/>
              </w:rPr>
              <w:t>“That enables you to get rid of these patterns, it enables you to go to meet new groups and networks based on remission.” France</w:t>
            </w:r>
          </w:p>
        </w:tc>
      </w:tr>
      <w:tr w:rsidR="002531A1" w:rsidRPr="00650C90" w14:paraId="62C0F391" w14:textId="77777777" w:rsidTr="006B56B5">
        <w:tc>
          <w:tcPr>
            <w:tcW w:w="1831" w:type="dxa"/>
          </w:tcPr>
          <w:p w14:paraId="6A24833A" w14:textId="77777777" w:rsidR="002531A1" w:rsidRPr="00650C90" w:rsidRDefault="002531A1" w:rsidP="006B56B5">
            <w:pPr>
              <w:rPr>
                <w:rFonts w:eastAsia="Calibri" w:cs="Times New Roman"/>
                <w:b/>
                <w:bCs/>
                <w:color w:val="000000"/>
              </w:rPr>
            </w:pPr>
            <w:r w:rsidRPr="00650C90">
              <w:rPr>
                <w:rFonts w:eastAsia="Times New Roman" w:cs="Times New Roman"/>
                <w:b/>
                <w:bCs/>
                <w:noProof/>
                <w:lang w:eastAsia="en-GB"/>
              </w:rPr>
              <w:t>12-step program</w:t>
            </w:r>
          </w:p>
        </w:tc>
        <w:tc>
          <w:tcPr>
            <w:tcW w:w="1605" w:type="dxa"/>
          </w:tcPr>
          <w:p w14:paraId="15CB4487" w14:textId="77777777" w:rsidR="002531A1" w:rsidRPr="00650C90" w:rsidRDefault="002531A1">
            <w:pPr>
              <w:numPr>
                <w:ilvl w:val="0"/>
                <w:numId w:val="33"/>
              </w:numPr>
              <w:spacing w:after="0" w:line="240" w:lineRule="auto"/>
              <w:ind w:left="202" w:hanging="216"/>
              <w:contextualSpacing/>
              <w:rPr>
                <w:rFonts w:eastAsia="Calibri" w:cs="Times New Roman"/>
                <w:bCs/>
                <w:color w:val="000000"/>
              </w:rPr>
            </w:pPr>
            <w:r w:rsidRPr="00650C90">
              <w:rPr>
                <w:rFonts w:eastAsia="Calibri" w:cs="Times New Roman"/>
                <w:bCs/>
                <w:color w:val="000000"/>
              </w:rPr>
              <w:t>Widely known about, often referred to as Narcotics Anonymous</w:t>
            </w:r>
          </w:p>
        </w:tc>
        <w:tc>
          <w:tcPr>
            <w:tcW w:w="2445" w:type="dxa"/>
          </w:tcPr>
          <w:p w14:paraId="3210BD92"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Accessible and free for most</w:t>
            </w:r>
          </w:p>
          <w:p w14:paraId="47454B4D"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Can be referred as part of a compulsory program by law</w:t>
            </w:r>
          </w:p>
        </w:tc>
        <w:tc>
          <w:tcPr>
            <w:tcW w:w="2326" w:type="dxa"/>
          </w:tcPr>
          <w:p w14:paraId="4866AAD4"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t>Belief it can work for some people</w:t>
            </w:r>
          </w:p>
          <w:p w14:paraId="25B46966"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t>Community, solidarity</w:t>
            </w:r>
          </w:p>
          <w:p w14:paraId="153C347D"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t>Structured way to make a fresh start</w:t>
            </w:r>
          </w:p>
        </w:tc>
        <w:tc>
          <w:tcPr>
            <w:tcW w:w="2206" w:type="dxa"/>
          </w:tcPr>
          <w:p w14:paraId="41B66F5C"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A group format is not appropriate for everyone</w:t>
            </w:r>
          </w:p>
          <w:p w14:paraId="0EDAEEFF"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Feels old-fashioned, cliched or semi-religious to some</w:t>
            </w:r>
          </w:p>
          <w:p w14:paraId="000F668F"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Stigma – for ‘addicts’</w:t>
            </w:r>
          </w:p>
          <w:p w14:paraId="69DE3F15"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It requires a long-term commitment</w:t>
            </w:r>
          </w:p>
        </w:tc>
        <w:tc>
          <w:tcPr>
            <w:tcW w:w="1683" w:type="dxa"/>
          </w:tcPr>
          <w:p w14:paraId="0E26FF3F" w14:textId="77777777" w:rsidR="002531A1" w:rsidRPr="00650C90" w:rsidRDefault="002531A1">
            <w:pPr>
              <w:numPr>
                <w:ilvl w:val="0"/>
                <w:numId w:val="33"/>
              </w:numPr>
              <w:tabs>
                <w:tab w:val="left" w:pos="755"/>
              </w:tabs>
              <w:spacing w:after="0" w:line="240" w:lineRule="auto"/>
              <w:ind w:left="213" w:hanging="180"/>
              <w:contextualSpacing/>
              <w:rPr>
                <w:rFonts w:eastAsia="Calibri" w:cs="Times New Roman"/>
                <w:color w:val="000000"/>
              </w:rPr>
            </w:pPr>
            <w:r w:rsidRPr="00650C90">
              <w:rPr>
                <w:rFonts w:eastAsia="Calibri" w:cs="Times New Roman"/>
                <w:color w:val="000000"/>
              </w:rPr>
              <w:t xml:space="preserve">Appeals most to older </w:t>
            </w:r>
            <w:r w:rsidRPr="00650C90">
              <w:rPr>
                <w:rFonts w:eastAsia="Calibri" w:cs="Times New Roman"/>
                <w:bCs/>
              </w:rPr>
              <w:t>individuals in CUD remission</w:t>
            </w:r>
            <w:r w:rsidRPr="00650C90">
              <w:rPr>
                <w:rFonts w:eastAsia="Calibri" w:cs="Times New Roman"/>
                <w:color w:val="000000"/>
              </w:rPr>
              <w:t xml:space="preserve">, some of whom had become volunteers or had lifelong friends from 12-step programs </w:t>
            </w:r>
          </w:p>
        </w:tc>
        <w:tc>
          <w:tcPr>
            <w:tcW w:w="1632" w:type="dxa"/>
          </w:tcPr>
          <w:p w14:paraId="091AC33F" w14:textId="77777777" w:rsidR="002531A1" w:rsidRPr="00650C90" w:rsidRDefault="002531A1">
            <w:pPr>
              <w:numPr>
                <w:ilvl w:val="0"/>
                <w:numId w:val="33"/>
              </w:numPr>
              <w:tabs>
                <w:tab w:val="left" w:pos="480"/>
              </w:tabs>
              <w:spacing w:after="0" w:line="240" w:lineRule="auto"/>
              <w:ind w:left="202" w:hanging="216"/>
              <w:contextualSpacing/>
              <w:rPr>
                <w:rFonts w:eastAsia="Calibri" w:cs="Times New Roman"/>
                <w:color w:val="000000"/>
              </w:rPr>
            </w:pPr>
            <w:r w:rsidRPr="00650C90">
              <w:rPr>
                <w:rFonts w:eastAsia="Calibri" w:cs="Times New Roman"/>
                <w:i/>
                <w:iCs/>
                <w:color w:val="000000"/>
              </w:rPr>
              <w:t>“Puts you in touch with other people who understand you....  it is good to share my progress.” UK</w:t>
            </w:r>
          </w:p>
        </w:tc>
      </w:tr>
      <w:tr w:rsidR="002531A1" w:rsidRPr="00650C90" w14:paraId="08CF7910" w14:textId="77777777" w:rsidTr="006B56B5">
        <w:tc>
          <w:tcPr>
            <w:tcW w:w="1831" w:type="dxa"/>
          </w:tcPr>
          <w:p w14:paraId="1F4CFDE9" w14:textId="77777777" w:rsidR="002531A1" w:rsidRPr="00650C90" w:rsidRDefault="002531A1" w:rsidP="006B56B5">
            <w:pPr>
              <w:rPr>
                <w:rFonts w:eastAsia="Calibri" w:cs="Times New Roman"/>
                <w:b/>
                <w:color w:val="0070C0"/>
              </w:rPr>
            </w:pPr>
            <w:r w:rsidRPr="00650C90">
              <w:rPr>
                <w:rFonts w:eastAsia="Times New Roman" w:cs="Times New Roman"/>
                <w:b/>
                <w:bCs/>
                <w:noProof/>
                <w:lang w:eastAsia="en-GB"/>
              </w:rPr>
              <w:t>CBT</w:t>
            </w:r>
          </w:p>
        </w:tc>
        <w:tc>
          <w:tcPr>
            <w:tcW w:w="1605" w:type="dxa"/>
          </w:tcPr>
          <w:p w14:paraId="67B58D43" w14:textId="77777777" w:rsidR="002531A1" w:rsidRPr="00650C90" w:rsidRDefault="002531A1">
            <w:pPr>
              <w:numPr>
                <w:ilvl w:val="0"/>
                <w:numId w:val="33"/>
              </w:numPr>
              <w:spacing w:after="0" w:line="240" w:lineRule="auto"/>
              <w:ind w:left="202" w:hanging="216"/>
              <w:contextualSpacing/>
              <w:rPr>
                <w:rFonts w:eastAsia="Calibri" w:cs="Times New Roman"/>
                <w:color w:val="000000"/>
              </w:rPr>
            </w:pPr>
            <w:r w:rsidRPr="00650C90">
              <w:rPr>
                <w:rFonts w:eastAsia="Calibri" w:cs="Times New Roman"/>
                <w:color w:val="000000"/>
              </w:rPr>
              <w:t>Awareness of CBT was good, but not everyone was clear on the specifics</w:t>
            </w:r>
          </w:p>
          <w:p w14:paraId="3AF93754" w14:textId="77777777" w:rsidR="002531A1" w:rsidRPr="00650C90" w:rsidRDefault="002531A1">
            <w:pPr>
              <w:numPr>
                <w:ilvl w:val="0"/>
                <w:numId w:val="33"/>
              </w:numPr>
              <w:spacing w:after="0" w:line="240" w:lineRule="auto"/>
              <w:ind w:left="202" w:hanging="216"/>
              <w:contextualSpacing/>
              <w:rPr>
                <w:rFonts w:eastAsia="Calibri" w:cs="Times New Roman"/>
                <w:bCs/>
                <w:color w:val="000000"/>
              </w:rPr>
            </w:pPr>
            <w:r w:rsidRPr="00650C90">
              <w:rPr>
                <w:rFonts w:eastAsia="Calibri" w:cs="Times New Roman"/>
                <w:bCs/>
                <w:color w:val="000000"/>
              </w:rPr>
              <w:t xml:space="preserve">Most, but not all, recognized </w:t>
            </w:r>
            <w:r w:rsidRPr="00650C90">
              <w:rPr>
                <w:rFonts w:eastAsia="Calibri" w:cs="Times New Roman"/>
                <w:bCs/>
                <w:color w:val="000000"/>
              </w:rPr>
              <w:lastRenderedPageBreak/>
              <w:t>CBT as being different to counseling due to the focus on changing thinking patterns</w:t>
            </w:r>
          </w:p>
        </w:tc>
        <w:tc>
          <w:tcPr>
            <w:tcW w:w="2445" w:type="dxa"/>
          </w:tcPr>
          <w:p w14:paraId="05CC7240" w14:textId="77777777" w:rsidR="002531A1" w:rsidRPr="00650C90" w:rsidRDefault="002531A1">
            <w:pPr>
              <w:numPr>
                <w:ilvl w:val="0"/>
                <w:numId w:val="33"/>
              </w:numPr>
              <w:spacing w:after="0" w:line="240" w:lineRule="auto"/>
              <w:ind w:left="216" w:hanging="216"/>
              <w:contextualSpacing/>
              <w:rPr>
                <w:rFonts w:eastAsia="Calibri" w:cs="Times New Roman"/>
                <w:color w:val="000000"/>
              </w:rPr>
            </w:pPr>
            <w:r w:rsidRPr="00650C90">
              <w:rPr>
                <w:rFonts w:eastAsia="Calibri" w:cs="Times New Roman"/>
                <w:color w:val="000000"/>
              </w:rPr>
              <w:lastRenderedPageBreak/>
              <w:t>Available through the National Health Service in the UK</w:t>
            </w:r>
          </w:p>
          <w:p w14:paraId="0F47C7D6"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Some mention of free but compulsory access via law enforcement/probation</w:t>
            </w:r>
          </w:p>
          <w:p w14:paraId="4FCA1443"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 xml:space="preserve">Privately accessed treatment can be </w:t>
            </w:r>
            <w:r w:rsidRPr="00650C90">
              <w:rPr>
                <w:rFonts w:eastAsia="Calibri" w:cs="Times New Roman"/>
                <w:bCs/>
                <w:color w:val="000000"/>
              </w:rPr>
              <w:lastRenderedPageBreak/>
              <w:t>expensive in other markets</w:t>
            </w:r>
          </w:p>
        </w:tc>
        <w:tc>
          <w:tcPr>
            <w:tcW w:w="2326" w:type="dxa"/>
          </w:tcPr>
          <w:p w14:paraId="16783F09"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lastRenderedPageBreak/>
              <w:t>Teaches a new logical way of thinking and coping</w:t>
            </w:r>
          </w:p>
          <w:p w14:paraId="1E16F6F1"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t>Focused on practicalities and behavior</w:t>
            </w:r>
          </w:p>
          <w:p w14:paraId="720C37A4"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t>Believe that it can work for some people</w:t>
            </w:r>
          </w:p>
        </w:tc>
        <w:tc>
          <w:tcPr>
            <w:tcW w:w="2206" w:type="dxa"/>
          </w:tcPr>
          <w:p w14:paraId="59BF8257"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Can take a long time to start working</w:t>
            </w:r>
          </w:p>
          <w:p w14:paraId="22F835E0"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Some doubt whether it addresses underlying issues</w:t>
            </w:r>
          </w:p>
          <w:p w14:paraId="273785ED"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Can feel cold/mechanical to some</w:t>
            </w:r>
          </w:p>
        </w:tc>
        <w:tc>
          <w:tcPr>
            <w:tcW w:w="1683" w:type="dxa"/>
          </w:tcPr>
          <w:p w14:paraId="1819ADBE" w14:textId="77777777" w:rsidR="002531A1" w:rsidRPr="00650C90" w:rsidRDefault="002531A1" w:rsidP="006B56B5">
            <w:pPr>
              <w:tabs>
                <w:tab w:val="left" w:pos="755"/>
              </w:tabs>
              <w:ind w:left="213" w:hanging="180"/>
              <w:contextualSpacing/>
              <w:rPr>
                <w:rFonts w:eastAsia="Calibri" w:cs="Times New Roman"/>
                <w:bCs/>
                <w:color w:val="000000"/>
              </w:rPr>
            </w:pPr>
            <w:r w:rsidRPr="00650C90">
              <w:rPr>
                <w:rFonts w:eastAsia="Calibri" w:cs="Times New Roman"/>
                <w:bCs/>
                <w:color w:val="000000"/>
              </w:rPr>
              <w:t>NA</w:t>
            </w:r>
          </w:p>
        </w:tc>
        <w:tc>
          <w:tcPr>
            <w:tcW w:w="1632" w:type="dxa"/>
          </w:tcPr>
          <w:p w14:paraId="2C2B00EE" w14:textId="77777777" w:rsidR="002531A1" w:rsidRPr="00650C90" w:rsidRDefault="002531A1">
            <w:pPr>
              <w:numPr>
                <w:ilvl w:val="0"/>
                <w:numId w:val="33"/>
              </w:numPr>
              <w:tabs>
                <w:tab w:val="left" w:pos="480"/>
              </w:tabs>
              <w:spacing w:after="0" w:line="240" w:lineRule="auto"/>
              <w:ind w:left="202" w:hanging="216"/>
              <w:contextualSpacing/>
              <w:rPr>
                <w:rFonts w:eastAsia="Calibri" w:cs="Times New Roman"/>
                <w:color w:val="000000"/>
              </w:rPr>
            </w:pPr>
            <w:r w:rsidRPr="00650C90">
              <w:rPr>
                <w:rFonts w:eastAsia="Calibri" w:cs="Times New Roman"/>
                <w:i/>
                <w:iCs/>
                <w:color w:val="000000"/>
              </w:rPr>
              <w:t>“A more concise insight into the brains input of addiction and the circles that we create.” UK</w:t>
            </w:r>
          </w:p>
        </w:tc>
      </w:tr>
      <w:tr w:rsidR="002531A1" w:rsidRPr="00650C90" w14:paraId="3D4E8715" w14:textId="77777777" w:rsidTr="006B56B5">
        <w:tc>
          <w:tcPr>
            <w:tcW w:w="1831" w:type="dxa"/>
          </w:tcPr>
          <w:p w14:paraId="1A64230C" w14:textId="77777777" w:rsidR="002531A1" w:rsidRPr="00650C90" w:rsidRDefault="002531A1" w:rsidP="006B56B5">
            <w:pPr>
              <w:rPr>
                <w:rFonts w:eastAsia="Calibri" w:cs="Times New Roman"/>
                <w:b/>
                <w:color w:val="0070C0"/>
              </w:rPr>
            </w:pPr>
            <w:r w:rsidRPr="00650C90">
              <w:rPr>
                <w:rFonts w:eastAsia="Times New Roman" w:cs="Times New Roman"/>
                <w:b/>
                <w:bCs/>
                <w:noProof/>
                <w:lang w:eastAsia="en-GB"/>
              </w:rPr>
              <w:lastRenderedPageBreak/>
              <w:t xml:space="preserve">Individual/family therapy </w:t>
            </w:r>
          </w:p>
        </w:tc>
        <w:tc>
          <w:tcPr>
            <w:tcW w:w="1605" w:type="dxa"/>
          </w:tcPr>
          <w:p w14:paraId="0EA13ABC" w14:textId="77777777" w:rsidR="002531A1" w:rsidRPr="00650C90" w:rsidRDefault="002531A1">
            <w:pPr>
              <w:numPr>
                <w:ilvl w:val="0"/>
                <w:numId w:val="33"/>
              </w:numPr>
              <w:spacing w:after="0" w:line="240" w:lineRule="auto"/>
              <w:ind w:left="202" w:hanging="216"/>
              <w:contextualSpacing/>
              <w:rPr>
                <w:rFonts w:eastAsia="Calibri" w:cs="Times New Roman"/>
                <w:bCs/>
                <w:color w:val="000000"/>
              </w:rPr>
            </w:pPr>
            <w:r w:rsidRPr="00650C90">
              <w:rPr>
                <w:rFonts w:eastAsia="Calibri" w:cs="Times New Roman"/>
                <w:bCs/>
                <w:color w:val="000000"/>
              </w:rPr>
              <w:t xml:space="preserve">Most do not differentiate between ‘therapy’ and ‘counseling’ except for the element of family involvement </w:t>
            </w:r>
          </w:p>
        </w:tc>
        <w:tc>
          <w:tcPr>
            <w:tcW w:w="2445" w:type="dxa"/>
          </w:tcPr>
          <w:p w14:paraId="5A56FAB0"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Often adjutant/referred via another therapy</w:t>
            </w:r>
          </w:p>
        </w:tc>
        <w:tc>
          <w:tcPr>
            <w:tcW w:w="2326" w:type="dxa"/>
          </w:tcPr>
          <w:p w14:paraId="55DC1B36"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t>Promotes open dialog with family members</w:t>
            </w:r>
          </w:p>
          <w:p w14:paraId="780CC852"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t>Makes it easier for family members to understand</w:t>
            </w:r>
          </w:p>
          <w:p w14:paraId="1D6DEC99"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t>Thought to aid the healing process and underlying drivers</w:t>
            </w:r>
          </w:p>
        </w:tc>
        <w:tc>
          <w:tcPr>
            <w:tcW w:w="2206" w:type="dxa"/>
          </w:tcPr>
          <w:p w14:paraId="1D1A7856" w14:textId="77777777" w:rsidR="002531A1" w:rsidRPr="00650C90" w:rsidRDefault="002531A1">
            <w:pPr>
              <w:numPr>
                <w:ilvl w:val="0"/>
                <w:numId w:val="33"/>
              </w:numPr>
              <w:spacing w:after="0" w:line="240" w:lineRule="auto"/>
              <w:ind w:left="216" w:hanging="216"/>
              <w:contextualSpacing/>
              <w:rPr>
                <w:rFonts w:eastAsia="Calibri" w:cs="Times New Roman"/>
                <w:color w:val="000000"/>
              </w:rPr>
            </w:pPr>
            <w:r w:rsidRPr="00650C90">
              <w:rPr>
                <w:rFonts w:eastAsia="Calibri" w:cs="Times New Roman"/>
                <w:color w:val="000000"/>
              </w:rPr>
              <w:t>Some do not feel they have good enough relationships with their family to ask for their participation, and family members may have scheduling issues</w:t>
            </w:r>
          </w:p>
          <w:p w14:paraId="1B872B0D"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Can be painful/difficult to confront</w:t>
            </w:r>
          </w:p>
          <w:p w14:paraId="2B8B40DB"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Seen as for more ‘extreme’ problems/addictions by some</w:t>
            </w:r>
          </w:p>
          <w:p w14:paraId="1843CEB4"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Younger people may do it for their parents</w:t>
            </w:r>
          </w:p>
        </w:tc>
        <w:tc>
          <w:tcPr>
            <w:tcW w:w="1683" w:type="dxa"/>
          </w:tcPr>
          <w:p w14:paraId="7C5D8B41" w14:textId="77777777" w:rsidR="002531A1" w:rsidRPr="00650C90" w:rsidRDefault="002531A1">
            <w:pPr>
              <w:numPr>
                <w:ilvl w:val="0"/>
                <w:numId w:val="33"/>
              </w:numPr>
              <w:tabs>
                <w:tab w:val="left" w:pos="755"/>
              </w:tabs>
              <w:spacing w:after="0" w:line="240" w:lineRule="auto"/>
              <w:ind w:left="213" w:hanging="180"/>
              <w:contextualSpacing/>
              <w:rPr>
                <w:rFonts w:eastAsia="Calibri" w:cs="Times New Roman"/>
                <w:bCs/>
                <w:color w:val="000000"/>
              </w:rPr>
            </w:pPr>
            <w:r w:rsidRPr="00650C90">
              <w:rPr>
                <w:rFonts w:eastAsia="Calibri" w:cs="Times New Roman"/>
                <w:bCs/>
                <w:color w:val="000000"/>
              </w:rPr>
              <w:t xml:space="preserve">Appeals most to </w:t>
            </w:r>
            <w:r w:rsidRPr="00650C90">
              <w:rPr>
                <w:rFonts w:eastAsia="Calibri" w:cs="Times New Roman"/>
                <w:bCs/>
              </w:rPr>
              <w:t>individuals in CUD remission</w:t>
            </w:r>
            <w:r w:rsidRPr="00650C90">
              <w:rPr>
                <w:rFonts w:eastAsia="Calibri" w:cs="Times New Roman"/>
                <w:b/>
                <w:bCs/>
              </w:rPr>
              <w:t xml:space="preserve"> </w:t>
            </w:r>
            <w:r w:rsidRPr="00650C90">
              <w:rPr>
                <w:rFonts w:eastAsia="Calibri" w:cs="Times New Roman"/>
                <w:bCs/>
                <w:color w:val="000000"/>
              </w:rPr>
              <w:t>aiming to mend broken relationships</w:t>
            </w:r>
          </w:p>
        </w:tc>
        <w:tc>
          <w:tcPr>
            <w:tcW w:w="1632" w:type="dxa"/>
          </w:tcPr>
          <w:p w14:paraId="2BB441D6" w14:textId="77777777" w:rsidR="002531A1" w:rsidRPr="00650C90" w:rsidRDefault="002531A1">
            <w:pPr>
              <w:numPr>
                <w:ilvl w:val="0"/>
                <w:numId w:val="33"/>
              </w:numPr>
              <w:tabs>
                <w:tab w:val="left" w:pos="480"/>
              </w:tabs>
              <w:spacing w:after="0" w:line="240" w:lineRule="auto"/>
              <w:ind w:left="202" w:hanging="216"/>
              <w:contextualSpacing/>
              <w:rPr>
                <w:rFonts w:eastAsia="Calibri" w:cs="Times New Roman"/>
                <w:color w:val="000000"/>
              </w:rPr>
            </w:pPr>
            <w:r w:rsidRPr="00650C90">
              <w:rPr>
                <w:rFonts w:eastAsia="Calibri" w:cs="Times New Roman"/>
                <w:i/>
                <w:iCs/>
                <w:color w:val="000000"/>
              </w:rPr>
              <w:t>“Remission is a team effort, and it helps all those impacted to understand the remission path and the part they played in the addiction.” UK</w:t>
            </w:r>
          </w:p>
        </w:tc>
      </w:tr>
      <w:tr w:rsidR="002531A1" w:rsidRPr="00650C90" w14:paraId="3CDADC39" w14:textId="77777777" w:rsidTr="006B56B5">
        <w:tc>
          <w:tcPr>
            <w:tcW w:w="1831" w:type="dxa"/>
          </w:tcPr>
          <w:p w14:paraId="08A11064" w14:textId="77777777" w:rsidR="002531A1" w:rsidRPr="00650C90" w:rsidRDefault="002531A1" w:rsidP="006B56B5">
            <w:pPr>
              <w:rPr>
                <w:rFonts w:eastAsia="Calibri" w:cs="Times New Roman"/>
                <w:b/>
                <w:color w:val="0070C0"/>
              </w:rPr>
            </w:pPr>
            <w:r w:rsidRPr="00650C90">
              <w:rPr>
                <w:rFonts w:eastAsia="Times New Roman" w:cs="Times New Roman"/>
                <w:b/>
                <w:bCs/>
                <w:noProof/>
                <w:lang w:eastAsia="en-GB"/>
              </w:rPr>
              <w:lastRenderedPageBreak/>
              <w:t>Residential rehabilitation</w:t>
            </w:r>
          </w:p>
        </w:tc>
        <w:tc>
          <w:tcPr>
            <w:tcW w:w="1605" w:type="dxa"/>
          </w:tcPr>
          <w:p w14:paraId="25FE850D" w14:textId="77777777" w:rsidR="002531A1" w:rsidRPr="00650C90" w:rsidRDefault="002531A1">
            <w:pPr>
              <w:numPr>
                <w:ilvl w:val="0"/>
                <w:numId w:val="33"/>
              </w:numPr>
              <w:spacing w:after="0" w:line="240" w:lineRule="auto"/>
              <w:ind w:left="202" w:hanging="216"/>
              <w:contextualSpacing/>
              <w:rPr>
                <w:rFonts w:eastAsia="Calibri" w:cs="Times New Roman"/>
                <w:bCs/>
                <w:color w:val="000000" w:themeColor="text1"/>
              </w:rPr>
            </w:pPr>
            <w:r w:rsidRPr="00650C90">
              <w:rPr>
                <w:rFonts w:eastAsia="Calibri" w:cs="Times New Roman"/>
                <w:bCs/>
                <w:color w:val="000000" w:themeColor="text1"/>
              </w:rPr>
              <w:t>Rehabilitation widely known about, though the quality is felt to vary according to whether they are state-supported compulsory programs or ‘celebrity’ retreats</w:t>
            </w:r>
          </w:p>
        </w:tc>
        <w:tc>
          <w:tcPr>
            <w:tcW w:w="2445" w:type="dxa"/>
          </w:tcPr>
          <w:p w14:paraId="30430A75" w14:textId="77777777" w:rsidR="002531A1" w:rsidRPr="00650C90" w:rsidRDefault="002531A1">
            <w:pPr>
              <w:numPr>
                <w:ilvl w:val="0"/>
                <w:numId w:val="33"/>
              </w:numPr>
              <w:spacing w:after="0" w:line="240" w:lineRule="auto"/>
              <w:ind w:left="216" w:hanging="216"/>
              <w:contextualSpacing/>
              <w:rPr>
                <w:rFonts w:eastAsia="Calibri" w:cs="Times New Roman"/>
                <w:color w:val="000000" w:themeColor="text1"/>
              </w:rPr>
            </w:pPr>
            <w:r w:rsidRPr="00650C90">
              <w:rPr>
                <w:rFonts w:eastAsia="Calibri" w:cs="Times New Roman"/>
                <w:color w:val="000000" w:themeColor="text1"/>
              </w:rPr>
              <w:t>The cost can be a significant barrier, especially for more ‘desirable’ rehabilitation brands/locations</w:t>
            </w:r>
          </w:p>
        </w:tc>
        <w:tc>
          <w:tcPr>
            <w:tcW w:w="2326" w:type="dxa"/>
          </w:tcPr>
          <w:p w14:paraId="16F4EFF7"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t>Protected, safe environment with no illicit drugs and with time to detox</w:t>
            </w:r>
          </w:p>
          <w:p w14:paraId="4DA698D1"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t>Total immersion to break negative habits and routines</w:t>
            </w:r>
          </w:p>
          <w:p w14:paraId="0B416BB6"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t>Holistic approach with lots of different tools available during the stay</w:t>
            </w:r>
          </w:p>
        </w:tc>
        <w:tc>
          <w:tcPr>
            <w:tcW w:w="2206" w:type="dxa"/>
          </w:tcPr>
          <w:p w14:paraId="67CDDA2A"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Not a ‘real’ environment</w:t>
            </w:r>
          </w:p>
          <w:p w14:paraId="5F376E2C"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Risk of relapse on return</w:t>
            </w:r>
          </w:p>
          <w:p w14:paraId="6C8A83EB"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Long stays not practical, especially for parents</w:t>
            </w:r>
          </w:p>
          <w:p w14:paraId="18F3CAD4"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Feels like incarceration to some</w:t>
            </w:r>
          </w:p>
        </w:tc>
        <w:tc>
          <w:tcPr>
            <w:tcW w:w="1683" w:type="dxa"/>
          </w:tcPr>
          <w:p w14:paraId="5BB8F59D" w14:textId="77777777" w:rsidR="002531A1" w:rsidRPr="00650C90" w:rsidRDefault="002531A1">
            <w:pPr>
              <w:numPr>
                <w:ilvl w:val="0"/>
                <w:numId w:val="33"/>
              </w:numPr>
              <w:tabs>
                <w:tab w:val="left" w:pos="755"/>
              </w:tabs>
              <w:spacing w:after="0" w:line="240" w:lineRule="auto"/>
              <w:ind w:left="213" w:hanging="180"/>
              <w:contextualSpacing/>
              <w:rPr>
                <w:rFonts w:eastAsia="Calibri" w:cs="Times New Roman"/>
                <w:bCs/>
                <w:color w:val="000000"/>
              </w:rPr>
            </w:pPr>
            <w:r w:rsidRPr="00650C90">
              <w:rPr>
                <w:rFonts w:eastAsia="Calibri" w:cs="Times New Roman"/>
                <w:bCs/>
                <w:color w:val="000000"/>
              </w:rPr>
              <w:t xml:space="preserve">Appeals most to younger </w:t>
            </w:r>
            <w:r w:rsidRPr="00650C90">
              <w:rPr>
                <w:rFonts w:eastAsia="Calibri" w:cs="Times New Roman"/>
                <w:bCs/>
              </w:rPr>
              <w:t>individuals in CUD remission</w:t>
            </w:r>
            <w:r w:rsidRPr="00650C90">
              <w:rPr>
                <w:rFonts w:eastAsia="Calibri" w:cs="Times New Roman"/>
                <w:bCs/>
                <w:color w:val="000000"/>
              </w:rPr>
              <w:t xml:space="preserve">, and to </w:t>
            </w:r>
            <w:r w:rsidRPr="00650C90">
              <w:rPr>
                <w:rFonts w:eastAsia="Calibri" w:cs="Times New Roman"/>
                <w:bCs/>
              </w:rPr>
              <w:t>individuals in CUD remission</w:t>
            </w:r>
            <w:r w:rsidRPr="00650C90">
              <w:rPr>
                <w:rFonts w:eastAsia="Calibri" w:cs="Times New Roman"/>
                <w:bCs/>
                <w:color w:val="000000"/>
              </w:rPr>
              <w:t xml:space="preserve"> with the resources to pay </w:t>
            </w:r>
          </w:p>
        </w:tc>
        <w:tc>
          <w:tcPr>
            <w:tcW w:w="1632" w:type="dxa"/>
          </w:tcPr>
          <w:p w14:paraId="61B376A1" w14:textId="77777777" w:rsidR="002531A1" w:rsidRPr="00650C90" w:rsidRDefault="002531A1">
            <w:pPr>
              <w:numPr>
                <w:ilvl w:val="0"/>
                <w:numId w:val="33"/>
              </w:numPr>
              <w:tabs>
                <w:tab w:val="left" w:pos="480"/>
              </w:tabs>
              <w:spacing w:after="0" w:line="240" w:lineRule="auto"/>
              <w:ind w:left="202" w:hanging="216"/>
              <w:contextualSpacing/>
              <w:rPr>
                <w:rFonts w:eastAsia="Calibri" w:cs="Times New Roman"/>
                <w:color w:val="000000"/>
              </w:rPr>
            </w:pPr>
            <w:r w:rsidRPr="00650C90">
              <w:rPr>
                <w:rFonts w:eastAsia="Calibri" w:cs="Times New Roman"/>
                <w:i/>
                <w:iCs/>
                <w:color w:val="000000"/>
              </w:rPr>
              <w:t>“Inpatient provides the opportunity to have a separation from toxic environment and focus solely on getting into a remission process.” US</w:t>
            </w:r>
          </w:p>
        </w:tc>
      </w:tr>
      <w:tr w:rsidR="002531A1" w:rsidRPr="00650C90" w14:paraId="624FEB3F" w14:textId="77777777" w:rsidTr="006B56B5">
        <w:tc>
          <w:tcPr>
            <w:tcW w:w="1831" w:type="dxa"/>
          </w:tcPr>
          <w:p w14:paraId="333F5977" w14:textId="77777777" w:rsidR="002531A1" w:rsidRPr="00650C90" w:rsidRDefault="002531A1" w:rsidP="006B56B5">
            <w:pPr>
              <w:rPr>
                <w:rFonts w:eastAsia="Calibri" w:cs="Times New Roman"/>
                <w:b/>
                <w:color w:val="0070C0"/>
              </w:rPr>
            </w:pPr>
            <w:r w:rsidRPr="00650C90">
              <w:rPr>
                <w:rFonts w:eastAsia="Times New Roman" w:cs="Times New Roman"/>
                <w:b/>
                <w:bCs/>
                <w:noProof/>
                <w:lang w:eastAsia="en-GB"/>
              </w:rPr>
              <w:t>Peer support</w:t>
            </w:r>
          </w:p>
        </w:tc>
        <w:tc>
          <w:tcPr>
            <w:tcW w:w="1605" w:type="dxa"/>
          </w:tcPr>
          <w:p w14:paraId="2057ED25" w14:textId="77777777" w:rsidR="002531A1" w:rsidRPr="00650C90" w:rsidRDefault="002531A1">
            <w:pPr>
              <w:numPr>
                <w:ilvl w:val="0"/>
                <w:numId w:val="33"/>
              </w:numPr>
              <w:spacing w:after="0" w:line="240" w:lineRule="auto"/>
              <w:ind w:left="202" w:hanging="216"/>
              <w:contextualSpacing/>
              <w:rPr>
                <w:rFonts w:eastAsia="Calibri" w:cs="Times New Roman"/>
                <w:bCs/>
                <w:color w:val="000000"/>
              </w:rPr>
            </w:pPr>
            <w:r w:rsidRPr="00650C90">
              <w:rPr>
                <w:rFonts w:eastAsia="Calibri" w:cs="Times New Roman"/>
                <w:bCs/>
                <w:color w:val="000000"/>
              </w:rPr>
              <w:t>Peer support groups are typically seen as similar to 12-step programs in terms of the group element</w:t>
            </w:r>
          </w:p>
        </w:tc>
        <w:tc>
          <w:tcPr>
            <w:tcW w:w="2445" w:type="dxa"/>
          </w:tcPr>
          <w:p w14:paraId="68315FC8"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Easily accessible and free</w:t>
            </w:r>
          </w:p>
        </w:tc>
        <w:tc>
          <w:tcPr>
            <w:tcW w:w="2326" w:type="dxa"/>
          </w:tcPr>
          <w:p w14:paraId="49347677"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t>Creates a sense of community, democratic, peer-led</w:t>
            </w:r>
          </w:p>
          <w:p w14:paraId="7CB181E7"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t>Provides support and accountability</w:t>
            </w:r>
          </w:p>
          <w:p w14:paraId="40D1707B"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t>Support is available outside normal/conventional hours</w:t>
            </w:r>
          </w:p>
        </w:tc>
        <w:tc>
          <w:tcPr>
            <w:tcW w:w="2206" w:type="dxa"/>
          </w:tcPr>
          <w:p w14:paraId="3DD4F860"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Potential negative impact from peers</w:t>
            </w:r>
          </w:p>
          <w:p w14:paraId="2E493E9D"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Group therapy is not preferred by some people</w:t>
            </w:r>
          </w:p>
          <w:p w14:paraId="4AF3C84E"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Skepticism about efficacy</w:t>
            </w:r>
          </w:p>
        </w:tc>
        <w:tc>
          <w:tcPr>
            <w:tcW w:w="1683" w:type="dxa"/>
          </w:tcPr>
          <w:p w14:paraId="055825D1" w14:textId="77777777" w:rsidR="002531A1" w:rsidRPr="00650C90" w:rsidRDefault="002531A1">
            <w:pPr>
              <w:numPr>
                <w:ilvl w:val="0"/>
                <w:numId w:val="33"/>
              </w:numPr>
              <w:tabs>
                <w:tab w:val="left" w:pos="755"/>
              </w:tabs>
              <w:spacing w:after="0" w:line="240" w:lineRule="auto"/>
              <w:ind w:left="213" w:hanging="180"/>
              <w:contextualSpacing/>
              <w:rPr>
                <w:rFonts w:eastAsia="Calibri" w:cs="Times New Roman"/>
                <w:color w:val="000000"/>
              </w:rPr>
            </w:pPr>
            <w:r w:rsidRPr="00650C90">
              <w:rPr>
                <w:rFonts w:eastAsia="Calibri" w:cs="Times New Roman"/>
                <w:color w:val="000000"/>
              </w:rPr>
              <w:t xml:space="preserve">Appeals most to older </w:t>
            </w:r>
            <w:r w:rsidRPr="00650C90">
              <w:rPr>
                <w:rFonts w:eastAsia="Calibri" w:cs="Times New Roman"/>
                <w:bCs/>
              </w:rPr>
              <w:t>individuals in CUD remission</w:t>
            </w:r>
            <w:r w:rsidRPr="00650C90">
              <w:rPr>
                <w:rFonts w:eastAsia="Calibri" w:cs="Times New Roman"/>
                <w:color w:val="000000"/>
              </w:rPr>
              <w:t>, some of whom get involved in the recovered cocaine user ‘community’</w:t>
            </w:r>
          </w:p>
        </w:tc>
        <w:tc>
          <w:tcPr>
            <w:tcW w:w="1632" w:type="dxa"/>
          </w:tcPr>
          <w:p w14:paraId="21AF6F5C" w14:textId="77777777" w:rsidR="002531A1" w:rsidRPr="00650C90" w:rsidRDefault="002531A1">
            <w:pPr>
              <w:numPr>
                <w:ilvl w:val="0"/>
                <w:numId w:val="33"/>
              </w:numPr>
              <w:tabs>
                <w:tab w:val="left" w:pos="480"/>
              </w:tabs>
              <w:spacing w:after="0" w:line="240" w:lineRule="auto"/>
              <w:ind w:left="202" w:hanging="216"/>
              <w:contextualSpacing/>
              <w:rPr>
                <w:rFonts w:eastAsia="Calibri" w:cs="Times New Roman"/>
                <w:color w:val="000000"/>
              </w:rPr>
            </w:pPr>
            <w:r w:rsidRPr="00650C90">
              <w:rPr>
                <w:rFonts w:eastAsia="Calibri" w:cs="Times New Roman"/>
                <w:i/>
                <w:iCs/>
                <w:color w:val="000000"/>
              </w:rPr>
              <w:t>“Sharing experiences, identifying with others, being inspired by others” Spain</w:t>
            </w:r>
          </w:p>
        </w:tc>
      </w:tr>
      <w:tr w:rsidR="002531A1" w:rsidRPr="00650C90" w14:paraId="024F484E" w14:textId="77777777" w:rsidTr="006B56B5">
        <w:tc>
          <w:tcPr>
            <w:tcW w:w="1831" w:type="dxa"/>
          </w:tcPr>
          <w:p w14:paraId="2F00AD06" w14:textId="77777777" w:rsidR="002531A1" w:rsidRPr="00650C90" w:rsidRDefault="002531A1" w:rsidP="006B56B5">
            <w:pPr>
              <w:rPr>
                <w:rFonts w:eastAsia="Calibri" w:cs="Times New Roman"/>
                <w:b/>
                <w:color w:val="0070C0"/>
              </w:rPr>
            </w:pPr>
            <w:r w:rsidRPr="00650C90">
              <w:rPr>
                <w:rFonts w:eastAsia="Times New Roman" w:cs="Times New Roman"/>
                <w:b/>
                <w:bCs/>
                <w:noProof/>
                <w:lang w:eastAsia="en-GB"/>
              </w:rPr>
              <w:t>Alternative medicine</w:t>
            </w:r>
          </w:p>
        </w:tc>
        <w:tc>
          <w:tcPr>
            <w:tcW w:w="1605" w:type="dxa"/>
          </w:tcPr>
          <w:p w14:paraId="47FA908D" w14:textId="77777777" w:rsidR="002531A1" w:rsidRPr="00650C90" w:rsidRDefault="002531A1">
            <w:pPr>
              <w:numPr>
                <w:ilvl w:val="0"/>
                <w:numId w:val="33"/>
              </w:numPr>
              <w:spacing w:after="0" w:line="240" w:lineRule="auto"/>
              <w:ind w:left="202" w:hanging="216"/>
              <w:contextualSpacing/>
              <w:rPr>
                <w:rFonts w:eastAsia="Calibri" w:cs="Times New Roman"/>
                <w:bCs/>
                <w:color w:val="000000"/>
              </w:rPr>
            </w:pPr>
            <w:r w:rsidRPr="00650C90">
              <w:rPr>
                <w:rFonts w:eastAsia="Calibri" w:cs="Times New Roman"/>
                <w:bCs/>
                <w:color w:val="000000"/>
              </w:rPr>
              <w:t>Many people lack knowledge/ interest about the potential of alternative medicine</w:t>
            </w:r>
          </w:p>
          <w:p w14:paraId="72885519" w14:textId="77777777" w:rsidR="002531A1" w:rsidRPr="00650C90" w:rsidRDefault="002531A1">
            <w:pPr>
              <w:numPr>
                <w:ilvl w:val="0"/>
                <w:numId w:val="33"/>
              </w:numPr>
              <w:spacing w:after="0" w:line="240" w:lineRule="auto"/>
              <w:ind w:left="202" w:hanging="216"/>
              <w:contextualSpacing/>
              <w:rPr>
                <w:rFonts w:eastAsia="Calibri" w:cs="Times New Roman"/>
                <w:bCs/>
                <w:color w:val="000000"/>
              </w:rPr>
            </w:pPr>
            <w:r w:rsidRPr="00650C90">
              <w:rPr>
                <w:rFonts w:eastAsia="Calibri" w:cs="Times New Roman"/>
                <w:bCs/>
                <w:color w:val="000000"/>
              </w:rPr>
              <w:lastRenderedPageBreak/>
              <w:t>A few had tried things like yoga, reiki or hypnosis</w:t>
            </w:r>
          </w:p>
        </w:tc>
        <w:tc>
          <w:tcPr>
            <w:tcW w:w="2445" w:type="dxa"/>
          </w:tcPr>
          <w:p w14:paraId="7335A527" w14:textId="77777777" w:rsidR="002531A1" w:rsidRPr="00650C90" w:rsidRDefault="002531A1">
            <w:pPr>
              <w:numPr>
                <w:ilvl w:val="0"/>
                <w:numId w:val="33"/>
              </w:numPr>
              <w:spacing w:after="0" w:line="240" w:lineRule="auto"/>
              <w:ind w:left="216" w:hanging="216"/>
              <w:contextualSpacing/>
              <w:rPr>
                <w:rFonts w:eastAsia="Calibri" w:cs="Times New Roman"/>
                <w:color w:val="000000"/>
              </w:rPr>
            </w:pPr>
            <w:r w:rsidRPr="00650C90">
              <w:rPr>
                <w:rFonts w:eastAsia="Calibri" w:cs="Times New Roman"/>
                <w:color w:val="000000"/>
              </w:rPr>
              <w:lastRenderedPageBreak/>
              <w:t>Typically, only available privately and therefore can be costly</w:t>
            </w:r>
          </w:p>
          <w:p w14:paraId="6C0DB9C8"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 xml:space="preserve">Some alternative therapies are available within residential </w:t>
            </w:r>
            <w:r w:rsidRPr="00650C90">
              <w:rPr>
                <w:rFonts w:eastAsia="Calibri" w:cs="Times New Roman"/>
                <w:bCs/>
                <w:color w:val="000000"/>
              </w:rPr>
              <w:lastRenderedPageBreak/>
              <w:t>rehabilitation programs</w:t>
            </w:r>
          </w:p>
        </w:tc>
        <w:tc>
          <w:tcPr>
            <w:tcW w:w="2326" w:type="dxa"/>
          </w:tcPr>
          <w:p w14:paraId="659D2E28"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lastRenderedPageBreak/>
              <w:t>Helps with relaxation</w:t>
            </w:r>
          </w:p>
          <w:p w14:paraId="5A00A226"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t>Reduces anxiety</w:t>
            </w:r>
          </w:p>
          <w:p w14:paraId="6559820A" w14:textId="77777777" w:rsidR="002531A1" w:rsidRPr="00650C90" w:rsidRDefault="002531A1">
            <w:pPr>
              <w:numPr>
                <w:ilvl w:val="0"/>
                <w:numId w:val="33"/>
              </w:numPr>
              <w:spacing w:after="0" w:line="240" w:lineRule="auto"/>
              <w:ind w:left="296" w:hanging="296"/>
              <w:contextualSpacing/>
              <w:rPr>
                <w:rFonts w:eastAsia="Calibri" w:cs="Times New Roman"/>
                <w:bCs/>
                <w:color w:val="000000"/>
              </w:rPr>
            </w:pPr>
            <w:r w:rsidRPr="00650C90">
              <w:rPr>
                <w:rFonts w:eastAsia="Calibri" w:cs="Times New Roman"/>
                <w:bCs/>
                <w:color w:val="000000"/>
              </w:rPr>
              <w:t>Wider lifestyle and mental health benefits</w:t>
            </w:r>
          </w:p>
        </w:tc>
        <w:tc>
          <w:tcPr>
            <w:tcW w:w="2206" w:type="dxa"/>
          </w:tcPr>
          <w:p w14:paraId="35DEAB9A" w14:textId="77777777" w:rsidR="002531A1" w:rsidRPr="00650C90" w:rsidRDefault="002531A1">
            <w:pPr>
              <w:numPr>
                <w:ilvl w:val="0"/>
                <w:numId w:val="33"/>
              </w:numPr>
              <w:spacing w:after="0" w:line="240" w:lineRule="auto"/>
              <w:ind w:left="216" w:hanging="216"/>
              <w:contextualSpacing/>
              <w:rPr>
                <w:rFonts w:eastAsia="Calibri" w:cs="Times New Roman"/>
                <w:color w:val="000000"/>
              </w:rPr>
            </w:pPr>
            <w:r w:rsidRPr="00650C90">
              <w:rPr>
                <w:rFonts w:eastAsia="Calibri" w:cs="Times New Roman"/>
                <w:color w:val="000000"/>
              </w:rPr>
              <w:t xml:space="preserve">Skepticism about efficacy, especially from those who had already tried alternative medicines for ‘lesser’ addictions </w:t>
            </w:r>
            <w:r w:rsidRPr="00650C90">
              <w:rPr>
                <w:rFonts w:eastAsia="Calibri" w:cs="Times New Roman"/>
                <w:color w:val="000000"/>
              </w:rPr>
              <w:lastRenderedPageBreak/>
              <w:t>(e.g., for smoking cessation)</w:t>
            </w:r>
          </w:p>
          <w:p w14:paraId="3A69F0FD" w14:textId="77777777" w:rsidR="002531A1" w:rsidRPr="00650C90" w:rsidRDefault="002531A1">
            <w:pPr>
              <w:numPr>
                <w:ilvl w:val="0"/>
                <w:numId w:val="33"/>
              </w:numPr>
              <w:spacing w:after="0" w:line="240" w:lineRule="auto"/>
              <w:ind w:left="216" w:hanging="216"/>
              <w:contextualSpacing/>
              <w:rPr>
                <w:rFonts w:eastAsia="Calibri" w:cs="Times New Roman"/>
                <w:bCs/>
                <w:color w:val="000000"/>
              </w:rPr>
            </w:pPr>
            <w:r w:rsidRPr="00650C90">
              <w:rPr>
                <w:rFonts w:eastAsia="Calibri" w:cs="Times New Roman"/>
                <w:bCs/>
                <w:color w:val="000000"/>
              </w:rPr>
              <w:t>Practitioners are typically not specialized in addiction</w:t>
            </w:r>
          </w:p>
        </w:tc>
        <w:tc>
          <w:tcPr>
            <w:tcW w:w="1683" w:type="dxa"/>
          </w:tcPr>
          <w:p w14:paraId="0D4EDCAD" w14:textId="77777777" w:rsidR="002531A1" w:rsidRPr="00650C90" w:rsidRDefault="002531A1">
            <w:pPr>
              <w:numPr>
                <w:ilvl w:val="0"/>
                <w:numId w:val="33"/>
              </w:numPr>
              <w:tabs>
                <w:tab w:val="left" w:pos="755"/>
              </w:tabs>
              <w:spacing w:after="0" w:line="240" w:lineRule="auto"/>
              <w:ind w:left="213" w:hanging="180"/>
              <w:contextualSpacing/>
              <w:rPr>
                <w:rFonts w:eastAsia="Calibri" w:cs="Times New Roman"/>
                <w:bCs/>
                <w:color w:val="000000"/>
              </w:rPr>
            </w:pPr>
            <w:r w:rsidRPr="00650C90">
              <w:rPr>
                <w:rFonts w:eastAsia="Calibri" w:cs="Times New Roman"/>
                <w:bCs/>
                <w:color w:val="000000"/>
              </w:rPr>
              <w:lastRenderedPageBreak/>
              <w:t xml:space="preserve">Niche appeal </w:t>
            </w:r>
          </w:p>
        </w:tc>
        <w:tc>
          <w:tcPr>
            <w:tcW w:w="1632" w:type="dxa"/>
          </w:tcPr>
          <w:p w14:paraId="25748642" w14:textId="77777777" w:rsidR="002531A1" w:rsidRPr="00650C90" w:rsidRDefault="002531A1">
            <w:pPr>
              <w:numPr>
                <w:ilvl w:val="0"/>
                <w:numId w:val="33"/>
              </w:numPr>
              <w:tabs>
                <w:tab w:val="left" w:pos="480"/>
              </w:tabs>
              <w:spacing w:after="0" w:line="240" w:lineRule="auto"/>
              <w:ind w:left="202" w:hanging="216"/>
              <w:contextualSpacing/>
              <w:rPr>
                <w:rFonts w:eastAsia="Calibri" w:cs="Times New Roman"/>
                <w:color w:val="000000"/>
              </w:rPr>
            </w:pPr>
            <w:r w:rsidRPr="00650C90">
              <w:rPr>
                <w:rFonts w:eastAsia="Calibri" w:cs="Times New Roman"/>
                <w:i/>
                <w:iCs/>
                <w:color w:val="000000"/>
              </w:rPr>
              <w:t>“Yoga is great for helping with anxiety” UK</w:t>
            </w:r>
          </w:p>
        </w:tc>
      </w:tr>
      <w:tr w:rsidR="002531A1" w:rsidRPr="00650C90" w14:paraId="7AE3529A" w14:textId="77777777" w:rsidTr="006B56B5">
        <w:tc>
          <w:tcPr>
            <w:tcW w:w="1831" w:type="dxa"/>
          </w:tcPr>
          <w:p w14:paraId="36957FE6" w14:textId="77777777" w:rsidR="002531A1" w:rsidRPr="00650C90" w:rsidRDefault="002531A1" w:rsidP="006B56B5">
            <w:pPr>
              <w:rPr>
                <w:rFonts w:eastAsia="Calibri" w:cs="Times New Roman"/>
                <w:b/>
                <w:color w:val="0070C0"/>
              </w:rPr>
            </w:pPr>
            <w:r w:rsidRPr="00650C90">
              <w:rPr>
                <w:rFonts w:eastAsia="Times New Roman" w:cs="Times New Roman"/>
                <w:b/>
                <w:bCs/>
                <w:noProof/>
                <w:lang w:eastAsia="en-GB"/>
              </w:rPr>
              <w:lastRenderedPageBreak/>
              <w:t>Medications</w:t>
            </w:r>
          </w:p>
        </w:tc>
        <w:tc>
          <w:tcPr>
            <w:tcW w:w="1605" w:type="dxa"/>
          </w:tcPr>
          <w:p w14:paraId="205870CD" w14:textId="77777777" w:rsidR="002531A1" w:rsidRPr="00650C90" w:rsidRDefault="002531A1">
            <w:pPr>
              <w:numPr>
                <w:ilvl w:val="0"/>
                <w:numId w:val="33"/>
              </w:numPr>
              <w:spacing w:before="0" w:after="0" w:line="240" w:lineRule="auto"/>
              <w:ind w:left="202" w:hanging="216"/>
              <w:rPr>
                <w:rFonts w:eastAsia="Calibri" w:cs="Times New Roman"/>
                <w:bCs/>
                <w:color w:val="000000"/>
              </w:rPr>
            </w:pPr>
            <w:r w:rsidRPr="00650C90">
              <w:rPr>
                <w:rFonts w:eastAsia="Calibri" w:cs="Times New Roman"/>
                <w:bCs/>
                <w:color w:val="000000"/>
              </w:rPr>
              <w:t xml:space="preserve">Good awareness that medication can be used for some addictions (e.g., methadone, for opioid addiction) or for comorbidities (Ritalin) but is not yet available for cocaine </w:t>
            </w:r>
          </w:p>
        </w:tc>
        <w:tc>
          <w:tcPr>
            <w:tcW w:w="2445" w:type="dxa"/>
          </w:tcPr>
          <w:p w14:paraId="7BEC3592" w14:textId="77777777" w:rsidR="002531A1" w:rsidRPr="00650C90" w:rsidRDefault="002531A1">
            <w:pPr>
              <w:numPr>
                <w:ilvl w:val="0"/>
                <w:numId w:val="33"/>
              </w:numPr>
              <w:spacing w:before="0" w:after="0" w:line="240" w:lineRule="auto"/>
              <w:ind w:left="216" w:hanging="216"/>
              <w:rPr>
                <w:rFonts w:eastAsia="Calibri" w:cs="Times New Roman"/>
                <w:bCs/>
                <w:color w:val="000000"/>
              </w:rPr>
            </w:pPr>
            <w:r w:rsidRPr="00650C90">
              <w:rPr>
                <w:rFonts w:eastAsia="Calibri" w:cs="Times New Roman"/>
                <w:bCs/>
                <w:color w:val="000000"/>
              </w:rPr>
              <w:t xml:space="preserve">A minority had accessed medication for other addictions </w:t>
            </w:r>
          </w:p>
          <w:p w14:paraId="2FD01EB9" w14:textId="77777777" w:rsidR="002531A1" w:rsidRPr="00650C90" w:rsidRDefault="002531A1">
            <w:pPr>
              <w:numPr>
                <w:ilvl w:val="0"/>
                <w:numId w:val="33"/>
              </w:numPr>
              <w:spacing w:after="0" w:line="240" w:lineRule="auto"/>
              <w:ind w:left="216" w:hanging="216"/>
              <w:rPr>
                <w:rFonts w:eastAsia="Calibri" w:cs="Times New Roman"/>
                <w:bCs/>
                <w:color w:val="000000"/>
              </w:rPr>
            </w:pPr>
            <w:r w:rsidRPr="00650C90">
              <w:rPr>
                <w:rFonts w:eastAsia="Calibri" w:cs="Times New Roman"/>
                <w:bCs/>
                <w:color w:val="000000"/>
              </w:rPr>
              <w:t>Usually covered by healthcare insurance/public health services</w:t>
            </w:r>
          </w:p>
        </w:tc>
        <w:tc>
          <w:tcPr>
            <w:tcW w:w="2326" w:type="dxa"/>
          </w:tcPr>
          <w:p w14:paraId="5E375C46" w14:textId="77777777" w:rsidR="002531A1" w:rsidRPr="00650C90" w:rsidRDefault="002531A1">
            <w:pPr>
              <w:numPr>
                <w:ilvl w:val="0"/>
                <w:numId w:val="33"/>
              </w:numPr>
              <w:spacing w:before="0" w:after="0" w:line="240" w:lineRule="auto"/>
              <w:ind w:left="296" w:hanging="296"/>
              <w:rPr>
                <w:rFonts w:eastAsia="Calibri" w:cs="Times New Roman"/>
                <w:bCs/>
                <w:color w:val="000000"/>
              </w:rPr>
            </w:pPr>
            <w:r w:rsidRPr="00650C90">
              <w:rPr>
                <w:rFonts w:eastAsia="Calibri" w:cs="Times New Roman"/>
                <w:bCs/>
                <w:color w:val="000000"/>
              </w:rPr>
              <w:t>Scientifically backed remission</w:t>
            </w:r>
          </w:p>
          <w:p w14:paraId="0CDBC4B2" w14:textId="77777777" w:rsidR="002531A1" w:rsidRPr="00650C90" w:rsidRDefault="002531A1">
            <w:pPr>
              <w:numPr>
                <w:ilvl w:val="0"/>
                <w:numId w:val="33"/>
              </w:numPr>
              <w:spacing w:after="0" w:line="240" w:lineRule="auto"/>
              <w:ind w:left="296" w:hanging="296"/>
              <w:rPr>
                <w:rFonts w:eastAsia="Calibri" w:cs="Times New Roman"/>
                <w:bCs/>
                <w:color w:val="000000"/>
              </w:rPr>
            </w:pPr>
            <w:r w:rsidRPr="00650C90">
              <w:rPr>
                <w:rFonts w:eastAsia="Calibri" w:cs="Times New Roman"/>
                <w:bCs/>
                <w:color w:val="000000"/>
              </w:rPr>
              <w:t>A helping hand</w:t>
            </w:r>
          </w:p>
          <w:p w14:paraId="66159D47" w14:textId="77777777" w:rsidR="002531A1" w:rsidRPr="00650C90" w:rsidRDefault="002531A1">
            <w:pPr>
              <w:numPr>
                <w:ilvl w:val="0"/>
                <w:numId w:val="33"/>
              </w:numPr>
              <w:spacing w:after="0" w:line="240" w:lineRule="auto"/>
              <w:ind w:left="296" w:hanging="296"/>
              <w:rPr>
                <w:rFonts w:eastAsia="Calibri" w:cs="Times New Roman"/>
                <w:bCs/>
                <w:color w:val="000000"/>
              </w:rPr>
            </w:pPr>
            <w:r w:rsidRPr="00650C90">
              <w:rPr>
                <w:rFonts w:eastAsia="Calibri" w:cs="Times New Roman"/>
                <w:bCs/>
                <w:color w:val="000000"/>
              </w:rPr>
              <w:t xml:space="preserve">Can be used when other methods have failed or in conjunction with other methods </w:t>
            </w:r>
          </w:p>
        </w:tc>
        <w:tc>
          <w:tcPr>
            <w:tcW w:w="2206" w:type="dxa"/>
          </w:tcPr>
          <w:p w14:paraId="663FAAF8" w14:textId="77777777" w:rsidR="002531A1" w:rsidRPr="00650C90" w:rsidRDefault="002531A1">
            <w:pPr>
              <w:numPr>
                <w:ilvl w:val="0"/>
                <w:numId w:val="33"/>
              </w:numPr>
              <w:spacing w:before="0" w:after="0" w:line="240" w:lineRule="auto"/>
              <w:ind w:left="216" w:hanging="216"/>
              <w:rPr>
                <w:rFonts w:eastAsia="Calibri" w:cs="Times New Roman"/>
                <w:bCs/>
                <w:color w:val="000000"/>
              </w:rPr>
            </w:pPr>
            <w:r w:rsidRPr="00650C90">
              <w:rPr>
                <w:rFonts w:eastAsia="Calibri" w:cs="Times New Roman"/>
                <w:bCs/>
                <w:color w:val="000000"/>
              </w:rPr>
              <w:t>Still dependent on a product, which some feel is not ‘true’ remission</w:t>
            </w:r>
          </w:p>
          <w:p w14:paraId="338EE7CD" w14:textId="77777777" w:rsidR="002531A1" w:rsidRPr="00650C90" w:rsidRDefault="002531A1">
            <w:pPr>
              <w:numPr>
                <w:ilvl w:val="0"/>
                <w:numId w:val="33"/>
              </w:numPr>
              <w:spacing w:after="0" w:line="240" w:lineRule="auto"/>
              <w:ind w:left="216" w:hanging="216"/>
              <w:rPr>
                <w:rFonts w:eastAsia="Calibri" w:cs="Times New Roman"/>
                <w:bCs/>
                <w:color w:val="000000"/>
              </w:rPr>
            </w:pPr>
            <w:r w:rsidRPr="00650C90">
              <w:rPr>
                <w:rFonts w:eastAsia="Calibri" w:cs="Times New Roman"/>
                <w:bCs/>
                <w:color w:val="000000"/>
              </w:rPr>
              <w:t>Concern about dependency and side effects</w:t>
            </w:r>
          </w:p>
          <w:p w14:paraId="0C5F790B" w14:textId="77777777" w:rsidR="002531A1" w:rsidRPr="00650C90" w:rsidRDefault="002531A1">
            <w:pPr>
              <w:numPr>
                <w:ilvl w:val="0"/>
                <w:numId w:val="33"/>
              </w:numPr>
              <w:spacing w:after="0" w:line="240" w:lineRule="auto"/>
              <w:ind w:left="216" w:hanging="216"/>
              <w:rPr>
                <w:rFonts w:eastAsia="Calibri" w:cs="Times New Roman"/>
                <w:bCs/>
                <w:color w:val="000000"/>
              </w:rPr>
            </w:pPr>
            <w:r w:rsidRPr="00650C90">
              <w:rPr>
                <w:rFonts w:eastAsia="Calibri" w:cs="Times New Roman"/>
                <w:bCs/>
                <w:color w:val="000000"/>
              </w:rPr>
              <w:t>Concern about being seen as ‘drug seekers’ by HCPs (individuals with current CUD)</w:t>
            </w:r>
          </w:p>
        </w:tc>
        <w:tc>
          <w:tcPr>
            <w:tcW w:w="1683" w:type="dxa"/>
          </w:tcPr>
          <w:p w14:paraId="45B35F1B" w14:textId="77777777" w:rsidR="002531A1" w:rsidRPr="00650C90" w:rsidRDefault="002531A1" w:rsidP="006B56B5">
            <w:pPr>
              <w:tabs>
                <w:tab w:val="left" w:pos="755"/>
              </w:tabs>
              <w:ind w:left="213" w:hanging="180"/>
              <w:rPr>
                <w:rFonts w:eastAsia="Calibri" w:cs="Times New Roman"/>
                <w:bCs/>
                <w:color w:val="000000"/>
              </w:rPr>
            </w:pPr>
            <w:r w:rsidRPr="00650C90">
              <w:rPr>
                <w:rFonts w:eastAsia="Calibri" w:cs="Times New Roman"/>
                <w:bCs/>
                <w:color w:val="000000"/>
              </w:rPr>
              <w:t>NA</w:t>
            </w:r>
          </w:p>
        </w:tc>
        <w:tc>
          <w:tcPr>
            <w:tcW w:w="1632" w:type="dxa"/>
          </w:tcPr>
          <w:p w14:paraId="0D546CEC" w14:textId="77777777" w:rsidR="002531A1" w:rsidRPr="00650C90" w:rsidRDefault="002531A1">
            <w:pPr>
              <w:numPr>
                <w:ilvl w:val="0"/>
                <w:numId w:val="33"/>
              </w:numPr>
              <w:tabs>
                <w:tab w:val="left" w:pos="480"/>
              </w:tabs>
              <w:spacing w:after="0" w:line="240" w:lineRule="auto"/>
              <w:ind w:left="202" w:hanging="216"/>
              <w:contextualSpacing/>
              <w:rPr>
                <w:rFonts w:eastAsia="Calibri" w:cs="Times New Roman"/>
                <w:bCs/>
                <w:color w:val="000000"/>
              </w:rPr>
            </w:pPr>
            <w:r w:rsidRPr="00650C90">
              <w:rPr>
                <w:rFonts w:eastAsia="Calibri" w:cs="Times New Roman"/>
                <w:bCs/>
                <w:i/>
                <w:iCs/>
                <w:color w:val="000000"/>
              </w:rPr>
              <w:t>“Scientifically backed proven remission treatments, typically provided by a source that allows for further connection to remission resources.” Brazil</w:t>
            </w:r>
          </w:p>
        </w:tc>
      </w:tr>
      <w:tr w:rsidR="002531A1" w:rsidRPr="00650C90" w14:paraId="60347498" w14:textId="77777777" w:rsidTr="006B56B5">
        <w:tc>
          <w:tcPr>
            <w:tcW w:w="1831" w:type="dxa"/>
          </w:tcPr>
          <w:p w14:paraId="7DE4D8F9" w14:textId="77777777" w:rsidR="002531A1" w:rsidRPr="00650C90" w:rsidRDefault="002531A1" w:rsidP="006B56B5">
            <w:pPr>
              <w:rPr>
                <w:rFonts w:eastAsia="Times New Roman" w:cs="Times New Roman"/>
                <w:b/>
                <w:bCs/>
                <w:noProof/>
                <w:lang w:eastAsia="en-GB"/>
              </w:rPr>
            </w:pPr>
            <w:r w:rsidRPr="00650C90">
              <w:rPr>
                <w:rFonts w:eastAsia="Times New Roman" w:cs="Times New Roman"/>
                <w:b/>
                <w:bCs/>
                <w:noProof/>
                <w:lang w:eastAsia="en-GB"/>
              </w:rPr>
              <w:t>Mobile applications</w:t>
            </w:r>
          </w:p>
        </w:tc>
        <w:tc>
          <w:tcPr>
            <w:tcW w:w="1605" w:type="dxa"/>
          </w:tcPr>
          <w:p w14:paraId="4F64D28D" w14:textId="77777777" w:rsidR="002531A1" w:rsidRPr="00650C90" w:rsidRDefault="002531A1">
            <w:pPr>
              <w:numPr>
                <w:ilvl w:val="0"/>
                <w:numId w:val="33"/>
              </w:numPr>
              <w:spacing w:after="0" w:line="240" w:lineRule="auto"/>
              <w:ind w:left="202" w:hanging="216"/>
              <w:rPr>
                <w:rFonts w:eastAsia="Calibri" w:cs="Times New Roman"/>
                <w:bCs/>
                <w:color w:val="000000"/>
              </w:rPr>
            </w:pPr>
            <w:r w:rsidRPr="00650C90">
              <w:rPr>
                <w:rFonts w:eastAsia="Calibri" w:cs="Times New Roman"/>
                <w:bCs/>
                <w:color w:val="000000"/>
              </w:rPr>
              <w:t>Limited awareness of anything specific for cocaine</w:t>
            </w:r>
          </w:p>
        </w:tc>
        <w:tc>
          <w:tcPr>
            <w:tcW w:w="2445" w:type="dxa"/>
          </w:tcPr>
          <w:p w14:paraId="69EE3C11" w14:textId="77777777" w:rsidR="002531A1" w:rsidRPr="00650C90" w:rsidRDefault="002531A1">
            <w:pPr>
              <w:numPr>
                <w:ilvl w:val="0"/>
                <w:numId w:val="33"/>
              </w:numPr>
              <w:spacing w:after="0" w:line="240" w:lineRule="auto"/>
              <w:ind w:left="216" w:hanging="216"/>
              <w:rPr>
                <w:rFonts w:eastAsia="Calibri" w:cs="Times New Roman"/>
                <w:bCs/>
                <w:color w:val="000000"/>
              </w:rPr>
            </w:pPr>
            <w:r w:rsidRPr="00650C90">
              <w:rPr>
                <w:rFonts w:eastAsia="Calibri" w:cs="Times New Roman"/>
                <w:bCs/>
                <w:color w:val="000000"/>
              </w:rPr>
              <w:t>Convenient and low or no cost</w:t>
            </w:r>
          </w:p>
        </w:tc>
        <w:tc>
          <w:tcPr>
            <w:tcW w:w="2326" w:type="dxa"/>
          </w:tcPr>
          <w:p w14:paraId="73835800" w14:textId="77777777" w:rsidR="002531A1" w:rsidRPr="00650C90" w:rsidRDefault="002531A1">
            <w:pPr>
              <w:numPr>
                <w:ilvl w:val="0"/>
                <w:numId w:val="33"/>
              </w:numPr>
              <w:spacing w:after="0" w:line="240" w:lineRule="auto"/>
              <w:ind w:left="296" w:hanging="296"/>
              <w:rPr>
                <w:rFonts w:eastAsia="Calibri" w:cs="Times New Roman"/>
                <w:bCs/>
                <w:color w:val="000000"/>
              </w:rPr>
            </w:pPr>
            <w:r w:rsidRPr="00650C90">
              <w:rPr>
                <w:rFonts w:eastAsia="Calibri" w:cs="Times New Roman"/>
                <w:bCs/>
                <w:color w:val="000000"/>
              </w:rPr>
              <w:t>Private and accessible</w:t>
            </w:r>
          </w:p>
          <w:p w14:paraId="10D3F38F" w14:textId="77777777" w:rsidR="002531A1" w:rsidRPr="00650C90" w:rsidRDefault="002531A1">
            <w:pPr>
              <w:numPr>
                <w:ilvl w:val="0"/>
                <w:numId w:val="33"/>
              </w:numPr>
              <w:spacing w:after="0" w:line="240" w:lineRule="auto"/>
              <w:ind w:left="296" w:hanging="296"/>
              <w:rPr>
                <w:rFonts w:eastAsia="Calibri" w:cs="Times New Roman"/>
                <w:bCs/>
                <w:color w:val="000000"/>
              </w:rPr>
            </w:pPr>
            <w:r w:rsidRPr="00650C90">
              <w:rPr>
                <w:rFonts w:eastAsia="Calibri" w:cs="Times New Roman"/>
                <w:bCs/>
                <w:color w:val="000000"/>
              </w:rPr>
              <w:t>Structured support that can be tailored</w:t>
            </w:r>
          </w:p>
          <w:p w14:paraId="2E337CA8" w14:textId="77777777" w:rsidR="002531A1" w:rsidRPr="00650C90" w:rsidRDefault="002531A1">
            <w:pPr>
              <w:numPr>
                <w:ilvl w:val="0"/>
                <w:numId w:val="33"/>
              </w:numPr>
              <w:spacing w:after="0" w:line="240" w:lineRule="auto"/>
              <w:ind w:left="296" w:hanging="296"/>
              <w:rPr>
                <w:rFonts w:eastAsia="Calibri" w:cs="Times New Roman"/>
                <w:bCs/>
                <w:color w:val="000000"/>
              </w:rPr>
            </w:pPr>
            <w:r w:rsidRPr="00650C90">
              <w:rPr>
                <w:rFonts w:eastAsia="Calibri" w:cs="Times New Roman"/>
                <w:bCs/>
                <w:color w:val="000000"/>
              </w:rPr>
              <w:t>Ability to get information from peers</w:t>
            </w:r>
          </w:p>
        </w:tc>
        <w:tc>
          <w:tcPr>
            <w:tcW w:w="2206" w:type="dxa"/>
          </w:tcPr>
          <w:p w14:paraId="08420C5B" w14:textId="77777777" w:rsidR="002531A1" w:rsidRPr="00650C90" w:rsidRDefault="002531A1">
            <w:pPr>
              <w:numPr>
                <w:ilvl w:val="0"/>
                <w:numId w:val="33"/>
              </w:numPr>
              <w:spacing w:after="0" w:line="240" w:lineRule="auto"/>
              <w:ind w:left="216" w:hanging="216"/>
              <w:rPr>
                <w:rFonts w:eastAsia="Calibri" w:cs="Times New Roman"/>
                <w:bCs/>
                <w:color w:val="000000"/>
              </w:rPr>
            </w:pPr>
            <w:r w:rsidRPr="00650C90">
              <w:rPr>
                <w:rFonts w:eastAsia="Calibri" w:cs="Times New Roman"/>
                <w:bCs/>
                <w:color w:val="000000"/>
              </w:rPr>
              <w:t>Can feel impersonal</w:t>
            </w:r>
          </w:p>
          <w:p w14:paraId="68E0B1EF" w14:textId="77777777" w:rsidR="002531A1" w:rsidRPr="00650C90" w:rsidRDefault="002531A1">
            <w:pPr>
              <w:numPr>
                <w:ilvl w:val="0"/>
                <w:numId w:val="33"/>
              </w:numPr>
              <w:spacing w:after="0" w:line="240" w:lineRule="auto"/>
              <w:ind w:left="216" w:hanging="216"/>
              <w:rPr>
                <w:rFonts w:eastAsia="Calibri" w:cs="Times New Roman"/>
                <w:bCs/>
                <w:color w:val="000000"/>
              </w:rPr>
            </w:pPr>
            <w:r w:rsidRPr="00650C90">
              <w:rPr>
                <w:rFonts w:eastAsia="Calibri" w:cs="Times New Roman"/>
                <w:bCs/>
                <w:color w:val="000000"/>
              </w:rPr>
              <w:t>Can be boring in comparison to face to face</w:t>
            </w:r>
          </w:p>
          <w:p w14:paraId="0F17047B" w14:textId="77777777" w:rsidR="002531A1" w:rsidRPr="00650C90" w:rsidRDefault="002531A1">
            <w:pPr>
              <w:numPr>
                <w:ilvl w:val="0"/>
                <w:numId w:val="33"/>
              </w:numPr>
              <w:spacing w:after="0" w:line="240" w:lineRule="auto"/>
              <w:ind w:left="216" w:hanging="216"/>
              <w:rPr>
                <w:rFonts w:eastAsia="Calibri" w:cs="Times New Roman"/>
                <w:bCs/>
                <w:color w:val="000000"/>
              </w:rPr>
            </w:pPr>
            <w:r w:rsidRPr="00650C90">
              <w:rPr>
                <w:rFonts w:eastAsia="Calibri" w:cs="Times New Roman"/>
                <w:bCs/>
                <w:color w:val="000000"/>
              </w:rPr>
              <w:t>Considered unlikely to work in isolation</w:t>
            </w:r>
          </w:p>
        </w:tc>
        <w:tc>
          <w:tcPr>
            <w:tcW w:w="1683" w:type="dxa"/>
          </w:tcPr>
          <w:p w14:paraId="01139052" w14:textId="77777777" w:rsidR="002531A1" w:rsidRPr="00650C90" w:rsidRDefault="002531A1" w:rsidP="006B56B5">
            <w:pPr>
              <w:tabs>
                <w:tab w:val="left" w:pos="755"/>
              </w:tabs>
              <w:ind w:left="213" w:hanging="180"/>
              <w:rPr>
                <w:rFonts w:eastAsia="Calibri" w:cs="Times New Roman"/>
                <w:bCs/>
                <w:color w:val="000000"/>
              </w:rPr>
            </w:pPr>
            <w:r w:rsidRPr="00650C90">
              <w:rPr>
                <w:rFonts w:eastAsia="Calibri" w:cs="Times New Roman"/>
                <w:bCs/>
                <w:color w:val="000000"/>
              </w:rPr>
              <w:t xml:space="preserve">NA </w:t>
            </w:r>
          </w:p>
        </w:tc>
        <w:tc>
          <w:tcPr>
            <w:tcW w:w="1632" w:type="dxa"/>
          </w:tcPr>
          <w:p w14:paraId="66943EA7" w14:textId="77777777" w:rsidR="002531A1" w:rsidRPr="00650C90" w:rsidRDefault="002531A1">
            <w:pPr>
              <w:numPr>
                <w:ilvl w:val="0"/>
                <w:numId w:val="33"/>
              </w:numPr>
              <w:tabs>
                <w:tab w:val="left" w:pos="480"/>
              </w:tabs>
              <w:spacing w:after="0" w:line="240" w:lineRule="auto"/>
              <w:ind w:left="202" w:hanging="216"/>
              <w:contextualSpacing/>
              <w:rPr>
                <w:rFonts w:eastAsia="Calibri" w:cs="Times New Roman"/>
                <w:bCs/>
                <w:i/>
                <w:iCs/>
                <w:color w:val="000000"/>
              </w:rPr>
            </w:pPr>
            <w:r w:rsidRPr="00650C90">
              <w:rPr>
                <w:rFonts w:eastAsia="Calibri" w:cs="Times New Roman"/>
                <w:bCs/>
                <w:i/>
                <w:iCs/>
                <w:color w:val="000000"/>
              </w:rPr>
              <w:t>“Mobile application gives you the ability to connect anytime” Brazil</w:t>
            </w:r>
          </w:p>
        </w:tc>
      </w:tr>
      <w:tr w:rsidR="002531A1" w:rsidRPr="00650C90" w14:paraId="47460769" w14:textId="77777777" w:rsidTr="006B56B5">
        <w:tc>
          <w:tcPr>
            <w:tcW w:w="1831" w:type="dxa"/>
          </w:tcPr>
          <w:p w14:paraId="5769CE0C" w14:textId="77777777" w:rsidR="002531A1" w:rsidRPr="00650C90" w:rsidRDefault="002531A1" w:rsidP="006B56B5">
            <w:pPr>
              <w:rPr>
                <w:rFonts w:eastAsia="Times New Roman" w:cs="Times New Roman"/>
                <w:b/>
                <w:bCs/>
                <w:noProof/>
                <w:lang w:eastAsia="en-GB"/>
              </w:rPr>
            </w:pPr>
            <w:r w:rsidRPr="00650C90">
              <w:rPr>
                <w:rFonts w:eastAsia="Times New Roman" w:cs="Times New Roman"/>
                <w:b/>
                <w:bCs/>
                <w:noProof/>
                <w:lang w:eastAsia="en-GB"/>
              </w:rPr>
              <w:lastRenderedPageBreak/>
              <w:t>Medical devices</w:t>
            </w:r>
          </w:p>
        </w:tc>
        <w:tc>
          <w:tcPr>
            <w:tcW w:w="1605" w:type="dxa"/>
          </w:tcPr>
          <w:p w14:paraId="1112929B" w14:textId="77777777" w:rsidR="002531A1" w:rsidRPr="00650C90" w:rsidRDefault="002531A1">
            <w:pPr>
              <w:numPr>
                <w:ilvl w:val="0"/>
                <w:numId w:val="33"/>
              </w:numPr>
              <w:spacing w:after="0" w:line="240" w:lineRule="auto"/>
              <w:ind w:left="202" w:hanging="216"/>
              <w:rPr>
                <w:rFonts w:eastAsia="Calibri" w:cs="Times New Roman"/>
                <w:bCs/>
                <w:color w:val="000000"/>
              </w:rPr>
            </w:pPr>
            <w:r w:rsidRPr="00650C90">
              <w:rPr>
                <w:rFonts w:eastAsia="Calibri" w:cs="Times New Roman"/>
                <w:bCs/>
                <w:color w:val="000000"/>
              </w:rPr>
              <w:t>Low awareness of medical devices to help with cocaine use</w:t>
            </w:r>
          </w:p>
        </w:tc>
        <w:tc>
          <w:tcPr>
            <w:tcW w:w="2445" w:type="dxa"/>
          </w:tcPr>
          <w:p w14:paraId="108EFB89" w14:textId="77777777" w:rsidR="002531A1" w:rsidRPr="00650C90" w:rsidRDefault="002531A1">
            <w:pPr>
              <w:numPr>
                <w:ilvl w:val="0"/>
                <w:numId w:val="33"/>
              </w:numPr>
              <w:spacing w:after="0" w:line="240" w:lineRule="auto"/>
              <w:ind w:left="216" w:hanging="216"/>
              <w:rPr>
                <w:rFonts w:eastAsia="Calibri" w:cs="Times New Roman"/>
                <w:bCs/>
                <w:color w:val="000000"/>
              </w:rPr>
            </w:pPr>
            <w:r w:rsidRPr="00650C90">
              <w:rPr>
                <w:rFonts w:eastAsia="Calibri" w:cs="Times New Roman"/>
                <w:bCs/>
                <w:color w:val="000000"/>
              </w:rPr>
              <w:t>Expensive, which is likely to be a barrier for access</w:t>
            </w:r>
          </w:p>
        </w:tc>
        <w:tc>
          <w:tcPr>
            <w:tcW w:w="2326" w:type="dxa"/>
          </w:tcPr>
          <w:p w14:paraId="58546539" w14:textId="77777777" w:rsidR="002531A1" w:rsidRPr="00650C90" w:rsidRDefault="002531A1">
            <w:pPr>
              <w:numPr>
                <w:ilvl w:val="0"/>
                <w:numId w:val="33"/>
              </w:numPr>
              <w:spacing w:after="0" w:line="240" w:lineRule="auto"/>
              <w:ind w:left="296" w:hanging="296"/>
              <w:rPr>
                <w:rFonts w:eastAsia="Calibri" w:cs="Times New Roman"/>
                <w:bCs/>
                <w:color w:val="000000"/>
              </w:rPr>
            </w:pPr>
            <w:r w:rsidRPr="00650C90">
              <w:rPr>
                <w:rFonts w:eastAsia="Calibri" w:cs="Times New Roman"/>
                <w:bCs/>
                <w:color w:val="000000"/>
              </w:rPr>
              <w:t>None found in this sample</w:t>
            </w:r>
          </w:p>
        </w:tc>
        <w:tc>
          <w:tcPr>
            <w:tcW w:w="2206" w:type="dxa"/>
          </w:tcPr>
          <w:p w14:paraId="38BC2D39" w14:textId="77777777" w:rsidR="002531A1" w:rsidRPr="00650C90" w:rsidRDefault="002531A1">
            <w:pPr>
              <w:numPr>
                <w:ilvl w:val="0"/>
                <w:numId w:val="33"/>
              </w:numPr>
              <w:spacing w:after="0" w:line="240" w:lineRule="auto"/>
              <w:ind w:left="216" w:hanging="216"/>
              <w:rPr>
                <w:rFonts w:eastAsia="Calibri" w:cs="Times New Roman"/>
                <w:bCs/>
                <w:color w:val="000000"/>
              </w:rPr>
            </w:pPr>
            <w:r w:rsidRPr="00650C90">
              <w:rPr>
                <w:rFonts w:eastAsia="Calibri" w:cs="Times New Roman"/>
                <w:bCs/>
                <w:color w:val="000000"/>
              </w:rPr>
              <w:t>Expensive and ineffective</w:t>
            </w:r>
          </w:p>
        </w:tc>
        <w:tc>
          <w:tcPr>
            <w:tcW w:w="1683" w:type="dxa"/>
          </w:tcPr>
          <w:p w14:paraId="261FC4AB" w14:textId="77777777" w:rsidR="002531A1" w:rsidRPr="00650C90" w:rsidRDefault="002531A1" w:rsidP="006B56B5">
            <w:pPr>
              <w:tabs>
                <w:tab w:val="left" w:pos="755"/>
              </w:tabs>
              <w:spacing w:after="120"/>
              <w:ind w:left="213" w:hanging="180"/>
              <w:rPr>
                <w:rFonts w:eastAsia="Calibri" w:cs="Times New Roman"/>
                <w:bCs/>
                <w:color w:val="000000"/>
              </w:rPr>
            </w:pPr>
            <w:r w:rsidRPr="00650C90">
              <w:rPr>
                <w:rFonts w:eastAsia="Calibri" w:cs="Times New Roman"/>
                <w:bCs/>
                <w:color w:val="000000"/>
              </w:rPr>
              <w:t>NA</w:t>
            </w:r>
          </w:p>
        </w:tc>
        <w:tc>
          <w:tcPr>
            <w:tcW w:w="1632" w:type="dxa"/>
          </w:tcPr>
          <w:p w14:paraId="2BC8893F" w14:textId="77777777" w:rsidR="002531A1" w:rsidRPr="00650C90" w:rsidRDefault="002531A1" w:rsidP="006B56B5">
            <w:pPr>
              <w:tabs>
                <w:tab w:val="left" w:pos="480"/>
              </w:tabs>
              <w:spacing w:after="120"/>
              <w:ind w:left="172"/>
              <w:rPr>
                <w:rFonts w:eastAsia="Calibri" w:cs="Times New Roman"/>
                <w:b/>
                <w:color w:val="000000"/>
              </w:rPr>
            </w:pPr>
            <w:r w:rsidRPr="00650C90">
              <w:rPr>
                <w:rFonts w:eastAsia="Calibri" w:cs="Times New Roman"/>
                <w:bCs/>
                <w:color w:val="000000"/>
              </w:rPr>
              <w:t>NA</w:t>
            </w:r>
          </w:p>
        </w:tc>
      </w:tr>
    </w:tbl>
    <w:p w14:paraId="64971298" w14:textId="77777777" w:rsidR="002531A1" w:rsidRPr="00650C90" w:rsidRDefault="002531A1" w:rsidP="002531A1">
      <w:pPr>
        <w:rPr>
          <w:rFonts w:cs="Times New Roman"/>
          <w:sz w:val="20"/>
          <w:szCs w:val="20"/>
        </w:rPr>
      </w:pPr>
      <w:r w:rsidRPr="00650C90">
        <w:rPr>
          <w:rFonts w:cs="Times New Roman"/>
          <w:sz w:val="20"/>
          <w:szCs w:val="20"/>
        </w:rPr>
        <w:t>Abbreviations: CBT, cognitive behavioral therapy; CUD, cocaine use disorder; HCP, healthcare professional; NA, not applicable; UK, United Kingdom; US, United States</w:t>
      </w:r>
    </w:p>
    <w:p w14:paraId="12B14E0D" w14:textId="77777777" w:rsidR="002531A1" w:rsidRPr="00650C90" w:rsidRDefault="002531A1" w:rsidP="00717515">
      <w:pPr>
        <w:pStyle w:val="Heading1"/>
      </w:pPr>
      <w:bookmarkStart w:id="3" w:name="_Toc98877477"/>
      <w:bookmarkStart w:id="4" w:name="TableS2"/>
      <w:r w:rsidRPr="00650C90">
        <w:t>Table S2. Barriers to future treatments for supporters</w:t>
      </w:r>
      <w:bookmarkEnd w:id="3"/>
    </w:p>
    <w:tbl>
      <w:tblPr>
        <w:tblStyle w:val="TableGrid"/>
        <w:tblW w:w="0" w:type="auto"/>
        <w:tblLook w:val="04A0" w:firstRow="1" w:lastRow="0" w:firstColumn="1" w:lastColumn="0" w:noHBand="0" w:noVBand="1"/>
      </w:tblPr>
      <w:tblGrid>
        <w:gridCol w:w="4987"/>
        <w:gridCol w:w="4935"/>
      </w:tblGrid>
      <w:tr w:rsidR="002531A1" w:rsidRPr="00650C90" w14:paraId="52DA1996" w14:textId="77777777" w:rsidTr="006B56B5">
        <w:tc>
          <w:tcPr>
            <w:tcW w:w="4987" w:type="dxa"/>
          </w:tcPr>
          <w:bookmarkEnd w:id="4"/>
          <w:p w14:paraId="370C13BA" w14:textId="77777777" w:rsidR="002531A1" w:rsidRPr="00650C90" w:rsidRDefault="002531A1" w:rsidP="006B56B5">
            <w:pPr>
              <w:keepNext/>
              <w:spacing w:after="120"/>
              <w:rPr>
                <w:rFonts w:eastAsia="Calibri" w:cs="Times New Roman"/>
                <w:b/>
                <w:bCs/>
              </w:rPr>
            </w:pPr>
            <w:r w:rsidRPr="00650C90">
              <w:rPr>
                <w:rFonts w:eastAsia="Calibri" w:cs="Times New Roman"/>
                <w:b/>
                <w:bCs/>
              </w:rPr>
              <w:t>Barriers</w:t>
            </w:r>
          </w:p>
        </w:tc>
        <w:tc>
          <w:tcPr>
            <w:tcW w:w="4935" w:type="dxa"/>
          </w:tcPr>
          <w:p w14:paraId="655D9997" w14:textId="77777777" w:rsidR="002531A1" w:rsidRPr="00650C90" w:rsidRDefault="002531A1" w:rsidP="006B56B5">
            <w:pPr>
              <w:keepNext/>
              <w:spacing w:after="120"/>
              <w:rPr>
                <w:rFonts w:eastAsia="Calibri" w:cs="Times New Roman"/>
                <w:b/>
                <w:bCs/>
              </w:rPr>
            </w:pPr>
            <w:r w:rsidRPr="00650C90">
              <w:rPr>
                <w:rFonts w:eastAsia="Calibri" w:cs="Times New Roman"/>
                <w:b/>
                <w:bCs/>
              </w:rPr>
              <w:t xml:space="preserve">Comments </w:t>
            </w:r>
          </w:p>
        </w:tc>
      </w:tr>
      <w:tr w:rsidR="002531A1" w:rsidRPr="00650C90" w14:paraId="7FC64E98" w14:textId="77777777" w:rsidTr="006B56B5">
        <w:tc>
          <w:tcPr>
            <w:tcW w:w="4987" w:type="dxa"/>
          </w:tcPr>
          <w:p w14:paraId="14146045" w14:textId="77777777" w:rsidR="002531A1" w:rsidRPr="00650C90" w:rsidRDefault="002531A1">
            <w:pPr>
              <w:keepNext/>
              <w:numPr>
                <w:ilvl w:val="0"/>
                <w:numId w:val="34"/>
              </w:numPr>
              <w:tabs>
                <w:tab w:val="clear" w:pos="720"/>
                <w:tab w:val="num" w:pos="967"/>
              </w:tabs>
              <w:spacing w:before="0" w:after="120" w:line="240" w:lineRule="auto"/>
              <w:ind w:left="245" w:hanging="245"/>
              <w:rPr>
                <w:rFonts w:eastAsia="Calibri" w:cs="Times New Roman"/>
              </w:rPr>
            </w:pPr>
            <w:r w:rsidRPr="00650C90">
              <w:rPr>
                <w:rFonts w:eastAsia="Calibri" w:cs="Times New Roman"/>
                <w:lang w:val="en-GB"/>
              </w:rPr>
              <w:t xml:space="preserve">Cost of treatment may act as a barrier if not reimbursable or covered by insurance </w:t>
            </w:r>
          </w:p>
          <w:p w14:paraId="6CBDE332" w14:textId="77777777" w:rsidR="002531A1" w:rsidRPr="00650C90" w:rsidRDefault="002531A1">
            <w:pPr>
              <w:keepNext/>
              <w:numPr>
                <w:ilvl w:val="0"/>
                <w:numId w:val="34"/>
              </w:numPr>
              <w:tabs>
                <w:tab w:val="clear" w:pos="720"/>
                <w:tab w:val="num" w:pos="967"/>
              </w:tabs>
              <w:spacing w:before="0" w:after="120" w:line="240" w:lineRule="auto"/>
              <w:ind w:left="245" w:hanging="245"/>
              <w:rPr>
                <w:rFonts w:eastAsia="Calibri" w:cs="Times New Roman"/>
              </w:rPr>
            </w:pPr>
            <w:r w:rsidRPr="00650C90">
              <w:rPr>
                <w:rFonts w:eastAsia="Calibri" w:cs="Times New Roman"/>
                <w:lang w:val="en-GB"/>
              </w:rPr>
              <w:t>Location and flexibility around other commitments (e.g., work and children) are also important</w:t>
            </w:r>
          </w:p>
          <w:p w14:paraId="4BC1F4D7" w14:textId="77777777" w:rsidR="002531A1" w:rsidRPr="00650C90" w:rsidRDefault="002531A1">
            <w:pPr>
              <w:keepNext/>
              <w:numPr>
                <w:ilvl w:val="0"/>
                <w:numId w:val="34"/>
              </w:numPr>
              <w:tabs>
                <w:tab w:val="clear" w:pos="720"/>
                <w:tab w:val="num" w:pos="967"/>
              </w:tabs>
              <w:spacing w:before="0" w:after="120" w:line="240" w:lineRule="auto"/>
              <w:ind w:left="245" w:hanging="245"/>
              <w:rPr>
                <w:rFonts w:eastAsia="Calibri" w:cs="Times New Roman"/>
                <w:b/>
                <w:bCs/>
              </w:rPr>
            </w:pPr>
            <w:r w:rsidRPr="00650C90">
              <w:rPr>
                <w:rFonts w:eastAsia="Calibri" w:cs="Times New Roman"/>
                <w:lang w:val="en-GB"/>
              </w:rPr>
              <w:t xml:space="preserve">The main barrier to access is willingness of the person with current CUD or in remission from CUD themselves to undergo therapy </w:t>
            </w:r>
          </w:p>
          <w:p w14:paraId="6ADAC9B9" w14:textId="77777777" w:rsidR="002531A1" w:rsidRPr="00650C90" w:rsidRDefault="002531A1">
            <w:pPr>
              <w:keepNext/>
              <w:numPr>
                <w:ilvl w:val="0"/>
                <w:numId w:val="34"/>
              </w:numPr>
              <w:tabs>
                <w:tab w:val="clear" w:pos="720"/>
                <w:tab w:val="num" w:pos="967"/>
              </w:tabs>
              <w:spacing w:before="0" w:after="120" w:line="240" w:lineRule="auto"/>
              <w:ind w:left="245" w:hanging="245"/>
              <w:rPr>
                <w:rFonts w:eastAsia="Calibri" w:cs="Times New Roman"/>
              </w:rPr>
            </w:pPr>
            <w:r w:rsidRPr="00650C90">
              <w:rPr>
                <w:rFonts w:eastAsia="Calibri" w:cs="Times New Roman"/>
              </w:rPr>
              <w:t>Residential programs turn away CUD patients and focus on users of alcohol, pills, and heroin</w:t>
            </w:r>
          </w:p>
        </w:tc>
        <w:tc>
          <w:tcPr>
            <w:tcW w:w="4935" w:type="dxa"/>
          </w:tcPr>
          <w:p w14:paraId="6679B471" w14:textId="77777777" w:rsidR="002531A1" w:rsidRPr="00650C90" w:rsidRDefault="002531A1">
            <w:pPr>
              <w:pStyle w:val="ListParagraph"/>
              <w:keepNext/>
              <w:numPr>
                <w:ilvl w:val="0"/>
                <w:numId w:val="34"/>
              </w:numPr>
              <w:tabs>
                <w:tab w:val="clear" w:pos="720"/>
                <w:tab w:val="num" w:pos="1204"/>
              </w:tabs>
              <w:spacing w:before="0" w:after="120" w:line="240" w:lineRule="auto"/>
              <w:ind w:left="216" w:hanging="216"/>
              <w:contextualSpacing w:val="0"/>
              <w:rPr>
                <w:rFonts w:eastAsia="Calibri" w:cs="Times New Roman"/>
              </w:rPr>
            </w:pPr>
            <w:r w:rsidRPr="00650C90">
              <w:rPr>
                <w:rFonts w:eastAsia="Calibri" w:cs="Times New Roman"/>
                <w:i/>
                <w:iCs/>
                <w:lang w:val="en-GB"/>
              </w:rPr>
              <w:t>“A lot of treatment facilities say you don't have withdrawal from cocaine and won't take patients. They mainly focus on alcohol, heroin, pills” Caregiver, US</w:t>
            </w:r>
          </w:p>
          <w:p w14:paraId="660C452A" w14:textId="77777777" w:rsidR="002531A1" w:rsidRPr="00650C90" w:rsidRDefault="002531A1">
            <w:pPr>
              <w:pStyle w:val="ListParagraph"/>
              <w:keepNext/>
              <w:numPr>
                <w:ilvl w:val="0"/>
                <w:numId w:val="34"/>
              </w:numPr>
              <w:tabs>
                <w:tab w:val="clear" w:pos="720"/>
                <w:tab w:val="num" w:pos="1204"/>
              </w:tabs>
              <w:spacing w:before="0" w:after="120" w:line="240" w:lineRule="auto"/>
              <w:ind w:left="216" w:hanging="216"/>
              <w:contextualSpacing w:val="0"/>
              <w:rPr>
                <w:rFonts w:eastAsia="Calibri" w:cs="Times New Roman"/>
              </w:rPr>
            </w:pPr>
            <w:r w:rsidRPr="00650C90">
              <w:rPr>
                <w:rFonts w:eastAsia="Calibri" w:cs="Times New Roman"/>
                <w:i/>
                <w:iCs/>
                <w:lang w:val="en-GB"/>
              </w:rPr>
              <w:t>“My sister does not like meetings, she does not want therapy, she just wants to pretend everything is fine.” Caregiver, US</w:t>
            </w:r>
          </w:p>
        </w:tc>
      </w:tr>
    </w:tbl>
    <w:p w14:paraId="75C22476" w14:textId="77777777" w:rsidR="002531A1" w:rsidRPr="00F76AA8" w:rsidRDefault="002531A1" w:rsidP="002531A1">
      <w:pPr>
        <w:rPr>
          <w:rFonts w:cs="Times New Roman"/>
        </w:rPr>
      </w:pPr>
      <w:r w:rsidRPr="00650C90">
        <w:rPr>
          <w:rFonts w:cs="Times New Roman"/>
        </w:rPr>
        <w:t>Abbreviations: CUD, cocaine use disorder; US, United States</w:t>
      </w:r>
    </w:p>
    <w:p w14:paraId="33FDBDD3" w14:textId="77777777" w:rsidR="002401FF" w:rsidRPr="00312A03" w:rsidRDefault="002401FF" w:rsidP="007E64AE">
      <w:pPr>
        <w:widowControl w:val="0"/>
        <w:spacing w:before="0" w:after="0" w:line="240" w:lineRule="auto"/>
        <w:contextualSpacing/>
        <w:rPr>
          <w:rFonts w:eastAsia="Calibri" w:cs="Times New Roman"/>
          <w:sz w:val="20"/>
          <w:szCs w:val="20"/>
        </w:rPr>
      </w:pPr>
    </w:p>
    <w:sectPr w:rsidR="002401FF" w:rsidRPr="00312A03" w:rsidSect="00042CA4">
      <w:headerReference w:type="default" r:id="rId11"/>
      <w:footerReference w:type="default" r:id="rId12"/>
      <w:pgSz w:w="16838" w:h="11906" w:orient="landscape" w:code="9"/>
      <w:pgMar w:top="720" w:right="368" w:bottom="0" w:left="720" w:header="0" w:footer="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EE95C1" w14:textId="77777777" w:rsidR="00874148" w:rsidRDefault="00874148" w:rsidP="008964BF">
      <w:r>
        <w:separator/>
      </w:r>
    </w:p>
  </w:endnote>
  <w:endnote w:type="continuationSeparator" w:id="0">
    <w:p w14:paraId="1A8ECE3F" w14:textId="77777777" w:rsidR="00874148" w:rsidRDefault="00874148" w:rsidP="008964BF">
      <w:r>
        <w:continuationSeparator/>
      </w:r>
    </w:p>
  </w:endnote>
  <w:endnote w:type="continuationNotice" w:id="1">
    <w:p w14:paraId="36320DC5" w14:textId="77777777" w:rsidR="00874148" w:rsidRDefault="00874148">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明朝">
    <w:panose1 w:val="00000000000000000000"/>
    <w:charset w:val="80"/>
    <w:family w:val="roman"/>
    <w:notTrueType/>
    <w:pitch w:val="default"/>
  </w:font>
  <w:font w:name="+mn-ea">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939665"/>
      <w:docPartObj>
        <w:docPartGallery w:val="Page Numbers (Bottom of Page)"/>
        <w:docPartUnique/>
      </w:docPartObj>
    </w:sdtPr>
    <w:sdtEndPr>
      <w:rPr>
        <w:noProof/>
      </w:rPr>
    </w:sdtEndPr>
    <w:sdtContent>
      <w:p w14:paraId="3AA46700" w14:textId="77777777" w:rsidR="006B56B5" w:rsidRDefault="006B56B5">
        <w:pPr>
          <w:pStyle w:val="Footer"/>
          <w:jc w:val="center"/>
        </w:pPr>
        <w:r>
          <w:fldChar w:fldCharType="begin"/>
        </w:r>
        <w:r>
          <w:instrText xml:space="preserve"> PAGE   \* MERGEFORMAT </w:instrText>
        </w:r>
        <w:r>
          <w:fldChar w:fldCharType="separate"/>
        </w:r>
        <w:r w:rsidR="00042CA4">
          <w:rPr>
            <w:noProof/>
          </w:rPr>
          <w:t>2</w:t>
        </w:r>
        <w:r>
          <w:rPr>
            <w:noProof/>
          </w:rPr>
          <w:fldChar w:fldCharType="end"/>
        </w:r>
      </w:p>
    </w:sdtContent>
  </w:sdt>
  <w:p w14:paraId="50104A02" w14:textId="77777777" w:rsidR="006B56B5" w:rsidRDefault="006B56B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3A96DC" w14:textId="77777777" w:rsidR="00874148" w:rsidRDefault="00874148" w:rsidP="008964BF">
      <w:r>
        <w:separator/>
      </w:r>
    </w:p>
  </w:footnote>
  <w:footnote w:type="continuationSeparator" w:id="0">
    <w:p w14:paraId="05F2474A" w14:textId="77777777" w:rsidR="00874148" w:rsidRDefault="00874148" w:rsidP="008964BF">
      <w:r>
        <w:continuationSeparator/>
      </w:r>
    </w:p>
  </w:footnote>
  <w:footnote w:type="continuationNotice" w:id="1">
    <w:p w14:paraId="7B90F0E9" w14:textId="77777777" w:rsidR="00874148" w:rsidRDefault="00874148">
      <w:pPr>
        <w:spacing w:before="0"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856FA5" w14:textId="77777777" w:rsidR="006B56B5" w:rsidRDefault="006B56B5">
    <w:pPr>
      <w:pStyle w:val="Header"/>
    </w:pPr>
  </w:p>
</w:hdr>
</file>

<file path=word/intelligence.xml><?xml version="1.0" encoding="utf-8"?>
<int:Intelligence xmlns:oel="http://schemas.microsoft.com/office/2019/extlst" xmlns:int="http://schemas.microsoft.com/office/intelligence/2019/intelligence">
  <int:OnDemandWorkflows>
    <int:OnDemandWorkflow Type="SimilarityCheck" ParagraphVersions="493084558-2004318071 461635395-2004318071 1839494642-12269504 1422589833-1273602631 625953164-1846821710 1453880602-1719467648 1681680029-352318400 1751614097-647022540 1009726312-693529289 994706195-1533379759 1438187166-2004318071 1430280971-1239916167 552707697-4466553 1904930988-475410395 2051013748-1916121233 63235496-1162209501 866846392-1297006033 1127058565-2054814550 1165276592-89825116 694879729-728742255 1333399795-62387966 417931618-639433455 1087598420-378921226 1151507307-758196715 1377956413-2069294628 1358614289-1500021821 430310991-290240673 1196664638-275168237 1601949983-561876140 1140773395-567144027 309214298-937603975 882694823-252582729 1719498161-1887070905 843569981-860842709 1422949455-2004318071 1564330023-2004318071 640964547-2004318071 1092064327-2004318071 945603779-1753904072 165146120-746317347 1073464688-1873053085 1050875378-363255908 1588391374-2004318071 724298209-2004318071 608499123-935098377 1223563510-1019751846 12037498-2004318071 1683568872-1720455531 330164236-712005416 1335602048-1976622896 742206943-2004318071 1108711733-2004318071 1369656802-310705792 541214019-2004318071 612105971-2004318071 112396066-898768050 1612388731-1538470702 106263900-1564041840 507262270-2004318071 114511280-2004318071 1935154002-53852330 371005042-1185247102 1962073706-2004318071 1091672404-759435314 85463906-1141414748 422003097-2105691816 408327387-1096904660 1285117573-2004318071 1395069368-1315191167 1760845478-185629036 2131173016-106394684 772066161-113332047 770455935-2004318071 122160794-1047372086 1762701945-455097119 1083948045-2004318071 1330293978-836805124 1221940168-120685641 1030481102-1843842027 1865784021-2004318071 1988223507-1511259580 1875568413-2004318071 1443969343-353837291 1842220419-1738665107 350829683-1939821718 1388364786-1791214045 1210707784-548995052 198019899-2004318071 1734542179-2076137971 1552280721-2004318071 416374101-1848989649 706933714-2004318071 435192027-2004318071 986811616-920165412 1266665684-12207622 1590605164-364397416 1462575155-1048329376 367326062-365920381 1055202031-1649860326 190549803-2040595700 628429743-2004318071 394323906-585486303 1195886178-516785832 663907668-2004318071 930671919-2004318071 1255246837-2004318071 4026733-2004318071 1131606569-2004318071 542597343-2004318071 1538751768-2004318071 579804804-2004318071 1977141458-2004318071 1543337385-2004318071 1242497644-2004318071 2071947704-2004318071 1539647064-2004318071 1246420549-2004318071 556084109-2004318071 132123473-2004318071 1830110900-2004318071 2018463382-2004318071 556545690-2004318071 1119221075-2004318071 1910453725-1502696578 711521721-2110459353 1884453475-1161658912 657328998-155245331 935644949-50795669 1101871443-1741075112 548760169-2004318071 361552815-2004318071 1640602403-2004318071 1125065018-2004318071 361679203-2004318071 1184795908-2004318071 913533888-2004318071 1376363598-2004318071 2065282630-2004318071 624115090-2004318071 537462687-2004318071 1909518297-2004318071 1615321976-2004318071 985950742-2004318071 250088383-2004318071 1629607103-2004318071 830488090-2004318071 982731896-2004318071 1501822331-2004318071 608431434-2004318071 562255874-2004318071 97291236-2004318071 1496953604-2004318071 598872886-2004318071 420118540-2004318071 1001001-2004318071 416560284-1121910780 2048668119-2004318071 1955948717-601780833 96780434-1527128156 1039051642-931595569 599800288-2004318071 544800316-2004318071 67362213-281411785 1704141130-1483796510 2142805949-2004318071 696442070-926977857 151758860-2004318071 553937597-1283928259 1098882008-2036765692 1468692063-1866998018 1978405017-1025976911 2084938140-579794889 374721125-1351899162 1773233436-1331155346 783119884-1997518460 275590614-538073916 1554704020-1199844929 593269980-2067981123 908949095-1343582901 153361970-2004318071 1235685452-2004318071 835153478-690556141 497757558-1641962713 1258016678-2004318071 962194840-2004318071 1241298262-2004318071 1256083371-2126875460 805068451-714922888 1302535577-2143767937 95643022-1081370469 782128585-69383217 1610829404-1114076620 1915115348-52937731 1139881143-26528445 1306560119-1783030685 965963112-1767844863 394275948-1742270724 2127074562-1016527754 1879668459-1996686761 908330417-2004318071 724883927-519771538 630580786-674224331 44885218-1014119376 167016966-1225316422 1223880117-777647160 1489654939-1542424699 754924308-508525151 1696379698-274565781 65015725-1779845690 1170610398-2004318071 420703435-539303786 524453246-1948944986 1443364506-2004318071 197078245-2004318071 423715646-1503490248 2089352586-1425005764 779322350-125983585 151378096-2131096978 1210258134-228196859 904121788-2108039442 499230958-1612744598 1789263414-172479957 2098610309-2004318071 695889051-938064827 795226249-1253936341 2120266102-2004318071 1487228505-509219264 1468712298-1691392230 29646044-2004318071 1488688788-1784016770 797743958-1964423465 1076885370-350851067 1011189724-1758115069 729860718-46666614 1120093278-1107870286 1478668588-1116022035 1483220877-151112587 784475319-2004318071 1173609426-2039010044 863084483-1536323476 688571315-2004318071 486696172-2004318071 927261767-1831685086 1760967482-1181272498 1229655089-1972024816 948374297-201585198 1495775011-45637806 2080660212-1562987032 1310864098-1540749369 524862216-1799641153 1164887724-2004318071 285664727-1840727677 1838609343-939175910 1393674187-2004318071 1814730158-2004318071 1353459071-1979470 1999069800-991541612 1022834650-461053411 1343014030-997151536 641446977-122042785 804189419-543483640 2100737601-1706761409 8014501-1177005653 1854816845-2004318071 922413179-1427911055 236282699-2069355597 1703861716-2004318071 1387625662-1017706557 394221695-1294660645 192069876-371532391 717733511-2060897861 1100422318-413084006 799483938-755229198 892525710-57485786 476274207-1910651488 2068057778-723426447 1654806604-2076634595 153237466-2004318071 2096414225-12935505 2011690321-273130957 1412208812-414915741 1307171359-1403193955 526497465-253081553 1038427501-267532672 206557719-1519693882 515279512-1065197566 2141184506-2004318071 1542436971-1920911438 1025138890-2004318071 939526160-2004318071 377666173-725571594 95106700-2004318071 341332469-2004318071 809044526-1991353181 390612506-1132248583 1253449868-1474989339 308601290-1415612813 874582478-356088554 2098755663-1442880330 785152587-328603915 1517493953-2004318071 225426928-2004318071 1971081729-348049780 1166342454-2004318071 425289736-2004318071 1029892735-1836695791 382396154-596919689 17545811-2119992487 1067678947-1110001263 281893312-1045784044 1382403009-1425061379 642153597-1226366058 2032305388-1213505470 1012029135-1904282463 1037634932-891700989 1256584500-2064027224 827465947-1167051070 2090471597-2004318071 1955751941-798721442 1224925072-150232353 239561129-502192415 1689076677-45392803 1712181869-2074458230 995005718-978322991 1318338130-576416967 673690194-291159581 368101417-1295195869 1362859162-765888301 1975561027-704480193 713035189-2004318071 228242744-2004318071 52878942-2004318071 338179960-1451812817 485718321-2004318071 1132268823-1676173265 1709487515-1053282025 47876359-2004318071 348617486-2004318071 1137218481-2004318071 303559244-2064401154 658549754-2004318071 1997695382-955782540 1001853483-568418805 467337808-2004318071 1005877485-2004318071 751823098-2004318071 2034294061-1302487544 2040555678-2004318071 1807111151-2004318071 1435210463-2004318071 2131481853-2004318071 874083507-2004318071 393571383-2004318071 1075246215-2004318071 748668657-2004318071 2021320485-2004318071 1579620845-2004318071 121832881-1678059397 577782148-283936933 976359201-1598429549 1251221903-1238453844 802703651-2061767032 393905038-1335378480 610089549-2004318071 663901957-2004318071 874582883-2004318071 1945213983-2004318071 385828180-2004318071 1511221485-2004318071 619482959-705578677 1530994525-2004318071 1818043507-357583704 574785796-430075839 677405294-1293630836 346871533-2004318071 1170081813-2004318071 1838097557-791183265 1153572700-1796379185 1674401764-2004318071 1125618272-2004318071 1248065711-2133338993 1297933229-2004318071 345915740-2004318071 1644064791-1527534692 425738087-2004318071 1732295142-2123861051 1184739747-2004318071 1241101975-1747941193 787420101-1766301481 153169014-2004318071 1488149624-2004318071 1945062111-1977986866 1041776820-547547169 2032074909-982115811 1653545957-406271132 917888470-2004318071 1785192227-2004318071 770190327-1289996334 1062637457-2004318071 1976786479-1777253548 1221670361-1017149749 487299732-2004318071 1630921715-1959199435 895972405-1802946138 239182447-263799438 1302261762-2004318071 49616339-665390773 2041260202-990775395 2024941038-1769864495 2142865343-2004318071 896378069-2004318071 117518784-1899350593 1228214074-2004318071 328595915-2004318071 2073857133-2004318071 1069821396-2004318071 1679752742-2004318071 336122719-2004318071 1407080904-898189174 40250904-206264258 1445302197-2004318071 2001099558-1539892224 120575305-1427624840 2146575829-1722794047 128081218-120830028 2061529250-1671029813 256767970-2004318071 1026245756-1741819902 620950959-943753667 2107113327-2061680561 1015341187-1447689090 1552650293-2004318071 783035127-2004318071 1353041177-406643821 42418989-1532651762 63927986-2004318071 2038391370-893856297 1602610287-724131058 781801634-2081618049 1273626193-423373029 1923169571-531554436 783509349-1398811168 865228019-242249531 2088282564-615211219 1008062201-1035326146 733079864-1859819605 765480685-1132255328 2046865494-1765293225 125425170-663073783 382434873-1096902723 397811363-531058971 1086456600-794977916 855089177-1392119999 1623563110-795310882 401046109-1093235999 429049938-1160229441 790348797-770558013 1463451226-104651312 373821685-2004318071 2080656536-2004318071 421648870-1523514870 1118904019-1483112792 394427835-2031904009 536375149-817791411 416775224-1484412173 596746827-1254571253 400477574-598640644 1501510556-189888297 18790087-211169720 307667296-2029917623 544838241-1184104019 1928422028-915439337 1418187234-2004318071 2039199324-2004318071 2145375517-894279550 1224718013-2004318071 2134927571-1101925813 856838627-1694652996 558988481-2004318071 118570677-2004318071 1426215382-2004318071 1625048821-1694996799 127701366-2004318071 478483396-212804461 945032451-2004318071 193198213-2004318071 542565674-206067120 1374802699-1989414895 1161441600-2004318071 1686126448-2004318071 655263668-2004318071 1937291766-2004318071 2038631858-2004318071 867263813-2004318071 1482173185-1885608107 1829166757-1119616324 931580014-2004318071 2107312257-1808748168 1004613896-2004318071 1227021272-354964286 1498989168-2004318071 1026038727-2004318071 1067599221-1072014599 264924719-1507458702 1676789787-1358291746 1301714212-2004318071 1751238173-1027597698 1744351046-948252368 1695080930-1451301920 1248396318-398596194 969924127-515860189 1462120369-503710714 986817384-1470128428 919355353-655566299 609388901-2004318071 1659101183-2004318071 1528108991-2004318071 1396496799-2004318071 1618312558-2004318071 14794613-261663780 1080526923-2004318071 1421489544-735858254 1088118219-738465542 492440953-1565979181 2109995081-2131306560 1645806688-636081975 1959377524-2004318071 2047008086-2004318071 1525820760-2004318071 398614941-2004318071 388461297-68528152 111446556-2147217355 1901270689-2131658617 248011763-2004318071 1378910590-1485134214 702850989-2004318071 1140938422-2004318071 40398124-2004318071 730448516-1504709920 989000250-2004318071 51283215-2004318071 1617515657-665199034 1663712887-2004318071 729865622-1232137525 1380440036-2004318071 691150015-2004318071 42310103-2004318071 1516996454-2004318071 1029520874-2004318071 1025319234-2004318071 563201627-2004318071 360135459-2004318071 438593788-2004318071 31217927-2004318071 53804711-2004318071 588903464-2004318071 901280207-2004318071 604732462-2004318071 1739043167-2004318071 659325018-2004318071 750785594-2004318071 1607776980-2004318071 2131768569-2004318071 2032293858-2004318071 898786023-2004318071 1273560493-2004318071 435608960-2004318071 781987341-2004318071 949970225-2004318071 1813265099-2004318071 1595963629-2004318071 2076970396-2004318071 1787137001-2004318071 542460187-2004318071 48387078-2004318071 2065689659-2004318071 313948829-2004318071 2106233127-2004318071 1260665843-2004318071 1209843387-2004318071 298705799-2004318071 865778334-428903757 1707496006-2004318071 2126953965-1789643689 178710771-1617212637 1078160434-20421188 1867323898-1215858135 893257169-1080441701 655538309-1198857736 951698574-755071409 627282718-1228854363 432991855-688915617 1955948717-601780833"/>
  </int:OnDemandWorkflows>
  <int:IntelligenceSettings/>
  <int:Manifest>
    <int:WordHash hashCode="S7YzDoAQcfMCl/" id="uxVqwZ5V"/>
    <int:ParagraphRange paragraphId="1516512963" textId="1497758560" start="0" length="136" invalidationStart="0" invalidationLength="136" id="v8dhrKfY"/>
    <int:WordHash hashCode="gtJ2/R1BOUmnnB" id="bfVkml1F"/>
    <int:WordHash hashCode="nPXnzY/POUk0aI" id="aeTJb4Fm"/>
    <int:WordHash hashCode="cw5eOxlAKM5kOH" id="UC+GbnjE"/>
    <int:WordHash hashCode="YfJEdw9uPhCDpE" id="vLz5eRmW"/>
    <int:WordHash hashCode="MOdE4igYWrQ9c+" id="kFYPrBEm"/>
    <int:WordHash hashCode="GLxZVtvxzGyaW6" id="TMhlUzaS"/>
    <int:WordHash hashCode="eLBQx9ULOeuRAX" id="ydC56x9P"/>
    <int:WordHash hashCode="rcoSlDWPC1xmNl" id="Iom8lY8A"/>
    <int:WordHash hashCode="DUnPm2hoFfpYDh" id="04Rfva+f"/>
    <int:WordHash hashCode="+FMACeL+fj3D+w" id="1wt5sMMQ"/>
    <int:WordHash hashCode="4UWluAFz3S8hTe" id="dsZNyvW7"/>
    <int:WordHash hashCode="d3DQTHv7eR58lZ" id="TuY7UQi8"/>
    <int:WordHash hashCode="hr5FfhDAKlgy6+" id="XmJOCECP"/>
    <int:WordHash hashCode="X0OVp1xx/gS2FW" id="Z2Db9pqh"/>
    <int:WordHash hashCode="MFtT+VHC7VXz03" id="+LcnhvDJ"/>
    <int:WordHash hashCode="EaWRjUBp3NLIMH" id="ujWtal6A"/>
    <int:WordHash hashCode="RSdEvyW1bGfS7S" id="b5lhz6aD"/>
    <int:WordHash hashCode="RURWVDa2N0m6r8" id="9I7sGkS0"/>
    <int:WordHash hashCode="VB8otuiYUPt6mv" id="SMbXWodk"/>
    <int:WordHash hashCode="eq6ParIDJ904oT" id="xiyAfjTJ"/>
    <int:WordHash hashCode="CTnD/lwNXSv/QN" id="ug+oFIq3"/>
    <int:WordHash hashCode="e0dMsLOcF3PXGS" id="j+VipLLX"/>
    <int:WordHash hashCode="h97//QBn5OtJlU" id="UgTqGLgs"/>
    <int:WordHash hashCode="7tbQbXZUg8Uahk" id="Rra+XrC7"/>
    <int:WordHash hashCode="zQHcg/Mgrz6IW4" id="VSHXFW/z"/>
    <int:WordHash hashCode="IKjfm3YDNhePyk" id="mMlociyq"/>
    <int:WordHash hashCode="ANK3ZulGSXyG7o" id="CN7+SsLq"/>
    <int:WordHash hashCode="xgDzA50uAYUN6A" id="Pgk0H1hx"/>
    <int:WordHash hashCode="Nv9tp9OJr4Nol7" id="Wxyy7xfm"/>
    <int:WordHash hashCode="1O9YIrdMPFz7Hi" id="fhSC+VpO"/>
    <int:WordHash hashCode="coGQ502ziwAwZ6" id="xTCzLquk"/>
    <int:WordHash hashCode="Gr5gZKri76AGQw" id="M+Ar1ZAJ"/>
    <int:WordHash hashCode="RoHRJMxsS3O6q/" id="tXH44EXY"/>
    <int:WordHash hashCode="NoR6KYvDmYb4K3" id="ohwSCDeL"/>
    <int:WordHash hashCode="JHAoFST6dzcILb" id="oHTCTsxI"/>
    <int:WordHash hashCode="iqi/hKmPIPw0aQ" id="jQfk84QC"/>
    <int:ParagraphRange paragraphId="1333399795" textId="1956194" start="86" length="7" invalidationStart="86" invalidationLength="7" id="dX3fL5w4"/>
    <int:ParagraphRange paragraphId="1422949455" textId="2004318071" start="481" length="2" invalidationStart="481" invalidationLength="2" id="X45a6O5s"/>
    <int:ParagraphRange paragraphId="1050875378" textId="363255908" start="262" length="3" invalidationStart="262" invalidationLength="3" id="znReH+B8"/>
    <int:ParagraphRange paragraphId="114511280" textId="2004318071" start="1" length="6" invalidationStart="1" invalidationLength="6" id="iMc4825+"/>
    <int:ParagraphRange paragraphId="1091672404" textId="759435314" start="1" length="6" invalidationStart="1" invalidationLength="6" id="t8MNWdSP"/>
    <int:ParagraphRange paragraphId="1760845478" textId="185629036" start="142" length="2" invalidationStart="142" invalidationLength="2" id="jb28yT3N"/>
    <int:ParagraphRange paragraphId="1221940168" textId="120685641" start="126" length="10" invalidationStart="126" invalidationLength="10" id="l3uwQ0Cg"/>
    <int:ParagraphRange paragraphId="1030481102" textId="1529290220" start="417" length="2" invalidationStart="417" invalidationLength="2" id="x85UPfJJ"/>
    <int:ParagraphRange paragraphId="1875568413" textId="2004318071" start="35" length="13" invalidationStart="35" invalidationLength="13" id="STVqwbrD"/>
    <int:ParagraphRange paragraphId="198019899" textId="2004318071" start="29" length="6" invalidationStart="29" invalidationLength="6" id="tS+rj09L"/>
    <int:ParagraphRange paragraphId="435192027" textId="2004318071" start="1" length="6" invalidationStart="1" invalidationLength="6" id="szuN5lDe"/>
    <int:WordHash hashCode="Jtpqp+7VK290p0" id="hNSa31ly"/>
    <int:WordHash hashCode="YOopdA78QTN+Uo" id="XLohQCaQ"/>
    <int:WordHash hashCode="ixOvQY1WPrTaO3" id="opkhBk5C"/>
    <int:WordHash hashCode="3m8pyYd3KOKgHK" id="CdQDIHaU"/>
    <int:WordHash hashCode="E1+Tt6RJBbZOzq" id="tXonIe9Q"/>
    <int:WordHash hashCode="H8vlEty4FcGz0w" id="wXqU5Ueh"/>
    <int:WordHash hashCode="L2SFIsLUEvIRJ9" id="kPujjd57"/>
    <int:ParagraphRange paragraphId="1842220419" textId="1738665107" start="138" length="6" invalidationStart="138" invalidationLength="6" id="0gqV5s9K"/>
    <int:ParagraphRange paragraphId="1030481102" textId="1843842027" start="417" length="2" invalidationStart="417" invalidationLength="2" id="wFjHx0Pp"/>
    <int:WordHash hashCode="P+2gFT7uE4C0li" id="UJNoT4no"/>
    <int:WordHash hashCode="tqA81YGdhPm6v5" id="LckJaR7J"/>
    <int:WordHash hashCode="bSgwsedtxzAPzm" id="BAvI7hhV"/>
    <int:WordHash hashCode="neuruqAaGQ+r6D" id="RVl+/e/i"/>
    <int:WordHash hashCode="4GbcFIo68LuG7Z" id="bSUuvYkK"/>
    <int:WordHash hashCode="pHlIDcT/XLVZMW" id="CognuIHp"/>
    <int:WordHash hashCode="F2aQyGNQVDOEv6" id="VrifaN3P"/>
    <int:WordHash hashCode="DfPamejUqHmoiX" id="zAnJMk8m"/>
    <int:WordHash hashCode="nunQ7/9cKYygLt" id="inyWG9dm"/>
    <int:WordHash hashCode="uFiofAewTEVo9R" id="UgavN2yl"/>
    <int:WordHash hashCode="1XRX0zFBVXZn5y" id="qnTPmwph"/>
    <int:WordHash hashCode="Z3avp3MuzgtXy6" id="XGZjcMT2"/>
    <int:WordHash hashCode="Hw8YwENJM7CBv6" id="MQRxGijm"/>
    <int:EntireDocument id="AJTTlX4Z"/>
    <int:ParagraphRange paragraphId="1050875378" textId="363255908" start="0" length="122" invalidationStart="0" invalidationLength="122" id="V6//lj/i"/>
    <int:ParagraphRange paragraphId="1588391374" textId="2004318071" start="0" length="136" invalidationStart="0" invalidationLength="136" id="krBZ0huY"/>
    <int:ParagraphRange paragraphId="1884453475" textId="1161658912" start="134" length="144" invalidationStart="134" invalidationLength="144" id="P9EuauyF"/>
    <int:ParagraphRange paragraphId="361552815" textId="2004318071" start="0" length="80" invalidationStart="0" invalidationLength="80" id="Iq4hz8LD"/>
    <int:ParagraphRange paragraphId="97291236" textId="2004318071" start="49" length="121" invalidationStart="49" invalidationLength="121" id="Lmj7lg7S"/>
    <int:ParagraphRange paragraphId="1496953604" textId="2004318071" start="74" length="90" invalidationStart="74" invalidationLength="90" id="BH2qwNwW"/>
    <int:ParagraphRange paragraphId="598872886" textId="2004318071" start="0" length="126" invalidationStart="0" invalidationLength="126" id="KWbQ4T+d"/>
  </int:Manifest>
  <int:Observations>
    <int:Content id="uxVqwZ5V">
      <int:Rejection type="AugLoop_Text_Critique"/>
    </int:Content>
    <int:Content id="v8dhrKfY">
      <int:extLst>
        <oel:ext uri="426473B9-03D8-482F-96C9-C2C85392BACA">
          <int:SimilarityCritique Version="1" Context="Each site ensured all necessary regulatory submissions in accordance with local regulations including local data protection regulations." SourceType="Online" SourceTitle="Sub-analysis of geographical variations in the 2-year ..." SourceUrl="https://link.springer.com/article/10.1186/s12883-015-0448-4" SourceSnippet="The study protocol was approved by the institutional review boards and independent ethics committees at all participating study locations in each individual country; each site ensured all necessary regulatory submissions in accordance with local regulations including local data protection regulations.">
            <int:Suggestions CitationType="Inline">
              <int:Suggestion CitationStyle="Mla" IsIdentical="1">
                <int:CitationText>(“Sub-analysis of geographical variations in the 2-year ...”)</int:CitationText>
              </int:Suggestion>
              <int:Suggestion CitationStyle="Apa" IsIdentical="1">
                <int:CitationText>(“Sub-analysis of geographical variations in the 2-year ...”)</int:CitationText>
              </int:Suggestion>
              <int:Suggestion CitationStyle="Chicago" IsIdentical="1">
                <int:CitationText>(“Sub-analysis of geographical variations in the 2-year ...”)</int:CitationText>
              </int:Suggestion>
            </int:Suggestions>
            <int:Suggestions CitationType="Full">
              <int:Suggestion CitationStyle="Mla" IsIdentical="1">
                <int:CitationText>&lt;i&gt;Sub-analysis of geographical variations in the 2-year ...&lt;/i&gt;, https://link.springer.com/article/10.1186/s12883-015-0448-4.</int:CitationText>
              </int:Suggestion>
              <int:Suggestion CitationStyle="Apa" IsIdentical="1">
                <int:CitationText>&lt;i&gt;Sub-analysis of geographical variations in the 2-year ...&lt;/i&gt;. (n.d.). Retrieved from https://link.springer.com/article/10.1186/s12883-015-0448-4</int:CitationText>
              </int:Suggestion>
              <int:Suggestion CitationStyle="Chicago" IsIdentical="1">
                <int:CitationText>“Sub-analysis of geographical variations in the 2-year ...” n.d., https://link.springer.com/article/10.1186/s12883-015-0448-4.</int:CitationText>
              </int:Suggestion>
            </int:Suggestions>
            <int:AdditionalSources SourceType="Online" SourceTitle="QualiCOP: real-world effectiveness, tolerability, and ..." SourceUrl="https://link.springer.com/article/10.1007/s00415-016-8058-7" SourceSnippet="The study protocol was approved by the institutional review boards and independent ethics committees at all participating study locations; each site ensured all necessary regulatory submissions in accordance with local regulations including local data protection regulations.">
              <int:Suggestions CitationType="Inline">
                <int:Suggestion CitationStyle="Mla" IsIdentical="1">
                  <int:CitationText>(“QualiCOP: real-world effectiveness, tolerability, and ...”)</int:CitationText>
                </int:Suggestion>
                <int:Suggestion CitationStyle="Apa" IsIdentical="1">
                  <int:CitationText>(“QualiCOP: real-world effectiveness, tolerability, and ...”)</int:CitationText>
                </int:Suggestion>
                <int:Suggestion CitationStyle="Chicago" IsIdentical="1">
                  <int:CitationText>(“QualiCOP: real-world effectiveness, tolerability, and ...”)</int:CitationText>
                </int:Suggestion>
              </int:Suggestions>
              <int:Suggestions CitationType="Full">
                <int:Suggestion CitationStyle="Mla" IsIdentical="1">
                  <int:CitationText>&lt;i&gt;QualiCOP: real-world effectiveness, tolerability, and ...&lt;/i&gt;, https://link.springer.com/article/10.1007/s00415-016-8058-7.</int:CitationText>
                </int:Suggestion>
                <int:Suggestion CitationStyle="Apa" IsIdentical="1">
                  <int:CitationText>&lt;i&gt;QualiCOP: real-world effectiveness, tolerability, and ...&lt;/i&gt;. (n.d.). Retrieved from https://link.springer.com/article/10.1007/s00415-016-8058-7</int:CitationText>
                </int:Suggestion>
                <int:Suggestion CitationStyle="Chicago" IsIdentical="1">
                  <int:CitationText>“QualiCOP: real-world effectiveness, tolerability, and ...” n.d., https://link.springer.com/article/10.1007/s00415-016-8058-7.</int:CitationText>
                </int:Suggestion>
              </int:Suggestions>
            </int:AdditionalSources>
          </int:SimilarityCritique>
        </oel:ext>
      </int:extLst>
    </int:Content>
    <int:Content id="bfVkml1F">
      <int:Rejection type="LegacyProofing"/>
    </int:Content>
    <int:Content id="aeTJb4Fm">
      <int:Rejection type="LegacyProofing"/>
    </int:Content>
    <int:Content id="UC+GbnjE">
      <int:Rejection type="LegacyProofing"/>
    </int:Content>
    <int:Content id="vLz5eRmW">
      <int:Rejection type="LegacyProofing"/>
    </int:Content>
    <int:Content id="kFYPrBEm">
      <int:Rejection type="AugLoop_Acronyms_AcronymsCritique"/>
    </int:Content>
    <int:Content id="TMhlUzaS">
      <int:Rejection type="AugLoop_Acronyms_AcronymsCritique"/>
    </int:Content>
    <int:Content id="ydC56x9P">
      <int:Rejection type="AugLoop_Acronyms_AcronymsCritique"/>
    </int:Content>
    <int:Content id="Iom8lY8A">
      <int:Rejection type="AugLoop_Acronyms_AcronymsCritique"/>
    </int:Content>
    <int:Content id="04Rfva+f">
      <int:Rejection type="AugLoop_Acronyms_AcronymsCritique"/>
    </int:Content>
    <int:Content id="1wt5sMMQ">
      <int:Rejection type="AugLoop_Acronyms_AcronymsCritique"/>
    </int:Content>
    <int:Content id="dsZNyvW7">
      <int:Rejection type="AugLoop_Acronyms_AcronymsCritique"/>
    </int:Content>
    <int:Content id="TuY7UQi8">
      <int:Rejection type="AugLoop_Acronyms_AcronymsCritique"/>
    </int:Content>
    <int:Content id="XmJOCECP">
      <int:Rejection type="AugLoop_Acronyms_AcronymsCritique"/>
    </int:Content>
    <int:Content id="Z2Db9pqh">
      <int:Rejection type="AugLoop_Acronyms_AcronymsCritique"/>
    </int:Content>
    <int:Content id="+LcnhvDJ">
      <int:Rejection type="AugLoop_Acronyms_AcronymsCritique"/>
    </int:Content>
    <int:Content id="ujWtal6A">
      <int:Rejection type="AugLoop_Acronyms_AcronymsCritique"/>
    </int:Content>
    <int:Content id="b5lhz6aD">
      <int:Rejection type="AugLoop_Acronyms_AcronymsCritique"/>
    </int:Content>
    <int:Content id="9I7sGkS0">
      <int:Rejection type="AugLoop_Acronyms_AcronymsCritique"/>
    </int:Content>
    <int:Content id="SMbXWodk">
      <int:Rejection type="AugLoop_Acronyms_AcronymsCritique"/>
    </int:Content>
    <int:Content id="xiyAfjTJ">
      <int:Rejection type="AugLoop_Text_Critique"/>
    </int:Content>
    <int:Content id="ug+oFIq3">
      <int:Rejection type="AugLoop_Text_Critique"/>
    </int:Content>
    <int:Content id="j+VipLLX">
      <int:Rejection type="AugLoop_Text_Critique"/>
    </int:Content>
    <int:Content id="UgTqGLgs">
      <int:Rejection type="AugLoop_Text_Critique"/>
    </int:Content>
    <int:Content id="Rra+XrC7">
      <int:Rejection type="AugLoop_Text_Critique"/>
    </int:Content>
    <int:Content id="VSHXFW/z">
      <int:Rejection type="AugLoop_Text_Critique"/>
    </int:Content>
    <int:Content id="mMlociyq">
      <int:Rejection type="AugLoop_Text_Critique"/>
    </int:Content>
    <int:Content id="CN7+SsLq">
      <int:Rejection type="AugLoop_Text_Critique"/>
    </int:Content>
    <int:Content id="Pgk0H1hx">
      <int:Rejection type="AugLoop_Text_Critique"/>
    </int:Content>
    <int:Content id="Wxyy7xfm">
      <int:Rejection type="AugLoop_Text_Critique"/>
    </int:Content>
    <int:Content id="fhSC+VpO">
      <int:Rejection type="AugLoop_Text_Critique"/>
    </int:Content>
    <int:Content id="xTCzLquk">
      <int:Rejection type="AugLoop_Text_Critique"/>
    </int:Content>
    <int:Content id="M+Ar1ZAJ">
      <int:Rejection type="AugLoop_Text_Critique"/>
    </int:Content>
    <int:Content id="tXH44EXY">
      <int:Rejection type="AugLoop_Text_Critique"/>
    </int:Content>
    <int:Content id="ohwSCDeL">
      <int:Rejection type="AugLoop_Text_Critique"/>
    </int:Content>
    <int:Content id="oHTCTsxI">
      <int:Rejection type="AugLoop_Text_Critique"/>
    </int:Content>
    <int:Content id="jQfk84QC">
      <int:Rejection type="AugLoop_Acronyms_AcronymsCritique"/>
    </int:Content>
    <int:Content id="dX3fL5w4">
      <int:Rejection type="LegacyProofing"/>
    </int:Content>
    <int:Content id="X45a6O5s">
      <int:Rejection type="LegacyProofing"/>
    </int:Content>
    <int:Content id="znReH+B8">
      <int:Rejection type="LegacyProofing"/>
    </int:Content>
    <int:Content id="iMc4825+">
      <int:Rejection type="LegacyProofing"/>
    </int:Content>
    <int:Content id="t8MNWdSP">
      <int:Rejection type="LegacyProofing"/>
    </int:Content>
    <int:Content id="jb28yT3N">
      <int:Rejection type="LegacyProofing"/>
    </int:Content>
    <int:Content id="l3uwQ0Cg">
      <int:Rejection type="LegacyProofing"/>
    </int:Content>
    <int:Content id="x85UPfJJ">
      <int:Rejection type="LegacyProofing"/>
    </int:Content>
    <int:Content id="STVqwbrD">
      <int:Rejection type="LegacyProofing"/>
    </int:Content>
    <int:Content id="tS+rj09L">
      <int:Rejection type="LegacyProofing"/>
    </int:Content>
    <int:Content id="szuN5lDe">
      <int:Rejection type="LegacyProofing"/>
    </int:Content>
    <int:Content id="hNSa31ly">
      <int:Rejection type="AugLoop_Text_Critique"/>
    </int:Content>
    <int:Content id="XLohQCaQ">
      <int:Rejection type="AugLoop_Text_Critique"/>
    </int:Content>
    <int:Content id="opkhBk5C">
      <int:Rejection type="AugLoop_Text_Critique"/>
    </int:Content>
    <int:Content id="CdQDIHaU">
      <int:Rejection type="AugLoop_Text_Critique"/>
    </int:Content>
    <int:Content id="tXonIe9Q">
      <int:Rejection type="AugLoop_Text_Critique"/>
    </int:Content>
    <int:Content id="wXqU5Ueh">
      <int:Rejection type="AugLoop_Text_Critique"/>
    </int:Content>
    <int:Content id="kPujjd57">
      <int:Rejection type="AugLoop_Text_Critique"/>
    </int:Content>
    <int:Content id="0gqV5s9K">
      <int:Rejection type="LegacyProofing"/>
    </int:Content>
    <int:Content id="wFjHx0Pp">
      <int:Rejection type="LegacyProofing"/>
    </int:Content>
    <int:Content id="UJNoT4no">
      <int:Rejection type="AugLoop_Acronyms_AcronymsCritique"/>
    </int:Content>
    <int:Content id="LckJaR7J">
      <int:Rejection type="AugLoop_Acronyms_AcronymsCritique"/>
    </int:Content>
    <int:Content id="BAvI7hhV">
      <int:Rejection type="AugLoop_Acronyms_AcronymsCritique"/>
    </int:Content>
    <int:Content id="RVl+/e/i">
      <int:Rejection type="AugLoop_Acronyms_AcronymsCritique"/>
    </int:Content>
    <int:Content id="bSUuvYkK">
      <int:Rejection type="AugLoop_Acronyms_AcronymsCritique"/>
    </int:Content>
    <int:Content id="CognuIHp">
      <int:Rejection type="AugLoop_Acronyms_AcronymsCritique"/>
    </int:Content>
    <int:Content id="VrifaN3P">
      <int:Rejection type="AugLoop_Acronyms_AcronymsCritique"/>
    </int:Content>
    <int:Content id="zAnJMk8m">
      <int:Rejection type="LegacyProofing"/>
    </int:Content>
    <int:Content id="inyWG9dm">
      <int:Rejection type="LegacyProofing"/>
    </int:Content>
    <int:Content id="UgavN2yl">
      <int:Rejection type="LegacyProofing"/>
    </int:Content>
    <int:Content id="qnTPmwph">
      <int:Rejection type="LegacyProofing"/>
    </int:Content>
    <int:Content id="XGZjcMT2">
      <int:Rejection type="AugLoop_Text_Critique"/>
    </int:Content>
    <int:Content id="MQRxGijm">
      <int:Rejection type="AugLoop_Text_Critique"/>
    </int:Content>
    <int:Content id="AJTTlX4Z">
      <int:extLst>
        <oel:ext uri="E302BA01-7950-474C-9AD3-286E660C40A8">
          <int:SimilaritySummary Version="1" RunId="1635209117675" TilesCheckedInThisRun="529" TotalNumOfTiles="529" SimilarityAnnotationCount="7" NumWords="7504" NumFlaggedWords="117"/>
        </oel:ext>
      </int:extLst>
    </int:Content>
    <int:Content id="V6//lj/i">
      <int:extLst>
        <oel:ext uri="426473B9-03D8-482F-96C9-C2C85392BACA">
          <int:SimilarityCritique Version="1" Context="This study was conducted in accordance with the Declaration of Helsinki and the guidelines for Good Epidemiology Practice." SourceType="Online" SourceTitle="Acupuncture for the Treatment of Oculomotor Paralysis: A ..." SourceUrl="https://www.hindawi.com/journals/ecam/2016/3961450/" SourceSnippet="This study was a two-parallel-arm randomised controlled trial. The trial was conducted at clinical research centres in China in accordance with the Declaration of Helsinki and the Guidelines for Good Clinical Practice: the Evidence-Based Medicine Centre of The First Hospital of Harbin City. Inclusion took place between May 2014 and September 2015.">
            <int:Suggestions CitationType="Inline">
              <int:Suggestion CitationStyle="Mla" IsIdentical="0">
                <int:CitationText>(“Acupuncture for the Treatment of Oculomotor Paralysis: A ...”)</int:CitationText>
              </int:Suggestion>
              <int:Suggestion CitationStyle="Apa" IsIdentical="0">
                <int:CitationText>(“Acupuncture for the Treatment of Oculomotor Paralysis: A ...”)</int:CitationText>
              </int:Suggestion>
              <int:Suggestion CitationStyle="Chicago" IsIdentical="0">
                <int:CitationText>(“Acupuncture for the Treatment of Oculomotor Paralysis: A ...”)</int:CitationText>
              </int:Suggestion>
            </int:Suggestions>
            <int:Suggestions CitationType="Full">
              <int:Suggestion CitationStyle="Mla" IsIdentical="0">
                <int:CitationText>&lt;i&gt;Acupuncture for the Treatment of Oculomotor Paralysis: A ...&lt;/i&gt;, https://www.hindawi.com/journals/ecam/2016/3961450/.</int:CitationText>
              </int:Suggestion>
              <int:Suggestion CitationStyle="Apa" IsIdentical="0">
                <int:CitationText>&lt;i&gt;Acupuncture for the Treatment of Oculomotor Paralysis: A ...&lt;/i&gt;. (n.d.). Retrieved from https://www.hindawi.com/journals/ecam/2016/3961450/</int:CitationText>
              </int:Suggestion>
              <int:Suggestion CitationStyle="Chicago" IsIdentical="0">
                <int:CitationText>“Acupuncture for the Treatment of Oculomotor Paralysis: A ...” n.d., https://www.hindawi.com/journals/ecam/2016/3961450/.</int:CitationText>
              </int:Suggestion>
            </int:Suggestions>
          </int:SimilarityCritique>
        </oel:ext>
      </int:extLst>
    </int:Content>
    <int:Content id="krBZ0huY">
      <int:extLst>
        <oel:ext uri="426473B9-03D8-482F-96C9-C2C85392BACA">
          <int:SimilarityCritique Version="1" Context="Each site ensured all necessary regulatory submissions in accordance with local regulations including local data protection regulations." SourceType="Online" SourceTitle="Sub-analysis of geographical variations in the 2-year ..." SourceUrl="https://link.springer.com/article/10.1186/s12883-015-0448-4" SourceSnippet="The study protocol was approved by the institutional review boards and independent ethics committees at all participating study locations in each individual country; each site ensured all necessary regulatory submissions in accordance with local regulations including local data protection regulations.">
            <int:Suggestions CitationType="Inline">
              <int:Suggestion CitationStyle="Mla" IsIdentical="1">
                <int:CitationText>(“Sub-analysis of geographical variations in the 2-year ...”)</int:CitationText>
              </int:Suggestion>
              <int:Suggestion CitationStyle="Apa" IsIdentical="1">
                <int:CitationText>(“Sub-analysis of geographical variations in the 2-year ...”)</int:CitationText>
              </int:Suggestion>
              <int:Suggestion CitationStyle="Chicago" IsIdentical="1">
                <int:CitationText>(“Sub-analysis of geographical variations in the 2-year ...”)</int:CitationText>
              </int:Suggestion>
            </int:Suggestions>
            <int:Suggestions CitationType="Full">
              <int:Suggestion CitationStyle="Mla" IsIdentical="1">
                <int:CitationText>&lt;i&gt;Sub-analysis of geographical variations in the 2-year ...&lt;/i&gt;, https://link.springer.com/article/10.1186/s12883-015-0448-4.</int:CitationText>
              </int:Suggestion>
              <int:Suggestion CitationStyle="Apa" IsIdentical="1">
                <int:CitationText>&lt;i&gt;Sub-analysis of geographical variations in the 2-year ...&lt;/i&gt;. (n.d.). Retrieved from https://link.springer.com/article/10.1186/s12883-015-0448-4</int:CitationText>
              </int:Suggestion>
              <int:Suggestion CitationStyle="Chicago" IsIdentical="1">
                <int:CitationText>“Sub-analysis of geographical variations in the 2-year ...” n.d., https://link.springer.com/article/10.1186/s12883-015-0448-4.</int:CitationText>
              </int:Suggestion>
            </int:Suggestions>
            <int:AdditionalSources SourceType="Online" SourceTitle="QualiCOP: real-world effectiveness, tolerability, and ..." SourceUrl="https://link.springer.com/article/10.1007/s00415-016-8058-7" SourceSnippet="The study protocol was approved by the institutional review boards and independent ethics committees at all participating study locations; each site ensured all necessary regulatory submissions in accordance with local regulations including local data protection regulations.">
              <int:Suggestions CitationType="Inline">
                <int:Suggestion CitationStyle="Mla" IsIdentical="1">
                  <int:CitationText>(“QualiCOP: real-world effectiveness, tolerability, and ...”)</int:CitationText>
                </int:Suggestion>
                <int:Suggestion CitationStyle="Apa" IsIdentical="1">
                  <int:CitationText>(“QualiCOP: real-world effectiveness, tolerability, and ...”)</int:CitationText>
                </int:Suggestion>
                <int:Suggestion CitationStyle="Chicago" IsIdentical="1">
                  <int:CitationText>(“QualiCOP: real-world effectiveness, tolerability, and ...”)</int:CitationText>
                </int:Suggestion>
              </int:Suggestions>
              <int:Suggestions CitationType="Full">
                <int:Suggestion CitationStyle="Mla" IsIdentical="1">
                  <int:CitationText>&lt;i&gt;QualiCOP: real-world effectiveness, tolerability, and ...&lt;/i&gt;, https://link.springer.com/article/10.1007/s00415-016-8058-7.</int:CitationText>
                </int:Suggestion>
                <int:Suggestion CitationStyle="Apa" IsIdentical="1">
                  <int:CitationText>&lt;i&gt;QualiCOP: real-world effectiveness, tolerability, and ...&lt;/i&gt;. (n.d.). Retrieved from https://link.springer.com/article/10.1007/s00415-016-8058-7</int:CitationText>
                </int:Suggestion>
                <int:Suggestion CitationStyle="Chicago" IsIdentical="1">
                  <int:CitationText>“QualiCOP: real-world effectiveness, tolerability, and ...” n.d., https://link.springer.com/article/10.1007/s00415-016-8058-7.</int:CitationText>
                </int:Suggestion>
              </int:Suggestions>
            </int:AdditionalSources>
          </int:SimilarityCritique>
        </oel:ext>
      </int:extLst>
    </int:Content>
    <int:Content id="P9EuauyF">
      <int:extLst>
        <oel:ext uri="426473B9-03D8-482F-96C9-C2C85392BACA">
          <int:SimilarityCritique Version="1" Context="This institution participated in the collection, analysis and interpretation of data, and in the decision to submit the article for publication." SourceType="Online" SourceTitle="Association of COVID-19 vaccines ChAdOx1 and BNT162b2 with ..." SourceUrl="https://www.medrxiv.org/content/10.1101/2021.08.18.21262222v1" SourceSnippet="Funders had no role in the study design, collection analysis and interpretation of data; in the writing of the report; and in the decision to submit the article for publication Author Declarations I confirm all relevant ethical guidelines have been followed, and any necessary IRB and/or ethics committee approvals have been obtained.">
            <int:Suggestions CitationType="Inline">
              <int:Suggestion CitationStyle="Mla" IsIdentical="0">
                <int:CitationText>(“Association of COVID-19 vaccines ChAdOx1 and BNT162b2 with ...”)</int:CitationText>
              </int:Suggestion>
              <int:Suggestion CitationStyle="Apa" IsIdentical="0">
                <int:CitationText>(“Association of COVID-19 vaccines ChAdOx1 and BNT162b2 with ...”)</int:CitationText>
              </int:Suggestion>
              <int:Suggestion CitationStyle="Chicago" IsIdentical="0">
                <int:CitationText>(“Association of COVID-19 vaccines ChAdOx1 and BNT162b2 with ...”)</int:CitationText>
              </int:Suggestion>
            </int:Suggestions>
            <int:Suggestions CitationType="Full">
              <int:Suggestion CitationStyle="Mla" IsIdentical="0">
                <int:CitationText>&lt;i&gt;Association of COVID-19 vaccines ChAdOx1 and BNT162b2 with ...&lt;/i&gt;, https://www.medrxiv.org/content/10.1101/2021.08.18.21262222v1.</int:CitationText>
              </int:Suggestion>
              <int:Suggestion CitationStyle="Apa" IsIdentical="0">
                <int:CitationText>&lt;i&gt;Association of COVID-19 vaccines ChAdOx1 and BNT162b2 with ...&lt;/i&gt;. (n.d.). Retrieved from https://www.medrxiv.org/content/10.1101/2021.08.18.21262222v1</int:CitationText>
              </int:Suggestion>
              <int:Suggestion CitationStyle="Chicago" IsIdentical="0">
                <int:CitationText>“Association of COVID-19 vaccines ChAdOx1 and BNT162b2 with ...” n.d., https://www.medrxiv.org/content/10.1101/2021.08.18.21262222v1.</int:CitationText>
              </int:Suggestion>
            </int:Suggestions>
            <int:AdditionalSources SourceType="Online" SourceTitle="Inequalities in the dental health needs and access to ..." SourceUrl="https://adc.bmj.com/content/103/1/39" SourceSnippet="The funder had no role in the study design; in the collection, analysis and interpretation of data; in the writing of the report; and in the decision to submit the article for publication. The researchers were independent of the funding organisation. Competing interests None declared.">
              <int:Suggestions CitationType="Inline">
                <int:Suggestion CitationStyle="Mla" IsIdentical="0">
                  <int:CitationText>(“Inequalities in the dental health needs and access to ...”)</int:CitationText>
                </int:Suggestion>
                <int:Suggestion CitationStyle="Apa" IsIdentical="0">
                  <int:CitationText>(“Inequalities in the dental health needs and access to ...”)</int:CitationText>
                </int:Suggestion>
                <int:Suggestion CitationStyle="Chicago" IsIdentical="0">
                  <int:CitationText>(“Inequalities in the dental health needs and access to ...”)</int:CitationText>
                </int:Suggestion>
              </int:Suggestions>
              <int:Suggestions CitationType="Full">
                <int:Suggestion CitationStyle="Mla" IsIdentical="0">
                  <int:CitationText>&lt;i&gt;Inequalities in the dental health needs and access to ...&lt;/i&gt;, https://adc.bmj.com/content/103/1/39.</int:CitationText>
                </int:Suggestion>
                <int:Suggestion CitationStyle="Apa" IsIdentical="0">
                  <int:CitationText>&lt;i&gt;Inequalities in the dental health needs and access to ...&lt;/i&gt;. (n.d.). Retrieved from https://adc.bmj.com/content/103/1/39</int:CitationText>
                </int:Suggestion>
                <int:Suggestion CitationStyle="Chicago" IsIdentical="0">
                  <int:CitationText>“Inequalities in the dental health needs and access to ...” n.d., https://adc.bmj.com/content/103/1/39.</int:CitationText>
                </int:Suggestion>
              </int:Suggestions>
            </int:AdditionalSources>
          </int:SimilarityCritique>
        </oel:ext>
      </int:extLst>
    </int:Content>
    <int:Content id="Iq4hz8LD">
      <int:extLst>
        <oel:ext uri="426473B9-03D8-482F-96C9-C2C85392BACA">
          <int:SimilarityCritique Version="1" Context="￼Castells, X., Kosten, T.R., Capella, D., Vidal, X., Colom, J., Casas, M., 2009." SourceType="Online" SourceTitle="(PDF) Implementing personal health budgets in England: A ..." SourceUrl="https://www.researchgate.net/publication/308993560_Implementing_personal_health_budgets_in_England_A_user-led_approach_to_substance_misuse" SourceSnippet="Castells X., Kosten T.R., Capella D., Vidal X., Colom J. &amp; Casas M. (2009) Ef ﬁ cacy of opiate maintenance therapy and adjunctive interventions for opioid dependence with">
            <int:Suggestions CitationType="Inline">
              <int:Suggestion CitationStyle="Mla" IsIdentical="0">
                <int:CitationText>(“(PDF) Implementing personal health budgets in England: A ...”)</int:CitationText>
              </int:Suggestion>
              <int:Suggestion CitationStyle="Apa" IsIdentical="0">
                <int:CitationText>(“(PDF) Implementing personal health budgets in England: A ...”)</int:CitationText>
              </int:Suggestion>
              <int:Suggestion CitationStyle="Chicago" IsIdentical="0">
                <int:CitationText>(“(PDF) Implementing personal health budgets in England: A ...”)</int:CitationText>
              </int:Suggestion>
            </int:Suggestions>
            <int:Suggestions CitationType="Full">
              <int:Suggestion CitationStyle="Mla" IsIdentical="0">
                <int:CitationText>&lt;i&gt;(PDF) Implementing personal health budgets in England: A ...&lt;/i&gt;, https://www.researchgate.net/publication/308993560_Implementing_personal_health_budgets_in_England_A_user-led_approach_to_substance_misuse.</int:CitationText>
              </int:Suggestion>
              <int:Suggestion CitationStyle="Apa" IsIdentical="0">
                <int:CitationText>&lt;i&gt;(PDF) Implementing personal health budgets in England: A ...&lt;/i&gt;. (n.d.). Retrieved from https://www.researchgate.net/publication/308993560_Implementing_personal_health_budgets_in_England_A_user-led_approach_to_substance_misuse</int:CitationText>
              </int:Suggestion>
              <int:Suggestion CitationStyle="Chicago" IsIdentical="0">
                <int:CitationText>“(PDF) Implementing personal health budgets in England: A ...” n.d., https://www.researchgate.net/publication/308993560_Implementing_personal_health_budgets_in_England_A_user-led_approach_to_substance_misuse.</int:CitationText>
              </int:Suggestion>
            </int:Suggestions>
            <int:AdditionalSources SourceType="Online" SourceTitle="Implementing personal health budgets in England: a user ..." SourceUrl="http://europepmc.org/articles/PMC5573945" SourceSnippet="Castells X., Kosten T.R., Capella D., Vidal X., Colom J. &amp; Casas M. (2009) Efficacy of opiate maintenance therapy and adjunctive interventions for opioid dependence with comorbid cocaine use disorders: a systematic review and meta‐analysis of controlled clinical trials. American Journal of Drug and Alcohol Abuse 35, 339–349.">
              <int:Suggestions CitationType="Inline">
                <int:Suggestion CitationStyle="Mla" IsIdentical="0">
                  <int:CitationText>(“Implementing personal health budgets in England: a user ...”)</int:CitationText>
                </int:Suggestion>
                <int:Suggestion CitationStyle="Apa" IsIdentical="0">
                  <int:CitationText>(“Implementing personal health budgets in England: a user ...”)</int:CitationText>
                </int:Suggestion>
                <int:Suggestion CitationStyle="Chicago" IsIdentical="0">
                  <int:CitationText>(“Implementing personal health budgets in England: a user ...”)</int:CitationText>
                </int:Suggestion>
              </int:Suggestions>
              <int:Suggestions CitationType="Full">
                <int:Suggestion CitationStyle="Mla" IsIdentical="0">
                  <int:CitationText>&lt;i&gt;Implementing personal health budgets in England: a user ...&lt;/i&gt;, http://europepmc.org/articles/PMC5573945.</int:CitationText>
                </int:Suggestion>
                <int:Suggestion CitationStyle="Apa" IsIdentical="0">
                  <int:CitationText>&lt;i&gt;Implementing personal health budgets in England: a user ...&lt;/i&gt;. (n.d.). Retrieved from http://europepmc.org/articles/PMC5573945</int:CitationText>
                </int:Suggestion>
                <int:Suggestion CitationStyle="Chicago" IsIdentical="0">
                  <int:CitationText>“Implementing personal health budgets in England: a user ...” n.d., http://europepmc.org/articles/PMC5573945.</int:CitationText>
                </int:Suggestion>
              </int:Suggestions>
            </int:AdditionalSources>
          </int:SimilarityCritique>
        </oel:ext>
      </int:extLst>
    </int:Content>
    <int:Content id="Lmj7lg7S">
      <int:extLst>
        <oel:ext uri="426473B9-03D8-482F-96C9-C2C85392BACA">
          <int:SimilarityCritique Version="1" Context="Caregiver burden on wives of substance-dependent husbands and its correlates at a Tertiary Care Centre in Northern India." SourceType="Online" SourceTitle="Caregiver burden on wives of substance-dependent husbands ..." SourceUrl="https://www.ncbi.nlm.nih.gov/pubmed/29219133" SourceSnippet="Caregiver burden on wives of substance-dependent husbands and its correlates at a Tertiary Care Centre in Northern India. Shekhawat BS(1), Jain S(2), Solanki HK(3). Author information: (1)Professor, Department of Psychiatry, Government Medical College, Kota, Rajasthan, India.">
            <int:Suggestions CitationType="Inline">
              <int:Suggestion CitationStyle="Mla" IsIdentical="1">
                <int:CitationText>(“Caregiver burden on wives of substance-dependent husbands ...”)</int:CitationText>
              </int:Suggestion>
              <int:Suggestion CitationStyle="Apa" IsIdentical="1">
                <int:CitationText>(“Caregiver burden on wives of substance-dependent husbands ...”)</int:CitationText>
              </int:Suggestion>
              <int:Suggestion CitationStyle="Chicago" IsIdentical="1">
                <int:CitationText>(“Caregiver burden on wives of substance-dependent husbands ...”)</int:CitationText>
              </int:Suggestion>
            </int:Suggestions>
            <int:Suggestions CitationType="Full">
              <int:Suggestion CitationStyle="Mla" IsIdentical="1">
                <int:CitationText>&lt;i&gt;Caregiver burden on wives of substance-dependent husbands ...&lt;/i&gt;, https://www.ncbi.nlm.nih.gov/pubmed/29219133.</int:CitationText>
              </int:Suggestion>
              <int:Suggestion CitationStyle="Apa" IsIdentical="1">
                <int:CitationText>&lt;i&gt;Caregiver burden on wives of substance-dependent husbands ...&lt;/i&gt;. (n.d.). Retrieved from https://www.ncbi.nlm.nih.gov/pubmed/29219133</int:CitationText>
              </int:Suggestion>
              <int:Suggestion CitationStyle="Chicago" IsIdentical="1">
                <int:CitationText>“Caregiver burden on wives of substance-dependent husbands ...” n.d., https://www.ncbi.nlm.nih.gov/pubmed/29219133.</int:CitationText>
              </int:Suggestion>
            </int:Suggestions>
            <int:AdditionalSources SourceType="Online" SourceTitle="Family burden with substance dependence: a study from ..." SourceUrl="https://europepmc.org/articles/PMC3724250" SourceSnippet="Caregiver burden on wives of substance-dependent husbands and its correlates at a Tertiary Care Centre in Northern India. Shekhawat BS, Jain S, Solanki HK. Indian J Public Health, 61(4):274-277, 01 Oct 2017 Cited by: 3 articles | PMID: 29219133">
              <int:Suggestions CitationType="Inline">
                <int:Suggestion CitationStyle="Mla" IsIdentical="1">
                  <int:CitationText>(“Family burden with substance dependence: a study from ...”)</int:CitationText>
                </int:Suggestion>
                <int:Suggestion CitationStyle="Apa" IsIdentical="1">
                  <int:CitationText>(“Family burden with substance dependence: a study from ...”)</int:CitationText>
                </int:Suggestion>
                <int:Suggestion CitationStyle="Chicago" IsIdentical="1">
                  <int:CitationText>(“Family burden with substance dependence: a study from ...”)</int:CitationText>
                </int:Suggestion>
              </int:Suggestions>
              <int:Suggestions CitationType="Full">
                <int:Suggestion CitationStyle="Mla" IsIdentical="1">
                  <int:CitationText>&lt;i&gt;Family burden with substance dependence: a study from ...&lt;/i&gt;, https://europepmc.org/articles/PMC3724250.</int:CitationText>
                </int:Suggestion>
                <int:Suggestion CitationStyle="Apa" IsIdentical="1">
                  <int:CitationText>&lt;i&gt;Family burden with substance dependence: a study from ...&lt;/i&gt;. (n.d.). Retrieved from https://europepmc.org/articles/PMC3724250</int:CitationText>
                </int:Suggestion>
                <int:Suggestion CitationStyle="Chicago" IsIdentical="1">
                  <int:CitationText>“Family burden with substance dependence: a study from ...” n.d., https://europepmc.org/articles/PMC3724250.</int:CitationText>
                </int:Suggestion>
              </int:Suggestions>
            </int:AdditionalSources>
            <int:AdditionalSources SourceType="Online" SourceTitle="OJPAS®" SourceUrl="https://www.ojpas.com/ojpas-2021-07-20-fulltext.html" SourceSnippet="Caregiver burden on wives of substance-dependent husbands and its correlates at a tertiary care centre in Northern India. Indian J Public Health. 2017;61:274-7. Rathee S, Kumar V, Singh B, Singh P, Gupta R. Family burden among caregivers of alcohol dependence: a cross-sectional study. Open J Psychiatry Allied Sci. 2021 Jul 20.">
              <int:Suggestions CitationType="Inline">
                <int:Suggestion CitationStyle="Mla" IsIdentical="1">
                  <int:CitationText>(“OJPAS®”)</int:CitationText>
                </int:Suggestion>
                <int:Suggestion CitationStyle="Apa" IsIdentical="1">
                  <int:CitationText>(“OJPAS®”)</int:CitationText>
                </int:Suggestion>
                <int:Suggestion CitationStyle="Chicago" IsIdentical="1">
                  <int:CitationText>(“OJPAS®”)</int:CitationText>
                </int:Suggestion>
              </int:Suggestions>
              <int:Suggestions CitationType="Full">
                <int:Suggestion CitationStyle="Mla" IsIdentical="1">
                  <int:CitationText>&lt;i&gt;OJPAS®&lt;/i&gt;, https://www.ojpas.com/ojpas-2021-07-20-fulltext.html.</int:CitationText>
                </int:Suggestion>
                <int:Suggestion CitationStyle="Apa" IsIdentical="1">
                  <int:CitationText>&lt;i&gt;OJPAS®&lt;/i&gt;. (n.d.). Retrieved from https://www.ojpas.com/ojpas-2021-07-20-fulltext.html</int:CitationText>
                </int:Suggestion>
                <int:Suggestion CitationStyle="Chicago" IsIdentical="1">
                  <int:CitationText>“OJPAS®” n.d., https://www.ojpas.com/ojpas-2021-07-20-fulltext.html.</int:CitationText>
                </int:Suggestion>
              </int:Suggestions>
            </int:AdditionalSources>
          </int:SimilarityCritique>
        </oel:ext>
      </int:extLst>
    </int:Content>
    <int:Content id="BH2qwNwW">
      <int:extLst>
        <oel:ext uri="426473B9-03D8-482F-96C9-C2C85392BACA">
          <int:SimilarityCritique Version="1" Context="Caregiver burden in alcohol dependence syndrome in relation to the severity of dependence." SourceType="Online" SourceTitle="Caregiver burden in alcohol dependence syndrome in ..." SourceUrl="https://www.amhonline.org/article.asp?issn=2589-9171;year=2018;volume=19;issue=1;spage=19;epage=23;aulast=Swaroopachary" SourceSnippet="Caregiver burden in alcohol dependence syndrome in relation to the severity of dependence RS Swaroopachary 1, Lokesh Kumar Kalasapati 2, Sarath Chandra Ivaturi 1, C M. Pavan Kumar Reddy 3 1 Department of Psychiatry, SVS Medical College, Mahboobnagar, Telangana, India 2 Department of Psychiatry, Bhaskar Medical College, Hyderabad, Telangana, India 3 Department of Psychiatry, Shadan Institute of ...">
            <int:Suggestions CitationType="Inline">
              <int:Suggestion CitationStyle="Mla" IsIdentical="0">
                <int:CitationText>(“Caregiver burden in alcohol dependence syndrome in ...”)</int:CitationText>
              </int:Suggestion>
              <int:Suggestion CitationStyle="Apa" IsIdentical="0">
                <int:CitationText>(“Caregiver burden in alcohol dependence syndrome in ...”)</int:CitationText>
              </int:Suggestion>
              <int:Suggestion CitationStyle="Chicago" IsIdentical="0">
                <int:CitationText>(“Caregiver burden in alcohol dependence syndrome in ...”)</int:CitationText>
              </int:Suggestion>
            </int:Suggestions>
            <int:Suggestions CitationType="Full">
              <int:Suggestion CitationStyle="Mla" IsIdentical="0">
                <int:CitationText>&lt;i&gt;Caregiver burden in alcohol dependence syndrome in ...&lt;/i&gt;, https://www.amhonline.org/article.asp?issn=2589-9171;year=2018;volume=19;issue=1;spage=19;epage=23;aulast=Swaroopachary.</int:CitationText>
              </int:Suggestion>
              <int:Suggestion CitationStyle="Apa" IsIdentical="0">
                <int:CitationText>&lt;i&gt;Caregiver burden in alcohol dependence syndrome in ...&lt;/i&gt;. (n.d.). Retrieved from https://www.amhonline.org/article.asp?issn=2589-9171;year=2018;volume=19;issue=1;spage=19;epage=23;aulast=Swaroopachary</int:CitationText>
              </int:Suggestion>
              <int:Suggestion CitationStyle="Chicago" IsIdentical="0">
                <int:CitationText>“Caregiver burden in alcohol dependence syndrome in ...” n.d., https://www.amhonline.org/article.asp?issn=2589-9171;year=2018;volume=19;issue=1;spage=19;epage=23;aulast=Swaroopachary.</int:CitationText>
              </int:Suggestion>
            </int:Suggestions>
            <int:AdditionalSources SourceType="Online" SourceTitle="Caregiver burden in alcohol dependence syndrome in ..." SourceUrl="https://www.amhonline.org/article.asp?issn=2589-9171;year=2018;volume=19;issue=1;spage=19;epage=23;aulast=Swaroopachary;type=0" SourceSnippet="ORIGINAL ARTICLE: Year : 2018 | Volume: 19 | Issue: 1 | Page: 19-23: Caregiver burden in alcohol dependence syndrome in relation to the severity of dependence RS Swaroopachary 1, Lokesh Kumar Kalasapati 2, Sarath Chandra Ivaturi 1, C M. Pavan Kumar Reddy 3 1 Department of Psychiatry, SVS Medical College, Mahboobnagar, Telangana, India 2 Department of Psychiatry, Bhaskar Medical College ...">
              <int:Suggestions CitationType="Inline">
                <int:Suggestion CitationStyle="Mla" IsIdentical="0">
                  <int:CitationText>(“Caregiver burden in alcohol dependence syndrome in ...”)</int:CitationText>
                </int:Suggestion>
                <int:Suggestion CitationStyle="Apa" IsIdentical="0">
                  <int:CitationText>(“Caregiver burden in alcohol dependence syndrome in ...”)</int:CitationText>
                </int:Suggestion>
                <int:Suggestion CitationStyle="Chicago" IsIdentical="0">
                  <int:CitationText>(“Caregiver burden in alcohol dependence syndrome in ...”)</int:CitationText>
                </int:Suggestion>
              </int:Suggestions>
              <int:Suggestions CitationType="Full">
                <int:Suggestion CitationStyle="Mla" IsIdentical="0">
                  <int:CitationText>&lt;i&gt;Caregiver burden in alcohol dependence syndrome in ...&lt;/i&gt;, https://www.amhonline.org/article.asp?issn=2589-9171;year=2018;volume=19;issue=1;spage=19;epage=23;aulast=Swaroopachary;type=0.</int:CitationText>
                </int:Suggestion>
                <int:Suggestion CitationStyle="Apa" IsIdentical="0">
                  <int:CitationText>&lt;i&gt;Caregiver burden in alcohol dependence syndrome in ...&lt;/i&gt;. (n.d.). Retrieved from https://www.amhonline.org/article.asp?issn=2589-9171;year=2018;volume=19;issue=1;spage=19;epage=23;aulast=Swaroopachary;type=0</int:CitationText>
                </int:Suggestion>
                <int:Suggestion CitationStyle="Chicago" IsIdentical="0">
                  <int:CitationText>“Caregiver burden in alcohol dependence syndrome in ...” n.d., https://www.amhonline.org/article.asp?issn=2589-9171;year=2018;volume=19;issue=1;spage=19;epage=23;aulast=Swaroopachary;type=0.</int:CitationText>
                </int:Suggestion>
              </int:Suggestions>
            </int:AdditionalSources>
            <int:AdditionalSources SourceType="Online" SourceTitle="Archives of Mental Health - ipsap.org" SourceUrl="http://ipsap.org/wp-content/uploads/2018/07/AMH_Jan-Jun_18-DOI_with_Cover.pdf" SourceSnippet="Caregiver burden in alcohol dependence syndrome in relation to the severity of dependence R. S. Swaroopachary, Lokesh Kumar Kalasapati, Sarath Chandra Ivaturi, C. M. Pavan Kumar Reddy..... 19 Internet addictive behaviors and subjective well‑being among 1st‑year medical students">
              <int:Suggestions CitationType="Inline">
                <int:Suggestion CitationStyle="Mla" IsIdentical="0">
                  <int:CitationText>(“Archives of Mental Health - ipsap.org”)</int:CitationText>
                </int:Suggestion>
                <int:Suggestion CitationStyle="Apa" IsIdentical="0">
                  <int:CitationText>(“Archives of Mental Health - ipsap.org”)</int:CitationText>
                </int:Suggestion>
                <int:Suggestion CitationStyle="Chicago" IsIdentical="0">
                  <int:CitationText>(“Archives of Mental Health - ipsap.org”)</int:CitationText>
                </int:Suggestion>
              </int:Suggestions>
              <int:Suggestions CitationType="Full">
                <int:Suggestion CitationStyle="Mla" IsIdentical="0">
                  <int:CitationText>&lt;i&gt;Archives of Mental Health - ipsap.org&lt;/i&gt;, http://ipsap.org/wp-content/uploads/2018/07/AMH_Jan-Jun_18-DOI_with_Cover.pdf.</int:CitationText>
                </int:Suggestion>
                <int:Suggestion CitationStyle="Apa" IsIdentical="0">
                  <int:CitationText>&lt;i&gt;Archives of Mental Health - ipsap.org&lt;/i&gt;. (n.d.). Retrieved from http://ipsap.org/wp-content/uploads/2018/07/AMH_Jan-Jun_18-DOI_with_Cover.pdf</int:CitationText>
                </int:Suggestion>
                <int:Suggestion CitationStyle="Chicago" IsIdentical="0">
                  <int:CitationText>“Archives of Mental Health - ipsap.org” n.d., http://ipsap.org/wp-content/uploads/2018/07/AMH_Jan-Jun_18-DOI_with_Cover.pdf.</int:CitationText>
                </int:Suggestion>
              </int:Suggestions>
            </int:AdditionalSources>
          </int:SimilarityCritique>
        </oel:ext>
      </int:extLst>
    </int:Content>
    <int:Content id="KWbQ4T+d">
      <int:extLst>
        <oel:ext uri="426473B9-03D8-482F-96C9-C2C85392BACA">
          <int:SimilarityCritique Version="1" Context="￼Uluyol, F.M., Bademli, K., 2020. Feelings, Thoughts and Experiences of Caregivers of Individuals with Substance Use Disorder." SourceType="Online" SourceTitle="ORIGINAL RESEARCH Feelings, Thoughts and Experiences of ..." SourceUrl="https://www.addicta.com.tr/Content/files/sayilar/27/199-205.pdf" SourceSnippet="Cite this article as: Uluyol, F.M., &amp; Bademli, K. (2020). Feelings, thoughts and experiences of caregivers of individuals with substance use disorder. Addicta: The Turkish Journal on Addictions, 7(3), 199-205. Fatma Mahperi Uluyol1, Kerime Bademli2 1Department of Psychology, Akdeniz University, School of Literature, Antalya, Turkey">
            <int:Suggestions CitationType="Inline">
              <int:Suggestion CitationStyle="Mla" IsIdentical="0">
                <int:CitationText>(“ORIGINAL RESEARCH Feelings, Thoughts and Experiences of ...”)</int:CitationText>
              </int:Suggestion>
              <int:Suggestion CitationStyle="Apa" IsIdentical="0">
                <int:CitationText>(“ORIGINAL RESEARCH Feelings, Thoughts and Experiences of ...”)</int:CitationText>
              </int:Suggestion>
              <int:Suggestion CitationStyle="Chicago" IsIdentical="0">
                <int:CitationText>(“ORIGINAL RESEARCH Feelings, Thoughts and Experiences of ...”)</int:CitationText>
              </int:Suggestion>
            </int:Suggestions>
            <int:Suggestions CitationType="Full">
              <int:Suggestion CitationStyle="Mla" IsIdentical="0">
                <int:CitationText>&lt;i&gt;ORIGINAL RESEARCH Feelings, Thoughts and Experiences of ...&lt;/i&gt;, https://www.addicta.com.tr/Content/files/sayilar/27/199-205.pdf.</int:CitationText>
              </int:Suggestion>
              <int:Suggestion CitationStyle="Apa" IsIdentical="0">
                <int:CitationText>&lt;i&gt;ORIGINAL RESEARCH Feelings, Thoughts and Experiences of ...&lt;/i&gt;. (n.d.). Retrieved from https://www.addicta.com.tr/Content/files/sayilar/27/199-205.pdf</int:CitationText>
              </int:Suggestion>
              <int:Suggestion CitationStyle="Chicago" IsIdentical="0">
                <int:CitationText>“ORIGINAL RESEARCH Feelings, Thoughts and Experiences of ...” n.d., https://www.addicta.com.tr/Content/files/sayilar/27/199-205.pdf.</int:CitationText>
              </int:Suggestion>
            </int:Suggestions>
          </int:SimilarityCritique>
        </oel:ext>
      </int:extLst>
    </int:Content>
  </int:Observations>
</int: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4D349A"/>
    <w:multiLevelType w:val="hybridMultilevel"/>
    <w:tmpl w:val="6104341E"/>
    <w:lvl w:ilvl="0" w:tplc="BF6875B6">
      <w:start w:val="1"/>
      <w:numFmt w:val="lowerLetter"/>
      <w:lvlText w:val="%1."/>
      <w:lvlJc w:val="left"/>
      <w:pPr>
        <w:ind w:left="927" w:hanging="360"/>
      </w:pPr>
      <w:rPr>
        <w:rFonts w:asciiTheme="minorHAnsi" w:eastAsiaTheme="minorHAnsi" w:hAnsiTheme="minorHAnsi" w:cstheme="minorHAnsi" w:hint="default"/>
      </w:rPr>
    </w:lvl>
    <w:lvl w:ilvl="1" w:tplc="08090019">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
    <w:nsid w:val="00764F0E"/>
    <w:multiLevelType w:val="hybridMultilevel"/>
    <w:tmpl w:val="A4328AEA"/>
    <w:lvl w:ilvl="0" w:tplc="EC6EBBC2">
      <w:start w:val="1"/>
      <w:numFmt w:val="bullet"/>
      <w:lvlText w:val="•"/>
      <w:lvlJc w:val="left"/>
      <w:pPr>
        <w:ind w:left="2520" w:hanging="360"/>
      </w:pPr>
      <w:rPr>
        <w:rFonts w:ascii="Arial" w:hAnsi="Arial"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2">
    <w:nsid w:val="01084E20"/>
    <w:multiLevelType w:val="hybridMultilevel"/>
    <w:tmpl w:val="064A9BB4"/>
    <w:lvl w:ilvl="0" w:tplc="EC6EBBC2">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2367835"/>
    <w:multiLevelType w:val="hybridMultilevel"/>
    <w:tmpl w:val="AD647556"/>
    <w:lvl w:ilvl="0" w:tplc="08090001">
      <w:start w:val="1"/>
      <w:numFmt w:val="bullet"/>
      <w:lvlText w:val=""/>
      <w:lvlJc w:val="left"/>
      <w:pPr>
        <w:ind w:left="927" w:hanging="360"/>
      </w:pPr>
      <w:rPr>
        <w:rFonts w:ascii="Symbol" w:hAnsi="Symbol" w:hint="default"/>
      </w:rPr>
    </w:lvl>
    <w:lvl w:ilvl="1" w:tplc="08090019" w:tentative="1">
      <w:start w:val="1"/>
      <w:numFmt w:val="lowerLetter"/>
      <w:lvlText w:val="%2."/>
      <w:lvlJc w:val="left"/>
      <w:pPr>
        <w:ind w:left="927" w:hanging="360"/>
      </w:pPr>
    </w:lvl>
    <w:lvl w:ilvl="2" w:tplc="0809001B" w:tentative="1">
      <w:start w:val="1"/>
      <w:numFmt w:val="lowerRoman"/>
      <w:lvlText w:val="%3."/>
      <w:lvlJc w:val="right"/>
      <w:pPr>
        <w:ind w:left="1647" w:hanging="180"/>
      </w:pPr>
    </w:lvl>
    <w:lvl w:ilvl="3" w:tplc="0809000F" w:tentative="1">
      <w:start w:val="1"/>
      <w:numFmt w:val="decimal"/>
      <w:lvlText w:val="%4."/>
      <w:lvlJc w:val="left"/>
      <w:pPr>
        <w:ind w:left="2367" w:hanging="360"/>
      </w:pPr>
    </w:lvl>
    <w:lvl w:ilvl="4" w:tplc="08090019" w:tentative="1">
      <w:start w:val="1"/>
      <w:numFmt w:val="lowerLetter"/>
      <w:lvlText w:val="%5."/>
      <w:lvlJc w:val="left"/>
      <w:pPr>
        <w:ind w:left="3087" w:hanging="360"/>
      </w:pPr>
    </w:lvl>
    <w:lvl w:ilvl="5" w:tplc="0809001B" w:tentative="1">
      <w:start w:val="1"/>
      <w:numFmt w:val="lowerRoman"/>
      <w:lvlText w:val="%6."/>
      <w:lvlJc w:val="right"/>
      <w:pPr>
        <w:ind w:left="3807" w:hanging="180"/>
      </w:pPr>
    </w:lvl>
    <w:lvl w:ilvl="6" w:tplc="0809000F" w:tentative="1">
      <w:start w:val="1"/>
      <w:numFmt w:val="decimal"/>
      <w:lvlText w:val="%7."/>
      <w:lvlJc w:val="left"/>
      <w:pPr>
        <w:ind w:left="4527" w:hanging="360"/>
      </w:pPr>
    </w:lvl>
    <w:lvl w:ilvl="7" w:tplc="08090019" w:tentative="1">
      <w:start w:val="1"/>
      <w:numFmt w:val="lowerLetter"/>
      <w:lvlText w:val="%8."/>
      <w:lvlJc w:val="left"/>
      <w:pPr>
        <w:ind w:left="5247" w:hanging="360"/>
      </w:pPr>
    </w:lvl>
    <w:lvl w:ilvl="8" w:tplc="0809001B" w:tentative="1">
      <w:start w:val="1"/>
      <w:numFmt w:val="lowerRoman"/>
      <w:lvlText w:val="%9."/>
      <w:lvlJc w:val="right"/>
      <w:pPr>
        <w:ind w:left="5967" w:hanging="180"/>
      </w:pPr>
    </w:lvl>
  </w:abstractNum>
  <w:abstractNum w:abstractNumId="4">
    <w:nsid w:val="049153BF"/>
    <w:multiLevelType w:val="hybridMultilevel"/>
    <w:tmpl w:val="43DE1E0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8060F92"/>
    <w:multiLevelType w:val="multilevel"/>
    <w:tmpl w:val="D8A6048E"/>
    <w:lvl w:ilvl="0">
      <w:start w:val="1"/>
      <w:numFmt w:val="decimal"/>
      <w:lvlText w:val="%1."/>
      <w:lvlJc w:val="left"/>
      <w:pPr>
        <w:ind w:left="360" w:hanging="360"/>
      </w:pPr>
      <w:rPr>
        <w:b/>
        <w:bCs/>
        <w:i w:val="0"/>
        <w:iCs w:val="0"/>
        <w:color w:val="auto"/>
        <w:sz w:val="24"/>
        <w:szCs w:val="24"/>
      </w:rPr>
    </w:lvl>
    <w:lvl w:ilvl="1">
      <w:start w:val="1"/>
      <w:numFmt w:val="decimal"/>
      <w:pStyle w:val="Heading2"/>
      <w:lvlText w:val="%1.%2."/>
      <w:lvlJc w:val="left"/>
      <w:pPr>
        <w:ind w:left="5292" w:hanging="432"/>
      </w:pPr>
      <w:rPr>
        <w:color w:val="000000" w:themeColor="text1"/>
        <w:sz w:val="24"/>
        <w:szCs w:val="24"/>
      </w:rPr>
    </w:lvl>
    <w:lvl w:ilvl="2">
      <w:start w:val="1"/>
      <w:numFmt w:val="decimal"/>
      <w:lvlText w:val="%1.%2.%3."/>
      <w:lvlJc w:val="left"/>
      <w:pPr>
        <w:ind w:left="504" w:hanging="504"/>
      </w:pPr>
      <w:rPr>
        <w:rFonts w:ascii="Times New Roman" w:hAnsi="Times New Roman" w:cs="Times New Roman" w:hint="default"/>
        <w:color w:val="000000" w:themeColor="text1"/>
        <w:sz w:val="24"/>
        <w:szCs w:val="24"/>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08294F0A"/>
    <w:multiLevelType w:val="hybridMultilevel"/>
    <w:tmpl w:val="D5D8583E"/>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nsid w:val="088B6CEF"/>
    <w:multiLevelType w:val="hybridMultilevel"/>
    <w:tmpl w:val="A404C4D0"/>
    <w:lvl w:ilvl="0" w:tplc="34EA3F24">
      <w:start w:val="10"/>
      <w:numFmt w:val="upperLetter"/>
      <w:lvlText w:val="%1."/>
      <w:lvlJc w:val="left"/>
      <w:pPr>
        <w:tabs>
          <w:tab w:val="num" w:pos="720"/>
        </w:tabs>
        <w:ind w:left="720" w:hanging="360"/>
      </w:pPr>
      <w:rPr>
        <w:rFonts w:hint="default"/>
      </w:rPr>
    </w:lvl>
    <w:lvl w:ilvl="1" w:tplc="B4A26248">
      <w:start w:val="1"/>
      <w:numFmt w:val="lowerRoman"/>
      <w:lvlText w:val="%2."/>
      <w:lvlJc w:val="right"/>
      <w:pPr>
        <w:tabs>
          <w:tab w:val="num" w:pos="1440"/>
        </w:tabs>
        <w:ind w:left="1440" w:hanging="360"/>
      </w:pPr>
      <w:rPr>
        <w:rFonts w:hint="default"/>
        <w:sz w:val="20"/>
      </w:rPr>
    </w:lvl>
    <w:lvl w:ilvl="2" w:tplc="DE9EF89E">
      <w:start w:val="1"/>
      <w:numFmt w:val="decimal"/>
      <w:lvlText w:val="%3."/>
      <w:lvlJc w:val="left"/>
      <w:pPr>
        <w:tabs>
          <w:tab w:val="num" w:pos="2160"/>
        </w:tabs>
        <w:ind w:left="2160" w:hanging="360"/>
      </w:pPr>
      <w:rPr>
        <w:rFonts w:hint="default"/>
      </w:rPr>
    </w:lvl>
    <w:lvl w:ilvl="3" w:tplc="83FCDA66">
      <w:start w:val="1"/>
      <w:numFmt w:val="decimal"/>
      <w:lvlText w:val="%4."/>
      <w:lvlJc w:val="left"/>
      <w:pPr>
        <w:tabs>
          <w:tab w:val="num" w:pos="2880"/>
        </w:tabs>
        <w:ind w:left="2880" w:hanging="360"/>
      </w:pPr>
      <w:rPr>
        <w:rFonts w:hint="default"/>
      </w:rPr>
    </w:lvl>
    <w:lvl w:ilvl="4" w:tplc="29481FEE">
      <w:start w:val="1"/>
      <w:numFmt w:val="decimal"/>
      <w:lvlText w:val="%5."/>
      <w:lvlJc w:val="left"/>
      <w:pPr>
        <w:tabs>
          <w:tab w:val="num" w:pos="3600"/>
        </w:tabs>
        <w:ind w:left="3600" w:hanging="360"/>
      </w:pPr>
      <w:rPr>
        <w:rFonts w:hint="default"/>
      </w:rPr>
    </w:lvl>
    <w:lvl w:ilvl="5" w:tplc="37D0A432">
      <w:start w:val="1"/>
      <w:numFmt w:val="decimal"/>
      <w:lvlText w:val="%6."/>
      <w:lvlJc w:val="left"/>
      <w:pPr>
        <w:tabs>
          <w:tab w:val="num" w:pos="4320"/>
        </w:tabs>
        <w:ind w:left="4320" w:hanging="360"/>
      </w:pPr>
      <w:rPr>
        <w:rFonts w:hint="default"/>
      </w:rPr>
    </w:lvl>
    <w:lvl w:ilvl="6" w:tplc="8962DF3C">
      <w:start w:val="1"/>
      <w:numFmt w:val="decimal"/>
      <w:lvlText w:val="%7."/>
      <w:lvlJc w:val="left"/>
      <w:pPr>
        <w:tabs>
          <w:tab w:val="num" w:pos="5040"/>
        </w:tabs>
        <w:ind w:left="5040" w:hanging="360"/>
      </w:pPr>
      <w:rPr>
        <w:rFonts w:hint="default"/>
      </w:rPr>
    </w:lvl>
    <w:lvl w:ilvl="7" w:tplc="B454B2EE">
      <w:start w:val="1"/>
      <w:numFmt w:val="decimal"/>
      <w:lvlText w:val="%8."/>
      <w:lvlJc w:val="left"/>
      <w:pPr>
        <w:tabs>
          <w:tab w:val="num" w:pos="5760"/>
        </w:tabs>
        <w:ind w:left="5760" w:hanging="360"/>
      </w:pPr>
      <w:rPr>
        <w:rFonts w:hint="default"/>
      </w:rPr>
    </w:lvl>
    <w:lvl w:ilvl="8" w:tplc="D39A59FC">
      <w:start w:val="1"/>
      <w:numFmt w:val="decimal"/>
      <w:lvlText w:val="%9."/>
      <w:lvlJc w:val="left"/>
      <w:pPr>
        <w:tabs>
          <w:tab w:val="num" w:pos="6480"/>
        </w:tabs>
        <w:ind w:left="6480" w:hanging="360"/>
      </w:pPr>
      <w:rPr>
        <w:rFonts w:hint="default"/>
      </w:rPr>
    </w:lvl>
  </w:abstractNum>
  <w:abstractNum w:abstractNumId="8">
    <w:nsid w:val="094713C9"/>
    <w:multiLevelType w:val="hybridMultilevel"/>
    <w:tmpl w:val="62606AA8"/>
    <w:lvl w:ilvl="0" w:tplc="EE62D9D4">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0A896AD7"/>
    <w:multiLevelType w:val="hybridMultilevel"/>
    <w:tmpl w:val="97C6F2B8"/>
    <w:lvl w:ilvl="0" w:tplc="EC6EBBC2">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0D605675"/>
    <w:multiLevelType w:val="hybridMultilevel"/>
    <w:tmpl w:val="22FCA7CA"/>
    <w:lvl w:ilvl="0" w:tplc="EE62D9D4">
      <w:start w:val="1"/>
      <w:numFmt w:val="bullet"/>
      <w:lvlText w:val="–"/>
      <w:lvlJc w:val="left"/>
      <w:pPr>
        <w:ind w:left="1080" w:hanging="360"/>
      </w:pPr>
      <w:rPr>
        <w:rFonts w:ascii="Arial" w:hAnsi="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0DC31A49"/>
    <w:multiLevelType w:val="hybridMultilevel"/>
    <w:tmpl w:val="AC221BF2"/>
    <w:lvl w:ilvl="0" w:tplc="EC6EBBC2">
      <w:start w:val="1"/>
      <w:numFmt w:val="bullet"/>
      <w:lvlText w:val="•"/>
      <w:lvlJc w:val="left"/>
      <w:pPr>
        <w:tabs>
          <w:tab w:val="num" w:pos="720"/>
        </w:tabs>
        <w:ind w:left="720" w:hanging="360"/>
      </w:pPr>
      <w:rPr>
        <w:rFonts w:ascii="Arial" w:hAnsi="Arial" w:hint="default"/>
      </w:rPr>
    </w:lvl>
    <w:lvl w:ilvl="1" w:tplc="D362E888" w:tentative="1">
      <w:start w:val="1"/>
      <w:numFmt w:val="bullet"/>
      <w:lvlText w:val="•"/>
      <w:lvlJc w:val="left"/>
      <w:pPr>
        <w:tabs>
          <w:tab w:val="num" w:pos="1440"/>
        </w:tabs>
        <w:ind w:left="1440" w:hanging="360"/>
      </w:pPr>
      <w:rPr>
        <w:rFonts w:ascii="Arial" w:hAnsi="Arial" w:hint="default"/>
      </w:rPr>
    </w:lvl>
    <w:lvl w:ilvl="2" w:tplc="2D4C2D52" w:tentative="1">
      <w:start w:val="1"/>
      <w:numFmt w:val="bullet"/>
      <w:lvlText w:val="•"/>
      <w:lvlJc w:val="left"/>
      <w:pPr>
        <w:tabs>
          <w:tab w:val="num" w:pos="2160"/>
        </w:tabs>
        <w:ind w:left="2160" w:hanging="360"/>
      </w:pPr>
      <w:rPr>
        <w:rFonts w:ascii="Arial" w:hAnsi="Arial" w:hint="default"/>
      </w:rPr>
    </w:lvl>
    <w:lvl w:ilvl="3" w:tplc="FA2E5BD2" w:tentative="1">
      <w:start w:val="1"/>
      <w:numFmt w:val="bullet"/>
      <w:lvlText w:val="•"/>
      <w:lvlJc w:val="left"/>
      <w:pPr>
        <w:tabs>
          <w:tab w:val="num" w:pos="2880"/>
        </w:tabs>
        <w:ind w:left="2880" w:hanging="360"/>
      </w:pPr>
      <w:rPr>
        <w:rFonts w:ascii="Arial" w:hAnsi="Arial" w:hint="default"/>
      </w:rPr>
    </w:lvl>
    <w:lvl w:ilvl="4" w:tplc="1F2C3724" w:tentative="1">
      <w:start w:val="1"/>
      <w:numFmt w:val="bullet"/>
      <w:lvlText w:val="•"/>
      <w:lvlJc w:val="left"/>
      <w:pPr>
        <w:tabs>
          <w:tab w:val="num" w:pos="3600"/>
        </w:tabs>
        <w:ind w:left="3600" w:hanging="360"/>
      </w:pPr>
      <w:rPr>
        <w:rFonts w:ascii="Arial" w:hAnsi="Arial" w:hint="default"/>
      </w:rPr>
    </w:lvl>
    <w:lvl w:ilvl="5" w:tplc="B8A658FA" w:tentative="1">
      <w:start w:val="1"/>
      <w:numFmt w:val="bullet"/>
      <w:lvlText w:val="•"/>
      <w:lvlJc w:val="left"/>
      <w:pPr>
        <w:tabs>
          <w:tab w:val="num" w:pos="4320"/>
        </w:tabs>
        <w:ind w:left="4320" w:hanging="360"/>
      </w:pPr>
      <w:rPr>
        <w:rFonts w:ascii="Arial" w:hAnsi="Arial" w:hint="default"/>
      </w:rPr>
    </w:lvl>
    <w:lvl w:ilvl="6" w:tplc="FB28B006" w:tentative="1">
      <w:start w:val="1"/>
      <w:numFmt w:val="bullet"/>
      <w:lvlText w:val="•"/>
      <w:lvlJc w:val="left"/>
      <w:pPr>
        <w:tabs>
          <w:tab w:val="num" w:pos="5040"/>
        </w:tabs>
        <w:ind w:left="5040" w:hanging="360"/>
      </w:pPr>
      <w:rPr>
        <w:rFonts w:ascii="Arial" w:hAnsi="Arial" w:hint="default"/>
      </w:rPr>
    </w:lvl>
    <w:lvl w:ilvl="7" w:tplc="6148A07C" w:tentative="1">
      <w:start w:val="1"/>
      <w:numFmt w:val="bullet"/>
      <w:lvlText w:val="•"/>
      <w:lvlJc w:val="left"/>
      <w:pPr>
        <w:tabs>
          <w:tab w:val="num" w:pos="5760"/>
        </w:tabs>
        <w:ind w:left="5760" w:hanging="360"/>
      </w:pPr>
      <w:rPr>
        <w:rFonts w:ascii="Arial" w:hAnsi="Arial" w:hint="default"/>
      </w:rPr>
    </w:lvl>
    <w:lvl w:ilvl="8" w:tplc="3BD26E70" w:tentative="1">
      <w:start w:val="1"/>
      <w:numFmt w:val="bullet"/>
      <w:lvlText w:val="•"/>
      <w:lvlJc w:val="left"/>
      <w:pPr>
        <w:tabs>
          <w:tab w:val="num" w:pos="6480"/>
        </w:tabs>
        <w:ind w:left="6480" w:hanging="360"/>
      </w:pPr>
      <w:rPr>
        <w:rFonts w:ascii="Arial" w:hAnsi="Arial" w:hint="default"/>
      </w:rPr>
    </w:lvl>
  </w:abstractNum>
  <w:abstractNum w:abstractNumId="12">
    <w:nsid w:val="0E051AB8"/>
    <w:multiLevelType w:val="hybridMultilevel"/>
    <w:tmpl w:val="35C068EA"/>
    <w:lvl w:ilvl="0" w:tplc="08090015">
      <w:start w:val="1"/>
      <w:numFmt w:val="upperLetter"/>
      <w:lvlText w:val="%1."/>
      <w:lvlJc w:val="left"/>
      <w:pPr>
        <w:ind w:left="720" w:hanging="360"/>
      </w:pPr>
    </w:lvl>
    <w:lvl w:ilvl="1" w:tplc="0809001B">
      <w:start w:val="1"/>
      <w:numFmt w:val="lowerRoman"/>
      <w:lvlText w:val="%2."/>
      <w:lvlJc w:val="righ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0EB206DD"/>
    <w:multiLevelType w:val="hybridMultilevel"/>
    <w:tmpl w:val="1E5C06F0"/>
    <w:lvl w:ilvl="0" w:tplc="EE62D9D4">
      <w:start w:val="1"/>
      <w:numFmt w:val="bullet"/>
      <w:lvlText w:val="–"/>
      <w:lvlJc w:val="left"/>
      <w:pPr>
        <w:ind w:left="1080" w:hanging="360"/>
      </w:pPr>
      <w:rPr>
        <w:rFonts w:ascii="Arial" w:hAnsi="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0F3B0206"/>
    <w:multiLevelType w:val="hybridMultilevel"/>
    <w:tmpl w:val="9404F94A"/>
    <w:lvl w:ilvl="0" w:tplc="02FE220A">
      <w:start w:val="10"/>
      <w:numFmt w:val="upperLetter"/>
      <w:lvlText w:val="%1."/>
      <w:lvlJc w:val="left"/>
      <w:pPr>
        <w:tabs>
          <w:tab w:val="num" w:pos="720"/>
        </w:tabs>
        <w:ind w:left="720" w:hanging="360"/>
      </w:pPr>
      <w:rPr>
        <w:rFonts w:hint="default"/>
      </w:rPr>
    </w:lvl>
    <w:lvl w:ilvl="1" w:tplc="3E9C7C3E">
      <w:start w:val="1"/>
      <w:numFmt w:val="lowerRoman"/>
      <w:lvlText w:val="%2."/>
      <w:lvlJc w:val="right"/>
      <w:pPr>
        <w:tabs>
          <w:tab w:val="num" w:pos="1440"/>
        </w:tabs>
        <w:ind w:left="1440" w:hanging="360"/>
      </w:pPr>
      <w:rPr>
        <w:rFonts w:hint="default"/>
        <w:sz w:val="20"/>
      </w:rPr>
    </w:lvl>
    <w:lvl w:ilvl="2" w:tplc="E5DCAC22">
      <w:start w:val="1"/>
      <w:numFmt w:val="decimal"/>
      <w:lvlText w:val="%3."/>
      <w:lvlJc w:val="left"/>
      <w:pPr>
        <w:tabs>
          <w:tab w:val="num" w:pos="2160"/>
        </w:tabs>
        <w:ind w:left="2160" w:hanging="360"/>
      </w:pPr>
      <w:rPr>
        <w:rFonts w:hint="default"/>
      </w:rPr>
    </w:lvl>
    <w:lvl w:ilvl="3" w:tplc="16F286D8">
      <w:start w:val="1"/>
      <w:numFmt w:val="decimal"/>
      <w:lvlText w:val="%4."/>
      <w:lvlJc w:val="left"/>
      <w:pPr>
        <w:tabs>
          <w:tab w:val="num" w:pos="2880"/>
        </w:tabs>
        <w:ind w:left="2880" w:hanging="360"/>
      </w:pPr>
      <w:rPr>
        <w:rFonts w:hint="default"/>
      </w:rPr>
    </w:lvl>
    <w:lvl w:ilvl="4" w:tplc="93D03984">
      <w:start w:val="1"/>
      <w:numFmt w:val="decimal"/>
      <w:lvlText w:val="%5."/>
      <w:lvlJc w:val="left"/>
      <w:pPr>
        <w:tabs>
          <w:tab w:val="num" w:pos="3600"/>
        </w:tabs>
        <w:ind w:left="3600" w:hanging="360"/>
      </w:pPr>
      <w:rPr>
        <w:rFonts w:hint="default"/>
      </w:rPr>
    </w:lvl>
    <w:lvl w:ilvl="5" w:tplc="0F06D598">
      <w:start w:val="1"/>
      <w:numFmt w:val="decimal"/>
      <w:lvlText w:val="%6."/>
      <w:lvlJc w:val="left"/>
      <w:pPr>
        <w:tabs>
          <w:tab w:val="num" w:pos="4320"/>
        </w:tabs>
        <w:ind w:left="4320" w:hanging="360"/>
      </w:pPr>
      <w:rPr>
        <w:rFonts w:hint="default"/>
      </w:rPr>
    </w:lvl>
    <w:lvl w:ilvl="6" w:tplc="B3CC10F8">
      <w:start w:val="1"/>
      <w:numFmt w:val="decimal"/>
      <w:lvlText w:val="%7."/>
      <w:lvlJc w:val="left"/>
      <w:pPr>
        <w:tabs>
          <w:tab w:val="num" w:pos="5040"/>
        </w:tabs>
        <w:ind w:left="5040" w:hanging="360"/>
      </w:pPr>
      <w:rPr>
        <w:rFonts w:hint="default"/>
      </w:rPr>
    </w:lvl>
    <w:lvl w:ilvl="7" w:tplc="44D65796">
      <w:start w:val="1"/>
      <w:numFmt w:val="decimal"/>
      <w:lvlText w:val="%8."/>
      <w:lvlJc w:val="left"/>
      <w:pPr>
        <w:tabs>
          <w:tab w:val="num" w:pos="5760"/>
        </w:tabs>
        <w:ind w:left="5760" w:hanging="360"/>
      </w:pPr>
      <w:rPr>
        <w:rFonts w:hint="default"/>
      </w:rPr>
    </w:lvl>
    <w:lvl w:ilvl="8" w:tplc="8C5E8B6A">
      <w:start w:val="1"/>
      <w:numFmt w:val="decimal"/>
      <w:lvlText w:val="%9."/>
      <w:lvlJc w:val="left"/>
      <w:pPr>
        <w:tabs>
          <w:tab w:val="num" w:pos="6480"/>
        </w:tabs>
        <w:ind w:left="6480" w:hanging="360"/>
      </w:pPr>
      <w:rPr>
        <w:rFonts w:hint="default"/>
      </w:rPr>
    </w:lvl>
  </w:abstractNum>
  <w:abstractNum w:abstractNumId="15">
    <w:nsid w:val="0F3B0527"/>
    <w:multiLevelType w:val="hybridMultilevel"/>
    <w:tmpl w:val="ADCAAB0E"/>
    <w:lvl w:ilvl="0" w:tplc="EE62D9D4">
      <w:start w:val="1"/>
      <w:numFmt w:val="bullet"/>
      <w:lvlText w:val="–"/>
      <w:lvlJc w:val="left"/>
      <w:pPr>
        <w:ind w:left="1080" w:hanging="360"/>
      </w:pPr>
      <w:rPr>
        <w:rFonts w:ascii="Arial" w:hAnsi="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105259FC"/>
    <w:multiLevelType w:val="hybridMultilevel"/>
    <w:tmpl w:val="A844C7C2"/>
    <w:lvl w:ilvl="0" w:tplc="E1FE5BB8">
      <w:start w:val="1"/>
      <w:numFmt w:val="upperLetter"/>
      <w:lvlText w:val="%1."/>
      <w:lvlJc w:val="left"/>
      <w:pPr>
        <w:ind w:left="720" w:hanging="360"/>
      </w:pPr>
      <w:rPr>
        <w:rFonts w:hint="default"/>
        <w:color w:val="auto"/>
      </w:rPr>
    </w:lvl>
    <w:lvl w:ilvl="1" w:tplc="08090001">
      <w:start w:val="1"/>
      <w:numFmt w:val="bullet"/>
      <w:lvlText w:val=""/>
      <w:lvlJc w:val="left"/>
      <w:pPr>
        <w:ind w:left="1440" w:hanging="360"/>
      </w:pPr>
      <w:rPr>
        <w:rFonts w:ascii="Symbol" w:hAnsi="Symbol" w:hint="default"/>
        <w:color w:val="auto"/>
      </w:rPr>
    </w:lvl>
    <w:lvl w:ilvl="2" w:tplc="08090001">
      <w:start w:val="1"/>
      <w:numFmt w:val="bullet"/>
      <w:lvlText w:val=""/>
      <w:lvlJc w:val="left"/>
      <w:pPr>
        <w:ind w:left="2160" w:hanging="180"/>
      </w:pPr>
      <w:rPr>
        <w:rFonts w:ascii="Symbol" w:hAnsi="Symbo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10D27D87"/>
    <w:multiLevelType w:val="hybridMultilevel"/>
    <w:tmpl w:val="D8AE0E60"/>
    <w:lvl w:ilvl="0" w:tplc="EC6EBBC2">
      <w:start w:val="1"/>
      <w:numFmt w:val="bullet"/>
      <w:lvlText w:val="•"/>
      <w:lvlJc w:val="left"/>
      <w:pPr>
        <w:tabs>
          <w:tab w:val="num" w:pos="720"/>
        </w:tabs>
        <w:ind w:left="720" w:hanging="360"/>
      </w:pPr>
      <w:rPr>
        <w:rFonts w:ascii="Arial" w:hAnsi="Arial" w:hint="default"/>
      </w:rPr>
    </w:lvl>
    <w:lvl w:ilvl="1" w:tplc="B8E81032" w:tentative="1">
      <w:start w:val="1"/>
      <w:numFmt w:val="bullet"/>
      <w:lvlText w:val="•"/>
      <w:lvlJc w:val="left"/>
      <w:pPr>
        <w:tabs>
          <w:tab w:val="num" w:pos="1440"/>
        </w:tabs>
        <w:ind w:left="1440" w:hanging="360"/>
      </w:pPr>
      <w:rPr>
        <w:rFonts w:ascii="Arial" w:hAnsi="Arial" w:hint="default"/>
      </w:rPr>
    </w:lvl>
    <w:lvl w:ilvl="2" w:tplc="8B9EAF04" w:tentative="1">
      <w:start w:val="1"/>
      <w:numFmt w:val="bullet"/>
      <w:lvlText w:val="•"/>
      <w:lvlJc w:val="left"/>
      <w:pPr>
        <w:tabs>
          <w:tab w:val="num" w:pos="2160"/>
        </w:tabs>
        <w:ind w:left="2160" w:hanging="360"/>
      </w:pPr>
      <w:rPr>
        <w:rFonts w:ascii="Arial" w:hAnsi="Arial" w:hint="default"/>
      </w:rPr>
    </w:lvl>
    <w:lvl w:ilvl="3" w:tplc="D416D58C" w:tentative="1">
      <w:start w:val="1"/>
      <w:numFmt w:val="bullet"/>
      <w:lvlText w:val="•"/>
      <w:lvlJc w:val="left"/>
      <w:pPr>
        <w:tabs>
          <w:tab w:val="num" w:pos="2880"/>
        </w:tabs>
        <w:ind w:left="2880" w:hanging="360"/>
      </w:pPr>
      <w:rPr>
        <w:rFonts w:ascii="Arial" w:hAnsi="Arial" w:hint="default"/>
      </w:rPr>
    </w:lvl>
    <w:lvl w:ilvl="4" w:tplc="EB106354" w:tentative="1">
      <w:start w:val="1"/>
      <w:numFmt w:val="bullet"/>
      <w:lvlText w:val="•"/>
      <w:lvlJc w:val="left"/>
      <w:pPr>
        <w:tabs>
          <w:tab w:val="num" w:pos="3600"/>
        </w:tabs>
        <w:ind w:left="3600" w:hanging="360"/>
      </w:pPr>
      <w:rPr>
        <w:rFonts w:ascii="Arial" w:hAnsi="Arial" w:hint="default"/>
      </w:rPr>
    </w:lvl>
    <w:lvl w:ilvl="5" w:tplc="ECDC5DB4" w:tentative="1">
      <w:start w:val="1"/>
      <w:numFmt w:val="bullet"/>
      <w:lvlText w:val="•"/>
      <w:lvlJc w:val="left"/>
      <w:pPr>
        <w:tabs>
          <w:tab w:val="num" w:pos="4320"/>
        </w:tabs>
        <w:ind w:left="4320" w:hanging="360"/>
      </w:pPr>
      <w:rPr>
        <w:rFonts w:ascii="Arial" w:hAnsi="Arial" w:hint="default"/>
      </w:rPr>
    </w:lvl>
    <w:lvl w:ilvl="6" w:tplc="30988D02" w:tentative="1">
      <w:start w:val="1"/>
      <w:numFmt w:val="bullet"/>
      <w:lvlText w:val="•"/>
      <w:lvlJc w:val="left"/>
      <w:pPr>
        <w:tabs>
          <w:tab w:val="num" w:pos="5040"/>
        </w:tabs>
        <w:ind w:left="5040" w:hanging="360"/>
      </w:pPr>
      <w:rPr>
        <w:rFonts w:ascii="Arial" w:hAnsi="Arial" w:hint="default"/>
      </w:rPr>
    </w:lvl>
    <w:lvl w:ilvl="7" w:tplc="3104E68C" w:tentative="1">
      <w:start w:val="1"/>
      <w:numFmt w:val="bullet"/>
      <w:lvlText w:val="•"/>
      <w:lvlJc w:val="left"/>
      <w:pPr>
        <w:tabs>
          <w:tab w:val="num" w:pos="5760"/>
        </w:tabs>
        <w:ind w:left="5760" w:hanging="360"/>
      </w:pPr>
      <w:rPr>
        <w:rFonts w:ascii="Arial" w:hAnsi="Arial" w:hint="default"/>
      </w:rPr>
    </w:lvl>
    <w:lvl w:ilvl="8" w:tplc="46A23A4A" w:tentative="1">
      <w:start w:val="1"/>
      <w:numFmt w:val="bullet"/>
      <w:lvlText w:val="•"/>
      <w:lvlJc w:val="left"/>
      <w:pPr>
        <w:tabs>
          <w:tab w:val="num" w:pos="6480"/>
        </w:tabs>
        <w:ind w:left="6480" w:hanging="360"/>
      </w:pPr>
      <w:rPr>
        <w:rFonts w:ascii="Arial" w:hAnsi="Arial" w:hint="default"/>
      </w:rPr>
    </w:lvl>
  </w:abstractNum>
  <w:abstractNum w:abstractNumId="18">
    <w:nsid w:val="116E4DA1"/>
    <w:multiLevelType w:val="hybridMultilevel"/>
    <w:tmpl w:val="F53C884A"/>
    <w:lvl w:ilvl="0" w:tplc="EE62D9D4">
      <w:start w:val="1"/>
      <w:numFmt w:val="bullet"/>
      <w:lvlText w:val="–"/>
      <w:lvlJc w:val="left"/>
      <w:pPr>
        <w:ind w:left="1080" w:hanging="360"/>
      </w:pPr>
      <w:rPr>
        <w:rFonts w:ascii="Arial" w:hAnsi="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12236BDE"/>
    <w:multiLevelType w:val="hybridMultilevel"/>
    <w:tmpl w:val="D056F892"/>
    <w:lvl w:ilvl="0" w:tplc="0809000F">
      <w:start w:val="1"/>
      <w:numFmt w:val="decimal"/>
      <w:lvlText w:val="%1."/>
      <w:lvlJc w:val="left"/>
      <w:pPr>
        <w:ind w:left="2367" w:hanging="360"/>
      </w:pPr>
    </w:lvl>
    <w:lvl w:ilvl="1" w:tplc="08090019" w:tentative="1">
      <w:start w:val="1"/>
      <w:numFmt w:val="lowerLetter"/>
      <w:lvlText w:val="%2."/>
      <w:lvlJc w:val="left"/>
      <w:pPr>
        <w:ind w:left="3087" w:hanging="360"/>
      </w:pPr>
    </w:lvl>
    <w:lvl w:ilvl="2" w:tplc="0809001B" w:tentative="1">
      <w:start w:val="1"/>
      <w:numFmt w:val="lowerRoman"/>
      <w:lvlText w:val="%3."/>
      <w:lvlJc w:val="right"/>
      <w:pPr>
        <w:ind w:left="3807" w:hanging="180"/>
      </w:pPr>
    </w:lvl>
    <w:lvl w:ilvl="3" w:tplc="0809000F" w:tentative="1">
      <w:start w:val="1"/>
      <w:numFmt w:val="decimal"/>
      <w:lvlText w:val="%4."/>
      <w:lvlJc w:val="left"/>
      <w:pPr>
        <w:ind w:left="4527" w:hanging="360"/>
      </w:pPr>
    </w:lvl>
    <w:lvl w:ilvl="4" w:tplc="08090019" w:tentative="1">
      <w:start w:val="1"/>
      <w:numFmt w:val="lowerLetter"/>
      <w:lvlText w:val="%5."/>
      <w:lvlJc w:val="left"/>
      <w:pPr>
        <w:ind w:left="5247" w:hanging="360"/>
      </w:pPr>
    </w:lvl>
    <w:lvl w:ilvl="5" w:tplc="0809001B" w:tentative="1">
      <w:start w:val="1"/>
      <w:numFmt w:val="lowerRoman"/>
      <w:lvlText w:val="%6."/>
      <w:lvlJc w:val="right"/>
      <w:pPr>
        <w:ind w:left="5967" w:hanging="180"/>
      </w:pPr>
    </w:lvl>
    <w:lvl w:ilvl="6" w:tplc="0809000F" w:tentative="1">
      <w:start w:val="1"/>
      <w:numFmt w:val="decimal"/>
      <w:lvlText w:val="%7."/>
      <w:lvlJc w:val="left"/>
      <w:pPr>
        <w:ind w:left="6687" w:hanging="360"/>
      </w:pPr>
    </w:lvl>
    <w:lvl w:ilvl="7" w:tplc="08090019" w:tentative="1">
      <w:start w:val="1"/>
      <w:numFmt w:val="lowerLetter"/>
      <w:lvlText w:val="%8."/>
      <w:lvlJc w:val="left"/>
      <w:pPr>
        <w:ind w:left="7407" w:hanging="360"/>
      </w:pPr>
    </w:lvl>
    <w:lvl w:ilvl="8" w:tplc="0809001B" w:tentative="1">
      <w:start w:val="1"/>
      <w:numFmt w:val="lowerRoman"/>
      <w:lvlText w:val="%9."/>
      <w:lvlJc w:val="right"/>
      <w:pPr>
        <w:ind w:left="8127" w:hanging="180"/>
      </w:pPr>
    </w:lvl>
  </w:abstractNum>
  <w:abstractNum w:abstractNumId="20">
    <w:nsid w:val="13AD01A7"/>
    <w:multiLevelType w:val="hybridMultilevel"/>
    <w:tmpl w:val="A148E0DC"/>
    <w:lvl w:ilvl="0" w:tplc="08090001">
      <w:start w:val="1"/>
      <w:numFmt w:val="bullet"/>
      <w:lvlText w:val=""/>
      <w:lvlJc w:val="left"/>
      <w:pPr>
        <w:ind w:left="927" w:hanging="360"/>
      </w:pPr>
      <w:rPr>
        <w:rFonts w:ascii="Symbol" w:hAnsi="Symbol" w:hint="default"/>
      </w:rPr>
    </w:lvl>
    <w:lvl w:ilvl="1" w:tplc="08090019" w:tentative="1">
      <w:start w:val="1"/>
      <w:numFmt w:val="lowerLetter"/>
      <w:lvlText w:val="%2."/>
      <w:lvlJc w:val="left"/>
      <w:pPr>
        <w:ind w:left="927" w:hanging="360"/>
      </w:pPr>
    </w:lvl>
    <w:lvl w:ilvl="2" w:tplc="0809001B">
      <w:start w:val="1"/>
      <w:numFmt w:val="lowerRoman"/>
      <w:lvlText w:val="%3."/>
      <w:lvlJc w:val="right"/>
      <w:pPr>
        <w:ind w:left="1647" w:hanging="180"/>
      </w:pPr>
    </w:lvl>
    <w:lvl w:ilvl="3" w:tplc="0809000F" w:tentative="1">
      <w:start w:val="1"/>
      <w:numFmt w:val="decimal"/>
      <w:lvlText w:val="%4."/>
      <w:lvlJc w:val="left"/>
      <w:pPr>
        <w:ind w:left="2367" w:hanging="360"/>
      </w:pPr>
    </w:lvl>
    <w:lvl w:ilvl="4" w:tplc="08090019" w:tentative="1">
      <w:start w:val="1"/>
      <w:numFmt w:val="lowerLetter"/>
      <w:lvlText w:val="%5."/>
      <w:lvlJc w:val="left"/>
      <w:pPr>
        <w:ind w:left="3087" w:hanging="360"/>
      </w:pPr>
    </w:lvl>
    <w:lvl w:ilvl="5" w:tplc="0809001B" w:tentative="1">
      <w:start w:val="1"/>
      <w:numFmt w:val="lowerRoman"/>
      <w:lvlText w:val="%6."/>
      <w:lvlJc w:val="right"/>
      <w:pPr>
        <w:ind w:left="3807" w:hanging="180"/>
      </w:pPr>
    </w:lvl>
    <w:lvl w:ilvl="6" w:tplc="0809000F" w:tentative="1">
      <w:start w:val="1"/>
      <w:numFmt w:val="decimal"/>
      <w:lvlText w:val="%7."/>
      <w:lvlJc w:val="left"/>
      <w:pPr>
        <w:ind w:left="4527" w:hanging="360"/>
      </w:pPr>
    </w:lvl>
    <w:lvl w:ilvl="7" w:tplc="08090019" w:tentative="1">
      <w:start w:val="1"/>
      <w:numFmt w:val="lowerLetter"/>
      <w:lvlText w:val="%8."/>
      <w:lvlJc w:val="left"/>
      <w:pPr>
        <w:ind w:left="5247" w:hanging="360"/>
      </w:pPr>
    </w:lvl>
    <w:lvl w:ilvl="8" w:tplc="0809001B" w:tentative="1">
      <w:start w:val="1"/>
      <w:numFmt w:val="lowerRoman"/>
      <w:lvlText w:val="%9."/>
      <w:lvlJc w:val="right"/>
      <w:pPr>
        <w:ind w:left="5967" w:hanging="180"/>
      </w:pPr>
    </w:lvl>
  </w:abstractNum>
  <w:abstractNum w:abstractNumId="21">
    <w:nsid w:val="158B1E62"/>
    <w:multiLevelType w:val="hybridMultilevel"/>
    <w:tmpl w:val="880EE38A"/>
    <w:lvl w:ilvl="0" w:tplc="C4021DDE">
      <w:start w:val="1"/>
      <w:numFmt w:val="bullet"/>
      <w:lvlText w:val="•"/>
      <w:lvlJc w:val="left"/>
      <w:pPr>
        <w:tabs>
          <w:tab w:val="num" w:pos="720"/>
        </w:tabs>
        <w:ind w:left="720" w:hanging="360"/>
      </w:pPr>
      <w:rPr>
        <w:rFonts w:ascii="Arial" w:hAnsi="Arial" w:hint="default"/>
      </w:rPr>
    </w:lvl>
    <w:lvl w:ilvl="1" w:tplc="1E5AB494" w:tentative="1">
      <w:start w:val="1"/>
      <w:numFmt w:val="bullet"/>
      <w:lvlText w:val="•"/>
      <w:lvlJc w:val="left"/>
      <w:pPr>
        <w:tabs>
          <w:tab w:val="num" w:pos="1440"/>
        </w:tabs>
        <w:ind w:left="1440" w:hanging="360"/>
      </w:pPr>
      <w:rPr>
        <w:rFonts w:ascii="Arial" w:hAnsi="Arial" w:hint="default"/>
      </w:rPr>
    </w:lvl>
    <w:lvl w:ilvl="2" w:tplc="1C2AC674" w:tentative="1">
      <w:start w:val="1"/>
      <w:numFmt w:val="bullet"/>
      <w:lvlText w:val="•"/>
      <w:lvlJc w:val="left"/>
      <w:pPr>
        <w:tabs>
          <w:tab w:val="num" w:pos="2160"/>
        </w:tabs>
        <w:ind w:left="2160" w:hanging="360"/>
      </w:pPr>
      <w:rPr>
        <w:rFonts w:ascii="Arial" w:hAnsi="Arial" w:hint="default"/>
      </w:rPr>
    </w:lvl>
    <w:lvl w:ilvl="3" w:tplc="F43C3724" w:tentative="1">
      <w:start w:val="1"/>
      <w:numFmt w:val="bullet"/>
      <w:lvlText w:val="•"/>
      <w:lvlJc w:val="left"/>
      <w:pPr>
        <w:tabs>
          <w:tab w:val="num" w:pos="2880"/>
        </w:tabs>
        <w:ind w:left="2880" w:hanging="360"/>
      </w:pPr>
      <w:rPr>
        <w:rFonts w:ascii="Arial" w:hAnsi="Arial" w:hint="default"/>
      </w:rPr>
    </w:lvl>
    <w:lvl w:ilvl="4" w:tplc="D41A87F8" w:tentative="1">
      <w:start w:val="1"/>
      <w:numFmt w:val="bullet"/>
      <w:lvlText w:val="•"/>
      <w:lvlJc w:val="left"/>
      <w:pPr>
        <w:tabs>
          <w:tab w:val="num" w:pos="3600"/>
        </w:tabs>
        <w:ind w:left="3600" w:hanging="360"/>
      </w:pPr>
      <w:rPr>
        <w:rFonts w:ascii="Arial" w:hAnsi="Arial" w:hint="default"/>
      </w:rPr>
    </w:lvl>
    <w:lvl w:ilvl="5" w:tplc="CCFEDFC0" w:tentative="1">
      <w:start w:val="1"/>
      <w:numFmt w:val="bullet"/>
      <w:lvlText w:val="•"/>
      <w:lvlJc w:val="left"/>
      <w:pPr>
        <w:tabs>
          <w:tab w:val="num" w:pos="4320"/>
        </w:tabs>
        <w:ind w:left="4320" w:hanging="360"/>
      </w:pPr>
      <w:rPr>
        <w:rFonts w:ascii="Arial" w:hAnsi="Arial" w:hint="default"/>
      </w:rPr>
    </w:lvl>
    <w:lvl w:ilvl="6" w:tplc="87A2F26E" w:tentative="1">
      <w:start w:val="1"/>
      <w:numFmt w:val="bullet"/>
      <w:lvlText w:val="•"/>
      <w:lvlJc w:val="left"/>
      <w:pPr>
        <w:tabs>
          <w:tab w:val="num" w:pos="5040"/>
        </w:tabs>
        <w:ind w:left="5040" w:hanging="360"/>
      </w:pPr>
      <w:rPr>
        <w:rFonts w:ascii="Arial" w:hAnsi="Arial" w:hint="default"/>
      </w:rPr>
    </w:lvl>
    <w:lvl w:ilvl="7" w:tplc="FB545246" w:tentative="1">
      <w:start w:val="1"/>
      <w:numFmt w:val="bullet"/>
      <w:lvlText w:val="•"/>
      <w:lvlJc w:val="left"/>
      <w:pPr>
        <w:tabs>
          <w:tab w:val="num" w:pos="5760"/>
        </w:tabs>
        <w:ind w:left="5760" w:hanging="360"/>
      </w:pPr>
      <w:rPr>
        <w:rFonts w:ascii="Arial" w:hAnsi="Arial" w:hint="default"/>
      </w:rPr>
    </w:lvl>
    <w:lvl w:ilvl="8" w:tplc="B72E0EBC" w:tentative="1">
      <w:start w:val="1"/>
      <w:numFmt w:val="bullet"/>
      <w:lvlText w:val="•"/>
      <w:lvlJc w:val="left"/>
      <w:pPr>
        <w:tabs>
          <w:tab w:val="num" w:pos="6480"/>
        </w:tabs>
        <w:ind w:left="6480" w:hanging="360"/>
      </w:pPr>
      <w:rPr>
        <w:rFonts w:ascii="Arial" w:hAnsi="Arial" w:hint="default"/>
      </w:rPr>
    </w:lvl>
  </w:abstractNum>
  <w:abstractNum w:abstractNumId="22">
    <w:nsid w:val="15BF7997"/>
    <w:multiLevelType w:val="hybridMultilevel"/>
    <w:tmpl w:val="70C6D0F8"/>
    <w:lvl w:ilvl="0" w:tplc="EC6EBBC2">
      <w:start w:val="1"/>
      <w:numFmt w:val="bullet"/>
      <w:lvlText w:val="•"/>
      <w:lvlJc w:val="left"/>
      <w:pPr>
        <w:ind w:left="1080" w:hanging="360"/>
      </w:pPr>
      <w:rPr>
        <w:rFonts w:ascii="Arial" w:hAnsi="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16044C0E"/>
    <w:multiLevelType w:val="hybridMultilevel"/>
    <w:tmpl w:val="9D3803A6"/>
    <w:lvl w:ilvl="0" w:tplc="BF046E78">
      <w:start w:val="10"/>
      <w:numFmt w:val="upperLetter"/>
      <w:lvlText w:val="%1."/>
      <w:lvlJc w:val="left"/>
      <w:pPr>
        <w:tabs>
          <w:tab w:val="num" w:pos="720"/>
        </w:tabs>
        <w:ind w:left="720" w:hanging="360"/>
      </w:pPr>
      <w:rPr>
        <w:rFonts w:hint="default"/>
      </w:rPr>
    </w:lvl>
    <w:lvl w:ilvl="1" w:tplc="68A61774">
      <w:start w:val="1"/>
      <w:numFmt w:val="bullet"/>
      <w:lvlText w:val=""/>
      <w:lvlJc w:val="left"/>
      <w:pPr>
        <w:tabs>
          <w:tab w:val="num" w:pos="1440"/>
        </w:tabs>
        <w:ind w:left="1440" w:hanging="360"/>
      </w:pPr>
      <w:rPr>
        <w:rFonts w:ascii="Symbol" w:hAnsi="Symbol" w:hint="default"/>
        <w:sz w:val="20"/>
      </w:rPr>
    </w:lvl>
    <w:lvl w:ilvl="2" w:tplc="08AE7756">
      <w:start w:val="1"/>
      <w:numFmt w:val="decimal"/>
      <w:lvlText w:val="%3."/>
      <w:lvlJc w:val="left"/>
      <w:pPr>
        <w:tabs>
          <w:tab w:val="num" w:pos="2160"/>
        </w:tabs>
        <w:ind w:left="2160" w:hanging="360"/>
      </w:pPr>
      <w:rPr>
        <w:rFonts w:hint="default"/>
      </w:rPr>
    </w:lvl>
    <w:lvl w:ilvl="3" w:tplc="7D1C38D2">
      <w:start w:val="1"/>
      <w:numFmt w:val="decimal"/>
      <w:lvlText w:val="%4."/>
      <w:lvlJc w:val="left"/>
      <w:pPr>
        <w:tabs>
          <w:tab w:val="num" w:pos="2880"/>
        </w:tabs>
        <w:ind w:left="2880" w:hanging="360"/>
      </w:pPr>
      <w:rPr>
        <w:rFonts w:hint="default"/>
      </w:rPr>
    </w:lvl>
    <w:lvl w:ilvl="4" w:tplc="2638B95E">
      <w:start w:val="1"/>
      <w:numFmt w:val="decimal"/>
      <w:lvlText w:val="%5."/>
      <w:lvlJc w:val="left"/>
      <w:pPr>
        <w:tabs>
          <w:tab w:val="num" w:pos="3600"/>
        </w:tabs>
        <w:ind w:left="3600" w:hanging="360"/>
      </w:pPr>
      <w:rPr>
        <w:rFonts w:hint="default"/>
      </w:rPr>
    </w:lvl>
    <w:lvl w:ilvl="5" w:tplc="DE4452AE">
      <w:start w:val="1"/>
      <w:numFmt w:val="decimal"/>
      <w:lvlText w:val="%6."/>
      <w:lvlJc w:val="left"/>
      <w:pPr>
        <w:tabs>
          <w:tab w:val="num" w:pos="4320"/>
        </w:tabs>
        <w:ind w:left="4320" w:hanging="360"/>
      </w:pPr>
      <w:rPr>
        <w:rFonts w:hint="default"/>
      </w:rPr>
    </w:lvl>
    <w:lvl w:ilvl="6" w:tplc="70922434">
      <w:start w:val="1"/>
      <w:numFmt w:val="decimal"/>
      <w:lvlText w:val="%7."/>
      <w:lvlJc w:val="left"/>
      <w:pPr>
        <w:tabs>
          <w:tab w:val="num" w:pos="5040"/>
        </w:tabs>
        <w:ind w:left="5040" w:hanging="360"/>
      </w:pPr>
      <w:rPr>
        <w:rFonts w:hint="default"/>
      </w:rPr>
    </w:lvl>
    <w:lvl w:ilvl="7" w:tplc="5360220A">
      <w:start w:val="1"/>
      <w:numFmt w:val="decimal"/>
      <w:lvlText w:val="%8."/>
      <w:lvlJc w:val="left"/>
      <w:pPr>
        <w:tabs>
          <w:tab w:val="num" w:pos="5760"/>
        </w:tabs>
        <w:ind w:left="5760" w:hanging="360"/>
      </w:pPr>
      <w:rPr>
        <w:rFonts w:hint="default"/>
      </w:rPr>
    </w:lvl>
    <w:lvl w:ilvl="8" w:tplc="3C8E8602">
      <w:start w:val="1"/>
      <w:numFmt w:val="decimal"/>
      <w:lvlText w:val="%9."/>
      <w:lvlJc w:val="left"/>
      <w:pPr>
        <w:tabs>
          <w:tab w:val="num" w:pos="6480"/>
        </w:tabs>
        <w:ind w:left="6480" w:hanging="360"/>
      </w:pPr>
      <w:rPr>
        <w:rFonts w:hint="default"/>
      </w:rPr>
    </w:lvl>
  </w:abstractNum>
  <w:abstractNum w:abstractNumId="24">
    <w:nsid w:val="167D64A4"/>
    <w:multiLevelType w:val="hybridMultilevel"/>
    <w:tmpl w:val="4E7C56FE"/>
    <w:lvl w:ilvl="0" w:tplc="86500C44">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19EC1AA5"/>
    <w:multiLevelType w:val="hybridMultilevel"/>
    <w:tmpl w:val="BC38574E"/>
    <w:lvl w:ilvl="0" w:tplc="B6883870">
      <w:start w:val="10"/>
      <w:numFmt w:val="upperLetter"/>
      <w:lvlText w:val="%1."/>
      <w:lvlJc w:val="left"/>
      <w:pPr>
        <w:tabs>
          <w:tab w:val="num" w:pos="720"/>
        </w:tabs>
        <w:ind w:left="720" w:hanging="360"/>
      </w:pPr>
      <w:rPr>
        <w:rFonts w:hint="default"/>
      </w:rPr>
    </w:lvl>
    <w:lvl w:ilvl="1" w:tplc="9E9089FE">
      <w:start w:val="1"/>
      <w:numFmt w:val="lowerRoman"/>
      <w:lvlText w:val="%2."/>
      <w:lvlJc w:val="right"/>
      <w:pPr>
        <w:tabs>
          <w:tab w:val="num" w:pos="1440"/>
        </w:tabs>
        <w:ind w:left="1440" w:hanging="360"/>
      </w:pPr>
      <w:rPr>
        <w:rFonts w:hint="default"/>
        <w:sz w:val="20"/>
      </w:rPr>
    </w:lvl>
    <w:lvl w:ilvl="2" w:tplc="61F6B27C">
      <w:start w:val="1"/>
      <w:numFmt w:val="decimal"/>
      <w:lvlText w:val="%3."/>
      <w:lvlJc w:val="left"/>
      <w:pPr>
        <w:tabs>
          <w:tab w:val="num" w:pos="2160"/>
        </w:tabs>
        <w:ind w:left="2160" w:hanging="360"/>
      </w:pPr>
      <w:rPr>
        <w:rFonts w:hint="default"/>
      </w:rPr>
    </w:lvl>
    <w:lvl w:ilvl="3" w:tplc="D158927A">
      <w:start w:val="1"/>
      <w:numFmt w:val="decimal"/>
      <w:lvlText w:val="%4."/>
      <w:lvlJc w:val="left"/>
      <w:pPr>
        <w:tabs>
          <w:tab w:val="num" w:pos="2880"/>
        </w:tabs>
        <w:ind w:left="2880" w:hanging="360"/>
      </w:pPr>
      <w:rPr>
        <w:rFonts w:hint="default"/>
      </w:rPr>
    </w:lvl>
    <w:lvl w:ilvl="4" w:tplc="F8DCA840">
      <w:start w:val="1"/>
      <w:numFmt w:val="decimal"/>
      <w:lvlText w:val="%5."/>
      <w:lvlJc w:val="left"/>
      <w:pPr>
        <w:tabs>
          <w:tab w:val="num" w:pos="3600"/>
        </w:tabs>
        <w:ind w:left="3600" w:hanging="360"/>
      </w:pPr>
      <w:rPr>
        <w:rFonts w:hint="default"/>
      </w:rPr>
    </w:lvl>
    <w:lvl w:ilvl="5" w:tplc="3F1C6B82">
      <w:start w:val="1"/>
      <w:numFmt w:val="decimal"/>
      <w:lvlText w:val="%6."/>
      <w:lvlJc w:val="left"/>
      <w:pPr>
        <w:tabs>
          <w:tab w:val="num" w:pos="4320"/>
        </w:tabs>
        <w:ind w:left="4320" w:hanging="360"/>
      </w:pPr>
      <w:rPr>
        <w:rFonts w:hint="default"/>
      </w:rPr>
    </w:lvl>
    <w:lvl w:ilvl="6" w:tplc="E3E083A6">
      <w:start w:val="1"/>
      <w:numFmt w:val="decimal"/>
      <w:lvlText w:val="%7."/>
      <w:lvlJc w:val="left"/>
      <w:pPr>
        <w:tabs>
          <w:tab w:val="num" w:pos="5040"/>
        </w:tabs>
        <w:ind w:left="5040" w:hanging="360"/>
      </w:pPr>
      <w:rPr>
        <w:rFonts w:hint="default"/>
      </w:rPr>
    </w:lvl>
    <w:lvl w:ilvl="7" w:tplc="FB1AAC8C">
      <w:start w:val="1"/>
      <w:numFmt w:val="decimal"/>
      <w:lvlText w:val="%8."/>
      <w:lvlJc w:val="left"/>
      <w:pPr>
        <w:tabs>
          <w:tab w:val="num" w:pos="5760"/>
        </w:tabs>
        <w:ind w:left="5760" w:hanging="360"/>
      </w:pPr>
      <w:rPr>
        <w:rFonts w:hint="default"/>
      </w:rPr>
    </w:lvl>
    <w:lvl w:ilvl="8" w:tplc="F0D6DD96">
      <w:start w:val="1"/>
      <w:numFmt w:val="decimal"/>
      <w:lvlText w:val="%9."/>
      <w:lvlJc w:val="left"/>
      <w:pPr>
        <w:tabs>
          <w:tab w:val="num" w:pos="6480"/>
        </w:tabs>
        <w:ind w:left="6480" w:hanging="360"/>
      </w:pPr>
      <w:rPr>
        <w:rFonts w:hint="default"/>
      </w:rPr>
    </w:lvl>
  </w:abstractNum>
  <w:abstractNum w:abstractNumId="26">
    <w:nsid w:val="1BAB3096"/>
    <w:multiLevelType w:val="multilevel"/>
    <w:tmpl w:val="BCDE04C4"/>
    <w:lvl w:ilvl="0">
      <w:start w:val="22"/>
      <w:numFmt w:val="upperLetter"/>
      <w:lvlText w:val="%1."/>
      <w:lvlJc w:val="left"/>
      <w:pPr>
        <w:tabs>
          <w:tab w:val="num" w:pos="720"/>
        </w:tabs>
        <w:ind w:left="720" w:hanging="360"/>
      </w:pPr>
      <w:rPr>
        <w:rFonts w:hint="default"/>
      </w:rPr>
    </w:lvl>
    <w:lvl w:ilvl="1">
      <w:start w:val="1"/>
      <w:numFmt w:val="bullet"/>
      <w:lvlText w:val=""/>
      <w:lvlJc w:val="left"/>
      <w:pPr>
        <w:tabs>
          <w:tab w:val="num" w:pos="1440"/>
        </w:tabs>
        <w:ind w:left="1440" w:hanging="360"/>
      </w:pPr>
      <w:rPr>
        <w:rFonts w:ascii="Symbol" w:hAnsi="Symbol" w:hint="default"/>
        <w:sz w:val="20"/>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7">
    <w:nsid w:val="1D2662D2"/>
    <w:multiLevelType w:val="hybridMultilevel"/>
    <w:tmpl w:val="CC48841E"/>
    <w:lvl w:ilvl="0" w:tplc="08090001">
      <w:start w:val="1"/>
      <w:numFmt w:val="bullet"/>
      <w:lvlText w:val=""/>
      <w:lvlJc w:val="left"/>
      <w:pPr>
        <w:ind w:left="927" w:hanging="360"/>
      </w:pPr>
      <w:rPr>
        <w:rFonts w:ascii="Symbol" w:hAnsi="Symbol" w:hint="default"/>
      </w:rPr>
    </w:lvl>
    <w:lvl w:ilvl="1" w:tplc="08090019">
      <w:start w:val="1"/>
      <w:numFmt w:val="lowerLetter"/>
      <w:lvlText w:val="%2."/>
      <w:lvlJc w:val="left"/>
      <w:pPr>
        <w:ind w:left="927" w:hanging="360"/>
      </w:pPr>
    </w:lvl>
    <w:lvl w:ilvl="2" w:tplc="0809001B">
      <w:start w:val="1"/>
      <w:numFmt w:val="lowerRoman"/>
      <w:lvlText w:val="%3."/>
      <w:lvlJc w:val="right"/>
      <w:pPr>
        <w:ind w:left="1647" w:hanging="180"/>
      </w:pPr>
    </w:lvl>
    <w:lvl w:ilvl="3" w:tplc="0809000F">
      <w:start w:val="1"/>
      <w:numFmt w:val="decimal"/>
      <w:lvlText w:val="%4."/>
      <w:lvlJc w:val="left"/>
      <w:pPr>
        <w:ind w:left="2367" w:hanging="360"/>
      </w:pPr>
    </w:lvl>
    <w:lvl w:ilvl="4" w:tplc="08090019" w:tentative="1">
      <w:start w:val="1"/>
      <w:numFmt w:val="lowerLetter"/>
      <w:lvlText w:val="%5."/>
      <w:lvlJc w:val="left"/>
      <w:pPr>
        <w:ind w:left="3087" w:hanging="360"/>
      </w:pPr>
    </w:lvl>
    <w:lvl w:ilvl="5" w:tplc="0809001B" w:tentative="1">
      <w:start w:val="1"/>
      <w:numFmt w:val="lowerRoman"/>
      <w:lvlText w:val="%6."/>
      <w:lvlJc w:val="right"/>
      <w:pPr>
        <w:ind w:left="3807" w:hanging="180"/>
      </w:pPr>
    </w:lvl>
    <w:lvl w:ilvl="6" w:tplc="0809000F" w:tentative="1">
      <w:start w:val="1"/>
      <w:numFmt w:val="decimal"/>
      <w:lvlText w:val="%7."/>
      <w:lvlJc w:val="left"/>
      <w:pPr>
        <w:ind w:left="4527" w:hanging="360"/>
      </w:pPr>
    </w:lvl>
    <w:lvl w:ilvl="7" w:tplc="08090019" w:tentative="1">
      <w:start w:val="1"/>
      <w:numFmt w:val="lowerLetter"/>
      <w:lvlText w:val="%8."/>
      <w:lvlJc w:val="left"/>
      <w:pPr>
        <w:ind w:left="5247" w:hanging="360"/>
      </w:pPr>
    </w:lvl>
    <w:lvl w:ilvl="8" w:tplc="0809001B" w:tentative="1">
      <w:start w:val="1"/>
      <w:numFmt w:val="lowerRoman"/>
      <w:lvlText w:val="%9."/>
      <w:lvlJc w:val="right"/>
      <w:pPr>
        <w:ind w:left="5967" w:hanging="180"/>
      </w:pPr>
    </w:lvl>
  </w:abstractNum>
  <w:abstractNum w:abstractNumId="28">
    <w:nsid w:val="201C1AD4"/>
    <w:multiLevelType w:val="hybridMultilevel"/>
    <w:tmpl w:val="BF5A92DA"/>
    <w:lvl w:ilvl="0" w:tplc="C1C417C4">
      <w:start w:val="1"/>
      <w:numFmt w:val="bullet"/>
      <w:pStyle w:val="Question1"/>
      <w:lvlText w:val=""/>
      <w:lvlJc w:val="left"/>
      <w:pPr>
        <w:ind w:left="1060" w:hanging="360"/>
      </w:pPr>
      <w:rPr>
        <w:rFonts w:ascii="Wingdings" w:hAnsi="Wingdings" w:hint="default"/>
        <w:color w:val="auto"/>
        <w:sz w:val="16"/>
      </w:rPr>
    </w:lvl>
    <w:lvl w:ilvl="1" w:tplc="08090003">
      <w:start w:val="1"/>
      <w:numFmt w:val="bullet"/>
      <w:lvlText w:val="o"/>
      <w:lvlJc w:val="left"/>
      <w:pPr>
        <w:ind w:left="1780" w:hanging="360"/>
      </w:pPr>
      <w:rPr>
        <w:rFonts w:ascii="Courier New" w:hAnsi="Courier New" w:cs="Courier New" w:hint="default"/>
      </w:rPr>
    </w:lvl>
    <w:lvl w:ilvl="2" w:tplc="08090005">
      <w:start w:val="1"/>
      <w:numFmt w:val="bullet"/>
      <w:lvlText w:val=""/>
      <w:lvlJc w:val="left"/>
      <w:pPr>
        <w:ind w:left="2500" w:hanging="360"/>
      </w:pPr>
      <w:rPr>
        <w:rFonts w:ascii="Wingdings" w:hAnsi="Wingdings" w:hint="default"/>
      </w:rPr>
    </w:lvl>
    <w:lvl w:ilvl="3" w:tplc="08090001">
      <w:start w:val="1"/>
      <w:numFmt w:val="bullet"/>
      <w:lvlText w:val=""/>
      <w:lvlJc w:val="left"/>
      <w:pPr>
        <w:ind w:left="3220" w:hanging="360"/>
      </w:pPr>
      <w:rPr>
        <w:rFonts w:ascii="Symbol" w:hAnsi="Symbol" w:hint="default"/>
      </w:rPr>
    </w:lvl>
    <w:lvl w:ilvl="4" w:tplc="08090003">
      <w:start w:val="1"/>
      <w:numFmt w:val="bullet"/>
      <w:lvlText w:val="o"/>
      <w:lvlJc w:val="left"/>
      <w:pPr>
        <w:ind w:left="3940" w:hanging="360"/>
      </w:pPr>
      <w:rPr>
        <w:rFonts w:ascii="Courier New" w:hAnsi="Courier New" w:cs="Courier New" w:hint="default"/>
      </w:rPr>
    </w:lvl>
    <w:lvl w:ilvl="5" w:tplc="08090005">
      <w:start w:val="1"/>
      <w:numFmt w:val="bullet"/>
      <w:lvlText w:val=""/>
      <w:lvlJc w:val="left"/>
      <w:pPr>
        <w:ind w:left="4660" w:hanging="360"/>
      </w:pPr>
      <w:rPr>
        <w:rFonts w:ascii="Wingdings" w:hAnsi="Wingdings" w:hint="default"/>
      </w:rPr>
    </w:lvl>
    <w:lvl w:ilvl="6" w:tplc="08090001">
      <w:start w:val="1"/>
      <w:numFmt w:val="bullet"/>
      <w:lvlText w:val=""/>
      <w:lvlJc w:val="left"/>
      <w:pPr>
        <w:ind w:left="5380" w:hanging="360"/>
      </w:pPr>
      <w:rPr>
        <w:rFonts w:ascii="Symbol" w:hAnsi="Symbol" w:hint="default"/>
      </w:rPr>
    </w:lvl>
    <w:lvl w:ilvl="7" w:tplc="08090003">
      <w:start w:val="1"/>
      <w:numFmt w:val="bullet"/>
      <w:lvlText w:val="o"/>
      <w:lvlJc w:val="left"/>
      <w:pPr>
        <w:ind w:left="6100" w:hanging="360"/>
      </w:pPr>
      <w:rPr>
        <w:rFonts w:ascii="Courier New" w:hAnsi="Courier New" w:cs="Courier New" w:hint="default"/>
      </w:rPr>
    </w:lvl>
    <w:lvl w:ilvl="8" w:tplc="08090005">
      <w:start w:val="1"/>
      <w:numFmt w:val="bullet"/>
      <w:lvlText w:val=""/>
      <w:lvlJc w:val="left"/>
      <w:pPr>
        <w:ind w:left="6820" w:hanging="360"/>
      </w:pPr>
      <w:rPr>
        <w:rFonts w:ascii="Wingdings" w:hAnsi="Wingdings" w:hint="default"/>
      </w:rPr>
    </w:lvl>
  </w:abstractNum>
  <w:abstractNum w:abstractNumId="29">
    <w:nsid w:val="202A1D92"/>
    <w:multiLevelType w:val="hybridMultilevel"/>
    <w:tmpl w:val="2A80F9BA"/>
    <w:lvl w:ilvl="0" w:tplc="0809001B">
      <w:start w:val="1"/>
      <w:numFmt w:val="lowerRoman"/>
      <w:lvlText w:val="%1."/>
      <w:lvlJc w:val="right"/>
      <w:pPr>
        <w:ind w:left="1440" w:hanging="360"/>
      </w:pPr>
      <w:rPr>
        <w:rFont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0">
    <w:nsid w:val="2191605A"/>
    <w:multiLevelType w:val="hybridMultilevel"/>
    <w:tmpl w:val="6744F9D4"/>
    <w:lvl w:ilvl="0" w:tplc="BD5ADDC8">
      <w:start w:val="1"/>
      <w:numFmt w:val="upperLetter"/>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21D647D2"/>
    <w:multiLevelType w:val="hybridMultilevel"/>
    <w:tmpl w:val="058C0B5E"/>
    <w:lvl w:ilvl="0" w:tplc="08090015">
      <w:start w:val="1"/>
      <w:numFmt w:val="upperLetter"/>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228F0FD9"/>
    <w:multiLevelType w:val="hybridMultilevel"/>
    <w:tmpl w:val="6A6AC422"/>
    <w:lvl w:ilvl="0" w:tplc="2E24667A">
      <w:start w:val="10"/>
      <w:numFmt w:val="upperLetter"/>
      <w:lvlText w:val="%1."/>
      <w:lvlJc w:val="left"/>
      <w:pPr>
        <w:tabs>
          <w:tab w:val="num" w:pos="720"/>
        </w:tabs>
        <w:ind w:left="720" w:hanging="360"/>
      </w:pPr>
      <w:rPr>
        <w:rFonts w:hint="default"/>
      </w:rPr>
    </w:lvl>
    <w:lvl w:ilvl="1" w:tplc="E45635FC">
      <w:start w:val="1"/>
      <w:numFmt w:val="lowerRoman"/>
      <w:lvlText w:val="%2."/>
      <w:lvlJc w:val="right"/>
      <w:pPr>
        <w:tabs>
          <w:tab w:val="num" w:pos="1440"/>
        </w:tabs>
        <w:ind w:left="1440" w:hanging="360"/>
      </w:pPr>
      <w:rPr>
        <w:rFonts w:hint="default"/>
        <w:sz w:val="20"/>
      </w:rPr>
    </w:lvl>
    <w:lvl w:ilvl="2" w:tplc="7C1E0ABE">
      <w:start w:val="1"/>
      <w:numFmt w:val="decimal"/>
      <w:lvlText w:val="%3."/>
      <w:lvlJc w:val="left"/>
      <w:pPr>
        <w:tabs>
          <w:tab w:val="num" w:pos="2160"/>
        </w:tabs>
        <w:ind w:left="2160" w:hanging="360"/>
      </w:pPr>
      <w:rPr>
        <w:rFonts w:hint="default"/>
      </w:rPr>
    </w:lvl>
    <w:lvl w:ilvl="3" w:tplc="59D0D33E">
      <w:start w:val="1"/>
      <w:numFmt w:val="decimal"/>
      <w:lvlText w:val="%4."/>
      <w:lvlJc w:val="left"/>
      <w:pPr>
        <w:tabs>
          <w:tab w:val="num" w:pos="2880"/>
        </w:tabs>
        <w:ind w:left="2880" w:hanging="360"/>
      </w:pPr>
      <w:rPr>
        <w:rFonts w:hint="default"/>
      </w:rPr>
    </w:lvl>
    <w:lvl w:ilvl="4" w:tplc="94086EDA">
      <w:start w:val="1"/>
      <w:numFmt w:val="decimal"/>
      <w:lvlText w:val="%5."/>
      <w:lvlJc w:val="left"/>
      <w:pPr>
        <w:tabs>
          <w:tab w:val="num" w:pos="3600"/>
        </w:tabs>
        <w:ind w:left="3600" w:hanging="360"/>
      </w:pPr>
      <w:rPr>
        <w:rFonts w:hint="default"/>
      </w:rPr>
    </w:lvl>
    <w:lvl w:ilvl="5" w:tplc="0E94B7AC">
      <w:start w:val="1"/>
      <w:numFmt w:val="decimal"/>
      <w:lvlText w:val="%6."/>
      <w:lvlJc w:val="left"/>
      <w:pPr>
        <w:tabs>
          <w:tab w:val="num" w:pos="4320"/>
        </w:tabs>
        <w:ind w:left="4320" w:hanging="360"/>
      </w:pPr>
      <w:rPr>
        <w:rFonts w:hint="default"/>
      </w:rPr>
    </w:lvl>
    <w:lvl w:ilvl="6" w:tplc="DD943A5E">
      <w:start w:val="1"/>
      <w:numFmt w:val="decimal"/>
      <w:lvlText w:val="%7."/>
      <w:lvlJc w:val="left"/>
      <w:pPr>
        <w:tabs>
          <w:tab w:val="num" w:pos="5040"/>
        </w:tabs>
        <w:ind w:left="5040" w:hanging="360"/>
      </w:pPr>
      <w:rPr>
        <w:rFonts w:hint="default"/>
      </w:rPr>
    </w:lvl>
    <w:lvl w:ilvl="7" w:tplc="8946C892">
      <w:start w:val="1"/>
      <w:numFmt w:val="decimal"/>
      <w:lvlText w:val="%8."/>
      <w:lvlJc w:val="left"/>
      <w:pPr>
        <w:tabs>
          <w:tab w:val="num" w:pos="5760"/>
        </w:tabs>
        <w:ind w:left="5760" w:hanging="360"/>
      </w:pPr>
      <w:rPr>
        <w:rFonts w:hint="default"/>
      </w:rPr>
    </w:lvl>
    <w:lvl w:ilvl="8" w:tplc="1F80E0FE">
      <w:start w:val="1"/>
      <w:numFmt w:val="decimal"/>
      <w:lvlText w:val="%9."/>
      <w:lvlJc w:val="left"/>
      <w:pPr>
        <w:tabs>
          <w:tab w:val="num" w:pos="6480"/>
        </w:tabs>
        <w:ind w:left="6480" w:hanging="360"/>
      </w:pPr>
      <w:rPr>
        <w:rFonts w:hint="default"/>
      </w:rPr>
    </w:lvl>
  </w:abstractNum>
  <w:abstractNum w:abstractNumId="33">
    <w:nsid w:val="264564A0"/>
    <w:multiLevelType w:val="hybridMultilevel"/>
    <w:tmpl w:val="18247126"/>
    <w:lvl w:ilvl="0" w:tplc="0809001B">
      <w:start w:val="1"/>
      <w:numFmt w:val="lowerRoman"/>
      <w:lvlText w:val="%1."/>
      <w:lvlJc w:val="righ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4">
    <w:nsid w:val="26BA5947"/>
    <w:multiLevelType w:val="hybridMultilevel"/>
    <w:tmpl w:val="7A2ECBCA"/>
    <w:lvl w:ilvl="0" w:tplc="BF6875B6">
      <w:start w:val="1"/>
      <w:numFmt w:val="lowerLetter"/>
      <w:lvlText w:val="%1."/>
      <w:lvlJc w:val="left"/>
      <w:pPr>
        <w:ind w:left="927" w:hanging="360"/>
      </w:pPr>
      <w:rPr>
        <w:rFonts w:asciiTheme="minorHAnsi" w:eastAsiaTheme="minorHAnsi" w:hAnsiTheme="minorHAnsi" w:cstheme="minorHAnsi" w:hint="default"/>
      </w:rPr>
    </w:lvl>
    <w:lvl w:ilvl="1" w:tplc="08090019">
      <w:start w:val="1"/>
      <w:numFmt w:val="lowerLetter"/>
      <w:lvlText w:val="%2."/>
      <w:lvlJc w:val="left"/>
      <w:pPr>
        <w:ind w:left="927" w:hanging="360"/>
      </w:pPr>
    </w:lvl>
    <w:lvl w:ilvl="2" w:tplc="0809001B">
      <w:start w:val="1"/>
      <w:numFmt w:val="lowerRoman"/>
      <w:lvlText w:val="%3."/>
      <w:lvlJc w:val="right"/>
      <w:pPr>
        <w:ind w:left="1647" w:hanging="180"/>
      </w:pPr>
    </w:lvl>
    <w:lvl w:ilvl="3" w:tplc="08090001">
      <w:start w:val="1"/>
      <w:numFmt w:val="bullet"/>
      <w:lvlText w:val=""/>
      <w:lvlJc w:val="left"/>
      <w:pPr>
        <w:ind w:left="2367" w:hanging="360"/>
      </w:pPr>
      <w:rPr>
        <w:rFonts w:ascii="Symbol" w:hAnsi="Symbol" w:hint="default"/>
      </w:rPr>
    </w:lvl>
    <w:lvl w:ilvl="4" w:tplc="08090019" w:tentative="1">
      <w:start w:val="1"/>
      <w:numFmt w:val="lowerLetter"/>
      <w:lvlText w:val="%5."/>
      <w:lvlJc w:val="left"/>
      <w:pPr>
        <w:ind w:left="3087" w:hanging="360"/>
      </w:pPr>
    </w:lvl>
    <w:lvl w:ilvl="5" w:tplc="0809001B" w:tentative="1">
      <w:start w:val="1"/>
      <w:numFmt w:val="lowerRoman"/>
      <w:lvlText w:val="%6."/>
      <w:lvlJc w:val="right"/>
      <w:pPr>
        <w:ind w:left="3807" w:hanging="180"/>
      </w:pPr>
    </w:lvl>
    <w:lvl w:ilvl="6" w:tplc="0809000F" w:tentative="1">
      <w:start w:val="1"/>
      <w:numFmt w:val="decimal"/>
      <w:lvlText w:val="%7."/>
      <w:lvlJc w:val="left"/>
      <w:pPr>
        <w:ind w:left="4527" w:hanging="360"/>
      </w:pPr>
    </w:lvl>
    <w:lvl w:ilvl="7" w:tplc="08090019" w:tentative="1">
      <w:start w:val="1"/>
      <w:numFmt w:val="lowerLetter"/>
      <w:lvlText w:val="%8."/>
      <w:lvlJc w:val="left"/>
      <w:pPr>
        <w:ind w:left="5247" w:hanging="360"/>
      </w:pPr>
    </w:lvl>
    <w:lvl w:ilvl="8" w:tplc="0809001B" w:tentative="1">
      <w:start w:val="1"/>
      <w:numFmt w:val="lowerRoman"/>
      <w:lvlText w:val="%9."/>
      <w:lvlJc w:val="right"/>
      <w:pPr>
        <w:ind w:left="5967" w:hanging="180"/>
      </w:pPr>
    </w:lvl>
  </w:abstractNum>
  <w:abstractNum w:abstractNumId="35">
    <w:nsid w:val="277C0D05"/>
    <w:multiLevelType w:val="hybridMultilevel"/>
    <w:tmpl w:val="51B047D4"/>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279539EA"/>
    <w:multiLevelType w:val="hybridMultilevel"/>
    <w:tmpl w:val="13365DE8"/>
    <w:lvl w:ilvl="0" w:tplc="08090015">
      <w:start w:val="1"/>
      <w:numFmt w:val="upperLetter"/>
      <w:lvlText w:val="%1."/>
      <w:lvlJc w:val="left"/>
      <w:pPr>
        <w:ind w:left="720" w:hanging="360"/>
      </w:pPr>
    </w:lvl>
    <w:lvl w:ilvl="1" w:tplc="0809001B">
      <w:start w:val="1"/>
      <w:numFmt w:val="lowerRoman"/>
      <w:lvlText w:val="%2."/>
      <w:lvlJc w:val="right"/>
      <w:pPr>
        <w:ind w:left="927"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27977427"/>
    <w:multiLevelType w:val="hybridMultilevel"/>
    <w:tmpl w:val="B25053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287F3D7D"/>
    <w:multiLevelType w:val="hybridMultilevel"/>
    <w:tmpl w:val="9300DBD6"/>
    <w:lvl w:ilvl="0" w:tplc="04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9">
    <w:nsid w:val="29B826C5"/>
    <w:multiLevelType w:val="hybridMultilevel"/>
    <w:tmpl w:val="C524AAFA"/>
    <w:lvl w:ilvl="0" w:tplc="BD5ADDC8">
      <w:start w:val="1"/>
      <w:numFmt w:val="upperLetter"/>
      <w:lvlText w:val="%1."/>
      <w:lvlJc w:val="left"/>
      <w:pPr>
        <w:ind w:left="720" w:hanging="360"/>
      </w:pPr>
      <w:rPr>
        <w:rFonts w:asciiTheme="minorHAnsi" w:eastAsiaTheme="minorHAnsi" w:hAnsiTheme="minorHAnsi" w:cstheme="minorHAnsi"/>
      </w:rPr>
    </w:lvl>
    <w:lvl w:ilvl="1" w:tplc="BF6875B6">
      <w:start w:val="1"/>
      <w:numFmt w:val="lowerLetter"/>
      <w:lvlText w:val="%2."/>
      <w:lvlJc w:val="left"/>
      <w:pPr>
        <w:ind w:left="1440" w:hanging="360"/>
      </w:pPr>
      <w:rPr>
        <w:rFonts w:asciiTheme="minorHAnsi" w:eastAsiaTheme="minorHAnsi" w:hAnsiTheme="minorHAnsi" w:cstheme="minorHAns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nsid w:val="2B4C331D"/>
    <w:multiLevelType w:val="hybridMultilevel"/>
    <w:tmpl w:val="1664794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1">
    <w:nsid w:val="2C4754FC"/>
    <w:multiLevelType w:val="hybridMultilevel"/>
    <w:tmpl w:val="7E1442FC"/>
    <w:lvl w:ilvl="0" w:tplc="EC6EBBC2">
      <w:start w:val="1"/>
      <w:numFmt w:val="bullet"/>
      <w:lvlText w:val="•"/>
      <w:lvlJc w:val="left"/>
      <w:pPr>
        <w:ind w:left="706" w:hanging="360"/>
      </w:pPr>
      <w:rPr>
        <w:rFonts w:ascii="Arial" w:hAnsi="Arial" w:hint="default"/>
      </w:rPr>
    </w:lvl>
    <w:lvl w:ilvl="1" w:tplc="04090003" w:tentative="1">
      <w:start w:val="1"/>
      <w:numFmt w:val="bullet"/>
      <w:lvlText w:val="o"/>
      <w:lvlJc w:val="left"/>
      <w:pPr>
        <w:ind w:left="1426" w:hanging="360"/>
      </w:pPr>
      <w:rPr>
        <w:rFonts w:ascii="Courier New" w:hAnsi="Courier New" w:cs="Courier New" w:hint="default"/>
      </w:rPr>
    </w:lvl>
    <w:lvl w:ilvl="2" w:tplc="04090005" w:tentative="1">
      <w:start w:val="1"/>
      <w:numFmt w:val="bullet"/>
      <w:lvlText w:val=""/>
      <w:lvlJc w:val="left"/>
      <w:pPr>
        <w:ind w:left="2146" w:hanging="360"/>
      </w:pPr>
      <w:rPr>
        <w:rFonts w:ascii="Wingdings" w:hAnsi="Wingdings" w:hint="default"/>
      </w:rPr>
    </w:lvl>
    <w:lvl w:ilvl="3" w:tplc="04090001" w:tentative="1">
      <w:start w:val="1"/>
      <w:numFmt w:val="bullet"/>
      <w:lvlText w:val=""/>
      <w:lvlJc w:val="left"/>
      <w:pPr>
        <w:ind w:left="2866" w:hanging="360"/>
      </w:pPr>
      <w:rPr>
        <w:rFonts w:ascii="Symbol" w:hAnsi="Symbol" w:hint="default"/>
      </w:rPr>
    </w:lvl>
    <w:lvl w:ilvl="4" w:tplc="04090003" w:tentative="1">
      <w:start w:val="1"/>
      <w:numFmt w:val="bullet"/>
      <w:lvlText w:val="o"/>
      <w:lvlJc w:val="left"/>
      <w:pPr>
        <w:ind w:left="3586" w:hanging="360"/>
      </w:pPr>
      <w:rPr>
        <w:rFonts w:ascii="Courier New" w:hAnsi="Courier New" w:cs="Courier New" w:hint="default"/>
      </w:rPr>
    </w:lvl>
    <w:lvl w:ilvl="5" w:tplc="04090005" w:tentative="1">
      <w:start w:val="1"/>
      <w:numFmt w:val="bullet"/>
      <w:lvlText w:val=""/>
      <w:lvlJc w:val="left"/>
      <w:pPr>
        <w:ind w:left="4306" w:hanging="360"/>
      </w:pPr>
      <w:rPr>
        <w:rFonts w:ascii="Wingdings" w:hAnsi="Wingdings" w:hint="default"/>
      </w:rPr>
    </w:lvl>
    <w:lvl w:ilvl="6" w:tplc="04090001" w:tentative="1">
      <w:start w:val="1"/>
      <w:numFmt w:val="bullet"/>
      <w:lvlText w:val=""/>
      <w:lvlJc w:val="left"/>
      <w:pPr>
        <w:ind w:left="5026" w:hanging="360"/>
      </w:pPr>
      <w:rPr>
        <w:rFonts w:ascii="Symbol" w:hAnsi="Symbol" w:hint="default"/>
      </w:rPr>
    </w:lvl>
    <w:lvl w:ilvl="7" w:tplc="04090003" w:tentative="1">
      <w:start w:val="1"/>
      <w:numFmt w:val="bullet"/>
      <w:lvlText w:val="o"/>
      <w:lvlJc w:val="left"/>
      <w:pPr>
        <w:ind w:left="5746" w:hanging="360"/>
      </w:pPr>
      <w:rPr>
        <w:rFonts w:ascii="Courier New" w:hAnsi="Courier New" w:cs="Courier New" w:hint="default"/>
      </w:rPr>
    </w:lvl>
    <w:lvl w:ilvl="8" w:tplc="04090005" w:tentative="1">
      <w:start w:val="1"/>
      <w:numFmt w:val="bullet"/>
      <w:lvlText w:val=""/>
      <w:lvlJc w:val="left"/>
      <w:pPr>
        <w:ind w:left="6466" w:hanging="360"/>
      </w:pPr>
      <w:rPr>
        <w:rFonts w:ascii="Wingdings" w:hAnsi="Wingdings" w:hint="default"/>
      </w:rPr>
    </w:lvl>
  </w:abstractNum>
  <w:abstractNum w:abstractNumId="42">
    <w:nsid w:val="2D403871"/>
    <w:multiLevelType w:val="hybridMultilevel"/>
    <w:tmpl w:val="8F369324"/>
    <w:lvl w:ilvl="0" w:tplc="DF347D3A">
      <w:start w:val="1"/>
      <w:numFmt w:val="bullet"/>
      <w:pStyle w:val="BulletListARUK"/>
      <w:lvlText w:val=""/>
      <w:lvlJc w:val="left"/>
      <w:pPr>
        <w:ind w:left="720" w:hanging="360"/>
      </w:pPr>
      <w:rPr>
        <w:rFonts w:ascii="Symbol" w:hAnsi="Symbol" w:hint="default"/>
        <w:color w:val="003569"/>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2D537909"/>
    <w:multiLevelType w:val="hybridMultilevel"/>
    <w:tmpl w:val="C1C4FFE6"/>
    <w:lvl w:ilvl="0" w:tplc="BF6875B6">
      <w:start w:val="1"/>
      <w:numFmt w:val="lowerLetter"/>
      <w:lvlText w:val="%1."/>
      <w:lvlJc w:val="left"/>
      <w:pPr>
        <w:ind w:left="927" w:hanging="360"/>
      </w:pPr>
      <w:rPr>
        <w:rFonts w:asciiTheme="minorHAnsi" w:eastAsiaTheme="minorHAnsi" w:hAnsiTheme="minorHAnsi" w:cstheme="minorHAnsi" w:hint="default"/>
      </w:rPr>
    </w:lvl>
    <w:lvl w:ilvl="1" w:tplc="08090019" w:tentative="1">
      <w:start w:val="1"/>
      <w:numFmt w:val="lowerLetter"/>
      <w:lvlText w:val="%2."/>
      <w:lvlJc w:val="left"/>
      <w:pPr>
        <w:ind w:left="927" w:hanging="360"/>
      </w:pPr>
    </w:lvl>
    <w:lvl w:ilvl="2" w:tplc="0809001B" w:tentative="1">
      <w:start w:val="1"/>
      <w:numFmt w:val="lowerRoman"/>
      <w:lvlText w:val="%3."/>
      <w:lvlJc w:val="right"/>
      <w:pPr>
        <w:ind w:left="1647" w:hanging="180"/>
      </w:pPr>
    </w:lvl>
    <w:lvl w:ilvl="3" w:tplc="0809000F" w:tentative="1">
      <w:start w:val="1"/>
      <w:numFmt w:val="decimal"/>
      <w:lvlText w:val="%4."/>
      <w:lvlJc w:val="left"/>
      <w:pPr>
        <w:ind w:left="2367" w:hanging="360"/>
      </w:pPr>
    </w:lvl>
    <w:lvl w:ilvl="4" w:tplc="08090019" w:tentative="1">
      <w:start w:val="1"/>
      <w:numFmt w:val="lowerLetter"/>
      <w:lvlText w:val="%5."/>
      <w:lvlJc w:val="left"/>
      <w:pPr>
        <w:ind w:left="3087" w:hanging="360"/>
      </w:pPr>
    </w:lvl>
    <w:lvl w:ilvl="5" w:tplc="0809001B" w:tentative="1">
      <w:start w:val="1"/>
      <w:numFmt w:val="lowerRoman"/>
      <w:lvlText w:val="%6."/>
      <w:lvlJc w:val="right"/>
      <w:pPr>
        <w:ind w:left="3807" w:hanging="180"/>
      </w:pPr>
    </w:lvl>
    <w:lvl w:ilvl="6" w:tplc="0809000F" w:tentative="1">
      <w:start w:val="1"/>
      <w:numFmt w:val="decimal"/>
      <w:lvlText w:val="%7."/>
      <w:lvlJc w:val="left"/>
      <w:pPr>
        <w:ind w:left="4527" w:hanging="360"/>
      </w:pPr>
    </w:lvl>
    <w:lvl w:ilvl="7" w:tplc="08090019" w:tentative="1">
      <w:start w:val="1"/>
      <w:numFmt w:val="lowerLetter"/>
      <w:lvlText w:val="%8."/>
      <w:lvlJc w:val="left"/>
      <w:pPr>
        <w:ind w:left="5247" w:hanging="360"/>
      </w:pPr>
    </w:lvl>
    <w:lvl w:ilvl="8" w:tplc="0809001B" w:tentative="1">
      <w:start w:val="1"/>
      <w:numFmt w:val="lowerRoman"/>
      <w:lvlText w:val="%9."/>
      <w:lvlJc w:val="right"/>
      <w:pPr>
        <w:ind w:left="5967" w:hanging="180"/>
      </w:pPr>
    </w:lvl>
  </w:abstractNum>
  <w:abstractNum w:abstractNumId="44">
    <w:nsid w:val="2D927DEF"/>
    <w:multiLevelType w:val="hybridMultilevel"/>
    <w:tmpl w:val="1D5EFDC6"/>
    <w:lvl w:ilvl="0" w:tplc="86500C44">
      <w:start w:val="1"/>
      <w:numFmt w:val="bullet"/>
      <w:lvlText w:val="•"/>
      <w:lvlJc w:val="left"/>
      <w:pPr>
        <w:tabs>
          <w:tab w:val="num" w:pos="720"/>
        </w:tabs>
        <w:ind w:left="720" w:hanging="360"/>
      </w:pPr>
      <w:rPr>
        <w:rFonts w:ascii="Arial" w:hAnsi="Arial" w:hint="default"/>
      </w:rPr>
    </w:lvl>
    <w:lvl w:ilvl="1" w:tplc="E0ACD93A" w:tentative="1">
      <w:start w:val="1"/>
      <w:numFmt w:val="bullet"/>
      <w:lvlText w:val="•"/>
      <w:lvlJc w:val="left"/>
      <w:pPr>
        <w:tabs>
          <w:tab w:val="num" w:pos="1440"/>
        </w:tabs>
        <w:ind w:left="1440" w:hanging="360"/>
      </w:pPr>
      <w:rPr>
        <w:rFonts w:ascii="Arial" w:hAnsi="Arial" w:hint="default"/>
      </w:rPr>
    </w:lvl>
    <w:lvl w:ilvl="2" w:tplc="055A9230" w:tentative="1">
      <w:start w:val="1"/>
      <w:numFmt w:val="bullet"/>
      <w:lvlText w:val="•"/>
      <w:lvlJc w:val="left"/>
      <w:pPr>
        <w:tabs>
          <w:tab w:val="num" w:pos="2160"/>
        </w:tabs>
        <w:ind w:left="2160" w:hanging="360"/>
      </w:pPr>
      <w:rPr>
        <w:rFonts w:ascii="Arial" w:hAnsi="Arial" w:hint="default"/>
      </w:rPr>
    </w:lvl>
    <w:lvl w:ilvl="3" w:tplc="C916DC3E" w:tentative="1">
      <w:start w:val="1"/>
      <w:numFmt w:val="bullet"/>
      <w:lvlText w:val="•"/>
      <w:lvlJc w:val="left"/>
      <w:pPr>
        <w:tabs>
          <w:tab w:val="num" w:pos="2880"/>
        </w:tabs>
        <w:ind w:left="2880" w:hanging="360"/>
      </w:pPr>
      <w:rPr>
        <w:rFonts w:ascii="Arial" w:hAnsi="Arial" w:hint="default"/>
      </w:rPr>
    </w:lvl>
    <w:lvl w:ilvl="4" w:tplc="EBDE39D6" w:tentative="1">
      <w:start w:val="1"/>
      <w:numFmt w:val="bullet"/>
      <w:lvlText w:val="•"/>
      <w:lvlJc w:val="left"/>
      <w:pPr>
        <w:tabs>
          <w:tab w:val="num" w:pos="3600"/>
        </w:tabs>
        <w:ind w:left="3600" w:hanging="360"/>
      </w:pPr>
      <w:rPr>
        <w:rFonts w:ascii="Arial" w:hAnsi="Arial" w:hint="default"/>
      </w:rPr>
    </w:lvl>
    <w:lvl w:ilvl="5" w:tplc="1CC0581A" w:tentative="1">
      <w:start w:val="1"/>
      <w:numFmt w:val="bullet"/>
      <w:lvlText w:val="•"/>
      <w:lvlJc w:val="left"/>
      <w:pPr>
        <w:tabs>
          <w:tab w:val="num" w:pos="4320"/>
        </w:tabs>
        <w:ind w:left="4320" w:hanging="360"/>
      </w:pPr>
      <w:rPr>
        <w:rFonts w:ascii="Arial" w:hAnsi="Arial" w:hint="default"/>
      </w:rPr>
    </w:lvl>
    <w:lvl w:ilvl="6" w:tplc="51E29B2A" w:tentative="1">
      <w:start w:val="1"/>
      <w:numFmt w:val="bullet"/>
      <w:lvlText w:val="•"/>
      <w:lvlJc w:val="left"/>
      <w:pPr>
        <w:tabs>
          <w:tab w:val="num" w:pos="5040"/>
        </w:tabs>
        <w:ind w:left="5040" w:hanging="360"/>
      </w:pPr>
      <w:rPr>
        <w:rFonts w:ascii="Arial" w:hAnsi="Arial" w:hint="default"/>
      </w:rPr>
    </w:lvl>
    <w:lvl w:ilvl="7" w:tplc="350682F0" w:tentative="1">
      <w:start w:val="1"/>
      <w:numFmt w:val="bullet"/>
      <w:lvlText w:val="•"/>
      <w:lvlJc w:val="left"/>
      <w:pPr>
        <w:tabs>
          <w:tab w:val="num" w:pos="5760"/>
        </w:tabs>
        <w:ind w:left="5760" w:hanging="360"/>
      </w:pPr>
      <w:rPr>
        <w:rFonts w:ascii="Arial" w:hAnsi="Arial" w:hint="default"/>
      </w:rPr>
    </w:lvl>
    <w:lvl w:ilvl="8" w:tplc="B9125EE6" w:tentative="1">
      <w:start w:val="1"/>
      <w:numFmt w:val="bullet"/>
      <w:lvlText w:val="•"/>
      <w:lvlJc w:val="left"/>
      <w:pPr>
        <w:tabs>
          <w:tab w:val="num" w:pos="6480"/>
        </w:tabs>
        <w:ind w:left="6480" w:hanging="360"/>
      </w:pPr>
      <w:rPr>
        <w:rFonts w:ascii="Arial" w:hAnsi="Arial" w:hint="default"/>
      </w:rPr>
    </w:lvl>
  </w:abstractNum>
  <w:abstractNum w:abstractNumId="45">
    <w:nsid w:val="31386ACE"/>
    <w:multiLevelType w:val="hybridMultilevel"/>
    <w:tmpl w:val="8D0478A6"/>
    <w:lvl w:ilvl="0" w:tplc="EC6EBBC2">
      <w:start w:val="1"/>
      <w:numFmt w:val="bullet"/>
      <w:lvlText w:val="•"/>
      <w:lvlJc w:val="left"/>
      <w:pPr>
        <w:ind w:left="1080" w:hanging="360"/>
      </w:pPr>
      <w:rPr>
        <w:rFonts w:ascii="Arial" w:hAnsi="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6">
    <w:nsid w:val="33E46F52"/>
    <w:multiLevelType w:val="hybridMultilevel"/>
    <w:tmpl w:val="C132486E"/>
    <w:lvl w:ilvl="0" w:tplc="08090015">
      <w:start w:val="1"/>
      <w:numFmt w:val="upperLetter"/>
      <w:lvlText w:val="%1."/>
      <w:lvlJc w:val="left"/>
      <w:pPr>
        <w:ind w:left="720" w:hanging="360"/>
      </w:pPr>
    </w:lvl>
    <w:lvl w:ilvl="1" w:tplc="08090001">
      <w:start w:val="1"/>
      <w:numFmt w:val="bullet"/>
      <w:lvlText w:val=""/>
      <w:lvlJc w:val="left"/>
      <w:pPr>
        <w:ind w:left="927" w:hanging="360"/>
      </w:pPr>
      <w:rPr>
        <w:rFonts w:ascii="Symbol" w:hAnsi="Symbol" w:hint="default"/>
      </w:rPr>
    </w:lvl>
    <w:lvl w:ilvl="2" w:tplc="08090001">
      <w:start w:val="1"/>
      <w:numFmt w:val="bullet"/>
      <w:lvlText w:val=""/>
      <w:lvlJc w:val="left"/>
      <w:pPr>
        <w:ind w:left="2160" w:hanging="180"/>
      </w:pPr>
      <w:rPr>
        <w:rFonts w:ascii="Symbol" w:hAnsi="Symbo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nsid w:val="33EA5C66"/>
    <w:multiLevelType w:val="hybridMultilevel"/>
    <w:tmpl w:val="DACC4D8E"/>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nsid w:val="350119C0"/>
    <w:multiLevelType w:val="hybridMultilevel"/>
    <w:tmpl w:val="3D462D6E"/>
    <w:lvl w:ilvl="0" w:tplc="08090015">
      <w:start w:val="1"/>
      <w:numFmt w:val="upperLetter"/>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nsid w:val="35F41166"/>
    <w:multiLevelType w:val="hybridMultilevel"/>
    <w:tmpl w:val="6EE6ED46"/>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50">
    <w:nsid w:val="360B73C5"/>
    <w:multiLevelType w:val="hybridMultilevel"/>
    <w:tmpl w:val="9D3803A6"/>
    <w:lvl w:ilvl="0" w:tplc="547A312E">
      <w:start w:val="10"/>
      <w:numFmt w:val="upperLetter"/>
      <w:lvlText w:val="%1."/>
      <w:lvlJc w:val="left"/>
      <w:pPr>
        <w:tabs>
          <w:tab w:val="num" w:pos="720"/>
        </w:tabs>
        <w:ind w:left="720" w:hanging="360"/>
      </w:pPr>
      <w:rPr>
        <w:rFonts w:hint="default"/>
      </w:rPr>
    </w:lvl>
    <w:lvl w:ilvl="1" w:tplc="1426719A">
      <w:start w:val="1"/>
      <w:numFmt w:val="bullet"/>
      <w:lvlText w:val=""/>
      <w:lvlJc w:val="left"/>
      <w:pPr>
        <w:tabs>
          <w:tab w:val="num" w:pos="1440"/>
        </w:tabs>
        <w:ind w:left="1440" w:hanging="360"/>
      </w:pPr>
      <w:rPr>
        <w:rFonts w:ascii="Symbol" w:hAnsi="Symbol" w:hint="default"/>
        <w:sz w:val="20"/>
      </w:rPr>
    </w:lvl>
    <w:lvl w:ilvl="2" w:tplc="7F0ED0D2">
      <w:start w:val="1"/>
      <w:numFmt w:val="decimal"/>
      <w:lvlText w:val="%3."/>
      <w:lvlJc w:val="left"/>
      <w:pPr>
        <w:tabs>
          <w:tab w:val="num" w:pos="2160"/>
        </w:tabs>
        <w:ind w:left="2160" w:hanging="360"/>
      </w:pPr>
      <w:rPr>
        <w:rFonts w:hint="default"/>
      </w:rPr>
    </w:lvl>
    <w:lvl w:ilvl="3" w:tplc="845AEE58">
      <w:start w:val="1"/>
      <w:numFmt w:val="decimal"/>
      <w:lvlText w:val="%4."/>
      <w:lvlJc w:val="left"/>
      <w:pPr>
        <w:tabs>
          <w:tab w:val="num" w:pos="2880"/>
        </w:tabs>
        <w:ind w:left="2880" w:hanging="360"/>
      </w:pPr>
      <w:rPr>
        <w:rFonts w:hint="default"/>
      </w:rPr>
    </w:lvl>
    <w:lvl w:ilvl="4" w:tplc="5FA81522">
      <w:start w:val="1"/>
      <w:numFmt w:val="decimal"/>
      <w:lvlText w:val="%5."/>
      <w:lvlJc w:val="left"/>
      <w:pPr>
        <w:tabs>
          <w:tab w:val="num" w:pos="3600"/>
        </w:tabs>
        <w:ind w:left="3600" w:hanging="360"/>
      </w:pPr>
      <w:rPr>
        <w:rFonts w:hint="default"/>
      </w:rPr>
    </w:lvl>
    <w:lvl w:ilvl="5" w:tplc="0B96E0DA">
      <w:start w:val="1"/>
      <w:numFmt w:val="decimal"/>
      <w:lvlText w:val="%6."/>
      <w:lvlJc w:val="left"/>
      <w:pPr>
        <w:tabs>
          <w:tab w:val="num" w:pos="4320"/>
        </w:tabs>
        <w:ind w:left="4320" w:hanging="360"/>
      </w:pPr>
      <w:rPr>
        <w:rFonts w:hint="default"/>
      </w:rPr>
    </w:lvl>
    <w:lvl w:ilvl="6" w:tplc="936C350C">
      <w:start w:val="1"/>
      <w:numFmt w:val="decimal"/>
      <w:lvlText w:val="%7."/>
      <w:lvlJc w:val="left"/>
      <w:pPr>
        <w:tabs>
          <w:tab w:val="num" w:pos="5040"/>
        </w:tabs>
        <w:ind w:left="5040" w:hanging="360"/>
      </w:pPr>
      <w:rPr>
        <w:rFonts w:hint="default"/>
      </w:rPr>
    </w:lvl>
    <w:lvl w:ilvl="7" w:tplc="5458477E">
      <w:start w:val="1"/>
      <w:numFmt w:val="decimal"/>
      <w:lvlText w:val="%8."/>
      <w:lvlJc w:val="left"/>
      <w:pPr>
        <w:tabs>
          <w:tab w:val="num" w:pos="5760"/>
        </w:tabs>
        <w:ind w:left="5760" w:hanging="360"/>
      </w:pPr>
      <w:rPr>
        <w:rFonts w:hint="default"/>
      </w:rPr>
    </w:lvl>
    <w:lvl w:ilvl="8" w:tplc="1D34DE46">
      <w:start w:val="1"/>
      <w:numFmt w:val="decimal"/>
      <w:lvlText w:val="%9."/>
      <w:lvlJc w:val="left"/>
      <w:pPr>
        <w:tabs>
          <w:tab w:val="num" w:pos="6480"/>
        </w:tabs>
        <w:ind w:left="6480" w:hanging="360"/>
      </w:pPr>
      <w:rPr>
        <w:rFonts w:hint="default"/>
      </w:rPr>
    </w:lvl>
  </w:abstractNum>
  <w:abstractNum w:abstractNumId="51">
    <w:nsid w:val="37003D46"/>
    <w:multiLevelType w:val="hybridMultilevel"/>
    <w:tmpl w:val="F9387628"/>
    <w:lvl w:ilvl="0" w:tplc="85361142">
      <w:start w:val="1"/>
      <w:numFmt w:val="upperLetter"/>
      <w:lvlText w:val="%1."/>
      <w:lvlJc w:val="left"/>
      <w:pPr>
        <w:tabs>
          <w:tab w:val="num" w:pos="720"/>
        </w:tabs>
        <w:ind w:left="720" w:hanging="360"/>
      </w:pPr>
      <w:rPr>
        <w:rFonts w:hint="default"/>
      </w:rPr>
    </w:lvl>
    <w:lvl w:ilvl="1" w:tplc="662C302A">
      <w:start w:val="1"/>
      <w:numFmt w:val="bullet"/>
      <w:lvlText w:val=""/>
      <w:lvlJc w:val="left"/>
      <w:pPr>
        <w:tabs>
          <w:tab w:val="num" w:pos="1440"/>
        </w:tabs>
        <w:ind w:left="1440" w:hanging="360"/>
      </w:pPr>
      <w:rPr>
        <w:rFonts w:ascii="Symbol" w:hAnsi="Symbol" w:hint="default"/>
        <w:sz w:val="20"/>
      </w:rPr>
    </w:lvl>
    <w:lvl w:ilvl="2" w:tplc="35428EC4">
      <w:start w:val="1"/>
      <w:numFmt w:val="decimal"/>
      <w:lvlText w:val="%3."/>
      <w:lvlJc w:val="left"/>
      <w:pPr>
        <w:tabs>
          <w:tab w:val="num" w:pos="2160"/>
        </w:tabs>
        <w:ind w:left="2160" w:hanging="360"/>
      </w:pPr>
      <w:rPr>
        <w:rFonts w:hint="default"/>
      </w:rPr>
    </w:lvl>
    <w:lvl w:ilvl="3" w:tplc="8758B2D6">
      <w:start w:val="1"/>
      <w:numFmt w:val="decimal"/>
      <w:lvlText w:val="%4."/>
      <w:lvlJc w:val="left"/>
      <w:pPr>
        <w:tabs>
          <w:tab w:val="num" w:pos="2880"/>
        </w:tabs>
        <w:ind w:left="2880" w:hanging="360"/>
      </w:pPr>
      <w:rPr>
        <w:rFonts w:hint="default"/>
      </w:rPr>
    </w:lvl>
    <w:lvl w:ilvl="4" w:tplc="56268042">
      <w:start w:val="1"/>
      <w:numFmt w:val="decimal"/>
      <w:lvlText w:val="%5."/>
      <w:lvlJc w:val="left"/>
      <w:pPr>
        <w:tabs>
          <w:tab w:val="num" w:pos="3600"/>
        </w:tabs>
        <w:ind w:left="3600" w:hanging="360"/>
      </w:pPr>
      <w:rPr>
        <w:rFonts w:hint="default"/>
      </w:rPr>
    </w:lvl>
    <w:lvl w:ilvl="5" w:tplc="0598D2CC">
      <w:start w:val="1"/>
      <w:numFmt w:val="decimal"/>
      <w:lvlText w:val="%6."/>
      <w:lvlJc w:val="left"/>
      <w:pPr>
        <w:tabs>
          <w:tab w:val="num" w:pos="4320"/>
        </w:tabs>
        <w:ind w:left="4320" w:hanging="360"/>
      </w:pPr>
      <w:rPr>
        <w:rFonts w:hint="default"/>
      </w:rPr>
    </w:lvl>
    <w:lvl w:ilvl="6" w:tplc="5E205A58">
      <w:start w:val="1"/>
      <w:numFmt w:val="decimal"/>
      <w:lvlText w:val="%7."/>
      <w:lvlJc w:val="left"/>
      <w:pPr>
        <w:tabs>
          <w:tab w:val="num" w:pos="5040"/>
        </w:tabs>
        <w:ind w:left="5040" w:hanging="360"/>
      </w:pPr>
      <w:rPr>
        <w:rFonts w:hint="default"/>
      </w:rPr>
    </w:lvl>
    <w:lvl w:ilvl="7" w:tplc="3A06417C">
      <w:start w:val="1"/>
      <w:numFmt w:val="decimal"/>
      <w:lvlText w:val="%8."/>
      <w:lvlJc w:val="left"/>
      <w:pPr>
        <w:tabs>
          <w:tab w:val="num" w:pos="5760"/>
        </w:tabs>
        <w:ind w:left="5760" w:hanging="360"/>
      </w:pPr>
      <w:rPr>
        <w:rFonts w:hint="default"/>
      </w:rPr>
    </w:lvl>
    <w:lvl w:ilvl="8" w:tplc="C870E618">
      <w:start w:val="1"/>
      <w:numFmt w:val="decimal"/>
      <w:lvlText w:val="%9."/>
      <w:lvlJc w:val="left"/>
      <w:pPr>
        <w:tabs>
          <w:tab w:val="num" w:pos="6480"/>
        </w:tabs>
        <w:ind w:left="6480" w:hanging="360"/>
      </w:pPr>
      <w:rPr>
        <w:rFonts w:hint="default"/>
      </w:rPr>
    </w:lvl>
  </w:abstractNum>
  <w:abstractNum w:abstractNumId="52">
    <w:nsid w:val="38752968"/>
    <w:multiLevelType w:val="hybridMultilevel"/>
    <w:tmpl w:val="85F44F42"/>
    <w:lvl w:ilvl="0" w:tplc="EE62D9D4">
      <w:start w:val="1"/>
      <w:numFmt w:val="bullet"/>
      <w:lvlText w:val="–"/>
      <w:lvlJc w:val="left"/>
      <w:pPr>
        <w:ind w:left="706" w:hanging="360"/>
      </w:pPr>
      <w:rPr>
        <w:rFonts w:ascii="Arial" w:hAnsi="Arial" w:hint="default"/>
      </w:rPr>
    </w:lvl>
    <w:lvl w:ilvl="1" w:tplc="04090003" w:tentative="1">
      <w:start w:val="1"/>
      <w:numFmt w:val="bullet"/>
      <w:lvlText w:val="o"/>
      <w:lvlJc w:val="left"/>
      <w:pPr>
        <w:ind w:left="1426" w:hanging="360"/>
      </w:pPr>
      <w:rPr>
        <w:rFonts w:ascii="Courier New" w:hAnsi="Courier New" w:cs="Courier New" w:hint="default"/>
      </w:rPr>
    </w:lvl>
    <w:lvl w:ilvl="2" w:tplc="04090005" w:tentative="1">
      <w:start w:val="1"/>
      <w:numFmt w:val="bullet"/>
      <w:lvlText w:val=""/>
      <w:lvlJc w:val="left"/>
      <w:pPr>
        <w:ind w:left="2146" w:hanging="360"/>
      </w:pPr>
      <w:rPr>
        <w:rFonts w:ascii="Wingdings" w:hAnsi="Wingdings" w:hint="default"/>
      </w:rPr>
    </w:lvl>
    <w:lvl w:ilvl="3" w:tplc="04090001" w:tentative="1">
      <w:start w:val="1"/>
      <w:numFmt w:val="bullet"/>
      <w:lvlText w:val=""/>
      <w:lvlJc w:val="left"/>
      <w:pPr>
        <w:ind w:left="2866" w:hanging="360"/>
      </w:pPr>
      <w:rPr>
        <w:rFonts w:ascii="Symbol" w:hAnsi="Symbol" w:hint="default"/>
      </w:rPr>
    </w:lvl>
    <w:lvl w:ilvl="4" w:tplc="04090003" w:tentative="1">
      <w:start w:val="1"/>
      <w:numFmt w:val="bullet"/>
      <w:lvlText w:val="o"/>
      <w:lvlJc w:val="left"/>
      <w:pPr>
        <w:ind w:left="3586" w:hanging="360"/>
      </w:pPr>
      <w:rPr>
        <w:rFonts w:ascii="Courier New" w:hAnsi="Courier New" w:cs="Courier New" w:hint="default"/>
      </w:rPr>
    </w:lvl>
    <w:lvl w:ilvl="5" w:tplc="04090005" w:tentative="1">
      <w:start w:val="1"/>
      <w:numFmt w:val="bullet"/>
      <w:lvlText w:val=""/>
      <w:lvlJc w:val="left"/>
      <w:pPr>
        <w:ind w:left="4306" w:hanging="360"/>
      </w:pPr>
      <w:rPr>
        <w:rFonts w:ascii="Wingdings" w:hAnsi="Wingdings" w:hint="default"/>
      </w:rPr>
    </w:lvl>
    <w:lvl w:ilvl="6" w:tplc="04090001" w:tentative="1">
      <w:start w:val="1"/>
      <w:numFmt w:val="bullet"/>
      <w:lvlText w:val=""/>
      <w:lvlJc w:val="left"/>
      <w:pPr>
        <w:ind w:left="5026" w:hanging="360"/>
      </w:pPr>
      <w:rPr>
        <w:rFonts w:ascii="Symbol" w:hAnsi="Symbol" w:hint="default"/>
      </w:rPr>
    </w:lvl>
    <w:lvl w:ilvl="7" w:tplc="04090003" w:tentative="1">
      <w:start w:val="1"/>
      <w:numFmt w:val="bullet"/>
      <w:lvlText w:val="o"/>
      <w:lvlJc w:val="left"/>
      <w:pPr>
        <w:ind w:left="5746" w:hanging="360"/>
      </w:pPr>
      <w:rPr>
        <w:rFonts w:ascii="Courier New" w:hAnsi="Courier New" w:cs="Courier New" w:hint="default"/>
      </w:rPr>
    </w:lvl>
    <w:lvl w:ilvl="8" w:tplc="04090005" w:tentative="1">
      <w:start w:val="1"/>
      <w:numFmt w:val="bullet"/>
      <w:lvlText w:val=""/>
      <w:lvlJc w:val="left"/>
      <w:pPr>
        <w:ind w:left="6466" w:hanging="360"/>
      </w:pPr>
      <w:rPr>
        <w:rFonts w:ascii="Wingdings" w:hAnsi="Wingdings" w:hint="default"/>
      </w:rPr>
    </w:lvl>
  </w:abstractNum>
  <w:abstractNum w:abstractNumId="53">
    <w:nsid w:val="38D92835"/>
    <w:multiLevelType w:val="hybridMultilevel"/>
    <w:tmpl w:val="851888DC"/>
    <w:lvl w:ilvl="0" w:tplc="08090015">
      <w:start w:val="1"/>
      <w:numFmt w:val="upperLetter"/>
      <w:lvlText w:val="%1."/>
      <w:lvlJc w:val="left"/>
      <w:pPr>
        <w:ind w:left="643"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nsid w:val="396C26E6"/>
    <w:multiLevelType w:val="hybridMultilevel"/>
    <w:tmpl w:val="1D6292D2"/>
    <w:lvl w:ilvl="0" w:tplc="EC6EBBC2">
      <w:start w:val="1"/>
      <w:numFmt w:val="bullet"/>
      <w:lvlText w:val="•"/>
      <w:lvlJc w:val="left"/>
      <w:pPr>
        <w:tabs>
          <w:tab w:val="num" w:pos="720"/>
        </w:tabs>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nsid w:val="3C9902B1"/>
    <w:multiLevelType w:val="hybridMultilevel"/>
    <w:tmpl w:val="D7FA10AC"/>
    <w:lvl w:ilvl="0" w:tplc="A9221640">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nsid w:val="3DE54781"/>
    <w:multiLevelType w:val="hybridMultilevel"/>
    <w:tmpl w:val="D86E6E2E"/>
    <w:lvl w:ilvl="0" w:tplc="BF6875B6">
      <w:start w:val="1"/>
      <w:numFmt w:val="lowerLetter"/>
      <w:lvlText w:val="%1."/>
      <w:lvlJc w:val="left"/>
      <w:pPr>
        <w:ind w:left="927" w:hanging="360"/>
      </w:pPr>
      <w:rPr>
        <w:rFonts w:asciiTheme="minorHAnsi" w:eastAsiaTheme="minorHAnsi" w:hAnsiTheme="minorHAnsi" w:cstheme="minorHAnsi" w:hint="default"/>
      </w:rPr>
    </w:lvl>
    <w:lvl w:ilvl="1" w:tplc="08090001">
      <w:start w:val="1"/>
      <w:numFmt w:val="bullet"/>
      <w:lvlText w:val=""/>
      <w:lvlJc w:val="left"/>
      <w:pPr>
        <w:ind w:left="1647" w:hanging="360"/>
      </w:pPr>
      <w:rPr>
        <w:rFonts w:ascii="Symbol" w:hAnsi="Symbol" w:hint="default"/>
      </w:r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57">
    <w:nsid w:val="3E1E367D"/>
    <w:multiLevelType w:val="hybridMultilevel"/>
    <w:tmpl w:val="242C1E76"/>
    <w:lvl w:ilvl="0" w:tplc="04022082">
      <w:start w:val="1"/>
      <w:numFmt w:val="bullet"/>
      <w:pStyle w:val="Question3PROBE"/>
      <w:lvlText w:val=""/>
      <w:lvlJc w:val="left"/>
      <w:pPr>
        <w:ind w:left="1741" w:hanging="360"/>
      </w:pPr>
      <w:rPr>
        <w:rFonts w:ascii="Symbol" w:hAnsi="Symbol" w:hint="default"/>
        <w:color w:val="auto"/>
      </w:rPr>
    </w:lvl>
    <w:lvl w:ilvl="1" w:tplc="08090003">
      <w:start w:val="1"/>
      <w:numFmt w:val="bullet"/>
      <w:lvlText w:val="o"/>
      <w:lvlJc w:val="left"/>
      <w:pPr>
        <w:ind w:left="2461" w:hanging="360"/>
      </w:pPr>
      <w:rPr>
        <w:rFonts w:ascii="Courier New" w:hAnsi="Courier New" w:cs="Courier New" w:hint="default"/>
      </w:rPr>
    </w:lvl>
    <w:lvl w:ilvl="2" w:tplc="08090005">
      <w:start w:val="1"/>
      <w:numFmt w:val="bullet"/>
      <w:lvlText w:val=""/>
      <w:lvlJc w:val="left"/>
      <w:pPr>
        <w:ind w:left="3181" w:hanging="360"/>
      </w:pPr>
      <w:rPr>
        <w:rFonts w:ascii="Wingdings" w:hAnsi="Wingdings" w:hint="default"/>
      </w:rPr>
    </w:lvl>
    <w:lvl w:ilvl="3" w:tplc="08090001">
      <w:start w:val="1"/>
      <w:numFmt w:val="bullet"/>
      <w:lvlText w:val=""/>
      <w:lvlJc w:val="left"/>
      <w:pPr>
        <w:ind w:left="3901" w:hanging="360"/>
      </w:pPr>
      <w:rPr>
        <w:rFonts w:ascii="Symbol" w:hAnsi="Symbol" w:hint="default"/>
      </w:rPr>
    </w:lvl>
    <w:lvl w:ilvl="4" w:tplc="08090003">
      <w:start w:val="1"/>
      <w:numFmt w:val="bullet"/>
      <w:lvlText w:val="o"/>
      <w:lvlJc w:val="left"/>
      <w:pPr>
        <w:ind w:left="4621" w:hanging="360"/>
      </w:pPr>
      <w:rPr>
        <w:rFonts w:ascii="Courier New" w:hAnsi="Courier New" w:cs="Courier New" w:hint="default"/>
      </w:rPr>
    </w:lvl>
    <w:lvl w:ilvl="5" w:tplc="08090005">
      <w:start w:val="1"/>
      <w:numFmt w:val="bullet"/>
      <w:lvlText w:val=""/>
      <w:lvlJc w:val="left"/>
      <w:pPr>
        <w:ind w:left="5341" w:hanging="360"/>
      </w:pPr>
      <w:rPr>
        <w:rFonts w:ascii="Wingdings" w:hAnsi="Wingdings" w:hint="default"/>
      </w:rPr>
    </w:lvl>
    <w:lvl w:ilvl="6" w:tplc="08090001">
      <w:start w:val="1"/>
      <w:numFmt w:val="bullet"/>
      <w:lvlText w:val=""/>
      <w:lvlJc w:val="left"/>
      <w:pPr>
        <w:ind w:left="6061" w:hanging="360"/>
      </w:pPr>
      <w:rPr>
        <w:rFonts w:ascii="Symbol" w:hAnsi="Symbol" w:hint="default"/>
      </w:rPr>
    </w:lvl>
    <w:lvl w:ilvl="7" w:tplc="08090003">
      <w:start w:val="1"/>
      <w:numFmt w:val="bullet"/>
      <w:lvlText w:val="o"/>
      <w:lvlJc w:val="left"/>
      <w:pPr>
        <w:ind w:left="6781" w:hanging="360"/>
      </w:pPr>
      <w:rPr>
        <w:rFonts w:ascii="Courier New" w:hAnsi="Courier New" w:cs="Courier New" w:hint="default"/>
      </w:rPr>
    </w:lvl>
    <w:lvl w:ilvl="8" w:tplc="08090005">
      <w:start w:val="1"/>
      <w:numFmt w:val="bullet"/>
      <w:lvlText w:val=""/>
      <w:lvlJc w:val="left"/>
      <w:pPr>
        <w:ind w:left="7501" w:hanging="360"/>
      </w:pPr>
      <w:rPr>
        <w:rFonts w:ascii="Wingdings" w:hAnsi="Wingdings" w:hint="default"/>
      </w:rPr>
    </w:lvl>
  </w:abstractNum>
  <w:abstractNum w:abstractNumId="58">
    <w:nsid w:val="3EBC7FBC"/>
    <w:multiLevelType w:val="hybridMultilevel"/>
    <w:tmpl w:val="5ACCBBFE"/>
    <w:lvl w:ilvl="0" w:tplc="EE62D9D4">
      <w:start w:val="1"/>
      <w:numFmt w:val="bullet"/>
      <w:lvlText w:val="–"/>
      <w:lvlJc w:val="left"/>
      <w:pPr>
        <w:ind w:left="1095" w:hanging="360"/>
      </w:pPr>
      <w:rPr>
        <w:rFonts w:ascii="Arial" w:hAnsi="Arial" w:hint="default"/>
      </w:rPr>
    </w:lvl>
    <w:lvl w:ilvl="1" w:tplc="08090003" w:tentative="1">
      <w:start w:val="1"/>
      <w:numFmt w:val="bullet"/>
      <w:lvlText w:val="o"/>
      <w:lvlJc w:val="left"/>
      <w:pPr>
        <w:ind w:left="1815" w:hanging="360"/>
      </w:pPr>
      <w:rPr>
        <w:rFonts w:ascii="Courier New" w:hAnsi="Courier New" w:cs="Courier New" w:hint="default"/>
      </w:rPr>
    </w:lvl>
    <w:lvl w:ilvl="2" w:tplc="08090005" w:tentative="1">
      <w:start w:val="1"/>
      <w:numFmt w:val="bullet"/>
      <w:lvlText w:val=""/>
      <w:lvlJc w:val="left"/>
      <w:pPr>
        <w:ind w:left="2535" w:hanging="360"/>
      </w:pPr>
      <w:rPr>
        <w:rFonts w:ascii="Wingdings" w:hAnsi="Wingdings" w:hint="default"/>
      </w:rPr>
    </w:lvl>
    <w:lvl w:ilvl="3" w:tplc="08090001" w:tentative="1">
      <w:start w:val="1"/>
      <w:numFmt w:val="bullet"/>
      <w:lvlText w:val=""/>
      <w:lvlJc w:val="left"/>
      <w:pPr>
        <w:ind w:left="3255" w:hanging="360"/>
      </w:pPr>
      <w:rPr>
        <w:rFonts w:ascii="Symbol" w:hAnsi="Symbol" w:hint="default"/>
      </w:rPr>
    </w:lvl>
    <w:lvl w:ilvl="4" w:tplc="08090003" w:tentative="1">
      <w:start w:val="1"/>
      <w:numFmt w:val="bullet"/>
      <w:lvlText w:val="o"/>
      <w:lvlJc w:val="left"/>
      <w:pPr>
        <w:ind w:left="3975" w:hanging="360"/>
      </w:pPr>
      <w:rPr>
        <w:rFonts w:ascii="Courier New" w:hAnsi="Courier New" w:cs="Courier New" w:hint="default"/>
      </w:rPr>
    </w:lvl>
    <w:lvl w:ilvl="5" w:tplc="08090005" w:tentative="1">
      <w:start w:val="1"/>
      <w:numFmt w:val="bullet"/>
      <w:lvlText w:val=""/>
      <w:lvlJc w:val="left"/>
      <w:pPr>
        <w:ind w:left="4695" w:hanging="360"/>
      </w:pPr>
      <w:rPr>
        <w:rFonts w:ascii="Wingdings" w:hAnsi="Wingdings" w:hint="default"/>
      </w:rPr>
    </w:lvl>
    <w:lvl w:ilvl="6" w:tplc="08090001" w:tentative="1">
      <w:start w:val="1"/>
      <w:numFmt w:val="bullet"/>
      <w:lvlText w:val=""/>
      <w:lvlJc w:val="left"/>
      <w:pPr>
        <w:ind w:left="5415" w:hanging="360"/>
      </w:pPr>
      <w:rPr>
        <w:rFonts w:ascii="Symbol" w:hAnsi="Symbol" w:hint="default"/>
      </w:rPr>
    </w:lvl>
    <w:lvl w:ilvl="7" w:tplc="08090003" w:tentative="1">
      <w:start w:val="1"/>
      <w:numFmt w:val="bullet"/>
      <w:lvlText w:val="o"/>
      <w:lvlJc w:val="left"/>
      <w:pPr>
        <w:ind w:left="6135" w:hanging="360"/>
      </w:pPr>
      <w:rPr>
        <w:rFonts w:ascii="Courier New" w:hAnsi="Courier New" w:cs="Courier New" w:hint="default"/>
      </w:rPr>
    </w:lvl>
    <w:lvl w:ilvl="8" w:tplc="08090005" w:tentative="1">
      <w:start w:val="1"/>
      <w:numFmt w:val="bullet"/>
      <w:lvlText w:val=""/>
      <w:lvlJc w:val="left"/>
      <w:pPr>
        <w:ind w:left="6855" w:hanging="360"/>
      </w:pPr>
      <w:rPr>
        <w:rFonts w:ascii="Wingdings" w:hAnsi="Wingdings" w:hint="default"/>
      </w:rPr>
    </w:lvl>
  </w:abstractNum>
  <w:abstractNum w:abstractNumId="59">
    <w:nsid w:val="3F3351A2"/>
    <w:multiLevelType w:val="hybridMultilevel"/>
    <w:tmpl w:val="D4C4059E"/>
    <w:lvl w:ilvl="0" w:tplc="BD5ADDC8">
      <w:start w:val="1"/>
      <w:numFmt w:val="upperLetter"/>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nsid w:val="41674D88"/>
    <w:multiLevelType w:val="hybridMultilevel"/>
    <w:tmpl w:val="9D3803A6"/>
    <w:lvl w:ilvl="0" w:tplc="94E21CDC">
      <w:start w:val="10"/>
      <w:numFmt w:val="upperLetter"/>
      <w:lvlText w:val="%1."/>
      <w:lvlJc w:val="left"/>
      <w:pPr>
        <w:tabs>
          <w:tab w:val="num" w:pos="720"/>
        </w:tabs>
        <w:ind w:left="720" w:hanging="360"/>
      </w:pPr>
      <w:rPr>
        <w:rFonts w:hint="default"/>
      </w:rPr>
    </w:lvl>
    <w:lvl w:ilvl="1" w:tplc="90C2088E">
      <w:start w:val="1"/>
      <w:numFmt w:val="bullet"/>
      <w:lvlText w:val=""/>
      <w:lvlJc w:val="left"/>
      <w:pPr>
        <w:tabs>
          <w:tab w:val="num" w:pos="1440"/>
        </w:tabs>
        <w:ind w:left="1440" w:hanging="360"/>
      </w:pPr>
      <w:rPr>
        <w:rFonts w:ascii="Symbol" w:hAnsi="Symbol" w:hint="default"/>
        <w:sz w:val="20"/>
      </w:rPr>
    </w:lvl>
    <w:lvl w:ilvl="2" w:tplc="B3FC5018">
      <w:start w:val="1"/>
      <w:numFmt w:val="decimal"/>
      <w:lvlText w:val="%3."/>
      <w:lvlJc w:val="left"/>
      <w:pPr>
        <w:tabs>
          <w:tab w:val="num" w:pos="2160"/>
        </w:tabs>
        <w:ind w:left="2160" w:hanging="360"/>
      </w:pPr>
      <w:rPr>
        <w:rFonts w:hint="default"/>
      </w:rPr>
    </w:lvl>
    <w:lvl w:ilvl="3" w:tplc="23E800F6">
      <w:start w:val="1"/>
      <w:numFmt w:val="decimal"/>
      <w:lvlText w:val="%4."/>
      <w:lvlJc w:val="left"/>
      <w:pPr>
        <w:tabs>
          <w:tab w:val="num" w:pos="2880"/>
        </w:tabs>
        <w:ind w:left="2880" w:hanging="360"/>
      </w:pPr>
      <w:rPr>
        <w:rFonts w:hint="default"/>
      </w:rPr>
    </w:lvl>
    <w:lvl w:ilvl="4" w:tplc="41329BBE">
      <w:start w:val="1"/>
      <w:numFmt w:val="decimal"/>
      <w:lvlText w:val="%5."/>
      <w:lvlJc w:val="left"/>
      <w:pPr>
        <w:tabs>
          <w:tab w:val="num" w:pos="3600"/>
        </w:tabs>
        <w:ind w:left="3600" w:hanging="360"/>
      </w:pPr>
      <w:rPr>
        <w:rFonts w:hint="default"/>
      </w:rPr>
    </w:lvl>
    <w:lvl w:ilvl="5" w:tplc="592C6216">
      <w:start w:val="1"/>
      <w:numFmt w:val="decimal"/>
      <w:lvlText w:val="%6."/>
      <w:lvlJc w:val="left"/>
      <w:pPr>
        <w:tabs>
          <w:tab w:val="num" w:pos="4320"/>
        </w:tabs>
        <w:ind w:left="4320" w:hanging="360"/>
      </w:pPr>
      <w:rPr>
        <w:rFonts w:hint="default"/>
      </w:rPr>
    </w:lvl>
    <w:lvl w:ilvl="6" w:tplc="697C2F1A">
      <w:start w:val="1"/>
      <w:numFmt w:val="decimal"/>
      <w:lvlText w:val="%7."/>
      <w:lvlJc w:val="left"/>
      <w:pPr>
        <w:tabs>
          <w:tab w:val="num" w:pos="5040"/>
        </w:tabs>
        <w:ind w:left="5040" w:hanging="360"/>
      </w:pPr>
      <w:rPr>
        <w:rFonts w:hint="default"/>
      </w:rPr>
    </w:lvl>
    <w:lvl w:ilvl="7" w:tplc="7A4402C6">
      <w:start w:val="1"/>
      <w:numFmt w:val="decimal"/>
      <w:lvlText w:val="%8."/>
      <w:lvlJc w:val="left"/>
      <w:pPr>
        <w:tabs>
          <w:tab w:val="num" w:pos="5760"/>
        </w:tabs>
        <w:ind w:left="5760" w:hanging="360"/>
      </w:pPr>
      <w:rPr>
        <w:rFonts w:hint="default"/>
      </w:rPr>
    </w:lvl>
    <w:lvl w:ilvl="8" w:tplc="DD68781C">
      <w:start w:val="1"/>
      <w:numFmt w:val="decimal"/>
      <w:lvlText w:val="%9."/>
      <w:lvlJc w:val="left"/>
      <w:pPr>
        <w:tabs>
          <w:tab w:val="num" w:pos="6480"/>
        </w:tabs>
        <w:ind w:left="6480" w:hanging="360"/>
      </w:pPr>
      <w:rPr>
        <w:rFonts w:hint="default"/>
      </w:rPr>
    </w:lvl>
  </w:abstractNum>
  <w:abstractNum w:abstractNumId="61">
    <w:nsid w:val="4191171C"/>
    <w:multiLevelType w:val="hybridMultilevel"/>
    <w:tmpl w:val="70D2B1F0"/>
    <w:lvl w:ilvl="0" w:tplc="08090015">
      <w:start w:val="1"/>
      <w:numFmt w:val="upperLetter"/>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nsid w:val="422F3848"/>
    <w:multiLevelType w:val="hybridMultilevel"/>
    <w:tmpl w:val="9D323212"/>
    <w:lvl w:ilvl="0" w:tplc="EC6EBBC2">
      <w:start w:val="1"/>
      <w:numFmt w:val="bullet"/>
      <w:lvlText w:val="•"/>
      <w:lvlJc w:val="left"/>
      <w:pPr>
        <w:ind w:left="1080" w:hanging="360"/>
      </w:pPr>
      <w:rPr>
        <w:rFonts w:ascii="Arial" w:hAnsi="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3">
    <w:nsid w:val="424E7112"/>
    <w:multiLevelType w:val="hybridMultilevel"/>
    <w:tmpl w:val="2EBC4456"/>
    <w:lvl w:ilvl="0" w:tplc="BD5ADDC8">
      <w:start w:val="1"/>
      <w:numFmt w:val="upperLetter"/>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nsid w:val="43985527"/>
    <w:multiLevelType w:val="hybridMultilevel"/>
    <w:tmpl w:val="D27A2BA6"/>
    <w:lvl w:ilvl="0" w:tplc="08090015">
      <w:start w:val="1"/>
      <w:numFmt w:val="upperLetter"/>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5">
    <w:nsid w:val="44616E26"/>
    <w:multiLevelType w:val="hybridMultilevel"/>
    <w:tmpl w:val="E69482C6"/>
    <w:lvl w:ilvl="0" w:tplc="08090001">
      <w:start w:val="1"/>
      <w:numFmt w:val="bullet"/>
      <w:lvlText w:val=""/>
      <w:lvlJc w:val="left"/>
      <w:pPr>
        <w:ind w:left="927" w:hanging="360"/>
      </w:pPr>
      <w:rPr>
        <w:rFonts w:ascii="Symbol" w:hAnsi="Symbol" w:hint="default"/>
      </w:rPr>
    </w:lvl>
    <w:lvl w:ilvl="1" w:tplc="08090019" w:tentative="1">
      <w:start w:val="1"/>
      <w:numFmt w:val="lowerLetter"/>
      <w:lvlText w:val="%2."/>
      <w:lvlJc w:val="left"/>
      <w:pPr>
        <w:ind w:left="927" w:hanging="360"/>
      </w:pPr>
    </w:lvl>
    <w:lvl w:ilvl="2" w:tplc="0809001B" w:tentative="1">
      <w:start w:val="1"/>
      <w:numFmt w:val="lowerRoman"/>
      <w:lvlText w:val="%3."/>
      <w:lvlJc w:val="right"/>
      <w:pPr>
        <w:ind w:left="1647" w:hanging="180"/>
      </w:pPr>
    </w:lvl>
    <w:lvl w:ilvl="3" w:tplc="0809000F" w:tentative="1">
      <w:start w:val="1"/>
      <w:numFmt w:val="decimal"/>
      <w:lvlText w:val="%4."/>
      <w:lvlJc w:val="left"/>
      <w:pPr>
        <w:ind w:left="2367" w:hanging="360"/>
      </w:pPr>
    </w:lvl>
    <w:lvl w:ilvl="4" w:tplc="08090019" w:tentative="1">
      <w:start w:val="1"/>
      <w:numFmt w:val="lowerLetter"/>
      <w:lvlText w:val="%5."/>
      <w:lvlJc w:val="left"/>
      <w:pPr>
        <w:ind w:left="3087" w:hanging="360"/>
      </w:pPr>
    </w:lvl>
    <w:lvl w:ilvl="5" w:tplc="0809001B" w:tentative="1">
      <w:start w:val="1"/>
      <w:numFmt w:val="lowerRoman"/>
      <w:lvlText w:val="%6."/>
      <w:lvlJc w:val="right"/>
      <w:pPr>
        <w:ind w:left="3807" w:hanging="180"/>
      </w:pPr>
    </w:lvl>
    <w:lvl w:ilvl="6" w:tplc="0809000F" w:tentative="1">
      <w:start w:val="1"/>
      <w:numFmt w:val="decimal"/>
      <w:lvlText w:val="%7."/>
      <w:lvlJc w:val="left"/>
      <w:pPr>
        <w:ind w:left="4527" w:hanging="360"/>
      </w:pPr>
    </w:lvl>
    <w:lvl w:ilvl="7" w:tplc="08090019" w:tentative="1">
      <w:start w:val="1"/>
      <w:numFmt w:val="lowerLetter"/>
      <w:lvlText w:val="%8."/>
      <w:lvlJc w:val="left"/>
      <w:pPr>
        <w:ind w:left="5247" w:hanging="360"/>
      </w:pPr>
    </w:lvl>
    <w:lvl w:ilvl="8" w:tplc="0809001B" w:tentative="1">
      <w:start w:val="1"/>
      <w:numFmt w:val="lowerRoman"/>
      <w:lvlText w:val="%9."/>
      <w:lvlJc w:val="right"/>
      <w:pPr>
        <w:ind w:left="5967" w:hanging="180"/>
      </w:pPr>
    </w:lvl>
  </w:abstractNum>
  <w:abstractNum w:abstractNumId="66">
    <w:nsid w:val="46267623"/>
    <w:multiLevelType w:val="hybridMultilevel"/>
    <w:tmpl w:val="B97E992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7">
    <w:nsid w:val="47695AC8"/>
    <w:multiLevelType w:val="hybridMultilevel"/>
    <w:tmpl w:val="FAA89C18"/>
    <w:lvl w:ilvl="0" w:tplc="08090001">
      <w:start w:val="1"/>
      <w:numFmt w:val="bullet"/>
      <w:pStyle w:val="ListNumber"/>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8">
    <w:nsid w:val="498960F4"/>
    <w:multiLevelType w:val="hybridMultilevel"/>
    <w:tmpl w:val="6688EE70"/>
    <w:lvl w:ilvl="0" w:tplc="08090015">
      <w:start w:val="1"/>
      <w:numFmt w:val="upp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nsid w:val="4A567CEE"/>
    <w:multiLevelType w:val="hybridMultilevel"/>
    <w:tmpl w:val="04022682"/>
    <w:lvl w:ilvl="0" w:tplc="9E92F2F0">
      <w:start w:val="1"/>
      <w:numFmt w:val="bullet"/>
      <w:pStyle w:val="BodyTextBullet"/>
      <w:lvlText w:val=""/>
      <w:lvlJc w:val="left"/>
      <w:pPr>
        <w:ind w:left="1060" w:hanging="360"/>
      </w:pPr>
      <w:rPr>
        <w:rFonts w:ascii="Wingdings" w:hAnsi="Wingdings" w:hint="default"/>
        <w:color w:val="auto"/>
        <w:sz w:val="16"/>
      </w:rPr>
    </w:lvl>
    <w:lvl w:ilvl="1" w:tplc="08090003">
      <w:start w:val="1"/>
      <w:numFmt w:val="bullet"/>
      <w:lvlText w:val="o"/>
      <w:lvlJc w:val="left"/>
      <w:pPr>
        <w:ind w:left="1780" w:hanging="360"/>
      </w:pPr>
      <w:rPr>
        <w:rFonts w:ascii="Courier New" w:hAnsi="Courier New" w:cs="Courier New" w:hint="default"/>
      </w:rPr>
    </w:lvl>
    <w:lvl w:ilvl="2" w:tplc="08090005">
      <w:start w:val="1"/>
      <w:numFmt w:val="bullet"/>
      <w:lvlText w:val=""/>
      <w:lvlJc w:val="left"/>
      <w:pPr>
        <w:ind w:left="2500" w:hanging="360"/>
      </w:pPr>
      <w:rPr>
        <w:rFonts w:ascii="Wingdings" w:hAnsi="Wingdings" w:hint="default"/>
      </w:rPr>
    </w:lvl>
    <w:lvl w:ilvl="3" w:tplc="08090001">
      <w:start w:val="1"/>
      <w:numFmt w:val="bullet"/>
      <w:lvlText w:val=""/>
      <w:lvlJc w:val="left"/>
      <w:pPr>
        <w:ind w:left="3220" w:hanging="360"/>
      </w:pPr>
      <w:rPr>
        <w:rFonts w:ascii="Symbol" w:hAnsi="Symbol" w:hint="default"/>
      </w:rPr>
    </w:lvl>
    <w:lvl w:ilvl="4" w:tplc="08090003">
      <w:start w:val="1"/>
      <w:numFmt w:val="bullet"/>
      <w:lvlText w:val="o"/>
      <w:lvlJc w:val="left"/>
      <w:pPr>
        <w:ind w:left="3940" w:hanging="360"/>
      </w:pPr>
      <w:rPr>
        <w:rFonts w:ascii="Courier New" w:hAnsi="Courier New" w:cs="Courier New" w:hint="default"/>
      </w:rPr>
    </w:lvl>
    <w:lvl w:ilvl="5" w:tplc="08090005">
      <w:start w:val="1"/>
      <w:numFmt w:val="bullet"/>
      <w:lvlText w:val=""/>
      <w:lvlJc w:val="left"/>
      <w:pPr>
        <w:ind w:left="4660" w:hanging="360"/>
      </w:pPr>
      <w:rPr>
        <w:rFonts w:ascii="Wingdings" w:hAnsi="Wingdings" w:hint="default"/>
      </w:rPr>
    </w:lvl>
    <w:lvl w:ilvl="6" w:tplc="08090001">
      <w:start w:val="1"/>
      <w:numFmt w:val="bullet"/>
      <w:lvlText w:val=""/>
      <w:lvlJc w:val="left"/>
      <w:pPr>
        <w:ind w:left="5380" w:hanging="360"/>
      </w:pPr>
      <w:rPr>
        <w:rFonts w:ascii="Symbol" w:hAnsi="Symbol" w:hint="default"/>
      </w:rPr>
    </w:lvl>
    <w:lvl w:ilvl="7" w:tplc="08090003">
      <w:start w:val="1"/>
      <w:numFmt w:val="bullet"/>
      <w:lvlText w:val="o"/>
      <w:lvlJc w:val="left"/>
      <w:pPr>
        <w:ind w:left="6100" w:hanging="360"/>
      </w:pPr>
      <w:rPr>
        <w:rFonts w:ascii="Courier New" w:hAnsi="Courier New" w:cs="Courier New" w:hint="default"/>
      </w:rPr>
    </w:lvl>
    <w:lvl w:ilvl="8" w:tplc="08090005">
      <w:start w:val="1"/>
      <w:numFmt w:val="bullet"/>
      <w:lvlText w:val=""/>
      <w:lvlJc w:val="left"/>
      <w:pPr>
        <w:ind w:left="6820" w:hanging="360"/>
      </w:pPr>
      <w:rPr>
        <w:rFonts w:ascii="Wingdings" w:hAnsi="Wingdings" w:hint="default"/>
      </w:rPr>
    </w:lvl>
  </w:abstractNum>
  <w:abstractNum w:abstractNumId="70">
    <w:nsid w:val="4CC864FC"/>
    <w:multiLevelType w:val="hybridMultilevel"/>
    <w:tmpl w:val="D69CA04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1">
    <w:nsid w:val="4D087264"/>
    <w:multiLevelType w:val="hybridMultilevel"/>
    <w:tmpl w:val="490017A4"/>
    <w:lvl w:ilvl="0" w:tplc="0809001B">
      <w:start w:val="1"/>
      <w:numFmt w:val="lowerRoman"/>
      <w:lvlText w:val="%1."/>
      <w:lvlJc w:val="right"/>
      <w:pPr>
        <w:ind w:left="1827" w:hanging="360"/>
      </w:pPr>
    </w:lvl>
    <w:lvl w:ilvl="1" w:tplc="08090019" w:tentative="1">
      <w:start w:val="1"/>
      <w:numFmt w:val="lowerLetter"/>
      <w:lvlText w:val="%2."/>
      <w:lvlJc w:val="left"/>
      <w:pPr>
        <w:ind w:left="2547" w:hanging="360"/>
      </w:pPr>
    </w:lvl>
    <w:lvl w:ilvl="2" w:tplc="0809001B" w:tentative="1">
      <w:start w:val="1"/>
      <w:numFmt w:val="lowerRoman"/>
      <w:lvlText w:val="%3."/>
      <w:lvlJc w:val="right"/>
      <w:pPr>
        <w:ind w:left="3267" w:hanging="180"/>
      </w:pPr>
    </w:lvl>
    <w:lvl w:ilvl="3" w:tplc="0809000F" w:tentative="1">
      <w:start w:val="1"/>
      <w:numFmt w:val="decimal"/>
      <w:lvlText w:val="%4."/>
      <w:lvlJc w:val="left"/>
      <w:pPr>
        <w:ind w:left="3987" w:hanging="360"/>
      </w:pPr>
    </w:lvl>
    <w:lvl w:ilvl="4" w:tplc="08090019" w:tentative="1">
      <w:start w:val="1"/>
      <w:numFmt w:val="lowerLetter"/>
      <w:lvlText w:val="%5."/>
      <w:lvlJc w:val="left"/>
      <w:pPr>
        <w:ind w:left="4707" w:hanging="360"/>
      </w:pPr>
    </w:lvl>
    <w:lvl w:ilvl="5" w:tplc="0809001B" w:tentative="1">
      <w:start w:val="1"/>
      <w:numFmt w:val="lowerRoman"/>
      <w:lvlText w:val="%6."/>
      <w:lvlJc w:val="right"/>
      <w:pPr>
        <w:ind w:left="5427" w:hanging="180"/>
      </w:pPr>
    </w:lvl>
    <w:lvl w:ilvl="6" w:tplc="0809000F" w:tentative="1">
      <w:start w:val="1"/>
      <w:numFmt w:val="decimal"/>
      <w:lvlText w:val="%7."/>
      <w:lvlJc w:val="left"/>
      <w:pPr>
        <w:ind w:left="6147" w:hanging="360"/>
      </w:pPr>
    </w:lvl>
    <w:lvl w:ilvl="7" w:tplc="08090019" w:tentative="1">
      <w:start w:val="1"/>
      <w:numFmt w:val="lowerLetter"/>
      <w:lvlText w:val="%8."/>
      <w:lvlJc w:val="left"/>
      <w:pPr>
        <w:ind w:left="6867" w:hanging="360"/>
      </w:pPr>
    </w:lvl>
    <w:lvl w:ilvl="8" w:tplc="0809001B" w:tentative="1">
      <w:start w:val="1"/>
      <w:numFmt w:val="lowerRoman"/>
      <w:lvlText w:val="%9."/>
      <w:lvlJc w:val="right"/>
      <w:pPr>
        <w:ind w:left="7587" w:hanging="180"/>
      </w:pPr>
    </w:lvl>
  </w:abstractNum>
  <w:abstractNum w:abstractNumId="72">
    <w:nsid w:val="4D625DA1"/>
    <w:multiLevelType w:val="hybridMultilevel"/>
    <w:tmpl w:val="8888397C"/>
    <w:lvl w:ilvl="0" w:tplc="C580343C">
      <w:start w:val="1"/>
      <w:numFmt w:val="bullet"/>
      <w:pStyle w:val="Question2"/>
      <w:lvlText w:val=""/>
      <w:lvlJc w:val="left"/>
      <w:pPr>
        <w:ind w:left="1740" w:hanging="360"/>
      </w:pPr>
      <w:rPr>
        <w:rFonts w:ascii="Wingdings" w:hAnsi="Wingdings" w:hint="default"/>
        <w:color w:val="auto"/>
        <w:sz w:val="16"/>
      </w:rPr>
    </w:lvl>
    <w:lvl w:ilvl="1" w:tplc="08090003">
      <w:start w:val="1"/>
      <w:numFmt w:val="bullet"/>
      <w:lvlText w:val="o"/>
      <w:lvlJc w:val="left"/>
      <w:pPr>
        <w:ind w:left="2460" w:hanging="360"/>
      </w:pPr>
      <w:rPr>
        <w:rFonts w:ascii="Courier New" w:hAnsi="Courier New" w:cs="Courier New" w:hint="default"/>
      </w:rPr>
    </w:lvl>
    <w:lvl w:ilvl="2" w:tplc="08090005">
      <w:start w:val="1"/>
      <w:numFmt w:val="bullet"/>
      <w:lvlText w:val=""/>
      <w:lvlJc w:val="left"/>
      <w:pPr>
        <w:ind w:left="3180" w:hanging="360"/>
      </w:pPr>
      <w:rPr>
        <w:rFonts w:ascii="Wingdings" w:hAnsi="Wingdings" w:hint="default"/>
      </w:rPr>
    </w:lvl>
    <w:lvl w:ilvl="3" w:tplc="08090001">
      <w:start w:val="1"/>
      <w:numFmt w:val="bullet"/>
      <w:lvlText w:val=""/>
      <w:lvlJc w:val="left"/>
      <w:pPr>
        <w:ind w:left="3900" w:hanging="360"/>
      </w:pPr>
      <w:rPr>
        <w:rFonts w:ascii="Symbol" w:hAnsi="Symbol" w:hint="default"/>
      </w:rPr>
    </w:lvl>
    <w:lvl w:ilvl="4" w:tplc="08090003">
      <w:start w:val="1"/>
      <w:numFmt w:val="bullet"/>
      <w:lvlText w:val="o"/>
      <w:lvlJc w:val="left"/>
      <w:pPr>
        <w:ind w:left="4620" w:hanging="360"/>
      </w:pPr>
      <w:rPr>
        <w:rFonts w:ascii="Courier New" w:hAnsi="Courier New" w:cs="Courier New" w:hint="default"/>
      </w:rPr>
    </w:lvl>
    <w:lvl w:ilvl="5" w:tplc="08090005">
      <w:start w:val="1"/>
      <w:numFmt w:val="bullet"/>
      <w:lvlText w:val=""/>
      <w:lvlJc w:val="left"/>
      <w:pPr>
        <w:ind w:left="5340" w:hanging="360"/>
      </w:pPr>
      <w:rPr>
        <w:rFonts w:ascii="Wingdings" w:hAnsi="Wingdings" w:hint="default"/>
      </w:rPr>
    </w:lvl>
    <w:lvl w:ilvl="6" w:tplc="08090001">
      <w:start w:val="1"/>
      <w:numFmt w:val="bullet"/>
      <w:lvlText w:val=""/>
      <w:lvlJc w:val="left"/>
      <w:pPr>
        <w:ind w:left="6060" w:hanging="360"/>
      </w:pPr>
      <w:rPr>
        <w:rFonts w:ascii="Symbol" w:hAnsi="Symbol" w:hint="default"/>
      </w:rPr>
    </w:lvl>
    <w:lvl w:ilvl="7" w:tplc="08090003">
      <w:start w:val="1"/>
      <w:numFmt w:val="bullet"/>
      <w:lvlText w:val="o"/>
      <w:lvlJc w:val="left"/>
      <w:pPr>
        <w:ind w:left="6780" w:hanging="360"/>
      </w:pPr>
      <w:rPr>
        <w:rFonts w:ascii="Courier New" w:hAnsi="Courier New" w:cs="Courier New" w:hint="default"/>
      </w:rPr>
    </w:lvl>
    <w:lvl w:ilvl="8" w:tplc="08090005">
      <w:start w:val="1"/>
      <w:numFmt w:val="bullet"/>
      <w:lvlText w:val=""/>
      <w:lvlJc w:val="left"/>
      <w:pPr>
        <w:ind w:left="7500" w:hanging="360"/>
      </w:pPr>
      <w:rPr>
        <w:rFonts w:ascii="Wingdings" w:hAnsi="Wingdings" w:hint="default"/>
      </w:rPr>
    </w:lvl>
  </w:abstractNum>
  <w:abstractNum w:abstractNumId="73">
    <w:nsid w:val="4D754C0B"/>
    <w:multiLevelType w:val="multilevel"/>
    <w:tmpl w:val="9D3803A6"/>
    <w:lvl w:ilvl="0">
      <w:start w:val="10"/>
      <w:numFmt w:val="upperLetter"/>
      <w:lvlText w:val="%1."/>
      <w:lvlJc w:val="left"/>
      <w:pPr>
        <w:tabs>
          <w:tab w:val="num" w:pos="720"/>
        </w:tabs>
        <w:ind w:left="720" w:hanging="360"/>
      </w:pPr>
      <w:rPr>
        <w:rFonts w:hint="default"/>
      </w:rPr>
    </w:lvl>
    <w:lvl w:ilvl="1">
      <w:start w:val="1"/>
      <w:numFmt w:val="bullet"/>
      <w:lvlText w:val=""/>
      <w:lvlJc w:val="left"/>
      <w:pPr>
        <w:tabs>
          <w:tab w:val="num" w:pos="1440"/>
        </w:tabs>
        <w:ind w:left="1440" w:hanging="360"/>
      </w:pPr>
      <w:rPr>
        <w:rFonts w:ascii="Symbol" w:hAnsi="Symbol" w:hint="default"/>
        <w:sz w:val="20"/>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74">
    <w:nsid w:val="4EFF3F80"/>
    <w:multiLevelType w:val="hybridMultilevel"/>
    <w:tmpl w:val="9028D7A0"/>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5">
    <w:nsid w:val="4FA35862"/>
    <w:multiLevelType w:val="hybridMultilevel"/>
    <w:tmpl w:val="54663CD8"/>
    <w:lvl w:ilvl="0" w:tplc="EC6EBBC2">
      <w:start w:val="1"/>
      <w:numFmt w:val="bullet"/>
      <w:lvlText w:val="•"/>
      <w:lvlJc w:val="left"/>
      <w:pPr>
        <w:tabs>
          <w:tab w:val="num" w:pos="720"/>
        </w:tabs>
        <w:ind w:left="720" w:hanging="360"/>
      </w:pPr>
      <w:rPr>
        <w:rFonts w:ascii="Arial" w:hAnsi="Arial" w:hint="default"/>
      </w:rPr>
    </w:lvl>
    <w:lvl w:ilvl="1" w:tplc="784A30A4" w:tentative="1">
      <w:start w:val="1"/>
      <w:numFmt w:val="bullet"/>
      <w:lvlText w:val="•"/>
      <w:lvlJc w:val="left"/>
      <w:pPr>
        <w:tabs>
          <w:tab w:val="num" w:pos="1440"/>
        </w:tabs>
        <w:ind w:left="1440" w:hanging="360"/>
      </w:pPr>
      <w:rPr>
        <w:rFonts w:ascii="Arial" w:hAnsi="Arial" w:hint="default"/>
      </w:rPr>
    </w:lvl>
    <w:lvl w:ilvl="2" w:tplc="4EDE2E8A" w:tentative="1">
      <w:start w:val="1"/>
      <w:numFmt w:val="bullet"/>
      <w:lvlText w:val="•"/>
      <w:lvlJc w:val="left"/>
      <w:pPr>
        <w:tabs>
          <w:tab w:val="num" w:pos="2160"/>
        </w:tabs>
        <w:ind w:left="2160" w:hanging="360"/>
      </w:pPr>
      <w:rPr>
        <w:rFonts w:ascii="Arial" w:hAnsi="Arial" w:hint="default"/>
      </w:rPr>
    </w:lvl>
    <w:lvl w:ilvl="3" w:tplc="B55E4AE8" w:tentative="1">
      <w:start w:val="1"/>
      <w:numFmt w:val="bullet"/>
      <w:lvlText w:val="•"/>
      <w:lvlJc w:val="left"/>
      <w:pPr>
        <w:tabs>
          <w:tab w:val="num" w:pos="2880"/>
        </w:tabs>
        <w:ind w:left="2880" w:hanging="360"/>
      </w:pPr>
      <w:rPr>
        <w:rFonts w:ascii="Arial" w:hAnsi="Arial" w:hint="default"/>
      </w:rPr>
    </w:lvl>
    <w:lvl w:ilvl="4" w:tplc="F6C6B9EE" w:tentative="1">
      <w:start w:val="1"/>
      <w:numFmt w:val="bullet"/>
      <w:lvlText w:val="•"/>
      <w:lvlJc w:val="left"/>
      <w:pPr>
        <w:tabs>
          <w:tab w:val="num" w:pos="3600"/>
        </w:tabs>
        <w:ind w:left="3600" w:hanging="360"/>
      </w:pPr>
      <w:rPr>
        <w:rFonts w:ascii="Arial" w:hAnsi="Arial" w:hint="default"/>
      </w:rPr>
    </w:lvl>
    <w:lvl w:ilvl="5" w:tplc="98A0A840" w:tentative="1">
      <w:start w:val="1"/>
      <w:numFmt w:val="bullet"/>
      <w:lvlText w:val="•"/>
      <w:lvlJc w:val="left"/>
      <w:pPr>
        <w:tabs>
          <w:tab w:val="num" w:pos="4320"/>
        </w:tabs>
        <w:ind w:left="4320" w:hanging="360"/>
      </w:pPr>
      <w:rPr>
        <w:rFonts w:ascii="Arial" w:hAnsi="Arial" w:hint="default"/>
      </w:rPr>
    </w:lvl>
    <w:lvl w:ilvl="6" w:tplc="187EDEE4" w:tentative="1">
      <w:start w:val="1"/>
      <w:numFmt w:val="bullet"/>
      <w:lvlText w:val="•"/>
      <w:lvlJc w:val="left"/>
      <w:pPr>
        <w:tabs>
          <w:tab w:val="num" w:pos="5040"/>
        </w:tabs>
        <w:ind w:left="5040" w:hanging="360"/>
      </w:pPr>
      <w:rPr>
        <w:rFonts w:ascii="Arial" w:hAnsi="Arial" w:hint="default"/>
      </w:rPr>
    </w:lvl>
    <w:lvl w:ilvl="7" w:tplc="92A4455E" w:tentative="1">
      <w:start w:val="1"/>
      <w:numFmt w:val="bullet"/>
      <w:lvlText w:val="•"/>
      <w:lvlJc w:val="left"/>
      <w:pPr>
        <w:tabs>
          <w:tab w:val="num" w:pos="5760"/>
        </w:tabs>
        <w:ind w:left="5760" w:hanging="360"/>
      </w:pPr>
      <w:rPr>
        <w:rFonts w:ascii="Arial" w:hAnsi="Arial" w:hint="default"/>
      </w:rPr>
    </w:lvl>
    <w:lvl w:ilvl="8" w:tplc="89DAED4E" w:tentative="1">
      <w:start w:val="1"/>
      <w:numFmt w:val="bullet"/>
      <w:lvlText w:val="•"/>
      <w:lvlJc w:val="left"/>
      <w:pPr>
        <w:tabs>
          <w:tab w:val="num" w:pos="6480"/>
        </w:tabs>
        <w:ind w:left="6480" w:hanging="360"/>
      </w:pPr>
      <w:rPr>
        <w:rFonts w:ascii="Arial" w:hAnsi="Arial" w:hint="default"/>
      </w:rPr>
    </w:lvl>
  </w:abstractNum>
  <w:abstractNum w:abstractNumId="76">
    <w:nsid w:val="534127E3"/>
    <w:multiLevelType w:val="hybridMultilevel"/>
    <w:tmpl w:val="107CD0D4"/>
    <w:lvl w:ilvl="0" w:tplc="08090015">
      <w:start w:val="1"/>
      <w:numFmt w:val="upperLetter"/>
      <w:lvlText w:val="%1."/>
      <w:lvlJc w:val="left"/>
      <w:pPr>
        <w:ind w:left="720" w:hanging="360"/>
      </w:pPr>
    </w:lvl>
    <w:lvl w:ilvl="1" w:tplc="BF6875B6">
      <w:start w:val="1"/>
      <w:numFmt w:val="lowerLetter"/>
      <w:lvlText w:val="%2."/>
      <w:lvlJc w:val="left"/>
      <w:pPr>
        <w:ind w:left="927" w:hanging="360"/>
      </w:pPr>
      <w:rPr>
        <w:rFonts w:asciiTheme="minorHAnsi" w:eastAsiaTheme="minorHAnsi" w:hAnsiTheme="minorHAnsi" w:cstheme="minorHAnsi"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7">
    <w:nsid w:val="58D93CA5"/>
    <w:multiLevelType w:val="hybridMultilevel"/>
    <w:tmpl w:val="8410DF44"/>
    <w:lvl w:ilvl="0" w:tplc="EE62D9D4">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8">
    <w:nsid w:val="5A0A7473"/>
    <w:multiLevelType w:val="hybridMultilevel"/>
    <w:tmpl w:val="90E4E900"/>
    <w:lvl w:ilvl="0" w:tplc="EC6EBBC2">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nsid w:val="5B8B2F11"/>
    <w:multiLevelType w:val="hybridMultilevel"/>
    <w:tmpl w:val="AACE446E"/>
    <w:lvl w:ilvl="0" w:tplc="07549F66">
      <w:start w:val="10"/>
      <w:numFmt w:val="upperLetter"/>
      <w:lvlText w:val="%1."/>
      <w:lvlJc w:val="left"/>
      <w:pPr>
        <w:tabs>
          <w:tab w:val="num" w:pos="720"/>
        </w:tabs>
        <w:ind w:left="720" w:hanging="360"/>
      </w:pPr>
      <w:rPr>
        <w:rFonts w:hint="default"/>
      </w:rPr>
    </w:lvl>
    <w:lvl w:ilvl="1" w:tplc="79A89512">
      <w:start w:val="1"/>
      <w:numFmt w:val="lowerRoman"/>
      <w:lvlText w:val="%2."/>
      <w:lvlJc w:val="right"/>
      <w:pPr>
        <w:tabs>
          <w:tab w:val="num" w:pos="1440"/>
        </w:tabs>
        <w:ind w:left="1440" w:hanging="360"/>
      </w:pPr>
      <w:rPr>
        <w:rFonts w:hint="default"/>
        <w:sz w:val="20"/>
      </w:rPr>
    </w:lvl>
    <w:lvl w:ilvl="2" w:tplc="44CE20A8">
      <w:start w:val="1"/>
      <w:numFmt w:val="decimal"/>
      <w:lvlText w:val="%3."/>
      <w:lvlJc w:val="left"/>
      <w:pPr>
        <w:tabs>
          <w:tab w:val="num" w:pos="2160"/>
        </w:tabs>
        <w:ind w:left="2160" w:hanging="360"/>
      </w:pPr>
      <w:rPr>
        <w:rFonts w:hint="default"/>
      </w:rPr>
    </w:lvl>
    <w:lvl w:ilvl="3" w:tplc="23E4536C">
      <w:start w:val="1"/>
      <w:numFmt w:val="decimal"/>
      <w:lvlText w:val="%4."/>
      <w:lvlJc w:val="left"/>
      <w:pPr>
        <w:tabs>
          <w:tab w:val="num" w:pos="2880"/>
        </w:tabs>
        <w:ind w:left="2880" w:hanging="360"/>
      </w:pPr>
      <w:rPr>
        <w:rFonts w:hint="default"/>
      </w:rPr>
    </w:lvl>
    <w:lvl w:ilvl="4" w:tplc="C03416A8">
      <w:start w:val="1"/>
      <w:numFmt w:val="decimal"/>
      <w:lvlText w:val="%5."/>
      <w:lvlJc w:val="left"/>
      <w:pPr>
        <w:tabs>
          <w:tab w:val="num" w:pos="3600"/>
        </w:tabs>
        <w:ind w:left="3600" w:hanging="360"/>
      </w:pPr>
      <w:rPr>
        <w:rFonts w:hint="default"/>
      </w:rPr>
    </w:lvl>
    <w:lvl w:ilvl="5" w:tplc="B1E65186">
      <w:start w:val="1"/>
      <w:numFmt w:val="decimal"/>
      <w:lvlText w:val="%6."/>
      <w:lvlJc w:val="left"/>
      <w:pPr>
        <w:tabs>
          <w:tab w:val="num" w:pos="4320"/>
        </w:tabs>
        <w:ind w:left="4320" w:hanging="360"/>
      </w:pPr>
      <w:rPr>
        <w:rFonts w:hint="default"/>
      </w:rPr>
    </w:lvl>
    <w:lvl w:ilvl="6" w:tplc="D0421148">
      <w:start w:val="1"/>
      <w:numFmt w:val="decimal"/>
      <w:lvlText w:val="%7."/>
      <w:lvlJc w:val="left"/>
      <w:pPr>
        <w:tabs>
          <w:tab w:val="num" w:pos="5040"/>
        </w:tabs>
        <w:ind w:left="5040" w:hanging="360"/>
      </w:pPr>
      <w:rPr>
        <w:rFonts w:hint="default"/>
      </w:rPr>
    </w:lvl>
    <w:lvl w:ilvl="7" w:tplc="5374F746">
      <w:start w:val="1"/>
      <w:numFmt w:val="decimal"/>
      <w:lvlText w:val="%8."/>
      <w:lvlJc w:val="left"/>
      <w:pPr>
        <w:tabs>
          <w:tab w:val="num" w:pos="5760"/>
        </w:tabs>
        <w:ind w:left="5760" w:hanging="360"/>
      </w:pPr>
      <w:rPr>
        <w:rFonts w:hint="default"/>
      </w:rPr>
    </w:lvl>
    <w:lvl w:ilvl="8" w:tplc="DEA03FEC">
      <w:start w:val="1"/>
      <w:numFmt w:val="decimal"/>
      <w:lvlText w:val="%9."/>
      <w:lvlJc w:val="left"/>
      <w:pPr>
        <w:tabs>
          <w:tab w:val="num" w:pos="6480"/>
        </w:tabs>
        <w:ind w:left="6480" w:hanging="360"/>
      </w:pPr>
      <w:rPr>
        <w:rFonts w:hint="default"/>
      </w:rPr>
    </w:lvl>
  </w:abstractNum>
  <w:abstractNum w:abstractNumId="80">
    <w:nsid w:val="5D5263A8"/>
    <w:multiLevelType w:val="hybridMultilevel"/>
    <w:tmpl w:val="BF20A8A4"/>
    <w:lvl w:ilvl="0" w:tplc="C368264E">
      <w:start w:val="19"/>
      <w:numFmt w:val="upperLetter"/>
      <w:lvlText w:val="%1."/>
      <w:lvlJc w:val="left"/>
      <w:pPr>
        <w:tabs>
          <w:tab w:val="num" w:pos="720"/>
        </w:tabs>
        <w:ind w:left="720" w:hanging="360"/>
      </w:pPr>
      <w:rPr>
        <w:rFonts w:hint="default"/>
      </w:rPr>
    </w:lvl>
    <w:lvl w:ilvl="1" w:tplc="069860C0">
      <w:start w:val="1"/>
      <w:numFmt w:val="bullet"/>
      <w:lvlText w:val=""/>
      <w:lvlJc w:val="left"/>
      <w:pPr>
        <w:tabs>
          <w:tab w:val="num" w:pos="1440"/>
        </w:tabs>
        <w:ind w:left="1440" w:hanging="360"/>
      </w:pPr>
      <w:rPr>
        <w:rFonts w:ascii="Symbol" w:hAnsi="Symbol" w:hint="default"/>
        <w:sz w:val="20"/>
      </w:rPr>
    </w:lvl>
    <w:lvl w:ilvl="2" w:tplc="096E3A9C">
      <w:start w:val="1"/>
      <w:numFmt w:val="decimal"/>
      <w:lvlText w:val="%3."/>
      <w:lvlJc w:val="left"/>
      <w:pPr>
        <w:tabs>
          <w:tab w:val="num" w:pos="2160"/>
        </w:tabs>
        <w:ind w:left="2160" w:hanging="360"/>
      </w:pPr>
      <w:rPr>
        <w:rFonts w:hint="default"/>
      </w:rPr>
    </w:lvl>
    <w:lvl w:ilvl="3" w:tplc="06DEBF0A">
      <w:start w:val="1"/>
      <w:numFmt w:val="decimal"/>
      <w:lvlText w:val="%4."/>
      <w:lvlJc w:val="left"/>
      <w:pPr>
        <w:tabs>
          <w:tab w:val="num" w:pos="2880"/>
        </w:tabs>
        <w:ind w:left="2880" w:hanging="360"/>
      </w:pPr>
      <w:rPr>
        <w:rFonts w:hint="default"/>
      </w:rPr>
    </w:lvl>
    <w:lvl w:ilvl="4" w:tplc="9362A040">
      <w:start w:val="1"/>
      <w:numFmt w:val="decimal"/>
      <w:lvlText w:val="%5."/>
      <w:lvlJc w:val="left"/>
      <w:pPr>
        <w:tabs>
          <w:tab w:val="num" w:pos="3600"/>
        </w:tabs>
        <w:ind w:left="3600" w:hanging="360"/>
      </w:pPr>
      <w:rPr>
        <w:rFonts w:hint="default"/>
      </w:rPr>
    </w:lvl>
    <w:lvl w:ilvl="5" w:tplc="5D32A7AE">
      <w:start w:val="1"/>
      <w:numFmt w:val="decimal"/>
      <w:lvlText w:val="%6."/>
      <w:lvlJc w:val="left"/>
      <w:pPr>
        <w:tabs>
          <w:tab w:val="num" w:pos="4320"/>
        </w:tabs>
        <w:ind w:left="4320" w:hanging="360"/>
      </w:pPr>
      <w:rPr>
        <w:rFonts w:hint="default"/>
      </w:rPr>
    </w:lvl>
    <w:lvl w:ilvl="6" w:tplc="4F32BEB4">
      <w:start w:val="1"/>
      <w:numFmt w:val="decimal"/>
      <w:lvlText w:val="%7."/>
      <w:lvlJc w:val="left"/>
      <w:pPr>
        <w:tabs>
          <w:tab w:val="num" w:pos="5040"/>
        </w:tabs>
        <w:ind w:left="5040" w:hanging="360"/>
      </w:pPr>
      <w:rPr>
        <w:rFonts w:hint="default"/>
      </w:rPr>
    </w:lvl>
    <w:lvl w:ilvl="7" w:tplc="705CE524">
      <w:start w:val="1"/>
      <w:numFmt w:val="decimal"/>
      <w:lvlText w:val="%8."/>
      <w:lvlJc w:val="left"/>
      <w:pPr>
        <w:tabs>
          <w:tab w:val="num" w:pos="5760"/>
        </w:tabs>
        <w:ind w:left="5760" w:hanging="360"/>
      </w:pPr>
      <w:rPr>
        <w:rFonts w:hint="default"/>
      </w:rPr>
    </w:lvl>
    <w:lvl w:ilvl="8" w:tplc="381C1AB8">
      <w:start w:val="1"/>
      <w:numFmt w:val="decimal"/>
      <w:lvlText w:val="%9."/>
      <w:lvlJc w:val="left"/>
      <w:pPr>
        <w:tabs>
          <w:tab w:val="num" w:pos="6480"/>
        </w:tabs>
        <w:ind w:left="6480" w:hanging="360"/>
      </w:pPr>
      <w:rPr>
        <w:rFonts w:hint="default"/>
      </w:rPr>
    </w:lvl>
  </w:abstractNum>
  <w:abstractNum w:abstractNumId="81">
    <w:nsid w:val="5E9F55E3"/>
    <w:multiLevelType w:val="hybridMultilevel"/>
    <w:tmpl w:val="5C989ECC"/>
    <w:lvl w:ilvl="0" w:tplc="70EED772">
      <w:start w:val="1"/>
      <w:numFmt w:val="bullet"/>
      <w:lvlText w:val="•"/>
      <w:lvlJc w:val="left"/>
      <w:pPr>
        <w:tabs>
          <w:tab w:val="num" w:pos="720"/>
        </w:tabs>
        <w:ind w:left="720" w:hanging="360"/>
      </w:pPr>
      <w:rPr>
        <w:rFonts w:ascii="Arial" w:hAnsi="Arial" w:hint="default"/>
      </w:rPr>
    </w:lvl>
    <w:lvl w:ilvl="1" w:tplc="AB0A2A56" w:tentative="1">
      <w:start w:val="1"/>
      <w:numFmt w:val="bullet"/>
      <w:lvlText w:val="•"/>
      <w:lvlJc w:val="left"/>
      <w:pPr>
        <w:tabs>
          <w:tab w:val="num" w:pos="1440"/>
        </w:tabs>
        <w:ind w:left="1440" w:hanging="360"/>
      </w:pPr>
      <w:rPr>
        <w:rFonts w:ascii="Arial" w:hAnsi="Arial" w:hint="default"/>
      </w:rPr>
    </w:lvl>
    <w:lvl w:ilvl="2" w:tplc="89F88B7A" w:tentative="1">
      <w:start w:val="1"/>
      <w:numFmt w:val="bullet"/>
      <w:lvlText w:val="•"/>
      <w:lvlJc w:val="left"/>
      <w:pPr>
        <w:tabs>
          <w:tab w:val="num" w:pos="2160"/>
        </w:tabs>
        <w:ind w:left="2160" w:hanging="360"/>
      </w:pPr>
      <w:rPr>
        <w:rFonts w:ascii="Arial" w:hAnsi="Arial" w:hint="default"/>
      </w:rPr>
    </w:lvl>
    <w:lvl w:ilvl="3" w:tplc="32E28582" w:tentative="1">
      <w:start w:val="1"/>
      <w:numFmt w:val="bullet"/>
      <w:lvlText w:val="•"/>
      <w:lvlJc w:val="left"/>
      <w:pPr>
        <w:tabs>
          <w:tab w:val="num" w:pos="2880"/>
        </w:tabs>
        <w:ind w:left="2880" w:hanging="360"/>
      </w:pPr>
      <w:rPr>
        <w:rFonts w:ascii="Arial" w:hAnsi="Arial" w:hint="default"/>
      </w:rPr>
    </w:lvl>
    <w:lvl w:ilvl="4" w:tplc="4734115C" w:tentative="1">
      <w:start w:val="1"/>
      <w:numFmt w:val="bullet"/>
      <w:lvlText w:val="•"/>
      <w:lvlJc w:val="left"/>
      <w:pPr>
        <w:tabs>
          <w:tab w:val="num" w:pos="3600"/>
        </w:tabs>
        <w:ind w:left="3600" w:hanging="360"/>
      </w:pPr>
      <w:rPr>
        <w:rFonts w:ascii="Arial" w:hAnsi="Arial" w:hint="default"/>
      </w:rPr>
    </w:lvl>
    <w:lvl w:ilvl="5" w:tplc="43BE3DFA" w:tentative="1">
      <w:start w:val="1"/>
      <w:numFmt w:val="bullet"/>
      <w:lvlText w:val="•"/>
      <w:lvlJc w:val="left"/>
      <w:pPr>
        <w:tabs>
          <w:tab w:val="num" w:pos="4320"/>
        </w:tabs>
        <w:ind w:left="4320" w:hanging="360"/>
      </w:pPr>
      <w:rPr>
        <w:rFonts w:ascii="Arial" w:hAnsi="Arial" w:hint="default"/>
      </w:rPr>
    </w:lvl>
    <w:lvl w:ilvl="6" w:tplc="2842F800" w:tentative="1">
      <w:start w:val="1"/>
      <w:numFmt w:val="bullet"/>
      <w:lvlText w:val="•"/>
      <w:lvlJc w:val="left"/>
      <w:pPr>
        <w:tabs>
          <w:tab w:val="num" w:pos="5040"/>
        </w:tabs>
        <w:ind w:left="5040" w:hanging="360"/>
      </w:pPr>
      <w:rPr>
        <w:rFonts w:ascii="Arial" w:hAnsi="Arial" w:hint="default"/>
      </w:rPr>
    </w:lvl>
    <w:lvl w:ilvl="7" w:tplc="C442D120" w:tentative="1">
      <w:start w:val="1"/>
      <w:numFmt w:val="bullet"/>
      <w:lvlText w:val="•"/>
      <w:lvlJc w:val="left"/>
      <w:pPr>
        <w:tabs>
          <w:tab w:val="num" w:pos="5760"/>
        </w:tabs>
        <w:ind w:left="5760" w:hanging="360"/>
      </w:pPr>
      <w:rPr>
        <w:rFonts w:ascii="Arial" w:hAnsi="Arial" w:hint="default"/>
      </w:rPr>
    </w:lvl>
    <w:lvl w:ilvl="8" w:tplc="6872627A" w:tentative="1">
      <w:start w:val="1"/>
      <w:numFmt w:val="bullet"/>
      <w:lvlText w:val="•"/>
      <w:lvlJc w:val="left"/>
      <w:pPr>
        <w:tabs>
          <w:tab w:val="num" w:pos="6480"/>
        </w:tabs>
        <w:ind w:left="6480" w:hanging="360"/>
      </w:pPr>
      <w:rPr>
        <w:rFonts w:ascii="Arial" w:hAnsi="Arial" w:hint="default"/>
      </w:rPr>
    </w:lvl>
  </w:abstractNum>
  <w:abstractNum w:abstractNumId="82">
    <w:nsid w:val="60FA119E"/>
    <w:multiLevelType w:val="hybridMultilevel"/>
    <w:tmpl w:val="C1C4FFE6"/>
    <w:lvl w:ilvl="0" w:tplc="BF6875B6">
      <w:start w:val="1"/>
      <w:numFmt w:val="lowerLetter"/>
      <w:lvlText w:val="%1."/>
      <w:lvlJc w:val="left"/>
      <w:pPr>
        <w:ind w:left="927" w:hanging="360"/>
      </w:pPr>
      <w:rPr>
        <w:rFonts w:asciiTheme="minorHAnsi" w:eastAsiaTheme="minorHAnsi" w:hAnsiTheme="minorHAnsi" w:cstheme="minorHAnsi" w:hint="default"/>
      </w:rPr>
    </w:lvl>
    <w:lvl w:ilvl="1" w:tplc="08090019" w:tentative="1">
      <w:start w:val="1"/>
      <w:numFmt w:val="lowerLetter"/>
      <w:lvlText w:val="%2."/>
      <w:lvlJc w:val="left"/>
      <w:pPr>
        <w:ind w:left="927" w:hanging="360"/>
      </w:pPr>
    </w:lvl>
    <w:lvl w:ilvl="2" w:tplc="0809001B" w:tentative="1">
      <w:start w:val="1"/>
      <w:numFmt w:val="lowerRoman"/>
      <w:lvlText w:val="%3."/>
      <w:lvlJc w:val="right"/>
      <w:pPr>
        <w:ind w:left="1647" w:hanging="180"/>
      </w:pPr>
    </w:lvl>
    <w:lvl w:ilvl="3" w:tplc="0809000F" w:tentative="1">
      <w:start w:val="1"/>
      <w:numFmt w:val="decimal"/>
      <w:lvlText w:val="%4."/>
      <w:lvlJc w:val="left"/>
      <w:pPr>
        <w:ind w:left="2367" w:hanging="360"/>
      </w:pPr>
    </w:lvl>
    <w:lvl w:ilvl="4" w:tplc="08090019" w:tentative="1">
      <w:start w:val="1"/>
      <w:numFmt w:val="lowerLetter"/>
      <w:lvlText w:val="%5."/>
      <w:lvlJc w:val="left"/>
      <w:pPr>
        <w:ind w:left="3087" w:hanging="360"/>
      </w:pPr>
    </w:lvl>
    <w:lvl w:ilvl="5" w:tplc="0809001B" w:tentative="1">
      <w:start w:val="1"/>
      <w:numFmt w:val="lowerRoman"/>
      <w:lvlText w:val="%6."/>
      <w:lvlJc w:val="right"/>
      <w:pPr>
        <w:ind w:left="3807" w:hanging="180"/>
      </w:pPr>
    </w:lvl>
    <w:lvl w:ilvl="6" w:tplc="0809000F" w:tentative="1">
      <w:start w:val="1"/>
      <w:numFmt w:val="decimal"/>
      <w:lvlText w:val="%7."/>
      <w:lvlJc w:val="left"/>
      <w:pPr>
        <w:ind w:left="4527" w:hanging="360"/>
      </w:pPr>
    </w:lvl>
    <w:lvl w:ilvl="7" w:tplc="08090019" w:tentative="1">
      <w:start w:val="1"/>
      <w:numFmt w:val="lowerLetter"/>
      <w:lvlText w:val="%8."/>
      <w:lvlJc w:val="left"/>
      <w:pPr>
        <w:ind w:left="5247" w:hanging="360"/>
      </w:pPr>
    </w:lvl>
    <w:lvl w:ilvl="8" w:tplc="0809001B" w:tentative="1">
      <w:start w:val="1"/>
      <w:numFmt w:val="lowerRoman"/>
      <w:lvlText w:val="%9."/>
      <w:lvlJc w:val="right"/>
      <w:pPr>
        <w:ind w:left="5967" w:hanging="180"/>
      </w:pPr>
    </w:lvl>
  </w:abstractNum>
  <w:abstractNum w:abstractNumId="83">
    <w:nsid w:val="64956412"/>
    <w:multiLevelType w:val="hybridMultilevel"/>
    <w:tmpl w:val="9028D7A0"/>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4">
    <w:nsid w:val="65BA52D6"/>
    <w:multiLevelType w:val="hybridMultilevel"/>
    <w:tmpl w:val="43D6BB42"/>
    <w:lvl w:ilvl="0" w:tplc="BD5ADDC8">
      <w:start w:val="1"/>
      <w:numFmt w:val="upperLetter"/>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5">
    <w:nsid w:val="67C404A0"/>
    <w:multiLevelType w:val="hybridMultilevel"/>
    <w:tmpl w:val="44A2815E"/>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6">
    <w:nsid w:val="69FE7F87"/>
    <w:multiLevelType w:val="hybridMultilevel"/>
    <w:tmpl w:val="36C0D788"/>
    <w:lvl w:ilvl="0" w:tplc="EE62D9D4">
      <w:start w:val="1"/>
      <w:numFmt w:val="bullet"/>
      <w:lvlText w:val="–"/>
      <w:lvlJc w:val="left"/>
      <w:pPr>
        <w:ind w:left="720" w:hanging="360"/>
      </w:pPr>
      <w:rPr>
        <w:rFonts w:ascii="Arial" w:hAnsi="Arial" w:hint="default"/>
      </w:rPr>
    </w:lvl>
    <w:lvl w:ilvl="1" w:tplc="A9221640">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7">
    <w:nsid w:val="6A0104E0"/>
    <w:multiLevelType w:val="hybridMultilevel"/>
    <w:tmpl w:val="55482820"/>
    <w:lvl w:ilvl="0" w:tplc="A9221640">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8">
    <w:nsid w:val="6B112C2D"/>
    <w:multiLevelType w:val="hybridMultilevel"/>
    <w:tmpl w:val="E690BB20"/>
    <w:lvl w:ilvl="0" w:tplc="EC6EBBC2">
      <w:start w:val="1"/>
      <w:numFmt w:val="bullet"/>
      <w:lvlText w:val="•"/>
      <w:lvlJc w:val="left"/>
      <w:pPr>
        <w:tabs>
          <w:tab w:val="num" w:pos="720"/>
        </w:tabs>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9">
    <w:nsid w:val="6B5977CF"/>
    <w:multiLevelType w:val="hybridMultilevel"/>
    <w:tmpl w:val="35DC844C"/>
    <w:lvl w:ilvl="0" w:tplc="EE62D9D4">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0">
    <w:nsid w:val="6F1A0C17"/>
    <w:multiLevelType w:val="hybridMultilevel"/>
    <w:tmpl w:val="21B8F00C"/>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1">
    <w:nsid w:val="6F585565"/>
    <w:multiLevelType w:val="hybridMultilevel"/>
    <w:tmpl w:val="8DD49B62"/>
    <w:lvl w:ilvl="0" w:tplc="EE62D9D4">
      <w:start w:val="1"/>
      <w:numFmt w:val="bullet"/>
      <w:lvlText w:val="–"/>
      <w:lvlJc w:val="left"/>
      <w:pPr>
        <w:ind w:left="1080" w:hanging="360"/>
      </w:pPr>
      <w:rPr>
        <w:rFonts w:ascii="Arial" w:hAnsi="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2">
    <w:nsid w:val="6F7C37B6"/>
    <w:multiLevelType w:val="hybridMultilevel"/>
    <w:tmpl w:val="E4F64B7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3">
    <w:nsid w:val="70E37202"/>
    <w:multiLevelType w:val="hybridMultilevel"/>
    <w:tmpl w:val="2F621000"/>
    <w:lvl w:ilvl="0" w:tplc="08090015">
      <w:start w:val="1"/>
      <w:numFmt w:val="upp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4">
    <w:nsid w:val="72213327"/>
    <w:multiLevelType w:val="hybridMultilevel"/>
    <w:tmpl w:val="F80C9BAC"/>
    <w:lvl w:ilvl="0" w:tplc="BE92635A">
      <w:start w:val="1"/>
      <w:numFmt w:val="bullet"/>
      <w:pStyle w:val="Bulletedlist"/>
      <w:lvlText w:val=""/>
      <w:lvlJc w:val="left"/>
      <w:pPr>
        <w:ind w:left="720" w:hanging="360"/>
      </w:pPr>
      <w:rPr>
        <w:rFonts w:ascii="Symbol" w:hAnsi="Symbol" w:hint="default"/>
        <w:color w:val="4472C4" w:themeColor="accen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5">
    <w:nsid w:val="724D5267"/>
    <w:multiLevelType w:val="hybridMultilevel"/>
    <w:tmpl w:val="DC400744"/>
    <w:lvl w:ilvl="0" w:tplc="06BEE9D2">
      <w:start w:val="1"/>
      <w:numFmt w:val="bullet"/>
      <w:lvlText w:val="•"/>
      <w:lvlJc w:val="left"/>
      <w:pPr>
        <w:tabs>
          <w:tab w:val="num" w:pos="720"/>
        </w:tabs>
        <w:ind w:left="720" w:hanging="360"/>
      </w:pPr>
      <w:rPr>
        <w:rFonts w:ascii="Arial" w:hAnsi="Arial" w:hint="default"/>
      </w:rPr>
    </w:lvl>
    <w:lvl w:ilvl="1" w:tplc="AC5CC7C6" w:tentative="1">
      <w:start w:val="1"/>
      <w:numFmt w:val="bullet"/>
      <w:lvlText w:val="•"/>
      <w:lvlJc w:val="left"/>
      <w:pPr>
        <w:tabs>
          <w:tab w:val="num" w:pos="1440"/>
        </w:tabs>
        <w:ind w:left="1440" w:hanging="360"/>
      </w:pPr>
      <w:rPr>
        <w:rFonts w:ascii="Arial" w:hAnsi="Arial" w:hint="default"/>
      </w:rPr>
    </w:lvl>
    <w:lvl w:ilvl="2" w:tplc="A11C34DA" w:tentative="1">
      <w:start w:val="1"/>
      <w:numFmt w:val="bullet"/>
      <w:lvlText w:val="•"/>
      <w:lvlJc w:val="left"/>
      <w:pPr>
        <w:tabs>
          <w:tab w:val="num" w:pos="2160"/>
        </w:tabs>
        <w:ind w:left="2160" w:hanging="360"/>
      </w:pPr>
      <w:rPr>
        <w:rFonts w:ascii="Arial" w:hAnsi="Arial" w:hint="default"/>
      </w:rPr>
    </w:lvl>
    <w:lvl w:ilvl="3" w:tplc="E0DAB4B8" w:tentative="1">
      <w:start w:val="1"/>
      <w:numFmt w:val="bullet"/>
      <w:lvlText w:val="•"/>
      <w:lvlJc w:val="left"/>
      <w:pPr>
        <w:tabs>
          <w:tab w:val="num" w:pos="2880"/>
        </w:tabs>
        <w:ind w:left="2880" w:hanging="360"/>
      </w:pPr>
      <w:rPr>
        <w:rFonts w:ascii="Arial" w:hAnsi="Arial" w:hint="default"/>
      </w:rPr>
    </w:lvl>
    <w:lvl w:ilvl="4" w:tplc="A44C933C" w:tentative="1">
      <w:start w:val="1"/>
      <w:numFmt w:val="bullet"/>
      <w:lvlText w:val="•"/>
      <w:lvlJc w:val="left"/>
      <w:pPr>
        <w:tabs>
          <w:tab w:val="num" w:pos="3600"/>
        </w:tabs>
        <w:ind w:left="3600" w:hanging="360"/>
      </w:pPr>
      <w:rPr>
        <w:rFonts w:ascii="Arial" w:hAnsi="Arial" w:hint="default"/>
      </w:rPr>
    </w:lvl>
    <w:lvl w:ilvl="5" w:tplc="EB54BB06" w:tentative="1">
      <w:start w:val="1"/>
      <w:numFmt w:val="bullet"/>
      <w:lvlText w:val="•"/>
      <w:lvlJc w:val="left"/>
      <w:pPr>
        <w:tabs>
          <w:tab w:val="num" w:pos="4320"/>
        </w:tabs>
        <w:ind w:left="4320" w:hanging="360"/>
      </w:pPr>
      <w:rPr>
        <w:rFonts w:ascii="Arial" w:hAnsi="Arial" w:hint="default"/>
      </w:rPr>
    </w:lvl>
    <w:lvl w:ilvl="6" w:tplc="45F8C19A" w:tentative="1">
      <w:start w:val="1"/>
      <w:numFmt w:val="bullet"/>
      <w:lvlText w:val="•"/>
      <w:lvlJc w:val="left"/>
      <w:pPr>
        <w:tabs>
          <w:tab w:val="num" w:pos="5040"/>
        </w:tabs>
        <w:ind w:left="5040" w:hanging="360"/>
      </w:pPr>
      <w:rPr>
        <w:rFonts w:ascii="Arial" w:hAnsi="Arial" w:hint="default"/>
      </w:rPr>
    </w:lvl>
    <w:lvl w:ilvl="7" w:tplc="BD840E88" w:tentative="1">
      <w:start w:val="1"/>
      <w:numFmt w:val="bullet"/>
      <w:lvlText w:val="•"/>
      <w:lvlJc w:val="left"/>
      <w:pPr>
        <w:tabs>
          <w:tab w:val="num" w:pos="5760"/>
        </w:tabs>
        <w:ind w:left="5760" w:hanging="360"/>
      </w:pPr>
      <w:rPr>
        <w:rFonts w:ascii="Arial" w:hAnsi="Arial" w:hint="default"/>
      </w:rPr>
    </w:lvl>
    <w:lvl w:ilvl="8" w:tplc="E4A87F30" w:tentative="1">
      <w:start w:val="1"/>
      <w:numFmt w:val="bullet"/>
      <w:lvlText w:val="•"/>
      <w:lvlJc w:val="left"/>
      <w:pPr>
        <w:tabs>
          <w:tab w:val="num" w:pos="6480"/>
        </w:tabs>
        <w:ind w:left="6480" w:hanging="360"/>
      </w:pPr>
      <w:rPr>
        <w:rFonts w:ascii="Arial" w:hAnsi="Arial" w:hint="default"/>
      </w:rPr>
    </w:lvl>
  </w:abstractNum>
  <w:abstractNum w:abstractNumId="96">
    <w:nsid w:val="73F25634"/>
    <w:multiLevelType w:val="hybridMultilevel"/>
    <w:tmpl w:val="1DA22E8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7">
    <w:nsid w:val="75190843"/>
    <w:multiLevelType w:val="hybridMultilevel"/>
    <w:tmpl w:val="3B6C2734"/>
    <w:lvl w:ilvl="0" w:tplc="BD5ADDC8">
      <w:start w:val="1"/>
      <w:numFmt w:val="upperLetter"/>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8">
    <w:nsid w:val="76D806AA"/>
    <w:multiLevelType w:val="hybridMultilevel"/>
    <w:tmpl w:val="D4C8A38C"/>
    <w:lvl w:ilvl="0" w:tplc="ECCE3428">
      <w:start w:val="1"/>
      <w:numFmt w:val="decimal"/>
      <w:lvlText w:val="S%1."/>
      <w:lvlJc w:val="left"/>
      <w:pPr>
        <w:ind w:left="360" w:hanging="360"/>
      </w:pPr>
      <w:rPr>
        <w:rFonts w:hint="default"/>
        <w:i/>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9">
    <w:nsid w:val="79FE645C"/>
    <w:multiLevelType w:val="hybridMultilevel"/>
    <w:tmpl w:val="2A3A52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0">
    <w:nsid w:val="7A48017E"/>
    <w:multiLevelType w:val="multilevel"/>
    <w:tmpl w:val="E4423282"/>
    <w:lvl w:ilvl="0">
      <w:start w:val="10"/>
      <w:numFmt w:val="upperLetter"/>
      <w:lvlText w:val="%1."/>
      <w:lvlJc w:val="left"/>
      <w:pPr>
        <w:tabs>
          <w:tab w:val="num" w:pos="720"/>
        </w:tabs>
        <w:ind w:left="720" w:hanging="360"/>
      </w:pPr>
      <w:rPr>
        <w:rFonts w:hint="default"/>
      </w:rPr>
    </w:lvl>
    <w:lvl w:ilvl="1">
      <w:start w:val="1"/>
      <w:numFmt w:val="lowerRoman"/>
      <w:lvlText w:val="%2."/>
      <w:lvlJc w:val="right"/>
      <w:pPr>
        <w:tabs>
          <w:tab w:val="num" w:pos="1440"/>
        </w:tabs>
        <w:ind w:left="1440" w:hanging="360"/>
      </w:pPr>
      <w:rPr>
        <w:rFonts w:hint="default"/>
        <w:sz w:val="20"/>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01">
    <w:nsid w:val="7E931BCE"/>
    <w:multiLevelType w:val="hybridMultilevel"/>
    <w:tmpl w:val="C1C4FFE6"/>
    <w:lvl w:ilvl="0" w:tplc="BF6875B6">
      <w:start w:val="1"/>
      <w:numFmt w:val="lowerLetter"/>
      <w:lvlText w:val="%1."/>
      <w:lvlJc w:val="left"/>
      <w:pPr>
        <w:ind w:left="927" w:hanging="360"/>
      </w:pPr>
      <w:rPr>
        <w:rFonts w:asciiTheme="minorHAnsi" w:eastAsiaTheme="minorHAnsi" w:hAnsiTheme="minorHAnsi" w:cstheme="minorHAnsi" w:hint="default"/>
      </w:rPr>
    </w:lvl>
    <w:lvl w:ilvl="1" w:tplc="08090019">
      <w:start w:val="1"/>
      <w:numFmt w:val="lowerLetter"/>
      <w:lvlText w:val="%2."/>
      <w:lvlJc w:val="left"/>
      <w:pPr>
        <w:ind w:left="927" w:hanging="360"/>
      </w:pPr>
    </w:lvl>
    <w:lvl w:ilvl="2" w:tplc="0809001B">
      <w:start w:val="1"/>
      <w:numFmt w:val="lowerRoman"/>
      <w:lvlText w:val="%3."/>
      <w:lvlJc w:val="right"/>
      <w:pPr>
        <w:ind w:left="1647" w:hanging="180"/>
      </w:pPr>
    </w:lvl>
    <w:lvl w:ilvl="3" w:tplc="0809000F">
      <w:start w:val="1"/>
      <w:numFmt w:val="decimal"/>
      <w:lvlText w:val="%4."/>
      <w:lvlJc w:val="left"/>
      <w:pPr>
        <w:ind w:left="2367" w:hanging="360"/>
      </w:pPr>
    </w:lvl>
    <w:lvl w:ilvl="4" w:tplc="08090019" w:tentative="1">
      <w:start w:val="1"/>
      <w:numFmt w:val="lowerLetter"/>
      <w:lvlText w:val="%5."/>
      <w:lvlJc w:val="left"/>
      <w:pPr>
        <w:ind w:left="3087" w:hanging="360"/>
      </w:pPr>
    </w:lvl>
    <w:lvl w:ilvl="5" w:tplc="0809001B" w:tentative="1">
      <w:start w:val="1"/>
      <w:numFmt w:val="lowerRoman"/>
      <w:lvlText w:val="%6."/>
      <w:lvlJc w:val="right"/>
      <w:pPr>
        <w:ind w:left="3807" w:hanging="180"/>
      </w:pPr>
    </w:lvl>
    <w:lvl w:ilvl="6" w:tplc="0809000F" w:tentative="1">
      <w:start w:val="1"/>
      <w:numFmt w:val="decimal"/>
      <w:lvlText w:val="%7."/>
      <w:lvlJc w:val="left"/>
      <w:pPr>
        <w:ind w:left="4527" w:hanging="360"/>
      </w:pPr>
    </w:lvl>
    <w:lvl w:ilvl="7" w:tplc="08090019" w:tentative="1">
      <w:start w:val="1"/>
      <w:numFmt w:val="lowerLetter"/>
      <w:lvlText w:val="%8."/>
      <w:lvlJc w:val="left"/>
      <w:pPr>
        <w:ind w:left="5247" w:hanging="360"/>
      </w:pPr>
    </w:lvl>
    <w:lvl w:ilvl="8" w:tplc="0809001B" w:tentative="1">
      <w:start w:val="1"/>
      <w:numFmt w:val="lowerRoman"/>
      <w:lvlText w:val="%9."/>
      <w:lvlJc w:val="right"/>
      <w:pPr>
        <w:ind w:left="5967" w:hanging="180"/>
      </w:pPr>
    </w:lvl>
  </w:abstractNum>
  <w:num w:numId="1">
    <w:abstractNumId w:val="5"/>
  </w:num>
  <w:num w:numId="2">
    <w:abstractNumId w:val="70"/>
  </w:num>
  <w:num w:numId="3">
    <w:abstractNumId w:val="17"/>
  </w:num>
  <w:num w:numId="4">
    <w:abstractNumId w:val="95"/>
  </w:num>
  <w:num w:numId="5">
    <w:abstractNumId w:val="21"/>
  </w:num>
  <w:num w:numId="6">
    <w:abstractNumId w:val="62"/>
  </w:num>
  <w:num w:numId="7">
    <w:abstractNumId w:val="18"/>
  </w:num>
  <w:num w:numId="8">
    <w:abstractNumId w:val="45"/>
  </w:num>
  <w:num w:numId="9">
    <w:abstractNumId w:val="13"/>
  </w:num>
  <w:num w:numId="10">
    <w:abstractNumId w:val="10"/>
  </w:num>
  <w:num w:numId="11">
    <w:abstractNumId w:val="38"/>
  </w:num>
  <w:num w:numId="12">
    <w:abstractNumId w:val="87"/>
  </w:num>
  <w:num w:numId="13">
    <w:abstractNumId w:val="75"/>
  </w:num>
  <w:num w:numId="14">
    <w:abstractNumId w:val="91"/>
  </w:num>
  <w:num w:numId="15">
    <w:abstractNumId w:val="8"/>
  </w:num>
  <w:num w:numId="16">
    <w:abstractNumId w:val="15"/>
  </w:num>
  <w:num w:numId="17">
    <w:abstractNumId w:val="1"/>
  </w:num>
  <w:num w:numId="18">
    <w:abstractNumId w:val="58"/>
  </w:num>
  <w:num w:numId="19">
    <w:abstractNumId w:val="77"/>
  </w:num>
  <w:num w:numId="20">
    <w:abstractNumId w:val="89"/>
  </w:num>
  <w:num w:numId="21">
    <w:abstractNumId w:val="86"/>
  </w:num>
  <w:num w:numId="22">
    <w:abstractNumId w:val="55"/>
  </w:num>
  <w:num w:numId="23">
    <w:abstractNumId w:val="22"/>
  </w:num>
  <w:num w:numId="24">
    <w:abstractNumId w:val="2"/>
  </w:num>
  <w:num w:numId="25">
    <w:abstractNumId w:val="41"/>
  </w:num>
  <w:num w:numId="26">
    <w:abstractNumId w:val="11"/>
  </w:num>
  <w:num w:numId="27">
    <w:abstractNumId w:val="78"/>
  </w:num>
  <w:num w:numId="28">
    <w:abstractNumId w:val="9"/>
  </w:num>
  <w:num w:numId="29">
    <w:abstractNumId w:val="52"/>
  </w:num>
  <w:num w:numId="30">
    <w:abstractNumId w:val="88"/>
  </w:num>
  <w:num w:numId="31">
    <w:abstractNumId w:val="54"/>
  </w:num>
  <w:num w:numId="32">
    <w:abstractNumId w:val="81"/>
  </w:num>
  <w:num w:numId="33">
    <w:abstractNumId w:val="24"/>
  </w:num>
  <w:num w:numId="34">
    <w:abstractNumId w:val="44"/>
  </w:num>
  <w:num w:numId="35">
    <w:abstractNumId w:val="98"/>
  </w:num>
  <w:num w:numId="36">
    <w:abstractNumId w:val="92"/>
  </w:num>
  <w:num w:numId="37">
    <w:abstractNumId w:val="4"/>
  </w:num>
  <w:num w:numId="38">
    <w:abstractNumId w:val="96"/>
  </w:num>
  <w:num w:numId="39">
    <w:abstractNumId w:val="94"/>
  </w:num>
  <w:num w:numId="40">
    <w:abstractNumId w:val="69"/>
  </w:num>
  <w:num w:numId="41">
    <w:abstractNumId w:val="28"/>
  </w:num>
  <w:num w:numId="42">
    <w:abstractNumId w:val="72"/>
  </w:num>
  <w:num w:numId="43">
    <w:abstractNumId w:val="57"/>
  </w:num>
  <w:num w:numId="44">
    <w:abstractNumId w:val="67"/>
  </w:num>
  <w:num w:numId="45">
    <w:abstractNumId w:val="42"/>
  </w:num>
  <w:num w:numId="46">
    <w:abstractNumId w:val="12"/>
  </w:num>
  <w:num w:numId="47">
    <w:abstractNumId w:val="85"/>
  </w:num>
  <w:num w:numId="48">
    <w:abstractNumId w:val="99"/>
  </w:num>
  <w:num w:numId="49">
    <w:abstractNumId w:val="23"/>
  </w:num>
  <w:num w:numId="50">
    <w:abstractNumId w:val="16"/>
  </w:num>
  <w:num w:numId="51">
    <w:abstractNumId w:val="36"/>
  </w:num>
  <w:num w:numId="52">
    <w:abstractNumId w:val="64"/>
  </w:num>
  <w:num w:numId="53">
    <w:abstractNumId w:val="53"/>
  </w:num>
  <w:num w:numId="54">
    <w:abstractNumId w:val="39"/>
  </w:num>
  <w:num w:numId="55">
    <w:abstractNumId w:val="74"/>
  </w:num>
  <w:num w:numId="56">
    <w:abstractNumId w:val="50"/>
  </w:num>
  <w:num w:numId="57">
    <w:abstractNumId w:val="60"/>
  </w:num>
  <w:num w:numId="58">
    <w:abstractNumId w:val="68"/>
  </w:num>
  <w:num w:numId="59">
    <w:abstractNumId w:val="90"/>
  </w:num>
  <w:num w:numId="60">
    <w:abstractNumId w:val="35"/>
  </w:num>
  <w:num w:numId="61">
    <w:abstractNumId w:val="6"/>
  </w:num>
  <w:num w:numId="62">
    <w:abstractNumId w:val="93"/>
  </w:num>
  <w:num w:numId="63">
    <w:abstractNumId w:val="47"/>
  </w:num>
  <w:num w:numId="64">
    <w:abstractNumId w:val="49"/>
  </w:num>
  <w:num w:numId="65">
    <w:abstractNumId w:val="66"/>
  </w:num>
  <w:num w:numId="66">
    <w:abstractNumId w:val="40"/>
  </w:num>
  <w:num w:numId="67">
    <w:abstractNumId w:val="83"/>
  </w:num>
  <w:num w:numId="68">
    <w:abstractNumId w:val="82"/>
  </w:num>
  <w:num w:numId="69">
    <w:abstractNumId w:val="101"/>
  </w:num>
  <w:num w:numId="70">
    <w:abstractNumId w:val="43"/>
  </w:num>
  <w:num w:numId="71">
    <w:abstractNumId w:val="76"/>
  </w:num>
  <w:num w:numId="72">
    <w:abstractNumId w:val="0"/>
  </w:num>
  <w:num w:numId="73">
    <w:abstractNumId w:val="20"/>
  </w:num>
  <w:num w:numId="74">
    <w:abstractNumId w:val="65"/>
  </w:num>
  <w:num w:numId="75">
    <w:abstractNumId w:val="46"/>
  </w:num>
  <w:num w:numId="76">
    <w:abstractNumId w:val="34"/>
  </w:num>
  <w:num w:numId="77">
    <w:abstractNumId w:val="27"/>
  </w:num>
  <w:num w:numId="78">
    <w:abstractNumId w:val="71"/>
  </w:num>
  <w:num w:numId="79">
    <w:abstractNumId w:val="19"/>
  </w:num>
  <w:num w:numId="80">
    <w:abstractNumId w:val="3"/>
  </w:num>
  <w:num w:numId="81">
    <w:abstractNumId w:val="33"/>
  </w:num>
  <w:num w:numId="82">
    <w:abstractNumId w:val="25"/>
  </w:num>
  <w:num w:numId="83">
    <w:abstractNumId w:val="32"/>
  </w:num>
  <w:num w:numId="84">
    <w:abstractNumId w:val="73"/>
  </w:num>
  <w:num w:numId="85">
    <w:abstractNumId w:val="80"/>
  </w:num>
  <w:num w:numId="86">
    <w:abstractNumId w:val="26"/>
  </w:num>
  <w:num w:numId="87">
    <w:abstractNumId w:val="51"/>
  </w:num>
  <w:num w:numId="88">
    <w:abstractNumId w:val="30"/>
  </w:num>
  <w:num w:numId="89">
    <w:abstractNumId w:val="59"/>
  </w:num>
  <w:num w:numId="90">
    <w:abstractNumId w:val="84"/>
  </w:num>
  <w:num w:numId="91">
    <w:abstractNumId w:val="63"/>
  </w:num>
  <w:num w:numId="92">
    <w:abstractNumId w:val="48"/>
  </w:num>
  <w:num w:numId="93">
    <w:abstractNumId w:val="31"/>
  </w:num>
  <w:num w:numId="94">
    <w:abstractNumId w:val="61"/>
  </w:num>
  <w:num w:numId="95">
    <w:abstractNumId w:val="97"/>
  </w:num>
  <w:num w:numId="96">
    <w:abstractNumId w:val="56"/>
  </w:num>
  <w:num w:numId="97">
    <w:abstractNumId w:val="7"/>
  </w:num>
  <w:num w:numId="98">
    <w:abstractNumId w:val="79"/>
  </w:num>
  <w:num w:numId="99">
    <w:abstractNumId w:val="14"/>
  </w:num>
  <w:num w:numId="100">
    <w:abstractNumId w:val="100"/>
  </w:num>
  <w:num w:numId="101">
    <w:abstractNumId w:val="29"/>
  </w:num>
  <w:num w:numId="102">
    <w:abstractNumId w:val="37"/>
  </w:num>
  <w:numIdMacAtCleanup w:val="10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revisionView w:markup="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Frontiers-Vancouver Copy&lt;/Style&gt;&lt;LeftDelim&gt;{&lt;/LeftDelim&gt;&lt;RightDelim&gt;}&lt;/RightDelim&gt;&lt;FontName&gt;Times New Roman&lt;/FontName&gt;&lt;FontSize&gt;12&lt;/FontSize&gt;&lt;ReflistTitle&gt;&lt;/ReflistTitle&gt;&lt;StartingRefnum&gt;1&lt;/StartingRefnum&gt;&lt;FirstLineIndent&gt;0&lt;/FirstLineIndent&gt;&lt;HangingIndent&gt;565&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ddrdsdvp9wxxapezp0sprdz8vww0zpfd2pzt&quot;&gt;Main Manuscript_1.1&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record-ids&gt;&lt;/item&gt;&lt;/Libraries&gt;"/>
  </w:docVars>
  <w:rsids>
    <w:rsidRoot w:val="008964BF"/>
    <w:rsid w:val="0000032C"/>
    <w:rsid w:val="00000782"/>
    <w:rsid w:val="00000895"/>
    <w:rsid w:val="000008FE"/>
    <w:rsid w:val="00000A7A"/>
    <w:rsid w:val="00000AF4"/>
    <w:rsid w:val="00001CC5"/>
    <w:rsid w:val="00002C8F"/>
    <w:rsid w:val="00003B73"/>
    <w:rsid w:val="00003D4E"/>
    <w:rsid w:val="00003EF0"/>
    <w:rsid w:val="00004134"/>
    <w:rsid w:val="00004167"/>
    <w:rsid w:val="00004D57"/>
    <w:rsid w:val="00005110"/>
    <w:rsid w:val="00005131"/>
    <w:rsid w:val="00005D32"/>
    <w:rsid w:val="00005F61"/>
    <w:rsid w:val="00005FEE"/>
    <w:rsid w:val="0000605D"/>
    <w:rsid w:val="000067ED"/>
    <w:rsid w:val="00006952"/>
    <w:rsid w:val="00007362"/>
    <w:rsid w:val="00007624"/>
    <w:rsid w:val="00007BD3"/>
    <w:rsid w:val="00007BED"/>
    <w:rsid w:val="00007CA0"/>
    <w:rsid w:val="00007D01"/>
    <w:rsid w:val="00010010"/>
    <w:rsid w:val="000100C2"/>
    <w:rsid w:val="00010878"/>
    <w:rsid w:val="00010B83"/>
    <w:rsid w:val="00011CE7"/>
    <w:rsid w:val="00011DCC"/>
    <w:rsid w:val="00011E1D"/>
    <w:rsid w:val="00012BAF"/>
    <w:rsid w:val="00012C73"/>
    <w:rsid w:val="00012D91"/>
    <w:rsid w:val="0001302F"/>
    <w:rsid w:val="000134EE"/>
    <w:rsid w:val="00014DED"/>
    <w:rsid w:val="000151ED"/>
    <w:rsid w:val="00015509"/>
    <w:rsid w:val="00015660"/>
    <w:rsid w:val="00015785"/>
    <w:rsid w:val="00015B3B"/>
    <w:rsid w:val="00015EAF"/>
    <w:rsid w:val="00015F04"/>
    <w:rsid w:val="000170E1"/>
    <w:rsid w:val="0001763D"/>
    <w:rsid w:val="00020394"/>
    <w:rsid w:val="0002060F"/>
    <w:rsid w:val="00020913"/>
    <w:rsid w:val="00020E33"/>
    <w:rsid w:val="00021195"/>
    <w:rsid w:val="0002178E"/>
    <w:rsid w:val="000217ED"/>
    <w:rsid w:val="00021B0B"/>
    <w:rsid w:val="00021B69"/>
    <w:rsid w:val="0002237A"/>
    <w:rsid w:val="000227AD"/>
    <w:rsid w:val="000227E1"/>
    <w:rsid w:val="00022DB2"/>
    <w:rsid w:val="00022E3A"/>
    <w:rsid w:val="00024261"/>
    <w:rsid w:val="00024F56"/>
    <w:rsid w:val="00025225"/>
    <w:rsid w:val="000258AE"/>
    <w:rsid w:val="0002597F"/>
    <w:rsid w:val="000259D9"/>
    <w:rsid w:val="000262B6"/>
    <w:rsid w:val="000268FC"/>
    <w:rsid w:val="0002730D"/>
    <w:rsid w:val="000275B1"/>
    <w:rsid w:val="000275DB"/>
    <w:rsid w:val="0002773D"/>
    <w:rsid w:val="000278EE"/>
    <w:rsid w:val="00027C05"/>
    <w:rsid w:val="00027D15"/>
    <w:rsid w:val="00027E80"/>
    <w:rsid w:val="000300C6"/>
    <w:rsid w:val="000307AA"/>
    <w:rsid w:val="00030975"/>
    <w:rsid w:val="00030B5A"/>
    <w:rsid w:val="0003101A"/>
    <w:rsid w:val="00031AF7"/>
    <w:rsid w:val="00031E5A"/>
    <w:rsid w:val="00031E83"/>
    <w:rsid w:val="00032159"/>
    <w:rsid w:val="000321E5"/>
    <w:rsid w:val="000327C6"/>
    <w:rsid w:val="00032890"/>
    <w:rsid w:val="00033138"/>
    <w:rsid w:val="000332C2"/>
    <w:rsid w:val="00033696"/>
    <w:rsid w:val="00033758"/>
    <w:rsid w:val="00033B64"/>
    <w:rsid w:val="00034706"/>
    <w:rsid w:val="0003472A"/>
    <w:rsid w:val="00034962"/>
    <w:rsid w:val="00034B98"/>
    <w:rsid w:val="00034C60"/>
    <w:rsid w:val="00034E7E"/>
    <w:rsid w:val="000355BB"/>
    <w:rsid w:val="00035647"/>
    <w:rsid w:val="00035692"/>
    <w:rsid w:val="00035B30"/>
    <w:rsid w:val="00036364"/>
    <w:rsid w:val="00036CD8"/>
    <w:rsid w:val="00036EB7"/>
    <w:rsid w:val="000370B3"/>
    <w:rsid w:val="0003755B"/>
    <w:rsid w:val="000379E9"/>
    <w:rsid w:val="00037B51"/>
    <w:rsid w:val="00037DB1"/>
    <w:rsid w:val="00037FA7"/>
    <w:rsid w:val="000404B2"/>
    <w:rsid w:val="000406A8"/>
    <w:rsid w:val="00040F3A"/>
    <w:rsid w:val="000411E5"/>
    <w:rsid w:val="00041668"/>
    <w:rsid w:val="00041ED2"/>
    <w:rsid w:val="00042175"/>
    <w:rsid w:val="000421E5"/>
    <w:rsid w:val="00042A30"/>
    <w:rsid w:val="00042CA4"/>
    <w:rsid w:val="000434D9"/>
    <w:rsid w:val="00043620"/>
    <w:rsid w:val="00043B38"/>
    <w:rsid w:val="00043CAD"/>
    <w:rsid w:val="00043E24"/>
    <w:rsid w:val="0004443F"/>
    <w:rsid w:val="000447D3"/>
    <w:rsid w:val="00044B7E"/>
    <w:rsid w:val="00044BDE"/>
    <w:rsid w:val="000454C5"/>
    <w:rsid w:val="000457D5"/>
    <w:rsid w:val="00045E19"/>
    <w:rsid w:val="00045E85"/>
    <w:rsid w:val="00046C1D"/>
    <w:rsid w:val="00046E02"/>
    <w:rsid w:val="00046E2D"/>
    <w:rsid w:val="00046E5B"/>
    <w:rsid w:val="00047623"/>
    <w:rsid w:val="00047F16"/>
    <w:rsid w:val="0005006D"/>
    <w:rsid w:val="000509B6"/>
    <w:rsid w:val="00052490"/>
    <w:rsid w:val="00052BF8"/>
    <w:rsid w:val="00053145"/>
    <w:rsid w:val="000534F5"/>
    <w:rsid w:val="0005355B"/>
    <w:rsid w:val="00054B0B"/>
    <w:rsid w:val="00054E49"/>
    <w:rsid w:val="000553EB"/>
    <w:rsid w:val="00055FDC"/>
    <w:rsid w:val="00056178"/>
    <w:rsid w:val="00056BDC"/>
    <w:rsid w:val="00056FDE"/>
    <w:rsid w:val="00057456"/>
    <w:rsid w:val="000577F4"/>
    <w:rsid w:val="00057D5F"/>
    <w:rsid w:val="00060282"/>
    <w:rsid w:val="00060466"/>
    <w:rsid w:val="000607F1"/>
    <w:rsid w:val="00060F44"/>
    <w:rsid w:val="00061A3B"/>
    <w:rsid w:val="00061B9F"/>
    <w:rsid w:val="00061EF9"/>
    <w:rsid w:val="000628FA"/>
    <w:rsid w:val="00062BFD"/>
    <w:rsid w:val="00062CEB"/>
    <w:rsid w:val="00062ED7"/>
    <w:rsid w:val="00062EDA"/>
    <w:rsid w:val="00063922"/>
    <w:rsid w:val="00063CEE"/>
    <w:rsid w:val="00063E84"/>
    <w:rsid w:val="00064460"/>
    <w:rsid w:val="000647D1"/>
    <w:rsid w:val="00064E06"/>
    <w:rsid w:val="00065AC7"/>
    <w:rsid w:val="00066465"/>
    <w:rsid w:val="0006684F"/>
    <w:rsid w:val="00066855"/>
    <w:rsid w:val="0006704D"/>
    <w:rsid w:val="00067081"/>
    <w:rsid w:val="00070366"/>
    <w:rsid w:val="0007068E"/>
    <w:rsid w:val="00070690"/>
    <w:rsid w:val="00070C25"/>
    <w:rsid w:val="000714D4"/>
    <w:rsid w:val="00071BCC"/>
    <w:rsid w:val="00071FDD"/>
    <w:rsid w:val="0007247C"/>
    <w:rsid w:val="000724EB"/>
    <w:rsid w:val="00072E83"/>
    <w:rsid w:val="00072FFA"/>
    <w:rsid w:val="00073111"/>
    <w:rsid w:val="0007315B"/>
    <w:rsid w:val="00073349"/>
    <w:rsid w:val="000735B5"/>
    <w:rsid w:val="00073825"/>
    <w:rsid w:val="00073DD6"/>
    <w:rsid w:val="00074C7C"/>
    <w:rsid w:val="00075383"/>
    <w:rsid w:val="000759A5"/>
    <w:rsid w:val="00076069"/>
    <w:rsid w:val="00076154"/>
    <w:rsid w:val="0007729B"/>
    <w:rsid w:val="00077318"/>
    <w:rsid w:val="0007765F"/>
    <w:rsid w:val="000776E9"/>
    <w:rsid w:val="00077987"/>
    <w:rsid w:val="00077995"/>
    <w:rsid w:val="00077A70"/>
    <w:rsid w:val="00077C12"/>
    <w:rsid w:val="00077C9C"/>
    <w:rsid w:val="00077D57"/>
    <w:rsid w:val="00080260"/>
    <w:rsid w:val="0008095A"/>
    <w:rsid w:val="000810D9"/>
    <w:rsid w:val="0008137C"/>
    <w:rsid w:val="00081763"/>
    <w:rsid w:val="00082081"/>
    <w:rsid w:val="00082A94"/>
    <w:rsid w:val="00083228"/>
    <w:rsid w:val="000835A7"/>
    <w:rsid w:val="0008375D"/>
    <w:rsid w:val="00084033"/>
    <w:rsid w:val="00084152"/>
    <w:rsid w:val="000846BD"/>
    <w:rsid w:val="000848F9"/>
    <w:rsid w:val="00084C98"/>
    <w:rsid w:val="00084D5A"/>
    <w:rsid w:val="00085EF5"/>
    <w:rsid w:val="000860F8"/>
    <w:rsid w:val="000863B7"/>
    <w:rsid w:val="0008664F"/>
    <w:rsid w:val="00086775"/>
    <w:rsid w:val="00086A2B"/>
    <w:rsid w:val="00086AB6"/>
    <w:rsid w:val="00086EE3"/>
    <w:rsid w:val="0008710E"/>
    <w:rsid w:val="00087120"/>
    <w:rsid w:val="00087523"/>
    <w:rsid w:val="000875CC"/>
    <w:rsid w:val="000900F3"/>
    <w:rsid w:val="000908D8"/>
    <w:rsid w:val="00090F7C"/>
    <w:rsid w:val="00090FAA"/>
    <w:rsid w:val="00091129"/>
    <w:rsid w:val="000912E2"/>
    <w:rsid w:val="000917C4"/>
    <w:rsid w:val="000924A4"/>
    <w:rsid w:val="000927BA"/>
    <w:rsid w:val="00092840"/>
    <w:rsid w:val="0009297C"/>
    <w:rsid w:val="000932DA"/>
    <w:rsid w:val="000944BE"/>
    <w:rsid w:val="00094BDE"/>
    <w:rsid w:val="00094C78"/>
    <w:rsid w:val="00094CB6"/>
    <w:rsid w:val="00094E5E"/>
    <w:rsid w:val="0009554E"/>
    <w:rsid w:val="0009555C"/>
    <w:rsid w:val="00095595"/>
    <w:rsid w:val="00095A81"/>
    <w:rsid w:val="00095B3A"/>
    <w:rsid w:val="00097138"/>
    <w:rsid w:val="00097B14"/>
    <w:rsid w:val="00097C59"/>
    <w:rsid w:val="000A02E8"/>
    <w:rsid w:val="000A0E61"/>
    <w:rsid w:val="000A14B6"/>
    <w:rsid w:val="000A203D"/>
    <w:rsid w:val="000A20B2"/>
    <w:rsid w:val="000A2147"/>
    <w:rsid w:val="000A23D5"/>
    <w:rsid w:val="000A2443"/>
    <w:rsid w:val="000A28B0"/>
    <w:rsid w:val="000A3317"/>
    <w:rsid w:val="000A3367"/>
    <w:rsid w:val="000A33CF"/>
    <w:rsid w:val="000A34AA"/>
    <w:rsid w:val="000A378A"/>
    <w:rsid w:val="000A3ADC"/>
    <w:rsid w:val="000A40B3"/>
    <w:rsid w:val="000A44CA"/>
    <w:rsid w:val="000A45EF"/>
    <w:rsid w:val="000A463C"/>
    <w:rsid w:val="000A4E82"/>
    <w:rsid w:val="000A5A9B"/>
    <w:rsid w:val="000A5FA0"/>
    <w:rsid w:val="000A6153"/>
    <w:rsid w:val="000A6F77"/>
    <w:rsid w:val="000A7CC0"/>
    <w:rsid w:val="000B0294"/>
    <w:rsid w:val="000B03E4"/>
    <w:rsid w:val="000B0554"/>
    <w:rsid w:val="000B0C2E"/>
    <w:rsid w:val="000B1630"/>
    <w:rsid w:val="000B17AA"/>
    <w:rsid w:val="000B1DC8"/>
    <w:rsid w:val="000B1E73"/>
    <w:rsid w:val="000B202D"/>
    <w:rsid w:val="000B24E5"/>
    <w:rsid w:val="000B2A71"/>
    <w:rsid w:val="000B3C15"/>
    <w:rsid w:val="000B459E"/>
    <w:rsid w:val="000B46AB"/>
    <w:rsid w:val="000B4781"/>
    <w:rsid w:val="000B4810"/>
    <w:rsid w:val="000B4A28"/>
    <w:rsid w:val="000B505C"/>
    <w:rsid w:val="000B5073"/>
    <w:rsid w:val="000B518E"/>
    <w:rsid w:val="000B522E"/>
    <w:rsid w:val="000B558B"/>
    <w:rsid w:val="000B5684"/>
    <w:rsid w:val="000B595C"/>
    <w:rsid w:val="000B5B6A"/>
    <w:rsid w:val="000B5C20"/>
    <w:rsid w:val="000B5CCD"/>
    <w:rsid w:val="000B63A2"/>
    <w:rsid w:val="000B662D"/>
    <w:rsid w:val="000B6771"/>
    <w:rsid w:val="000B6781"/>
    <w:rsid w:val="000B6AB4"/>
    <w:rsid w:val="000B6E0E"/>
    <w:rsid w:val="000B6F4A"/>
    <w:rsid w:val="000B7535"/>
    <w:rsid w:val="000B77E4"/>
    <w:rsid w:val="000B7EF2"/>
    <w:rsid w:val="000C0766"/>
    <w:rsid w:val="000C089F"/>
    <w:rsid w:val="000C0FBA"/>
    <w:rsid w:val="000C154C"/>
    <w:rsid w:val="000C178A"/>
    <w:rsid w:val="000C2054"/>
    <w:rsid w:val="000C2B43"/>
    <w:rsid w:val="000C2DFD"/>
    <w:rsid w:val="000C3207"/>
    <w:rsid w:val="000C38CE"/>
    <w:rsid w:val="000C3AF5"/>
    <w:rsid w:val="000C3EE2"/>
    <w:rsid w:val="000C43DD"/>
    <w:rsid w:val="000C4F6E"/>
    <w:rsid w:val="000C540F"/>
    <w:rsid w:val="000C54E1"/>
    <w:rsid w:val="000C5504"/>
    <w:rsid w:val="000C57BD"/>
    <w:rsid w:val="000C58DD"/>
    <w:rsid w:val="000C6329"/>
    <w:rsid w:val="000C66BF"/>
    <w:rsid w:val="000C67CF"/>
    <w:rsid w:val="000C6D11"/>
    <w:rsid w:val="000C6E4E"/>
    <w:rsid w:val="000C7596"/>
    <w:rsid w:val="000C780A"/>
    <w:rsid w:val="000C7C91"/>
    <w:rsid w:val="000C7D78"/>
    <w:rsid w:val="000D07C4"/>
    <w:rsid w:val="000D17D3"/>
    <w:rsid w:val="000D1F85"/>
    <w:rsid w:val="000D205A"/>
    <w:rsid w:val="000D30DD"/>
    <w:rsid w:val="000D3162"/>
    <w:rsid w:val="000D31B8"/>
    <w:rsid w:val="000D3897"/>
    <w:rsid w:val="000D3F40"/>
    <w:rsid w:val="000D443E"/>
    <w:rsid w:val="000D4A17"/>
    <w:rsid w:val="000D4AB6"/>
    <w:rsid w:val="000D4BC6"/>
    <w:rsid w:val="000D4C27"/>
    <w:rsid w:val="000D50D2"/>
    <w:rsid w:val="000D5E79"/>
    <w:rsid w:val="000D616C"/>
    <w:rsid w:val="000D6381"/>
    <w:rsid w:val="000D6C1A"/>
    <w:rsid w:val="000D6E2D"/>
    <w:rsid w:val="000D6FBA"/>
    <w:rsid w:val="000D706E"/>
    <w:rsid w:val="000D7739"/>
    <w:rsid w:val="000D7792"/>
    <w:rsid w:val="000E0323"/>
    <w:rsid w:val="000E0BF0"/>
    <w:rsid w:val="000E0CB3"/>
    <w:rsid w:val="000E1DA4"/>
    <w:rsid w:val="000E2157"/>
    <w:rsid w:val="000E21F9"/>
    <w:rsid w:val="000E24BF"/>
    <w:rsid w:val="000E2540"/>
    <w:rsid w:val="000E2627"/>
    <w:rsid w:val="000E313C"/>
    <w:rsid w:val="000E322A"/>
    <w:rsid w:val="000E3654"/>
    <w:rsid w:val="000E39BD"/>
    <w:rsid w:val="000E3EF5"/>
    <w:rsid w:val="000E4090"/>
    <w:rsid w:val="000E4247"/>
    <w:rsid w:val="000E44B4"/>
    <w:rsid w:val="000E4629"/>
    <w:rsid w:val="000E4709"/>
    <w:rsid w:val="000E472F"/>
    <w:rsid w:val="000E498A"/>
    <w:rsid w:val="000E4F89"/>
    <w:rsid w:val="000E5963"/>
    <w:rsid w:val="000E5F79"/>
    <w:rsid w:val="000E6978"/>
    <w:rsid w:val="000E69E4"/>
    <w:rsid w:val="000E6A84"/>
    <w:rsid w:val="000E6DB3"/>
    <w:rsid w:val="000E7A46"/>
    <w:rsid w:val="000E7DCF"/>
    <w:rsid w:val="000F047D"/>
    <w:rsid w:val="000F067E"/>
    <w:rsid w:val="000F07FE"/>
    <w:rsid w:val="000F0CC2"/>
    <w:rsid w:val="000F12E9"/>
    <w:rsid w:val="000F13DB"/>
    <w:rsid w:val="000F1514"/>
    <w:rsid w:val="000F1BB7"/>
    <w:rsid w:val="000F1D15"/>
    <w:rsid w:val="000F1D6A"/>
    <w:rsid w:val="000F20AE"/>
    <w:rsid w:val="000F228F"/>
    <w:rsid w:val="000F235D"/>
    <w:rsid w:val="000F316F"/>
    <w:rsid w:val="000F4091"/>
    <w:rsid w:val="000F4408"/>
    <w:rsid w:val="000F462A"/>
    <w:rsid w:val="000F53CC"/>
    <w:rsid w:val="000F55C9"/>
    <w:rsid w:val="000F5758"/>
    <w:rsid w:val="000F5883"/>
    <w:rsid w:val="000F5E9E"/>
    <w:rsid w:val="000F60FF"/>
    <w:rsid w:val="000F6510"/>
    <w:rsid w:val="000F6521"/>
    <w:rsid w:val="000F6A30"/>
    <w:rsid w:val="000F6AC8"/>
    <w:rsid w:val="000F6AE7"/>
    <w:rsid w:val="000F6CCE"/>
    <w:rsid w:val="000F7056"/>
    <w:rsid w:val="000F717C"/>
    <w:rsid w:val="000F7370"/>
    <w:rsid w:val="000F7439"/>
    <w:rsid w:val="000F752A"/>
    <w:rsid w:val="000F7784"/>
    <w:rsid w:val="000F7ADE"/>
    <w:rsid w:val="000F7E8D"/>
    <w:rsid w:val="00101471"/>
    <w:rsid w:val="00101892"/>
    <w:rsid w:val="00101BFE"/>
    <w:rsid w:val="00101C7E"/>
    <w:rsid w:val="00101C9D"/>
    <w:rsid w:val="00102EE9"/>
    <w:rsid w:val="00103E06"/>
    <w:rsid w:val="00104072"/>
    <w:rsid w:val="001044BB"/>
    <w:rsid w:val="0010479C"/>
    <w:rsid w:val="00104C45"/>
    <w:rsid w:val="00104E03"/>
    <w:rsid w:val="001050FD"/>
    <w:rsid w:val="001055EA"/>
    <w:rsid w:val="0010596C"/>
    <w:rsid w:val="001060B4"/>
    <w:rsid w:val="0010653E"/>
    <w:rsid w:val="00106A35"/>
    <w:rsid w:val="00107505"/>
    <w:rsid w:val="00107578"/>
    <w:rsid w:val="00107946"/>
    <w:rsid w:val="00107BB3"/>
    <w:rsid w:val="00110274"/>
    <w:rsid w:val="00110383"/>
    <w:rsid w:val="00110780"/>
    <w:rsid w:val="00110A87"/>
    <w:rsid w:val="00110BB3"/>
    <w:rsid w:val="0011150E"/>
    <w:rsid w:val="001119A0"/>
    <w:rsid w:val="001122B4"/>
    <w:rsid w:val="00112CB4"/>
    <w:rsid w:val="001137F1"/>
    <w:rsid w:val="00113EBF"/>
    <w:rsid w:val="001148FD"/>
    <w:rsid w:val="00114A46"/>
    <w:rsid w:val="00114D8A"/>
    <w:rsid w:val="00114DBB"/>
    <w:rsid w:val="00114DC7"/>
    <w:rsid w:val="00114FD5"/>
    <w:rsid w:val="001153E9"/>
    <w:rsid w:val="00115423"/>
    <w:rsid w:val="001156BC"/>
    <w:rsid w:val="00115C1F"/>
    <w:rsid w:val="0011662C"/>
    <w:rsid w:val="00116A0B"/>
    <w:rsid w:val="001171A5"/>
    <w:rsid w:val="00117292"/>
    <w:rsid w:val="00117FBE"/>
    <w:rsid w:val="001204C6"/>
    <w:rsid w:val="001207F5"/>
    <w:rsid w:val="00120E3C"/>
    <w:rsid w:val="00120FF5"/>
    <w:rsid w:val="001210ED"/>
    <w:rsid w:val="001211EB"/>
    <w:rsid w:val="001212AD"/>
    <w:rsid w:val="001215B6"/>
    <w:rsid w:val="001217DC"/>
    <w:rsid w:val="00121B05"/>
    <w:rsid w:val="00121D82"/>
    <w:rsid w:val="001223A7"/>
    <w:rsid w:val="00122922"/>
    <w:rsid w:val="00122ED3"/>
    <w:rsid w:val="001233C8"/>
    <w:rsid w:val="00123570"/>
    <w:rsid w:val="001237C7"/>
    <w:rsid w:val="001240B7"/>
    <w:rsid w:val="00124454"/>
    <w:rsid w:val="00124981"/>
    <w:rsid w:val="001249D3"/>
    <w:rsid w:val="00124AD0"/>
    <w:rsid w:val="00124C34"/>
    <w:rsid w:val="001256B3"/>
    <w:rsid w:val="00125AFA"/>
    <w:rsid w:val="00126096"/>
    <w:rsid w:val="0012635C"/>
    <w:rsid w:val="00126C49"/>
    <w:rsid w:val="001274E6"/>
    <w:rsid w:val="0012750A"/>
    <w:rsid w:val="0012757C"/>
    <w:rsid w:val="00127613"/>
    <w:rsid w:val="00127667"/>
    <w:rsid w:val="00127ECA"/>
    <w:rsid w:val="00130371"/>
    <w:rsid w:val="001305C1"/>
    <w:rsid w:val="00130725"/>
    <w:rsid w:val="00130B58"/>
    <w:rsid w:val="00131199"/>
    <w:rsid w:val="001313B0"/>
    <w:rsid w:val="00131482"/>
    <w:rsid w:val="00131743"/>
    <w:rsid w:val="00131949"/>
    <w:rsid w:val="00131A57"/>
    <w:rsid w:val="00131DC0"/>
    <w:rsid w:val="001323DA"/>
    <w:rsid w:val="001325F9"/>
    <w:rsid w:val="00132FAA"/>
    <w:rsid w:val="001333E1"/>
    <w:rsid w:val="001338F2"/>
    <w:rsid w:val="00134070"/>
    <w:rsid w:val="0013436F"/>
    <w:rsid w:val="00134830"/>
    <w:rsid w:val="00135595"/>
    <w:rsid w:val="00135AC7"/>
    <w:rsid w:val="00135F96"/>
    <w:rsid w:val="001363F0"/>
    <w:rsid w:val="001365F3"/>
    <w:rsid w:val="001369CA"/>
    <w:rsid w:val="00136B28"/>
    <w:rsid w:val="00136EC9"/>
    <w:rsid w:val="001377BE"/>
    <w:rsid w:val="0013780A"/>
    <w:rsid w:val="00137880"/>
    <w:rsid w:val="00140D7D"/>
    <w:rsid w:val="001415C0"/>
    <w:rsid w:val="001419DA"/>
    <w:rsid w:val="00142319"/>
    <w:rsid w:val="001425F2"/>
    <w:rsid w:val="0014272F"/>
    <w:rsid w:val="00142FFF"/>
    <w:rsid w:val="00143013"/>
    <w:rsid w:val="00143399"/>
    <w:rsid w:val="00143443"/>
    <w:rsid w:val="0014344D"/>
    <w:rsid w:val="001435AB"/>
    <w:rsid w:val="00143D53"/>
    <w:rsid w:val="0014435E"/>
    <w:rsid w:val="001458AC"/>
    <w:rsid w:val="0014696F"/>
    <w:rsid w:val="00146CA5"/>
    <w:rsid w:val="00146E02"/>
    <w:rsid w:val="00147246"/>
    <w:rsid w:val="001503C0"/>
    <w:rsid w:val="00150612"/>
    <w:rsid w:val="00150711"/>
    <w:rsid w:val="00150848"/>
    <w:rsid w:val="00150CEF"/>
    <w:rsid w:val="00150D8D"/>
    <w:rsid w:val="00150EB6"/>
    <w:rsid w:val="00151B83"/>
    <w:rsid w:val="00152135"/>
    <w:rsid w:val="00152AF3"/>
    <w:rsid w:val="001535FF"/>
    <w:rsid w:val="00154A9D"/>
    <w:rsid w:val="00154D6A"/>
    <w:rsid w:val="001551F9"/>
    <w:rsid w:val="0015597A"/>
    <w:rsid w:val="00155AEF"/>
    <w:rsid w:val="0015624F"/>
    <w:rsid w:val="001566CD"/>
    <w:rsid w:val="001569C8"/>
    <w:rsid w:val="00156BB7"/>
    <w:rsid w:val="001570BB"/>
    <w:rsid w:val="001574DB"/>
    <w:rsid w:val="0015794C"/>
    <w:rsid w:val="00157A07"/>
    <w:rsid w:val="00157CC4"/>
    <w:rsid w:val="00157D24"/>
    <w:rsid w:val="001600EB"/>
    <w:rsid w:val="00160952"/>
    <w:rsid w:val="00161A70"/>
    <w:rsid w:val="001620E6"/>
    <w:rsid w:val="001621E9"/>
    <w:rsid w:val="00162493"/>
    <w:rsid w:val="00162576"/>
    <w:rsid w:val="00162EDD"/>
    <w:rsid w:val="001631E5"/>
    <w:rsid w:val="001632F1"/>
    <w:rsid w:val="001633D6"/>
    <w:rsid w:val="00163B81"/>
    <w:rsid w:val="00163F1A"/>
    <w:rsid w:val="0016423A"/>
    <w:rsid w:val="00164A4A"/>
    <w:rsid w:val="00165275"/>
    <w:rsid w:val="00165A67"/>
    <w:rsid w:val="00165DF9"/>
    <w:rsid w:val="00165EAE"/>
    <w:rsid w:val="001662F9"/>
    <w:rsid w:val="0016669C"/>
    <w:rsid w:val="001667B0"/>
    <w:rsid w:val="0016682C"/>
    <w:rsid w:val="0016684C"/>
    <w:rsid w:val="00166DE6"/>
    <w:rsid w:val="00167934"/>
    <w:rsid w:val="00167AAD"/>
    <w:rsid w:val="00167BB9"/>
    <w:rsid w:val="00170125"/>
    <w:rsid w:val="0017035E"/>
    <w:rsid w:val="001704A4"/>
    <w:rsid w:val="001706C2"/>
    <w:rsid w:val="0017084D"/>
    <w:rsid w:val="00170C4F"/>
    <w:rsid w:val="00170CC2"/>
    <w:rsid w:val="001718C6"/>
    <w:rsid w:val="00171DD1"/>
    <w:rsid w:val="00171F9C"/>
    <w:rsid w:val="00172234"/>
    <w:rsid w:val="001723B8"/>
    <w:rsid w:val="0017304D"/>
    <w:rsid w:val="00173412"/>
    <w:rsid w:val="00173576"/>
    <w:rsid w:val="00173D9D"/>
    <w:rsid w:val="00174395"/>
    <w:rsid w:val="00174CBC"/>
    <w:rsid w:val="00174F1B"/>
    <w:rsid w:val="001754F3"/>
    <w:rsid w:val="0017556C"/>
    <w:rsid w:val="001761B2"/>
    <w:rsid w:val="00176494"/>
    <w:rsid w:val="001769ED"/>
    <w:rsid w:val="00176AD8"/>
    <w:rsid w:val="00176C20"/>
    <w:rsid w:val="00176D8A"/>
    <w:rsid w:val="00176E07"/>
    <w:rsid w:val="00177074"/>
    <w:rsid w:val="0017736C"/>
    <w:rsid w:val="001774F9"/>
    <w:rsid w:val="00177CD7"/>
    <w:rsid w:val="001803D8"/>
    <w:rsid w:val="001804CC"/>
    <w:rsid w:val="00180763"/>
    <w:rsid w:val="00180CF1"/>
    <w:rsid w:val="001811EC"/>
    <w:rsid w:val="001816EE"/>
    <w:rsid w:val="00181F18"/>
    <w:rsid w:val="001824C7"/>
    <w:rsid w:val="00182966"/>
    <w:rsid w:val="00182AC9"/>
    <w:rsid w:val="00182EE6"/>
    <w:rsid w:val="001830DF"/>
    <w:rsid w:val="00183126"/>
    <w:rsid w:val="0018374C"/>
    <w:rsid w:val="00183A63"/>
    <w:rsid w:val="0018440C"/>
    <w:rsid w:val="00184842"/>
    <w:rsid w:val="0018538D"/>
    <w:rsid w:val="001859F5"/>
    <w:rsid w:val="00185B7F"/>
    <w:rsid w:val="00185BCA"/>
    <w:rsid w:val="001861CC"/>
    <w:rsid w:val="00186340"/>
    <w:rsid w:val="0018691F"/>
    <w:rsid w:val="00187223"/>
    <w:rsid w:val="001875A8"/>
    <w:rsid w:val="00187870"/>
    <w:rsid w:val="00187882"/>
    <w:rsid w:val="00187FBD"/>
    <w:rsid w:val="00190663"/>
    <w:rsid w:val="00190695"/>
    <w:rsid w:val="00190A52"/>
    <w:rsid w:val="00191831"/>
    <w:rsid w:val="00192317"/>
    <w:rsid w:val="0019278A"/>
    <w:rsid w:val="001929DC"/>
    <w:rsid w:val="00192AC3"/>
    <w:rsid w:val="00192AD6"/>
    <w:rsid w:val="00192BB6"/>
    <w:rsid w:val="00193B39"/>
    <w:rsid w:val="0019412A"/>
    <w:rsid w:val="001942A1"/>
    <w:rsid w:val="00194300"/>
    <w:rsid w:val="001943C9"/>
    <w:rsid w:val="00194C5C"/>
    <w:rsid w:val="00195161"/>
    <w:rsid w:val="00195408"/>
    <w:rsid w:val="0019548C"/>
    <w:rsid w:val="00195E0E"/>
    <w:rsid w:val="00195FF7"/>
    <w:rsid w:val="001965F0"/>
    <w:rsid w:val="00196DF5"/>
    <w:rsid w:val="00196F82"/>
    <w:rsid w:val="001973EF"/>
    <w:rsid w:val="001976B5"/>
    <w:rsid w:val="00197C3A"/>
    <w:rsid w:val="00197CDA"/>
    <w:rsid w:val="00197FAC"/>
    <w:rsid w:val="001A0161"/>
    <w:rsid w:val="001A0453"/>
    <w:rsid w:val="001A0B57"/>
    <w:rsid w:val="001A0C87"/>
    <w:rsid w:val="001A0D46"/>
    <w:rsid w:val="001A0EB6"/>
    <w:rsid w:val="001A0EC8"/>
    <w:rsid w:val="001A15B5"/>
    <w:rsid w:val="001A190C"/>
    <w:rsid w:val="001A1A34"/>
    <w:rsid w:val="001A1F63"/>
    <w:rsid w:val="001A2342"/>
    <w:rsid w:val="001A2996"/>
    <w:rsid w:val="001A2B54"/>
    <w:rsid w:val="001A3AB8"/>
    <w:rsid w:val="001A3CA2"/>
    <w:rsid w:val="001A4902"/>
    <w:rsid w:val="001A4A4C"/>
    <w:rsid w:val="001A4ABE"/>
    <w:rsid w:val="001A4DDD"/>
    <w:rsid w:val="001A4F26"/>
    <w:rsid w:val="001A5082"/>
    <w:rsid w:val="001A51F0"/>
    <w:rsid w:val="001A5348"/>
    <w:rsid w:val="001A5562"/>
    <w:rsid w:val="001A5DDA"/>
    <w:rsid w:val="001A603C"/>
    <w:rsid w:val="001A62FA"/>
    <w:rsid w:val="001A6672"/>
    <w:rsid w:val="001A6B21"/>
    <w:rsid w:val="001A7222"/>
    <w:rsid w:val="001A7A6D"/>
    <w:rsid w:val="001B0E8B"/>
    <w:rsid w:val="001B0EB3"/>
    <w:rsid w:val="001B12B1"/>
    <w:rsid w:val="001B1631"/>
    <w:rsid w:val="001B194B"/>
    <w:rsid w:val="001B1DD5"/>
    <w:rsid w:val="001B1ECA"/>
    <w:rsid w:val="001B247A"/>
    <w:rsid w:val="001B2603"/>
    <w:rsid w:val="001B2694"/>
    <w:rsid w:val="001B294F"/>
    <w:rsid w:val="001B2F03"/>
    <w:rsid w:val="001B366D"/>
    <w:rsid w:val="001B3690"/>
    <w:rsid w:val="001B3EA1"/>
    <w:rsid w:val="001B4538"/>
    <w:rsid w:val="001B4744"/>
    <w:rsid w:val="001B486F"/>
    <w:rsid w:val="001B4A13"/>
    <w:rsid w:val="001B5207"/>
    <w:rsid w:val="001B5A75"/>
    <w:rsid w:val="001B5F04"/>
    <w:rsid w:val="001B7244"/>
    <w:rsid w:val="001B73A2"/>
    <w:rsid w:val="001B7819"/>
    <w:rsid w:val="001C02E0"/>
    <w:rsid w:val="001C03AE"/>
    <w:rsid w:val="001C059F"/>
    <w:rsid w:val="001C0CA6"/>
    <w:rsid w:val="001C0EB5"/>
    <w:rsid w:val="001C1A73"/>
    <w:rsid w:val="001C1B1E"/>
    <w:rsid w:val="001C1FCB"/>
    <w:rsid w:val="001C21F2"/>
    <w:rsid w:val="001C229E"/>
    <w:rsid w:val="001C2828"/>
    <w:rsid w:val="001C2F44"/>
    <w:rsid w:val="001C2FAE"/>
    <w:rsid w:val="001C3509"/>
    <w:rsid w:val="001C386C"/>
    <w:rsid w:val="001C39BE"/>
    <w:rsid w:val="001C450C"/>
    <w:rsid w:val="001C49BB"/>
    <w:rsid w:val="001C52AF"/>
    <w:rsid w:val="001C5406"/>
    <w:rsid w:val="001C5CD2"/>
    <w:rsid w:val="001C5D1F"/>
    <w:rsid w:val="001C659F"/>
    <w:rsid w:val="001C690C"/>
    <w:rsid w:val="001C6FBD"/>
    <w:rsid w:val="001C7148"/>
    <w:rsid w:val="001C75E3"/>
    <w:rsid w:val="001C7AC4"/>
    <w:rsid w:val="001D1279"/>
    <w:rsid w:val="001D14FB"/>
    <w:rsid w:val="001D19AE"/>
    <w:rsid w:val="001D1E2D"/>
    <w:rsid w:val="001D2050"/>
    <w:rsid w:val="001D2558"/>
    <w:rsid w:val="001D25CE"/>
    <w:rsid w:val="001D2FB5"/>
    <w:rsid w:val="001D3159"/>
    <w:rsid w:val="001D37C4"/>
    <w:rsid w:val="001D3B14"/>
    <w:rsid w:val="001D3F1A"/>
    <w:rsid w:val="001D4082"/>
    <w:rsid w:val="001D41BF"/>
    <w:rsid w:val="001D484D"/>
    <w:rsid w:val="001D4BE7"/>
    <w:rsid w:val="001D4D30"/>
    <w:rsid w:val="001D507D"/>
    <w:rsid w:val="001D54A8"/>
    <w:rsid w:val="001D54CF"/>
    <w:rsid w:val="001D56FE"/>
    <w:rsid w:val="001D583E"/>
    <w:rsid w:val="001D5915"/>
    <w:rsid w:val="001D597E"/>
    <w:rsid w:val="001D5A6E"/>
    <w:rsid w:val="001D5A96"/>
    <w:rsid w:val="001D61E4"/>
    <w:rsid w:val="001D63E4"/>
    <w:rsid w:val="001D6454"/>
    <w:rsid w:val="001D6471"/>
    <w:rsid w:val="001D695B"/>
    <w:rsid w:val="001D6BF2"/>
    <w:rsid w:val="001D6D7B"/>
    <w:rsid w:val="001D6DBA"/>
    <w:rsid w:val="001D6F04"/>
    <w:rsid w:val="001D71D5"/>
    <w:rsid w:val="001D7218"/>
    <w:rsid w:val="001D77D4"/>
    <w:rsid w:val="001D79C8"/>
    <w:rsid w:val="001D7AFF"/>
    <w:rsid w:val="001D7ED5"/>
    <w:rsid w:val="001E077A"/>
    <w:rsid w:val="001E0E93"/>
    <w:rsid w:val="001E104B"/>
    <w:rsid w:val="001E1108"/>
    <w:rsid w:val="001E1193"/>
    <w:rsid w:val="001E1444"/>
    <w:rsid w:val="001E1665"/>
    <w:rsid w:val="001E17F6"/>
    <w:rsid w:val="001E19E6"/>
    <w:rsid w:val="001E2618"/>
    <w:rsid w:val="001E2D87"/>
    <w:rsid w:val="001E3031"/>
    <w:rsid w:val="001E4745"/>
    <w:rsid w:val="001E5E07"/>
    <w:rsid w:val="001E614D"/>
    <w:rsid w:val="001E7090"/>
    <w:rsid w:val="001E7302"/>
    <w:rsid w:val="001F0226"/>
    <w:rsid w:val="001F049A"/>
    <w:rsid w:val="001F0550"/>
    <w:rsid w:val="001F0755"/>
    <w:rsid w:val="001F0D38"/>
    <w:rsid w:val="001F14DB"/>
    <w:rsid w:val="001F1F59"/>
    <w:rsid w:val="001F24A9"/>
    <w:rsid w:val="001F26EC"/>
    <w:rsid w:val="001F2773"/>
    <w:rsid w:val="001F2977"/>
    <w:rsid w:val="001F2B15"/>
    <w:rsid w:val="001F3285"/>
    <w:rsid w:val="001F3929"/>
    <w:rsid w:val="001F39FC"/>
    <w:rsid w:val="001F3E42"/>
    <w:rsid w:val="001F4082"/>
    <w:rsid w:val="001F4496"/>
    <w:rsid w:val="001F45FA"/>
    <w:rsid w:val="001F474B"/>
    <w:rsid w:val="001F4867"/>
    <w:rsid w:val="001F5197"/>
    <w:rsid w:val="001F5EFC"/>
    <w:rsid w:val="001F745E"/>
    <w:rsid w:val="00200003"/>
    <w:rsid w:val="002000FA"/>
    <w:rsid w:val="00200BB1"/>
    <w:rsid w:val="00200BD8"/>
    <w:rsid w:val="002014D3"/>
    <w:rsid w:val="002016AF"/>
    <w:rsid w:val="0020189A"/>
    <w:rsid w:val="00201B21"/>
    <w:rsid w:val="00201BCC"/>
    <w:rsid w:val="00201E7D"/>
    <w:rsid w:val="00201FBB"/>
    <w:rsid w:val="002028F4"/>
    <w:rsid w:val="00202B8C"/>
    <w:rsid w:val="00203009"/>
    <w:rsid w:val="00203E0C"/>
    <w:rsid w:val="00204344"/>
    <w:rsid w:val="00204BD4"/>
    <w:rsid w:val="00204DE7"/>
    <w:rsid w:val="00204E12"/>
    <w:rsid w:val="00204EA1"/>
    <w:rsid w:val="00205999"/>
    <w:rsid w:val="00205F42"/>
    <w:rsid w:val="002061F1"/>
    <w:rsid w:val="002062EE"/>
    <w:rsid w:val="00206684"/>
    <w:rsid w:val="00206760"/>
    <w:rsid w:val="0020680A"/>
    <w:rsid w:val="002069B7"/>
    <w:rsid w:val="002075EB"/>
    <w:rsid w:val="002077E9"/>
    <w:rsid w:val="00207920"/>
    <w:rsid w:val="00207A23"/>
    <w:rsid w:val="00207D82"/>
    <w:rsid w:val="002108BB"/>
    <w:rsid w:val="00210EFB"/>
    <w:rsid w:val="0021159D"/>
    <w:rsid w:val="0021176A"/>
    <w:rsid w:val="00212457"/>
    <w:rsid w:val="002124D2"/>
    <w:rsid w:val="002128D5"/>
    <w:rsid w:val="00213077"/>
    <w:rsid w:val="00213264"/>
    <w:rsid w:val="00213755"/>
    <w:rsid w:val="00213D34"/>
    <w:rsid w:val="00213F68"/>
    <w:rsid w:val="0021415D"/>
    <w:rsid w:val="002141D3"/>
    <w:rsid w:val="0021482E"/>
    <w:rsid w:val="00214AEF"/>
    <w:rsid w:val="002163F5"/>
    <w:rsid w:val="0021653C"/>
    <w:rsid w:val="00216925"/>
    <w:rsid w:val="00216E26"/>
    <w:rsid w:val="00217183"/>
    <w:rsid w:val="00217A21"/>
    <w:rsid w:val="00217C24"/>
    <w:rsid w:val="00217E25"/>
    <w:rsid w:val="00220140"/>
    <w:rsid w:val="0022067F"/>
    <w:rsid w:val="00220D41"/>
    <w:rsid w:val="00220D9E"/>
    <w:rsid w:val="0022115C"/>
    <w:rsid w:val="002211B5"/>
    <w:rsid w:val="002214DB"/>
    <w:rsid w:val="00221805"/>
    <w:rsid w:val="002222BB"/>
    <w:rsid w:val="00222436"/>
    <w:rsid w:val="00222513"/>
    <w:rsid w:val="00222578"/>
    <w:rsid w:val="00222670"/>
    <w:rsid w:val="00222858"/>
    <w:rsid w:val="00222AF0"/>
    <w:rsid w:val="00222D44"/>
    <w:rsid w:val="002230EB"/>
    <w:rsid w:val="00223DB6"/>
    <w:rsid w:val="002245F2"/>
    <w:rsid w:val="00224AE3"/>
    <w:rsid w:val="00224DCB"/>
    <w:rsid w:val="002251F5"/>
    <w:rsid w:val="0022541E"/>
    <w:rsid w:val="0022543D"/>
    <w:rsid w:val="00225661"/>
    <w:rsid w:val="002258CF"/>
    <w:rsid w:val="002259C2"/>
    <w:rsid w:val="00227146"/>
    <w:rsid w:val="00227468"/>
    <w:rsid w:val="00230F9F"/>
    <w:rsid w:val="00231AE0"/>
    <w:rsid w:val="00231D72"/>
    <w:rsid w:val="002320B5"/>
    <w:rsid w:val="002321EC"/>
    <w:rsid w:val="0023231A"/>
    <w:rsid w:val="00232AA5"/>
    <w:rsid w:val="00232D63"/>
    <w:rsid w:val="00233434"/>
    <w:rsid w:val="0023373E"/>
    <w:rsid w:val="0023388F"/>
    <w:rsid w:val="00233A57"/>
    <w:rsid w:val="00234182"/>
    <w:rsid w:val="0023468D"/>
    <w:rsid w:val="0023508D"/>
    <w:rsid w:val="0023548E"/>
    <w:rsid w:val="0023565C"/>
    <w:rsid w:val="00235A68"/>
    <w:rsid w:val="00235D25"/>
    <w:rsid w:val="00235D5D"/>
    <w:rsid w:val="00235EC2"/>
    <w:rsid w:val="002361E6"/>
    <w:rsid w:val="002365A6"/>
    <w:rsid w:val="00236EDF"/>
    <w:rsid w:val="002400A0"/>
    <w:rsid w:val="002401FF"/>
    <w:rsid w:val="0024023B"/>
    <w:rsid w:val="0024228F"/>
    <w:rsid w:val="002423DC"/>
    <w:rsid w:val="002428C2"/>
    <w:rsid w:val="00242BEF"/>
    <w:rsid w:val="00242F4C"/>
    <w:rsid w:val="00243284"/>
    <w:rsid w:val="002437A2"/>
    <w:rsid w:val="00243C3E"/>
    <w:rsid w:val="0024499F"/>
    <w:rsid w:val="00244FC4"/>
    <w:rsid w:val="00245043"/>
    <w:rsid w:val="00245338"/>
    <w:rsid w:val="002457E3"/>
    <w:rsid w:val="002458A4"/>
    <w:rsid w:val="00245B4B"/>
    <w:rsid w:val="00246A16"/>
    <w:rsid w:val="00246A36"/>
    <w:rsid w:val="0024739F"/>
    <w:rsid w:val="0024749D"/>
    <w:rsid w:val="002476F6"/>
    <w:rsid w:val="00247A5C"/>
    <w:rsid w:val="00247C02"/>
    <w:rsid w:val="00247E02"/>
    <w:rsid w:val="002500A0"/>
    <w:rsid w:val="00250748"/>
    <w:rsid w:val="00251408"/>
    <w:rsid w:val="002516BA"/>
    <w:rsid w:val="00251BAF"/>
    <w:rsid w:val="00251EAB"/>
    <w:rsid w:val="002521D3"/>
    <w:rsid w:val="002524C0"/>
    <w:rsid w:val="002524C8"/>
    <w:rsid w:val="00252587"/>
    <w:rsid w:val="002531A1"/>
    <w:rsid w:val="002532F9"/>
    <w:rsid w:val="00253BBE"/>
    <w:rsid w:val="00253E18"/>
    <w:rsid w:val="00254621"/>
    <w:rsid w:val="00254699"/>
    <w:rsid w:val="00254997"/>
    <w:rsid w:val="00254D58"/>
    <w:rsid w:val="00254E8B"/>
    <w:rsid w:val="00254EA7"/>
    <w:rsid w:val="00255A11"/>
    <w:rsid w:val="00255E8A"/>
    <w:rsid w:val="002560F2"/>
    <w:rsid w:val="00256436"/>
    <w:rsid w:val="00256B0B"/>
    <w:rsid w:val="00256EA1"/>
    <w:rsid w:val="00256F21"/>
    <w:rsid w:val="00256F72"/>
    <w:rsid w:val="0025711A"/>
    <w:rsid w:val="002572BE"/>
    <w:rsid w:val="00257383"/>
    <w:rsid w:val="00257774"/>
    <w:rsid w:val="002578C0"/>
    <w:rsid w:val="00257B78"/>
    <w:rsid w:val="00260108"/>
    <w:rsid w:val="00260393"/>
    <w:rsid w:val="002603B0"/>
    <w:rsid w:val="00260561"/>
    <w:rsid w:val="00260673"/>
    <w:rsid w:val="00260821"/>
    <w:rsid w:val="002609CE"/>
    <w:rsid w:val="00260D54"/>
    <w:rsid w:val="00261155"/>
    <w:rsid w:val="002611FE"/>
    <w:rsid w:val="002615FE"/>
    <w:rsid w:val="00261818"/>
    <w:rsid w:val="00261BD1"/>
    <w:rsid w:val="00262133"/>
    <w:rsid w:val="00262453"/>
    <w:rsid w:val="00262D2B"/>
    <w:rsid w:val="00262EFF"/>
    <w:rsid w:val="00262F27"/>
    <w:rsid w:val="002632C5"/>
    <w:rsid w:val="00264CBF"/>
    <w:rsid w:val="00265444"/>
    <w:rsid w:val="00265B8F"/>
    <w:rsid w:val="00265EFE"/>
    <w:rsid w:val="0026609B"/>
    <w:rsid w:val="0026612B"/>
    <w:rsid w:val="00266416"/>
    <w:rsid w:val="0026692E"/>
    <w:rsid w:val="00266EF1"/>
    <w:rsid w:val="00267219"/>
    <w:rsid w:val="002672E8"/>
    <w:rsid w:val="00267A47"/>
    <w:rsid w:val="00270100"/>
    <w:rsid w:val="00270372"/>
    <w:rsid w:val="00270658"/>
    <w:rsid w:val="00270F7B"/>
    <w:rsid w:val="00271B12"/>
    <w:rsid w:val="00272043"/>
    <w:rsid w:val="00272526"/>
    <w:rsid w:val="00272537"/>
    <w:rsid w:val="00272BF2"/>
    <w:rsid w:val="00273A12"/>
    <w:rsid w:val="00273A48"/>
    <w:rsid w:val="00273BE8"/>
    <w:rsid w:val="00274265"/>
    <w:rsid w:val="00274D23"/>
    <w:rsid w:val="00274E0A"/>
    <w:rsid w:val="00275094"/>
    <w:rsid w:val="0027572C"/>
    <w:rsid w:val="00275A0A"/>
    <w:rsid w:val="00275BC7"/>
    <w:rsid w:val="00275F3B"/>
    <w:rsid w:val="00276649"/>
    <w:rsid w:val="002766B9"/>
    <w:rsid w:val="002766C5"/>
    <w:rsid w:val="00276AB7"/>
    <w:rsid w:val="00276FB9"/>
    <w:rsid w:val="00277577"/>
    <w:rsid w:val="0028022A"/>
    <w:rsid w:val="00280329"/>
    <w:rsid w:val="00280570"/>
    <w:rsid w:val="00280B71"/>
    <w:rsid w:val="00280BCC"/>
    <w:rsid w:val="00280E78"/>
    <w:rsid w:val="0028167C"/>
    <w:rsid w:val="0028195C"/>
    <w:rsid w:val="00281A34"/>
    <w:rsid w:val="00281C65"/>
    <w:rsid w:val="00281CFA"/>
    <w:rsid w:val="00282165"/>
    <w:rsid w:val="00282F33"/>
    <w:rsid w:val="0028322E"/>
    <w:rsid w:val="00283240"/>
    <w:rsid w:val="0028366C"/>
    <w:rsid w:val="00283A3A"/>
    <w:rsid w:val="002841FA"/>
    <w:rsid w:val="00284A2C"/>
    <w:rsid w:val="00284C71"/>
    <w:rsid w:val="0028535A"/>
    <w:rsid w:val="00285475"/>
    <w:rsid w:val="00285FCA"/>
    <w:rsid w:val="002861F2"/>
    <w:rsid w:val="002864E7"/>
    <w:rsid w:val="002867A9"/>
    <w:rsid w:val="00286869"/>
    <w:rsid w:val="00286883"/>
    <w:rsid w:val="00286A4F"/>
    <w:rsid w:val="002870A2"/>
    <w:rsid w:val="00287699"/>
    <w:rsid w:val="002876C9"/>
    <w:rsid w:val="00287E17"/>
    <w:rsid w:val="00287EA1"/>
    <w:rsid w:val="0029010E"/>
    <w:rsid w:val="00290D03"/>
    <w:rsid w:val="00290D87"/>
    <w:rsid w:val="002911CB"/>
    <w:rsid w:val="0029147B"/>
    <w:rsid w:val="0029194A"/>
    <w:rsid w:val="0029211B"/>
    <w:rsid w:val="0029265A"/>
    <w:rsid w:val="00292A8D"/>
    <w:rsid w:val="00292A8F"/>
    <w:rsid w:val="00292E98"/>
    <w:rsid w:val="00292F95"/>
    <w:rsid w:val="00293273"/>
    <w:rsid w:val="00293B2A"/>
    <w:rsid w:val="00293CC5"/>
    <w:rsid w:val="00294006"/>
    <w:rsid w:val="002942BE"/>
    <w:rsid w:val="002943DD"/>
    <w:rsid w:val="002944C8"/>
    <w:rsid w:val="00294540"/>
    <w:rsid w:val="00294CDE"/>
    <w:rsid w:val="00295476"/>
    <w:rsid w:val="002956A4"/>
    <w:rsid w:val="00295743"/>
    <w:rsid w:val="0029611E"/>
    <w:rsid w:val="00296347"/>
    <w:rsid w:val="002963FD"/>
    <w:rsid w:val="00296475"/>
    <w:rsid w:val="002968C4"/>
    <w:rsid w:val="00296F67"/>
    <w:rsid w:val="002A017D"/>
    <w:rsid w:val="002A099B"/>
    <w:rsid w:val="002A10B4"/>
    <w:rsid w:val="002A1114"/>
    <w:rsid w:val="002A1812"/>
    <w:rsid w:val="002A1BDB"/>
    <w:rsid w:val="002A1E25"/>
    <w:rsid w:val="002A2DEF"/>
    <w:rsid w:val="002A31F1"/>
    <w:rsid w:val="002A341E"/>
    <w:rsid w:val="002A37E6"/>
    <w:rsid w:val="002A38EC"/>
    <w:rsid w:val="002A3E5E"/>
    <w:rsid w:val="002A40E1"/>
    <w:rsid w:val="002A4416"/>
    <w:rsid w:val="002A4A3B"/>
    <w:rsid w:val="002A4BDF"/>
    <w:rsid w:val="002A4F2A"/>
    <w:rsid w:val="002A52C8"/>
    <w:rsid w:val="002A5A6E"/>
    <w:rsid w:val="002A5CBB"/>
    <w:rsid w:val="002A5F3B"/>
    <w:rsid w:val="002A6655"/>
    <w:rsid w:val="002A66DC"/>
    <w:rsid w:val="002A67F4"/>
    <w:rsid w:val="002A6BD5"/>
    <w:rsid w:val="002A700D"/>
    <w:rsid w:val="002A7A7F"/>
    <w:rsid w:val="002A7ABD"/>
    <w:rsid w:val="002B04C8"/>
    <w:rsid w:val="002B0643"/>
    <w:rsid w:val="002B18A9"/>
    <w:rsid w:val="002B199C"/>
    <w:rsid w:val="002B1BBF"/>
    <w:rsid w:val="002B1EAF"/>
    <w:rsid w:val="002B1FF2"/>
    <w:rsid w:val="002B2357"/>
    <w:rsid w:val="002B2432"/>
    <w:rsid w:val="002B2BF0"/>
    <w:rsid w:val="002B3675"/>
    <w:rsid w:val="002B3A5D"/>
    <w:rsid w:val="002B3D8A"/>
    <w:rsid w:val="002B3EAA"/>
    <w:rsid w:val="002B4040"/>
    <w:rsid w:val="002B40C3"/>
    <w:rsid w:val="002B442E"/>
    <w:rsid w:val="002B4F45"/>
    <w:rsid w:val="002B53A3"/>
    <w:rsid w:val="002B5612"/>
    <w:rsid w:val="002B5739"/>
    <w:rsid w:val="002B6444"/>
    <w:rsid w:val="002B677E"/>
    <w:rsid w:val="002B6B52"/>
    <w:rsid w:val="002B6CEE"/>
    <w:rsid w:val="002B6FEC"/>
    <w:rsid w:val="002B713D"/>
    <w:rsid w:val="002B7930"/>
    <w:rsid w:val="002C00F5"/>
    <w:rsid w:val="002C019E"/>
    <w:rsid w:val="002C052F"/>
    <w:rsid w:val="002C069B"/>
    <w:rsid w:val="002C0B8E"/>
    <w:rsid w:val="002C0E56"/>
    <w:rsid w:val="002C135E"/>
    <w:rsid w:val="002C2654"/>
    <w:rsid w:val="002C29B6"/>
    <w:rsid w:val="002C2FA9"/>
    <w:rsid w:val="002C33F0"/>
    <w:rsid w:val="002C359B"/>
    <w:rsid w:val="002C376C"/>
    <w:rsid w:val="002C50A4"/>
    <w:rsid w:val="002C541C"/>
    <w:rsid w:val="002C54DA"/>
    <w:rsid w:val="002C6945"/>
    <w:rsid w:val="002C6BB3"/>
    <w:rsid w:val="002C6FEC"/>
    <w:rsid w:val="002C7745"/>
    <w:rsid w:val="002C78B8"/>
    <w:rsid w:val="002C7C76"/>
    <w:rsid w:val="002C7DB4"/>
    <w:rsid w:val="002D04A8"/>
    <w:rsid w:val="002D086C"/>
    <w:rsid w:val="002D0923"/>
    <w:rsid w:val="002D1144"/>
    <w:rsid w:val="002D115F"/>
    <w:rsid w:val="002D1F37"/>
    <w:rsid w:val="002D20C0"/>
    <w:rsid w:val="002D2170"/>
    <w:rsid w:val="002D2341"/>
    <w:rsid w:val="002D2533"/>
    <w:rsid w:val="002D3235"/>
    <w:rsid w:val="002D35A9"/>
    <w:rsid w:val="002D360B"/>
    <w:rsid w:val="002D3A0B"/>
    <w:rsid w:val="002D416C"/>
    <w:rsid w:val="002D46E2"/>
    <w:rsid w:val="002D48B7"/>
    <w:rsid w:val="002D48F0"/>
    <w:rsid w:val="002D49A9"/>
    <w:rsid w:val="002D4A94"/>
    <w:rsid w:val="002D4BC3"/>
    <w:rsid w:val="002D5113"/>
    <w:rsid w:val="002D524C"/>
    <w:rsid w:val="002D562D"/>
    <w:rsid w:val="002D6A8A"/>
    <w:rsid w:val="002D6B45"/>
    <w:rsid w:val="002D719E"/>
    <w:rsid w:val="002D71B6"/>
    <w:rsid w:val="002D7414"/>
    <w:rsid w:val="002D7E4C"/>
    <w:rsid w:val="002E026C"/>
    <w:rsid w:val="002E0598"/>
    <w:rsid w:val="002E059A"/>
    <w:rsid w:val="002E1038"/>
    <w:rsid w:val="002E131A"/>
    <w:rsid w:val="002E2630"/>
    <w:rsid w:val="002E2874"/>
    <w:rsid w:val="002E2BB7"/>
    <w:rsid w:val="002E2FD6"/>
    <w:rsid w:val="002E30F8"/>
    <w:rsid w:val="002E38C7"/>
    <w:rsid w:val="002E4541"/>
    <w:rsid w:val="002E46A2"/>
    <w:rsid w:val="002E5041"/>
    <w:rsid w:val="002E55FF"/>
    <w:rsid w:val="002E5D25"/>
    <w:rsid w:val="002E6E39"/>
    <w:rsid w:val="002E739D"/>
    <w:rsid w:val="002E770C"/>
    <w:rsid w:val="002E77BF"/>
    <w:rsid w:val="002E7CB7"/>
    <w:rsid w:val="002F01CB"/>
    <w:rsid w:val="002F0224"/>
    <w:rsid w:val="002F035E"/>
    <w:rsid w:val="002F0AED"/>
    <w:rsid w:val="002F0B18"/>
    <w:rsid w:val="002F0DD1"/>
    <w:rsid w:val="002F0E48"/>
    <w:rsid w:val="002F0FC4"/>
    <w:rsid w:val="002F0FF9"/>
    <w:rsid w:val="002F1671"/>
    <w:rsid w:val="002F17AF"/>
    <w:rsid w:val="002F191E"/>
    <w:rsid w:val="002F1BC4"/>
    <w:rsid w:val="002F1EAB"/>
    <w:rsid w:val="002F200B"/>
    <w:rsid w:val="002F248B"/>
    <w:rsid w:val="002F304D"/>
    <w:rsid w:val="002F34AF"/>
    <w:rsid w:val="002F357A"/>
    <w:rsid w:val="002F3F5B"/>
    <w:rsid w:val="002F3FF5"/>
    <w:rsid w:val="002F41D5"/>
    <w:rsid w:val="002F4233"/>
    <w:rsid w:val="002F424C"/>
    <w:rsid w:val="002F4B75"/>
    <w:rsid w:val="002F4C63"/>
    <w:rsid w:val="002F4EB1"/>
    <w:rsid w:val="002F52A4"/>
    <w:rsid w:val="002F60ED"/>
    <w:rsid w:val="002F6A23"/>
    <w:rsid w:val="002F6D98"/>
    <w:rsid w:val="002F6EA6"/>
    <w:rsid w:val="002F6ECC"/>
    <w:rsid w:val="002F6FD5"/>
    <w:rsid w:val="002F7061"/>
    <w:rsid w:val="002F76E7"/>
    <w:rsid w:val="002F7A73"/>
    <w:rsid w:val="002F7B32"/>
    <w:rsid w:val="002F7D6A"/>
    <w:rsid w:val="0030007E"/>
    <w:rsid w:val="003001C6"/>
    <w:rsid w:val="003009C5"/>
    <w:rsid w:val="003016D7"/>
    <w:rsid w:val="00302251"/>
    <w:rsid w:val="003028B1"/>
    <w:rsid w:val="00302EB2"/>
    <w:rsid w:val="0030321C"/>
    <w:rsid w:val="00303C13"/>
    <w:rsid w:val="00303D5D"/>
    <w:rsid w:val="003043D3"/>
    <w:rsid w:val="00304506"/>
    <w:rsid w:val="00304798"/>
    <w:rsid w:val="003047F0"/>
    <w:rsid w:val="00304AB7"/>
    <w:rsid w:val="00305170"/>
    <w:rsid w:val="0030569A"/>
    <w:rsid w:val="00305852"/>
    <w:rsid w:val="0030613A"/>
    <w:rsid w:val="00306509"/>
    <w:rsid w:val="00306884"/>
    <w:rsid w:val="0030735C"/>
    <w:rsid w:val="00307477"/>
    <w:rsid w:val="0030747E"/>
    <w:rsid w:val="00307CF3"/>
    <w:rsid w:val="00307FF2"/>
    <w:rsid w:val="0031046B"/>
    <w:rsid w:val="00311179"/>
    <w:rsid w:val="003114EF"/>
    <w:rsid w:val="003115C1"/>
    <w:rsid w:val="00311A56"/>
    <w:rsid w:val="003121F3"/>
    <w:rsid w:val="0031227E"/>
    <w:rsid w:val="003122ED"/>
    <w:rsid w:val="003123FD"/>
    <w:rsid w:val="00312A03"/>
    <w:rsid w:val="00313124"/>
    <w:rsid w:val="0031403F"/>
    <w:rsid w:val="00314076"/>
    <w:rsid w:val="00314094"/>
    <w:rsid w:val="003141C5"/>
    <w:rsid w:val="003142EF"/>
    <w:rsid w:val="00314429"/>
    <w:rsid w:val="0031464E"/>
    <w:rsid w:val="00314A3E"/>
    <w:rsid w:val="00314CA8"/>
    <w:rsid w:val="00314FCA"/>
    <w:rsid w:val="003151F0"/>
    <w:rsid w:val="00315372"/>
    <w:rsid w:val="0031558E"/>
    <w:rsid w:val="00315623"/>
    <w:rsid w:val="003158C3"/>
    <w:rsid w:val="00315A01"/>
    <w:rsid w:val="00315E3B"/>
    <w:rsid w:val="00315ED5"/>
    <w:rsid w:val="00315F88"/>
    <w:rsid w:val="0031607E"/>
    <w:rsid w:val="00316605"/>
    <w:rsid w:val="003167AF"/>
    <w:rsid w:val="003168F9"/>
    <w:rsid w:val="003171C6"/>
    <w:rsid w:val="003172A7"/>
    <w:rsid w:val="003179BB"/>
    <w:rsid w:val="003202C0"/>
    <w:rsid w:val="00320B39"/>
    <w:rsid w:val="0032103C"/>
    <w:rsid w:val="003211E4"/>
    <w:rsid w:val="0032121F"/>
    <w:rsid w:val="0032132D"/>
    <w:rsid w:val="003215B3"/>
    <w:rsid w:val="00321C77"/>
    <w:rsid w:val="00322383"/>
    <w:rsid w:val="00322764"/>
    <w:rsid w:val="00322B21"/>
    <w:rsid w:val="00322C4E"/>
    <w:rsid w:val="00323115"/>
    <w:rsid w:val="00323701"/>
    <w:rsid w:val="00323712"/>
    <w:rsid w:val="00323715"/>
    <w:rsid w:val="00323B26"/>
    <w:rsid w:val="003240E2"/>
    <w:rsid w:val="0032594C"/>
    <w:rsid w:val="0032596C"/>
    <w:rsid w:val="00325F17"/>
    <w:rsid w:val="00326424"/>
    <w:rsid w:val="003278A0"/>
    <w:rsid w:val="00330089"/>
    <w:rsid w:val="00330254"/>
    <w:rsid w:val="00330FF3"/>
    <w:rsid w:val="003312C7"/>
    <w:rsid w:val="00331662"/>
    <w:rsid w:val="0033176F"/>
    <w:rsid w:val="00331845"/>
    <w:rsid w:val="00331DD3"/>
    <w:rsid w:val="00331E20"/>
    <w:rsid w:val="00331E89"/>
    <w:rsid w:val="0033251F"/>
    <w:rsid w:val="0033283D"/>
    <w:rsid w:val="0033397A"/>
    <w:rsid w:val="003339ED"/>
    <w:rsid w:val="00333FB5"/>
    <w:rsid w:val="00334243"/>
    <w:rsid w:val="00334476"/>
    <w:rsid w:val="0033570F"/>
    <w:rsid w:val="00335B16"/>
    <w:rsid w:val="00335EBA"/>
    <w:rsid w:val="003363DF"/>
    <w:rsid w:val="003365E8"/>
    <w:rsid w:val="003369B9"/>
    <w:rsid w:val="00337DFE"/>
    <w:rsid w:val="003409E2"/>
    <w:rsid w:val="00340D42"/>
    <w:rsid w:val="00341235"/>
    <w:rsid w:val="003412FB"/>
    <w:rsid w:val="003417CB"/>
    <w:rsid w:val="0034183D"/>
    <w:rsid w:val="00341C3D"/>
    <w:rsid w:val="00341C69"/>
    <w:rsid w:val="00341D66"/>
    <w:rsid w:val="00341EBF"/>
    <w:rsid w:val="00342128"/>
    <w:rsid w:val="00342C2B"/>
    <w:rsid w:val="00343787"/>
    <w:rsid w:val="00343A79"/>
    <w:rsid w:val="00343C8F"/>
    <w:rsid w:val="0034401D"/>
    <w:rsid w:val="00344832"/>
    <w:rsid w:val="00344962"/>
    <w:rsid w:val="00344F20"/>
    <w:rsid w:val="0034500E"/>
    <w:rsid w:val="0034512D"/>
    <w:rsid w:val="0034528D"/>
    <w:rsid w:val="003456C5"/>
    <w:rsid w:val="00345A33"/>
    <w:rsid w:val="00345DE2"/>
    <w:rsid w:val="00345E02"/>
    <w:rsid w:val="00346281"/>
    <w:rsid w:val="00346445"/>
    <w:rsid w:val="00346B3E"/>
    <w:rsid w:val="00346B69"/>
    <w:rsid w:val="00346FA1"/>
    <w:rsid w:val="00347972"/>
    <w:rsid w:val="00347C40"/>
    <w:rsid w:val="00350315"/>
    <w:rsid w:val="00350399"/>
    <w:rsid w:val="00350D4E"/>
    <w:rsid w:val="00351763"/>
    <w:rsid w:val="00351894"/>
    <w:rsid w:val="00351C81"/>
    <w:rsid w:val="00352214"/>
    <w:rsid w:val="003522C3"/>
    <w:rsid w:val="0035246F"/>
    <w:rsid w:val="00352E9B"/>
    <w:rsid w:val="00352EE2"/>
    <w:rsid w:val="00352FE7"/>
    <w:rsid w:val="00353371"/>
    <w:rsid w:val="0035391A"/>
    <w:rsid w:val="00354252"/>
    <w:rsid w:val="003544C0"/>
    <w:rsid w:val="00354654"/>
    <w:rsid w:val="00354A63"/>
    <w:rsid w:val="00355070"/>
    <w:rsid w:val="00355121"/>
    <w:rsid w:val="003551AF"/>
    <w:rsid w:val="00355B30"/>
    <w:rsid w:val="003563E1"/>
    <w:rsid w:val="00356584"/>
    <w:rsid w:val="003566B9"/>
    <w:rsid w:val="00356EB5"/>
    <w:rsid w:val="0035710E"/>
    <w:rsid w:val="00357430"/>
    <w:rsid w:val="003575CC"/>
    <w:rsid w:val="0036018C"/>
    <w:rsid w:val="0036031D"/>
    <w:rsid w:val="003605A2"/>
    <w:rsid w:val="003608C8"/>
    <w:rsid w:val="00360FC6"/>
    <w:rsid w:val="00361221"/>
    <w:rsid w:val="00361233"/>
    <w:rsid w:val="00361687"/>
    <w:rsid w:val="003616B6"/>
    <w:rsid w:val="00361933"/>
    <w:rsid w:val="00361BDF"/>
    <w:rsid w:val="00361C8D"/>
    <w:rsid w:val="00361E42"/>
    <w:rsid w:val="00362329"/>
    <w:rsid w:val="00362586"/>
    <w:rsid w:val="00362913"/>
    <w:rsid w:val="00362947"/>
    <w:rsid w:val="00362A9A"/>
    <w:rsid w:val="00362BC4"/>
    <w:rsid w:val="00362EF7"/>
    <w:rsid w:val="00363E5F"/>
    <w:rsid w:val="0036433E"/>
    <w:rsid w:val="003643FA"/>
    <w:rsid w:val="003647CD"/>
    <w:rsid w:val="00364963"/>
    <w:rsid w:val="00364FA8"/>
    <w:rsid w:val="0036531E"/>
    <w:rsid w:val="003665BD"/>
    <w:rsid w:val="003667E6"/>
    <w:rsid w:val="00366AF3"/>
    <w:rsid w:val="00366B79"/>
    <w:rsid w:val="003675B7"/>
    <w:rsid w:val="00367940"/>
    <w:rsid w:val="003700E7"/>
    <w:rsid w:val="003701F9"/>
    <w:rsid w:val="00370741"/>
    <w:rsid w:val="00370CAD"/>
    <w:rsid w:val="003714C0"/>
    <w:rsid w:val="00371BE8"/>
    <w:rsid w:val="00371C10"/>
    <w:rsid w:val="00371D74"/>
    <w:rsid w:val="00371F1A"/>
    <w:rsid w:val="0037210C"/>
    <w:rsid w:val="0037234E"/>
    <w:rsid w:val="003724CF"/>
    <w:rsid w:val="0037274A"/>
    <w:rsid w:val="003729FD"/>
    <w:rsid w:val="00373132"/>
    <w:rsid w:val="003732A7"/>
    <w:rsid w:val="003736B0"/>
    <w:rsid w:val="003747B1"/>
    <w:rsid w:val="00374957"/>
    <w:rsid w:val="00375529"/>
    <w:rsid w:val="00375AA2"/>
    <w:rsid w:val="00375BD2"/>
    <w:rsid w:val="00375CE0"/>
    <w:rsid w:val="003766A8"/>
    <w:rsid w:val="00376883"/>
    <w:rsid w:val="00376B7D"/>
    <w:rsid w:val="003773BB"/>
    <w:rsid w:val="003777B3"/>
    <w:rsid w:val="00377856"/>
    <w:rsid w:val="00377E08"/>
    <w:rsid w:val="003801DE"/>
    <w:rsid w:val="00380578"/>
    <w:rsid w:val="003806C6"/>
    <w:rsid w:val="00380AE6"/>
    <w:rsid w:val="00380DA1"/>
    <w:rsid w:val="003816CC"/>
    <w:rsid w:val="00381A25"/>
    <w:rsid w:val="00381DDF"/>
    <w:rsid w:val="003823AF"/>
    <w:rsid w:val="0038258B"/>
    <w:rsid w:val="003830D1"/>
    <w:rsid w:val="00383ED4"/>
    <w:rsid w:val="00384035"/>
    <w:rsid w:val="00384445"/>
    <w:rsid w:val="003847DE"/>
    <w:rsid w:val="00384A61"/>
    <w:rsid w:val="00386254"/>
    <w:rsid w:val="0038767C"/>
    <w:rsid w:val="003879A7"/>
    <w:rsid w:val="00387AB4"/>
    <w:rsid w:val="003900D1"/>
    <w:rsid w:val="00390A6B"/>
    <w:rsid w:val="00390CC4"/>
    <w:rsid w:val="00390F07"/>
    <w:rsid w:val="00391851"/>
    <w:rsid w:val="0039189B"/>
    <w:rsid w:val="00391B6B"/>
    <w:rsid w:val="0039210E"/>
    <w:rsid w:val="0039212B"/>
    <w:rsid w:val="0039245F"/>
    <w:rsid w:val="0039288D"/>
    <w:rsid w:val="00392940"/>
    <w:rsid w:val="00392ABE"/>
    <w:rsid w:val="00392EC6"/>
    <w:rsid w:val="00393A76"/>
    <w:rsid w:val="00393E1C"/>
    <w:rsid w:val="00393F22"/>
    <w:rsid w:val="0039483C"/>
    <w:rsid w:val="00394E9A"/>
    <w:rsid w:val="00394EBA"/>
    <w:rsid w:val="0039561E"/>
    <w:rsid w:val="00395951"/>
    <w:rsid w:val="00395A89"/>
    <w:rsid w:val="00395D3E"/>
    <w:rsid w:val="00396713"/>
    <w:rsid w:val="00396D1F"/>
    <w:rsid w:val="003972F5"/>
    <w:rsid w:val="00397547"/>
    <w:rsid w:val="003979E2"/>
    <w:rsid w:val="003A01A3"/>
    <w:rsid w:val="003A079E"/>
    <w:rsid w:val="003A0EC1"/>
    <w:rsid w:val="003A12AC"/>
    <w:rsid w:val="003A1303"/>
    <w:rsid w:val="003A1428"/>
    <w:rsid w:val="003A14AA"/>
    <w:rsid w:val="003A1661"/>
    <w:rsid w:val="003A1757"/>
    <w:rsid w:val="003A23CE"/>
    <w:rsid w:val="003A244C"/>
    <w:rsid w:val="003A2E8A"/>
    <w:rsid w:val="003A2F16"/>
    <w:rsid w:val="003A35D6"/>
    <w:rsid w:val="003A3754"/>
    <w:rsid w:val="003A3771"/>
    <w:rsid w:val="003A387E"/>
    <w:rsid w:val="003A426B"/>
    <w:rsid w:val="003A49D9"/>
    <w:rsid w:val="003A4BE6"/>
    <w:rsid w:val="003A609D"/>
    <w:rsid w:val="003A60AD"/>
    <w:rsid w:val="003A6949"/>
    <w:rsid w:val="003A6956"/>
    <w:rsid w:val="003A7694"/>
    <w:rsid w:val="003A7D04"/>
    <w:rsid w:val="003A7D54"/>
    <w:rsid w:val="003B057F"/>
    <w:rsid w:val="003B086F"/>
    <w:rsid w:val="003B087A"/>
    <w:rsid w:val="003B08D4"/>
    <w:rsid w:val="003B0AA3"/>
    <w:rsid w:val="003B11CE"/>
    <w:rsid w:val="003B1210"/>
    <w:rsid w:val="003B1805"/>
    <w:rsid w:val="003B1AD1"/>
    <w:rsid w:val="003B1FA0"/>
    <w:rsid w:val="003B21EE"/>
    <w:rsid w:val="003B246F"/>
    <w:rsid w:val="003B25E5"/>
    <w:rsid w:val="003B2BD8"/>
    <w:rsid w:val="003B2E14"/>
    <w:rsid w:val="003B33DB"/>
    <w:rsid w:val="003B4001"/>
    <w:rsid w:val="003B4A50"/>
    <w:rsid w:val="003B4F2B"/>
    <w:rsid w:val="003B52E9"/>
    <w:rsid w:val="003B5760"/>
    <w:rsid w:val="003B59B5"/>
    <w:rsid w:val="003B5FA9"/>
    <w:rsid w:val="003B61FB"/>
    <w:rsid w:val="003B7149"/>
    <w:rsid w:val="003C0523"/>
    <w:rsid w:val="003C14B8"/>
    <w:rsid w:val="003C15CA"/>
    <w:rsid w:val="003C1655"/>
    <w:rsid w:val="003C1B9D"/>
    <w:rsid w:val="003C1D54"/>
    <w:rsid w:val="003C1EDA"/>
    <w:rsid w:val="003C1EEE"/>
    <w:rsid w:val="003C20DF"/>
    <w:rsid w:val="003C217B"/>
    <w:rsid w:val="003C22BB"/>
    <w:rsid w:val="003C23C3"/>
    <w:rsid w:val="003C28F5"/>
    <w:rsid w:val="003C32C2"/>
    <w:rsid w:val="003C3489"/>
    <w:rsid w:val="003C3962"/>
    <w:rsid w:val="003C40D6"/>
    <w:rsid w:val="003C4B8E"/>
    <w:rsid w:val="003C4F8C"/>
    <w:rsid w:val="003C50B5"/>
    <w:rsid w:val="003C51CB"/>
    <w:rsid w:val="003C6397"/>
    <w:rsid w:val="003C6425"/>
    <w:rsid w:val="003C6438"/>
    <w:rsid w:val="003C668E"/>
    <w:rsid w:val="003C689D"/>
    <w:rsid w:val="003C6B93"/>
    <w:rsid w:val="003C6CA3"/>
    <w:rsid w:val="003C6D45"/>
    <w:rsid w:val="003C6D75"/>
    <w:rsid w:val="003C721E"/>
    <w:rsid w:val="003C7CC3"/>
    <w:rsid w:val="003D0270"/>
    <w:rsid w:val="003D04A2"/>
    <w:rsid w:val="003D0897"/>
    <w:rsid w:val="003D0B6C"/>
    <w:rsid w:val="003D0D55"/>
    <w:rsid w:val="003D10D3"/>
    <w:rsid w:val="003D14DD"/>
    <w:rsid w:val="003D150E"/>
    <w:rsid w:val="003D176A"/>
    <w:rsid w:val="003D1905"/>
    <w:rsid w:val="003D190E"/>
    <w:rsid w:val="003D211A"/>
    <w:rsid w:val="003D216F"/>
    <w:rsid w:val="003D2A51"/>
    <w:rsid w:val="003D2D45"/>
    <w:rsid w:val="003D3370"/>
    <w:rsid w:val="003D3795"/>
    <w:rsid w:val="003D37C9"/>
    <w:rsid w:val="003D386C"/>
    <w:rsid w:val="003D3B68"/>
    <w:rsid w:val="003D3FAC"/>
    <w:rsid w:val="003D42CD"/>
    <w:rsid w:val="003D455C"/>
    <w:rsid w:val="003D4B11"/>
    <w:rsid w:val="003D4EC3"/>
    <w:rsid w:val="003D5AAC"/>
    <w:rsid w:val="003D5D8E"/>
    <w:rsid w:val="003D5FEC"/>
    <w:rsid w:val="003D61B6"/>
    <w:rsid w:val="003D6CB4"/>
    <w:rsid w:val="003D6F01"/>
    <w:rsid w:val="003D7215"/>
    <w:rsid w:val="003D761A"/>
    <w:rsid w:val="003D7998"/>
    <w:rsid w:val="003E0187"/>
    <w:rsid w:val="003E026B"/>
    <w:rsid w:val="003E03E2"/>
    <w:rsid w:val="003E0757"/>
    <w:rsid w:val="003E07CE"/>
    <w:rsid w:val="003E0C14"/>
    <w:rsid w:val="003E0D94"/>
    <w:rsid w:val="003E145D"/>
    <w:rsid w:val="003E1813"/>
    <w:rsid w:val="003E213C"/>
    <w:rsid w:val="003E25E9"/>
    <w:rsid w:val="003E2767"/>
    <w:rsid w:val="003E292C"/>
    <w:rsid w:val="003E2EB3"/>
    <w:rsid w:val="003E3430"/>
    <w:rsid w:val="003E34F0"/>
    <w:rsid w:val="003E37AA"/>
    <w:rsid w:val="003E3B4D"/>
    <w:rsid w:val="003E3D82"/>
    <w:rsid w:val="003E4020"/>
    <w:rsid w:val="003E45A3"/>
    <w:rsid w:val="003E47F0"/>
    <w:rsid w:val="003E4ABD"/>
    <w:rsid w:val="003E4E7F"/>
    <w:rsid w:val="003E540F"/>
    <w:rsid w:val="003E57F3"/>
    <w:rsid w:val="003E6179"/>
    <w:rsid w:val="003E631C"/>
    <w:rsid w:val="003E6848"/>
    <w:rsid w:val="003E7564"/>
    <w:rsid w:val="003E7683"/>
    <w:rsid w:val="003E7764"/>
    <w:rsid w:val="003E7A11"/>
    <w:rsid w:val="003E7C4D"/>
    <w:rsid w:val="003E7C5A"/>
    <w:rsid w:val="003E7EC9"/>
    <w:rsid w:val="003F02CD"/>
    <w:rsid w:val="003F05A1"/>
    <w:rsid w:val="003F079C"/>
    <w:rsid w:val="003F08CD"/>
    <w:rsid w:val="003F0A42"/>
    <w:rsid w:val="003F1013"/>
    <w:rsid w:val="003F116A"/>
    <w:rsid w:val="003F17D4"/>
    <w:rsid w:val="003F2617"/>
    <w:rsid w:val="003F310F"/>
    <w:rsid w:val="003F34F5"/>
    <w:rsid w:val="003F3A83"/>
    <w:rsid w:val="003F3E96"/>
    <w:rsid w:val="003F4329"/>
    <w:rsid w:val="003F45F5"/>
    <w:rsid w:val="003F46F7"/>
    <w:rsid w:val="003F4843"/>
    <w:rsid w:val="003F4CD6"/>
    <w:rsid w:val="003F4D1F"/>
    <w:rsid w:val="003F4E2F"/>
    <w:rsid w:val="003F50B3"/>
    <w:rsid w:val="003F53A4"/>
    <w:rsid w:val="003F5BC8"/>
    <w:rsid w:val="003F5E81"/>
    <w:rsid w:val="003F6150"/>
    <w:rsid w:val="003F6814"/>
    <w:rsid w:val="003F6D0E"/>
    <w:rsid w:val="003F6E55"/>
    <w:rsid w:val="003F70FA"/>
    <w:rsid w:val="003F758B"/>
    <w:rsid w:val="003F77C7"/>
    <w:rsid w:val="003F7B3F"/>
    <w:rsid w:val="003F7CA4"/>
    <w:rsid w:val="0040057B"/>
    <w:rsid w:val="00400652"/>
    <w:rsid w:val="00400A96"/>
    <w:rsid w:val="00400BED"/>
    <w:rsid w:val="00400F83"/>
    <w:rsid w:val="0040140A"/>
    <w:rsid w:val="00401703"/>
    <w:rsid w:val="0040183E"/>
    <w:rsid w:val="00401B35"/>
    <w:rsid w:val="0040224F"/>
    <w:rsid w:val="00402260"/>
    <w:rsid w:val="0040238F"/>
    <w:rsid w:val="00402420"/>
    <w:rsid w:val="00402472"/>
    <w:rsid w:val="00402889"/>
    <w:rsid w:val="004030C2"/>
    <w:rsid w:val="0040343F"/>
    <w:rsid w:val="00403FAC"/>
    <w:rsid w:val="0040404E"/>
    <w:rsid w:val="0040428F"/>
    <w:rsid w:val="0040487A"/>
    <w:rsid w:val="00404AAE"/>
    <w:rsid w:val="00405B91"/>
    <w:rsid w:val="00406670"/>
    <w:rsid w:val="0040670D"/>
    <w:rsid w:val="00406B42"/>
    <w:rsid w:val="00406DDC"/>
    <w:rsid w:val="00407907"/>
    <w:rsid w:val="00407FF6"/>
    <w:rsid w:val="0041014F"/>
    <w:rsid w:val="00410540"/>
    <w:rsid w:val="004106D9"/>
    <w:rsid w:val="00410C8F"/>
    <w:rsid w:val="00412778"/>
    <w:rsid w:val="00412EC3"/>
    <w:rsid w:val="004135D6"/>
    <w:rsid w:val="00413798"/>
    <w:rsid w:val="0041387A"/>
    <w:rsid w:val="00413C13"/>
    <w:rsid w:val="004142E4"/>
    <w:rsid w:val="00414783"/>
    <w:rsid w:val="00414916"/>
    <w:rsid w:val="00414A83"/>
    <w:rsid w:val="004150DB"/>
    <w:rsid w:val="00415148"/>
    <w:rsid w:val="00415214"/>
    <w:rsid w:val="004152F1"/>
    <w:rsid w:val="004153BC"/>
    <w:rsid w:val="004160DB"/>
    <w:rsid w:val="00417148"/>
    <w:rsid w:val="00417B8B"/>
    <w:rsid w:val="004204DF"/>
    <w:rsid w:val="00420C06"/>
    <w:rsid w:val="00421086"/>
    <w:rsid w:val="00421141"/>
    <w:rsid w:val="004218DE"/>
    <w:rsid w:val="0042198E"/>
    <w:rsid w:val="00421C62"/>
    <w:rsid w:val="00421DE6"/>
    <w:rsid w:val="004220BB"/>
    <w:rsid w:val="0042283B"/>
    <w:rsid w:val="004229D6"/>
    <w:rsid w:val="00422B40"/>
    <w:rsid w:val="00422D06"/>
    <w:rsid w:val="00423242"/>
    <w:rsid w:val="004233E2"/>
    <w:rsid w:val="00423909"/>
    <w:rsid w:val="004239A2"/>
    <w:rsid w:val="00424543"/>
    <w:rsid w:val="00424DB8"/>
    <w:rsid w:val="00425A36"/>
    <w:rsid w:val="00425E48"/>
    <w:rsid w:val="00425E4F"/>
    <w:rsid w:val="00426026"/>
    <w:rsid w:val="004266A0"/>
    <w:rsid w:val="004266E0"/>
    <w:rsid w:val="0042672D"/>
    <w:rsid w:val="004269B8"/>
    <w:rsid w:val="00426B36"/>
    <w:rsid w:val="00426E61"/>
    <w:rsid w:val="00427342"/>
    <w:rsid w:val="00427859"/>
    <w:rsid w:val="00427A95"/>
    <w:rsid w:val="00427EC0"/>
    <w:rsid w:val="00430623"/>
    <w:rsid w:val="0043068A"/>
    <w:rsid w:val="00430BCE"/>
    <w:rsid w:val="00430BF9"/>
    <w:rsid w:val="0043103E"/>
    <w:rsid w:val="0043107D"/>
    <w:rsid w:val="0043148C"/>
    <w:rsid w:val="00431C63"/>
    <w:rsid w:val="00431C75"/>
    <w:rsid w:val="00431C9F"/>
    <w:rsid w:val="0043304E"/>
    <w:rsid w:val="00433608"/>
    <w:rsid w:val="00433976"/>
    <w:rsid w:val="00435793"/>
    <w:rsid w:val="00435B46"/>
    <w:rsid w:val="00435B8D"/>
    <w:rsid w:val="004362BF"/>
    <w:rsid w:val="004362CB"/>
    <w:rsid w:val="004369B6"/>
    <w:rsid w:val="00437417"/>
    <w:rsid w:val="00437433"/>
    <w:rsid w:val="00437A3E"/>
    <w:rsid w:val="004401BD"/>
    <w:rsid w:val="00440343"/>
    <w:rsid w:val="004404DF"/>
    <w:rsid w:val="0044066C"/>
    <w:rsid w:val="0044085F"/>
    <w:rsid w:val="00440C9B"/>
    <w:rsid w:val="00440DC9"/>
    <w:rsid w:val="00440ED3"/>
    <w:rsid w:val="00440FEA"/>
    <w:rsid w:val="004410FF"/>
    <w:rsid w:val="00441169"/>
    <w:rsid w:val="004411B6"/>
    <w:rsid w:val="004419E3"/>
    <w:rsid w:val="00441DCA"/>
    <w:rsid w:val="004424FB"/>
    <w:rsid w:val="00443117"/>
    <w:rsid w:val="004435E9"/>
    <w:rsid w:val="00443F22"/>
    <w:rsid w:val="00443F30"/>
    <w:rsid w:val="004444A6"/>
    <w:rsid w:val="0044455A"/>
    <w:rsid w:val="0044560B"/>
    <w:rsid w:val="00445617"/>
    <w:rsid w:val="004456DC"/>
    <w:rsid w:val="004458D7"/>
    <w:rsid w:val="004459C1"/>
    <w:rsid w:val="00445CB6"/>
    <w:rsid w:val="00445F9F"/>
    <w:rsid w:val="004464F2"/>
    <w:rsid w:val="004464F6"/>
    <w:rsid w:val="00447501"/>
    <w:rsid w:val="00447A18"/>
    <w:rsid w:val="00447A81"/>
    <w:rsid w:val="00447B8D"/>
    <w:rsid w:val="00447BFA"/>
    <w:rsid w:val="00450DB5"/>
    <w:rsid w:val="00451C38"/>
    <w:rsid w:val="00451F70"/>
    <w:rsid w:val="00452030"/>
    <w:rsid w:val="0045241A"/>
    <w:rsid w:val="004525AD"/>
    <w:rsid w:val="0045265D"/>
    <w:rsid w:val="00452941"/>
    <w:rsid w:val="004529AB"/>
    <w:rsid w:val="00452C80"/>
    <w:rsid w:val="0045316C"/>
    <w:rsid w:val="004531F2"/>
    <w:rsid w:val="0045457F"/>
    <w:rsid w:val="00454662"/>
    <w:rsid w:val="00454684"/>
    <w:rsid w:val="00454770"/>
    <w:rsid w:val="0045477A"/>
    <w:rsid w:val="00454D36"/>
    <w:rsid w:val="00455883"/>
    <w:rsid w:val="00455C71"/>
    <w:rsid w:val="00455CC3"/>
    <w:rsid w:val="0045606F"/>
    <w:rsid w:val="004566CA"/>
    <w:rsid w:val="00456D42"/>
    <w:rsid w:val="004579F3"/>
    <w:rsid w:val="00457BA5"/>
    <w:rsid w:val="00457FA5"/>
    <w:rsid w:val="00460F0B"/>
    <w:rsid w:val="00460F71"/>
    <w:rsid w:val="00461923"/>
    <w:rsid w:val="0046216A"/>
    <w:rsid w:val="004623E5"/>
    <w:rsid w:val="00462555"/>
    <w:rsid w:val="004625D3"/>
    <w:rsid w:val="00462638"/>
    <w:rsid w:val="00462692"/>
    <w:rsid w:val="00462E9C"/>
    <w:rsid w:val="00462F01"/>
    <w:rsid w:val="004633BA"/>
    <w:rsid w:val="004633D8"/>
    <w:rsid w:val="00463792"/>
    <w:rsid w:val="00463DB0"/>
    <w:rsid w:val="00464153"/>
    <w:rsid w:val="004647EE"/>
    <w:rsid w:val="00464C45"/>
    <w:rsid w:val="00465352"/>
    <w:rsid w:val="00465606"/>
    <w:rsid w:val="00466A11"/>
    <w:rsid w:val="00466F20"/>
    <w:rsid w:val="00466F7F"/>
    <w:rsid w:val="00467007"/>
    <w:rsid w:val="004672BE"/>
    <w:rsid w:val="004675B5"/>
    <w:rsid w:val="00467ADE"/>
    <w:rsid w:val="00470519"/>
    <w:rsid w:val="00470774"/>
    <w:rsid w:val="00470B1F"/>
    <w:rsid w:val="00471091"/>
    <w:rsid w:val="004719BF"/>
    <w:rsid w:val="00471D63"/>
    <w:rsid w:val="00471E5C"/>
    <w:rsid w:val="0047218B"/>
    <w:rsid w:val="00472B64"/>
    <w:rsid w:val="00472D9D"/>
    <w:rsid w:val="00472E3F"/>
    <w:rsid w:val="00473519"/>
    <w:rsid w:val="00473557"/>
    <w:rsid w:val="00473DE1"/>
    <w:rsid w:val="0047416A"/>
    <w:rsid w:val="00474218"/>
    <w:rsid w:val="00475684"/>
    <w:rsid w:val="00475B06"/>
    <w:rsid w:val="00476032"/>
    <w:rsid w:val="0047705D"/>
    <w:rsid w:val="004771F8"/>
    <w:rsid w:val="0047737B"/>
    <w:rsid w:val="00477F0C"/>
    <w:rsid w:val="00480502"/>
    <w:rsid w:val="004805C3"/>
    <w:rsid w:val="00480971"/>
    <w:rsid w:val="00480F3E"/>
    <w:rsid w:val="00481271"/>
    <w:rsid w:val="004814E3"/>
    <w:rsid w:val="00481C66"/>
    <w:rsid w:val="0048250E"/>
    <w:rsid w:val="004827FE"/>
    <w:rsid w:val="004833D1"/>
    <w:rsid w:val="00483784"/>
    <w:rsid w:val="00483B5D"/>
    <w:rsid w:val="00483EFC"/>
    <w:rsid w:val="004842C1"/>
    <w:rsid w:val="00484375"/>
    <w:rsid w:val="0048474C"/>
    <w:rsid w:val="00484D65"/>
    <w:rsid w:val="00484FFF"/>
    <w:rsid w:val="00485751"/>
    <w:rsid w:val="004859CD"/>
    <w:rsid w:val="00485BA0"/>
    <w:rsid w:val="0048605A"/>
    <w:rsid w:val="0048606D"/>
    <w:rsid w:val="00486786"/>
    <w:rsid w:val="00486B6D"/>
    <w:rsid w:val="00487000"/>
    <w:rsid w:val="00487656"/>
    <w:rsid w:val="004876A5"/>
    <w:rsid w:val="00487C21"/>
    <w:rsid w:val="0049004D"/>
    <w:rsid w:val="004906EC"/>
    <w:rsid w:val="004914C1"/>
    <w:rsid w:val="004916BE"/>
    <w:rsid w:val="00491DFF"/>
    <w:rsid w:val="00491EF9"/>
    <w:rsid w:val="00491F88"/>
    <w:rsid w:val="00492383"/>
    <w:rsid w:val="00492900"/>
    <w:rsid w:val="0049378B"/>
    <w:rsid w:val="00493975"/>
    <w:rsid w:val="00493C20"/>
    <w:rsid w:val="00493EE6"/>
    <w:rsid w:val="00493F00"/>
    <w:rsid w:val="00494CA4"/>
    <w:rsid w:val="00495448"/>
    <w:rsid w:val="0049586C"/>
    <w:rsid w:val="0049594A"/>
    <w:rsid w:val="00495B81"/>
    <w:rsid w:val="00496CF0"/>
    <w:rsid w:val="00496F93"/>
    <w:rsid w:val="00497C7D"/>
    <w:rsid w:val="004A00B7"/>
    <w:rsid w:val="004A0579"/>
    <w:rsid w:val="004A0A76"/>
    <w:rsid w:val="004A0A84"/>
    <w:rsid w:val="004A1D73"/>
    <w:rsid w:val="004A2021"/>
    <w:rsid w:val="004A223F"/>
    <w:rsid w:val="004A32D5"/>
    <w:rsid w:val="004A42E7"/>
    <w:rsid w:val="004A4690"/>
    <w:rsid w:val="004A46AD"/>
    <w:rsid w:val="004A4714"/>
    <w:rsid w:val="004A4B76"/>
    <w:rsid w:val="004A4C34"/>
    <w:rsid w:val="004A4E19"/>
    <w:rsid w:val="004A5283"/>
    <w:rsid w:val="004A5AFD"/>
    <w:rsid w:val="004A5F5E"/>
    <w:rsid w:val="004A62F2"/>
    <w:rsid w:val="004A6725"/>
    <w:rsid w:val="004A6757"/>
    <w:rsid w:val="004A69D0"/>
    <w:rsid w:val="004A7113"/>
    <w:rsid w:val="004A7280"/>
    <w:rsid w:val="004A7483"/>
    <w:rsid w:val="004A7B39"/>
    <w:rsid w:val="004B0B07"/>
    <w:rsid w:val="004B0D1E"/>
    <w:rsid w:val="004B11EB"/>
    <w:rsid w:val="004B21C9"/>
    <w:rsid w:val="004B220D"/>
    <w:rsid w:val="004B2B77"/>
    <w:rsid w:val="004B33E9"/>
    <w:rsid w:val="004B36DC"/>
    <w:rsid w:val="004B3701"/>
    <w:rsid w:val="004B3AE8"/>
    <w:rsid w:val="004B3C31"/>
    <w:rsid w:val="004B43CE"/>
    <w:rsid w:val="004B477A"/>
    <w:rsid w:val="004B4835"/>
    <w:rsid w:val="004B49B3"/>
    <w:rsid w:val="004B4DC5"/>
    <w:rsid w:val="004B4DFF"/>
    <w:rsid w:val="004B5F89"/>
    <w:rsid w:val="004B68CA"/>
    <w:rsid w:val="004B6A06"/>
    <w:rsid w:val="004B6B6D"/>
    <w:rsid w:val="004B6DF7"/>
    <w:rsid w:val="004B6E7A"/>
    <w:rsid w:val="004B7628"/>
    <w:rsid w:val="004B77DB"/>
    <w:rsid w:val="004B7C11"/>
    <w:rsid w:val="004B7C90"/>
    <w:rsid w:val="004B7D95"/>
    <w:rsid w:val="004C0627"/>
    <w:rsid w:val="004C0776"/>
    <w:rsid w:val="004C0AA1"/>
    <w:rsid w:val="004C150A"/>
    <w:rsid w:val="004C15BE"/>
    <w:rsid w:val="004C1980"/>
    <w:rsid w:val="004C1B93"/>
    <w:rsid w:val="004C21B6"/>
    <w:rsid w:val="004C23A0"/>
    <w:rsid w:val="004C23AC"/>
    <w:rsid w:val="004C24DE"/>
    <w:rsid w:val="004C2787"/>
    <w:rsid w:val="004C2969"/>
    <w:rsid w:val="004C3066"/>
    <w:rsid w:val="004C416F"/>
    <w:rsid w:val="004C479E"/>
    <w:rsid w:val="004C4DA8"/>
    <w:rsid w:val="004C4F1B"/>
    <w:rsid w:val="004C510A"/>
    <w:rsid w:val="004C5194"/>
    <w:rsid w:val="004C5662"/>
    <w:rsid w:val="004C6055"/>
    <w:rsid w:val="004C623A"/>
    <w:rsid w:val="004C6CCC"/>
    <w:rsid w:val="004C6F45"/>
    <w:rsid w:val="004C72CD"/>
    <w:rsid w:val="004C7426"/>
    <w:rsid w:val="004C756A"/>
    <w:rsid w:val="004C76AD"/>
    <w:rsid w:val="004C7967"/>
    <w:rsid w:val="004D0AB7"/>
    <w:rsid w:val="004D1335"/>
    <w:rsid w:val="004D160B"/>
    <w:rsid w:val="004D1D34"/>
    <w:rsid w:val="004D2090"/>
    <w:rsid w:val="004D23E4"/>
    <w:rsid w:val="004D2EF5"/>
    <w:rsid w:val="004D48E5"/>
    <w:rsid w:val="004D4A07"/>
    <w:rsid w:val="004D5461"/>
    <w:rsid w:val="004D55AC"/>
    <w:rsid w:val="004D596A"/>
    <w:rsid w:val="004D5F39"/>
    <w:rsid w:val="004D612B"/>
    <w:rsid w:val="004D745F"/>
    <w:rsid w:val="004D7C27"/>
    <w:rsid w:val="004D7DF3"/>
    <w:rsid w:val="004E06F8"/>
    <w:rsid w:val="004E0A1C"/>
    <w:rsid w:val="004E0B00"/>
    <w:rsid w:val="004E0B75"/>
    <w:rsid w:val="004E13FA"/>
    <w:rsid w:val="004E182A"/>
    <w:rsid w:val="004E1B10"/>
    <w:rsid w:val="004E1DF0"/>
    <w:rsid w:val="004E1E50"/>
    <w:rsid w:val="004E214D"/>
    <w:rsid w:val="004E2725"/>
    <w:rsid w:val="004E2761"/>
    <w:rsid w:val="004E2DB3"/>
    <w:rsid w:val="004E3331"/>
    <w:rsid w:val="004E3534"/>
    <w:rsid w:val="004E3619"/>
    <w:rsid w:val="004E378D"/>
    <w:rsid w:val="004E3A12"/>
    <w:rsid w:val="004E3B7F"/>
    <w:rsid w:val="004E41AE"/>
    <w:rsid w:val="004E4885"/>
    <w:rsid w:val="004E496B"/>
    <w:rsid w:val="004E4EA6"/>
    <w:rsid w:val="004E5D47"/>
    <w:rsid w:val="004E6113"/>
    <w:rsid w:val="004E6C5B"/>
    <w:rsid w:val="004E6E12"/>
    <w:rsid w:val="004E7262"/>
    <w:rsid w:val="004E735A"/>
    <w:rsid w:val="004E7E12"/>
    <w:rsid w:val="004F02BE"/>
    <w:rsid w:val="004F0629"/>
    <w:rsid w:val="004F0BAB"/>
    <w:rsid w:val="004F1023"/>
    <w:rsid w:val="004F126C"/>
    <w:rsid w:val="004F12BF"/>
    <w:rsid w:val="004F133F"/>
    <w:rsid w:val="004F1949"/>
    <w:rsid w:val="004F1F6D"/>
    <w:rsid w:val="004F233D"/>
    <w:rsid w:val="004F2D4C"/>
    <w:rsid w:val="004F3166"/>
    <w:rsid w:val="004F362F"/>
    <w:rsid w:val="004F3B1D"/>
    <w:rsid w:val="004F3CD8"/>
    <w:rsid w:val="004F3D03"/>
    <w:rsid w:val="004F439E"/>
    <w:rsid w:val="004F459E"/>
    <w:rsid w:val="004F4A89"/>
    <w:rsid w:val="004F4BFA"/>
    <w:rsid w:val="004F4DEB"/>
    <w:rsid w:val="004F56DD"/>
    <w:rsid w:val="004F5714"/>
    <w:rsid w:val="004F5898"/>
    <w:rsid w:val="004F6151"/>
    <w:rsid w:val="004F65DB"/>
    <w:rsid w:val="004F65E1"/>
    <w:rsid w:val="004F6B4E"/>
    <w:rsid w:val="004F72C7"/>
    <w:rsid w:val="004F744A"/>
    <w:rsid w:val="004F7606"/>
    <w:rsid w:val="004F78A8"/>
    <w:rsid w:val="004F7FC5"/>
    <w:rsid w:val="00500255"/>
    <w:rsid w:val="00500292"/>
    <w:rsid w:val="0050042F"/>
    <w:rsid w:val="0050099E"/>
    <w:rsid w:val="00500B66"/>
    <w:rsid w:val="00501A0F"/>
    <w:rsid w:val="00501C69"/>
    <w:rsid w:val="00502419"/>
    <w:rsid w:val="0050260E"/>
    <w:rsid w:val="00502EB0"/>
    <w:rsid w:val="00503075"/>
    <w:rsid w:val="0050338A"/>
    <w:rsid w:val="005034D4"/>
    <w:rsid w:val="0050366E"/>
    <w:rsid w:val="00503B7C"/>
    <w:rsid w:val="00503E7F"/>
    <w:rsid w:val="005040A8"/>
    <w:rsid w:val="00504501"/>
    <w:rsid w:val="00504E30"/>
    <w:rsid w:val="005053C6"/>
    <w:rsid w:val="0050561A"/>
    <w:rsid w:val="005060A9"/>
    <w:rsid w:val="005063B4"/>
    <w:rsid w:val="00507416"/>
    <w:rsid w:val="00507537"/>
    <w:rsid w:val="00507DFA"/>
    <w:rsid w:val="00510072"/>
    <w:rsid w:val="005102BE"/>
    <w:rsid w:val="00510692"/>
    <w:rsid w:val="00510B6D"/>
    <w:rsid w:val="00510C3A"/>
    <w:rsid w:val="00510D9A"/>
    <w:rsid w:val="00511137"/>
    <w:rsid w:val="005126F1"/>
    <w:rsid w:val="005127B8"/>
    <w:rsid w:val="0051327E"/>
    <w:rsid w:val="00513BA6"/>
    <w:rsid w:val="005146C6"/>
    <w:rsid w:val="00514C3E"/>
    <w:rsid w:val="00514E14"/>
    <w:rsid w:val="00514F86"/>
    <w:rsid w:val="00515434"/>
    <w:rsid w:val="00515523"/>
    <w:rsid w:val="00515F14"/>
    <w:rsid w:val="00516078"/>
    <w:rsid w:val="005162D5"/>
    <w:rsid w:val="00516E59"/>
    <w:rsid w:val="00516F2A"/>
    <w:rsid w:val="00517703"/>
    <w:rsid w:val="00517A4D"/>
    <w:rsid w:val="0052007B"/>
    <w:rsid w:val="005201B0"/>
    <w:rsid w:val="00520493"/>
    <w:rsid w:val="00520A3D"/>
    <w:rsid w:val="00520E85"/>
    <w:rsid w:val="00520E8A"/>
    <w:rsid w:val="00520FA1"/>
    <w:rsid w:val="005211D2"/>
    <w:rsid w:val="005212BB"/>
    <w:rsid w:val="005213F2"/>
    <w:rsid w:val="005219EB"/>
    <w:rsid w:val="00521F09"/>
    <w:rsid w:val="00522146"/>
    <w:rsid w:val="00522435"/>
    <w:rsid w:val="005224BA"/>
    <w:rsid w:val="00522A37"/>
    <w:rsid w:val="0052309F"/>
    <w:rsid w:val="00523A45"/>
    <w:rsid w:val="00523BB3"/>
    <w:rsid w:val="00524B67"/>
    <w:rsid w:val="005250E7"/>
    <w:rsid w:val="005259EB"/>
    <w:rsid w:val="005263D0"/>
    <w:rsid w:val="00526893"/>
    <w:rsid w:val="00526BDA"/>
    <w:rsid w:val="00526D2A"/>
    <w:rsid w:val="005271C9"/>
    <w:rsid w:val="005275C5"/>
    <w:rsid w:val="00527650"/>
    <w:rsid w:val="0052775D"/>
    <w:rsid w:val="00527AB0"/>
    <w:rsid w:val="00530202"/>
    <w:rsid w:val="00530297"/>
    <w:rsid w:val="005308A1"/>
    <w:rsid w:val="00530902"/>
    <w:rsid w:val="00530E50"/>
    <w:rsid w:val="0053119C"/>
    <w:rsid w:val="0053145A"/>
    <w:rsid w:val="00531549"/>
    <w:rsid w:val="005316CE"/>
    <w:rsid w:val="005317BD"/>
    <w:rsid w:val="00531C3B"/>
    <w:rsid w:val="0053256D"/>
    <w:rsid w:val="00532842"/>
    <w:rsid w:val="00532B7B"/>
    <w:rsid w:val="0053319A"/>
    <w:rsid w:val="00533300"/>
    <w:rsid w:val="005345A7"/>
    <w:rsid w:val="00534764"/>
    <w:rsid w:val="00534C4F"/>
    <w:rsid w:val="0053585E"/>
    <w:rsid w:val="00535BDE"/>
    <w:rsid w:val="00535EA2"/>
    <w:rsid w:val="005363EA"/>
    <w:rsid w:val="0053659F"/>
    <w:rsid w:val="005400E3"/>
    <w:rsid w:val="00540307"/>
    <w:rsid w:val="005407B8"/>
    <w:rsid w:val="005409AC"/>
    <w:rsid w:val="00540DA5"/>
    <w:rsid w:val="005410FE"/>
    <w:rsid w:val="005412DC"/>
    <w:rsid w:val="005419F5"/>
    <w:rsid w:val="00541A08"/>
    <w:rsid w:val="005420C2"/>
    <w:rsid w:val="005427BD"/>
    <w:rsid w:val="00542AA3"/>
    <w:rsid w:val="00542F9A"/>
    <w:rsid w:val="00543532"/>
    <w:rsid w:val="00543AA2"/>
    <w:rsid w:val="00543B02"/>
    <w:rsid w:val="00543DE8"/>
    <w:rsid w:val="00544F6F"/>
    <w:rsid w:val="0054607A"/>
    <w:rsid w:val="00546388"/>
    <w:rsid w:val="0054652F"/>
    <w:rsid w:val="00546876"/>
    <w:rsid w:val="00546E62"/>
    <w:rsid w:val="005470BD"/>
    <w:rsid w:val="00547A93"/>
    <w:rsid w:val="00547DE1"/>
    <w:rsid w:val="00551B28"/>
    <w:rsid w:val="00551D5B"/>
    <w:rsid w:val="00551F8E"/>
    <w:rsid w:val="00551FB9"/>
    <w:rsid w:val="005525E4"/>
    <w:rsid w:val="00553062"/>
    <w:rsid w:val="005532F8"/>
    <w:rsid w:val="005538AD"/>
    <w:rsid w:val="00553C9D"/>
    <w:rsid w:val="00554614"/>
    <w:rsid w:val="005546DC"/>
    <w:rsid w:val="00555533"/>
    <w:rsid w:val="00555747"/>
    <w:rsid w:val="00555BFF"/>
    <w:rsid w:val="00556010"/>
    <w:rsid w:val="00556347"/>
    <w:rsid w:val="00556D4F"/>
    <w:rsid w:val="00557924"/>
    <w:rsid w:val="00557CAF"/>
    <w:rsid w:val="0056042A"/>
    <w:rsid w:val="00560543"/>
    <w:rsid w:val="005606B5"/>
    <w:rsid w:val="00560B1F"/>
    <w:rsid w:val="00560FD8"/>
    <w:rsid w:val="00561013"/>
    <w:rsid w:val="0056105D"/>
    <w:rsid w:val="00561735"/>
    <w:rsid w:val="00561D57"/>
    <w:rsid w:val="00561ECA"/>
    <w:rsid w:val="0056271E"/>
    <w:rsid w:val="0056336B"/>
    <w:rsid w:val="00563B94"/>
    <w:rsid w:val="00564140"/>
    <w:rsid w:val="00564901"/>
    <w:rsid w:val="0056514C"/>
    <w:rsid w:val="0056589A"/>
    <w:rsid w:val="00566275"/>
    <w:rsid w:val="00566BA4"/>
    <w:rsid w:val="00566DC3"/>
    <w:rsid w:val="0056732D"/>
    <w:rsid w:val="005677E2"/>
    <w:rsid w:val="00567A20"/>
    <w:rsid w:val="00567A52"/>
    <w:rsid w:val="00567B10"/>
    <w:rsid w:val="00570AAF"/>
    <w:rsid w:val="00570F2B"/>
    <w:rsid w:val="005715C6"/>
    <w:rsid w:val="005716B6"/>
    <w:rsid w:val="00571E06"/>
    <w:rsid w:val="00571F5A"/>
    <w:rsid w:val="00572005"/>
    <w:rsid w:val="005726F8"/>
    <w:rsid w:val="00572809"/>
    <w:rsid w:val="00572A05"/>
    <w:rsid w:val="00572D61"/>
    <w:rsid w:val="00573A4C"/>
    <w:rsid w:val="00573E83"/>
    <w:rsid w:val="00573EA3"/>
    <w:rsid w:val="00574822"/>
    <w:rsid w:val="005749AA"/>
    <w:rsid w:val="00574C95"/>
    <w:rsid w:val="00575103"/>
    <w:rsid w:val="005759C6"/>
    <w:rsid w:val="00575E93"/>
    <w:rsid w:val="005761A3"/>
    <w:rsid w:val="00576233"/>
    <w:rsid w:val="005763F3"/>
    <w:rsid w:val="005767FE"/>
    <w:rsid w:val="00576961"/>
    <w:rsid w:val="00576B08"/>
    <w:rsid w:val="00576CA9"/>
    <w:rsid w:val="00576F9E"/>
    <w:rsid w:val="0057783B"/>
    <w:rsid w:val="00577972"/>
    <w:rsid w:val="005803C9"/>
    <w:rsid w:val="005808F9"/>
    <w:rsid w:val="00580AF0"/>
    <w:rsid w:val="00580DA2"/>
    <w:rsid w:val="005814BA"/>
    <w:rsid w:val="00581F4B"/>
    <w:rsid w:val="0058223B"/>
    <w:rsid w:val="00582779"/>
    <w:rsid w:val="00582BAE"/>
    <w:rsid w:val="00582C34"/>
    <w:rsid w:val="00582D09"/>
    <w:rsid w:val="00582F86"/>
    <w:rsid w:val="005837CC"/>
    <w:rsid w:val="00583C90"/>
    <w:rsid w:val="00583D7E"/>
    <w:rsid w:val="005841C1"/>
    <w:rsid w:val="0058443D"/>
    <w:rsid w:val="00584820"/>
    <w:rsid w:val="00584E4D"/>
    <w:rsid w:val="00585D2B"/>
    <w:rsid w:val="005860C7"/>
    <w:rsid w:val="00587049"/>
    <w:rsid w:val="00587713"/>
    <w:rsid w:val="00587D84"/>
    <w:rsid w:val="005902E6"/>
    <w:rsid w:val="005902F7"/>
    <w:rsid w:val="00590510"/>
    <w:rsid w:val="00590556"/>
    <w:rsid w:val="00590758"/>
    <w:rsid w:val="0059079A"/>
    <w:rsid w:val="00590932"/>
    <w:rsid w:val="00590967"/>
    <w:rsid w:val="00590A92"/>
    <w:rsid w:val="00590B25"/>
    <w:rsid w:val="00590D7C"/>
    <w:rsid w:val="0059108D"/>
    <w:rsid w:val="005914E3"/>
    <w:rsid w:val="00591DA9"/>
    <w:rsid w:val="00591F77"/>
    <w:rsid w:val="005923C1"/>
    <w:rsid w:val="00592A23"/>
    <w:rsid w:val="005930E4"/>
    <w:rsid w:val="00593935"/>
    <w:rsid w:val="00593C14"/>
    <w:rsid w:val="0059443A"/>
    <w:rsid w:val="0059454E"/>
    <w:rsid w:val="00594F1F"/>
    <w:rsid w:val="0059524A"/>
    <w:rsid w:val="005953B6"/>
    <w:rsid w:val="00595487"/>
    <w:rsid w:val="00595B70"/>
    <w:rsid w:val="00595BBF"/>
    <w:rsid w:val="005962FC"/>
    <w:rsid w:val="0059643D"/>
    <w:rsid w:val="0059688F"/>
    <w:rsid w:val="00597A32"/>
    <w:rsid w:val="00597AF0"/>
    <w:rsid w:val="005A00EC"/>
    <w:rsid w:val="005A0596"/>
    <w:rsid w:val="005A092D"/>
    <w:rsid w:val="005A0EAA"/>
    <w:rsid w:val="005A1196"/>
    <w:rsid w:val="005A1D55"/>
    <w:rsid w:val="005A2173"/>
    <w:rsid w:val="005A2415"/>
    <w:rsid w:val="005A253E"/>
    <w:rsid w:val="005A26E2"/>
    <w:rsid w:val="005A27AE"/>
    <w:rsid w:val="005A27B6"/>
    <w:rsid w:val="005A2D40"/>
    <w:rsid w:val="005A3678"/>
    <w:rsid w:val="005A36B5"/>
    <w:rsid w:val="005A3800"/>
    <w:rsid w:val="005A39C7"/>
    <w:rsid w:val="005A3BA5"/>
    <w:rsid w:val="005A3E54"/>
    <w:rsid w:val="005A4D88"/>
    <w:rsid w:val="005A518A"/>
    <w:rsid w:val="005A547F"/>
    <w:rsid w:val="005A5544"/>
    <w:rsid w:val="005A5C55"/>
    <w:rsid w:val="005A5CDF"/>
    <w:rsid w:val="005A5F56"/>
    <w:rsid w:val="005A5FCC"/>
    <w:rsid w:val="005A6146"/>
    <w:rsid w:val="005A6770"/>
    <w:rsid w:val="005A6881"/>
    <w:rsid w:val="005A6970"/>
    <w:rsid w:val="005A6C82"/>
    <w:rsid w:val="005A6D06"/>
    <w:rsid w:val="005A7522"/>
    <w:rsid w:val="005B00A1"/>
    <w:rsid w:val="005B02F0"/>
    <w:rsid w:val="005B057C"/>
    <w:rsid w:val="005B0933"/>
    <w:rsid w:val="005B0B78"/>
    <w:rsid w:val="005B0C4A"/>
    <w:rsid w:val="005B0E4B"/>
    <w:rsid w:val="005B1057"/>
    <w:rsid w:val="005B1619"/>
    <w:rsid w:val="005B1666"/>
    <w:rsid w:val="005B1900"/>
    <w:rsid w:val="005B1D95"/>
    <w:rsid w:val="005B2814"/>
    <w:rsid w:val="005B2BB3"/>
    <w:rsid w:val="005B2BF0"/>
    <w:rsid w:val="005B2D93"/>
    <w:rsid w:val="005B3214"/>
    <w:rsid w:val="005B3386"/>
    <w:rsid w:val="005B4509"/>
    <w:rsid w:val="005B4581"/>
    <w:rsid w:val="005B4825"/>
    <w:rsid w:val="005B558D"/>
    <w:rsid w:val="005B5965"/>
    <w:rsid w:val="005B5B67"/>
    <w:rsid w:val="005B5EA7"/>
    <w:rsid w:val="005B696D"/>
    <w:rsid w:val="005B6DA1"/>
    <w:rsid w:val="005B6EA3"/>
    <w:rsid w:val="005B6F14"/>
    <w:rsid w:val="005B6F27"/>
    <w:rsid w:val="005B74DC"/>
    <w:rsid w:val="005B7D0F"/>
    <w:rsid w:val="005B7F6B"/>
    <w:rsid w:val="005C0214"/>
    <w:rsid w:val="005C06DD"/>
    <w:rsid w:val="005C07CE"/>
    <w:rsid w:val="005C11E7"/>
    <w:rsid w:val="005C14F8"/>
    <w:rsid w:val="005C163D"/>
    <w:rsid w:val="005C172F"/>
    <w:rsid w:val="005C1DD1"/>
    <w:rsid w:val="005C225F"/>
    <w:rsid w:val="005C2A35"/>
    <w:rsid w:val="005C2ADC"/>
    <w:rsid w:val="005C304B"/>
    <w:rsid w:val="005C3377"/>
    <w:rsid w:val="005C3434"/>
    <w:rsid w:val="005C366F"/>
    <w:rsid w:val="005C38A7"/>
    <w:rsid w:val="005C3F49"/>
    <w:rsid w:val="005C4496"/>
    <w:rsid w:val="005C478E"/>
    <w:rsid w:val="005C5348"/>
    <w:rsid w:val="005C53F3"/>
    <w:rsid w:val="005C5855"/>
    <w:rsid w:val="005C5BD1"/>
    <w:rsid w:val="005C761F"/>
    <w:rsid w:val="005C7721"/>
    <w:rsid w:val="005C77FD"/>
    <w:rsid w:val="005C7B66"/>
    <w:rsid w:val="005D0A33"/>
    <w:rsid w:val="005D0A59"/>
    <w:rsid w:val="005D0EDB"/>
    <w:rsid w:val="005D12D6"/>
    <w:rsid w:val="005D1596"/>
    <w:rsid w:val="005D183A"/>
    <w:rsid w:val="005D1B7F"/>
    <w:rsid w:val="005D2038"/>
    <w:rsid w:val="005D2075"/>
    <w:rsid w:val="005D264B"/>
    <w:rsid w:val="005D27AE"/>
    <w:rsid w:val="005D2BE0"/>
    <w:rsid w:val="005D2C84"/>
    <w:rsid w:val="005D2DF8"/>
    <w:rsid w:val="005D3948"/>
    <w:rsid w:val="005D39C5"/>
    <w:rsid w:val="005D3B8A"/>
    <w:rsid w:val="005D3DDE"/>
    <w:rsid w:val="005D4D94"/>
    <w:rsid w:val="005D563A"/>
    <w:rsid w:val="005D582E"/>
    <w:rsid w:val="005D647A"/>
    <w:rsid w:val="005D6931"/>
    <w:rsid w:val="005D7637"/>
    <w:rsid w:val="005E02EC"/>
    <w:rsid w:val="005E0445"/>
    <w:rsid w:val="005E06BA"/>
    <w:rsid w:val="005E0980"/>
    <w:rsid w:val="005E1623"/>
    <w:rsid w:val="005E1960"/>
    <w:rsid w:val="005E1A73"/>
    <w:rsid w:val="005E24BA"/>
    <w:rsid w:val="005E264D"/>
    <w:rsid w:val="005E34A6"/>
    <w:rsid w:val="005E4374"/>
    <w:rsid w:val="005E4A93"/>
    <w:rsid w:val="005E516F"/>
    <w:rsid w:val="005E5288"/>
    <w:rsid w:val="005E5294"/>
    <w:rsid w:val="005E5384"/>
    <w:rsid w:val="005E5805"/>
    <w:rsid w:val="005E5ACB"/>
    <w:rsid w:val="005E5F74"/>
    <w:rsid w:val="005E6556"/>
    <w:rsid w:val="005E6E6B"/>
    <w:rsid w:val="005E71C5"/>
    <w:rsid w:val="005E76B6"/>
    <w:rsid w:val="005E7A71"/>
    <w:rsid w:val="005E7BF7"/>
    <w:rsid w:val="005E7CB0"/>
    <w:rsid w:val="005F0866"/>
    <w:rsid w:val="005F08E3"/>
    <w:rsid w:val="005F0E89"/>
    <w:rsid w:val="005F0FB8"/>
    <w:rsid w:val="005F13E1"/>
    <w:rsid w:val="005F17C0"/>
    <w:rsid w:val="005F185E"/>
    <w:rsid w:val="005F1908"/>
    <w:rsid w:val="005F1F9D"/>
    <w:rsid w:val="005F2136"/>
    <w:rsid w:val="005F2496"/>
    <w:rsid w:val="005F2E1B"/>
    <w:rsid w:val="005F2FE6"/>
    <w:rsid w:val="005F330C"/>
    <w:rsid w:val="005F34CB"/>
    <w:rsid w:val="005F3600"/>
    <w:rsid w:val="005F376E"/>
    <w:rsid w:val="005F3827"/>
    <w:rsid w:val="005F3CCE"/>
    <w:rsid w:val="005F3DB8"/>
    <w:rsid w:val="005F3FC3"/>
    <w:rsid w:val="005F4170"/>
    <w:rsid w:val="005F4D9F"/>
    <w:rsid w:val="005F4F2E"/>
    <w:rsid w:val="005F4FAD"/>
    <w:rsid w:val="005F5101"/>
    <w:rsid w:val="005F5356"/>
    <w:rsid w:val="005F58A1"/>
    <w:rsid w:val="005F58ED"/>
    <w:rsid w:val="005F5E6B"/>
    <w:rsid w:val="005F5E9B"/>
    <w:rsid w:val="005F76C7"/>
    <w:rsid w:val="005F774A"/>
    <w:rsid w:val="005F7B9C"/>
    <w:rsid w:val="006002E1"/>
    <w:rsid w:val="00600D79"/>
    <w:rsid w:val="006015CB"/>
    <w:rsid w:val="006019D6"/>
    <w:rsid w:val="00602203"/>
    <w:rsid w:val="006022C9"/>
    <w:rsid w:val="00602440"/>
    <w:rsid w:val="00602502"/>
    <w:rsid w:val="00602B0D"/>
    <w:rsid w:val="00602BCC"/>
    <w:rsid w:val="00603261"/>
    <w:rsid w:val="006036C9"/>
    <w:rsid w:val="006037F9"/>
    <w:rsid w:val="00604358"/>
    <w:rsid w:val="006044A5"/>
    <w:rsid w:val="006047CB"/>
    <w:rsid w:val="00604C6A"/>
    <w:rsid w:val="006051B7"/>
    <w:rsid w:val="006053C0"/>
    <w:rsid w:val="006055A3"/>
    <w:rsid w:val="006059A4"/>
    <w:rsid w:val="00605BAE"/>
    <w:rsid w:val="00606310"/>
    <w:rsid w:val="00606446"/>
    <w:rsid w:val="006069C9"/>
    <w:rsid w:val="0060701D"/>
    <w:rsid w:val="006070CA"/>
    <w:rsid w:val="006072D4"/>
    <w:rsid w:val="006077DC"/>
    <w:rsid w:val="0061009E"/>
    <w:rsid w:val="00610166"/>
    <w:rsid w:val="006101E3"/>
    <w:rsid w:val="00610C30"/>
    <w:rsid w:val="00610DDC"/>
    <w:rsid w:val="006112C4"/>
    <w:rsid w:val="00611A8F"/>
    <w:rsid w:val="00611BD8"/>
    <w:rsid w:val="00611D73"/>
    <w:rsid w:val="00611F76"/>
    <w:rsid w:val="006125EE"/>
    <w:rsid w:val="00612C73"/>
    <w:rsid w:val="006131BB"/>
    <w:rsid w:val="00613595"/>
    <w:rsid w:val="0061383D"/>
    <w:rsid w:val="00614047"/>
    <w:rsid w:val="0061427B"/>
    <w:rsid w:val="00614511"/>
    <w:rsid w:val="00614A21"/>
    <w:rsid w:val="00614D24"/>
    <w:rsid w:val="00615C28"/>
    <w:rsid w:val="00615E5A"/>
    <w:rsid w:val="006160FC"/>
    <w:rsid w:val="006161A5"/>
    <w:rsid w:val="006164A6"/>
    <w:rsid w:val="00616590"/>
    <w:rsid w:val="00617141"/>
    <w:rsid w:val="006177A8"/>
    <w:rsid w:val="006179E5"/>
    <w:rsid w:val="00617B5C"/>
    <w:rsid w:val="00617BF0"/>
    <w:rsid w:val="00617CEC"/>
    <w:rsid w:val="0062030F"/>
    <w:rsid w:val="0062065F"/>
    <w:rsid w:val="006208CC"/>
    <w:rsid w:val="0062197A"/>
    <w:rsid w:val="006219C1"/>
    <w:rsid w:val="00621B40"/>
    <w:rsid w:val="00621CB4"/>
    <w:rsid w:val="006222DC"/>
    <w:rsid w:val="0062240F"/>
    <w:rsid w:val="0062259C"/>
    <w:rsid w:val="00622825"/>
    <w:rsid w:val="00622897"/>
    <w:rsid w:val="00622BCE"/>
    <w:rsid w:val="00622C1F"/>
    <w:rsid w:val="00622C4B"/>
    <w:rsid w:val="00622EF7"/>
    <w:rsid w:val="00622FD7"/>
    <w:rsid w:val="00623002"/>
    <w:rsid w:val="0062306F"/>
    <w:rsid w:val="00623670"/>
    <w:rsid w:val="00623A7C"/>
    <w:rsid w:val="00624735"/>
    <w:rsid w:val="00624B70"/>
    <w:rsid w:val="0062526A"/>
    <w:rsid w:val="00625676"/>
    <w:rsid w:val="006261CF"/>
    <w:rsid w:val="00626AC3"/>
    <w:rsid w:val="00627ACD"/>
    <w:rsid w:val="00627C76"/>
    <w:rsid w:val="00630EAB"/>
    <w:rsid w:val="00631058"/>
    <w:rsid w:val="0063122E"/>
    <w:rsid w:val="006317E6"/>
    <w:rsid w:val="00631AD5"/>
    <w:rsid w:val="00631AF7"/>
    <w:rsid w:val="00631B87"/>
    <w:rsid w:val="006321D1"/>
    <w:rsid w:val="0063287E"/>
    <w:rsid w:val="00632C87"/>
    <w:rsid w:val="00632F85"/>
    <w:rsid w:val="006331B6"/>
    <w:rsid w:val="00633C7C"/>
    <w:rsid w:val="00634970"/>
    <w:rsid w:val="006353E9"/>
    <w:rsid w:val="00635556"/>
    <w:rsid w:val="00635B66"/>
    <w:rsid w:val="00635C42"/>
    <w:rsid w:val="00636158"/>
    <w:rsid w:val="00636511"/>
    <w:rsid w:val="00636FEC"/>
    <w:rsid w:val="006373C5"/>
    <w:rsid w:val="00637ADA"/>
    <w:rsid w:val="00637CDE"/>
    <w:rsid w:val="006400CA"/>
    <w:rsid w:val="00640227"/>
    <w:rsid w:val="006402DA"/>
    <w:rsid w:val="006403C8"/>
    <w:rsid w:val="0064050E"/>
    <w:rsid w:val="00640ACE"/>
    <w:rsid w:val="00641772"/>
    <w:rsid w:val="006418DF"/>
    <w:rsid w:val="00641A90"/>
    <w:rsid w:val="00641B45"/>
    <w:rsid w:val="00641FD3"/>
    <w:rsid w:val="00642B7A"/>
    <w:rsid w:val="006434DF"/>
    <w:rsid w:val="006434E8"/>
    <w:rsid w:val="006439E2"/>
    <w:rsid w:val="00644A74"/>
    <w:rsid w:val="00644B3C"/>
    <w:rsid w:val="00644D18"/>
    <w:rsid w:val="00644FA7"/>
    <w:rsid w:val="006451F5"/>
    <w:rsid w:val="00645239"/>
    <w:rsid w:val="00645785"/>
    <w:rsid w:val="006457E1"/>
    <w:rsid w:val="006458F3"/>
    <w:rsid w:val="006458F6"/>
    <w:rsid w:val="00645EF6"/>
    <w:rsid w:val="006463DA"/>
    <w:rsid w:val="006464A3"/>
    <w:rsid w:val="00647189"/>
    <w:rsid w:val="00647968"/>
    <w:rsid w:val="006500B8"/>
    <w:rsid w:val="00650359"/>
    <w:rsid w:val="0065082A"/>
    <w:rsid w:val="00650C90"/>
    <w:rsid w:val="00650D33"/>
    <w:rsid w:val="00650ECE"/>
    <w:rsid w:val="006516E3"/>
    <w:rsid w:val="00651706"/>
    <w:rsid w:val="00651AB3"/>
    <w:rsid w:val="0065223A"/>
    <w:rsid w:val="006522CC"/>
    <w:rsid w:val="006522F2"/>
    <w:rsid w:val="0065262A"/>
    <w:rsid w:val="00652989"/>
    <w:rsid w:val="00652AC0"/>
    <w:rsid w:val="00652BB6"/>
    <w:rsid w:val="00652E1D"/>
    <w:rsid w:val="00652F37"/>
    <w:rsid w:val="00653087"/>
    <w:rsid w:val="0065327F"/>
    <w:rsid w:val="006540EB"/>
    <w:rsid w:val="00654238"/>
    <w:rsid w:val="0065464F"/>
    <w:rsid w:val="00654F87"/>
    <w:rsid w:val="006554A9"/>
    <w:rsid w:val="006557F6"/>
    <w:rsid w:val="0065590B"/>
    <w:rsid w:val="00655ED4"/>
    <w:rsid w:val="00656B33"/>
    <w:rsid w:val="0065741D"/>
    <w:rsid w:val="00657714"/>
    <w:rsid w:val="00657B2A"/>
    <w:rsid w:val="006600D0"/>
    <w:rsid w:val="00660595"/>
    <w:rsid w:val="00660874"/>
    <w:rsid w:val="00660E70"/>
    <w:rsid w:val="006616E6"/>
    <w:rsid w:val="0066176C"/>
    <w:rsid w:val="00661E2C"/>
    <w:rsid w:val="006620CE"/>
    <w:rsid w:val="0066233D"/>
    <w:rsid w:val="00662602"/>
    <w:rsid w:val="006632FB"/>
    <w:rsid w:val="0066338B"/>
    <w:rsid w:val="0066390E"/>
    <w:rsid w:val="00663D4A"/>
    <w:rsid w:val="006647B1"/>
    <w:rsid w:val="006648D2"/>
    <w:rsid w:val="00664A79"/>
    <w:rsid w:val="00665340"/>
    <w:rsid w:val="00665737"/>
    <w:rsid w:val="006659CB"/>
    <w:rsid w:val="00665B27"/>
    <w:rsid w:val="00667352"/>
    <w:rsid w:val="00667995"/>
    <w:rsid w:val="00670065"/>
    <w:rsid w:val="00670510"/>
    <w:rsid w:val="00670AFE"/>
    <w:rsid w:val="00670E73"/>
    <w:rsid w:val="00671584"/>
    <w:rsid w:val="006715F7"/>
    <w:rsid w:val="00671C4F"/>
    <w:rsid w:val="00671CC5"/>
    <w:rsid w:val="00671EDF"/>
    <w:rsid w:val="0067293A"/>
    <w:rsid w:val="00672C5C"/>
    <w:rsid w:val="00672C8F"/>
    <w:rsid w:val="0067304C"/>
    <w:rsid w:val="0067344B"/>
    <w:rsid w:val="006735E0"/>
    <w:rsid w:val="0067367A"/>
    <w:rsid w:val="00673B41"/>
    <w:rsid w:val="00673CEE"/>
    <w:rsid w:val="00674945"/>
    <w:rsid w:val="00674A1D"/>
    <w:rsid w:val="006750CE"/>
    <w:rsid w:val="0067540B"/>
    <w:rsid w:val="00675845"/>
    <w:rsid w:val="00675EB8"/>
    <w:rsid w:val="00676682"/>
    <w:rsid w:val="006766CE"/>
    <w:rsid w:val="00676BD1"/>
    <w:rsid w:val="006772BA"/>
    <w:rsid w:val="006776FF"/>
    <w:rsid w:val="0067778B"/>
    <w:rsid w:val="006803E1"/>
    <w:rsid w:val="00680721"/>
    <w:rsid w:val="00681194"/>
    <w:rsid w:val="006811DA"/>
    <w:rsid w:val="00681372"/>
    <w:rsid w:val="00681493"/>
    <w:rsid w:val="00681E8B"/>
    <w:rsid w:val="00681EFF"/>
    <w:rsid w:val="006829A9"/>
    <w:rsid w:val="00682ECD"/>
    <w:rsid w:val="006834DA"/>
    <w:rsid w:val="00683799"/>
    <w:rsid w:val="00683956"/>
    <w:rsid w:val="00683B20"/>
    <w:rsid w:val="006841FB"/>
    <w:rsid w:val="006845BB"/>
    <w:rsid w:val="0068476D"/>
    <w:rsid w:val="00684C43"/>
    <w:rsid w:val="006853B6"/>
    <w:rsid w:val="00685684"/>
    <w:rsid w:val="006858DC"/>
    <w:rsid w:val="00686A33"/>
    <w:rsid w:val="00686D52"/>
    <w:rsid w:val="00686F49"/>
    <w:rsid w:val="00687069"/>
    <w:rsid w:val="00687601"/>
    <w:rsid w:val="00687802"/>
    <w:rsid w:val="00687812"/>
    <w:rsid w:val="00687CCB"/>
    <w:rsid w:val="00687D68"/>
    <w:rsid w:val="00687E3A"/>
    <w:rsid w:val="00690025"/>
    <w:rsid w:val="00690F27"/>
    <w:rsid w:val="0069107A"/>
    <w:rsid w:val="0069119C"/>
    <w:rsid w:val="00691261"/>
    <w:rsid w:val="0069133E"/>
    <w:rsid w:val="006914A7"/>
    <w:rsid w:val="00691600"/>
    <w:rsid w:val="0069166D"/>
    <w:rsid w:val="00691D56"/>
    <w:rsid w:val="00692142"/>
    <w:rsid w:val="00692153"/>
    <w:rsid w:val="006922B8"/>
    <w:rsid w:val="00692538"/>
    <w:rsid w:val="00692601"/>
    <w:rsid w:val="00692701"/>
    <w:rsid w:val="006928E2"/>
    <w:rsid w:val="00692E01"/>
    <w:rsid w:val="00693342"/>
    <w:rsid w:val="00693824"/>
    <w:rsid w:val="00693BF9"/>
    <w:rsid w:val="00694352"/>
    <w:rsid w:val="006949AA"/>
    <w:rsid w:val="00694D5D"/>
    <w:rsid w:val="00694DA2"/>
    <w:rsid w:val="00695020"/>
    <w:rsid w:val="006952CF"/>
    <w:rsid w:val="00695499"/>
    <w:rsid w:val="006956AB"/>
    <w:rsid w:val="00695A66"/>
    <w:rsid w:val="00695D27"/>
    <w:rsid w:val="006962BA"/>
    <w:rsid w:val="006962D8"/>
    <w:rsid w:val="006963B8"/>
    <w:rsid w:val="006966BB"/>
    <w:rsid w:val="00696867"/>
    <w:rsid w:val="00696D8A"/>
    <w:rsid w:val="00696F89"/>
    <w:rsid w:val="00696FD0"/>
    <w:rsid w:val="006973BD"/>
    <w:rsid w:val="0069762B"/>
    <w:rsid w:val="006A0721"/>
    <w:rsid w:val="006A1140"/>
    <w:rsid w:val="006A1653"/>
    <w:rsid w:val="006A1971"/>
    <w:rsid w:val="006A1A9B"/>
    <w:rsid w:val="006A1AC6"/>
    <w:rsid w:val="006A1B55"/>
    <w:rsid w:val="006A2401"/>
    <w:rsid w:val="006A2407"/>
    <w:rsid w:val="006A35E1"/>
    <w:rsid w:val="006A388F"/>
    <w:rsid w:val="006A3EAF"/>
    <w:rsid w:val="006A4935"/>
    <w:rsid w:val="006A4F62"/>
    <w:rsid w:val="006A5082"/>
    <w:rsid w:val="006A50AC"/>
    <w:rsid w:val="006A539A"/>
    <w:rsid w:val="006A57E6"/>
    <w:rsid w:val="006A5C6D"/>
    <w:rsid w:val="006A5DC5"/>
    <w:rsid w:val="006A60E3"/>
    <w:rsid w:val="006A616F"/>
    <w:rsid w:val="006A619E"/>
    <w:rsid w:val="006A62F0"/>
    <w:rsid w:val="006A653B"/>
    <w:rsid w:val="006A6D65"/>
    <w:rsid w:val="006A6D75"/>
    <w:rsid w:val="006A7D19"/>
    <w:rsid w:val="006B0260"/>
    <w:rsid w:val="006B031E"/>
    <w:rsid w:val="006B05FC"/>
    <w:rsid w:val="006B091E"/>
    <w:rsid w:val="006B1631"/>
    <w:rsid w:val="006B1722"/>
    <w:rsid w:val="006B1C3D"/>
    <w:rsid w:val="006B1FB7"/>
    <w:rsid w:val="006B216D"/>
    <w:rsid w:val="006B237B"/>
    <w:rsid w:val="006B2494"/>
    <w:rsid w:val="006B2539"/>
    <w:rsid w:val="006B2E37"/>
    <w:rsid w:val="006B3078"/>
    <w:rsid w:val="006B37E5"/>
    <w:rsid w:val="006B39DD"/>
    <w:rsid w:val="006B3EFB"/>
    <w:rsid w:val="006B509B"/>
    <w:rsid w:val="006B53D9"/>
    <w:rsid w:val="006B56B5"/>
    <w:rsid w:val="006B58C5"/>
    <w:rsid w:val="006B5D90"/>
    <w:rsid w:val="006B5E63"/>
    <w:rsid w:val="006B6624"/>
    <w:rsid w:val="006B6CB0"/>
    <w:rsid w:val="006B6F15"/>
    <w:rsid w:val="006B7609"/>
    <w:rsid w:val="006C04D6"/>
    <w:rsid w:val="006C0564"/>
    <w:rsid w:val="006C0998"/>
    <w:rsid w:val="006C1848"/>
    <w:rsid w:val="006C1862"/>
    <w:rsid w:val="006C18C7"/>
    <w:rsid w:val="006C308E"/>
    <w:rsid w:val="006C3C84"/>
    <w:rsid w:val="006C41D3"/>
    <w:rsid w:val="006C4278"/>
    <w:rsid w:val="006C516E"/>
    <w:rsid w:val="006C526F"/>
    <w:rsid w:val="006C5270"/>
    <w:rsid w:val="006C5606"/>
    <w:rsid w:val="006C5712"/>
    <w:rsid w:val="006C5A8C"/>
    <w:rsid w:val="006C6386"/>
    <w:rsid w:val="006C6A6D"/>
    <w:rsid w:val="006C6ADA"/>
    <w:rsid w:val="006C77C4"/>
    <w:rsid w:val="006C786F"/>
    <w:rsid w:val="006C7BC5"/>
    <w:rsid w:val="006C7D93"/>
    <w:rsid w:val="006C7DC9"/>
    <w:rsid w:val="006C7DE2"/>
    <w:rsid w:val="006C7DF3"/>
    <w:rsid w:val="006D017C"/>
    <w:rsid w:val="006D01D6"/>
    <w:rsid w:val="006D0962"/>
    <w:rsid w:val="006D0ED6"/>
    <w:rsid w:val="006D1283"/>
    <w:rsid w:val="006D1306"/>
    <w:rsid w:val="006D154B"/>
    <w:rsid w:val="006D180F"/>
    <w:rsid w:val="006D1BFA"/>
    <w:rsid w:val="006D1C96"/>
    <w:rsid w:val="006D1CEF"/>
    <w:rsid w:val="006D1E76"/>
    <w:rsid w:val="006D23B6"/>
    <w:rsid w:val="006D2557"/>
    <w:rsid w:val="006D2569"/>
    <w:rsid w:val="006D25EC"/>
    <w:rsid w:val="006D28B9"/>
    <w:rsid w:val="006D2D6B"/>
    <w:rsid w:val="006D2DF2"/>
    <w:rsid w:val="006D304F"/>
    <w:rsid w:val="006D33B5"/>
    <w:rsid w:val="006D379E"/>
    <w:rsid w:val="006D3C1C"/>
    <w:rsid w:val="006D457F"/>
    <w:rsid w:val="006D4DF7"/>
    <w:rsid w:val="006D55D1"/>
    <w:rsid w:val="006D572D"/>
    <w:rsid w:val="006D5F6B"/>
    <w:rsid w:val="006D5F9C"/>
    <w:rsid w:val="006D5FAD"/>
    <w:rsid w:val="006D627C"/>
    <w:rsid w:val="006D637E"/>
    <w:rsid w:val="006D6A09"/>
    <w:rsid w:val="006D6D41"/>
    <w:rsid w:val="006D782A"/>
    <w:rsid w:val="006E0265"/>
    <w:rsid w:val="006E0370"/>
    <w:rsid w:val="006E03AA"/>
    <w:rsid w:val="006E0716"/>
    <w:rsid w:val="006E117E"/>
    <w:rsid w:val="006E14C6"/>
    <w:rsid w:val="006E167A"/>
    <w:rsid w:val="006E1724"/>
    <w:rsid w:val="006E1D5A"/>
    <w:rsid w:val="006E20D9"/>
    <w:rsid w:val="006E230D"/>
    <w:rsid w:val="006E231A"/>
    <w:rsid w:val="006E26EF"/>
    <w:rsid w:val="006E2E6B"/>
    <w:rsid w:val="006E36FC"/>
    <w:rsid w:val="006E3753"/>
    <w:rsid w:val="006E37E6"/>
    <w:rsid w:val="006E3BCA"/>
    <w:rsid w:val="006E3C84"/>
    <w:rsid w:val="006E4300"/>
    <w:rsid w:val="006E48EA"/>
    <w:rsid w:val="006E5586"/>
    <w:rsid w:val="006E5777"/>
    <w:rsid w:val="006E5889"/>
    <w:rsid w:val="006E5B6E"/>
    <w:rsid w:val="006E5BA9"/>
    <w:rsid w:val="006E5DD2"/>
    <w:rsid w:val="006E64C5"/>
    <w:rsid w:val="006E6A6B"/>
    <w:rsid w:val="006E6F6E"/>
    <w:rsid w:val="006E7028"/>
    <w:rsid w:val="006E7741"/>
    <w:rsid w:val="006E7773"/>
    <w:rsid w:val="006E7A22"/>
    <w:rsid w:val="006E7A8C"/>
    <w:rsid w:val="006F1096"/>
    <w:rsid w:val="006F1C8F"/>
    <w:rsid w:val="006F1F77"/>
    <w:rsid w:val="006F20A3"/>
    <w:rsid w:val="006F2F7F"/>
    <w:rsid w:val="006F3465"/>
    <w:rsid w:val="006F369B"/>
    <w:rsid w:val="006F3810"/>
    <w:rsid w:val="006F39EF"/>
    <w:rsid w:val="006F3FFD"/>
    <w:rsid w:val="006F4773"/>
    <w:rsid w:val="006F50AB"/>
    <w:rsid w:val="006F516C"/>
    <w:rsid w:val="006F5F1B"/>
    <w:rsid w:val="006F609D"/>
    <w:rsid w:val="006F62C7"/>
    <w:rsid w:val="006F6C89"/>
    <w:rsid w:val="006F6E03"/>
    <w:rsid w:val="006F6EA2"/>
    <w:rsid w:val="006F720B"/>
    <w:rsid w:val="006F73A8"/>
    <w:rsid w:val="006F7562"/>
    <w:rsid w:val="006F7AE3"/>
    <w:rsid w:val="007001F9"/>
    <w:rsid w:val="00700259"/>
    <w:rsid w:val="007005AB"/>
    <w:rsid w:val="00700830"/>
    <w:rsid w:val="00700C46"/>
    <w:rsid w:val="00701881"/>
    <w:rsid w:val="00701CBC"/>
    <w:rsid w:val="00701D23"/>
    <w:rsid w:val="00701FB8"/>
    <w:rsid w:val="00702432"/>
    <w:rsid w:val="00702608"/>
    <w:rsid w:val="0070321B"/>
    <w:rsid w:val="00703535"/>
    <w:rsid w:val="00703DC5"/>
    <w:rsid w:val="00704482"/>
    <w:rsid w:val="007048AA"/>
    <w:rsid w:val="007048AB"/>
    <w:rsid w:val="00705108"/>
    <w:rsid w:val="00705453"/>
    <w:rsid w:val="00705B99"/>
    <w:rsid w:val="00705BEC"/>
    <w:rsid w:val="007067B8"/>
    <w:rsid w:val="00706914"/>
    <w:rsid w:val="007069EE"/>
    <w:rsid w:val="007071F3"/>
    <w:rsid w:val="0070752B"/>
    <w:rsid w:val="00707E88"/>
    <w:rsid w:val="0071025A"/>
    <w:rsid w:val="00710F6E"/>
    <w:rsid w:val="00711089"/>
    <w:rsid w:val="00711B2C"/>
    <w:rsid w:val="00711EF9"/>
    <w:rsid w:val="007120FC"/>
    <w:rsid w:val="00712140"/>
    <w:rsid w:val="00712496"/>
    <w:rsid w:val="007125E6"/>
    <w:rsid w:val="00712DA5"/>
    <w:rsid w:val="0071350C"/>
    <w:rsid w:val="00713B24"/>
    <w:rsid w:val="007142C7"/>
    <w:rsid w:val="007146AE"/>
    <w:rsid w:val="00715135"/>
    <w:rsid w:val="007156FB"/>
    <w:rsid w:val="007174F0"/>
    <w:rsid w:val="0071750B"/>
    <w:rsid w:val="00717515"/>
    <w:rsid w:val="00717B9E"/>
    <w:rsid w:val="00717DE2"/>
    <w:rsid w:val="00720320"/>
    <w:rsid w:val="0072051D"/>
    <w:rsid w:val="00720711"/>
    <w:rsid w:val="007209C2"/>
    <w:rsid w:val="00720A9C"/>
    <w:rsid w:val="00720F01"/>
    <w:rsid w:val="007210F4"/>
    <w:rsid w:val="00721100"/>
    <w:rsid w:val="007211CC"/>
    <w:rsid w:val="007214FE"/>
    <w:rsid w:val="00721C4D"/>
    <w:rsid w:val="00721E11"/>
    <w:rsid w:val="00722010"/>
    <w:rsid w:val="007222CE"/>
    <w:rsid w:val="0072242C"/>
    <w:rsid w:val="007227D9"/>
    <w:rsid w:val="007227DB"/>
    <w:rsid w:val="00722AFB"/>
    <w:rsid w:val="0072330A"/>
    <w:rsid w:val="007242C2"/>
    <w:rsid w:val="007242DE"/>
    <w:rsid w:val="007245A7"/>
    <w:rsid w:val="0072463E"/>
    <w:rsid w:val="0072479D"/>
    <w:rsid w:val="00724A51"/>
    <w:rsid w:val="00725A9D"/>
    <w:rsid w:val="00726583"/>
    <w:rsid w:val="0072667B"/>
    <w:rsid w:val="0072682B"/>
    <w:rsid w:val="00727541"/>
    <w:rsid w:val="00727D6E"/>
    <w:rsid w:val="007302D4"/>
    <w:rsid w:val="00730749"/>
    <w:rsid w:val="007315D6"/>
    <w:rsid w:val="0073221F"/>
    <w:rsid w:val="00732674"/>
    <w:rsid w:val="0073276E"/>
    <w:rsid w:val="00732AF5"/>
    <w:rsid w:val="00732C1B"/>
    <w:rsid w:val="00732F47"/>
    <w:rsid w:val="0073340A"/>
    <w:rsid w:val="00733A76"/>
    <w:rsid w:val="00733BA5"/>
    <w:rsid w:val="00733BE4"/>
    <w:rsid w:val="00733F6B"/>
    <w:rsid w:val="0073448E"/>
    <w:rsid w:val="00734ED2"/>
    <w:rsid w:val="00735C02"/>
    <w:rsid w:val="00736714"/>
    <w:rsid w:val="0073742C"/>
    <w:rsid w:val="007375A8"/>
    <w:rsid w:val="0073766F"/>
    <w:rsid w:val="00737A42"/>
    <w:rsid w:val="007403F7"/>
    <w:rsid w:val="007408DC"/>
    <w:rsid w:val="0074094D"/>
    <w:rsid w:val="00740E07"/>
    <w:rsid w:val="0074110B"/>
    <w:rsid w:val="0074111E"/>
    <w:rsid w:val="007412BA"/>
    <w:rsid w:val="00741519"/>
    <w:rsid w:val="007415DC"/>
    <w:rsid w:val="0074162A"/>
    <w:rsid w:val="0074198A"/>
    <w:rsid w:val="00741D52"/>
    <w:rsid w:val="007421CF"/>
    <w:rsid w:val="00742CEB"/>
    <w:rsid w:val="00742D82"/>
    <w:rsid w:val="0074443C"/>
    <w:rsid w:val="00744484"/>
    <w:rsid w:val="007446E9"/>
    <w:rsid w:val="007454F1"/>
    <w:rsid w:val="007455F1"/>
    <w:rsid w:val="00745A05"/>
    <w:rsid w:val="00745B79"/>
    <w:rsid w:val="00745F0E"/>
    <w:rsid w:val="00745F8E"/>
    <w:rsid w:val="0074606B"/>
    <w:rsid w:val="007461EC"/>
    <w:rsid w:val="00746213"/>
    <w:rsid w:val="007468A9"/>
    <w:rsid w:val="00747A9E"/>
    <w:rsid w:val="00747ACF"/>
    <w:rsid w:val="00747CEC"/>
    <w:rsid w:val="00747D85"/>
    <w:rsid w:val="0075054D"/>
    <w:rsid w:val="00750651"/>
    <w:rsid w:val="007506AD"/>
    <w:rsid w:val="00750785"/>
    <w:rsid w:val="00750834"/>
    <w:rsid w:val="00751539"/>
    <w:rsid w:val="00751879"/>
    <w:rsid w:val="00751BDB"/>
    <w:rsid w:val="00751CFC"/>
    <w:rsid w:val="007528E2"/>
    <w:rsid w:val="00752C43"/>
    <w:rsid w:val="007539D0"/>
    <w:rsid w:val="0075527B"/>
    <w:rsid w:val="00755475"/>
    <w:rsid w:val="00755A49"/>
    <w:rsid w:val="00755D49"/>
    <w:rsid w:val="00757226"/>
    <w:rsid w:val="00757454"/>
    <w:rsid w:val="007604C1"/>
    <w:rsid w:val="0076073F"/>
    <w:rsid w:val="007608A6"/>
    <w:rsid w:val="00760D8B"/>
    <w:rsid w:val="0076125D"/>
    <w:rsid w:val="00761605"/>
    <w:rsid w:val="007619ED"/>
    <w:rsid w:val="00761D94"/>
    <w:rsid w:val="00762255"/>
    <w:rsid w:val="00762487"/>
    <w:rsid w:val="00762513"/>
    <w:rsid w:val="00762767"/>
    <w:rsid w:val="00762AE1"/>
    <w:rsid w:val="00762BDC"/>
    <w:rsid w:val="00762CB6"/>
    <w:rsid w:val="00762CE3"/>
    <w:rsid w:val="00763043"/>
    <w:rsid w:val="00763253"/>
    <w:rsid w:val="007633E6"/>
    <w:rsid w:val="00763984"/>
    <w:rsid w:val="00763A61"/>
    <w:rsid w:val="0076423E"/>
    <w:rsid w:val="00764821"/>
    <w:rsid w:val="00764B62"/>
    <w:rsid w:val="00764E87"/>
    <w:rsid w:val="007655A8"/>
    <w:rsid w:val="00765E78"/>
    <w:rsid w:val="00766302"/>
    <w:rsid w:val="0076670E"/>
    <w:rsid w:val="00766941"/>
    <w:rsid w:val="0076697B"/>
    <w:rsid w:val="00766A84"/>
    <w:rsid w:val="0076723D"/>
    <w:rsid w:val="0076727E"/>
    <w:rsid w:val="007676D6"/>
    <w:rsid w:val="007677B7"/>
    <w:rsid w:val="007678F5"/>
    <w:rsid w:val="007704C5"/>
    <w:rsid w:val="00770A9B"/>
    <w:rsid w:val="00770FAD"/>
    <w:rsid w:val="0077146C"/>
    <w:rsid w:val="007715E4"/>
    <w:rsid w:val="00771668"/>
    <w:rsid w:val="007719B1"/>
    <w:rsid w:val="00771AB2"/>
    <w:rsid w:val="00771CA8"/>
    <w:rsid w:val="0077370E"/>
    <w:rsid w:val="007742B7"/>
    <w:rsid w:val="00774794"/>
    <w:rsid w:val="007747D5"/>
    <w:rsid w:val="00774F88"/>
    <w:rsid w:val="00775A28"/>
    <w:rsid w:val="00775CDD"/>
    <w:rsid w:val="00775D61"/>
    <w:rsid w:val="00775E12"/>
    <w:rsid w:val="00775F8A"/>
    <w:rsid w:val="00776278"/>
    <w:rsid w:val="0077639A"/>
    <w:rsid w:val="0077644A"/>
    <w:rsid w:val="00776C27"/>
    <w:rsid w:val="00776D1F"/>
    <w:rsid w:val="00776DC9"/>
    <w:rsid w:val="00777031"/>
    <w:rsid w:val="00777084"/>
    <w:rsid w:val="007770C0"/>
    <w:rsid w:val="007774B0"/>
    <w:rsid w:val="00777604"/>
    <w:rsid w:val="00777908"/>
    <w:rsid w:val="00777A51"/>
    <w:rsid w:val="00777CD0"/>
    <w:rsid w:val="00777DF6"/>
    <w:rsid w:val="00777E68"/>
    <w:rsid w:val="00780177"/>
    <w:rsid w:val="007806F3"/>
    <w:rsid w:val="00780EC4"/>
    <w:rsid w:val="00781589"/>
    <w:rsid w:val="00781C52"/>
    <w:rsid w:val="00782125"/>
    <w:rsid w:val="00782200"/>
    <w:rsid w:val="007829B2"/>
    <w:rsid w:val="00782D24"/>
    <w:rsid w:val="00782DD7"/>
    <w:rsid w:val="00783712"/>
    <w:rsid w:val="00783ABD"/>
    <w:rsid w:val="00783EFF"/>
    <w:rsid w:val="00783FC7"/>
    <w:rsid w:val="00783FF8"/>
    <w:rsid w:val="007845BA"/>
    <w:rsid w:val="0078479E"/>
    <w:rsid w:val="00784E63"/>
    <w:rsid w:val="0078521F"/>
    <w:rsid w:val="00785781"/>
    <w:rsid w:val="0078593B"/>
    <w:rsid w:val="00785B4C"/>
    <w:rsid w:val="00785CCD"/>
    <w:rsid w:val="0078666B"/>
    <w:rsid w:val="0078683A"/>
    <w:rsid w:val="00786AC4"/>
    <w:rsid w:val="00786D56"/>
    <w:rsid w:val="00786EF1"/>
    <w:rsid w:val="00786F8D"/>
    <w:rsid w:val="00787314"/>
    <w:rsid w:val="00787828"/>
    <w:rsid w:val="00787A06"/>
    <w:rsid w:val="00787AB2"/>
    <w:rsid w:val="00787C01"/>
    <w:rsid w:val="00787CCD"/>
    <w:rsid w:val="00790C72"/>
    <w:rsid w:val="00791466"/>
    <w:rsid w:val="00791489"/>
    <w:rsid w:val="007914B3"/>
    <w:rsid w:val="0079181A"/>
    <w:rsid w:val="007925DB"/>
    <w:rsid w:val="00792C2A"/>
    <w:rsid w:val="00793146"/>
    <w:rsid w:val="00793287"/>
    <w:rsid w:val="00793821"/>
    <w:rsid w:val="00794069"/>
    <w:rsid w:val="007940CC"/>
    <w:rsid w:val="0079430E"/>
    <w:rsid w:val="0079523B"/>
    <w:rsid w:val="007952A0"/>
    <w:rsid w:val="00796A37"/>
    <w:rsid w:val="00796EA1"/>
    <w:rsid w:val="00796EBB"/>
    <w:rsid w:val="00796F53"/>
    <w:rsid w:val="0079716C"/>
    <w:rsid w:val="00797328"/>
    <w:rsid w:val="0079737C"/>
    <w:rsid w:val="0079738B"/>
    <w:rsid w:val="00797966"/>
    <w:rsid w:val="007A024A"/>
    <w:rsid w:val="007A0576"/>
    <w:rsid w:val="007A0D46"/>
    <w:rsid w:val="007A12ED"/>
    <w:rsid w:val="007A167C"/>
    <w:rsid w:val="007A194C"/>
    <w:rsid w:val="007A1E62"/>
    <w:rsid w:val="007A1FDD"/>
    <w:rsid w:val="007A200B"/>
    <w:rsid w:val="007A2295"/>
    <w:rsid w:val="007A231E"/>
    <w:rsid w:val="007A26CD"/>
    <w:rsid w:val="007A2E25"/>
    <w:rsid w:val="007A5979"/>
    <w:rsid w:val="007A59BC"/>
    <w:rsid w:val="007A59D4"/>
    <w:rsid w:val="007A785A"/>
    <w:rsid w:val="007A7A21"/>
    <w:rsid w:val="007B0474"/>
    <w:rsid w:val="007B0583"/>
    <w:rsid w:val="007B07EF"/>
    <w:rsid w:val="007B0944"/>
    <w:rsid w:val="007B0A1C"/>
    <w:rsid w:val="007B1298"/>
    <w:rsid w:val="007B1334"/>
    <w:rsid w:val="007B182E"/>
    <w:rsid w:val="007B1BC0"/>
    <w:rsid w:val="007B1CA6"/>
    <w:rsid w:val="007B1D09"/>
    <w:rsid w:val="007B238E"/>
    <w:rsid w:val="007B2509"/>
    <w:rsid w:val="007B30CA"/>
    <w:rsid w:val="007B3DC2"/>
    <w:rsid w:val="007B3E34"/>
    <w:rsid w:val="007B4015"/>
    <w:rsid w:val="007B40EA"/>
    <w:rsid w:val="007B4127"/>
    <w:rsid w:val="007B42DD"/>
    <w:rsid w:val="007B43E5"/>
    <w:rsid w:val="007B454A"/>
    <w:rsid w:val="007B487F"/>
    <w:rsid w:val="007B4BCB"/>
    <w:rsid w:val="007B5126"/>
    <w:rsid w:val="007B51AE"/>
    <w:rsid w:val="007B522E"/>
    <w:rsid w:val="007B54E6"/>
    <w:rsid w:val="007B5C07"/>
    <w:rsid w:val="007B6D1C"/>
    <w:rsid w:val="007B70F7"/>
    <w:rsid w:val="007B785B"/>
    <w:rsid w:val="007B7897"/>
    <w:rsid w:val="007B7E70"/>
    <w:rsid w:val="007C00C5"/>
    <w:rsid w:val="007C01E2"/>
    <w:rsid w:val="007C091A"/>
    <w:rsid w:val="007C0CCD"/>
    <w:rsid w:val="007C0F3D"/>
    <w:rsid w:val="007C17CB"/>
    <w:rsid w:val="007C1AEB"/>
    <w:rsid w:val="007C1D7F"/>
    <w:rsid w:val="007C234B"/>
    <w:rsid w:val="007C288F"/>
    <w:rsid w:val="007C2941"/>
    <w:rsid w:val="007C2A13"/>
    <w:rsid w:val="007C2CF6"/>
    <w:rsid w:val="007C2F99"/>
    <w:rsid w:val="007C2FC5"/>
    <w:rsid w:val="007C3360"/>
    <w:rsid w:val="007C38C4"/>
    <w:rsid w:val="007C39EA"/>
    <w:rsid w:val="007C3CCE"/>
    <w:rsid w:val="007C3E68"/>
    <w:rsid w:val="007C3FC1"/>
    <w:rsid w:val="007C42C3"/>
    <w:rsid w:val="007C45DE"/>
    <w:rsid w:val="007C48E4"/>
    <w:rsid w:val="007C4C48"/>
    <w:rsid w:val="007C4CFA"/>
    <w:rsid w:val="007C4D5A"/>
    <w:rsid w:val="007C5301"/>
    <w:rsid w:val="007C53EA"/>
    <w:rsid w:val="007C554F"/>
    <w:rsid w:val="007C5D40"/>
    <w:rsid w:val="007C647F"/>
    <w:rsid w:val="007C6FE2"/>
    <w:rsid w:val="007C718B"/>
    <w:rsid w:val="007C72CB"/>
    <w:rsid w:val="007C7467"/>
    <w:rsid w:val="007C77A1"/>
    <w:rsid w:val="007C7C4A"/>
    <w:rsid w:val="007C7C90"/>
    <w:rsid w:val="007D0BDB"/>
    <w:rsid w:val="007D0F9E"/>
    <w:rsid w:val="007D1380"/>
    <w:rsid w:val="007D1633"/>
    <w:rsid w:val="007D1690"/>
    <w:rsid w:val="007D18BC"/>
    <w:rsid w:val="007D1B21"/>
    <w:rsid w:val="007D1BC8"/>
    <w:rsid w:val="007D2080"/>
    <w:rsid w:val="007D3160"/>
    <w:rsid w:val="007D3A08"/>
    <w:rsid w:val="007D3AE1"/>
    <w:rsid w:val="007D3CE0"/>
    <w:rsid w:val="007D3D53"/>
    <w:rsid w:val="007D405A"/>
    <w:rsid w:val="007D44C9"/>
    <w:rsid w:val="007D4B50"/>
    <w:rsid w:val="007D51FF"/>
    <w:rsid w:val="007D520C"/>
    <w:rsid w:val="007D569D"/>
    <w:rsid w:val="007D5850"/>
    <w:rsid w:val="007D5A53"/>
    <w:rsid w:val="007D5BA0"/>
    <w:rsid w:val="007D5D49"/>
    <w:rsid w:val="007D666F"/>
    <w:rsid w:val="007D67A3"/>
    <w:rsid w:val="007D6BD9"/>
    <w:rsid w:val="007D6C8B"/>
    <w:rsid w:val="007D7024"/>
    <w:rsid w:val="007D7631"/>
    <w:rsid w:val="007D7877"/>
    <w:rsid w:val="007D7F09"/>
    <w:rsid w:val="007D7FAC"/>
    <w:rsid w:val="007E03A7"/>
    <w:rsid w:val="007E03CC"/>
    <w:rsid w:val="007E0AA4"/>
    <w:rsid w:val="007E0C40"/>
    <w:rsid w:val="007E13D3"/>
    <w:rsid w:val="007E15F0"/>
    <w:rsid w:val="007E1B10"/>
    <w:rsid w:val="007E2DCF"/>
    <w:rsid w:val="007E2E5E"/>
    <w:rsid w:val="007E2F57"/>
    <w:rsid w:val="007E2FE8"/>
    <w:rsid w:val="007E3B67"/>
    <w:rsid w:val="007E3CB8"/>
    <w:rsid w:val="007E3FBC"/>
    <w:rsid w:val="007E4019"/>
    <w:rsid w:val="007E403E"/>
    <w:rsid w:val="007E472B"/>
    <w:rsid w:val="007E473D"/>
    <w:rsid w:val="007E4E24"/>
    <w:rsid w:val="007E4F6D"/>
    <w:rsid w:val="007E5060"/>
    <w:rsid w:val="007E5C30"/>
    <w:rsid w:val="007E5DD6"/>
    <w:rsid w:val="007E625C"/>
    <w:rsid w:val="007E6384"/>
    <w:rsid w:val="007E64AE"/>
    <w:rsid w:val="007E65C8"/>
    <w:rsid w:val="007E6ABD"/>
    <w:rsid w:val="007E6B4A"/>
    <w:rsid w:val="007E71C4"/>
    <w:rsid w:val="007E74A8"/>
    <w:rsid w:val="007E74D3"/>
    <w:rsid w:val="007E7ABB"/>
    <w:rsid w:val="007E7DF1"/>
    <w:rsid w:val="007F0309"/>
    <w:rsid w:val="007F05A0"/>
    <w:rsid w:val="007F0EBA"/>
    <w:rsid w:val="007F123B"/>
    <w:rsid w:val="007F183C"/>
    <w:rsid w:val="007F1AF8"/>
    <w:rsid w:val="007F1C91"/>
    <w:rsid w:val="007F1FD8"/>
    <w:rsid w:val="007F208A"/>
    <w:rsid w:val="007F21D1"/>
    <w:rsid w:val="007F266F"/>
    <w:rsid w:val="007F2A2B"/>
    <w:rsid w:val="007F2A5D"/>
    <w:rsid w:val="007F33CC"/>
    <w:rsid w:val="007F3A80"/>
    <w:rsid w:val="007F44D2"/>
    <w:rsid w:val="007F4827"/>
    <w:rsid w:val="007F4888"/>
    <w:rsid w:val="007F4A94"/>
    <w:rsid w:val="007F55B5"/>
    <w:rsid w:val="007F582F"/>
    <w:rsid w:val="007F646F"/>
    <w:rsid w:val="007F65D0"/>
    <w:rsid w:val="007F678C"/>
    <w:rsid w:val="007F67E0"/>
    <w:rsid w:val="007F74D3"/>
    <w:rsid w:val="007F766B"/>
    <w:rsid w:val="007F78C4"/>
    <w:rsid w:val="0080058D"/>
    <w:rsid w:val="00800D0A"/>
    <w:rsid w:val="0080120A"/>
    <w:rsid w:val="00801424"/>
    <w:rsid w:val="008023EC"/>
    <w:rsid w:val="00803592"/>
    <w:rsid w:val="008035BB"/>
    <w:rsid w:val="00803904"/>
    <w:rsid w:val="00803921"/>
    <w:rsid w:val="0080393A"/>
    <w:rsid w:val="00803BCF"/>
    <w:rsid w:val="00803CCF"/>
    <w:rsid w:val="00803E10"/>
    <w:rsid w:val="00803FF1"/>
    <w:rsid w:val="0080400C"/>
    <w:rsid w:val="00804346"/>
    <w:rsid w:val="008043C5"/>
    <w:rsid w:val="008048FE"/>
    <w:rsid w:val="00804C33"/>
    <w:rsid w:val="00804C78"/>
    <w:rsid w:val="00804D17"/>
    <w:rsid w:val="00805549"/>
    <w:rsid w:val="00805C91"/>
    <w:rsid w:val="0080658A"/>
    <w:rsid w:val="0080696E"/>
    <w:rsid w:val="00806D1E"/>
    <w:rsid w:val="00806EEA"/>
    <w:rsid w:val="0080711E"/>
    <w:rsid w:val="00807375"/>
    <w:rsid w:val="0080755F"/>
    <w:rsid w:val="00807A5F"/>
    <w:rsid w:val="008109B6"/>
    <w:rsid w:val="00810A25"/>
    <w:rsid w:val="00810C8B"/>
    <w:rsid w:val="00810E70"/>
    <w:rsid w:val="00810F9D"/>
    <w:rsid w:val="00811477"/>
    <w:rsid w:val="00811A34"/>
    <w:rsid w:val="00811AE7"/>
    <w:rsid w:val="00811F54"/>
    <w:rsid w:val="00812215"/>
    <w:rsid w:val="008122EB"/>
    <w:rsid w:val="008129FF"/>
    <w:rsid w:val="00812AA2"/>
    <w:rsid w:val="00813243"/>
    <w:rsid w:val="008138CE"/>
    <w:rsid w:val="00813B2F"/>
    <w:rsid w:val="00813DF7"/>
    <w:rsid w:val="00814323"/>
    <w:rsid w:val="008143BF"/>
    <w:rsid w:val="00814781"/>
    <w:rsid w:val="00814A31"/>
    <w:rsid w:val="008155BF"/>
    <w:rsid w:val="00816BA2"/>
    <w:rsid w:val="008173DA"/>
    <w:rsid w:val="008179DB"/>
    <w:rsid w:val="0082024B"/>
    <w:rsid w:val="008208BF"/>
    <w:rsid w:val="00820BE3"/>
    <w:rsid w:val="00820C2E"/>
    <w:rsid w:val="00820F7B"/>
    <w:rsid w:val="00821744"/>
    <w:rsid w:val="008218B6"/>
    <w:rsid w:val="0082191D"/>
    <w:rsid w:val="00821943"/>
    <w:rsid w:val="008219E9"/>
    <w:rsid w:val="00821A06"/>
    <w:rsid w:val="00821CB2"/>
    <w:rsid w:val="00821D02"/>
    <w:rsid w:val="008221A6"/>
    <w:rsid w:val="00822252"/>
    <w:rsid w:val="00822466"/>
    <w:rsid w:val="008224D3"/>
    <w:rsid w:val="00822525"/>
    <w:rsid w:val="00822C20"/>
    <w:rsid w:val="00822E5B"/>
    <w:rsid w:val="008234FA"/>
    <w:rsid w:val="00823C94"/>
    <w:rsid w:val="00824501"/>
    <w:rsid w:val="00824816"/>
    <w:rsid w:val="00824A09"/>
    <w:rsid w:val="00825773"/>
    <w:rsid w:val="0082595B"/>
    <w:rsid w:val="00826043"/>
    <w:rsid w:val="00826193"/>
    <w:rsid w:val="00826751"/>
    <w:rsid w:val="008267BC"/>
    <w:rsid w:val="00826A73"/>
    <w:rsid w:val="00826CAC"/>
    <w:rsid w:val="008271D9"/>
    <w:rsid w:val="00827267"/>
    <w:rsid w:val="00827401"/>
    <w:rsid w:val="0082786C"/>
    <w:rsid w:val="008300D0"/>
    <w:rsid w:val="0083012A"/>
    <w:rsid w:val="00830619"/>
    <w:rsid w:val="00830885"/>
    <w:rsid w:val="00830DF0"/>
    <w:rsid w:val="00831035"/>
    <w:rsid w:val="0083187B"/>
    <w:rsid w:val="00831954"/>
    <w:rsid w:val="00831A12"/>
    <w:rsid w:val="00831E6E"/>
    <w:rsid w:val="00832049"/>
    <w:rsid w:val="008324CE"/>
    <w:rsid w:val="0083250C"/>
    <w:rsid w:val="00832B66"/>
    <w:rsid w:val="00832DC9"/>
    <w:rsid w:val="00833731"/>
    <w:rsid w:val="00833B4C"/>
    <w:rsid w:val="00833CF7"/>
    <w:rsid w:val="00833F4C"/>
    <w:rsid w:val="00834012"/>
    <w:rsid w:val="00834844"/>
    <w:rsid w:val="008348C4"/>
    <w:rsid w:val="0083492E"/>
    <w:rsid w:val="00834E44"/>
    <w:rsid w:val="00835278"/>
    <w:rsid w:val="00835A31"/>
    <w:rsid w:val="00835F1B"/>
    <w:rsid w:val="008368A1"/>
    <w:rsid w:val="00836D86"/>
    <w:rsid w:val="00837623"/>
    <w:rsid w:val="008376AE"/>
    <w:rsid w:val="008377A3"/>
    <w:rsid w:val="00837F8B"/>
    <w:rsid w:val="0084029A"/>
    <w:rsid w:val="00840831"/>
    <w:rsid w:val="00841B92"/>
    <w:rsid w:val="00841FB8"/>
    <w:rsid w:val="00841FD5"/>
    <w:rsid w:val="0084276E"/>
    <w:rsid w:val="00842F38"/>
    <w:rsid w:val="00843F40"/>
    <w:rsid w:val="0084473D"/>
    <w:rsid w:val="00844A87"/>
    <w:rsid w:val="00844C6C"/>
    <w:rsid w:val="00844EC1"/>
    <w:rsid w:val="00845174"/>
    <w:rsid w:val="00845BA5"/>
    <w:rsid w:val="00845FF6"/>
    <w:rsid w:val="00846011"/>
    <w:rsid w:val="00846119"/>
    <w:rsid w:val="00846364"/>
    <w:rsid w:val="00846AA1"/>
    <w:rsid w:val="00846CBB"/>
    <w:rsid w:val="00847339"/>
    <w:rsid w:val="00847D16"/>
    <w:rsid w:val="00847DCF"/>
    <w:rsid w:val="00847FDA"/>
    <w:rsid w:val="0085039A"/>
    <w:rsid w:val="008508C8"/>
    <w:rsid w:val="008509E5"/>
    <w:rsid w:val="0085116E"/>
    <w:rsid w:val="00851A68"/>
    <w:rsid w:val="00851CCE"/>
    <w:rsid w:val="00851FBA"/>
    <w:rsid w:val="008523FF"/>
    <w:rsid w:val="00852627"/>
    <w:rsid w:val="0085268E"/>
    <w:rsid w:val="00852F64"/>
    <w:rsid w:val="00852FF0"/>
    <w:rsid w:val="008541AE"/>
    <w:rsid w:val="00854442"/>
    <w:rsid w:val="008550E5"/>
    <w:rsid w:val="008550F8"/>
    <w:rsid w:val="00855388"/>
    <w:rsid w:val="008553F8"/>
    <w:rsid w:val="008557C3"/>
    <w:rsid w:val="00856A5E"/>
    <w:rsid w:val="00856BAD"/>
    <w:rsid w:val="00856C18"/>
    <w:rsid w:val="00856F0F"/>
    <w:rsid w:val="0085752F"/>
    <w:rsid w:val="00857586"/>
    <w:rsid w:val="00857774"/>
    <w:rsid w:val="00857F6C"/>
    <w:rsid w:val="00857FAD"/>
    <w:rsid w:val="00857FF1"/>
    <w:rsid w:val="008615B2"/>
    <w:rsid w:val="0086194F"/>
    <w:rsid w:val="008619B6"/>
    <w:rsid w:val="00861E93"/>
    <w:rsid w:val="00862956"/>
    <w:rsid w:val="00862CBB"/>
    <w:rsid w:val="008633F5"/>
    <w:rsid w:val="00863436"/>
    <w:rsid w:val="008643D7"/>
    <w:rsid w:val="008645A7"/>
    <w:rsid w:val="00864AFF"/>
    <w:rsid w:val="00864CF2"/>
    <w:rsid w:val="00865278"/>
    <w:rsid w:val="008659A7"/>
    <w:rsid w:val="00865CA6"/>
    <w:rsid w:val="0086638B"/>
    <w:rsid w:val="0086679A"/>
    <w:rsid w:val="00866B47"/>
    <w:rsid w:val="00866CFF"/>
    <w:rsid w:val="008671CD"/>
    <w:rsid w:val="0086766C"/>
    <w:rsid w:val="008679AA"/>
    <w:rsid w:val="00867CA2"/>
    <w:rsid w:val="00870010"/>
    <w:rsid w:val="008701DF"/>
    <w:rsid w:val="00870303"/>
    <w:rsid w:val="008704A9"/>
    <w:rsid w:val="00870A65"/>
    <w:rsid w:val="00870A7E"/>
    <w:rsid w:val="00870AB7"/>
    <w:rsid w:val="008712F2"/>
    <w:rsid w:val="0087163A"/>
    <w:rsid w:val="00871D68"/>
    <w:rsid w:val="00872506"/>
    <w:rsid w:val="00872B8A"/>
    <w:rsid w:val="008734E0"/>
    <w:rsid w:val="00873C2F"/>
    <w:rsid w:val="00873D4F"/>
    <w:rsid w:val="00873D68"/>
    <w:rsid w:val="00873DDA"/>
    <w:rsid w:val="00873FDE"/>
    <w:rsid w:val="00874148"/>
    <w:rsid w:val="0087417F"/>
    <w:rsid w:val="00874254"/>
    <w:rsid w:val="0087475A"/>
    <w:rsid w:val="0087480C"/>
    <w:rsid w:val="00874CB4"/>
    <w:rsid w:val="00874DC8"/>
    <w:rsid w:val="00875A18"/>
    <w:rsid w:val="00875F77"/>
    <w:rsid w:val="00875FFF"/>
    <w:rsid w:val="008768DB"/>
    <w:rsid w:val="00876A36"/>
    <w:rsid w:val="00876CEA"/>
    <w:rsid w:val="00876D7A"/>
    <w:rsid w:val="00876F6F"/>
    <w:rsid w:val="0087709F"/>
    <w:rsid w:val="00877469"/>
    <w:rsid w:val="00877AEF"/>
    <w:rsid w:val="0088044F"/>
    <w:rsid w:val="0088133C"/>
    <w:rsid w:val="0088173F"/>
    <w:rsid w:val="008817C0"/>
    <w:rsid w:val="008819B5"/>
    <w:rsid w:val="00881C4D"/>
    <w:rsid w:val="00882200"/>
    <w:rsid w:val="008838BE"/>
    <w:rsid w:val="00884EEF"/>
    <w:rsid w:val="0088508C"/>
    <w:rsid w:val="008850BF"/>
    <w:rsid w:val="008857E4"/>
    <w:rsid w:val="0088616F"/>
    <w:rsid w:val="00887217"/>
    <w:rsid w:val="0088767F"/>
    <w:rsid w:val="00887C38"/>
    <w:rsid w:val="00887CA6"/>
    <w:rsid w:val="008907E4"/>
    <w:rsid w:val="00890CA4"/>
    <w:rsid w:val="00891077"/>
    <w:rsid w:val="0089196F"/>
    <w:rsid w:val="00891A3E"/>
    <w:rsid w:val="00891A9C"/>
    <w:rsid w:val="00891B3F"/>
    <w:rsid w:val="00891C56"/>
    <w:rsid w:val="00891D93"/>
    <w:rsid w:val="0089259E"/>
    <w:rsid w:val="008926EF"/>
    <w:rsid w:val="008928A6"/>
    <w:rsid w:val="00893014"/>
    <w:rsid w:val="00893030"/>
    <w:rsid w:val="00893503"/>
    <w:rsid w:val="0089389E"/>
    <w:rsid w:val="00894399"/>
    <w:rsid w:val="00894638"/>
    <w:rsid w:val="00894E18"/>
    <w:rsid w:val="008951BF"/>
    <w:rsid w:val="00895895"/>
    <w:rsid w:val="008960A1"/>
    <w:rsid w:val="008963EC"/>
    <w:rsid w:val="00896421"/>
    <w:rsid w:val="008964BF"/>
    <w:rsid w:val="00896524"/>
    <w:rsid w:val="0089679D"/>
    <w:rsid w:val="00896905"/>
    <w:rsid w:val="00896C78"/>
    <w:rsid w:val="008975AD"/>
    <w:rsid w:val="00897BC6"/>
    <w:rsid w:val="008A06DE"/>
    <w:rsid w:val="008A08B9"/>
    <w:rsid w:val="008A0A4F"/>
    <w:rsid w:val="008A1473"/>
    <w:rsid w:val="008A151F"/>
    <w:rsid w:val="008A157C"/>
    <w:rsid w:val="008A2268"/>
    <w:rsid w:val="008A22CA"/>
    <w:rsid w:val="008A398F"/>
    <w:rsid w:val="008A3C36"/>
    <w:rsid w:val="008A46AC"/>
    <w:rsid w:val="008A4C2A"/>
    <w:rsid w:val="008A5E65"/>
    <w:rsid w:val="008A6E2B"/>
    <w:rsid w:val="008A7139"/>
    <w:rsid w:val="008A7204"/>
    <w:rsid w:val="008A7670"/>
    <w:rsid w:val="008A795B"/>
    <w:rsid w:val="008A7E1C"/>
    <w:rsid w:val="008A7E69"/>
    <w:rsid w:val="008B03B8"/>
    <w:rsid w:val="008B15DA"/>
    <w:rsid w:val="008B175C"/>
    <w:rsid w:val="008B1AC6"/>
    <w:rsid w:val="008B1BC2"/>
    <w:rsid w:val="008B2066"/>
    <w:rsid w:val="008B24FF"/>
    <w:rsid w:val="008B27E8"/>
    <w:rsid w:val="008B29AD"/>
    <w:rsid w:val="008B2B97"/>
    <w:rsid w:val="008B302C"/>
    <w:rsid w:val="008B304F"/>
    <w:rsid w:val="008B311A"/>
    <w:rsid w:val="008B3863"/>
    <w:rsid w:val="008B3957"/>
    <w:rsid w:val="008B3B17"/>
    <w:rsid w:val="008B3DAE"/>
    <w:rsid w:val="008B45DE"/>
    <w:rsid w:val="008B4B34"/>
    <w:rsid w:val="008B5838"/>
    <w:rsid w:val="008B58C5"/>
    <w:rsid w:val="008B596C"/>
    <w:rsid w:val="008B5BD8"/>
    <w:rsid w:val="008B5E05"/>
    <w:rsid w:val="008B5EFB"/>
    <w:rsid w:val="008B5F36"/>
    <w:rsid w:val="008B5FB9"/>
    <w:rsid w:val="008B60E1"/>
    <w:rsid w:val="008B6322"/>
    <w:rsid w:val="008B644B"/>
    <w:rsid w:val="008B6465"/>
    <w:rsid w:val="008B673D"/>
    <w:rsid w:val="008B67F9"/>
    <w:rsid w:val="008B772A"/>
    <w:rsid w:val="008B785F"/>
    <w:rsid w:val="008C0914"/>
    <w:rsid w:val="008C0AB9"/>
    <w:rsid w:val="008C126C"/>
    <w:rsid w:val="008C12C5"/>
    <w:rsid w:val="008C16D0"/>
    <w:rsid w:val="008C196A"/>
    <w:rsid w:val="008C1BD1"/>
    <w:rsid w:val="008C1CDF"/>
    <w:rsid w:val="008C2D4C"/>
    <w:rsid w:val="008C3019"/>
    <w:rsid w:val="008C305C"/>
    <w:rsid w:val="008C35C9"/>
    <w:rsid w:val="008C3F1C"/>
    <w:rsid w:val="008C3FEC"/>
    <w:rsid w:val="008C462D"/>
    <w:rsid w:val="008C5005"/>
    <w:rsid w:val="008C5ED4"/>
    <w:rsid w:val="008C6C3C"/>
    <w:rsid w:val="008C706C"/>
    <w:rsid w:val="008C717A"/>
    <w:rsid w:val="008C745D"/>
    <w:rsid w:val="008C75C2"/>
    <w:rsid w:val="008C7676"/>
    <w:rsid w:val="008C77F2"/>
    <w:rsid w:val="008C7870"/>
    <w:rsid w:val="008C7F9A"/>
    <w:rsid w:val="008D06B7"/>
    <w:rsid w:val="008D14F5"/>
    <w:rsid w:val="008D17CD"/>
    <w:rsid w:val="008D199C"/>
    <w:rsid w:val="008D1E4E"/>
    <w:rsid w:val="008D1FDD"/>
    <w:rsid w:val="008D247F"/>
    <w:rsid w:val="008D24E8"/>
    <w:rsid w:val="008D2847"/>
    <w:rsid w:val="008D29BE"/>
    <w:rsid w:val="008D2F02"/>
    <w:rsid w:val="008D33F1"/>
    <w:rsid w:val="008D3594"/>
    <w:rsid w:val="008D3DA2"/>
    <w:rsid w:val="008D40B0"/>
    <w:rsid w:val="008D4452"/>
    <w:rsid w:val="008D4CE2"/>
    <w:rsid w:val="008D530F"/>
    <w:rsid w:val="008D550D"/>
    <w:rsid w:val="008D5757"/>
    <w:rsid w:val="008D579B"/>
    <w:rsid w:val="008D5ABE"/>
    <w:rsid w:val="008D5C80"/>
    <w:rsid w:val="008D5DA2"/>
    <w:rsid w:val="008D5F15"/>
    <w:rsid w:val="008D5F53"/>
    <w:rsid w:val="008D6205"/>
    <w:rsid w:val="008D661C"/>
    <w:rsid w:val="008D666C"/>
    <w:rsid w:val="008D66EB"/>
    <w:rsid w:val="008D67FD"/>
    <w:rsid w:val="008D70AC"/>
    <w:rsid w:val="008D7120"/>
    <w:rsid w:val="008D7542"/>
    <w:rsid w:val="008D7A0A"/>
    <w:rsid w:val="008D7C9C"/>
    <w:rsid w:val="008D7D06"/>
    <w:rsid w:val="008E021E"/>
    <w:rsid w:val="008E0228"/>
    <w:rsid w:val="008E0429"/>
    <w:rsid w:val="008E058E"/>
    <w:rsid w:val="008E07D9"/>
    <w:rsid w:val="008E0A08"/>
    <w:rsid w:val="008E0C07"/>
    <w:rsid w:val="008E0C21"/>
    <w:rsid w:val="008E0DE2"/>
    <w:rsid w:val="008E10B2"/>
    <w:rsid w:val="008E12F9"/>
    <w:rsid w:val="008E257A"/>
    <w:rsid w:val="008E274B"/>
    <w:rsid w:val="008E2BFC"/>
    <w:rsid w:val="008E3495"/>
    <w:rsid w:val="008E3536"/>
    <w:rsid w:val="008E3BDD"/>
    <w:rsid w:val="008E3E5E"/>
    <w:rsid w:val="008E3FC3"/>
    <w:rsid w:val="008E41F5"/>
    <w:rsid w:val="008E483E"/>
    <w:rsid w:val="008E49E9"/>
    <w:rsid w:val="008E4CE8"/>
    <w:rsid w:val="008E4E73"/>
    <w:rsid w:val="008E5181"/>
    <w:rsid w:val="008E51AA"/>
    <w:rsid w:val="008E5287"/>
    <w:rsid w:val="008E53EF"/>
    <w:rsid w:val="008E61C3"/>
    <w:rsid w:val="008E63A0"/>
    <w:rsid w:val="008E65AE"/>
    <w:rsid w:val="008E6947"/>
    <w:rsid w:val="008E694A"/>
    <w:rsid w:val="008E6C90"/>
    <w:rsid w:val="008E747F"/>
    <w:rsid w:val="008E7600"/>
    <w:rsid w:val="008E7973"/>
    <w:rsid w:val="008F054A"/>
    <w:rsid w:val="008F0632"/>
    <w:rsid w:val="008F07D6"/>
    <w:rsid w:val="008F0A08"/>
    <w:rsid w:val="008F117A"/>
    <w:rsid w:val="008F1459"/>
    <w:rsid w:val="008F1C15"/>
    <w:rsid w:val="008F1F80"/>
    <w:rsid w:val="008F27C0"/>
    <w:rsid w:val="008F32AE"/>
    <w:rsid w:val="008F331C"/>
    <w:rsid w:val="008F34BC"/>
    <w:rsid w:val="008F383F"/>
    <w:rsid w:val="008F393B"/>
    <w:rsid w:val="008F466F"/>
    <w:rsid w:val="008F49F8"/>
    <w:rsid w:val="008F4C61"/>
    <w:rsid w:val="008F5227"/>
    <w:rsid w:val="008F5231"/>
    <w:rsid w:val="008F5658"/>
    <w:rsid w:val="008F5764"/>
    <w:rsid w:val="008F5A52"/>
    <w:rsid w:val="008F658D"/>
    <w:rsid w:val="008F7628"/>
    <w:rsid w:val="008F789B"/>
    <w:rsid w:val="008F794D"/>
    <w:rsid w:val="008F7B3D"/>
    <w:rsid w:val="008F7BB7"/>
    <w:rsid w:val="008F7EAD"/>
    <w:rsid w:val="009001B5"/>
    <w:rsid w:val="009001D1"/>
    <w:rsid w:val="009013A6"/>
    <w:rsid w:val="00901950"/>
    <w:rsid w:val="00901A8A"/>
    <w:rsid w:val="00901B31"/>
    <w:rsid w:val="009021FA"/>
    <w:rsid w:val="00902FE5"/>
    <w:rsid w:val="0090373A"/>
    <w:rsid w:val="00904A8E"/>
    <w:rsid w:val="00904AC0"/>
    <w:rsid w:val="00904B3A"/>
    <w:rsid w:val="00904BA9"/>
    <w:rsid w:val="00904ED4"/>
    <w:rsid w:val="00905860"/>
    <w:rsid w:val="00905AA7"/>
    <w:rsid w:val="00906174"/>
    <w:rsid w:val="00906954"/>
    <w:rsid w:val="00906CB5"/>
    <w:rsid w:val="00907E30"/>
    <w:rsid w:val="0091023D"/>
    <w:rsid w:val="00910520"/>
    <w:rsid w:val="00910E87"/>
    <w:rsid w:val="0091141F"/>
    <w:rsid w:val="00911D15"/>
    <w:rsid w:val="0091228D"/>
    <w:rsid w:val="00912466"/>
    <w:rsid w:val="009125F4"/>
    <w:rsid w:val="009128D3"/>
    <w:rsid w:val="00912C9C"/>
    <w:rsid w:val="00913058"/>
    <w:rsid w:val="009138AF"/>
    <w:rsid w:val="00913967"/>
    <w:rsid w:val="00913B39"/>
    <w:rsid w:val="00913C2E"/>
    <w:rsid w:val="009146B1"/>
    <w:rsid w:val="00914B33"/>
    <w:rsid w:val="00914F34"/>
    <w:rsid w:val="00915392"/>
    <w:rsid w:val="00915D1E"/>
    <w:rsid w:val="00915F29"/>
    <w:rsid w:val="00916261"/>
    <w:rsid w:val="00916360"/>
    <w:rsid w:val="0091652D"/>
    <w:rsid w:val="00916653"/>
    <w:rsid w:val="00916A12"/>
    <w:rsid w:val="00916D75"/>
    <w:rsid w:val="00916FDD"/>
    <w:rsid w:val="00917AD6"/>
    <w:rsid w:val="00917F24"/>
    <w:rsid w:val="00920C61"/>
    <w:rsid w:val="00920EC6"/>
    <w:rsid w:val="00921611"/>
    <w:rsid w:val="00921D01"/>
    <w:rsid w:val="00921E0C"/>
    <w:rsid w:val="00921E6F"/>
    <w:rsid w:val="00921FBC"/>
    <w:rsid w:val="00921FCE"/>
    <w:rsid w:val="00922506"/>
    <w:rsid w:val="00922535"/>
    <w:rsid w:val="00922C3D"/>
    <w:rsid w:val="00922E48"/>
    <w:rsid w:val="00922FFA"/>
    <w:rsid w:val="00923109"/>
    <w:rsid w:val="0092371C"/>
    <w:rsid w:val="009237CB"/>
    <w:rsid w:val="00923D57"/>
    <w:rsid w:val="0092423D"/>
    <w:rsid w:val="0092445F"/>
    <w:rsid w:val="00924599"/>
    <w:rsid w:val="00924A2C"/>
    <w:rsid w:val="00925C14"/>
    <w:rsid w:val="00926504"/>
    <w:rsid w:val="00927905"/>
    <w:rsid w:val="00927A16"/>
    <w:rsid w:val="00927ED1"/>
    <w:rsid w:val="009300DF"/>
    <w:rsid w:val="00930294"/>
    <w:rsid w:val="00930634"/>
    <w:rsid w:val="009309BE"/>
    <w:rsid w:val="0093106E"/>
    <w:rsid w:val="009310FC"/>
    <w:rsid w:val="0093139D"/>
    <w:rsid w:val="0093182A"/>
    <w:rsid w:val="00931BA1"/>
    <w:rsid w:val="00931E3E"/>
    <w:rsid w:val="00931F83"/>
    <w:rsid w:val="00933021"/>
    <w:rsid w:val="00933A4F"/>
    <w:rsid w:val="009345A4"/>
    <w:rsid w:val="00934AAD"/>
    <w:rsid w:val="00935478"/>
    <w:rsid w:val="00936958"/>
    <w:rsid w:val="009369F5"/>
    <w:rsid w:val="00936DF5"/>
    <w:rsid w:val="009375F9"/>
    <w:rsid w:val="0093785D"/>
    <w:rsid w:val="00937D04"/>
    <w:rsid w:val="00940632"/>
    <w:rsid w:val="009407FC"/>
    <w:rsid w:val="0094143A"/>
    <w:rsid w:val="009416FB"/>
    <w:rsid w:val="00941755"/>
    <w:rsid w:val="00941BE7"/>
    <w:rsid w:val="00941C0C"/>
    <w:rsid w:val="00941FDD"/>
    <w:rsid w:val="00941FE4"/>
    <w:rsid w:val="00942990"/>
    <w:rsid w:val="00943122"/>
    <w:rsid w:val="00943258"/>
    <w:rsid w:val="0094369B"/>
    <w:rsid w:val="00943721"/>
    <w:rsid w:val="00943E5E"/>
    <w:rsid w:val="009445B6"/>
    <w:rsid w:val="0094462C"/>
    <w:rsid w:val="009449B5"/>
    <w:rsid w:val="00944F04"/>
    <w:rsid w:val="00945799"/>
    <w:rsid w:val="00945824"/>
    <w:rsid w:val="009458BA"/>
    <w:rsid w:val="00945935"/>
    <w:rsid w:val="00945ABD"/>
    <w:rsid w:val="00945D68"/>
    <w:rsid w:val="00945E03"/>
    <w:rsid w:val="00946437"/>
    <w:rsid w:val="00946ECE"/>
    <w:rsid w:val="00947171"/>
    <w:rsid w:val="00947FA6"/>
    <w:rsid w:val="00950636"/>
    <w:rsid w:val="00950685"/>
    <w:rsid w:val="00950985"/>
    <w:rsid w:val="00950CDC"/>
    <w:rsid w:val="009522FD"/>
    <w:rsid w:val="00952474"/>
    <w:rsid w:val="00952749"/>
    <w:rsid w:val="009529B5"/>
    <w:rsid w:val="00952B49"/>
    <w:rsid w:val="00952BD4"/>
    <w:rsid w:val="0095305A"/>
    <w:rsid w:val="00953744"/>
    <w:rsid w:val="009538AB"/>
    <w:rsid w:val="00953BB3"/>
    <w:rsid w:val="00953E1B"/>
    <w:rsid w:val="00954D79"/>
    <w:rsid w:val="00954DA4"/>
    <w:rsid w:val="00955127"/>
    <w:rsid w:val="009554F4"/>
    <w:rsid w:val="0095571C"/>
    <w:rsid w:val="00955EE0"/>
    <w:rsid w:val="00955F5E"/>
    <w:rsid w:val="0095654C"/>
    <w:rsid w:val="009565E2"/>
    <w:rsid w:val="00956728"/>
    <w:rsid w:val="00956B43"/>
    <w:rsid w:val="00957D4B"/>
    <w:rsid w:val="00960099"/>
    <w:rsid w:val="00960583"/>
    <w:rsid w:val="0096062F"/>
    <w:rsid w:val="009608A9"/>
    <w:rsid w:val="00960CD0"/>
    <w:rsid w:val="00960D14"/>
    <w:rsid w:val="00961081"/>
    <w:rsid w:val="00961683"/>
    <w:rsid w:val="00961A40"/>
    <w:rsid w:val="00961E20"/>
    <w:rsid w:val="009622F6"/>
    <w:rsid w:val="00962A6B"/>
    <w:rsid w:val="00962BCC"/>
    <w:rsid w:val="00962CCC"/>
    <w:rsid w:val="0096316B"/>
    <w:rsid w:val="009633E1"/>
    <w:rsid w:val="009637BB"/>
    <w:rsid w:val="00963F3E"/>
    <w:rsid w:val="009648C6"/>
    <w:rsid w:val="009649C1"/>
    <w:rsid w:val="00965C2C"/>
    <w:rsid w:val="009660CE"/>
    <w:rsid w:val="00966176"/>
    <w:rsid w:val="00966C91"/>
    <w:rsid w:val="00966CCB"/>
    <w:rsid w:val="00966D39"/>
    <w:rsid w:val="0096711C"/>
    <w:rsid w:val="00967366"/>
    <w:rsid w:val="009677DB"/>
    <w:rsid w:val="00967B8F"/>
    <w:rsid w:val="00967BC4"/>
    <w:rsid w:val="009702DB"/>
    <w:rsid w:val="0097042B"/>
    <w:rsid w:val="0097048B"/>
    <w:rsid w:val="009704F2"/>
    <w:rsid w:val="00970E54"/>
    <w:rsid w:val="009721D5"/>
    <w:rsid w:val="00972307"/>
    <w:rsid w:val="0097278D"/>
    <w:rsid w:val="00972D9B"/>
    <w:rsid w:val="00973093"/>
    <w:rsid w:val="00973868"/>
    <w:rsid w:val="00973C9D"/>
    <w:rsid w:val="00973D31"/>
    <w:rsid w:val="009740A9"/>
    <w:rsid w:val="00974685"/>
    <w:rsid w:val="009748E5"/>
    <w:rsid w:val="009753F4"/>
    <w:rsid w:val="00975860"/>
    <w:rsid w:val="00975F16"/>
    <w:rsid w:val="0097606D"/>
    <w:rsid w:val="00976085"/>
    <w:rsid w:val="00976577"/>
    <w:rsid w:val="0097679F"/>
    <w:rsid w:val="00976E08"/>
    <w:rsid w:val="0097736A"/>
    <w:rsid w:val="009775AF"/>
    <w:rsid w:val="00977687"/>
    <w:rsid w:val="00977D53"/>
    <w:rsid w:val="0098013F"/>
    <w:rsid w:val="00980247"/>
    <w:rsid w:val="009803B8"/>
    <w:rsid w:val="009805A7"/>
    <w:rsid w:val="0098077A"/>
    <w:rsid w:val="009810A1"/>
    <w:rsid w:val="009814CE"/>
    <w:rsid w:val="0098152B"/>
    <w:rsid w:val="009815C1"/>
    <w:rsid w:val="00981698"/>
    <w:rsid w:val="00981A82"/>
    <w:rsid w:val="00981B11"/>
    <w:rsid w:val="0098222B"/>
    <w:rsid w:val="00982704"/>
    <w:rsid w:val="00982F22"/>
    <w:rsid w:val="009831B3"/>
    <w:rsid w:val="00983568"/>
    <w:rsid w:val="009836B9"/>
    <w:rsid w:val="0098374E"/>
    <w:rsid w:val="0098383E"/>
    <w:rsid w:val="00983D11"/>
    <w:rsid w:val="00984024"/>
    <w:rsid w:val="00984552"/>
    <w:rsid w:val="00984631"/>
    <w:rsid w:val="009850AD"/>
    <w:rsid w:val="009850C6"/>
    <w:rsid w:val="009856AC"/>
    <w:rsid w:val="00985E52"/>
    <w:rsid w:val="00985E56"/>
    <w:rsid w:val="00986B55"/>
    <w:rsid w:val="00986D0C"/>
    <w:rsid w:val="00986F29"/>
    <w:rsid w:val="00987768"/>
    <w:rsid w:val="009877CE"/>
    <w:rsid w:val="00987A2E"/>
    <w:rsid w:val="00987B00"/>
    <w:rsid w:val="00987F16"/>
    <w:rsid w:val="009900EE"/>
    <w:rsid w:val="009907A6"/>
    <w:rsid w:val="009907AF"/>
    <w:rsid w:val="00990860"/>
    <w:rsid w:val="009909DE"/>
    <w:rsid w:val="00990EB1"/>
    <w:rsid w:val="00991046"/>
    <w:rsid w:val="00991094"/>
    <w:rsid w:val="0099164B"/>
    <w:rsid w:val="0099181E"/>
    <w:rsid w:val="00991A9E"/>
    <w:rsid w:val="00991FAE"/>
    <w:rsid w:val="0099200F"/>
    <w:rsid w:val="00992058"/>
    <w:rsid w:val="0099214C"/>
    <w:rsid w:val="00992377"/>
    <w:rsid w:val="00992443"/>
    <w:rsid w:val="0099292A"/>
    <w:rsid w:val="00992B63"/>
    <w:rsid w:val="00992D60"/>
    <w:rsid w:val="00992E52"/>
    <w:rsid w:val="00992F50"/>
    <w:rsid w:val="00993A42"/>
    <w:rsid w:val="009946E0"/>
    <w:rsid w:val="00994811"/>
    <w:rsid w:val="00994BC1"/>
    <w:rsid w:val="00994C80"/>
    <w:rsid w:val="009955FC"/>
    <w:rsid w:val="009964FC"/>
    <w:rsid w:val="00996954"/>
    <w:rsid w:val="00996D1E"/>
    <w:rsid w:val="00997135"/>
    <w:rsid w:val="009974EA"/>
    <w:rsid w:val="009979B7"/>
    <w:rsid w:val="009A009C"/>
    <w:rsid w:val="009A0264"/>
    <w:rsid w:val="009A0ACC"/>
    <w:rsid w:val="009A11FF"/>
    <w:rsid w:val="009A15D4"/>
    <w:rsid w:val="009A1B90"/>
    <w:rsid w:val="009A1C62"/>
    <w:rsid w:val="009A1F37"/>
    <w:rsid w:val="009A266C"/>
    <w:rsid w:val="009A2745"/>
    <w:rsid w:val="009A30E9"/>
    <w:rsid w:val="009A3580"/>
    <w:rsid w:val="009A39CE"/>
    <w:rsid w:val="009A3B45"/>
    <w:rsid w:val="009A3BFB"/>
    <w:rsid w:val="009A3EC7"/>
    <w:rsid w:val="009A400F"/>
    <w:rsid w:val="009A48E0"/>
    <w:rsid w:val="009A5EBB"/>
    <w:rsid w:val="009A6366"/>
    <w:rsid w:val="009A64B7"/>
    <w:rsid w:val="009A6837"/>
    <w:rsid w:val="009A6C19"/>
    <w:rsid w:val="009B050E"/>
    <w:rsid w:val="009B09A3"/>
    <w:rsid w:val="009B0FC6"/>
    <w:rsid w:val="009B1AA9"/>
    <w:rsid w:val="009B2964"/>
    <w:rsid w:val="009B311D"/>
    <w:rsid w:val="009B338B"/>
    <w:rsid w:val="009B3540"/>
    <w:rsid w:val="009B3610"/>
    <w:rsid w:val="009B36D7"/>
    <w:rsid w:val="009B5035"/>
    <w:rsid w:val="009B570E"/>
    <w:rsid w:val="009B5F11"/>
    <w:rsid w:val="009B6299"/>
    <w:rsid w:val="009B63E5"/>
    <w:rsid w:val="009B6641"/>
    <w:rsid w:val="009B66AC"/>
    <w:rsid w:val="009B67EC"/>
    <w:rsid w:val="009B6854"/>
    <w:rsid w:val="009B6C9D"/>
    <w:rsid w:val="009B6DA7"/>
    <w:rsid w:val="009B788E"/>
    <w:rsid w:val="009B7B97"/>
    <w:rsid w:val="009B7D4D"/>
    <w:rsid w:val="009B7D7F"/>
    <w:rsid w:val="009B7DB2"/>
    <w:rsid w:val="009C0C5B"/>
    <w:rsid w:val="009C0E46"/>
    <w:rsid w:val="009C0EFA"/>
    <w:rsid w:val="009C164D"/>
    <w:rsid w:val="009C1AE5"/>
    <w:rsid w:val="009C1CDF"/>
    <w:rsid w:val="009C2069"/>
    <w:rsid w:val="009C2772"/>
    <w:rsid w:val="009C2D53"/>
    <w:rsid w:val="009C3057"/>
    <w:rsid w:val="009C34AC"/>
    <w:rsid w:val="009C363E"/>
    <w:rsid w:val="009C36A5"/>
    <w:rsid w:val="009C4355"/>
    <w:rsid w:val="009C4420"/>
    <w:rsid w:val="009C4481"/>
    <w:rsid w:val="009C48B0"/>
    <w:rsid w:val="009C51A8"/>
    <w:rsid w:val="009C5428"/>
    <w:rsid w:val="009C5446"/>
    <w:rsid w:val="009C58C3"/>
    <w:rsid w:val="009C656D"/>
    <w:rsid w:val="009C68E7"/>
    <w:rsid w:val="009C68EF"/>
    <w:rsid w:val="009C7095"/>
    <w:rsid w:val="009C71BB"/>
    <w:rsid w:val="009D032F"/>
    <w:rsid w:val="009D0C91"/>
    <w:rsid w:val="009D0EC6"/>
    <w:rsid w:val="009D161E"/>
    <w:rsid w:val="009D1BC0"/>
    <w:rsid w:val="009D1FA8"/>
    <w:rsid w:val="009D29D8"/>
    <w:rsid w:val="009D2DDE"/>
    <w:rsid w:val="009D375D"/>
    <w:rsid w:val="009D380D"/>
    <w:rsid w:val="009D39DF"/>
    <w:rsid w:val="009D4111"/>
    <w:rsid w:val="009D4355"/>
    <w:rsid w:val="009D4366"/>
    <w:rsid w:val="009D446F"/>
    <w:rsid w:val="009D453E"/>
    <w:rsid w:val="009D4582"/>
    <w:rsid w:val="009D459D"/>
    <w:rsid w:val="009D4701"/>
    <w:rsid w:val="009D4FCB"/>
    <w:rsid w:val="009D532E"/>
    <w:rsid w:val="009D5812"/>
    <w:rsid w:val="009D586F"/>
    <w:rsid w:val="009D5EE9"/>
    <w:rsid w:val="009D6C79"/>
    <w:rsid w:val="009D7028"/>
    <w:rsid w:val="009D720C"/>
    <w:rsid w:val="009D7426"/>
    <w:rsid w:val="009D7598"/>
    <w:rsid w:val="009D7865"/>
    <w:rsid w:val="009D7A86"/>
    <w:rsid w:val="009E204B"/>
    <w:rsid w:val="009E2443"/>
    <w:rsid w:val="009E2501"/>
    <w:rsid w:val="009E2D53"/>
    <w:rsid w:val="009E31A7"/>
    <w:rsid w:val="009E3293"/>
    <w:rsid w:val="009E32DD"/>
    <w:rsid w:val="009E3677"/>
    <w:rsid w:val="009E3942"/>
    <w:rsid w:val="009E3AE4"/>
    <w:rsid w:val="009E3BF5"/>
    <w:rsid w:val="009E45AC"/>
    <w:rsid w:val="009E471B"/>
    <w:rsid w:val="009E4DFA"/>
    <w:rsid w:val="009E4E9B"/>
    <w:rsid w:val="009E57CF"/>
    <w:rsid w:val="009E5905"/>
    <w:rsid w:val="009E64CA"/>
    <w:rsid w:val="009E658C"/>
    <w:rsid w:val="009E6692"/>
    <w:rsid w:val="009E6D1E"/>
    <w:rsid w:val="009E73C9"/>
    <w:rsid w:val="009E74F4"/>
    <w:rsid w:val="009E7695"/>
    <w:rsid w:val="009E79A5"/>
    <w:rsid w:val="009E79A8"/>
    <w:rsid w:val="009E7C8F"/>
    <w:rsid w:val="009E7FF5"/>
    <w:rsid w:val="009F0FEC"/>
    <w:rsid w:val="009F13AD"/>
    <w:rsid w:val="009F188E"/>
    <w:rsid w:val="009F2299"/>
    <w:rsid w:val="009F2ABE"/>
    <w:rsid w:val="009F2B0A"/>
    <w:rsid w:val="009F2C7E"/>
    <w:rsid w:val="009F2D92"/>
    <w:rsid w:val="009F3EBB"/>
    <w:rsid w:val="009F3EE5"/>
    <w:rsid w:val="009F41F0"/>
    <w:rsid w:val="009F4356"/>
    <w:rsid w:val="009F44D7"/>
    <w:rsid w:val="009F4721"/>
    <w:rsid w:val="009F47C0"/>
    <w:rsid w:val="009F4928"/>
    <w:rsid w:val="009F5341"/>
    <w:rsid w:val="009F58D7"/>
    <w:rsid w:val="009F59F1"/>
    <w:rsid w:val="009F5EFC"/>
    <w:rsid w:val="009F6559"/>
    <w:rsid w:val="009F6780"/>
    <w:rsid w:val="009F6A87"/>
    <w:rsid w:val="009F744F"/>
    <w:rsid w:val="009F7D2E"/>
    <w:rsid w:val="009F7E1B"/>
    <w:rsid w:val="00A000DF"/>
    <w:rsid w:val="00A006F1"/>
    <w:rsid w:val="00A00705"/>
    <w:rsid w:val="00A00AFB"/>
    <w:rsid w:val="00A012E6"/>
    <w:rsid w:val="00A0178C"/>
    <w:rsid w:val="00A01AA3"/>
    <w:rsid w:val="00A01FCE"/>
    <w:rsid w:val="00A02351"/>
    <w:rsid w:val="00A034A4"/>
    <w:rsid w:val="00A035C5"/>
    <w:rsid w:val="00A038AE"/>
    <w:rsid w:val="00A03BE6"/>
    <w:rsid w:val="00A03CD0"/>
    <w:rsid w:val="00A049BB"/>
    <w:rsid w:val="00A05495"/>
    <w:rsid w:val="00A05993"/>
    <w:rsid w:val="00A0663C"/>
    <w:rsid w:val="00A07079"/>
    <w:rsid w:val="00A07113"/>
    <w:rsid w:val="00A10F67"/>
    <w:rsid w:val="00A11372"/>
    <w:rsid w:val="00A11AA4"/>
    <w:rsid w:val="00A11B1A"/>
    <w:rsid w:val="00A11E07"/>
    <w:rsid w:val="00A1204F"/>
    <w:rsid w:val="00A120D6"/>
    <w:rsid w:val="00A12432"/>
    <w:rsid w:val="00A13484"/>
    <w:rsid w:val="00A134D8"/>
    <w:rsid w:val="00A13FC4"/>
    <w:rsid w:val="00A13FD0"/>
    <w:rsid w:val="00A141CA"/>
    <w:rsid w:val="00A1428A"/>
    <w:rsid w:val="00A14A93"/>
    <w:rsid w:val="00A14B63"/>
    <w:rsid w:val="00A1647E"/>
    <w:rsid w:val="00A170C5"/>
    <w:rsid w:val="00A17675"/>
    <w:rsid w:val="00A17FE3"/>
    <w:rsid w:val="00A20647"/>
    <w:rsid w:val="00A20D25"/>
    <w:rsid w:val="00A20D5C"/>
    <w:rsid w:val="00A20E3C"/>
    <w:rsid w:val="00A20F8D"/>
    <w:rsid w:val="00A217E8"/>
    <w:rsid w:val="00A23022"/>
    <w:rsid w:val="00A23215"/>
    <w:rsid w:val="00A23487"/>
    <w:rsid w:val="00A2368F"/>
    <w:rsid w:val="00A236F5"/>
    <w:rsid w:val="00A23B4B"/>
    <w:rsid w:val="00A23DB7"/>
    <w:rsid w:val="00A23DD0"/>
    <w:rsid w:val="00A23ED5"/>
    <w:rsid w:val="00A24153"/>
    <w:rsid w:val="00A24948"/>
    <w:rsid w:val="00A2505C"/>
    <w:rsid w:val="00A2551F"/>
    <w:rsid w:val="00A25B02"/>
    <w:rsid w:val="00A26673"/>
    <w:rsid w:val="00A26BCB"/>
    <w:rsid w:val="00A273D1"/>
    <w:rsid w:val="00A276AD"/>
    <w:rsid w:val="00A279C9"/>
    <w:rsid w:val="00A27C78"/>
    <w:rsid w:val="00A30562"/>
    <w:rsid w:val="00A3060F"/>
    <w:rsid w:val="00A30CD7"/>
    <w:rsid w:val="00A30D4D"/>
    <w:rsid w:val="00A31121"/>
    <w:rsid w:val="00A31CA1"/>
    <w:rsid w:val="00A3215B"/>
    <w:rsid w:val="00A32255"/>
    <w:rsid w:val="00A328FE"/>
    <w:rsid w:val="00A32DD3"/>
    <w:rsid w:val="00A33F86"/>
    <w:rsid w:val="00A34195"/>
    <w:rsid w:val="00A3427B"/>
    <w:rsid w:val="00A342C4"/>
    <w:rsid w:val="00A348A3"/>
    <w:rsid w:val="00A348E9"/>
    <w:rsid w:val="00A34A28"/>
    <w:rsid w:val="00A3539A"/>
    <w:rsid w:val="00A35A5E"/>
    <w:rsid w:val="00A35A74"/>
    <w:rsid w:val="00A3625F"/>
    <w:rsid w:val="00A3652B"/>
    <w:rsid w:val="00A36692"/>
    <w:rsid w:val="00A369CF"/>
    <w:rsid w:val="00A36A3C"/>
    <w:rsid w:val="00A36A61"/>
    <w:rsid w:val="00A36E15"/>
    <w:rsid w:val="00A3748A"/>
    <w:rsid w:val="00A374DC"/>
    <w:rsid w:val="00A37624"/>
    <w:rsid w:val="00A37647"/>
    <w:rsid w:val="00A37AD2"/>
    <w:rsid w:val="00A37E0B"/>
    <w:rsid w:val="00A40028"/>
    <w:rsid w:val="00A4051B"/>
    <w:rsid w:val="00A4119B"/>
    <w:rsid w:val="00A413A2"/>
    <w:rsid w:val="00A4149C"/>
    <w:rsid w:val="00A41BB8"/>
    <w:rsid w:val="00A41C00"/>
    <w:rsid w:val="00A42162"/>
    <w:rsid w:val="00A423DA"/>
    <w:rsid w:val="00A42492"/>
    <w:rsid w:val="00A42957"/>
    <w:rsid w:val="00A42BEC"/>
    <w:rsid w:val="00A43935"/>
    <w:rsid w:val="00A43B34"/>
    <w:rsid w:val="00A43DCF"/>
    <w:rsid w:val="00A44908"/>
    <w:rsid w:val="00A44BC2"/>
    <w:rsid w:val="00A44D0C"/>
    <w:rsid w:val="00A4573A"/>
    <w:rsid w:val="00A46332"/>
    <w:rsid w:val="00A46336"/>
    <w:rsid w:val="00A46537"/>
    <w:rsid w:val="00A46966"/>
    <w:rsid w:val="00A479B2"/>
    <w:rsid w:val="00A50747"/>
    <w:rsid w:val="00A5074F"/>
    <w:rsid w:val="00A5091C"/>
    <w:rsid w:val="00A510C0"/>
    <w:rsid w:val="00A51BC5"/>
    <w:rsid w:val="00A51D20"/>
    <w:rsid w:val="00A527AB"/>
    <w:rsid w:val="00A53073"/>
    <w:rsid w:val="00A53C1B"/>
    <w:rsid w:val="00A53FCE"/>
    <w:rsid w:val="00A54119"/>
    <w:rsid w:val="00A5481E"/>
    <w:rsid w:val="00A54E77"/>
    <w:rsid w:val="00A5543C"/>
    <w:rsid w:val="00A55D96"/>
    <w:rsid w:val="00A55E36"/>
    <w:rsid w:val="00A56267"/>
    <w:rsid w:val="00A56672"/>
    <w:rsid w:val="00A56690"/>
    <w:rsid w:val="00A56F5A"/>
    <w:rsid w:val="00A57BF1"/>
    <w:rsid w:val="00A57DC1"/>
    <w:rsid w:val="00A60246"/>
    <w:rsid w:val="00A607A3"/>
    <w:rsid w:val="00A60AC3"/>
    <w:rsid w:val="00A60CAD"/>
    <w:rsid w:val="00A60DAE"/>
    <w:rsid w:val="00A61A7E"/>
    <w:rsid w:val="00A61D88"/>
    <w:rsid w:val="00A62C48"/>
    <w:rsid w:val="00A62DD6"/>
    <w:rsid w:val="00A63267"/>
    <w:rsid w:val="00A6351C"/>
    <w:rsid w:val="00A6359D"/>
    <w:rsid w:val="00A63A1B"/>
    <w:rsid w:val="00A63C52"/>
    <w:rsid w:val="00A63DE8"/>
    <w:rsid w:val="00A63E43"/>
    <w:rsid w:val="00A644E2"/>
    <w:rsid w:val="00A64FA7"/>
    <w:rsid w:val="00A6537B"/>
    <w:rsid w:val="00A653ED"/>
    <w:rsid w:val="00A65437"/>
    <w:rsid w:val="00A65579"/>
    <w:rsid w:val="00A65C3D"/>
    <w:rsid w:val="00A65FA6"/>
    <w:rsid w:val="00A664C8"/>
    <w:rsid w:val="00A668EF"/>
    <w:rsid w:val="00A66D52"/>
    <w:rsid w:val="00A66EB4"/>
    <w:rsid w:val="00A6760F"/>
    <w:rsid w:val="00A67713"/>
    <w:rsid w:val="00A678DB"/>
    <w:rsid w:val="00A67941"/>
    <w:rsid w:val="00A67AB9"/>
    <w:rsid w:val="00A70088"/>
    <w:rsid w:val="00A701E3"/>
    <w:rsid w:val="00A705CC"/>
    <w:rsid w:val="00A70665"/>
    <w:rsid w:val="00A70737"/>
    <w:rsid w:val="00A70946"/>
    <w:rsid w:val="00A70EB4"/>
    <w:rsid w:val="00A7102D"/>
    <w:rsid w:val="00A7164F"/>
    <w:rsid w:val="00A717C2"/>
    <w:rsid w:val="00A71CCE"/>
    <w:rsid w:val="00A71F4B"/>
    <w:rsid w:val="00A72470"/>
    <w:rsid w:val="00A72C78"/>
    <w:rsid w:val="00A730D2"/>
    <w:rsid w:val="00A7314A"/>
    <w:rsid w:val="00A73755"/>
    <w:rsid w:val="00A73884"/>
    <w:rsid w:val="00A73A8F"/>
    <w:rsid w:val="00A73C63"/>
    <w:rsid w:val="00A73CF1"/>
    <w:rsid w:val="00A740BD"/>
    <w:rsid w:val="00A74504"/>
    <w:rsid w:val="00A75675"/>
    <w:rsid w:val="00A7632D"/>
    <w:rsid w:val="00A76BE4"/>
    <w:rsid w:val="00A7709C"/>
    <w:rsid w:val="00A7733A"/>
    <w:rsid w:val="00A77460"/>
    <w:rsid w:val="00A77966"/>
    <w:rsid w:val="00A77A2E"/>
    <w:rsid w:val="00A77FE5"/>
    <w:rsid w:val="00A802A2"/>
    <w:rsid w:val="00A8035B"/>
    <w:rsid w:val="00A80371"/>
    <w:rsid w:val="00A80F2E"/>
    <w:rsid w:val="00A81240"/>
    <w:rsid w:val="00A82214"/>
    <w:rsid w:val="00A8286E"/>
    <w:rsid w:val="00A82910"/>
    <w:rsid w:val="00A82ABA"/>
    <w:rsid w:val="00A82CAF"/>
    <w:rsid w:val="00A82CCB"/>
    <w:rsid w:val="00A82F36"/>
    <w:rsid w:val="00A8337A"/>
    <w:rsid w:val="00A8383D"/>
    <w:rsid w:val="00A83F81"/>
    <w:rsid w:val="00A8432C"/>
    <w:rsid w:val="00A848E3"/>
    <w:rsid w:val="00A84C13"/>
    <w:rsid w:val="00A84F0F"/>
    <w:rsid w:val="00A85700"/>
    <w:rsid w:val="00A85998"/>
    <w:rsid w:val="00A85BF0"/>
    <w:rsid w:val="00A85DB2"/>
    <w:rsid w:val="00A85E9B"/>
    <w:rsid w:val="00A862DA"/>
    <w:rsid w:val="00A86ACB"/>
    <w:rsid w:val="00A86B53"/>
    <w:rsid w:val="00A86F4D"/>
    <w:rsid w:val="00A87058"/>
    <w:rsid w:val="00A87A33"/>
    <w:rsid w:val="00A87AA4"/>
    <w:rsid w:val="00A87D31"/>
    <w:rsid w:val="00A90105"/>
    <w:rsid w:val="00A91043"/>
    <w:rsid w:val="00A91236"/>
    <w:rsid w:val="00A913B6"/>
    <w:rsid w:val="00A914F5"/>
    <w:rsid w:val="00A91E98"/>
    <w:rsid w:val="00A928CA"/>
    <w:rsid w:val="00A92F5D"/>
    <w:rsid w:val="00A9354C"/>
    <w:rsid w:val="00A93947"/>
    <w:rsid w:val="00A93D7E"/>
    <w:rsid w:val="00A942BD"/>
    <w:rsid w:val="00A94404"/>
    <w:rsid w:val="00A94BB4"/>
    <w:rsid w:val="00A94D5C"/>
    <w:rsid w:val="00A94F6B"/>
    <w:rsid w:val="00A95D4F"/>
    <w:rsid w:val="00A95DC0"/>
    <w:rsid w:val="00A960AA"/>
    <w:rsid w:val="00A96491"/>
    <w:rsid w:val="00A9782C"/>
    <w:rsid w:val="00A979B8"/>
    <w:rsid w:val="00A97C9F"/>
    <w:rsid w:val="00AA0855"/>
    <w:rsid w:val="00AA0AE4"/>
    <w:rsid w:val="00AA15D4"/>
    <w:rsid w:val="00AA17C5"/>
    <w:rsid w:val="00AA19C9"/>
    <w:rsid w:val="00AA1B04"/>
    <w:rsid w:val="00AA1C32"/>
    <w:rsid w:val="00AA1FC7"/>
    <w:rsid w:val="00AA2758"/>
    <w:rsid w:val="00AA2CC5"/>
    <w:rsid w:val="00AA2FF5"/>
    <w:rsid w:val="00AA3B18"/>
    <w:rsid w:val="00AA47D0"/>
    <w:rsid w:val="00AA516C"/>
    <w:rsid w:val="00AA54BD"/>
    <w:rsid w:val="00AA5C48"/>
    <w:rsid w:val="00AA5DB9"/>
    <w:rsid w:val="00AA601A"/>
    <w:rsid w:val="00AA6324"/>
    <w:rsid w:val="00AA6328"/>
    <w:rsid w:val="00AA673C"/>
    <w:rsid w:val="00AA6CD6"/>
    <w:rsid w:val="00AA704E"/>
    <w:rsid w:val="00AA7606"/>
    <w:rsid w:val="00AB0100"/>
    <w:rsid w:val="00AB062D"/>
    <w:rsid w:val="00AB0A37"/>
    <w:rsid w:val="00AB0C74"/>
    <w:rsid w:val="00AB0E7C"/>
    <w:rsid w:val="00AB0F2D"/>
    <w:rsid w:val="00AB14E6"/>
    <w:rsid w:val="00AB15C4"/>
    <w:rsid w:val="00AB1769"/>
    <w:rsid w:val="00AB17A0"/>
    <w:rsid w:val="00AB212A"/>
    <w:rsid w:val="00AB21C7"/>
    <w:rsid w:val="00AB29EF"/>
    <w:rsid w:val="00AB322C"/>
    <w:rsid w:val="00AB32AA"/>
    <w:rsid w:val="00AB3B86"/>
    <w:rsid w:val="00AB40F7"/>
    <w:rsid w:val="00AB444A"/>
    <w:rsid w:val="00AB454A"/>
    <w:rsid w:val="00AB4D10"/>
    <w:rsid w:val="00AB4DC1"/>
    <w:rsid w:val="00AB4EAB"/>
    <w:rsid w:val="00AB5006"/>
    <w:rsid w:val="00AB5376"/>
    <w:rsid w:val="00AB5896"/>
    <w:rsid w:val="00AB5BB5"/>
    <w:rsid w:val="00AB5D64"/>
    <w:rsid w:val="00AB64E8"/>
    <w:rsid w:val="00AB6752"/>
    <w:rsid w:val="00AB67E9"/>
    <w:rsid w:val="00AB6A01"/>
    <w:rsid w:val="00AB6E92"/>
    <w:rsid w:val="00AB707C"/>
    <w:rsid w:val="00AB72C2"/>
    <w:rsid w:val="00AB7D9B"/>
    <w:rsid w:val="00AB7E17"/>
    <w:rsid w:val="00AB7E8A"/>
    <w:rsid w:val="00AC0217"/>
    <w:rsid w:val="00AC0389"/>
    <w:rsid w:val="00AC046F"/>
    <w:rsid w:val="00AC07D7"/>
    <w:rsid w:val="00AC13C0"/>
    <w:rsid w:val="00AC15EF"/>
    <w:rsid w:val="00AC177B"/>
    <w:rsid w:val="00AC2384"/>
    <w:rsid w:val="00AC30BB"/>
    <w:rsid w:val="00AC4511"/>
    <w:rsid w:val="00AC47A3"/>
    <w:rsid w:val="00AC4943"/>
    <w:rsid w:val="00AC4C94"/>
    <w:rsid w:val="00AC4F9B"/>
    <w:rsid w:val="00AC4FB1"/>
    <w:rsid w:val="00AC56BC"/>
    <w:rsid w:val="00AC5761"/>
    <w:rsid w:val="00AC64B5"/>
    <w:rsid w:val="00AC6532"/>
    <w:rsid w:val="00AC6609"/>
    <w:rsid w:val="00AC6BDB"/>
    <w:rsid w:val="00AC6FA1"/>
    <w:rsid w:val="00AC7780"/>
    <w:rsid w:val="00AD0202"/>
    <w:rsid w:val="00AD047F"/>
    <w:rsid w:val="00AD083B"/>
    <w:rsid w:val="00AD084B"/>
    <w:rsid w:val="00AD0BCB"/>
    <w:rsid w:val="00AD1356"/>
    <w:rsid w:val="00AD198F"/>
    <w:rsid w:val="00AD1B5A"/>
    <w:rsid w:val="00AD26BE"/>
    <w:rsid w:val="00AD2C7E"/>
    <w:rsid w:val="00AD2DA6"/>
    <w:rsid w:val="00AD304C"/>
    <w:rsid w:val="00AD31D4"/>
    <w:rsid w:val="00AD3535"/>
    <w:rsid w:val="00AD3882"/>
    <w:rsid w:val="00AD4CA8"/>
    <w:rsid w:val="00AD5540"/>
    <w:rsid w:val="00AD5720"/>
    <w:rsid w:val="00AD5935"/>
    <w:rsid w:val="00AD625E"/>
    <w:rsid w:val="00AD6525"/>
    <w:rsid w:val="00AD6540"/>
    <w:rsid w:val="00AD6CC4"/>
    <w:rsid w:val="00AD6EDC"/>
    <w:rsid w:val="00AD705F"/>
    <w:rsid w:val="00AD7100"/>
    <w:rsid w:val="00AD75D3"/>
    <w:rsid w:val="00AD77A3"/>
    <w:rsid w:val="00AD77D3"/>
    <w:rsid w:val="00AD789F"/>
    <w:rsid w:val="00AE02DE"/>
    <w:rsid w:val="00AE0787"/>
    <w:rsid w:val="00AE0C40"/>
    <w:rsid w:val="00AE0C46"/>
    <w:rsid w:val="00AE181B"/>
    <w:rsid w:val="00AE1E30"/>
    <w:rsid w:val="00AE1FB5"/>
    <w:rsid w:val="00AE27F8"/>
    <w:rsid w:val="00AE2C38"/>
    <w:rsid w:val="00AE2F3A"/>
    <w:rsid w:val="00AE2FB4"/>
    <w:rsid w:val="00AE308A"/>
    <w:rsid w:val="00AE33A9"/>
    <w:rsid w:val="00AE3555"/>
    <w:rsid w:val="00AE3CC7"/>
    <w:rsid w:val="00AE3D5B"/>
    <w:rsid w:val="00AE3E94"/>
    <w:rsid w:val="00AE4AF0"/>
    <w:rsid w:val="00AE556F"/>
    <w:rsid w:val="00AE56EE"/>
    <w:rsid w:val="00AE5A80"/>
    <w:rsid w:val="00AE5FEE"/>
    <w:rsid w:val="00AE6118"/>
    <w:rsid w:val="00AE6335"/>
    <w:rsid w:val="00AE6AF2"/>
    <w:rsid w:val="00AE7233"/>
    <w:rsid w:val="00AE7576"/>
    <w:rsid w:val="00AE767C"/>
    <w:rsid w:val="00AE7951"/>
    <w:rsid w:val="00AF0176"/>
    <w:rsid w:val="00AF04A9"/>
    <w:rsid w:val="00AF05A9"/>
    <w:rsid w:val="00AF1F77"/>
    <w:rsid w:val="00AF207A"/>
    <w:rsid w:val="00AF207D"/>
    <w:rsid w:val="00AF21C9"/>
    <w:rsid w:val="00AF21DB"/>
    <w:rsid w:val="00AF2B5A"/>
    <w:rsid w:val="00AF2E9D"/>
    <w:rsid w:val="00AF2F8B"/>
    <w:rsid w:val="00AF3555"/>
    <w:rsid w:val="00AF39B8"/>
    <w:rsid w:val="00AF3B2D"/>
    <w:rsid w:val="00AF3C4F"/>
    <w:rsid w:val="00AF3CAA"/>
    <w:rsid w:val="00AF3DC0"/>
    <w:rsid w:val="00AF463B"/>
    <w:rsid w:val="00AF475E"/>
    <w:rsid w:val="00AF50DC"/>
    <w:rsid w:val="00AF5308"/>
    <w:rsid w:val="00AF53D5"/>
    <w:rsid w:val="00AF54FE"/>
    <w:rsid w:val="00AF566F"/>
    <w:rsid w:val="00AF56C1"/>
    <w:rsid w:val="00AF573D"/>
    <w:rsid w:val="00AF58BB"/>
    <w:rsid w:val="00AF5D45"/>
    <w:rsid w:val="00AF7709"/>
    <w:rsid w:val="00B001B1"/>
    <w:rsid w:val="00B00443"/>
    <w:rsid w:val="00B00EBC"/>
    <w:rsid w:val="00B0129E"/>
    <w:rsid w:val="00B012F9"/>
    <w:rsid w:val="00B01942"/>
    <w:rsid w:val="00B0195A"/>
    <w:rsid w:val="00B01C25"/>
    <w:rsid w:val="00B038FC"/>
    <w:rsid w:val="00B03B2F"/>
    <w:rsid w:val="00B04317"/>
    <w:rsid w:val="00B047E7"/>
    <w:rsid w:val="00B04851"/>
    <w:rsid w:val="00B04DBE"/>
    <w:rsid w:val="00B0619A"/>
    <w:rsid w:val="00B064ED"/>
    <w:rsid w:val="00B070F7"/>
    <w:rsid w:val="00B075FB"/>
    <w:rsid w:val="00B07828"/>
    <w:rsid w:val="00B07F40"/>
    <w:rsid w:val="00B101BB"/>
    <w:rsid w:val="00B10568"/>
    <w:rsid w:val="00B1073B"/>
    <w:rsid w:val="00B10DCA"/>
    <w:rsid w:val="00B10E47"/>
    <w:rsid w:val="00B118E0"/>
    <w:rsid w:val="00B11CB0"/>
    <w:rsid w:val="00B11D04"/>
    <w:rsid w:val="00B12131"/>
    <w:rsid w:val="00B121C5"/>
    <w:rsid w:val="00B12A0E"/>
    <w:rsid w:val="00B12BF7"/>
    <w:rsid w:val="00B12EF2"/>
    <w:rsid w:val="00B1396F"/>
    <w:rsid w:val="00B14661"/>
    <w:rsid w:val="00B14916"/>
    <w:rsid w:val="00B14BD0"/>
    <w:rsid w:val="00B15115"/>
    <w:rsid w:val="00B15509"/>
    <w:rsid w:val="00B1553A"/>
    <w:rsid w:val="00B1583D"/>
    <w:rsid w:val="00B15BC8"/>
    <w:rsid w:val="00B16444"/>
    <w:rsid w:val="00B16502"/>
    <w:rsid w:val="00B16B2B"/>
    <w:rsid w:val="00B16BC9"/>
    <w:rsid w:val="00B17305"/>
    <w:rsid w:val="00B1752E"/>
    <w:rsid w:val="00B17739"/>
    <w:rsid w:val="00B17A94"/>
    <w:rsid w:val="00B17C9E"/>
    <w:rsid w:val="00B201B3"/>
    <w:rsid w:val="00B20BE5"/>
    <w:rsid w:val="00B20FD3"/>
    <w:rsid w:val="00B216D3"/>
    <w:rsid w:val="00B219C2"/>
    <w:rsid w:val="00B22039"/>
    <w:rsid w:val="00B22669"/>
    <w:rsid w:val="00B22C9F"/>
    <w:rsid w:val="00B22E5A"/>
    <w:rsid w:val="00B230BE"/>
    <w:rsid w:val="00B232D4"/>
    <w:rsid w:val="00B23674"/>
    <w:rsid w:val="00B23771"/>
    <w:rsid w:val="00B23871"/>
    <w:rsid w:val="00B23B8D"/>
    <w:rsid w:val="00B244DF"/>
    <w:rsid w:val="00B2492A"/>
    <w:rsid w:val="00B24978"/>
    <w:rsid w:val="00B25A7E"/>
    <w:rsid w:val="00B25D62"/>
    <w:rsid w:val="00B25E40"/>
    <w:rsid w:val="00B26A62"/>
    <w:rsid w:val="00B273CD"/>
    <w:rsid w:val="00B27701"/>
    <w:rsid w:val="00B27E19"/>
    <w:rsid w:val="00B30001"/>
    <w:rsid w:val="00B301D3"/>
    <w:rsid w:val="00B3046E"/>
    <w:rsid w:val="00B3113B"/>
    <w:rsid w:val="00B3135B"/>
    <w:rsid w:val="00B315D0"/>
    <w:rsid w:val="00B3189E"/>
    <w:rsid w:val="00B31B3C"/>
    <w:rsid w:val="00B31C24"/>
    <w:rsid w:val="00B3201A"/>
    <w:rsid w:val="00B32DB7"/>
    <w:rsid w:val="00B331B7"/>
    <w:rsid w:val="00B33243"/>
    <w:rsid w:val="00B33D5D"/>
    <w:rsid w:val="00B3416A"/>
    <w:rsid w:val="00B343CB"/>
    <w:rsid w:val="00B343E6"/>
    <w:rsid w:val="00B34513"/>
    <w:rsid w:val="00B34DBD"/>
    <w:rsid w:val="00B34E63"/>
    <w:rsid w:val="00B35252"/>
    <w:rsid w:val="00B35D97"/>
    <w:rsid w:val="00B362E7"/>
    <w:rsid w:val="00B366DC"/>
    <w:rsid w:val="00B36BF6"/>
    <w:rsid w:val="00B40131"/>
    <w:rsid w:val="00B40A92"/>
    <w:rsid w:val="00B419C8"/>
    <w:rsid w:val="00B41A53"/>
    <w:rsid w:val="00B4271B"/>
    <w:rsid w:val="00B42B02"/>
    <w:rsid w:val="00B43929"/>
    <w:rsid w:val="00B43956"/>
    <w:rsid w:val="00B43CF4"/>
    <w:rsid w:val="00B4406E"/>
    <w:rsid w:val="00B44BF3"/>
    <w:rsid w:val="00B44E46"/>
    <w:rsid w:val="00B4575A"/>
    <w:rsid w:val="00B45776"/>
    <w:rsid w:val="00B45CD3"/>
    <w:rsid w:val="00B468F5"/>
    <w:rsid w:val="00B46935"/>
    <w:rsid w:val="00B47AEA"/>
    <w:rsid w:val="00B47DC2"/>
    <w:rsid w:val="00B515B6"/>
    <w:rsid w:val="00B515E6"/>
    <w:rsid w:val="00B5175A"/>
    <w:rsid w:val="00B5209C"/>
    <w:rsid w:val="00B521FC"/>
    <w:rsid w:val="00B5362A"/>
    <w:rsid w:val="00B53D86"/>
    <w:rsid w:val="00B540EA"/>
    <w:rsid w:val="00B545DA"/>
    <w:rsid w:val="00B54915"/>
    <w:rsid w:val="00B54957"/>
    <w:rsid w:val="00B5496B"/>
    <w:rsid w:val="00B54F75"/>
    <w:rsid w:val="00B554EC"/>
    <w:rsid w:val="00B556D3"/>
    <w:rsid w:val="00B56792"/>
    <w:rsid w:val="00B569F0"/>
    <w:rsid w:val="00B56F91"/>
    <w:rsid w:val="00B57620"/>
    <w:rsid w:val="00B6082D"/>
    <w:rsid w:val="00B60C31"/>
    <w:rsid w:val="00B60C4A"/>
    <w:rsid w:val="00B60F7A"/>
    <w:rsid w:val="00B60FC5"/>
    <w:rsid w:val="00B612E8"/>
    <w:rsid w:val="00B614C2"/>
    <w:rsid w:val="00B61BC7"/>
    <w:rsid w:val="00B61D04"/>
    <w:rsid w:val="00B621CD"/>
    <w:rsid w:val="00B62233"/>
    <w:rsid w:val="00B62B05"/>
    <w:rsid w:val="00B62FA5"/>
    <w:rsid w:val="00B63565"/>
    <w:rsid w:val="00B638BF"/>
    <w:rsid w:val="00B63A88"/>
    <w:rsid w:val="00B63AE3"/>
    <w:rsid w:val="00B63BBA"/>
    <w:rsid w:val="00B6411A"/>
    <w:rsid w:val="00B65409"/>
    <w:rsid w:val="00B658E6"/>
    <w:rsid w:val="00B65A0E"/>
    <w:rsid w:val="00B65D25"/>
    <w:rsid w:val="00B65E3F"/>
    <w:rsid w:val="00B65FF5"/>
    <w:rsid w:val="00B66567"/>
    <w:rsid w:val="00B66902"/>
    <w:rsid w:val="00B6721F"/>
    <w:rsid w:val="00B67535"/>
    <w:rsid w:val="00B6777A"/>
    <w:rsid w:val="00B67E9A"/>
    <w:rsid w:val="00B67EB1"/>
    <w:rsid w:val="00B700CC"/>
    <w:rsid w:val="00B70617"/>
    <w:rsid w:val="00B7084F"/>
    <w:rsid w:val="00B70877"/>
    <w:rsid w:val="00B70AED"/>
    <w:rsid w:val="00B70B4E"/>
    <w:rsid w:val="00B70D61"/>
    <w:rsid w:val="00B70DDF"/>
    <w:rsid w:val="00B71AFD"/>
    <w:rsid w:val="00B71C48"/>
    <w:rsid w:val="00B71E94"/>
    <w:rsid w:val="00B71FC6"/>
    <w:rsid w:val="00B7221E"/>
    <w:rsid w:val="00B732D3"/>
    <w:rsid w:val="00B7349C"/>
    <w:rsid w:val="00B73E46"/>
    <w:rsid w:val="00B7500D"/>
    <w:rsid w:val="00B75F2E"/>
    <w:rsid w:val="00B75F91"/>
    <w:rsid w:val="00B760F4"/>
    <w:rsid w:val="00B7665D"/>
    <w:rsid w:val="00B77C47"/>
    <w:rsid w:val="00B80872"/>
    <w:rsid w:val="00B81253"/>
    <w:rsid w:val="00B81361"/>
    <w:rsid w:val="00B81DC9"/>
    <w:rsid w:val="00B81E49"/>
    <w:rsid w:val="00B81F6B"/>
    <w:rsid w:val="00B820CD"/>
    <w:rsid w:val="00B825B6"/>
    <w:rsid w:val="00B825D4"/>
    <w:rsid w:val="00B82907"/>
    <w:rsid w:val="00B829A8"/>
    <w:rsid w:val="00B82CA7"/>
    <w:rsid w:val="00B82FC7"/>
    <w:rsid w:val="00B83153"/>
    <w:rsid w:val="00B83524"/>
    <w:rsid w:val="00B8436E"/>
    <w:rsid w:val="00B84637"/>
    <w:rsid w:val="00B84FAF"/>
    <w:rsid w:val="00B853D3"/>
    <w:rsid w:val="00B85BFC"/>
    <w:rsid w:val="00B860DC"/>
    <w:rsid w:val="00B86400"/>
    <w:rsid w:val="00B86461"/>
    <w:rsid w:val="00B86862"/>
    <w:rsid w:val="00B86A25"/>
    <w:rsid w:val="00B86AE7"/>
    <w:rsid w:val="00B86B39"/>
    <w:rsid w:val="00B87081"/>
    <w:rsid w:val="00B87A27"/>
    <w:rsid w:val="00B87CBC"/>
    <w:rsid w:val="00B87D1C"/>
    <w:rsid w:val="00B87E3D"/>
    <w:rsid w:val="00B87EE3"/>
    <w:rsid w:val="00B90668"/>
    <w:rsid w:val="00B920DD"/>
    <w:rsid w:val="00B92486"/>
    <w:rsid w:val="00B92CA5"/>
    <w:rsid w:val="00B93157"/>
    <w:rsid w:val="00B93AAA"/>
    <w:rsid w:val="00B94001"/>
    <w:rsid w:val="00B943A8"/>
    <w:rsid w:val="00B944C6"/>
    <w:rsid w:val="00B94578"/>
    <w:rsid w:val="00B94F38"/>
    <w:rsid w:val="00B953C8"/>
    <w:rsid w:val="00B95438"/>
    <w:rsid w:val="00B960A9"/>
    <w:rsid w:val="00B96232"/>
    <w:rsid w:val="00B966C7"/>
    <w:rsid w:val="00B96745"/>
    <w:rsid w:val="00B970EF"/>
    <w:rsid w:val="00B970FD"/>
    <w:rsid w:val="00B97147"/>
    <w:rsid w:val="00B9738F"/>
    <w:rsid w:val="00B97ABE"/>
    <w:rsid w:val="00BA00B0"/>
    <w:rsid w:val="00BA0256"/>
    <w:rsid w:val="00BA0386"/>
    <w:rsid w:val="00BA0498"/>
    <w:rsid w:val="00BA08AB"/>
    <w:rsid w:val="00BA180B"/>
    <w:rsid w:val="00BA1FAB"/>
    <w:rsid w:val="00BA2A97"/>
    <w:rsid w:val="00BA2BBA"/>
    <w:rsid w:val="00BA2C72"/>
    <w:rsid w:val="00BA3083"/>
    <w:rsid w:val="00BA33C6"/>
    <w:rsid w:val="00BA36F2"/>
    <w:rsid w:val="00BA3F86"/>
    <w:rsid w:val="00BA4091"/>
    <w:rsid w:val="00BA552C"/>
    <w:rsid w:val="00BA5606"/>
    <w:rsid w:val="00BA597E"/>
    <w:rsid w:val="00BA61A1"/>
    <w:rsid w:val="00BA695F"/>
    <w:rsid w:val="00BA70DC"/>
    <w:rsid w:val="00BA728E"/>
    <w:rsid w:val="00BA754B"/>
    <w:rsid w:val="00BA7B0F"/>
    <w:rsid w:val="00BA7DEC"/>
    <w:rsid w:val="00BB023A"/>
    <w:rsid w:val="00BB1692"/>
    <w:rsid w:val="00BB19AC"/>
    <w:rsid w:val="00BB1E2F"/>
    <w:rsid w:val="00BB2495"/>
    <w:rsid w:val="00BB33EB"/>
    <w:rsid w:val="00BB33FC"/>
    <w:rsid w:val="00BB3940"/>
    <w:rsid w:val="00BB3F1F"/>
    <w:rsid w:val="00BB45A6"/>
    <w:rsid w:val="00BB4891"/>
    <w:rsid w:val="00BB4EB3"/>
    <w:rsid w:val="00BB5BD6"/>
    <w:rsid w:val="00BB5C0F"/>
    <w:rsid w:val="00BB5E6B"/>
    <w:rsid w:val="00BB6967"/>
    <w:rsid w:val="00BB6B49"/>
    <w:rsid w:val="00BB6C07"/>
    <w:rsid w:val="00BB6DAA"/>
    <w:rsid w:val="00BB707B"/>
    <w:rsid w:val="00BB70E2"/>
    <w:rsid w:val="00BB716C"/>
    <w:rsid w:val="00BB7E40"/>
    <w:rsid w:val="00BC0218"/>
    <w:rsid w:val="00BC0385"/>
    <w:rsid w:val="00BC05C5"/>
    <w:rsid w:val="00BC07DC"/>
    <w:rsid w:val="00BC1347"/>
    <w:rsid w:val="00BC1445"/>
    <w:rsid w:val="00BC19C2"/>
    <w:rsid w:val="00BC1AA4"/>
    <w:rsid w:val="00BC20F9"/>
    <w:rsid w:val="00BC2500"/>
    <w:rsid w:val="00BC30CB"/>
    <w:rsid w:val="00BC375D"/>
    <w:rsid w:val="00BC38EE"/>
    <w:rsid w:val="00BC3F97"/>
    <w:rsid w:val="00BC46D4"/>
    <w:rsid w:val="00BC4B3A"/>
    <w:rsid w:val="00BC524F"/>
    <w:rsid w:val="00BC5526"/>
    <w:rsid w:val="00BC5764"/>
    <w:rsid w:val="00BC603E"/>
    <w:rsid w:val="00BC6235"/>
    <w:rsid w:val="00BC67B0"/>
    <w:rsid w:val="00BC723B"/>
    <w:rsid w:val="00BC75D2"/>
    <w:rsid w:val="00BC75F4"/>
    <w:rsid w:val="00BC7777"/>
    <w:rsid w:val="00BD02A8"/>
    <w:rsid w:val="00BD04E7"/>
    <w:rsid w:val="00BD0B3F"/>
    <w:rsid w:val="00BD0F73"/>
    <w:rsid w:val="00BD1CE8"/>
    <w:rsid w:val="00BD219A"/>
    <w:rsid w:val="00BD2274"/>
    <w:rsid w:val="00BD2461"/>
    <w:rsid w:val="00BD24DF"/>
    <w:rsid w:val="00BD27F3"/>
    <w:rsid w:val="00BD34B5"/>
    <w:rsid w:val="00BD44C3"/>
    <w:rsid w:val="00BD4638"/>
    <w:rsid w:val="00BD478E"/>
    <w:rsid w:val="00BD4CCE"/>
    <w:rsid w:val="00BD501B"/>
    <w:rsid w:val="00BD5BA3"/>
    <w:rsid w:val="00BD5D25"/>
    <w:rsid w:val="00BD5E94"/>
    <w:rsid w:val="00BD60FC"/>
    <w:rsid w:val="00BD63D3"/>
    <w:rsid w:val="00BD6F1D"/>
    <w:rsid w:val="00BD7C55"/>
    <w:rsid w:val="00BE01BF"/>
    <w:rsid w:val="00BE04AA"/>
    <w:rsid w:val="00BE0A48"/>
    <w:rsid w:val="00BE0C24"/>
    <w:rsid w:val="00BE0D70"/>
    <w:rsid w:val="00BE102F"/>
    <w:rsid w:val="00BE1271"/>
    <w:rsid w:val="00BE19B6"/>
    <w:rsid w:val="00BE1AAB"/>
    <w:rsid w:val="00BE20DB"/>
    <w:rsid w:val="00BE2284"/>
    <w:rsid w:val="00BE261C"/>
    <w:rsid w:val="00BE296A"/>
    <w:rsid w:val="00BE2BDC"/>
    <w:rsid w:val="00BE3B09"/>
    <w:rsid w:val="00BE3B4D"/>
    <w:rsid w:val="00BE3D5C"/>
    <w:rsid w:val="00BE4B0E"/>
    <w:rsid w:val="00BE4CAC"/>
    <w:rsid w:val="00BE4CDB"/>
    <w:rsid w:val="00BE4E00"/>
    <w:rsid w:val="00BE4EEF"/>
    <w:rsid w:val="00BE54AD"/>
    <w:rsid w:val="00BE5A41"/>
    <w:rsid w:val="00BE5BC4"/>
    <w:rsid w:val="00BE63A5"/>
    <w:rsid w:val="00BE6596"/>
    <w:rsid w:val="00BE6BF5"/>
    <w:rsid w:val="00BE6E5E"/>
    <w:rsid w:val="00BE73F0"/>
    <w:rsid w:val="00BE7421"/>
    <w:rsid w:val="00BE74B7"/>
    <w:rsid w:val="00BE78FA"/>
    <w:rsid w:val="00BF03E5"/>
    <w:rsid w:val="00BF1178"/>
    <w:rsid w:val="00BF122A"/>
    <w:rsid w:val="00BF1842"/>
    <w:rsid w:val="00BF1BCD"/>
    <w:rsid w:val="00BF1C16"/>
    <w:rsid w:val="00BF1DB3"/>
    <w:rsid w:val="00BF1DF8"/>
    <w:rsid w:val="00BF3062"/>
    <w:rsid w:val="00BF3107"/>
    <w:rsid w:val="00BF3330"/>
    <w:rsid w:val="00BF3BE4"/>
    <w:rsid w:val="00BF400C"/>
    <w:rsid w:val="00BF443D"/>
    <w:rsid w:val="00BF4729"/>
    <w:rsid w:val="00BF53CE"/>
    <w:rsid w:val="00BF6373"/>
    <w:rsid w:val="00BF6484"/>
    <w:rsid w:val="00BF64F1"/>
    <w:rsid w:val="00BF653E"/>
    <w:rsid w:val="00BF66F5"/>
    <w:rsid w:val="00BF6B16"/>
    <w:rsid w:val="00BF6CAA"/>
    <w:rsid w:val="00BF71BD"/>
    <w:rsid w:val="00BF72E9"/>
    <w:rsid w:val="00BF79D6"/>
    <w:rsid w:val="00BF7ADC"/>
    <w:rsid w:val="00BF7BE5"/>
    <w:rsid w:val="00BF7CA5"/>
    <w:rsid w:val="00C002DC"/>
    <w:rsid w:val="00C002FC"/>
    <w:rsid w:val="00C004C9"/>
    <w:rsid w:val="00C005B1"/>
    <w:rsid w:val="00C00A17"/>
    <w:rsid w:val="00C0132A"/>
    <w:rsid w:val="00C013DB"/>
    <w:rsid w:val="00C0147E"/>
    <w:rsid w:val="00C015B7"/>
    <w:rsid w:val="00C017CE"/>
    <w:rsid w:val="00C026E7"/>
    <w:rsid w:val="00C0318A"/>
    <w:rsid w:val="00C03B3F"/>
    <w:rsid w:val="00C03C49"/>
    <w:rsid w:val="00C040B3"/>
    <w:rsid w:val="00C0419E"/>
    <w:rsid w:val="00C04496"/>
    <w:rsid w:val="00C04945"/>
    <w:rsid w:val="00C04B93"/>
    <w:rsid w:val="00C04E09"/>
    <w:rsid w:val="00C04EA6"/>
    <w:rsid w:val="00C05480"/>
    <w:rsid w:val="00C055F2"/>
    <w:rsid w:val="00C05B3A"/>
    <w:rsid w:val="00C05BF0"/>
    <w:rsid w:val="00C0604B"/>
    <w:rsid w:val="00C061F1"/>
    <w:rsid w:val="00C06C03"/>
    <w:rsid w:val="00C06F1A"/>
    <w:rsid w:val="00C0717F"/>
    <w:rsid w:val="00C0761D"/>
    <w:rsid w:val="00C077E6"/>
    <w:rsid w:val="00C0783C"/>
    <w:rsid w:val="00C07B88"/>
    <w:rsid w:val="00C07C32"/>
    <w:rsid w:val="00C07DC2"/>
    <w:rsid w:val="00C108C9"/>
    <w:rsid w:val="00C10C84"/>
    <w:rsid w:val="00C10D04"/>
    <w:rsid w:val="00C10D5B"/>
    <w:rsid w:val="00C11256"/>
    <w:rsid w:val="00C1212E"/>
    <w:rsid w:val="00C12741"/>
    <w:rsid w:val="00C128A9"/>
    <w:rsid w:val="00C12982"/>
    <w:rsid w:val="00C12BBA"/>
    <w:rsid w:val="00C12F83"/>
    <w:rsid w:val="00C1319D"/>
    <w:rsid w:val="00C1336E"/>
    <w:rsid w:val="00C133BC"/>
    <w:rsid w:val="00C13565"/>
    <w:rsid w:val="00C13626"/>
    <w:rsid w:val="00C1376B"/>
    <w:rsid w:val="00C13953"/>
    <w:rsid w:val="00C13A3F"/>
    <w:rsid w:val="00C147B5"/>
    <w:rsid w:val="00C14952"/>
    <w:rsid w:val="00C14CF6"/>
    <w:rsid w:val="00C15198"/>
    <w:rsid w:val="00C15B5A"/>
    <w:rsid w:val="00C15DC4"/>
    <w:rsid w:val="00C169C4"/>
    <w:rsid w:val="00C16A50"/>
    <w:rsid w:val="00C172E3"/>
    <w:rsid w:val="00C173E9"/>
    <w:rsid w:val="00C1769C"/>
    <w:rsid w:val="00C17E0F"/>
    <w:rsid w:val="00C227AE"/>
    <w:rsid w:val="00C228D8"/>
    <w:rsid w:val="00C22E6F"/>
    <w:rsid w:val="00C230C9"/>
    <w:rsid w:val="00C231CB"/>
    <w:rsid w:val="00C25381"/>
    <w:rsid w:val="00C26079"/>
    <w:rsid w:val="00C26204"/>
    <w:rsid w:val="00C26260"/>
    <w:rsid w:val="00C2672E"/>
    <w:rsid w:val="00C26796"/>
    <w:rsid w:val="00C26C79"/>
    <w:rsid w:val="00C26C8B"/>
    <w:rsid w:val="00C27460"/>
    <w:rsid w:val="00C27692"/>
    <w:rsid w:val="00C27695"/>
    <w:rsid w:val="00C27862"/>
    <w:rsid w:val="00C27B37"/>
    <w:rsid w:val="00C27B97"/>
    <w:rsid w:val="00C3007F"/>
    <w:rsid w:val="00C30646"/>
    <w:rsid w:val="00C3202F"/>
    <w:rsid w:val="00C3207B"/>
    <w:rsid w:val="00C324D3"/>
    <w:rsid w:val="00C3269B"/>
    <w:rsid w:val="00C32BBB"/>
    <w:rsid w:val="00C32C7A"/>
    <w:rsid w:val="00C33628"/>
    <w:rsid w:val="00C3370E"/>
    <w:rsid w:val="00C33CAF"/>
    <w:rsid w:val="00C3425D"/>
    <w:rsid w:val="00C34381"/>
    <w:rsid w:val="00C34555"/>
    <w:rsid w:val="00C348A9"/>
    <w:rsid w:val="00C34C45"/>
    <w:rsid w:val="00C353F6"/>
    <w:rsid w:val="00C3540C"/>
    <w:rsid w:val="00C35969"/>
    <w:rsid w:val="00C35E8C"/>
    <w:rsid w:val="00C362B5"/>
    <w:rsid w:val="00C36958"/>
    <w:rsid w:val="00C36D08"/>
    <w:rsid w:val="00C37127"/>
    <w:rsid w:val="00C371E6"/>
    <w:rsid w:val="00C3731C"/>
    <w:rsid w:val="00C37B7A"/>
    <w:rsid w:val="00C40825"/>
    <w:rsid w:val="00C409F2"/>
    <w:rsid w:val="00C40C9C"/>
    <w:rsid w:val="00C413EB"/>
    <w:rsid w:val="00C416A7"/>
    <w:rsid w:val="00C41A13"/>
    <w:rsid w:val="00C41A74"/>
    <w:rsid w:val="00C41F51"/>
    <w:rsid w:val="00C42105"/>
    <w:rsid w:val="00C4213D"/>
    <w:rsid w:val="00C42269"/>
    <w:rsid w:val="00C42635"/>
    <w:rsid w:val="00C429C7"/>
    <w:rsid w:val="00C42E8A"/>
    <w:rsid w:val="00C43397"/>
    <w:rsid w:val="00C43517"/>
    <w:rsid w:val="00C4393F"/>
    <w:rsid w:val="00C43DB5"/>
    <w:rsid w:val="00C44B26"/>
    <w:rsid w:val="00C44BC8"/>
    <w:rsid w:val="00C45B1D"/>
    <w:rsid w:val="00C464B3"/>
    <w:rsid w:val="00C46951"/>
    <w:rsid w:val="00C47056"/>
    <w:rsid w:val="00C47A4D"/>
    <w:rsid w:val="00C47ABB"/>
    <w:rsid w:val="00C47C0F"/>
    <w:rsid w:val="00C47C25"/>
    <w:rsid w:val="00C50041"/>
    <w:rsid w:val="00C50A5D"/>
    <w:rsid w:val="00C51DA5"/>
    <w:rsid w:val="00C51E45"/>
    <w:rsid w:val="00C5213D"/>
    <w:rsid w:val="00C522B9"/>
    <w:rsid w:val="00C52690"/>
    <w:rsid w:val="00C52ADB"/>
    <w:rsid w:val="00C52D3E"/>
    <w:rsid w:val="00C53046"/>
    <w:rsid w:val="00C537A6"/>
    <w:rsid w:val="00C547F5"/>
    <w:rsid w:val="00C54832"/>
    <w:rsid w:val="00C54AA3"/>
    <w:rsid w:val="00C54F42"/>
    <w:rsid w:val="00C54FCC"/>
    <w:rsid w:val="00C557BA"/>
    <w:rsid w:val="00C55831"/>
    <w:rsid w:val="00C55FE7"/>
    <w:rsid w:val="00C5610C"/>
    <w:rsid w:val="00C563E8"/>
    <w:rsid w:val="00C56862"/>
    <w:rsid w:val="00C56B1F"/>
    <w:rsid w:val="00C56EF6"/>
    <w:rsid w:val="00C5703C"/>
    <w:rsid w:val="00C57215"/>
    <w:rsid w:val="00C573A1"/>
    <w:rsid w:val="00C57591"/>
    <w:rsid w:val="00C60577"/>
    <w:rsid w:val="00C6060A"/>
    <w:rsid w:val="00C6071F"/>
    <w:rsid w:val="00C60984"/>
    <w:rsid w:val="00C611BB"/>
    <w:rsid w:val="00C611E5"/>
    <w:rsid w:val="00C6160C"/>
    <w:rsid w:val="00C617DF"/>
    <w:rsid w:val="00C61E82"/>
    <w:rsid w:val="00C62426"/>
    <w:rsid w:val="00C626CA"/>
    <w:rsid w:val="00C628D8"/>
    <w:rsid w:val="00C62902"/>
    <w:rsid w:val="00C630E4"/>
    <w:rsid w:val="00C63153"/>
    <w:rsid w:val="00C63403"/>
    <w:rsid w:val="00C6356E"/>
    <w:rsid w:val="00C639DE"/>
    <w:rsid w:val="00C63A02"/>
    <w:rsid w:val="00C63C43"/>
    <w:rsid w:val="00C63DC5"/>
    <w:rsid w:val="00C641A9"/>
    <w:rsid w:val="00C6430B"/>
    <w:rsid w:val="00C64C8D"/>
    <w:rsid w:val="00C651C8"/>
    <w:rsid w:val="00C653FD"/>
    <w:rsid w:val="00C65785"/>
    <w:rsid w:val="00C66021"/>
    <w:rsid w:val="00C6654D"/>
    <w:rsid w:val="00C66B23"/>
    <w:rsid w:val="00C671AE"/>
    <w:rsid w:val="00C67320"/>
    <w:rsid w:val="00C67CED"/>
    <w:rsid w:val="00C67D60"/>
    <w:rsid w:val="00C67FDE"/>
    <w:rsid w:val="00C701E4"/>
    <w:rsid w:val="00C7099C"/>
    <w:rsid w:val="00C70C6F"/>
    <w:rsid w:val="00C7119C"/>
    <w:rsid w:val="00C711BE"/>
    <w:rsid w:val="00C716DB"/>
    <w:rsid w:val="00C72070"/>
    <w:rsid w:val="00C724EE"/>
    <w:rsid w:val="00C72F12"/>
    <w:rsid w:val="00C733E4"/>
    <w:rsid w:val="00C734A7"/>
    <w:rsid w:val="00C73D60"/>
    <w:rsid w:val="00C7404B"/>
    <w:rsid w:val="00C7409C"/>
    <w:rsid w:val="00C74260"/>
    <w:rsid w:val="00C742DB"/>
    <w:rsid w:val="00C744CE"/>
    <w:rsid w:val="00C74E7E"/>
    <w:rsid w:val="00C751C7"/>
    <w:rsid w:val="00C75A4A"/>
    <w:rsid w:val="00C75A91"/>
    <w:rsid w:val="00C75BDE"/>
    <w:rsid w:val="00C7616D"/>
    <w:rsid w:val="00C76571"/>
    <w:rsid w:val="00C76D8A"/>
    <w:rsid w:val="00C76F15"/>
    <w:rsid w:val="00C77896"/>
    <w:rsid w:val="00C7797E"/>
    <w:rsid w:val="00C77B95"/>
    <w:rsid w:val="00C77C71"/>
    <w:rsid w:val="00C77E7B"/>
    <w:rsid w:val="00C808EC"/>
    <w:rsid w:val="00C809FA"/>
    <w:rsid w:val="00C814A9"/>
    <w:rsid w:val="00C81646"/>
    <w:rsid w:val="00C819B3"/>
    <w:rsid w:val="00C81B8C"/>
    <w:rsid w:val="00C82FB2"/>
    <w:rsid w:val="00C8347A"/>
    <w:rsid w:val="00C83726"/>
    <w:rsid w:val="00C839C3"/>
    <w:rsid w:val="00C83B0A"/>
    <w:rsid w:val="00C83C3C"/>
    <w:rsid w:val="00C84237"/>
    <w:rsid w:val="00C84F2F"/>
    <w:rsid w:val="00C84F9A"/>
    <w:rsid w:val="00C850B1"/>
    <w:rsid w:val="00C85545"/>
    <w:rsid w:val="00C859A4"/>
    <w:rsid w:val="00C85EBF"/>
    <w:rsid w:val="00C8617B"/>
    <w:rsid w:val="00C863C1"/>
    <w:rsid w:val="00C8640C"/>
    <w:rsid w:val="00C86D2D"/>
    <w:rsid w:val="00C86DA6"/>
    <w:rsid w:val="00C86DD1"/>
    <w:rsid w:val="00C875E5"/>
    <w:rsid w:val="00C87D76"/>
    <w:rsid w:val="00C87D81"/>
    <w:rsid w:val="00C87E32"/>
    <w:rsid w:val="00C906B4"/>
    <w:rsid w:val="00C911B0"/>
    <w:rsid w:val="00C913FF"/>
    <w:rsid w:val="00C917AB"/>
    <w:rsid w:val="00C91B2C"/>
    <w:rsid w:val="00C91B7A"/>
    <w:rsid w:val="00C926E9"/>
    <w:rsid w:val="00C9275E"/>
    <w:rsid w:val="00C92942"/>
    <w:rsid w:val="00C939AC"/>
    <w:rsid w:val="00C93B47"/>
    <w:rsid w:val="00C93F9D"/>
    <w:rsid w:val="00C94575"/>
    <w:rsid w:val="00C95120"/>
    <w:rsid w:val="00C95776"/>
    <w:rsid w:val="00C95778"/>
    <w:rsid w:val="00C958A6"/>
    <w:rsid w:val="00C95F46"/>
    <w:rsid w:val="00C96878"/>
    <w:rsid w:val="00C96B7C"/>
    <w:rsid w:val="00C96DA2"/>
    <w:rsid w:val="00C977B1"/>
    <w:rsid w:val="00C97B0E"/>
    <w:rsid w:val="00C97C89"/>
    <w:rsid w:val="00C97F5A"/>
    <w:rsid w:val="00CA0357"/>
    <w:rsid w:val="00CA158E"/>
    <w:rsid w:val="00CA1D01"/>
    <w:rsid w:val="00CA20F9"/>
    <w:rsid w:val="00CA2186"/>
    <w:rsid w:val="00CA2463"/>
    <w:rsid w:val="00CA24F8"/>
    <w:rsid w:val="00CA29DB"/>
    <w:rsid w:val="00CA2A33"/>
    <w:rsid w:val="00CA2F15"/>
    <w:rsid w:val="00CA31A2"/>
    <w:rsid w:val="00CA3381"/>
    <w:rsid w:val="00CA3386"/>
    <w:rsid w:val="00CA3759"/>
    <w:rsid w:val="00CA3BD7"/>
    <w:rsid w:val="00CA3F31"/>
    <w:rsid w:val="00CA4366"/>
    <w:rsid w:val="00CA440A"/>
    <w:rsid w:val="00CA488A"/>
    <w:rsid w:val="00CA4B96"/>
    <w:rsid w:val="00CA4D3C"/>
    <w:rsid w:val="00CA5374"/>
    <w:rsid w:val="00CA5479"/>
    <w:rsid w:val="00CA5D1C"/>
    <w:rsid w:val="00CA5E93"/>
    <w:rsid w:val="00CA6034"/>
    <w:rsid w:val="00CA6C50"/>
    <w:rsid w:val="00CA6E8E"/>
    <w:rsid w:val="00CA75A7"/>
    <w:rsid w:val="00CA75AE"/>
    <w:rsid w:val="00CB0000"/>
    <w:rsid w:val="00CB0488"/>
    <w:rsid w:val="00CB084C"/>
    <w:rsid w:val="00CB088A"/>
    <w:rsid w:val="00CB0C76"/>
    <w:rsid w:val="00CB0CCB"/>
    <w:rsid w:val="00CB14A2"/>
    <w:rsid w:val="00CB16D7"/>
    <w:rsid w:val="00CB1BC9"/>
    <w:rsid w:val="00CB1D24"/>
    <w:rsid w:val="00CB1F5C"/>
    <w:rsid w:val="00CB2081"/>
    <w:rsid w:val="00CB2483"/>
    <w:rsid w:val="00CB2603"/>
    <w:rsid w:val="00CB290E"/>
    <w:rsid w:val="00CB2916"/>
    <w:rsid w:val="00CB2B31"/>
    <w:rsid w:val="00CB2B4F"/>
    <w:rsid w:val="00CB2F19"/>
    <w:rsid w:val="00CB521D"/>
    <w:rsid w:val="00CB55AD"/>
    <w:rsid w:val="00CB57D8"/>
    <w:rsid w:val="00CB59B6"/>
    <w:rsid w:val="00CB5DF7"/>
    <w:rsid w:val="00CB5EE6"/>
    <w:rsid w:val="00CB633D"/>
    <w:rsid w:val="00CB68B0"/>
    <w:rsid w:val="00CB6A42"/>
    <w:rsid w:val="00CB6E36"/>
    <w:rsid w:val="00CB7086"/>
    <w:rsid w:val="00CB743D"/>
    <w:rsid w:val="00CB759F"/>
    <w:rsid w:val="00CB7CCC"/>
    <w:rsid w:val="00CB7CF6"/>
    <w:rsid w:val="00CC0776"/>
    <w:rsid w:val="00CC07FE"/>
    <w:rsid w:val="00CC0D28"/>
    <w:rsid w:val="00CC1268"/>
    <w:rsid w:val="00CC1763"/>
    <w:rsid w:val="00CC1BAC"/>
    <w:rsid w:val="00CC1ED1"/>
    <w:rsid w:val="00CC28C5"/>
    <w:rsid w:val="00CC33BE"/>
    <w:rsid w:val="00CC3420"/>
    <w:rsid w:val="00CC3457"/>
    <w:rsid w:val="00CC34B0"/>
    <w:rsid w:val="00CC34D5"/>
    <w:rsid w:val="00CC3959"/>
    <w:rsid w:val="00CC42F6"/>
    <w:rsid w:val="00CC45B5"/>
    <w:rsid w:val="00CC4681"/>
    <w:rsid w:val="00CC4AE6"/>
    <w:rsid w:val="00CC4CD2"/>
    <w:rsid w:val="00CC4DD5"/>
    <w:rsid w:val="00CC5077"/>
    <w:rsid w:val="00CC53D6"/>
    <w:rsid w:val="00CC5591"/>
    <w:rsid w:val="00CC603E"/>
    <w:rsid w:val="00CC63F6"/>
    <w:rsid w:val="00CC6690"/>
    <w:rsid w:val="00CC66A2"/>
    <w:rsid w:val="00CC6821"/>
    <w:rsid w:val="00CC68A1"/>
    <w:rsid w:val="00CC69C5"/>
    <w:rsid w:val="00CC6F80"/>
    <w:rsid w:val="00CC70EB"/>
    <w:rsid w:val="00CC7438"/>
    <w:rsid w:val="00CC777A"/>
    <w:rsid w:val="00CC7E63"/>
    <w:rsid w:val="00CD0246"/>
    <w:rsid w:val="00CD025F"/>
    <w:rsid w:val="00CD0442"/>
    <w:rsid w:val="00CD0760"/>
    <w:rsid w:val="00CD0C02"/>
    <w:rsid w:val="00CD1136"/>
    <w:rsid w:val="00CD1602"/>
    <w:rsid w:val="00CD1C00"/>
    <w:rsid w:val="00CD1D89"/>
    <w:rsid w:val="00CD1DC2"/>
    <w:rsid w:val="00CD2515"/>
    <w:rsid w:val="00CD28CD"/>
    <w:rsid w:val="00CD2BA2"/>
    <w:rsid w:val="00CD2D3E"/>
    <w:rsid w:val="00CD31BA"/>
    <w:rsid w:val="00CD355B"/>
    <w:rsid w:val="00CD3CA2"/>
    <w:rsid w:val="00CD3FCE"/>
    <w:rsid w:val="00CD404A"/>
    <w:rsid w:val="00CD434E"/>
    <w:rsid w:val="00CD46EF"/>
    <w:rsid w:val="00CD471D"/>
    <w:rsid w:val="00CD4768"/>
    <w:rsid w:val="00CD4878"/>
    <w:rsid w:val="00CD4BCA"/>
    <w:rsid w:val="00CD4F6A"/>
    <w:rsid w:val="00CD52DA"/>
    <w:rsid w:val="00CD54D3"/>
    <w:rsid w:val="00CD5D38"/>
    <w:rsid w:val="00CD6685"/>
    <w:rsid w:val="00CD6BBC"/>
    <w:rsid w:val="00CD6CE2"/>
    <w:rsid w:val="00CD6CEE"/>
    <w:rsid w:val="00CD6DAD"/>
    <w:rsid w:val="00CD7451"/>
    <w:rsid w:val="00CD74E5"/>
    <w:rsid w:val="00CD76DA"/>
    <w:rsid w:val="00CD7C0B"/>
    <w:rsid w:val="00CE0104"/>
    <w:rsid w:val="00CE01D7"/>
    <w:rsid w:val="00CE07F0"/>
    <w:rsid w:val="00CE0EED"/>
    <w:rsid w:val="00CE17F0"/>
    <w:rsid w:val="00CE2271"/>
    <w:rsid w:val="00CE2778"/>
    <w:rsid w:val="00CE2A93"/>
    <w:rsid w:val="00CE2DAA"/>
    <w:rsid w:val="00CE45BE"/>
    <w:rsid w:val="00CE472D"/>
    <w:rsid w:val="00CE48E6"/>
    <w:rsid w:val="00CE4F30"/>
    <w:rsid w:val="00CE57D8"/>
    <w:rsid w:val="00CE61CF"/>
    <w:rsid w:val="00CE6E4C"/>
    <w:rsid w:val="00CE6FFB"/>
    <w:rsid w:val="00CE7210"/>
    <w:rsid w:val="00CE7C0D"/>
    <w:rsid w:val="00CE7D61"/>
    <w:rsid w:val="00CF00B2"/>
    <w:rsid w:val="00CF06FB"/>
    <w:rsid w:val="00CF1478"/>
    <w:rsid w:val="00CF1503"/>
    <w:rsid w:val="00CF17EF"/>
    <w:rsid w:val="00CF1D14"/>
    <w:rsid w:val="00CF21CF"/>
    <w:rsid w:val="00CF24A0"/>
    <w:rsid w:val="00CF269B"/>
    <w:rsid w:val="00CF287F"/>
    <w:rsid w:val="00CF28F8"/>
    <w:rsid w:val="00CF2BB1"/>
    <w:rsid w:val="00CF2C4B"/>
    <w:rsid w:val="00CF36CD"/>
    <w:rsid w:val="00CF38FA"/>
    <w:rsid w:val="00CF3957"/>
    <w:rsid w:val="00CF3CA3"/>
    <w:rsid w:val="00CF4922"/>
    <w:rsid w:val="00CF5289"/>
    <w:rsid w:val="00CF57A7"/>
    <w:rsid w:val="00CF5834"/>
    <w:rsid w:val="00CF5C35"/>
    <w:rsid w:val="00CF638D"/>
    <w:rsid w:val="00CF6828"/>
    <w:rsid w:val="00CF6BC3"/>
    <w:rsid w:val="00CF6E73"/>
    <w:rsid w:val="00CF728E"/>
    <w:rsid w:val="00CF7C11"/>
    <w:rsid w:val="00CF7D8B"/>
    <w:rsid w:val="00D00528"/>
    <w:rsid w:val="00D0064B"/>
    <w:rsid w:val="00D00B24"/>
    <w:rsid w:val="00D00D09"/>
    <w:rsid w:val="00D00EB3"/>
    <w:rsid w:val="00D0122B"/>
    <w:rsid w:val="00D015FA"/>
    <w:rsid w:val="00D0161B"/>
    <w:rsid w:val="00D0169D"/>
    <w:rsid w:val="00D017C6"/>
    <w:rsid w:val="00D01AC6"/>
    <w:rsid w:val="00D0273A"/>
    <w:rsid w:val="00D03754"/>
    <w:rsid w:val="00D0379A"/>
    <w:rsid w:val="00D03914"/>
    <w:rsid w:val="00D0398D"/>
    <w:rsid w:val="00D03A9B"/>
    <w:rsid w:val="00D03D23"/>
    <w:rsid w:val="00D03D83"/>
    <w:rsid w:val="00D04B73"/>
    <w:rsid w:val="00D0518E"/>
    <w:rsid w:val="00D05577"/>
    <w:rsid w:val="00D056F6"/>
    <w:rsid w:val="00D057A2"/>
    <w:rsid w:val="00D059CC"/>
    <w:rsid w:val="00D05B15"/>
    <w:rsid w:val="00D05E06"/>
    <w:rsid w:val="00D0647D"/>
    <w:rsid w:val="00D06620"/>
    <w:rsid w:val="00D06707"/>
    <w:rsid w:val="00D06899"/>
    <w:rsid w:val="00D0689D"/>
    <w:rsid w:val="00D068B6"/>
    <w:rsid w:val="00D06AFB"/>
    <w:rsid w:val="00D07085"/>
    <w:rsid w:val="00D07095"/>
    <w:rsid w:val="00D070FA"/>
    <w:rsid w:val="00D071C1"/>
    <w:rsid w:val="00D07A0E"/>
    <w:rsid w:val="00D07C1C"/>
    <w:rsid w:val="00D10095"/>
    <w:rsid w:val="00D106A2"/>
    <w:rsid w:val="00D106C4"/>
    <w:rsid w:val="00D1072F"/>
    <w:rsid w:val="00D10828"/>
    <w:rsid w:val="00D10999"/>
    <w:rsid w:val="00D10EAA"/>
    <w:rsid w:val="00D11FFC"/>
    <w:rsid w:val="00D1215B"/>
    <w:rsid w:val="00D12B4F"/>
    <w:rsid w:val="00D12B6B"/>
    <w:rsid w:val="00D12BE9"/>
    <w:rsid w:val="00D13360"/>
    <w:rsid w:val="00D13547"/>
    <w:rsid w:val="00D13549"/>
    <w:rsid w:val="00D13D5D"/>
    <w:rsid w:val="00D14B9D"/>
    <w:rsid w:val="00D14CC9"/>
    <w:rsid w:val="00D14DE7"/>
    <w:rsid w:val="00D14E29"/>
    <w:rsid w:val="00D151B2"/>
    <w:rsid w:val="00D15342"/>
    <w:rsid w:val="00D159DE"/>
    <w:rsid w:val="00D15AA2"/>
    <w:rsid w:val="00D16836"/>
    <w:rsid w:val="00D16F4E"/>
    <w:rsid w:val="00D17657"/>
    <w:rsid w:val="00D17A1B"/>
    <w:rsid w:val="00D17B16"/>
    <w:rsid w:val="00D17D03"/>
    <w:rsid w:val="00D17D66"/>
    <w:rsid w:val="00D17F49"/>
    <w:rsid w:val="00D20144"/>
    <w:rsid w:val="00D20926"/>
    <w:rsid w:val="00D20A3D"/>
    <w:rsid w:val="00D20C10"/>
    <w:rsid w:val="00D21496"/>
    <w:rsid w:val="00D2195D"/>
    <w:rsid w:val="00D219D1"/>
    <w:rsid w:val="00D21B82"/>
    <w:rsid w:val="00D227B4"/>
    <w:rsid w:val="00D22B1C"/>
    <w:rsid w:val="00D22EFE"/>
    <w:rsid w:val="00D23459"/>
    <w:rsid w:val="00D23615"/>
    <w:rsid w:val="00D237D3"/>
    <w:rsid w:val="00D23B66"/>
    <w:rsid w:val="00D23BB5"/>
    <w:rsid w:val="00D23DC7"/>
    <w:rsid w:val="00D2407F"/>
    <w:rsid w:val="00D242AC"/>
    <w:rsid w:val="00D24301"/>
    <w:rsid w:val="00D25032"/>
    <w:rsid w:val="00D25171"/>
    <w:rsid w:val="00D25C85"/>
    <w:rsid w:val="00D25EE9"/>
    <w:rsid w:val="00D26144"/>
    <w:rsid w:val="00D261E1"/>
    <w:rsid w:val="00D26205"/>
    <w:rsid w:val="00D265D4"/>
    <w:rsid w:val="00D26893"/>
    <w:rsid w:val="00D26B6F"/>
    <w:rsid w:val="00D26B96"/>
    <w:rsid w:val="00D2703B"/>
    <w:rsid w:val="00D270D9"/>
    <w:rsid w:val="00D275E3"/>
    <w:rsid w:val="00D300C8"/>
    <w:rsid w:val="00D3039C"/>
    <w:rsid w:val="00D30BAB"/>
    <w:rsid w:val="00D30BD7"/>
    <w:rsid w:val="00D30DD0"/>
    <w:rsid w:val="00D30E14"/>
    <w:rsid w:val="00D31294"/>
    <w:rsid w:val="00D324CA"/>
    <w:rsid w:val="00D325FF"/>
    <w:rsid w:val="00D32D3E"/>
    <w:rsid w:val="00D32F0A"/>
    <w:rsid w:val="00D33FA4"/>
    <w:rsid w:val="00D34582"/>
    <w:rsid w:val="00D34B79"/>
    <w:rsid w:val="00D34CCE"/>
    <w:rsid w:val="00D351C6"/>
    <w:rsid w:val="00D353EF"/>
    <w:rsid w:val="00D3543A"/>
    <w:rsid w:val="00D35D09"/>
    <w:rsid w:val="00D36044"/>
    <w:rsid w:val="00D362B6"/>
    <w:rsid w:val="00D36F9C"/>
    <w:rsid w:val="00D370AB"/>
    <w:rsid w:val="00D37227"/>
    <w:rsid w:val="00D373F4"/>
    <w:rsid w:val="00D37830"/>
    <w:rsid w:val="00D37BBA"/>
    <w:rsid w:val="00D37BD7"/>
    <w:rsid w:val="00D37D9E"/>
    <w:rsid w:val="00D37FD5"/>
    <w:rsid w:val="00D40981"/>
    <w:rsid w:val="00D40BF2"/>
    <w:rsid w:val="00D40EDA"/>
    <w:rsid w:val="00D41250"/>
    <w:rsid w:val="00D418D6"/>
    <w:rsid w:val="00D4196D"/>
    <w:rsid w:val="00D41C58"/>
    <w:rsid w:val="00D41F6E"/>
    <w:rsid w:val="00D42381"/>
    <w:rsid w:val="00D425A1"/>
    <w:rsid w:val="00D42AC2"/>
    <w:rsid w:val="00D42F47"/>
    <w:rsid w:val="00D4389D"/>
    <w:rsid w:val="00D43D1E"/>
    <w:rsid w:val="00D43ECA"/>
    <w:rsid w:val="00D44352"/>
    <w:rsid w:val="00D44F46"/>
    <w:rsid w:val="00D45152"/>
    <w:rsid w:val="00D45336"/>
    <w:rsid w:val="00D45366"/>
    <w:rsid w:val="00D456D5"/>
    <w:rsid w:val="00D45928"/>
    <w:rsid w:val="00D45EC5"/>
    <w:rsid w:val="00D45FE0"/>
    <w:rsid w:val="00D46295"/>
    <w:rsid w:val="00D46E2A"/>
    <w:rsid w:val="00D47745"/>
    <w:rsid w:val="00D47A15"/>
    <w:rsid w:val="00D47AA2"/>
    <w:rsid w:val="00D503A2"/>
    <w:rsid w:val="00D50A20"/>
    <w:rsid w:val="00D50FD5"/>
    <w:rsid w:val="00D51229"/>
    <w:rsid w:val="00D5129F"/>
    <w:rsid w:val="00D52120"/>
    <w:rsid w:val="00D521F6"/>
    <w:rsid w:val="00D528D6"/>
    <w:rsid w:val="00D535E6"/>
    <w:rsid w:val="00D536CA"/>
    <w:rsid w:val="00D53ECC"/>
    <w:rsid w:val="00D54DDE"/>
    <w:rsid w:val="00D55709"/>
    <w:rsid w:val="00D55BD0"/>
    <w:rsid w:val="00D55E97"/>
    <w:rsid w:val="00D56570"/>
    <w:rsid w:val="00D56678"/>
    <w:rsid w:val="00D56860"/>
    <w:rsid w:val="00D56998"/>
    <w:rsid w:val="00D57700"/>
    <w:rsid w:val="00D57827"/>
    <w:rsid w:val="00D60389"/>
    <w:rsid w:val="00D60A45"/>
    <w:rsid w:val="00D61209"/>
    <w:rsid w:val="00D614C1"/>
    <w:rsid w:val="00D61900"/>
    <w:rsid w:val="00D61A24"/>
    <w:rsid w:val="00D61B05"/>
    <w:rsid w:val="00D62104"/>
    <w:rsid w:val="00D621B9"/>
    <w:rsid w:val="00D62B26"/>
    <w:rsid w:val="00D636B7"/>
    <w:rsid w:val="00D63F5E"/>
    <w:rsid w:val="00D64749"/>
    <w:rsid w:val="00D649A7"/>
    <w:rsid w:val="00D64D57"/>
    <w:rsid w:val="00D650C7"/>
    <w:rsid w:val="00D653B7"/>
    <w:rsid w:val="00D654E0"/>
    <w:rsid w:val="00D65FED"/>
    <w:rsid w:val="00D6639C"/>
    <w:rsid w:val="00D666C6"/>
    <w:rsid w:val="00D66CF9"/>
    <w:rsid w:val="00D67514"/>
    <w:rsid w:val="00D67B39"/>
    <w:rsid w:val="00D702B4"/>
    <w:rsid w:val="00D70503"/>
    <w:rsid w:val="00D70D31"/>
    <w:rsid w:val="00D71246"/>
    <w:rsid w:val="00D71E0D"/>
    <w:rsid w:val="00D72120"/>
    <w:rsid w:val="00D72318"/>
    <w:rsid w:val="00D72405"/>
    <w:rsid w:val="00D72561"/>
    <w:rsid w:val="00D72BDE"/>
    <w:rsid w:val="00D72C54"/>
    <w:rsid w:val="00D72C6E"/>
    <w:rsid w:val="00D73037"/>
    <w:rsid w:val="00D73217"/>
    <w:rsid w:val="00D732BC"/>
    <w:rsid w:val="00D736CF"/>
    <w:rsid w:val="00D7378F"/>
    <w:rsid w:val="00D75B76"/>
    <w:rsid w:val="00D76462"/>
    <w:rsid w:val="00D76FC3"/>
    <w:rsid w:val="00D77074"/>
    <w:rsid w:val="00D772D9"/>
    <w:rsid w:val="00D773FF"/>
    <w:rsid w:val="00D77E7D"/>
    <w:rsid w:val="00D8026B"/>
    <w:rsid w:val="00D8076B"/>
    <w:rsid w:val="00D80A57"/>
    <w:rsid w:val="00D80EAF"/>
    <w:rsid w:val="00D818D7"/>
    <w:rsid w:val="00D82403"/>
    <w:rsid w:val="00D825FF"/>
    <w:rsid w:val="00D82BD3"/>
    <w:rsid w:val="00D82F11"/>
    <w:rsid w:val="00D83658"/>
    <w:rsid w:val="00D8386F"/>
    <w:rsid w:val="00D83B14"/>
    <w:rsid w:val="00D84060"/>
    <w:rsid w:val="00D84754"/>
    <w:rsid w:val="00D84BE9"/>
    <w:rsid w:val="00D84F97"/>
    <w:rsid w:val="00D851D1"/>
    <w:rsid w:val="00D86183"/>
    <w:rsid w:val="00D861CC"/>
    <w:rsid w:val="00D8697F"/>
    <w:rsid w:val="00D86B93"/>
    <w:rsid w:val="00D87C53"/>
    <w:rsid w:val="00D9009E"/>
    <w:rsid w:val="00D90B5D"/>
    <w:rsid w:val="00D91FDC"/>
    <w:rsid w:val="00D92040"/>
    <w:rsid w:val="00D92235"/>
    <w:rsid w:val="00D9263C"/>
    <w:rsid w:val="00D92830"/>
    <w:rsid w:val="00D92B0D"/>
    <w:rsid w:val="00D92F5B"/>
    <w:rsid w:val="00D9338F"/>
    <w:rsid w:val="00D9388B"/>
    <w:rsid w:val="00D93D9A"/>
    <w:rsid w:val="00D94970"/>
    <w:rsid w:val="00D94A1C"/>
    <w:rsid w:val="00D94CC4"/>
    <w:rsid w:val="00D9550B"/>
    <w:rsid w:val="00D95E44"/>
    <w:rsid w:val="00D9615C"/>
    <w:rsid w:val="00D961E5"/>
    <w:rsid w:val="00D96228"/>
    <w:rsid w:val="00D97D9A"/>
    <w:rsid w:val="00D97F60"/>
    <w:rsid w:val="00DA0D84"/>
    <w:rsid w:val="00DA1A66"/>
    <w:rsid w:val="00DA1DA4"/>
    <w:rsid w:val="00DA2500"/>
    <w:rsid w:val="00DA2640"/>
    <w:rsid w:val="00DA2A1A"/>
    <w:rsid w:val="00DA2AB2"/>
    <w:rsid w:val="00DA2B64"/>
    <w:rsid w:val="00DA2C97"/>
    <w:rsid w:val="00DA476B"/>
    <w:rsid w:val="00DA4B08"/>
    <w:rsid w:val="00DA5345"/>
    <w:rsid w:val="00DA555F"/>
    <w:rsid w:val="00DA5F2A"/>
    <w:rsid w:val="00DA61F4"/>
    <w:rsid w:val="00DA6FB7"/>
    <w:rsid w:val="00DA7226"/>
    <w:rsid w:val="00DA7505"/>
    <w:rsid w:val="00DA77B2"/>
    <w:rsid w:val="00DA79DF"/>
    <w:rsid w:val="00DA7B5A"/>
    <w:rsid w:val="00DA7E83"/>
    <w:rsid w:val="00DB04A3"/>
    <w:rsid w:val="00DB06E9"/>
    <w:rsid w:val="00DB0807"/>
    <w:rsid w:val="00DB0CE0"/>
    <w:rsid w:val="00DB0DBD"/>
    <w:rsid w:val="00DB0E63"/>
    <w:rsid w:val="00DB0E7B"/>
    <w:rsid w:val="00DB292C"/>
    <w:rsid w:val="00DB3B46"/>
    <w:rsid w:val="00DB413E"/>
    <w:rsid w:val="00DB540A"/>
    <w:rsid w:val="00DB562B"/>
    <w:rsid w:val="00DB5B11"/>
    <w:rsid w:val="00DB66D4"/>
    <w:rsid w:val="00DB67DE"/>
    <w:rsid w:val="00DB6988"/>
    <w:rsid w:val="00DB702B"/>
    <w:rsid w:val="00DB70DD"/>
    <w:rsid w:val="00DB7287"/>
    <w:rsid w:val="00DB781A"/>
    <w:rsid w:val="00DB7861"/>
    <w:rsid w:val="00DB7AD7"/>
    <w:rsid w:val="00DC0192"/>
    <w:rsid w:val="00DC0259"/>
    <w:rsid w:val="00DC0C8B"/>
    <w:rsid w:val="00DC0CF5"/>
    <w:rsid w:val="00DC13B9"/>
    <w:rsid w:val="00DC14CA"/>
    <w:rsid w:val="00DC1988"/>
    <w:rsid w:val="00DC19BE"/>
    <w:rsid w:val="00DC1BB9"/>
    <w:rsid w:val="00DC1CC7"/>
    <w:rsid w:val="00DC1F04"/>
    <w:rsid w:val="00DC2D72"/>
    <w:rsid w:val="00DC2ECA"/>
    <w:rsid w:val="00DC2FCD"/>
    <w:rsid w:val="00DC385F"/>
    <w:rsid w:val="00DC38A5"/>
    <w:rsid w:val="00DC3FD5"/>
    <w:rsid w:val="00DC4256"/>
    <w:rsid w:val="00DC426F"/>
    <w:rsid w:val="00DC448E"/>
    <w:rsid w:val="00DC4AA5"/>
    <w:rsid w:val="00DC4AAC"/>
    <w:rsid w:val="00DC559D"/>
    <w:rsid w:val="00DC5A74"/>
    <w:rsid w:val="00DC6727"/>
    <w:rsid w:val="00DC6E9F"/>
    <w:rsid w:val="00DC73FF"/>
    <w:rsid w:val="00DC7DB4"/>
    <w:rsid w:val="00DC7F55"/>
    <w:rsid w:val="00DD011F"/>
    <w:rsid w:val="00DD0866"/>
    <w:rsid w:val="00DD0AF5"/>
    <w:rsid w:val="00DD234F"/>
    <w:rsid w:val="00DD2882"/>
    <w:rsid w:val="00DD3129"/>
    <w:rsid w:val="00DD3159"/>
    <w:rsid w:val="00DD3162"/>
    <w:rsid w:val="00DD3695"/>
    <w:rsid w:val="00DD3762"/>
    <w:rsid w:val="00DD38A2"/>
    <w:rsid w:val="00DD3FEB"/>
    <w:rsid w:val="00DD4204"/>
    <w:rsid w:val="00DD4699"/>
    <w:rsid w:val="00DD49FE"/>
    <w:rsid w:val="00DD4F88"/>
    <w:rsid w:val="00DD52C3"/>
    <w:rsid w:val="00DD5779"/>
    <w:rsid w:val="00DD5B5B"/>
    <w:rsid w:val="00DD64B0"/>
    <w:rsid w:val="00DD69D0"/>
    <w:rsid w:val="00DD731B"/>
    <w:rsid w:val="00DD7712"/>
    <w:rsid w:val="00DE0162"/>
    <w:rsid w:val="00DE0328"/>
    <w:rsid w:val="00DE05B1"/>
    <w:rsid w:val="00DE0DB1"/>
    <w:rsid w:val="00DE0DD4"/>
    <w:rsid w:val="00DE1027"/>
    <w:rsid w:val="00DE1257"/>
    <w:rsid w:val="00DE1553"/>
    <w:rsid w:val="00DE199B"/>
    <w:rsid w:val="00DE1BED"/>
    <w:rsid w:val="00DE1CA9"/>
    <w:rsid w:val="00DE27C4"/>
    <w:rsid w:val="00DE2868"/>
    <w:rsid w:val="00DE2A89"/>
    <w:rsid w:val="00DE2B90"/>
    <w:rsid w:val="00DE2C86"/>
    <w:rsid w:val="00DE33F8"/>
    <w:rsid w:val="00DE35C2"/>
    <w:rsid w:val="00DE373D"/>
    <w:rsid w:val="00DE409E"/>
    <w:rsid w:val="00DE4658"/>
    <w:rsid w:val="00DE4CA4"/>
    <w:rsid w:val="00DE4D66"/>
    <w:rsid w:val="00DE4E66"/>
    <w:rsid w:val="00DE5358"/>
    <w:rsid w:val="00DE5AF4"/>
    <w:rsid w:val="00DE6A84"/>
    <w:rsid w:val="00DE6C50"/>
    <w:rsid w:val="00DE6DE8"/>
    <w:rsid w:val="00DE6EC3"/>
    <w:rsid w:val="00DE7022"/>
    <w:rsid w:val="00DE727F"/>
    <w:rsid w:val="00DE7A38"/>
    <w:rsid w:val="00DE7BA3"/>
    <w:rsid w:val="00DE7D15"/>
    <w:rsid w:val="00DF0100"/>
    <w:rsid w:val="00DF050A"/>
    <w:rsid w:val="00DF06CD"/>
    <w:rsid w:val="00DF089C"/>
    <w:rsid w:val="00DF0BCD"/>
    <w:rsid w:val="00DF0FBA"/>
    <w:rsid w:val="00DF1037"/>
    <w:rsid w:val="00DF11E5"/>
    <w:rsid w:val="00DF13E6"/>
    <w:rsid w:val="00DF1AFA"/>
    <w:rsid w:val="00DF24B1"/>
    <w:rsid w:val="00DF2B6C"/>
    <w:rsid w:val="00DF3155"/>
    <w:rsid w:val="00DF3D40"/>
    <w:rsid w:val="00DF416F"/>
    <w:rsid w:val="00DF466F"/>
    <w:rsid w:val="00DF4680"/>
    <w:rsid w:val="00DF4D02"/>
    <w:rsid w:val="00DF5037"/>
    <w:rsid w:val="00DF5671"/>
    <w:rsid w:val="00DF605C"/>
    <w:rsid w:val="00DF60DC"/>
    <w:rsid w:val="00DF61BA"/>
    <w:rsid w:val="00DF6A22"/>
    <w:rsid w:val="00DF6A3A"/>
    <w:rsid w:val="00DF6C9B"/>
    <w:rsid w:val="00DF6E7F"/>
    <w:rsid w:val="00DF7DC0"/>
    <w:rsid w:val="00DF7F98"/>
    <w:rsid w:val="00DF7FE2"/>
    <w:rsid w:val="00E00917"/>
    <w:rsid w:val="00E01517"/>
    <w:rsid w:val="00E015AD"/>
    <w:rsid w:val="00E01992"/>
    <w:rsid w:val="00E02414"/>
    <w:rsid w:val="00E02606"/>
    <w:rsid w:val="00E027D5"/>
    <w:rsid w:val="00E02B78"/>
    <w:rsid w:val="00E03122"/>
    <w:rsid w:val="00E03249"/>
    <w:rsid w:val="00E032C2"/>
    <w:rsid w:val="00E03338"/>
    <w:rsid w:val="00E034ED"/>
    <w:rsid w:val="00E03F11"/>
    <w:rsid w:val="00E0429E"/>
    <w:rsid w:val="00E045A0"/>
    <w:rsid w:val="00E045FF"/>
    <w:rsid w:val="00E04824"/>
    <w:rsid w:val="00E04917"/>
    <w:rsid w:val="00E04B07"/>
    <w:rsid w:val="00E04BAD"/>
    <w:rsid w:val="00E059CD"/>
    <w:rsid w:val="00E05A9F"/>
    <w:rsid w:val="00E05B20"/>
    <w:rsid w:val="00E05C74"/>
    <w:rsid w:val="00E05CC5"/>
    <w:rsid w:val="00E0620D"/>
    <w:rsid w:val="00E0632B"/>
    <w:rsid w:val="00E066E6"/>
    <w:rsid w:val="00E0734E"/>
    <w:rsid w:val="00E100AC"/>
    <w:rsid w:val="00E101BB"/>
    <w:rsid w:val="00E105A7"/>
    <w:rsid w:val="00E10C2A"/>
    <w:rsid w:val="00E10CD0"/>
    <w:rsid w:val="00E10D27"/>
    <w:rsid w:val="00E10E16"/>
    <w:rsid w:val="00E10F67"/>
    <w:rsid w:val="00E11B51"/>
    <w:rsid w:val="00E127E6"/>
    <w:rsid w:val="00E12E1A"/>
    <w:rsid w:val="00E13287"/>
    <w:rsid w:val="00E134A2"/>
    <w:rsid w:val="00E13609"/>
    <w:rsid w:val="00E13FB5"/>
    <w:rsid w:val="00E14E0F"/>
    <w:rsid w:val="00E15A4B"/>
    <w:rsid w:val="00E16845"/>
    <w:rsid w:val="00E16A18"/>
    <w:rsid w:val="00E16ED4"/>
    <w:rsid w:val="00E170A7"/>
    <w:rsid w:val="00E170BD"/>
    <w:rsid w:val="00E17116"/>
    <w:rsid w:val="00E17517"/>
    <w:rsid w:val="00E1764A"/>
    <w:rsid w:val="00E17923"/>
    <w:rsid w:val="00E17959"/>
    <w:rsid w:val="00E17C4F"/>
    <w:rsid w:val="00E17D4A"/>
    <w:rsid w:val="00E20786"/>
    <w:rsid w:val="00E20966"/>
    <w:rsid w:val="00E20AEA"/>
    <w:rsid w:val="00E2112B"/>
    <w:rsid w:val="00E21BED"/>
    <w:rsid w:val="00E23456"/>
    <w:rsid w:val="00E247DA"/>
    <w:rsid w:val="00E24839"/>
    <w:rsid w:val="00E24C92"/>
    <w:rsid w:val="00E24DC8"/>
    <w:rsid w:val="00E25026"/>
    <w:rsid w:val="00E257FC"/>
    <w:rsid w:val="00E25CC1"/>
    <w:rsid w:val="00E2644D"/>
    <w:rsid w:val="00E26626"/>
    <w:rsid w:val="00E267F4"/>
    <w:rsid w:val="00E268B6"/>
    <w:rsid w:val="00E27505"/>
    <w:rsid w:val="00E2795B"/>
    <w:rsid w:val="00E279B8"/>
    <w:rsid w:val="00E279EF"/>
    <w:rsid w:val="00E27B43"/>
    <w:rsid w:val="00E27E02"/>
    <w:rsid w:val="00E30691"/>
    <w:rsid w:val="00E30B19"/>
    <w:rsid w:val="00E30D38"/>
    <w:rsid w:val="00E3144F"/>
    <w:rsid w:val="00E31AAC"/>
    <w:rsid w:val="00E31B98"/>
    <w:rsid w:val="00E31DFD"/>
    <w:rsid w:val="00E31FF8"/>
    <w:rsid w:val="00E32250"/>
    <w:rsid w:val="00E32419"/>
    <w:rsid w:val="00E32943"/>
    <w:rsid w:val="00E33959"/>
    <w:rsid w:val="00E33DE0"/>
    <w:rsid w:val="00E3407F"/>
    <w:rsid w:val="00E34B35"/>
    <w:rsid w:val="00E34E87"/>
    <w:rsid w:val="00E3506F"/>
    <w:rsid w:val="00E3541D"/>
    <w:rsid w:val="00E35557"/>
    <w:rsid w:val="00E3572D"/>
    <w:rsid w:val="00E35867"/>
    <w:rsid w:val="00E35A00"/>
    <w:rsid w:val="00E35C26"/>
    <w:rsid w:val="00E3601B"/>
    <w:rsid w:val="00E36063"/>
    <w:rsid w:val="00E36570"/>
    <w:rsid w:val="00E36988"/>
    <w:rsid w:val="00E36A6E"/>
    <w:rsid w:val="00E36B9E"/>
    <w:rsid w:val="00E36D48"/>
    <w:rsid w:val="00E3748E"/>
    <w:rsid w:val="00E377EA"/>
    <w:rsid w:val="00E3786E"/>
    <w:rsid w:val="00E406BC"/>
    <w:rsid w:val="00E40BAF"/>
    <w:rsid w:val="00E41968"/>
    <w:rsid w:val="00E41A01"/>
    <w:rsid w:val="00E41BCF"/>
    <w:rsid w:val="00E41EA0"/>
    <w:rsid w:val="00E42771"/>
    <w:rsid w:val="00E42C6F"/>
    <w:rsid w:val="00E434DB"/>
    <w:rsid w:val="00E4355D"/>
    <w:rsid w:val="00E43B40"/>
    <w:rsid w:val="00E43C4A"/>
    <w:rsid w:val="00E4431E"/>
    <w:rsid w:val="00E466BB"/>
    <w:rsid w:val="00E46787"/>
    <w:rsid w:val="00E4694A"/>
    <w:rsid w:val="00E46BAB"/>
    <w:rsid w:val="00E46E1E"/>
    <w:rsid w:val="00E46E6F"/>
    <w:rsid w:val="00E4760E"/>
    <w:rsid w:val="00E47A99"/>
    <w:rsid w:val="00E47C45"/>
    <w:rsid w:val="00E5076B"/>
    <w:rsid w:val="00E508A7"/>
    <w:rsid w:val="00E50A8F"/>
    <w:rsid w:val="00E50E84"/>
    <w:rsid w:val="00E50FE2"/>
    <w:rsid w:val="00E51003"/>
    <w:rsid w:val="00E5141E"/>
    <w:rsid w:val="00E51BD9"/>
    <w:rsid w:val="00E52318"/>
    <w:rsid w:val="00E5257B"/>
    <w:rsid w:val="00E52A96"/>
    <w:rsid w:val="00E530D8"/>
    <w:rsid w:val="00E54219"/>
    <w:rsid w:val="00E54228"/>
    <w:rsid w:val="00E543AE"/>
    <w:rsid w:val="00E55249"/>
    <w:rsid w:val="00E55529"/>
    <w:rsid w:val="00E56098"/>
    <w:rsid w:val="00E56247"/>
    <w:rsid w:val="00E562B0"/>
    <w:rsid w:val="00E56813"/>
    <w:rsid w:val="00E5685C"/>
    <w:rsid w:val="00E56BB5"/>
    <w:rsid w:val="00E56F64"/>
    <w:rsid w:val="00E5701E"/>
    <w:rsid w:val="00E57639"/>
    <w:rsid w:val="00E57DBD"/>
    <w:rsid w:val="00E600DB"/>
    <w:rsid w:val="00E606A0"/>
    <w:rsid w:val="00E606C8"/>
    <w:rsid w:val="00E60AC0"/>
    <w:rsid w:val="00E60D70"/>
    <w:rsid w:val="00E6115D"/>
    <w:rsid w:val="00E612EE"/>
    <w:rsid w:val="00E619AF"/>
    <w:rsid w:val="00E61E24"/>
    <w:rsid w:val="00E6265C"/>
    <w:rsid w:val="00E62AF5"/>
    <w:rsid w:val="00E633FB"/>
    <w:rsid w:val="00E634C8"/>
    <w:rsid w:val="00E635FC"/>
    <w:rsid w:val="00E639BF"/>
    <w:rsid w:val="00E63C74"/>
    <w:rsid w:val="00E642E9"/>
    <w:rsid w:val="00E6461C"/>
    <w:rsid w:val="00E648AE"/>
    <w:rsid w:val="00E64ADB"/>
    <w:rsid w:val="00E6523C"/>
    <w:rsid w:val="00E6626E"/>
    <w:rsid w:val="00E6707E"/>
    <w:rsid w:val="00E67364"/>
    <w:rsid w:val="00E675DE"/>
    <w:rsid w:val="00E70015"/>
    <w:rsid w:val="00E70799"/>
    <w:rsid w:val="00E716BC"/>
    <w:rsid w:val="00E71E9C"/>
    <w:rsid w:val="00E723AC"/>
    <w:rsid w:val="00E72884"/>
    <w:rsid w:val="00E7305D"/>
    <w:rsid w:val="00E73147"/>
    <w:rsid w:val="00E732EE"/>
    <w:rsid w:val="00E737A0"/>
    <w:rsid w:val="00E7393F"/>
    <w:rsid w:val="00E744C0"/>
    <w:rsid w:val="00E7475A"/>
    <w:rsid w:val="00E74BA5"/>
    <w:rsid w:val="00E74BC9"/>
    <w:rsid w:val="00E75003"/>
    <w:rsid w:val="00E7512D"/>
    <w:rsid w:val="00E75322"/>
    <w:rsid w:val="00E755EB"/>
    <w:rsid w:val="00E758FC"/>
    <w:rsid w:val="00E75D6D"/>
    <w:rsid w:val="00E76121"/>
    <w:rsid w:val="00E767E8"/>
    <w:rsid w:val="00E76D3E"/>
    <w:rsid w:val="00E76EBF"/>
    <w:rsid w:val="00E7702E"/>
    <w:rsid w:val="00E7724D"/>
    <w:rsid w:val="00E77331"/>
    <w:rsid w:val="00E777DD"/>
    <w:rsid w:val="00E77A8F"/>
    <w:rsid w:val="00E80165"/>
    <w:rsid w:val="00E805C2"/>
    <w:rsid w:val="00E81136"/>
    <w:rsid w:val="00E813CE"/>
    <w:rsid w:val="00E81BEE"/>
    <w:rsid w:val="00E827E7"/>
    <w:rsid w:val="00E82BF3"/>
    <w:rsid w:val="00E82C9B"/>
    <w:rsid w:val="00E83AA2"/>
    <w:rsid w:val="00E83B06"/>
    <w:rsid w:val="00E83D7B"/>
    <w:rsid w:val="00E83E18"/>
    <w:rsid w:val="00E85CD7"/>
    <w:rsid w:val="00E86A0E"/>
    <w:rsid w:val="00E86CBE"/>
    <w:rsid w:val="00E86DAA"/>
    <w:rsid w:val="00E86DEA"/>
    <w:rsid w:val="00E8703B"/>
    <w:rsid w:val="00E8735F"/>
    <w:rsid w:val="00E87467"/>
    <w:rsid w:val="00E878B5"/>
    <w:rsid w:val="00E87AD3"/>
    <w:rsid w:val="00E9010B"/>
    <w:rsid w:val="00E90514"/>
    <w:rsid w:val="00E9115B"/>
    <w:rsid w:val="00E911B5"/>
    <w:rsid w:val="00E92026"/>
    <w:rsid w:val="00E9238D"/>
    <w:rsid w:val="00E925FA"/>
    <w:rsid w:val="00E93387"/>
    <w:rsid w:val="00E9386E"/>
    <w:rsid w:val="00E93C92"/>
    <w:rsid w:val="00E946A3"/>
    <w:rsid w:val="00E9505D"/>
    <w:rsid w:val="00E951D3"/>
    <w:rsid w:val="00E951ED"/>
    <w:rsid w:val="00E95693"/>
    <w:rsid w:val="00E9583F"/>
    <w:rsid w:val="00E95A6E"/>
    <w:rsid w:val="00E95B09"/>
    <w:rsid w:val="00E9616F"/>
    <w:rsid w:val="00E96612"/>
    <w:rsid w:val="00E96722"/>
    <w:rsid w:val="00E96817"/>
    <w:rsid w:val="00E96885"/>
    <w:rsid w:val="00E96A97"/>
    <w:rsid w:val="00E975E4"/>
    <w:rsid w:val="00E976CB"/>
    <w:rsid w:val="00EA0AA4"/>
    <w:rsid w:val="00EA10CF"/>
    <w:rsid w:val="00EA1118"/>
    <w:rsid w:val="00EA1206"/>
    <w:rsid w:val="00EA189D"/>
    <w:rsid w:val="00EA2551"/>
    <w:rsid w:val="00EA2665"/>
    <w:rsid w:val="00EA3127"/>
    <w:rsid w:val="00EA32D9"/>
    <w:rsid w:val="00EA32FF"/>
    <w:rsid w:val="00EA4695"/>
    <w:rsid w:val="00EA4817"/>
    <w:rsid w:val="00EA49E3"/>
    <w:rsid w:val="00EA4BC5"/>
    <w:rsid w:val="00EA576A"/>
    <w:rsid w:val="00EA5CAC"/>
    <w:rsid w:val="00EA6264"/>
    <w:rsid w:val="00EA6686"/>
    <w:rsid w:val="00EA67C5"/>
    <w:rsid w:val="00EA6A03"/>
    <w:rsid w:val="00EA7199"/>
    <w:rsid w:val="00EA75A5"/>
    <w:rsid w:val="00EA7669"/>
    <w:rsid w:val="00EA7748"/>
    <w:rsid w:val="00EA7992"/>
    <w:rsid w:val="00EA7F5A"/>
    <w:rsid w:val="00EB02A9"/>
    <w:rsid w:val="00EB0D70"/>
    <w:rsid w:val="00EB0D83"/>
    <w:rsid w:val="00EB0DB9"/>
    <w:rsid w:val="00EB0E35"/>
    <w:rsid w:val="00EB0F3A"/>
    <w:rsid w:val="00EB12DE"/>
    <w:rsid w:val="00EB16D5"/>
    <w:rsid w:val="00EB1CAC"/>
    <w:rsid w:val="00EB21DA"/>
    <w:rsid w:val="00EB2261"/>
    <w:rsid w:val="00EB24B9"/>
    <w:rsid w:val="00EB24E5"/>
    <w:rsid w:val="00EB2598"/>
    <w:rsid w:val="00EB27F2"/>
    <w:rsid w:val="00EB282E"/>
    <w:rsid w:val="00EB49A4"/>
    <w:rsid w:val="00EB4ED6"/>
    <w:rsid w:val="00EB5062"/>
    <w:rsid w:val="00EB520B"/>
    <w:rsid w:val="00EB5653"/>
    <w:rsid w:val="00EB61B7"/>
    <w:rsid w:val="00EB7607"/>
    <w:rsid w:val="00EB76A1"/>
    <w:rsid w:val="00EB7C73"/>
    <w:rsid w:val="00EC005F"/>
    <w:rsid w:val="00EC066A"/>
    <w:rsid w:val="00EC0BAB"/>
    <w:rsid w:val="00EC155F"/>
    <w:rsid w:val="00EC1BCD"/>
    <w:rsid w:val="00EC1E83"/>
    <w:rsid w:val="00EC1E8D"/>
    <w:rsid w:val="00EC2206"/>
    <w:rsid w:val="00EC2C0A"/>
    <w:rsid w:val="00EC2CD7"/>
    <w:rsid w:val="00EC3258"/>
    <w:rsid w:val="00EC38D1"/>
    <w:rsid w:val="00EC3C01"/>
    <w:rsid w:val="00EC3C8B"/>
    <w:rsid w:val="00EC448F"/>
    <w:rsid w:val="00EC4BC5"/>
    <w:rsid w:val="00EC51FB"/>
    <w:rsid w:val="00EC533D"/>
    <w:rsid w:val="00EC5E2F"/>
    <w:rsid w:val="00EC620A"/>
    <w:rsid w:val="00EC626D"/>
    <w:rsid w:val="00EC68A7"/>
    <w:rsid w:val="00EC69FB"/>
    <w:rsid w:val="00EC6CCD"/>
    <w:rsid w:val="00EC73BC"/>
    <w:rsid w:val="00EC7666"/>
    <w:rsid w:val="00EC76DA"/>
    <w:rsid w:val="00EC797A"/>
    <w:rsid w:val="00ED033E"/>
    <w:rsid w:val="00ED050E"/>
    <w:rsid w:val="00ED05E0"/>
    <w:rsid w:val="00ED1397"/>
    <w:rsid w:val="00ED1431"/>
    <w:rsid w:val="00ED1937"/>
    <w:rsid w:val="00ED21E7"/>
    <w:rsid w:val="00ED3B3B"/>
    <w:rsid w:val="00ED41F5"/>
    <w:rsid w:val="00ED4474"/>
    <w:rsid w:val="00ED4492"/>
    <w:rsid w:val="00ED4617"/>
    <w:rsid w:val="00ED463F"/>
    <w:rsid w:val="00ED47FD"/>
    <w:rsid w:val="00ED4C42"/>
    <w:rsid w:val="00ED534F"/>
    <w:rsid w:val="00ED552C"/>
    <w:rsid w:val="00ED561B"/>
    <w:rsid w:val="00ED57C2"/>
    <w:rsid w:val="00ED586C"/>
    <w:rsid w:val="00ED5A32"/>
    <w:rsid w:val="00ED5CAC"/>
    <w:rsid w:val="00ED5D78"/>
    <w:rsid w:val="00ED614B"/>
    <w:rsid w:val="00ED6572"/>
    <w:rsid w:val="00ED65F3"/>
    <w:rsid w:val="00ED685D"/>
    <w:rsid w:val="00ED7294"/>
    <w:rsid w:val="00EE0239"/>
    <w:rsid w:val="00EE0445"/>
    <w:rsid w:val="00EE07DF"/>
    <w:rsid w:val="00EE0ECC"/>
    <w:rsid w:val="00EE0F5B"/>
    <w:rsid w:val="00EE10B8"/>
    <w:rsid w:val="00EE189C"/>
    <w:rsid w:val="00EE1928"/>
    <w:rsid w:val="00EE2096"/>
    <w:rsid w:val="00EE2E33"/>
    <w:rsid w:val="00EE2FA9"/>
    <w:rsid w:val="00EE3728"/>
    <w:rsid w:val="00EE38DB"/>
    <w:rsid w:val="00EE3A81"/>
    <w:rsid w:val="00EE470E"/>
    <w:rsid w:val="00EE5931"/>
    <w:rsid w:val="00EE5AF8"/>
    <w:rsid w:val="00EE5D0D"/>
    <w:rsid w:val="00EE67A3"/>
    <w:rsid w:val="00EE67BC"/>
    <w:rsid w:val="00EE6BEA"/>
    <w:rsid w:val="00EE712E"/>
    <w:rsid w:val="00EE77BC"/>
    <w:rsid w:val="00EE783D"/>
    <w:rsid w:val="00EE7876"/>
    <w:rsid w:val="00EF02A6"/>
    <w:rsid w:val="00EF0913"/>
    <w:rsid w:val="00EF0EEC"/>
    <w:rsid w:val="00EF0FD1"/>
    <w:rsid w:val="00EF11DB"/>
    <w:rsid w:val="00EF15B1"/>
    <w:rsid w:val="00EF1DF8"/>
    <w:rsid w:val="00EF1F0C"/>
    <w:rsid w:val="00EF1FC6"/>
    <w:rsid w:val="00EF2889"/>
    <w:rsid w:val="00EF28E5"/>
    <w:rsid w:val="00EF2BE8"/>
    <w:rsid w:val="00EF2C21"/>
    <w:rsid w:val="00EF2DB9"/>
    <w:rsid w:val="00EF2E44"/>
    <w:rsid w:val="00EF2E6C"/>
    <w:rsid w:val="00EF2F85"/>
    <w:rsid w:val="00EF34E7"/>
    <w:rsid w:val="00EF34F4"/>
    <w:rsid w:val="00EF36CF"/>
    <w:rsid w:val="00EF3744"/>
    <w:rsid w:val="00EF3C35"/>
    <w:rsid w:val="00EF3F0A"/>
    <w:rsid w:val="00EF4291"/>
    <w:rsid w:val="00EF47D1"/>
    <w:rsid w:val="00EF47FF"/>
    <w:rsid w:val="00EF4FF6"/>
    <w:rsid w:val="00EF52E9"/>
    <w:rsid w:val="00EF53D7"/>
    <w:rsid w:val="00EF571F"/>
    <w:rsid w:val="00EF575E"/>
    <w:rsid w:val="00EF5771"/>
    <w:rsid w:val="00EF57D1"/>
    <w:rsid w:val="00EF5853"/>
    <w:rsid w:val="00EF59B2"/>
    <w:rsid w:val="00EF59CF"/>
    <w:rsid w:val="00EF6140"/>
    <w:rsid w:val="00EF6F97"/>
    <w:rsid w:val="00EF74AE"/>
    <w:rsid w:val="00EF7A36"/>
    <w:rsid w:val="00EF7AB3"/>
    <w:rsid w:val="00EF7D9C"/>
    <w:rsid w:val="00F00192"/>
    <w:rsid w:val="00F00251"/>
    <w:rsid w:val="00F003AA"/>
    <w:rsid w:val="00F007B1"/>
    <w:rsid w:val="00F008EA"/>
    <w:rsid w:val="00F00B1C"/>
    <w:rsid w:val="00F00F9D"/>
    <w:rsid w:val="00F013EA"/>
    <w:rsid w:val="00F016F2"/>
    <w:rsid w:val="00F01A04"/>
    <w:rsid w:val="00F01C5C"/>
    <w:rsid w:val="00F01FA9"/>
    <w:rsid w:val="00F0213B"/>
    <w:rsid w:val="00F02542"/>
    <w:rsid w:val="00F02856"/>
    <w:rsid w:val="00F0296F"/>
    <w:rsid w:val="00F02D1C"/>
    <w:rsid w:val="00F032C3"/>
    <w:rsid w:val="00F03B0E"/>
    <w:rsid w:val="00F03C3A"/>
    <w:rsid w:val="00F03C56"/>
    <w:rsid w:val="00F03C62"/>
    <w:rsid w:val="00F040A6"/>
    <w:rsid w:val="00F046E3"/>
    <w:rsid w:val="00F04920"/>
    <w:rsid w:val="00F053B5"/>
    <w:rsid w:val="00F0626F"/>
    <w:rsid w:val="00F0658A"/>
    <w:rsid w:val="00F06A9D"/>
    <w:rsid w:val="00F06CDA"/>
    <w:rsid w:val="00F06CF6"/>
    <w:rsid w:val="00F078E1"/>
    <w:rsid w:val="00F07E2D"/>
    <w:rsid w:val="00F10C81"/>
    <w:rsid w:val="00F10CBD"/>
    <w:rsid w:val="00F10FBB"/>
    <w:rsid w:val="00F1168F"/>
    <w:rsid w:val="00F116C7"/>
    <w:rsid w:val="00F11CA0"/>
    <w:rsid w:val="00F11ECB"/>
    <w:rsid w:val="00F123BA"/>
    <w:rsid w:val="00F12442"/>
    <w:rsid w:val="00F125C6"/>
    <w:rsid w:val="00F126FD"/>
    <w:rsid w:val="00F12929"/>
    <w:rsid w:val="00F12D2D"/>
    <w:rsid w:val="00F1331B"/>
    <w:rsid w:val="00F134FD"/>
    <w:rsid w:val="00F13574"/>
    <w:rsid w:val="00F13B15"/>
    <w:rsid w:val="00F14098"/>
    <w:rsid w:val="00F14135"/>
    <w:rsid w:val="00F14210"/>
    <w:rsid w:val="00F144A1"/>
    <w:rsid w:val="00F14737"/>
    <w:rsid w:val="00F160C6"/>
    <w:rsid w:val="00F163FD"/>
    <w:rsid w:val="00F16743"/>
    <w:rsid w:val="00F16A64"/>
    <w:rsid w:val="00F17683"/>
    <w:rsid w:val="00F205F4"/>
    <w:rsid w:val="00F20A28"/>
    <w:rsid w:val="00F21283"/>
    <w:rsid w:val="00F21B81"/>
    <w:rsid w:val="00F2202A"/>
    <w:rsid w:val="00F2223D"/>
    <w:rsid w:val="00F222AD"/>
    <w:rsid w:val="00F22D0E"/>
    <w:rsid w:val="00F22D82"/>
    <w:rsid w:val="00F22DE6"/>
    <w:rsid w:val="00F237A5"/>
    <w:rsid w:val="00F23AB2"/>
    <w:rsid w:val="00F23B61"/>
    <w:rsid w:val="00F23D99"/>
    <w:rsid w:val="00F25010"/>
    <w:rsid w:val="00F2517E"/>
    <w:rsid w:val="00F253F0"/>
    <w:rsid w:val="00F25415"/>
    <w:rsid w:val="00F25DEE"/>
    <w:rsid w:val="00F2603E"/>
    <w:rsid w:val="00F262B9"/>
    <w:rsid w:val="00F2643F"/>
    <w:rsid w:val="00F264E5"/>
    <w:rsid w:val="00F2674D"/>
    <w:rsid w:val="00F268A2"/>
    <w:rsid w:val="00F26A29"/>
    <w:rsid w:val="00F26A5A"/>
    <w:rsid w:val="00F26A70"/>
    <w:rsid w:val="00F26ED8"/>
    <w:rsid w:val="00F27C44"/>
    <w:rsid w:val="00F27C56"/>
    <w:rsid w:val="00F27DF6"/>
    <w:rsid w:val="00F307EE"/>
    <w:rsid w:val="00F308B0"/>
    <w:rsid w:val="00F3090C"/>
    <w:rsid w:val="00F30924"/>
    <w:rsid w:val="00F30B6D"/>
    <w:rsid w:val="00F30BEA"/>
    <w:rsid w:val="00F30DD2"/>
    <w:rsid w:val="00F31998"/>
    <w:rsid w:val="00F31BA6"/>
    <w:rsid w:val="00F32073"/>
    <w:rsid w:val="00F320F6"/>
    <w:rsid w:val="00F322B8"/>
    <w:rsid w:val="00F32509"/>
    <w:rsid w:val="00F327E5"/>
    <w:rsid w:val="00F32E4A"/>
    <w:rsid w:val="00F3395B"/>
    <w:rsid w:val="00F33AD2"/>
    <w:rsid w:val="00F33E55"/>
    <w:rsid w:val="00F34AD6"/>
    <w:rsid w:val="00F35028"/>
    <w:rsid w:val="00F35147"/>
    <w:rsid w:val="00F35628"/>
    <w:rsid w:val="00F356FD"/>
    <w:rsid w:val="00F3637F"/>
    <w:rsid w:val="00F3679D"/>
    <w:rsid w:val="00F36FEB"/>
    <w:rsid w:val="00F37285"/>
    <w:rsid w:val="00F372C2"/>
    <w:rsid w:val="00F374EC"/>
    <w:rsid w:val="00F3791A"/>
    <w:rsid w:val="00F37F3B"/>
    <w:rsid w:val="00F401C6"/>
    <w:rsid w:val="00F403F0"/>
    <w:rsid w:val="00F4046F"/>
    <w:rsid w:val="00F40CC2"/>
    <w:rsid w:val="00F40D4E"/>
    <w:rsid w:val="00F40FFA"/>
    <w:rsid w:val="00F414E8"/>
    <w:rsid w:val="00F417B3"/>
    <w:rsid w:val="00F419A2"/>
    <w:rsid w:val="00F41E2B"/>
    <w:rsid w:val="00F42642"/>
    <w:rsid w:val="00F42B76"/>
    <w:rsid w:val="00F42E71"/>
    <w:rsid w:val="00F42F04"/>
    <w:rsid w:val="00F42F36"/>
    <w:rsid w:val="00F431F2"/>
    <w:rsid w:val="00F43D47"/>
    <w:rsid w:val="00F44686"/>
    <w:rsid w:val="00F44991"/>
    <w:rsid w:val="00F44B96"/>
    <w:rsid w:val="00F4567C"/>
    <w:rsid w:val="00F45ED0"/>
    <w:rsid w:val="00F46BCC"/>
    <w:rsid w:val="00F46C2A"/>
    <w:rsid w:val="00F46C58"/>
    <w:rsid w:val="00F47ED0"/>
    <w:rsid w:val="00F47F9E"/>
    <w:rsid w:val="00F501D7"/>
    <w:rsid w:val="00F5093C"/>
    <w:rsid w:val="00F50C57"/>
    <w:rsid w:val="00F5149B"/>
    <w:rsid w:val="00F5161A"/>
    <w:rsid w:val="00F51A93"/>
    <w:rsid w:val="00F51EB1"/>
    <w:rsid w:val="00F51F8D"/>
    <w:rsid w:val="00F51FA1"/>
    <w:rsid w:val="00F52382"/>
    <w:rsid w:val="00F5248F"/>
    <w:rsid w:val="00F52CF3"/>
    <w:rsid w:val="00F53120"/>
    <w:rsid w:val="00F54F7B"/>
    <w:rsid w:val="00F550A4"/>
    <w:rsid w:val="00F556F4"/>
    <w:rsid w:val="00F55828"/>
    <w:rsid w:val="00F559CA"/>
    <w:rsid w:val="00F55A0C"/>
    <w:rsid w:val="00F5609F"/>
    <w:rsid w:val="00F560D8"/>
    <w:rsid w:val="00F57800"/>
    <w:rsid w:val="00F57B9A"/>
    <w:rsid w:val="00F60647"/>
    <w:rsid w:val="00F60833"/>
    <w:rsid w:val="00F60AE3"/>
    <w:rsid w:val="00F61020"/>
    <w:rsid w:val="00F619FC"/>
    <w:rsid w:val="00F61F45"/>
    <w:rsid w:val="00F62105"/>
    <w:rsid w:val="00F62206"/>
    <w:rsid w:val="00F62269"/>
    <w:rsid w:val="00F63021"/>
    <w:rsid w:val="00F634BA"/>
    <w:rsid w:val="00F6357C"/>
    <w:rsid w:val="00F63650"/>
    <w:rsid w:val="00F63D6E"/>
    <w:rsid w:val="00F63EDD"/>
    <w:rsid w:val="00F6424A"/>
    <w:rsid w:val="00F64735"/>
    <w:rsid w:val="00F64969"/>
    <w:rsid w:val="00F65117"/>
    <w:rsid w:val="00F6522B"/>
    <w:rsid w:val="00F65585"/>
    <w:rsid w:val="00F65A8F"/>
    <w:rsid w:val="00F65E9F"/>
    <w:rsid w:val="00F66516"/>
    <w:rsid w:val="00F66972"/>
    <w:rsid w:val="00F66B06"/>
    <w:rsid w:val="00F66BB1"/>
    <w:rsid w:val="00F671BD"/>
    <w:rsid w:val="00F6777E"/>
    <w:rsid w:val="00F67977"/>
    <w:rsid w:val="00F70759"/>
    <w:rsid w:val="00F70B34"/>
    <w:rsid w:val="00F70EBE"/>
    <w:rsid w:val="00F71642"/>
    <w:rsid w:val="00F728EE"/>
    <w:rsid w:val="00F72FA0"/>
    <w:rsid w:val="00F73C15"/>
    <w:rsid w:val="00F742CF"/>
    <w:rsid w:val="00F743CA"/>
    <w:rsid w:val="00F74523"/>
    <w:rsid w:val="00F747A4"/>
    <w:rsid w:val="00F74F5F"/>
    <w:rsid w:val="00F755B0"/>
    <w:rsid w:val="00F75B5B"/>
    <w:rsid w:val="00F75B6C"/>
    <w:rsid w:val="00F76831"/>
    <w:rsid w:val="00F7712D"/>
    <w:rsid w:val="00F772BF"/>
    <w:rsid w:val="00F77810"/>
    <w:rsid w:val="00F7798F"/>
    <w:rsid w:val="00F80244"/>
    <w:rsid w:val="00F807C5"/>
    <w:rsid w:val="00F80FF8"/>
    <w:rsid w:val="00F817DC"/>
    <w:rsid w:val="00F81A51"/>
    <w:rsid w:val="00F81DF0"/>
    <w:rsid w:val="00F81E10"/>
    <w:rsid w:val="00F81F6B"/>
    <w:rsid w:val="00F824FB"/>
    <w:rsid w:val="00F827B2"/>
    <w:rsid w:val="00F82A06"/>
    <w:rsid w:val="00F82A10"/>
    <w:rsid w:val="00F83546"/>
    <w:rsid w:val="00F837D2"/>
    <w:rsid w:val="00F838C3"/>
    <w:rsid w:val="00F83BDA"/>
    <w:rsid w:val="00F8526A"/>
    <w:rsid w:val="00F85272"/>
    <w:rsid w:val="00F859F4"/>
    <w:rsid w:val="00F85F48"/>
    <w:rsid w:val="00F86826"/>
    <w:rsid w:val="00F868A9"/>
    <w:rsid w:val="00F86DA3"/>
    <w:rsid w:val="00F876DC"/>
    <w:rsid w:val="00F87871"/>
    <w:rsid w:val="00F87A73"/>
    <w:rsid w:val="00F87B07"/>
    <w:rsid w:val="00F90305"/>
    <w:rsid w:val="00F90D4B"/>
    <w:rsid w:val="00F90DBF"/>
    <w:rsid w:val="00F90DE9"/>
    <w:rsid w:val="00F91083"/>
    <w:rsid w:val="00F910BF"/>
    <w:rsid w:val="00F91182"/>
    <w:rsid w:val="00F91371"/>
    <w:rsid w:val="00F91E4D"/>
    <w:rsid w:val="00F91F71"/>
    <w:rsid w:val="00F9210F"/>
    <w:rsid w:val="00F922C1"/>
    <w:rsid w:val="00F926BB"/>
    <w:rsid w:val="00F929CC"/>
    <w:rsid w:val="00F92CAD"/>
    <w:rsid w:val="00F93087"/>
    <w:rsid w:val="00F930AB"/>
    <w:rsid w:val="00F93125"/>
    <w:rsid w:val="00F93777"/>
    <w:rsid w:val="00F93C80"/>
    <w:rsid w:val="00F94E26"/>
    <w:rsid w:val="00F94E72"/>
    <w:rsid w:val="00F95120"/>
    <w:rsid w:val="00F954FB"/>
    <w:rsid w:val="00F957C2"/>
    <w:rsid w:val="00F95DDF"/>
    <w:rsid w:val="00F95DE9"/>
    <w:rsid w:val="00F95EA7"/>
    <w:rsid w:val="00F96489"/>
    <w:rsid w:val="00F97206"/>
    <w:rsid w:val="00F9749A"/>
    <w:rsid w:val="00F97956"/>
    <w:rsid w:val="00F97967"/>
    <w:rsid w:val="00FA002E"/>
    <w:rsid w:val="00FA0821"/>
    <w:rsid w:val="00FA1A1B"/>
    <w:rsid w:val="00FA1CAF"/>
    <w:rsid w:val="00FA1FC9"/>
    <w:rsid w:val="00FA2D32"/>
    <w:rsid w:val="00FA30DD"/>
    <w:rsid w:val="00FA3136"/>
    <w:rsid w:val="00FA3C17"/>
    <w:rsid w:val="00FA418F"/>
    <w:rsid w:val="00FA42FC"/>
    <w:rsid w:val="00FA440E"/>
    <w:rsid w:val="00FA44CD"/>
    <w:rsid w:val="00FA44E1"/>
    <w:rsid w:val="00FA4BB8"/>
    <w:rsid w:val="00FA524D"/>
    <w:rsid w:val="00FA53D3"/>
    <w:rsid w:val="00FA54E8"/>
    <w:rsid w:val="00FA5A99"/>
    <w:rsid w:val="00FA5CF3"/>
    <w:rsid w:val="00FA62AA"/>
    <w:rsid w:val="00FA647D"/>
    <w:rsid w:val="00FA6594"/>
    <w:rsid w:val="00FA68FF"/>
    <w:rsid w:val="00FA73B9"/>
    <w:rsid w:val="00FA78A6"/>
    <w:rsid w:val="00FB051A"/>
    <w:rsid w:val="00FB057A"/>
    <w:rsid w:val="00FB0A2A"/>
    <w:rsid w:val="00FB0CF7"/>
    <w:rsid w:val="00FB1483"/>
    <w:rsid w:val="00FB1FE8"/>
    <w:rsid w:val="00FB2510"/>
    <w:rsid w:val="00FB2D35"/>
    <w:rsid w:val="00FB3ACE"/>
    <w:rsid w:val="00FB4090"/>
    <w:rsid w:val="00FB41DA"/>
    <w:rsid w:val="00FB4FD1"/>
    <w:rsid w:val="00FB5107"/>
    <w:rsid w:val="00FB522A"/>
    <w:rsid w:val="00FB5CA0"/>
    <w:rsid w:val="00FB62F8"/>
    <w:rsid w:val="00FB6987"/>
    <w:rsid w:val="00FB71C9"/>
    <w:rsid w:val="00FB71DF"/>
    <w:rsid w:val="00FB72B7"/>
    <w:rsid w:val="00FB7307"/>
    <w:rsid w:val="00FB744A"/>
    <w:rsid w:val="00FB784E"/>
    <w:rsid w:val="00FB78BE"/>
    <w:rsid w:val="00FC0539"/>
    <w:rsid w:val="00FC072F"/>
    <w:rsid w:val="00FC0ACC"/>
    <w:rsid w:val="00FC1085"/>
    <w:rsid w:val="00FC10E6"/>
    <w:rsid w:val="00FC1528"/>
    <w:rsid w:val="00FC173E"/>
    <w:rsid w:val="00FC185D"/>
    <w:rsid w:val="00FC1BCD"/>
    <w:rsid w:val="00FC2091"/>
    <w:rsid w:val="00FC20A0"/>
    <w:rsid w:val="00FC2288"/>
    <w:rsid w:val="00FC244F"/>
    <w:rsid w:val="00FC26FA"/>
    <w:rsid w:val="00FC2757"/>
    <w:rsid w:val="00FC2974"/>
    <w:rsid w:val="00FC2DBB"/>
    <w:rsid w:val="00FC3A1B"/>
    <w:rsid w:val="00FC3C8D"/>
    <w:rsid w:val="00FC3EBD"/>
    <w:rsid w:val="00FC3EF0"/>
    <w:rsid w:val="00FC4269"/>
    <w:rsid w:val="00FC42B3"/>
    <w:rsid w:val="00FC4988"/>
    <w:rsid w:val="00FC4BF5"/>
    <w:rsid w:val="00FC4EAC"/>
    <w:rsid w:val="00FC4FA7"/>
    <w:rsid w:val="00FC526C"/>
    <w:rsid w:val="00FC5D0F"/>
    <w:rsid w:val="00FC612A"/>
    <w:rsid w:val="00FC677B"/>
    <w:rsid w:val="00FC7039"/>
    <w:rsid w:val="00FC7457"/>
    <w:rsid w:val="00FC7BBF"/>
    <w:rsid w:val="00FC7F8B"/>
    <w:rsid w:val="00FD0378"/>
    <w:rsid w:val="00FD05B9"/>
    <w:rsid w:val="00FD0AF4"/>
    <w:rsid w:val="00FD0E2D"/>
    <w:rsid w:val="00FD11E4"/>
    <w:rsid w:val="00FD1D0B"/>
    <w:rsid w:val="00FD332C"/>
    <w:rsid w:val="00FD3766"/>
    <w:rsid w:val="00FD3A37"/>
    <w:rsid w:val="00FD3A64"/>
    <w:rsid w:val="00FD3D73"/>
    <w:rsid w:val="00FD3EEF"/>
    <w:rsid w:val="00FD41B8"/>
    <w:rsid w:val="00FD4279"/>
    <w:rsid w:val="00FD42EA"/>
    <w:rsid w:val="00FD58E2"/>
    <w:rsid w:val="00FD5C56"/>
    <w:rsid w:val="00FD5F0F"/>
    <w:rsid w:val="00FD62B2"/>
    <w:rsid w:val="00FD6418"/>
    <w:rsid w:val="00FD651D"/>
    <w:rsid w:val="00FD66EB"/>
    <w:rsid w:val="00FD6E95"/>
    <w:rsid w:val="00FD6F32"/>
    <w:rsid w:val="00FD7098"/>
    <w:rsid w:val="00FD79AE"/>
    <w:rsid w:val="00FD7B5A"/>
    <w:rsid w:val="00FD7D93"/>
    <w:rsid w:val="00FE048F"/>
    <w:rsid w:val="00FE16E2"/>
    <w:rsid w:val="00FE1736"/>
    <w:rsid w:val="00FE2036"/>
    <w:rsid w:val="00FE217A"/>
    <w:rsid w:val="00FE238C"/>
    <w:rsid w:val="00FE2E3F"/>
    <w:rsid w:val="00FE349D"/>
    <w:rsid w:val="00FE36A4"/>
    <w:rsid w:val="00FE381D"/>
    <w:rsid w:val="00FE387A"/>
    <w:rsid w:val="00FE41E6"/>
    <w:rsid w:val="00FE439E"/>
    <w:rsid w:val="00FE44DA"/>
    <w:rsid w:val="00FE4B26"/>
    <w:rsid w:val="00FE4B81"/>
    <w:rsid w:val="00FE4F52"/>
    <w:rsid w:val="00FE5300"/>
    <w:rsid w:val="00FE6268"/>
    <w:rsid w:val="00FE63E3"/>
    <w:rsid w:val="00FE65E3"/>
    <w:rsid w:val="00FE6840"/>
    <w:rsid w:val="00FE6BBA"/>
    <w:rsid w:val="00FE6BEC"/>
    <w:rsid w:val="00FE6D43"/>
    <w:rsid w:val="00FE7563"/>
    <w:rsid w:val="00FE79C2"/>
    <w:rsid w:val="00FE7FD5"/>
    <w:rsid w:val="00FF00F9"/>
    <w:rsid w:val="00FF0152"/>
    <w:rsid w:val="00FF0831"/>
    <w:rsid w:val="00FF0B18"/>
    <w:rsid w:val="00FF0B3B"/>
    <w:rsid w:val="00FF0DAF"/>
    <w:rsid w:val="00FF1937"/>
    <w:rsid w:val="00FF1E41"/>
    <w:rsid w:val="00FF26A3"/>
    <w:rsid w:val="00FF29A1"/>
    <w:rsid w:val="00FF32B1"/>
    <w:rsid w:val="00FF3A20"/>
    <w:rsid w:val="00FF3DDF"/>
    <w:rsid w:val="00FF3E58"/>
    <w:rsid w:val="00FF4BDB"/>
    <w:rsid w:val="00FF5A1E"/>
    <w:rsid w:val="00FF5A44"/>
    <w:rsid w:val="00FF5F3F"/>
    <w:rsid w:val="00FF60B3"/>
    <w:rsid w:val="00FF68F0"/>
    <w:rsid w:val="00FF6C59"/>
    <w:rsid w:val="00FF6DF8"/>
    <w:rsid w:val="00FF78C0"/>
    <w:rsid w:val="0165C231"/>
    <w:rsid w:val="016CCC57"/>
    <w:rsid w:val="0194078F"/>
    <w:rsid w:val="01C88CF5"/>
    <w:rsid w:val="03BA5D46"/>
    <w:rsid w:val="03FD2864"/>
    <w:rsid w:val="04DA20A1"/>
    <w:rsid w:val="065FF0CE"/>
    <w:rsid w:val="0695F60D"/>
    <w:rsid w:val="06C9F406"/>
    <w:rsid w:val="08864685"/>
    <w:rsid w:val="0BF3936D"/>
    <w:rsid w:val="0D827060"/>
    <w:rsid w:val="0E87EF3B"/>
    <w:rsid w:val="0EE68611"/>
    <w:rsid w:val="1089390E"/>
    <w:rsid w:val="1100BC2A"/>
    <w:rsid w:val="112FB2E5"/>
    <w:rsid w:val="11D0386F"/>
    <w:rsid w:val="11D5F7AF"/>
    <w:rsid w:val="121A50A8"/>
    <w:rsid w:val="128407CE"/>
    <w:rsid w:val="12C403BC"/>
    <w:rsid w:val="12CBE129"/>
    <w:rsid w:val="1580F0DF"/>
    <w:rsid w:val="1636ED16"/>
    <w:rsid w:val="17C9C5AB"/>
    <w:rsid w:val="180AA9C8"/>
    <w:rsid w:val="182F3B3B"/>
    <w:rsid w:val="1A360FA1"/>
    <w:rsid w:val="1A62E0FE"/>
    <w:rsid w:val="1A919E3C"/>
    <w:rsid w:val="1B0E127C"/>
    <w:rsid w:val="1B7F5C96"/>
    <w:rsid w:val="1C6B7520"/>
    <w:rsid w:val="1CD06376"/>
    <w:rsid w:val="1D0B9C75"/>
    <w:rsid w:val="1E0D34DD"/>
    <w:rsid w:val="1F64569A"/>
    <w:rsid w:val="1F97BB72"/>
    <w:rsid w:val="20706287"/>
    <w:rsid w:val="20A1A61B"/>
    <w:rsid w:val="21D471E5"/>
    <w:rsid w:val="222890A1"/>
    <w:rsid w:val="245BCB11"/>
    <w:rsid w:val="24A4BA66"/>
    <w:rsid w:val="25ACC0F3"/>
    <w:rsid w:val="25F45BB8"/>
    <w:rsid w:val="2653F5FF"/>
    <w:rsid w:val="26E89A8F"/>
    <w:rsid w:val="2700801D"/>
    <w:rsid w:val="29440332"/>
    <w:rsid w:val="297C33FC"/>
    <w:rsid w:val="29B1D42E"/>
    <w:rsid w:val="2A01F116"/>
    <w:rsid w:val="2AC99C28"/>
    <w:rsid w:val="2B1FA6FF"/>
    <w:rsid w:val="2B2D2BD0"/>
    <w:rsid w:val="2F5F0488"/>
    <w:rsid w:val="2FA80F49"/>
    <w:rsid w:val="2FD15190"/>
    <w:rsid w:val="2FFBB1CF"/>
    <w:rsid w:val="3275330A"/>
    <w:rsid w:val="335DA177"/>
    <w:rsid w:val="33CEAFA9"/>
    <w:rsid w:val="33FC0E2C"/>
    <w:rsid w:val="34F4E3EE"/>
    <w:rsid w:val="35FFD0DD"/>
    <w:rsid w:val="36954F3A"/>
    <w:rsid w:val="38324E8B"/>
    <w:rsid w:val="383B79A7"/>
    <w:rsid w:val="3884CA94"/>
    <w:rsid w:val="388F3EE7"/>
    <w:rsid w:val="394DB22B"/>
    <w:rsid w:val="399E4C8A"/>
    <w:rsid w:val="39C3B389"/>
    <w:rsid w:val="39CCEFFC"/>
    <w:rsid w:val="3BEE8A18"/>
    <w:rsid w:val="3C3DB32B"/>
    <w:rsid w:val="3D5B2826"/>
    <w:rsid w:val="3D5DBE76"/>
    <w:rsid w:val="40084392"/>
    <w:rsid w:val="415536D4"/>
    <w:rsid w:val="42350D4D"/>
    <w:rsid w:val="42949088"/>
    <w:rsid w:val="44149C36"/>
    <w:rsid w:val="4442B70F"/>
    <w:rsid w:val="455DCB8C"/>
    <w:rsid w:val="4635621D"/>
    <w:rsid w:val="47C63F2C"/>
    <w:rsid w:val="490EA04E"/>
    <w:rsid w:val="495DFD47"/>
    <w:rsid w:val="4A98789E"/>
    <w:rsid w:val="4AE8EBD7"/>
    <w:rsid w:val="4BE58BF2"/>
    <w:rsid w:val="4CBF25ED"/>
    <w:rsid w:val="4E3A9B96"/>
    <w:rsid w:val="4F577015"/>
    <w:rsid w:val="4FE77ADB"/>
    <w:rsid w:val="54B71F64"/>
    <w:rsid w:val="55516C39"/>
    <w:rsid w:val="567C3B38"/>
    <w:rsid w:val="595AFDFF"/>
    <w:rsid w:val="5A1F7777"/>
    <w:rsid w:val="5D437AA3"/>
    <w:rsid w:val="5D9B47E9"/>
    <w:rsid w:val="5E43B7EF"/>
    <w:rsid w:val="5E9265C8"/>
    <w:rsid w:val="5F05ADD7"/>
    <w:rsid w:val="5F5BF366"/>
    <w:rsid w:val="5FFB16DA"/>
    <w:rsid w:val="6040F4FF"/>
    <w:rsid w:val="630FA12E"/>
    <w:rsid w:val="649E5A2F"/>
    <w:rsid w:val="64CD5375"/>
    <w:rsid w:val="64EE2674"/>
    <w:rsid w:val="656FCBD7"/>
    <w:rsid w:val="675A1702"/>
    <w:rsid w:val="6819D760"/>
    <w:rsid w:val="685D20EC"/>
    <w:rsid w:val="68B3375D"/>
    <w:rsid w:val="696EA3FA"/>
    <w:rsid w:val="6AEB8A82"/>
    <w:rsid w:val="6C03C5F9"/>
    <w:rsid w:val="6C748B7A"/>
    <w:rsid w:val="6D042EB1"/>
    <w:rsid w:val="6FC000FE"/>
    <w:rsid w:val="718667C7"/>
    <w:rsid w:val="72DDE80F"/>
    <w:rsid w:val="73034E4F"/>
    <w:rsid w:val="73F0B84E"/>
    <w:rsid w:val="74500521"/>
    <w:rsid w:val="74FF5123"/>
    <w:rsid w:val="75AAA83F"/>
    <w:rsid w:val="765A0BBB"/>
    <w:rsid w:val="76B24327"/>
    <w:rsid w:val="76F8CADD"/>
    <w:rsid w:val="79072727"/>
    <w:rsid w:val="7A112148"/>
    <w:rsid w:val="7AE95038"/>
    <w:rsid w:val="7B3DEE67"/>
    <w:rsid w:val="7B52BFAB"/>
    <w:rsid w:val="7BE2A1D6"/>
    <w:rsid w:val="7C6019F8"/>
    <w:rsid w:val="7C90EB77"/>
    <w:rsid w:val="7D99DD66"/>
    <w:rsid w:val="7ED9495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090FC4"/>
  <w15:chartTrackingRefBased/>
  <w15:docId w15:val="{250A098B-3338-471B-9EC2-899283E64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4DBD"/>
    <w:pPr>
      <w:spacing w:before="240" w:after="240" w:line="480" w:lineRule="auto"/>
    </w:pPr>
    <w:rPr>
      <w:rFonts w:ascii="Times New Roman" w:hAnsi="Times New Roman"/>
    </w:rPr>
  </w:style>
  <w:style w:type="paragraph" w:styleId="Heading1">
    <w:name w:val="heading 1"/>
    <w:basedOn w:val="Normal"/>
    <w:next w:val="Normal"/>
    <w:link w:val="Heading1Char"/>
    <w:autoRedefine/>
    <w:uiPriority w:val="9"/>
    <w:qFormat/>
    <w:rsid w:val="00717515"/>
    <w:pPr>
      <w:widowControl w:val="0"/>
      <w:spacing w:before="0" w:after="0"/>
      <w:contextualSpacing/>
      <w:outlineLvl w:val="0"/>
    </w:pPr>
    <w:rPr>
      <w:rFonts w:eastAsia="Calibri" w:cs="Times New Roman"/>
      <w:b/>
      <w:bCs/>
      <w:color w:val="000000" w:themeColor="text1"/>
      <w:sz w:val="32"/>
      <w:szCs w:val="32"/>
    </w:rPr>
  </w:style>
  <w:style w:type="paragraph" w:styleId="Heading2">
    <w:name w:val="heading 2"/>
    <w:basedOn w:val="Normal"/>
    <w:next w:val="Normal"/>
    <w:link w:val="Heading2Char"/>
    <w:autoRedefine/>
    <w:uiPriority w:val="9"/>
    <w:unhideWhenUsed/>
    <w:qFormat/>
    <w:rsid w:val="004220BB"/>
    <w:pPr>
      <w:keepNext/>
      <w:keepLines/>
      <w:numPr>
        <w:ilvl w:val="1"/>
        <w:numId w:val="1"/>
      </w:numPr>
      <w:tabs>
        <w:tab w:val="left" w:pos="720"/>
      </w:tabs>
      <w:spacing w:before="0" w:after="120"/>
      <w:ind w:left="432"/>
      <w:outlineLvl w:val="1"/>
    </w:pPr>
    <w:rPr>
      <w:rFonts w:eastAsiaTheme="majorEastAsia" w:cstheme="majorBidi"/>
      <w:i/>
      <w:iCs/>
      <w:color w:val="000000" w:themeColor="text1"/>
      <w:szCs w:val="26"/>
    </w:rPr>
  </w:style>
  <w:style w:type="paragraph" w:styleId="Heading3">
    <w:name w:val="heading 3"/>
    <w:basedOn w:val="Normal"/>
    <w:next w:val="Normal"/>
    <w:link w:val="Heading3Char"/>
    <w:uiPriority w:val="9"/>
    <w:unhideWhenUsed/>
    <w:qFormat/>
    <w:rsid w:val="00D36F9C"/>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Questions,Table of Contents 2,Listenabsatz1,List Paragraph1,punto 1,head 2,QuestionNumber,Bullet List,FooterText,cS List Paragraph,Paragrafo elenco,qq,List Paragraph2,text,Question,Liste couleur - Accent 11,Question Char Char Char,q,qq1,v"/>
    <w:basedOn w:val="Normal"/>
    <w:link w:val="ListParagraphChar"/>
    <w:uiPriority w:val="34"/>
    <w:qFormat/>
    <w:rsid w:val="008964BF"/>
    <w:pPr>
      <w:ind w:left="720"/>
      <w:contextualSpacing/>
    </w:pPr>
  </w:style>
  <w:style w:type="paragraph" w:styleId="NormalWeb">
    <w:name w:val="Normal (Web)"/>
    <w:basedOn w:val="Normal"/>
    <w:uiPriority w:val="99"/>
    <w:unhideWhenUsed/>
    <w:rsid w:val="008964BF"/>
    <w:pPr>
      <w:spacing w:before="100" w:beforeAutospacing="1" w:after="100" w:afterAutospacing="1"/>
    </w:pPr>
    <w:rPr>
      <w:rFonts w:eastAsia="Times New Roman" w:cs="Times New Roman"/>
      <w:lang w:eastAsia="en-GB"/>
    </w:rPr>
  </w:style>
  <w:style w:type="paragraph" w:styleId="Header">
    <w:name w:val="header"/>
    <w:basedOn w:val="Normal"/>
    <w:link w:val="HeaderChar"/>
    <w:uiPriority w:val="99"/>
    <w:unhideWhenUsed/>
    <w:rsid w:val="008964BF"/>
    <w:pPr>
      <w:tabs>
        <w:tab w:val="center" w:pos="4513"/>
        <w:tab w:val="right" w:pos="9026"/>
      </w:tabs>
    </w:pPr>
  </w:style>
  <w:style w:type="character" w:customStyle="1" w:styleId="HeaderChar">
    <w:name w:val="Header Char"/>
    <w:basedOn w:val="DefaultParagraphFont"/>
    <w:link w:val="Header"/>
    <w:uiPriority w:val="99"/>
    <w:rsid w:val="008964BF"/>
    <w:rPr>
      <w:lang w:val="en-US"/>
    </w:rPr>
  </w:style>
  <w:style w:type="paragraph" w:styleId="Footer">
    <w:name w:val="footer"/>
    <w:basedOn w:val="Normal"/>
    <w:link w:val="FooterChar"/>
    <w:uiPriority w:val="99"/>
    <w:unhideWhenUsed/>
    <w:rsid w:val="008964BF"/>
    <w:pPr>
      <w:tabs>
        <w:tab w:val="center" w:pos="4513"/>
        <w:tab w:val="right" w:pos="9026"/>
      </w:tabs>
    </w:pPr>
  </w:style>
  <w:style w:type="character" w:customStyle="1" w:styleId="FooterChar">
    <w:name w:val="Footer Char"/>
    <w:basedOn w:val="DefaultParagraphFont"/>
    <w:link w:val="Footer"/>
    <w:uiPriority w:val="99"/>
    <w:rsid w:val="008964BF"/>
    <w:rPr>
      <w:lang w:val="en-US"/>
    </w:rPr>
  </w:style>
  <w:style w:type="character" w:styleId="CommentReference">
    <w:name w:val="annotation reference"/>
    <w:basedOn w:val="DefaultParagraphFont"/>
    <w:uiPriority w:val="99"/>
    <w:unhideWhenUsed/>
    <w:rsid w:val="009C1CDF"/>
    <w:rPr>
      <w:sz w:val="16"/>
      <w:szCs w:val="16"/>
    </w:rPr>
  </w:style>
  <w:style w:type="paragraph" w:styleId="CommentText">
    <w:name w:val="annotation text"/>
    <w:aliases w:val="Comment Text Char1 Char,Comment Text Char Char Char,Comment Text Char1"/>
    <w:basedOn w:val="Normal"/>
    <w:link w:val="CommentTextChar"/>
    <w:uiPriority w:val="99"/>
    <w:unhideWhenUsed/>
    <w:rsid w:val="009C1CDF"/>
    <w:rPr>
      <w:sz w:val="20"/>
      <w:szCs w:val="20"/>
    </w:rPr>
  </w:style>
  <w:style w:type="character" w:customStyle="1" w:styleId="CommentTextChar">
    <w:name w:val="Comment Text Char"/>
    <w:aliases w:val="Comment Text Char1 Char Char,Comment Text Char Char Char Char,Comment Text Char1 Char1"/>
    <w:basedOn w:val="DefaultParagraphFont"/>
    <w:link w:val="CommentText"/>
    <w:uiPriority w:val="99"/>
    <w:rsid w:val="009C1CDF"/>
    <w:rPr>
      <w:sz w:val="20"/>
      <w:szCs w:val="20"/>
      <w:lang w:val="en-US"/>
    </w:rPr>
  </w:style>
  <w:style w:type="paragraph" w:styleId="CommentSubject">
    <w:name w:val="annotation subject"/>
    <w:basedOn w:val="CommentText"/>
    <w:next w:val="CommentText"/>
    <w:link w:val="CommentSubjectChar"/>
    <w:uiPriority w:val="99"/>
    <w:semiHidden/>
    <w:unhideWhenUsed/>
    <w:rsid w:val="009C1CDF"/>
    <w:rPr>
      <w:b/>
      <w:bCs/>
    </w:rPr>
  </w:style>
  <w:style w:type="character" w:customStyle="1" w:styleId="CommentSubjectChar">
    <w:name w:val="Comment Subject Char"/>
    <w:basedOn w:val="CommentTextChar"/>
    <w:link w:val="CommentSubject"/>
    <w:uiPriority w:val="99"/>
    <w:semiHidden/>
    <w:rsid w:val="009C1CDF"/>
    <w:rPr>
      <w:b/>
      <w:bCs/>
      <w:sz w:val="20"/>
      <w:szCs w:val="20"/>
      <w:lang w:val="en-US"/>
    </w:rPr>
  </w:style>
  <w:style w:type="paragraph" w:styleId="BalloonText">
    <w:name w:val="Balloon Text"/>
    <w:basedOn w:val="Normal"/>
    <w:link w:val="BalloonTextChar"/>
    <w:uiPriority w:val="99"/>
    <w:semiHidden/>
    <w:unhideWhenUsed/>
    <w:rsid w:val="00F90D4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0D4B"/>
    <w:rPr>
      <w:rFonts w:ascii="Segoe UI" w:hAnsi="Segoe UI" w:cs="Segoe UI"/>
      <w:sz w:val="18"/>
      <w:szCs w:val="18"/>
    </w:rPr>
  </w:style>
  <w:style w:type="paragraph" w:styleId="Revision">
    <w:name w:val="Revision"/>
    <w:hidden/>
    <w:uiPriority w:val="99"/>
    <w:semiHidden/>
    <w:rsid w:val="00960099"/>
  </w:style>
  <w:style w:type="character" w:styleId="Hyperlink">
    <w:name w:val="Hyperlink"/>
    <w:basedOn w:val="SmartHyperlink"/>
    <w:uiPriority w:val="99"/>
    <w:unhideWhenUsed/>
    <w:rsid w:val="00F62206"/>
    <w:rPr>
      <w:color w:val="0563C1" w:themeColor="hyperlink"/>
      <w:u w:val="none"/>
    </w:rPr>
  </w:style>
  <w:style w:type="character" w:customStyle="1" w:styleId="UnresolvedMention1">
    <w:name w:val="Unresolved Mention1"/>
    <w:basedOn w:val="DefaultParagraphFont"/>
    <w:uiPriority w:val="99"/>
    <w:semiHidden/>
    <w:unhideWhenUsed/>
    <w:rsid w:val="008C6C3C"/>
    <w:rPr>
      <w:color w:val="605E5C"/>
      <w:shd w:val="clear" w:color="auto" w:fill="E1DFDD"/>
    </w:rPr>
  </w:style>
  <w:style w:type="paragraph" w:customStyle="1" w:styleId="EndNoteBibliographyTitle">
    <w:name w:val="EndNote Bibliography Title"/>
    <w:basedOn w:val="Normal"/>
    <w:link w:val="EndNoteBibliographyTitleChar"/>
    <w:rsid w:val="005F4F2E"/>
    <w:pPr>
      <w:jc w:val="center"/>
    </w:pPr>
    <w:rPr>
      <w:rFonts w:cs="Times New Roman"/>
      <w:noProof/>
    </w:rPr>
  </w:style>
  <w:style w:type="character" w:customStyle="1" w:styleId="EndNoteBibliographyTitleChar">
    <w:name w:val="EndNote Bibliography Title Char"/>
    <w:basedOn w:val="DefaultParagraphFont"/>
    <w:link w:val="EndNoteBibliographyTitle"/>
    <w:rsid w:val="005F4F2E"/>
    <w:rPr>
      <w:rFonts w:ascii="Times New Roman" w:hAnsi="Times New Roman" w:cs="Times New Roman"/>
      <w:noProof/>
    </w:rPr>
  </w:style>
  <w:style w:type="paragraph" w:customStyle="1" w:styleId="EndNoteBibliography">
    <w:name w:val="EndNote Bibliography"/>
    <w:basedOn w:val="Normal"/>
    <w:link w:val="EndNoteBibliographyChar"/>
    <w:rsid w:val="005F4F2E"/>
    <w:pPr>
      <w:spacing w:line="240" w:lineRule="auto"/>
    </w:pPr>
    <w:rPr>
      <w:rFonts w:cs="Times New Roman"/>
      <w:noProof/>
    </w:rPr>
  </w:style>
  <w:style w:type="character" w:customStyle="1" w:styleId="EndNoteBibliographyChar">
    <w:name w:val="EndNote Bibliography Char"/>
    <w:basedOn w:val="DefaultParagraphFont"/>
    <w:link w:val="EndNoteBibliography"/>
    <w:rsid w:val="005F4F2E"/>
    <w:rPr>
      <w:rFonts w:ascii="Times New Roman" w:hAnsi="Times New Roman" w:cs="Times New Roman"/>
      <w:noProof/>
    </w:rPr>
  </w:style>
  <w:style w:type="character" w:styleId="FollowedHyperlink">
    <w:name w:val="FollowedHyperlink"/>
    <w:basedOn w:val="DefaultParagraphFont"/>
    <w:uiPriority w:val="99"/>
    <w:semiHidden/>
    <w:unhideWhenUsed/>
    <w:rsid w:val="007421CF"/>
    <w:rPr>
      <w:color w:val="954F72" w:themeColor="followedHyperlink"/>
      <w:u w:val="single"/>
    </w:rPr>
  </w:style>
  <w:style w:type="character" w:customStyle="1" w:styleId="Heading1Char">
    <w:name w:val="Heading 1 Char"/>
    <w:basedOn w:val="DefaultParagraphFont"/>
    <w:link w:val="Heading1"/>
    <w:uiPriority w:val="9"/>
    <w:rsid w:val="00717515"/>
    <w:rPr>
      <w:rFonts w:ascii="Times New Roman" w:eastAsia="Calibri" w:hAnsi="Times New Roman" w:cs="Times New Roman"/>
      <w:b/>
      <w:bCs/>
      <w:color w:val="000000" w:themeColor="text1"/>
      <w:sz w:val="32"/>
      <w:szCs w:val="32"/>
    </w:rPr>
  </w:style>
  <w:style w:type="character" w:customStyle="1" w:styleId="Heading2Char">
    <w:name w:val="Heading 2 Char"/>
    <w:basedOn w:val="DefaultParagraphFont"/>
    <w:link w:val="Heading2"/>
    <w:uiPriority w:val="9"/>
    <w:rsid w:val="004220BB"/>
    <w:rPr>
      <w:rFonts w:ascii="Times New Roman" w:eastAsiaTheme="majorEastAsia" w:hAnsi="Times New Roman" w:cstheme="majorBidi"/>
      <w:i/>
      <w:iCs/>
      <w:color w:val="000000" w:themeColor="text1"/>
      <w:szCs w:val="26"/>
    </w:rPr>
  </w:style>
  <w:style w:type="table" w:styleId="TableGrid">
    <w:name w:val="Table Grid"/>
    <w:aliases w:val="Grid for statements,TABLEAU,Modèle de tableau,Table Grid-111"/>
    <w:basedOn w:val="TableNormal"/>
    <w:uiPriority w:val="59"/>
    <w:rsid w:val="0034644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EB24E5"/>
    <w:pPr>
      <w:spacing w:before="0" w:after="200" w:line="240" w:lineRule="auto"/>
    </w:pPr>
    <w:rPr>
      <w:i/>
      <w:iCs/>
      <w:color w:val="44546A" w:themeColor="text2"/>
      <w:sz w:val="18"/>
      <w:szCs w:val="18"/>
    </w:rPr>
  </w:style>
  <w:style w:type="character" w:customStyle="1" w:styleId="UnresolvedMention2">
    <w:name w:val="Unresolved Mention2"/>
    <w:basedOn w:val="DefaultParagraphFont"/>
    <w:uiPriority w:val="99"/>
    <w:semiHidden/>
    <w:unhideWhenUsed/>
    <w:rsid w:val="002E0598"/>
    <w:rPr>
      <w:color w:val="605E5C"/>
      <w:shd w:val="clear" w:color="auto" w:fill="E1DFDD"/>
    </w:rPr>
  </w:style>
  <w:style w:type="paragraph" w:customStyle="1" w:styleId="paragraph">
    <w:name w:val="paragraph"/>
    <w:basedOn w:val="Normal"/>
    <w:rsid w:val="00B468F5"/>
    <w:pPr>
      <w:spacing w:before="100" w:beforeAutospacing="1" w:after="100" w:afterAutospacing="1" w:line="240" w:lineRule="auto"/>
    </w:pPr>
    <w:rPr>
      <w:rFonts w:eastAsia="Times New Roman" w:cs="Times New Roman"/>
    </w:rPr>
  </w:style>
  <w:style w:type="character" w:customStyle="1" w:styleId="normaltextrun">
    <w:name w:val="normaltextrun"/>
    <w:basedOn w:val="DefaultParagraphFont"/>
    <w:rsid w:val="00B468F5"/>
  </w:style>
  <w:style w:type="character" w:customStyle="1" w:styleId="eop">
    <w:name w:val="eop"/>
    <w:basedOn w:val="DefaultParagraphFont"/>
    <w:rsid w:val="00B468F5"/>
  </w:style>
  <w:style w:type="character" w:customStyle="1" w:styleId="UnresolvedMention3">
    <w:name w:val="Unresolved Mention3"/>
    <w:basedOn w:val="DefaultParagraphFont"/>
    <w:uiPriority w:val="99"/>
    <w:semiHidden/>
    <w:unhideWhenUsed/>
    <w:rsid w:val="00D12B4F"/>
    <w:rPr>
      <w:color w:val="605E5C"/>
      <w:shd w:val="clear" w:color="auto" w:fill="E1DFDD"/>
    </w:rPr>
  </w:style>
  <w:style w:type="character" w:customStyle="1" w:styleId="Heading3Char">
    <w:name w:val="Heading 3 Char"/>
    <w:basedOn w:val="DefaultParagraphFont"/>
    <w:link w:val="Heading3"/>
    <w:uiPriority w:val="9"/>
    <w:rsid w:val="00D36F9C"/>
    <w:rPr>
      <w:rFonts w:asciiTheme="majorHAnsi" w:eastAsiaTheme="majorEastAsia" w:hAnsiTheme="majorHAnsi" w:cstheme="majorBidi"/>
      <w:color w:val="1F3763" w:themeColor="accent1" w:themeShade="7F"/>
    </w:rPr>
  </w:style>
  <w:style w:type="paragraph" w:customStyle="1" w:styleId="CommentTextChar11">
    <w:name w:val="Comment Text Char11"/>
    <w:basedOn w:val="Normal"/>
    <w:next w:val="CommentText"/>
    <w:uiPriority w:val="99"/>
    <w:unhideWhenUsed/>
    <w:rsid w:val="00D84060"/>
    <w:rPr>
      <w:sz w:val="20"/>
      <w:szCs w:val="20"/>
    </w:rPr>
  </w:style>
  <w:style w:type="table" w:customStyle="1" w:styleId="TableGrid1">
    <w:name w:val="Table Grid1"/>
    <w:basedOn w:val="TableNormal"/>
    <w:next w:val="TableGrid"/>
    <w:uiPriority w:val="39"/>
    <w:rsid w:val="00D8406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D84060"/>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39"/>
    <w:rsid w:val="001F022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1F0226"/>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
    <w:name w:val="Text"/>
    <w:basedOn w:val="Normal"/>
    <w:link w:val="TextChar1"/>
    <w:rsid w:val="005F58ED"/>
    <w:pPr>
      <w:spacing w:before="120" w:after="0" w:line="240" w:lineRule="auto"/>
      <w:jc w:val="both"/>
    </w:pPr>
    <w:rPr>
      <w:rFonts w:eastAsia="Times New Roman" w:cs="Times New Roman"/>
      <w:szCs w:val="20"/>
    </w:rPr>
  </w:style>
  <w:style w:type="character" w:customStyle="1" w:styleId="TextChar1">
    <w:name w:val="Text Char1"/>
    <w:link w:val="Text"/>
    <w:rsid w:val="005F58ED"/>
    <w:rPr>
      <w:rFonts w:ascii="Times New Roman" w:eastAsia="Times New Roman" w:hAnsi="Times New Roman" w:cs="Times New Roman"/>
      <w:szCs w:val="20"/>
    </w:rPr>
  </w:style>
  <w:style w:type="paragraph" w:customStyle="1" w:styleId="OutlineFont2">
    <w:name w:val="Outline Font 2"/>
    <w:basedOn w:val="Normal"/>
    <w:qFormat/>
    <w:rsid w:val="00D05577"/>
    <w:pPr>
      <w:spacing w:before="120" w:after="120" w:line="216" w:lineRule="auto"/>
    </w:pPr>
    <w:rPr>
      <w:rFonts w:ascii="Calibri" w:hAnsi="Calibri"/>
      <w:szCs w:val="22"/>
    </w:rPr>
  </w:style>
  <w:style w:type="paragraph" w:customStyle="1" w:styleId="Pre-codedlist">
    <w:name w:val="Pre-coded list"/>
    <w:basedOn w:val="Normal"/>
    <w:link w:val="Pre-codedlistChar"/>
    <w:qFormat/>
    <w:rsid w:val="00280329"/>
    <w:pPr>
      <w:tabs>
        <w:tab w:val="right" w:leader="dot" w:pos="7689"/>
        <w:tab w:val="left" w:pos="7831"/>
      </w:tabs>
      <w:spacing w:before="120" w:after="60" w:line="240" w:lineRule="auto"/>
      <w:ind w:right="113"/>
    </w:pPr>
    <w:rPr>
      <w:rFonts w:ascii="Calibri" w:eastAsia="Times New Roman" w:hAnsi="Calibri" w:cs="Calibri"/>
      <w:color w:val="4F5053"/>
      <w:sz w:val="22"/>
      <w:szCs w:val="20"/>
      <w:lang w:eastAsia="ko-KR"/>
    </w:rPr>
  </w:style>
  <w:style w:type="character" w:customStyle="1" w:styleId="Pre-codedlistChar">
    <w:name w:val="Pre-coded list Char"/>
    <w:link w:val="Pre-codedlist"/>
    <w:rsid w:val="00280329"/>
    <w:rPr>
      <w:rFonts w:ascii="Calibri" w:eastAsia="Times New Roman" w:hAnsi="Calibri" w:cs="Calibri"/>
      <w:color w:val="4F5053"/>
      <w:sz w:val="22"/>
      <w:szCs w:val="20"/>
      <w:lang w:eastAsia="ko-KR"/>
    </w:rPr>
  </w:style>
  <w:style w:type="character" w:styleId="LineNumber">
    <w:name w:val="line number"/>
    <w:basedOn w:val="DefaultParagraphFont"/>
    <w:uiPriority w:val="99"/>
    <w:semiHidden/>
    <w:unhideWhenUsed/>
    <w:rsid w:val="00EC155F"/>
  </w:style>
  <w:style w:type="character" w:customStyle="1" w:styleId="UnresolvedMention4">
    <w:name w:val="Unresolved Mention4"/>
    <w:basedOn w:val="DefaultParagraphFont"/>
    <w:uiPriority w:val="99"/>
    <w:semiHidden/>
    <w:unhideWhenUsed/>
    <w:rsid w:val="003E25E9"/>
    <w:rPr>
      <w:color w:val="605E5C"/>
      <w:shd w:val="clear" w:color="auto" w:fill="E1DFDD"/>
    </w:rPr>
  </w:style>
  <w:style w:type="paragraph" w:styleId="TOCHeading">
    <w:name w:val="TOC Heading"/>
    <w:basedOn w:val="Heading1"/>
    <w:next w:val="Normal"/>
    <w:uiPriority w:val="39"/>
    <w:unhideWhenUsed/>
    <w:qFormat/>
    <w:rsid w:val="00061A3B"/>
    <w:pPr>
      <w:spacing w:before="240" w:line="259" w:lineRule="auto"/>
      <w:contextualSpacing w:val="0"/>
      <w:outlineLvl w:val="9"/>
    </w:pPr>
    <w:rPr>
      <w:rFonts w:asciiTheme="majorHAnsi" w:eastAsiaTheme="majorEastAsia" w:hAnsiTheme="majorHAnsi" w:cstheme="majorBidi"/>
      <w:b w:val="0"/>
      <w:bCs w:val="0"/>
      <w:color w:val="2F5496" w:themeColor="accent1" w:themeShade="BF"/>
    </w:rPr>
  </w:style>
  <w:style w:type="paragraph" w:styleId="TOC1">
    <w:name w:val="toc 1"/>
    <w:basedOn w:val="Normal"/>
    <w:next w:val="Normal"/>
    <w:autoRedefine/>
    <w:uiPriority w:val="39"/>
    <w:unhideWhenUsed/>
    <w:rsid w:val="00061A3B"/>
    <w:pPr>
      <w:spacing w:after="100"/>
    </w:pPr>
  </w:style>
  <w:style w:type="paragraph" w:styleId="TOC2">
    <w:name w:val="toc 2"/>
    <w:basedOn w:val="Normal"/>
    <w:next w:val="Normal"/>
    <w:autoRedefine/>
    <w:uiPriority w:val="39"/>
    <w:unhideWhenUsed/>
    <w:rsid w:val="00061A3B"/>
    <w:pPr>
      <w:spacing w:after="100"/>
      <w:ind w:left="240"/>
    </w:pPr>
  </w:style>
  <w:style w:type="paragraph" w:styleId="TOC3">
    <w:name w:val="toc 3"/>
    <w:basedOn w:val="Normal"/>
    <w:next w:val="Normal"/>
    <w:autoRedefine/>
    <w:uiPriority w:val="39"/>
    <w:unhideWhenUsed/>
    <w:rsid w:val="00061A3B"/>
    <w:pPr>
      <w:spacing w:after="100"/>
      <w:ind w:left="480"/>
    </w:pPr>
  </w:style>
  <w:style w:type="character" w:customStyle="1" w:styleId="UnresolvedMention">
    <w:name w:val="Unresolved Mention"/>
    <w:basedOn w:val="DefaultParagraphFont"/>
    <w:uiPriority w:val="99"/>
    <w:semiHidden/>
    <w:unhideWhenUsed/>
    <w:rsid w:val="00874DC8"/>
    <w:rPr>
      <w:color w:val="605E5C"/>
      <w:shd w:val="clear" w:color="auto" w:fill="E1DFDD"/>
    </w:rPr>
  </w:style>
  <w:style w:type="paragraph" w:styleId="Title">
    <w:name w:val="Title"/>
    <w:aliases w:val="Title ARUK"/>
    <w:basedOn w:val="Normal"/>
    <w:next w:val="Normal"/>
    <w:link w:val="TitleChar"/>
    <w:qFormat/>
    <w:rsid w:val="00E10CD0"/>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aliases w:val="Title ARUK Char"/>
    <w:basedOn w:val="DefaultParagraphFont"/>
    <w:link w:val="Title"/>
    <w:rsid w:val="00E10CD0"/>
    <w:rPr>
      <w:rFonts w:asciiTheme="majorHAnsi" w:eastAsiaTheme="majorEastAsia" w:hAnsiTheme="majorHAnsi" w:cstheme="majorBidi"/>
      <w:spacing w:val="-10"/>
      <w:kern w:val="28"/>
      <w:sz w:val="56"/>
      <w:szCs w:val="56"/>
    </w:rPr>
  </w:style>
  <w:style w:type="character" w:styleId="SubtleEmphasis">
    <w:name w:val="Subtle Emphasis"/>
    <w:basedOn w:val="DefaultParagraphFont"/>
    <w:uiPriority w:val="19"/>
    <w:qFormat/>
    <w:rsid w:val="00E10CD0"/>
    <w:rPr>
      <w:i/>
      <w:iCs/>
      <w:color w:val="404040" w:themeColor="text1" w:themeTint="BF"/>
    </w:rPr>
  </w:style>
  <w:style w:type="character" w:styleId="IntenseEmphasis">
    <w:name w:val="Intense Emphasis"/>
    <w:aliases w:val="Emphasis ARUK,Emphasis 2"/>
    <w:basedOn w:val="DefaultParagraphFont"/>
    <w:uiPriority w:val="21"/>
    <w:qFormat/>
    <w:rsid w:val="00E10CD0"/>
    <w:rPr>
      <w:i/>
      <w:iCs/>
      <w:color w:val="4472C4" w:themeColor="accent1"/>
    </w:rPr>
  </w:style>
  <w:style w:type="character" w:styleId="Strong">
    <w:name w:val="Strong"/>
    <w:basedOn w:val="DefaultParagraphFont"/>
    <w:uiPriority w:val="22"/>
    <w:qFormat/>
    <w:rsid w:val="00E10CD0"/>
    <w:rPr>
      <w:b/>
      <w:bCs/>
    </w:rPr>
  </w:style>
  <w:style w:type="paragraph" w:styleId="IntenseQuote">
    <w:name w:val="Intense Quote"/>
    <w:basedOn w:val="Normal"/>
    <w:next w:val="Normal"/>
    <w:link w:val="IntenseQuoteChar"/>
    <w:uiPriority w:val="30"/>
    <w:qFormat/>
    <w:rsid w:val="00E10CD0"/>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E10CD0"/>
    <w:rPr>
      <w:rFonts w:ascii="Times New Roman" w:hAnsi="Times New Roman"/>
      <w:i/>
      <w:iCs/>
      <w:color w:val="4472C4" w:themeColor="accent1"/>
    </w:rPr>
  </w:style>
  <w:style w:type="character" w:styleId="BookTitle">
    <w:name w:val="Book Title"/>
    <w:basedOn w:val="DefaultParagraphFont"/>
    <w:uiPriority w:val="33"/>
    <w:qFormat/>
    <w:rsid w:val="00E10CD0"/>
    <w:rPr>
      <w:b/>
      <w:bCs/>
      <w:i/>
      <w:iCs/>
      <w:spacing w:val="5"/>
    </w:rPr>
  </w:style>
  <w:style w:type="paragraph" w:customStyle="1" w:styleId="Paragraph0">
    <w:name w:val="Paragraph"/>
    <w:basedOn w:val="Normal"/>
    <w:rsid w:val="000B1DC8"/>
    <w:pPr>
      <w:spacing w:before="120" w:after="0" w:line="240" w:lineRule="auto"/>
      <w:ind w:firstLine="720"/>
    </w:pPr>
    <w:rPr>
      <w:rFonts w:eastAsia="Times New Roman" w:cs="Times New Roman"/>
    </w:rPr>
  </w:style>
  <w:style w:type="paragraph" w:styleId="Bibliography">
    <w:name w:val="Bibliography"/>
    <w:basedOn w:val="Normal"/>
    <w:next w:val="Normal"/>
    <w:uiPriority w:val="37"/>
    <w:unhideWhenUsed/>
    <w:rsid w:val="00A65437"/>
  </w:style>
  <w:style w:type="character" w:styleId="Emphasis">
    <w:name w:val="Emphasis"/>
    <w:aliases w:val="Emphasis 1"/>
    <w:basedOn w:val="DefaultParagraphFont"/>
    <w:uiPriority w:val="20"/>
    <w:qFormat/>
    <w:rsid w:val="00A42162"/>
    <w:rPr>
      <w:i/>
      <w:iCs/>
    </w:rPr>
  </w:style>
  <w:style w:type="character" w:customStyle="1" w:styleId="state">
    <w:name w:val="state"/>
    <w:basedOn w:val="DefaultParagraphFont"/>
    <w:rsid w:val="004647EE"/>
  </w:style>
  <w:style w:type="character" w:customStyle="1" w:styleId="postal-code">
    <w:name w:val="postal-code"/>
    <w:basedOn w:val="DefaultParagraphFont"/>
    <w:rsid w:val="004647EE"/>
  </w:style>
  <w:style w:type="character" w:customStyle="1" w:styleId="CommentTextChar1CharChar1">
    <w:name w:val="Comment Text Char1 Char Char1"/>
    <w:aliases w:val="Comment Text Char Char Char Char1"/>
    <w:basedOn w:val="DefaultParagraphFont"/>
    <w:uiPriority w:val="99"/>
    <w:rsid w:val="002531A1"/>
    <w:rPr>
      <w:sz w:val="20"/>
      <w:szCs w:val="20"/>
    </w:rPr>
  </w:style>
  <w:style w:type="character" w:customStyle="1" w:styleId="ListParagraphChar">
    <w:name w:val="List Paragraph Char"/>
    <w:aliases w:val="Questions Char,Table of Contents 2 Char,Listenabsatz1 Char,List Paragraph1 Char,punto 1 Char,head 2 Char,QuestionNumber Char,Bullet List Char,FooterText Char,cS List Paragraph Char,Paragrafo elenco Char,qq Char,List Paragraph2 Char"/>
    <w:link w:val="ListParagraph"/>
    <w:uiPriority w:val="34"/>
    <w:rsid w:val="002531A1"/>
    <w:rPr>
      <w:rFonts w:ascii="Times New Roman" w:hAnsi="Times New Roman"/>
    </w:rPr>
  </w:style>
  <w:style w:type="paragraph" w:styleId="BodyText">
    <w:name w:val="Body Text"/>
    <w:basedOn w:val="Normal"/>
    <w:link w:val="BodyTextChar"/>
    <w:autoRedefine/>
    <w:unhideWhenUsed/>
    <w:rsid w:val="002531A1"/>
    <w:pPr>
      <w:spacing w:before="0" w:after="120" w:line="240" w:lineRule="auto"/>
      <w:ind w:right="113"/>
      <w:jc w:val="center"/>
    </w:pPr>
    <w:rPr>
      <w:rFonts w:ascii="Calibri" w:eastAsia="Times New Roman" w:hAnsi="Calibri" w:cs="Calibri"/>
      <w:noProof/>
      <w:color w:val="4F5053"/>
      <w:sz w:val="22"/>
      <w:szCs w:val="22"/>
      <w:lang w:eastAsia="en-GB"/>
    </w:rPr>
  </w:style>
  <w:style w:type="character" w:customStyle="1" w:styleId="BodyTextChar">
    <w:name w:val="Body Text Char"/>
    <w:basedOn w:val="DefaultParagraphFont"/>
    <w:link w:val="BodyText"/>
    <w:rsid w:val="002531A1"/>
    <w:rPr>
      <w:rFonts w:ascii="Calibri" w:eastAsia="Times New Roman" w:hAnsi="Calibri" w:cs="Calibri"/>
      <w:noProof/>
      <w:color w:val="4F5053"/>
      <w:sz w:val="22"/>
      <w:szCs w:val="22"/>
      <w:lang w:eastAsia="en-GB"/>
    </w:rPr>
  </w:style>
  <w:style w:type="paragraph" w:customStyle="1" w:styleId="QuestText">
    <w:name w:val="QuestText"/>
    <w:basedOn w:val="BodyText"/>
    <w:link w:val="QuestTextChar"/>
    <w:autoRedefine/>
    <w:qFormat/>
    <w:rsid w:val="002531A1"/>
    <w:pPr>
      <w:spacing w:before="60" w:after="60"/>
    </w:pPr>
    <w:rPr>
      <w:rFonts w:cs="Times New Roman"/>
      <w:bCs/>
      <w:noProof w:val="0"/>
      <w:lang w:eastAsia="ko-KR"/>
    </w:rPr>
  </w:style>
  <w:style w:type="character" w:customStyle="1" w:styleId="QuestTextChar">
    <w:name w:val="QuestText Char"/>
    <w:link w:val="QuestText"/>
    <w:rsid w:val="002531A1"/>
    <w:rPr>
      <w:rFonts w:ascii="Calibri" w:eastAsia="Times New Roman" w:hAnsi="Calibri" w:cs="Times New Roman"/>
      <w:bCs/>
      <w:color w:val="4F5053"/>
      <w:sz w:val="22"/>
      <w:szCs w:val="22"/>
      <w:lang w:eastAsia="ko-KR"/>
    </w:rPr>
  </w:style>
  <w:style w:type="paragraph" w:customStyle="1" w:styleId="BodyTextARUK">
    <w:name w:val="Body Text ARUK"/>
    <w:basedOn w:val="Normal"/>
    <w:link w:val="BodyTextARUKChar"/>
    <w:qFormat/>
    <w:rsid w:val="002531A1"/>
    <w:pPr>
      <w:spacing w:before="0" w:after="120" w:line="276" w:lineRule="auto"/>
    </w:pPr>
    <w:rPr>
      <w:rFonts w:ascii="Calibri" w:eastAsia="Calibri" w:hAnsi="Calibri" w:cs="Times New Roman"/>
      <w:sz w:val="22"/>
      <w:szCs w:val="20"/>
      <w:lang w:val="en-GB"/>
    </w:rPr>
  </w:style>
  <w:style w:type="character" w:customStyle="1" w:styleId="BodyTextARUKChar">
    <w:name w:val="Body Text ARUK Char"/>
    <w:link w:val="BodyTextARUK"/>
    <w:rsid w:val="002531A1"/>
    <w:rPr>
      <w:rFonts w:ascii="Calibri" w:eastAsia="Calibri" w:hAnsi="Calibri" w:cs="Times New Roman"/>
      <w:sz w:val="22"/>
      <w:szCs w:val="20"/>
      <w:lang w:val="en-GB"/>
    </w:rPr>
  </w:style>
  <w:style w:type="paragraph" w:customStyle="1" w:styleId="MainHeader">
    <w:name w:val="Main Header"/>
    <w:next w:val="Normal"/>
    <w:uiPriority w:val="2"/>
    <w:rsid w:val="002531A1"/>
    <w:pPr>
      <w:spacing w:before="360" w:after="240"/>
    </w:pPr>
    <w:rPr>
      <w:rFonts w:ascii="Calibri" w:hAnsi="Calibri" w:cs="Calibri"/>
      <w:b/>
      <w:smallCaps/>
      <w:color w:val="E52126"/>
      <w:sz w:val="32"/>
      <w:szCs w:val="22"/>
    </w:rPr>
  </w:style>
  <w:style w:type="paragraph" w:customStyle="1" w:styleId="Bulletedlist">
    <w:name w:val="Bulleted list"/>
    <w:basedOn w:val="ListParagraph"/>
    <w:link w:val="BulletedlistChar"/>
    <w:qFormat/>
    <w:rsid w:val="002531A1"/>
    <w:pPr>
      <w:numPr>
        <w:numId w:val="39"/>
      </w:numPr>
      <w:autoSpaceDE w:val="0"/>
      <w:autoSpaceDN w:val="0"/>
      <w:adjustRightInd w:val="0"/>
      <w:spacing w:before="0" w:after="120" w:line="240" w:lineRule="auto"/>
      <w:ind w:left="714" w:hanging="357"/>
    </w:pPr>
    <w:rPr>
      <w:rFonts w:ascii="Calibri" w:hAnsi="Calibri" w:cs="Calibri"/>
      <w:color w:val="000000" w:themeColor="text1"/>
      <w:sz w:val="22"/>
      <w:szCs w:val="22"/>
    </w:rPr>
  </w:style>
  <w:style w:type="paragraph" w:customStyle="1" w:styleId="Subheader">
    <w:name w:val="Subheader"/>
    <w:next w:val="Normal"/>
    <w:uiPriority w:val="3"/>
    <w:qFormat/>
    <w:rsid w:val="002531A1"/>
    <w:pPr>
      <w:spacing w:before="240" w:after="120" w:line="276" w:lineRule="auto"/>
    </w:pPr>
    <w:rPr>
      <w:b/>
      <w:color w:val="4472C4" w:themeColor="accent1"/>
      <w:szCs w:val="22"/>
    </w:rPr>
  </w:style>
  <w:style w:type="character" w:customStyle="1" w:styleId="BulletedlistChar">
    <w:name w:val="Bulleted list Char"/>
    <w:basedOn w:val="DefaultParagraphFont"/>
    <w:link w:val="Bulletedlist"/>
    <w:rsid w:val="002531A1"/>
    <w:rPr>
      <w:rFonts w:ascii="Calibri" w:hAnsi="Calibri" w:cs="Calibri"/>
      <w:color w:val="000000" w:themeColor="text1"/>
      <w:sz w:val="22"/>
      <w:szCs w:val="22"/>
    </w:rPr>
  </w:style>
  <w:style w:type="table" w:customStyle="1" w:styleId="MediumShading2-Accent51">
    <w:name w:val="Medium Shading 2 - Accent 51"/>
    <w:basedOn w:val="TableNormal"/>
    <w:next w:val="MediumShading2-Accent5"/>
    <w:uiPriority w:val="64"/>
    <w:rsid w:val="002531A1"/>
    <w:rPr>
      <w:rFonts w:ascii="Times New Roman" w:eastAsia="Times New Roman" w:hAnsi="Times New Roman" w:cs="Times New Roman"/>
      <w:sz w:val="20"/>
      <w:szCs w:val="20"/>
      <w:lang w:val="en-GB" w:eastAsia="en-GB"/>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unhideWhenUsed/>
    <w:rsid w:val="002531A1"/>
    <w:rPr>
      <w:sz w:val="22"/>
      <w:szCs w:val="22"/>
      <w:lang w:val="en-GB"/>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Preparedfor">
    <w:name w:val="Prepared for"/>
    <w:basedOn w:val="Title"/>
    <w:link w:val="PreparedforChar"/>
    <w:rsid w:val="002531A1"/>
    <w:pPr>
      <w:autoSpaceDE w:val="0"/>
      <w:autoSpaceDN w:val="0"/>
      <w:adjustRightInd w:val="0"/>
      <w:spacing w:before="6000"/>
      <w:contextualSpacing w:val="0"/>
    </w:pPr>
    <w:rPr>
      <w:color w:val="000000" w:themeColor="text1"/>
      <w:sz w:val="40"/>
      <w:lang w:val="en-GB"/>
    </w:rPr>
  </w:style>
  <w:style w:type="paragraph" w:customStyle="1" w:styleId="Contact">
    <w:name w:val="Contact"/>
    <w:basedOn w:val="Preparedfor"/>
    <w:link w:val="ContactChar"/>
    <w:rsid w:val="002531A1"/>
    <w:pPr>
      <w:spacing w:before="4400"/>
    </w:pPr>
    <w:rPr>
      <w:sz w:val="36"/>
    </w:rPr>
  </w:style>
  <w:style w:type="character" w:customStyle="1" w:styleId="PreparedforChar">
    <w:name w:val="Prepared for Char"/>
    <w:basedOn w:val="TitleChar"/>
    <w:link w:val="Preparedfor"/>
    <w:rsid w:val="002531A1"/>
    <w:rPr>
      <w:rFonts w:asciiTheme="majorHAnsi" w:eastAsiaTheme="majorEastAsia" w:hAnsiTheme="majorHAnsi" w:cstheme="majorBidi"/>
      <w:color w:val="000000" w:themeColor="text1"/>
      <w:spacing w:val="-10"/>
      <w:kern w:val="28"/>
      <w:sz w:val="40"/>
      <w:szCs w:val="56"/>
      <w:lang w:val="en-GB"/>
    </w:rPr>
  </w:style>
  <w:style w:type="table" w:customStyle="1" w:styleId="ListTable3-Accent11">
    <w:name w:val="List Table 3 - Accent 11"/>
    <w:basedOn w:val="TableNormal"/>
    <w:uiPriority w:val="48"/>
    <w:rsid w:val="002531A1"/>
    <w:rPr>
      <w:sz w:val="22"/>
      <w:szCs w:val="22"/>
      <w:lang w:val="en-GB"/>
    </w:rPr>
    <w:tblPr>
      <w:tblStyleRowBandSize w:val="1"/>
      <w:tblStyleColBandSize w:val="1"/>
      <w:tblInd w:w="0" w:type="dxa"/>
      <w:tblBorders>
        <w:top w:val="single" w:sz="4" w:space="0" w:color="4472C4" w:themeColor="accent1"/>
        <w:left w:val="single" w:sz="4" w:space="0" w:color="4472C4" w:themeColor="accent1"/>
        <w:bottom w:val="single" w:sz="4" w:space="0" w:color="4472C4" w:themeColor="accent1"/>
        <w:right w:val="single" w:sz="4" w:space="0" w:color="4472C4" w:themeColor="accent1"/>
      </w:tblBorders>
      <w:tblCellMar>
        <w:top w:w="0" w:type="dxa"/>
        <w:left w:w="108" w:type="dxa"/>
        <w:bottom w:w="0" w:type="dxa"/>
        <w:right w:w="108" w:type="dxa"/>
      </w:tblCellMar>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character" w:customStyle="1" w:styleId="ContactChar">
    <w:name w:val="Contact Char"/>
    <w:basedOn w:val="PreparedforChar"/>
    <w:link w:val="Contact"/>
    <w:rsid w:val="002531A1"/>
    <w:rPr>
      <w:rFonts w:asciiTheme="majorHAnsi" w:eastAsiaTheme="majorEastAsia" w:hAnsiTheme="majorHAnsi" w:cstheme="majorBidi"/>
      <w:color w:val="000000" w:themeColor="text1"/>
      <w:spacing w:val="-10"/>
      <w:kern w:val="28"/>
      <w:sz w:val="36"/>
      <w:szCs w:val="56"/>
      <w:lang w:val="en-GB"/>
    </w:rPr>
  </w:style>
  <w:style w:type="paragraph" w:customStyle="1" w:styleId="Tabletextnormal">
    <w:name w:val="Table text_normal"/>
    <w:basedOn w:val="Normal"/>
    <w:link w:val="TabletextnormalChar"/>
    <w:qFormat/>
    <w:rsid w:val="002531A1"/>
    <w:pPr>
      <w:autoSpaceDE w:val="0"/>
      <w:autoSpaceDN w:val="0"/>
      <w:adjustRightInd w:val="0"/>
      <w:spacing w:before="60" w:after="60" w:line="240" w:lineRule="auto"/>
    </w:pPr>
    <w:rPr>
      <w:rFonts w:ascii="Calibri" w:hAnsi="Calibri" w:cs="Calibri"/>
      <w:color w:val="000000" w:themeColor="text1"/>
      <w:sz w:val="22"/>
      <w:szCs w:val="22"/>
      <w:lang w:val="en-GB"/>
    </w:rPr>
  </w:style>
  <w:style w:type="paragraph" w:customStyle="1" w:styleId="Tabletextheading">
    <w:name w:val="Table text_heading"/>
    <w:basedOn w:val="Normal"/>
    <w:link w:val="TabletextheadingChar"/>
    <w:qFormat/>
    <w:rsid w:val="002531A1"/>
    <w:pPr>
      <w:autoSpaceDE w:val="0"/>
      <w:autoSpaceDN w:val="0"/>
      <w:adjustRightInd w:val="0"/>
      <w:spacing w:before="120" w:after="120" w:line="240" w:lineRule="auto"/>
    </w:pPr>
    <w:rPr>
      <w:rFonts w:ascii="Calibri" w:hAnsi="Calibri" w:cs="Calibri"/>
      <w:b/>
      <w:bCs/>
      <w:color w:val="FFFFFF" w:themeColor="background1"/>
      <w:sz w:val="22"/>
      <w:szCs w:val="22"/>
    </w:rPr>
  </w:style>
  <w:style w:type="character" w:customStyle="1" w:styleId="TabletextnormalChar">
    <w:name w:val="Table text_normal Char"/>
    <w:basedOn w:val="DefaultParagraphFont"/>
    <w:link w:val="Tabletextnormal"/>
    <w:rsid w:val="002531A1"/>
    <w:rPr>
      <w:rFonts w:ascii="Calibri" w:hAnsi="Calibri" w:cs="Calibri"/>
      <w:color w:val="000000" w:themeColor="text1"/>
      <w:sz w:val="22"/>
      <w:szCs w:val="22"/>
      <w:lang w:val="en-GB"/>
    </w:rPr>
  </w:style>
  <w:style w:type="character" w:customStyle="1" w:styleId="TabletextheadingChar">
    <w:name w:val="Table text_heading Char"/>
    <w:basedOn w:val="DefaultParagraphFont"/>
    <w:link w:val="Tabletextheading"/>
    <w:rsid w:val="002531A1"/>
    <w:rPr>
      <w:rFonts w:ascii="Calibri" w:hAnsi="Calibri" w:cs="Calibri"/>
      <w:b/>
      <w:bCs/>
      <w:color w:val="FFFFFF" w:themeColor="background1"/>
      <w:sz w:val="22"/>
      <w:szCs w:val="22"/>
    </w:rPr>
  </w:style>
  <w:style w:type="character" w:customStyle="1" w:styleId="TEXTHEADINGChar">
    <w:name w:val="TEXT HEADING Char"/>
    <w:basedOn w:val="DefaultParagraphFont"/>
    <w:link w:val="TEXTHEADING"/>
    <w:locked/>
    <w:rsid w:val="002531A1"/>
    <w:rPr>
      <w:rFonts w:ascii="Calibri" w:eastAsia="Times New Roman" w:hAnsi="Calibri" w:cs="Times New Roman"/>
      <w:b/>
      <w:caps/>
      <w:sz w:val="28"/>
      <w:lang w:eastAsia="en-GB"/>
    </w:rPr>
  </w:style>
  <w:style w:type="paragraph" w:customStyle="1" w:styleId="TEXTHEADING">
    <w:name w:val="TEXT HEADING"/>
    <w:basedOn w:val="Normal"/>
    <w:link w:val="TEXTHEADINGChar"/>
    <w:qFormat/>
    <w:rsid w:val="002531A1"/>
    <w:pPr>
      <w:spacing w:before="120" w:after="120" w:line="240" w:lineRule="auto"/>
    </w:pPr>
    <w:rPr>
      <w:rFonts w:ascii="Calibri" w:eastAsia="Times New Roman" w:hAnsi="Calibri" w:cs="Times New Roman"/>
      <w:b/>
      <w:caps/>
      <w:sz w:val="28"/>
      <w:lang w:eastAsia="en-GB"/>
    </w:rPr>
  </w:style>
  <w:style w:type="character" w:customStyle="1" w:styleId="CalloutinstructionsChar">
    <w:name w:val="Call out/instructions Char"/>
    <w:basedOn w:val="DefaultParagraphFont"/>
    <w:link w:val="Calloutinstructions"/>
    <w:locked/>
    <w:rsid w:val="002531A1"/>
    <w:rPr>
      <w:rFonts w:ascii="Calibri" w:eastAsia="Times New Roman" w:hAnsi="Calibri" w:cs="Times New Roman"/>
      <w:b/>
      <w:i/>
      <w:shd w:val="clear" w:color="auto" w:fill="D9E2F3" w:themeFill="accent1" w:themeFillTint="33"/>
      <w:lang w:eastAsia="en-GB"/>
    </w:rPr>
  </w:style>
  <w:style w:type="paragraph" w:customStyle="1" w:styleId="Calloutinstructions">
    <w:name w:val="Call out/instructions"/>
    <w:basedOn w:val="Normal"/>
    <w:link w:val="CalloutinstructionsChar"/>
    <w:qFormat/>
    <w:rsid w:val="002531A1"/>
    <w:pPr>
      <w:shd w:val="clear" w:color="auto" w:fill="D9E2F3" w:themeFill="accent1" w:themeFillTint="33"/>
      <w:spacing w:before="360" w:after="120" w:line="240" w:lineRule="auto"/>
    </w:pPr>
    <w:rPr>
      <w:rFonts w:ascii="Calibri" w:eastAsia="Times New Roman" w:hAnsi="Calibri" w:cs="Times New Roman"/>
      <w:b/>
      <w:i/>
      <w:lang w:eastAsia="en-GB"/>
    </w:rPr>
  </w:style>
  <w:style w:type="character" w:customStyle="1" w:styleId="BodyTextBulletChar">
    <w:name w:val="Body Text Bullet Char"/>
    <w:basedOn w:val="DefaultParagraphFont"/>
    <w:link w:val="BodyTextBullet"/>
    <w:locked/>
    <w:rsid w:val="002531A1"/>
    <w:rPr>
      <w:rFonts w:ascii="Calibri" w:eastAsia="Times New Roman" w:hAnsi="Calibri" w:cs="Times New Roman"/>
      <w:lang w:eastAsia="en-GB"/>
    </w:rPr>
  </w:style>
  <w:style w:type="paragraph" w:customStyle="1" w:styleId="BodyTextBullet">
    <w:name w:val="Body Text Bullet"/>
    <w:basedOn w:val="Normal"/>
    <w:link w:val="BodyTextBulletChar"/>
    <w:qFormat/>
    <w:rsid w:val="002531A1"/>
    <w:pPr>
      <w:keepLines/>
      <w:numPr>
        <w:numId w:val="40"/>
      </w:numPr>
      <w:spacing w:before="120" w:after="120" w:line="240" w:lineRule="auto"/>
      <w:ind w:left="680" w:hanging="340"/>
    </w:pPr>
    <w:rPr>
      <w:rFonts w:ascii="Calibri" w:eastAsia="Times New Roman" w:hAnsi="Calibri" w:cs="Times New Roman"/>
      <w:lang w:eastAsia="en-GB"/>
    </w:rPr>
  </w:style>
  <w:style w:type="character" w:customStyle="1" w:styleId="Question1Char">
    <w:name w:val="Question 1 Char"/>
    <w:basedOn w:val="DefaultParagraphFont"/>
    <w:link w:val="Question1"/>
    <w:locked/>
    <w:rsid w:val="002531A1"/>
    <w:rPr>
      <w:rFonts w:ascii="Calibri" w:eastAsia="Times New Roman" w:hAnsi="Calibri" w:cs="Times New Roman"/>
      <w:b/>
      <w:lang w:eastAsia="en-GB"/>
    </w:rPr>
  </w:style>
  <w:style w:type="paragraph" w:customStyle="1" w:styleId="Question1">
    <w:name w:val="Question 1"/>
    <w:basedOn w:val="Normal"/>
    <w:link w:val="Question1Char"/>
    <w:rsid w:val="002531A1"/>
    <w:pPr>
      <w:numPr>
        <w:numId w:val="41"/>
      </w:numPr>
      <w:spacing w:before="120" w:after="120" w:line="240" w:lineRule="auto"/>
      <w:ind w:left="680" w:hanging="340"/>
    </w:pPr>
    <w:rPr>
      <w:rFonts w:ascii="Calibri" w:eastAsia="Times New Roman" w:hAnsi="Calibri" w:cs="Times New Roman"/>
      <w:b/>
      <w:lang w:eastAsia="en-GB"/>
    </w:rPr>
  </w:style>
  <w:style w:type="character" w:customStyle="1" w:styleId="Question2Char">
    <w:name w:val="Question 2 Char"/>
    <w:basedOn w:val="Question1Char"/>
    <w:link w:val="Question2"/>
    <w:locked/>
    <w:rsid w:val="002531A1"/>
    <w:rPr>
      <w:rFonts w:ascii="Calibri" w:eastAsia="Times New Roman" w:hAnsi="Calibri" w:cs="Times New Roman"/>
      <w:b w:val="0"/>
      <w:lang w:eastAsia="en-GB"/>
    </w:rPr>
  </w:style>
  <w:style w:type="paragraph" w:customStyle="1" w:styleId="Question2">
    <w:name w:val="Question 2"/>
    <w:link w:val="Question2Char"/>
    <w:qFormat/>
    <w:rsid w:val="002531A1"/>
    <w:pPr>
      <w:numPr>
        <w:numId w:val="42"/>
      </w:numPr>
      <w:spacing w:before="120" w:after="120"/>
      <w:ind w:left="1020" w:hanging="340"/>
    </w:pPr>
    <w:rPr>
      <w:rFonts w:ascii="Calibri" w:eastAsia="Times New Roman" w:hAnsi="Calibri" w:cs="Times New Roman"/>
      <w:lang w:eastAsia="en-GB"/>
    </w:rPr>
  </w:style>
  <w:style w:type="character" w:customStyle="1" w:styleId="SectionChar">
    <w:name w:val="Section # Char"/>
    <w:basedOn w:val="TEXTHEADINGChar"/>
    <w:link w:val="Section"/>
    <w:locked/>
    <w:rsid w:val="002531A1"/>
    <w:rPr>
      <w:rFonts w:ascii="Calibri" w:eastAsia="Times New Roman" w:hAnsi="Calibri" w:cs="Times New Roman"/>
      <w:b/>
      <w:caps/>
      <w:sz w:val="28"/>
      <w:lang w:eastAsia="en-GB"/>
    </w:rPr>
  </w:style>
  <w:style w:type="paragraph" w:customStyle="1" w:styleId="Section">
    <w:name w:val="Section #"/>
    <w:basedOn w:val="TEXTHEADING"/>
    <w:link w:val="SectionChar"/>
    <w:qFormat/>
    <w:rsid w:val="002531A1"/>
    <w:pPr>
      <w:pageBreakBefore/>
      <w:spacing w:before="60" w:after="60"/>
    </w:pPr>
  </w:style>
  <w:style w:type="character" w:customStyle="1" w:styleId="ObjectiveChar">
    <w:name w:val="Objective Char"/>
    <w:basedOn w:val="SectionChar"/>
    <w:link w:val="Objective"/>
    <w:locked/>
    <w:rsid w:val="002531A1"/>
    <w:rPr>
      <w:rFonts w:ascii="Calibri" w:eastAsia="Times New Roman" w:hAnsi="Calibri" w:cs="Times New Roman"/>
      <w:b w:val="0"/>
      <w:caps w:val="0"/>
      <w:color w:val="000000" w:themeColor="text1"/>
      <w:sz w:val="28"/>
      <w:lang w:eastAsia="en-GB"/>
    </w:rPr>
  </w:style>
  <w:style w:type="paragraph" w:customStyle="1" w:styleId="Objective">
    <w:name w:val="Objective"/>
    <w:basedOn w:val="Section"/>
    <w:link w:val="ObjectiveChar"/>
    <w:qFormat/>
    <w:rsid w:val="002531A1"/>
    <w:pPr>
      <w:pageBreakBefore w:val="0"/>
      <w:pBdr>
        <w:bottom w:val="single" w:sz="4" w:space="1" w:color="000000" w:themeColor="text1"/>
      </w:pBdr>
    </w:pPr>
    <w:rPr>
      <w:b w:val="0"/>
      <w:caps w:val="0"/>
      <w:color w:val="000000" w:themeColor="text1"/>
      <w:sz w:val="24"/>
    </w:rPr>
  </w:style>
  <w:style w:type="character" w:customStyle="1" w:styleId="ModeratorInstructionChar">
    <w:name w:val="Moderator Instruction Char"/>
    <w:basedOn w:val="DefaultParagraphFont"/>
    <w:link w:val="ModeratorInstruction"/>
    <w:locked/>
    <w:rsid w:val="002531A1"/>
    <w:rPr>
      <w:rFonts w:ascii="Calibri" w:eastAsia="Times New Roman" w:hAnsi="Calibri" w:cs="Times New Roman"/>
      <w:b/>
      <w:i/>
      <w:shd w:val="clear" w:color="auto" w:fill="D9D9D9" w:themeFill="background1" w:themeFillShade="D9"/>
      <w:lang w:eastAsia="en-GB"/>
    </w:rPr>
  </w:style>
  <w:style w:type="paragraph" w:customStyle="1" w:styleId="ModeratorInstruction">
    <w:name w:val="Moderator Instruction"/>
    <w:basedOn w:val="Normal"/>
    <w:link w:val="ModeratorInstructionChar"/>
    <w:qFormat/>
    <w:rsid w:val="002531A1"/>
    <w:pPr>
      <w:shd w:val="clear" w:color="auto" w:fill="D9D9D9" w:themeFill="background1" w:themeFillShade="D9"/>
      <w:spacing w:before="120" w:after="120" w:line="240" w:lineRule="auto"/>
    </w:pPr>
    <w:rPr>
      <w:rFonts w:ascii="Calibri" w:eastAsia="Times New Roman" w:hAnsi="Calibri" w:cs="Times New Roman"/>
      <w:b/>
      <w:i/>
      <w:lang w:eastAsia="en-GB"/>
    </w:rPr>
  </w:style>
  <w:style w:type="character" w:customStyle="1" w:styleId="Question3PROBEChar">
    <w:name w:val="Question 3/PROBE Char"/>
    <w:basedOn w:val="Question2Char"/>
    <w:link w:val="Question3PROBE"/>
    <w:locked/>
    <w:rsid w:val="002531A1"/>
    <w:rPr>
      <w:rFonts w:ascii="Calibri" w:eastAsia="Times New Roman" w:hAnsi="Calibri" w:cs="Times New Roman"/>
      <w:b w:val="0"/>
      <w:lang w:eastAsia="en-GB"/>
    </w:rPr>
  </w:style>
  <w:style w:type="paragraph" w:customStyle="1" w:styleId="Question3PROBE">
    <w:name w:val="Question 3/PROBE"/>
    <w:basedOn w:val="Question2"/>
    <w:link w:val="Question3PROBEChar"/>
    <w:rsid w:val="002531A1"/>
    <w:pPr>
      <w:numPr>
        <w:numId w:val="43"/>
      </w:numPr>
      <w:ind w:left="1361" w:hanging="340"/>
    </w:pPr>
  </w:style>
  <w:style w:type="character" w:customStyle="1" w:styleId="SectionHeadingChar">
    <w:name w:val="Section Heading Char"/>
    <w:basedOn w:val="SectionChar"/>
    <w:link w:val="SectionHeading"/>
    <w:locked/>
    <w:rsid w:val="002531A1"/>
    <w:rPr>
      <w:rFonts w:ascii="Calibri" w:eastAsia="Times New Roman" w:hAnsi="Calibri" w:cs="Times New Roman"/>
      <w:b/>
      <w:caps w:val="0"/>
      <w:sz w:val="28"/>
      <w:lang w:eastAsia="en-GB"/>
    </w:rPr>
  </w:style>
  <w:style w:type="paragraph" w:customStyle="1" w:styleId="SectionHeading">
    <w:name w:val="Section Heading"/>
    <w:basedOn w:val="Section"/>
    <w:link w:val="SectionHeadingChar"/>
    <w:qFormat/>
    <w:rsid w:val="002531A1"/>
    <w:pPr>
      <w:pageBreakBefore w:val="0"/>
    </w:pPr>
    <w:rPr>
      <w:caps w:val="0"/>
    </w:rPr>
  </w:style>
  <w:style w:type="character" w:customStyle="1" w:styleId="ReadoutTextChar">
    <w:name w:val="Readout Text Char"/>
    <w:basedOn w:val="DefaultParagraphFont"/>
    <w:link w:val="ReadoutText"/>
    <w:locked/>
    <w:rsid w:val="002531A1"/>
    <w:rPr>
      <w:rFonts w:ascii="Calibri" w:eastAsia="Times New Roman" w:hAnsi="Calibri" w:cs="Times New Roman"/>
      <w:i/>
      <w:color w:val="008080"/>
      <w:lang w:eastAsia="en-GB"/>
    </w:rPr>
  </w:style>
  <w:style w:type="paragraph" w:customStyle="1" w:styleId="ReadoutText">
    <w:name w:val="Readout Text"/>
    <w:basedOn w:val="Normal"/>
    <w:link w:val="ReadoutTextChar"/>
    <w:qFormat/>
    <w:rsid w:val="002531A1"/>
    <w:pPr>
      <w:spacing w:before="0" w:after="0" w:line="240" w:lineRule="auto"/>
    </w:pPr>
    <w:rPr>
      <w:rFonts w:ascii="Calibri" w:eastAsia="Times New Roman" w:hAnsi="Calibri" w:cs="Times New Roman"/>
      <w:i/>
      <w:color w:val="008080"/>
      <w:lang w:eastAsia="en-GB"/>
    </w:rPr>
  </w:style>
  <w:style w:type="table" w:customStyle="1" w:styleId="GridTable4-Accent11">
    <w:name w:val="Grid Table 4 - Accent 11"/>
    <w:basedOn w:val="TableNormal"/>
    <w:uiPriority w:val="49"/>
    <w:rsid w:val="002531A1"/>
    <w:rPr>
      <w:sz w:val="22"/>
      <w:szCs w:val="22"/>
      <w:lang w:val="en-GB"/>
    </w:rPr>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Sectionheading0">
    <w:name w:val="Section heading"/>
    <w:basedOn w:val="Heading1"/>
    <w:link w:val="SectionheadingChar0"/>
    <w:qFormat/>
    <w:rsid w:val="002531A1"/>
    <w:pPr>
      <w:widowControl/>
      <w:spacing w:before="360" w:after="120" w:line="240" w:lineRule="auto"/>
      <w:contextualSpacing w:val="0"/>
    </w:pPr>
    <w:rPr>
      <w:rFonts w:ascii="Calibri" w:eastAsiaTheme="majorEastAsia" w:hAnsi="Calibri" w:cs="Calibri"/>
      <w:bCs w:val="0"/>
      <w:caps/>
      <w:color w:val="ED7D31" w:themeColor="accent2"/>
    </w:rPr>
  </w:style>
  <w:style w:type="paragraph" w:customStyle="1" w:styleId="Tabletext">
    <w:name w:val="Table text"/>
    <w:basedOn w:val="ListNumber"/>
    <w:qFormat/>
    <w:rsid w:val="002531A1"/>
    <w:pPr>
      <w:numPr>
        <w:numId w:val="0"/>
      </w:numPr>
      <w:autoSpaceDE/>
      <w:autoSpaceDN/>
      <w:adjustRightInd/>
      <w:spacing w:after="0" w:line="240" w:lineRule="auto"/>
      <w:ind w:left="720" w:hanging="360"/>
    </w:pPr>
    <w:rPr>
      <w:rFonts w:eastAsia="Times New Roman" w:cs="Times New Roman"/>
      <w:color w:val="auto"/>
      <w:sz w:val="24"/>
      <w:szCs w:val="24"/>
      <w:lang w:eastAsia="en-GB"/>
    </w:rPr>
  </w:style>
  <w:style w:type="character" w:customStyle="1" w:styleId="SectionheadingChar0">
    <w:name w:val="Section heading Char"/>
    <w:basedOn w:val="Heading1Char"/>
    <w:link w:val="Sectionheading0"/>
    <w:rsid w:val="002531A1"/>
    <w:rPr>
      <w:rFonts w:ascii="Calibri" w:eastAsiaTheme="majorEastAsia" w:hAnsi="Calibri" w:cs="Calibri"/>
      <w:b/>
      <w:bCs w:val="0"/>
      <w:caps/>
      <w:color w:val="ED7D31" w:themeColor="accent2"/>
      <w:sz w:val="32"/>
      <w:szCs w:val="32"/>
    </w:rPr>
  </w:style>
  <w:style w:type="paragraph" w:styleId="ListNumber">
    <w:name w:val="List Number"/>
    <w:basedOn w:val="Normal"/>
    <w:uiPriority w:val="99"/>
    <w:semiHidden/>
    <w:unhideWhenUsed/>
    <w:rsid w:val="002531A1"/>
    <w:pPr>
      <w:numPr>
        <w:numId w:val="44"/>
      </w:numPr>
      <w:autoSpaceDE w:val="0"/>
      <w:autoSpaceDN w:val="0"/>
      <w:adjustRightInd w:val="0"/>
      <w:spacing w:before="0" w:after="160" w:line="259" w:lineRule="auto"/>
      <w:contextualSpacing/>
    </w:pPr>
    <w:rPr>
      <w:rFonts w:ascii="Calibri" w:hAnsi="Calibri" w:cs="Calibri"/>
      <w:color w:val="000000" w:themeColor="text1"/>
      <w:sz w:val="22"/>
      <w:szCs w:val="22"/>
      <w:lang w:val="en-GB"/>
    </w:rPr>
  </w:style>
  <w:style w:type="paragraph" w:customStyle="1" w:styleId="OutlineFont3">
    <w:name w:val="Outline Font 3"/>
    <w:basedOn w:val="OutlineFont2"/>
    <w:qFormat/>
    <w:rsid w:val="002531A1"/>
    <w:pPr>
      <w:ind w:left="360" w:hanging="360"/>
    </w:pPr>
  </w:style>
  <w:style w:type="paragraph" w:customStyle="1" w:styleId="Normal1">
    <w:name w:val="Normal1"/>
    <w:rsid w:val="002531A1"/>
    <w:pPr>
      <w:pBdr>
        <w:top w:val="nil"/>
        <w:left w:val="nil"/>
        <w:bottom w:val="nil"/>
        <w:right w:val="nil"/>
        <w:between w:val="nil"/>
      </w:pBdr>
    </w:pPr>
    <w:rPr>
      <w:rFonts w:ascii="Calibri" w:eastAsia="Calibri" w:hAnsi="Calibri" w:cs="Calibri"/>
      <w:color w:val="000000"/>
      <w:lang w:val="en-GB"/>
    </w:rPr>
  </w:style>
  <w:style w:type="table" w:customStyle="1" w:styleId="LightList-Accent21">
    <w:name w:val="Light List - Accent 21"/>
    <w:basedOn w:val="TableNormal"/>
    <w:next w:val="LightList-Accent2"/>
    <w:uiPriority w:val="61"/>
    <w:rsid w:val="002531A1"/>
    <w:rPr>
      <w:rFonts w:ascii="Calibri" w:eastAsia="Calibri" w:hAnsi="Calibri" w:cs="Times New Roman"/>
      <w:sz w:val="22"/>
      <w:szCs w:val="22"/>
      <w:lang w:val="en-GB"/>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LightList-Accent2">
    <w:name w:val="Light List Accent 2"/>
    <w:basedOn w:val="TableNormal"/>
    <w:uiPriority w:val="61"/>
    <w:rsid w:val="002531A1"/>
    <w:rPr>
      <w:sz w:val="22"/>
      <w:szCs w:val="22"/>
      <w:lang w:val="en-GB"/>
    </w:rPr>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paragraph" w:customStyle="1" w:styleId="Objectives">
    <w:name w:val="Objectives"/>
    <w:link w:val="ObjectivesChar"/>
    <w:uiPriority w:val="2"/>
    <w:qFormat/>
    <w:rsid w:val="002531A1"/>
    <w:pPr>
      <w:pBdr>
        <w:bottom w:val="single" w:sz="4" w:space="1" w:color="auto"/>
      </w:pBdr>
      <w:spacing w:before="120" w:after="120" w:line="216" w:lineRule="auto"/>
    </w:pPr>
    <w:rPr>
      <w:rFonts w:ascii="Calibri" w:hAnsi="Calibri"/>
      <w:szCs w:val="22"/>
    </w:rPr>
  </w:style>
  <w:style w:type="character" w:customStyle="1" w:styleId="ObjectivesChar">
    <w:name w:val="Objectives Char"/>
    <w:basedOn w:val="DefaultParagraphFont"/>
    <w:link w:val="Objectives"/>
    <w:uiPriority w:val="2"/>
    <w:rsid w:val="002531A1"/>
    <w:rPr>
      <w:rFonts w:ascii="Calibri" w:hAnsi="Calibri"/>
      <w:szCs w:val="22"/>
    </w:rPr>
  </w:style>
  <w:style w:type="paragraph" w:customStyle="1" w:styleId="OutlineFont4">
    <w:name w:val="Outline Font 4"/>
    <w:basedOn w:val="OutlineFont3"/>
    <w:qFormat/>
    <w:rsid w:val="002531A1"/>
    <w:pPr>
      <w:ind w:left="1440"/>
    </w:pPr>
    <w:rPr>
      <w:rFonts w:eastAsia="Calibri" w:cs="Times New Roman"/>
    </w:rPr>
  </w:style>
  <w:style w:type="paragraph" w:customStyle="1" w:styleId="OutlineFont5">
    <w:name w:val="Outline Font 5"/>
    <w:basedOn w:val="OutlineFont4"/>
    <w:qFormat/>
    <w:rsid w:val="002531A1"/>
    <w:pPr>
      <w:ind w:left="1800"/>
    </w:pPr>
  </w:style>
  <w:style w:type="paragraph" w:customStyle="1" w:styleId="OutlineFont6">
    <w:name w:val="Outline Font 6"/>
    <w:basedOn w:val="OutlineFont5"/>
    <w:qFormat/>
    <w:rsid w:val="002531A1"/>
    <w:pPr>
      <w:ind w:left="2160"/>
    </w:pPr>
  </w:style>
  <w:style w:type="paragraph" w:customStyle="1" w:styleId="OutlineFont7">
    <w:name w:val="Outline Font 7"/>
    <w:basedOn w:val="OutlineFont6"/>
    <w:qFormat/>
    <w:rsid w:val="002531A1"/>
    <w:pPr>
      <w:ind w:left="2520"/>
    </w:pPr>
  </w:style>
  <w:style w:type="paragraph" w:customStyle="1" w:styleId="OutlineFont8">
    <w:name w:val="Outline Font 8"/>
    <w:basedOn w:val="OutlineFont7"/>
    <w:qFormat/>
    <w:rsid w:val="002531A1"/>
    <w:pPr>
      <w:ind w:left="2880"/>
    </w:pPr>
  </w:style>
  <w:style w:type="paragraph" w:customStyle="1" w:styleId="OutlineFont9">
    <w:name w:val="Outline Font 9"/>
    <w:basedOn w:val="OutlineFont8"/>
    <w:qFormat/>
    <w:rsid w:val="002531A1"/>
    <w:pPr>
      <w:ind w:left="3240"/>
    </w:pPr>
  </w:style>
  <w:style w:type="paragraph" w:customStyle="1" w:styleId="OutlineHeading">
    <w:name w:val="Outline Heading"/>
    <w:qFormat/>
    <w:rsid w:val="002531A1"/>
    <w:pPr>
      <w:spacing w:before="240" w:after="120" w:line="216" w:lineRule="auto"/>
      <w:ind w:left="504" w:hanging="504"/>
    </w:pPr>
    <w:rPr>
      <w:rFonts w:ascii="Calibri" w:eastAsia="Calibri" w:hAnsi="Calibri" w:cs="Times New Roman"/>
      <w:b/>
      <w:smallCaps/>
      <w:color w:val="006699"/>
      <w:sz w:val="28"/>
      <w:szCs w:val="22"/>
    </w:rPr>
  </w:style>
  <w:style w:type="paragraph" w:customStyle="1" w:styleId="BulletListARUK">
    <w:name w:val="Bullet List ARUK"/>
    <w:basedOn w:val="Normal"/>
    <w:link w:val="BulletListARUKChar"/>
    <w:qFormat/>
    <w:rsid w:val="002531A1"/>
    <w:pPr>
      <w:numPr>
        <w:numId w:val="45"/>
      </w:numPr>
      <w:spacing w:before="0" w:after="200" w:line="276" w:lineRule="auto"/>
      <w:ind w:left="714" w:hanging="357"/>
      <w:contextualSpacing/>
    </w:pPr>
    <w:rPr>
      <w:rFonts w:ascii="Calibri" w:eastAsia="Calibri" w:hAnsi="Calibri" w:cs="Times New Roman"/>
      <w:sz w:val="22"/>
      <w:szCs w:val="22"/>
      <w:lang w:val="en-GB" w:eastAsia="en-GB"/>
    </w:rPr>
  </w:style>
  <w:style w:type="character" w:customStyle="1" w:styleId="BulletListARUKChar">
    <w:name w:val="Bullet List ARUK Char"/>
    <w:link w:val="BulletListARUK"/>
    <w:rsid w:val="002531A1"/>
    <w:rPr>
      <w:rFonts w:ascii="Calibri" w:eastAsia="Calibri" w:hAnsi="Calibri" w:cs="Times New Roman"/>
      <w:sz w:val="22"/>
      <w:szCs w:val="22"/>
      <w:lang w:val="en-GB" w:eastAsia="en-GB"/>
    </w:rPr>
  </w:style>
  <w:style w:type="paragraph" w:styleId="Subtitle">
    <w:name w:val="Subtitle"/>
    <w:basedOn w:val="Normal"/>
    <w:next w:val="Normal"/>
    <w:link w:val="SubtitleChar"/>
    <w:uiPriority w:val="11"/>
    <w:qFormat/>
    <w:rsid w:val="002531A1"/>
    <w:pPr>
      <w:spacing w:before="0" w:after="160" w:line="240" w:lineRule="auto"/>
    </w:pPr>
    <w:rPr>
      <w:rFonts w:asciiTheme="minorHAnsi" w:eastAsiaTheme="minorEastAsia" w:hAnsiTheme="minorHAnsi"/>
      <w:color w:val="5A5A5A" w:themeColor="text1" w:themeTint="A5"/>
      <w:spacing w:val="15"/>
      <w:sz w:val="22"/>
      <w:szCs w:val="22"/>
      <w:lang w:val="en-GB" w:eastAsia="en-GB"/>
    </w:rPr>
  </w:style>
  <w:style w:type="character" w:customStyle="1" w:styleId="SubtitleChar">
    <w:name w:val="Subtitle Char"/>
    <w:basedOn w:val="DefaultParagraphFont"/>
    <w:link w:val="Subtitle"/>
    <w:uiPriority w:val="11"/>
    <w:rsid w:val="002531A1"/>
    <w:rPr>
      <w:rFonts w:eastAsiaTheme="minorEastAsia"/>
      <w:color w:val="5A5A5A" w:themeColor="text1" w:themeTint="A5"/>
      <w:spacing w:val="15"/>
      <w:sz w:val="22"/>
      <w:szCs w:val="22"/>
      <w:lang w:val="en-GB" w:eastAsia="en-GB"/>
    </w:rPr>
  </w:style>
  <w:style w:type="paragraph" w:customStyle="1" w:styleId="SupplementaryMaterial">
    <w:name w:val="Supplementary Material"/>
    <w:basedOn w:val="Title"/>
    <w:next w:val="Title"/>
    <w:qFormat/>
    <w:rsid w:val="002531A1"/>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table" w:customStyle="1" w:styleId="TableGrid-1111">
    <w:name w:val="Table Grid-1111"/>
    <w:basedOn w:val="TableNormal"/>
    <w:next w:val="TableGrid"/>
    <w:uiPriority w:val="59"/>
    <w:rsid w:val="002531A1"/>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martHyperlink">
    <w:name w:val="Smart Hyperlink"/>
    <w:basedOn w:val="DefaultParagraphFont"/>
    <w:uiPriority w:val="99"/>
    <w:semiHidden/>
    <w:unhideWhenUsed/>
    <w:rsid w:val="004B49B3"/>
    <w:rPr>
      <w:u w:val="dotte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7699">
      <w:bodyDiv w:val="1"/>
      <w:marLeft w:val="0"/>
      <w:marRight w:val="0"/>
      <w:marTop w:val="0"/>
      <w:marBottom w:val="0"/>
      <w:divBdr>
        <w:top w:val="none" w:sz="0" w:space="0" w:color="auto"/>
        <w:left w:val="none" w:sz="0" w:space="0" w:color="auto"/>
        <w:bottom w:val="none" w:sz="0" w:space="0" w:color="auto"/>
        <w:right w:val="none" w:sz="0" w:space="0" w:color="auto"/>
      </w:divBdr>
    </w:div>
    <w:div w:id="3289556">
      <w:bodyDiv w:val="1"/>
      <w:marLeft w:val="0"/>
      <w:marRight w:val="0"/>
      <w:marTop w:val="0"/>
      <w:marBottom w:val="0"/>
      <w:divBdr>
        <w:top w:val="none" w:sz="0" w:space="0" w:color="auto"/>
        <w:left w:val="none" w:sz="0" w:space="0" w:color="auto"/>
        <w:bottom w:val="none" w:sz="0" w:space="0" w:color="auto"/>
        <w:right w:val="none" w:sz="0" w:space="0" w:color="auto"/>
      </w:divBdr>
      <w:divsChild>
        <w:div w:id="66388502">
          <w:marLeft w:val="216"/>
          <w:marRight w:val="0"/>
          <w:marTop w:val="120"/>
          <w:marBottom w:val="20"/>
          <w:divBdr>
            <w:top w:val="none" w:sz="0" w:space="0" w:color="auto"/>
            <w:left w:val="none" w:sz="0" w:space="0" w:color="auto"/>
            <w:bottom w:val="none" w:sz="0" w:space="0" w:color="auto"/>
            <w:right w:val="none" w:sz="0" w:space="0" w:color="auto"/>
          </w:divBdr>
        </w:div>
        <w:div w:id="1674919549">
          <w:marLeft w:val="216"/>
          <w:marRight w:val="0"/>
          <w:marTop w:val="120"/>
          <w:marBottom w:val="20"/>
          <w:divBdr>
            <w:top w:val="none" w:sz="0" w:space="0" w:color="auto"/>
            <w:left w:val="none" w:sz="0" w:space="0" w:color="auto"/>
            <w:bottom w:val="none" w:sz="0" w:space="0" w:color="auto"/>
            <w:right w:val="none" w:sz="0" w:space="0" w:color="auto"/>
          </w:divBdr>
        </w:div>
        <w:div w:id="2078622948">
          <w:marLeft w:val="216"/>
          <w:marRight w:val="0"/>
          <w:marTop w:val="120"/>
          <w:marBottom w:val="20"/>
          <w:divBdr>
            <w:top w:val="none" w:sz="0" w:space="0" w:color="auto"/>
            <w:left w:val="none" w:sz="0" w:space="0" w:color="auto"/>
            <w:bottom w:val="none" w:sz="0" w:space="0" w:color="auto"/>
            <w:right w:val="none" w:sz="0" w:space="0" w:color="auto"/>
          </w:divBdr>
        </w:div>
      </w:divsChild>
    </w:div>
    <w:div w:id="16782595">
      <w:bodyDiv w:val="1"/>
      <w:marLeft w:val="0"/>
      <w:marRight w:val="0"/>
      <w:marTop w:val="0"/>
      <w:marBottom w:val="0"/>
      <w:divBdr>
        <w:top w:val="none" w:sz="0" w:space="0" w:color="auto"/>
        <w:left w:val="none" w:sz="0" w:space="0" w:color="auto"/>
        <w:bottom w:val="none" w:sz="0" w:space="0" w:color="auto"/>
        <w:right w:val="none" w:sz="0" w:space="0" w:color="auto"/>
      </w:divBdr>
    </w:div>
    <w:div w:id="22678035">
      <w:bodyDiv w:val="1"/>
      <w:marLeft w:val="0"/>
      <w:marRight w:val="0"/>
      <w:marTop w:val="0"/>
      <w:marBottom w:val="0"/>
      <w:divBdr>
        <w:top w:val="none" w:sz="0" w:space="0" w:color="auto"/>
        <w:left w:val="none" w:sz="0" w:space="0" w:color="auto"/>
        <w:bottom w:val="none" w:sz="0" w:space="0" w:color="auto"/>
        <w:right w:val="none" w:sz="0" w:space="0" w:color="auto"/>
      </w:divBdr>
    </w:div>
    <w:div w:id="38946061">
      <w:bodyDiv w:val="1"/>
      <w:marLeft w:val="0"/>
      <w:marRight w:val="0"/>
      <w:marTop w:val="0"/>
      <w:marBottom w:val="0"/>
      <w:divBdr>
        <w:top w:val="none" w:sz="0" w:space="0" w:color="auto"/>
        <w:left w:val="none" w:sz="0" w:space="0" w:color="auto"/>
        <w:bottom w:val="none" w:sz="0" w:space="0" w:color="auto"/>
        <w:right w:val="none" w:sz="0" w:space="0" w:color="auto"/>
      </w:divBdr>
    </w:div>
    <w:div w:id="40599528">
      <w:bodyDiv w:val="1"/>
      <w:marLeft w:val="0"/>
      <w:marRight w:val="0"/>
      <w:marTop w:val="0"/>
      <w:marBottom w:val="0"/>
      <w:divBdr>
        <w:top w:val="none" w:sz="0" w:space="0" w:color="auto"/>
        <w:left w:val="none" w:sz="0" w:space="0" w:color="auto"/>
        <w:bottom w:val="none" w:sz="0" w:space="0" w:color="auto"/>
        <w:right w:val="none" w:sz="0" w:space="0" w:color="auto"/>
      </w:divBdr>
    </w:div>
    <w:div w:id="47844542">
      <w:bodyDiv w:val="1"/>
      <w:marLeft w:val="0"/>
      <w:marRight w:val="0"/>
      <w:marTop w:val="0"/>
      <w:marBottom w:val="0"/>
      <w:divBdr>
        <w:top w:val="none" w:sz="0" w:space="0" w:color="auto"/>
        <w:left w:val="none" w:sz="0" w:space="0" w:color="auto"/>
        <w:bottom w:val="none" w:sz="0" w:space="0" w:color="auto"/>
        <w:right w:val="none" w:sz="0" w:space="0" w:color="auto"/>
      </w:divBdr>
    </w:div>
    <w:div w:id="51273871">
      <w:bodyDiv w:val="1"/>
      <w:marLeft w:val="0"/>
      <w:marRight w:val="0"/>
      <w:marTop w:val="0"/>
      <w:marBottom w:val="0"/>
      <w:divBdr>
        <w:top w:val="none" w:sz="0" w:space="0" w:color="auto"/>
        <w:left w:val="none" w:sz="0" w:space="0" w:color="auto"/>
        <w:bottom w:val="none" w:sz="0" w:space="0" w:color="auto"/>
        <w:right w:val="none" w:sz="0" w:space="0" w:color="auto"/>
      </w:divBdr>
    </w:div>
    <w:div w:id="51737568">
      <w:bodyDiv w:val="1"/>
      <w:marLeft w:val="0"/>
      <w:marRight w:val="0"/>
      <w:marTop w:val="0"/>
      <w:marBottom w:val="0"/>
      <w:divBdr>
        <w:top w:val="none" w:sz="0" w:space="0" w:color="auto"/>
        <w:left w:val="none" w:sz="0" w:space="0" w:color="auto"/>
        <w:bottom w:val="none" w:sz="0" w:space="0" w:color="auto"/>
        <w:right w:val="none" w:sz="0" w:space="0" w:color="auto"/>
      </w:divBdr>
    </w:div>
    <w:div w:id="72707162">
      <w:bodyDiv w:val="1"/>
      <w:marLeft w:val="0"/>
      <w:marRight w:val="0"/>
      <w:marTop w:val="0"/>
      <w:marBottom w:val="0"/>
      <w:divBdr>
        <w:top w:val="none" w:sz="0" w:space="0" w:color="auto"/>
        <w:left w:val="none" w:sz="0" w:space="0" w:color="auto"/>
        <w:bottom w:val="none" w:sz="0" w:space="0" w:color="auto"/>
        <w:right w:val="none" w:sz="0" w:space="0" w:color="auto"/>
      </w:divBdr>
    </w:div>
    <w:div w:id="92016970">
      <w:bodyDiv w:val="1"/>
      <w:marLeft w:val="0"/>
      <w:marRight w:val="0"/>
      <w:marTop w:val="0"/>
      <w:marBottom w:val="0"/>
      <w:divBdr>
        <w:top w:val="none" w:sz="0" w:space="0" w:color="auto"/>
        <w:left w:val="none" w:sz="0" w:space="0" w:color="auto"/>
        <w:bottom w:val="none" w:sz="0" w:space="0" w:color="auto"/>
        <w:right w:val="none" w:sz="0" w:space="0" w:color="auto"/>
      </w:divBdr>
      <w:divsChild>
        <w:div w:id="1444812348">
          <w:marLeft w:val="0"/>
          <w:marRight w:val="0"/>
          <w:marTop w:val="0"/>
          <w:marBottom w:val="0"/>
          <w:divBdr>
            <w:top w:val="none" w:sz="0" w:space="0" w:color="auto"/>
            <w:left w:val="none" w:sz="0" w:space="0" w:color="auto"/>
            <w:bottom w:val="none" w:sz="0" w:space="0" w:color="auto"/>
            <w:right w:val="none" w:sz="0" w:space="0" w:color="auto"/>
          </w:divBdr>
        </w:div>
        <w:div w:id="393281680">
          <w:marLeft w:val="0"/>
          <w:marRight w:val="0"/>
          <w:marTop w:val="0"/>
          <w:marBottom w:val="0"/>
          <w:divBdr>
            <w:top w:val="none" w:sz="0" w:space="0" w:color="auto"/>
            <w:left w:val="none" w:sz="0" w:space="0" w:color="auto"/>
            <w:bottom w:val="none" w:sz="0" w:space="0" w:color="auto"/>
            <w:right w:val="none" w:sz="0" w:space="0" w:color="auto"/>
          </w:divBdr>
        </w:div>
        <w:div w:id="328757056">
          <w:marLeft w:val="0"/>
          <w:marRight w:val="0"/>
          <w:marTop w:val="0"/>
          <w:marBottom w:val="0"/>
          <w:divBdr>
            <w:top w:val="none" w:sz="0" w:space="0" w:color="auto"/>
            <w:left w:val="none" w:sz="0" w:space="0" w:color="auto"/>
            <w:bottom w:val="none" w:sz="0" w:space="0" w:color="auto"/>
            <w:right w:val="none" w:sz="0" w:space="0" w:color="auto"/>
          </w:divBdr>
        </w:div>
      </w:divsChild>
    </w:div>
    <w:div w:id="95908859">
      <w:bodyDiv w:val="1"/>
      <w:marLeft w:val="0"/>
      <w:marRight w:val="0"/>
      <w:marTop w:val="0"/>
      <w:marBottom w:val="0"/>
      <w:divBdr>
        <w:top w:val="none" w:sz="0" w:space="0" w:color="auto"/>
        <w:left w:val="none" w:sz="0" w:space="0" w:color="auto"/>
        <w:bottom w:val="none" w:sz="0" w:space="0" w:color="auto"/>
        <w:right w:val="none" w:sz="0" w:space="0" w:color="auto"/>
      </w:divBdr>
      <w:divsChild>
        <w:div w:id="634523829">
          <w:marLeft w:val="216"/>
          <w:marRight w:val="0"/>
          <w:marTop w:val="0"/>
          <w:marBottom w:val="20"/>
          <w:divBdr>
            <w:top w:val="none" w:sz="0" w:space="0" w:color="auto"/>
            <w:left w:val="none" w:sz="0" w:space="0" w:color="auto"/>
            <w:bottom w:val="none" w:sz="0" w:space="0" w:color="auto"/>
            <w:right w:val="none" w:sz="0" w:space="0" w:color="auto"/>
          </w:divBdr>
        </w:div>
      </w:divsChild>
    </w:div>
    <w:div w:id="102892729">
      <w:bodyDiv w:val="1"/>
      <w:marLeft w:val="0"/>
      <w:marRight w:val="0"/>
      <w:marTop w:val="0"/>
      <w:marBottom w:val="0"/>
      <w:divBdr>
        <w:top w:val="none" w:sz="0" w:space="0" w:color="auto"/>
        <w:left w:val="none" w:sz="0" w:space="0" w:color="auto"/>
        <w:bottom w:val="none" w:sz="0" w:space="0" w:color="auto"/>
        <w:right w:val="none" w:sz="0" w:space="0" w:color="auto"/>
      </w:divBdr>
    </w:div>
    <w:div w:id="114563398">
      <w:bodyDiv w:val="1"/>
      <w:marLeft w:val="0"/>
      <w:marRight w:val="0"/>
      <w:marTop w:val="0"/>
      <w:marBottom w:val="0"/>
      <w:divBdr>
        <w:top w:val="none" w:sz="0" w:space="0" w:color="auto"/>
        <w:left w:val="none" w:sz="0" w:space="0" w:color="auto"/>
        <w:bottom w:val="none" w:sz="0" w:space="0" w:color="auto"/>
        <w:right w:val="none" w:sz="0" w:space="0" w:color="auto"/>
      </w:divBdr>
      <w:divsChild>
        <w:div w:id="253906499">
          <w:marLeft w:val="0"/>
          <w:marRight w:val="0"/>
          <w:marTop w:val="0"/>
          <w:marBottom w:val="0"/>
          <w:divBdr>
            <w:top w:val="none" w:sz="0" w:space="0" w:color="auto"/>
            <w:left w:val="none" w:sz="0" w:space="0" w:color="auto"/>
            <w:bottom w:val="none" w:sz="0" w:space="0" w:color="auto"/>
            <w:right w:val="none" w:sz="0" w:space="0" w:color="auto"/>
          </w:divBdr>
          <w:divsChild>
            <w:div w:id="1684816597">
              <w:marLeft w:val="0"/>
              <w:marRight w:val="0"/>
              <w:marTop w:val="0"/>
              <w:marBottom w:val="0"/>
              <w:divBdr>
                <w:top w:val="none" w:sz="0" w:space="0" w:color="auto"/>
                <w:left w:val="none" w:sz="0" w:space="0" w:color="auto"/>
                <w:bottom w:val="none" w:sz="0" w:space="0" w:color="auto"/>
                <w:right w:val="none" w:sz="0" w:space="0" w:color="auto"/>
              </w:divBdr>
              <w:divsChild>
                <w:div w:id="1347975653">
                  <w:marLeft w:val="0"/>
                  <w:marRight w:val="0"/>
                  <w:marTop w:val="0"/>
                  <w:marBottom w:val="0"/>
                  <w:divBdr>
                    <w:top w:val="none" w:sz="0" w:space="0" w:color="auto"/>
                    <w:left w:val="none" w:sz="0" w:space="0" w:color="auto"/>
                    <w:bottom w:val="none" w:sz="0" w:space="0" w:color="auto"/>
                    <w:right w:val="none" w:sz="0" w:space="0" w:color="auto"/>
                  </w:divBdr>
                  <w:divsChild>
                    <w:div w:id="84157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542707">
      <w:bodyDiv w:val="1"/>
      <w:marLeft w:val="0"/>
      <w:marRight w:val="0"/>
      <w:marTop w:val="0"/>
      <w:marBottom w:val="0"/>
      <w:divBdr>
        <w:top w:val="none" w:sz="0" w:space="0" w:color="auto"/>
        <w:left w:val="none" w:sz="0" w:space="0" w:color="auto"/>
        <w:bottom w:val="none" w:sz="0" w:space="0" w:color="auto"/>
        <w:right w:val="none" w:sz="0" w:space="0" w:color="auto"/>
      </w:divBdr>
      <w:divsChild>
        <w:div w:id="1387800351">
          <w:marLeft w:val="331"/>
          <w:marRight w:val="0"/>
          <w:marTop w:val="0"/>
          <w:marBottom w:val="0"/>
          <w:divBdr>
            <w:top w:val="none" w:sz="0" w:space="0" w:color="auto"/>
            <w:left w:val="none" w:sz="0" w:space="0" w:color="auto"/>
            <w:bottom w:val="none" w:sz="0" w:space="0" w:color="auto"/>
            <w:right w:val="none" w:sz="0" w:space="0" w:color="auto"/>
          </w:divBdr>
        </w:div>
        <w:div w:id="1969242508">
          <w:marLeft w:val="1051"/>
          <w:marRight w:val="0"/>
          <w:marTop w:val="0"/>
          <w:marBottom w:val="0"/>
          <w:divBdr>
            <w:top w:val="none" w:sz="0" w:space="0" w:color="auto"/>
            <w:left w:val="none" w:sz="0" w:space="0" w:color="auto"/>
            <w:bottom w:val="none" w:sz="0" w:space="0" w:color="auto"/>
            <w:right w:val="none" w:sz="0" w:space="0" w:color="auto"/>
          </w:divBdr>
        </w:div>
        <w:div w:id="648637731">
          <w:marLeft w:val="1051"/>
          <w:marRight w:val="0"/>
          <w:marTop w:val="0"/>
          <w:marBottom w:val="0"/>
          <w:divBdr>
            <w:top w:val="none" w:sz="0" w:space="0" w:color="auto"/>
            <w:left w:val="none" w:sz="0" w:space="0" w:color="auto"/>
            <w:bottom w:val="none" w:sz="0" w:space="0" w:color="auto"/>
            <w:right w:val="none" w:sz="0" w:space="0" w:color="auto"/>
          </w:divBdr>
        </w:div>
        <w:div w:id="1280139115">
          <w:marLeft w:val="1051"/>
          <w:marRight w:val="0"/>
          <w:marTop w:val="0"/>
          <w:marBottom w:val="0"/>
          <w:divBdr>
            <w:top w:val="none" w:sz="0" w:space="0" w:color="auto"/>
            <w:left w:val="none" w:sz="0" w:space="0" w:color="auto"/>
            <w:bottom w:val="none" w:sz="0" w:space="0" w:color="auto"/>
            <w:right w:val="none" w:sz="0" w:space="0" w:color="auto"/>
          </w:divBdr>
        </w:div>
        <w:div w:id="1737898323">
          <w:marLeft w:val="331"/>
          <w:marRight w:val="0"/>
          <w:marTop w:val="0"/>
          <w:marBottom w:val="0"/>
          <w:divBdr>
            <w:top w:val="none" w:sz="0" w:space="0" w:color="auto"/>
            <w:left w:val="none" w:sz="0" w:space="0" w:color="auto"/>
            <w:bottom w:val="none" w:sz="0" w:space="0" w:color="auto"/>
            <w:right w:val="none" w:sz="0" w:space="0" w:color="auto"/>
          </w:divBdr>
        </w:div>
        <w:div w:id="925117597">
          <w:marLeft w:val="331"/>
          <w:marRight w:val="0"/>
          <w:marTop w:val="0"/>
          <w:marBottom w:val="0"/>
          <w:divBdr>
            <w:top w:val="none" w:sz="0" w:space="0" w:color="auto"/>
            <w:left w:val="none" w:sz="0" w:space="0" w:color="auto"/>
            <w:bottom w:val="none" w:sz="0" w:space="0" w:color="auto"/>
            <w:right w:val="none" w:sz="0" w:space="0" w:color="auto"/>
          </w:divBdr>
        </w:div>
      </w:divsChild>
    </w:div>
    <w:div w:id="141969200">
      <w:bodyDiv w:val="1"/>
      <w:marLeft w:val="0"/>
      <w:marRight w:val="0"/>
      <w:marTop w:val="0"/>
      <w:marBottom w:val="0"/>
      <w:divBdr>
        <w:top w:val="none" w:sz="0" w:space="0" w:color="auto"/>
        <w:left w:val="none" w:sz="0" w:space="0" w:color="auto"/>
        <w:bottom w:val="none" w:sz="0" w:space="0" w:color="auto"/>
        <w:right w:val="none" w:sz="0" w:space="0" w:color="auto"/>
      </w:divBdr>
      <w:divsChild>
        <w:div w:id="1238906590">
          <w:marLeft w:val="216"/>
          <w:marRight w:val="0"/>
          <w:marTop w:val="120"/>
          <w:marBottom w:val="20"/>
          <w:divBdr>
            <w:top w:val="none" w:sz="0" w:space="0" w:color="auto"/>
            <w:left w:val="none" w:sz="0" w:space="0" w:color="auto"/>
            <w:bottom w:val="none" w:sz="0" w:space="0" w:color="auto"/>
            <w:right w:val="none" w:sz="0" w:space="0" w:color="auto"/>
          </w:divBdr>
        </w:div>
        <w:div w:id="1664511150">
          <w:marLeft w:val="216"/>
          <w:marRight w:val="0"/>
          <w:marTop w:val="120"/>
          <w:marBottom w:val="20"/>
          <w:divBdr>
            <w:top w:val="none" w:sz="0" w:space="0" w:color="auto"/>
            <w:left w:val="none" w:sz="0" w:space="0" w:color="auto"/>
            <w:bottom w:val="none" w:sz="0" w:space="0" w:color="auto"/>
            <w:right w:val="none" w:sz="0" w:space="0" w:color="auto"/>
          </w:divBdr>
        </w:div>
      </w:divsChild>
    </w:div>
    <w:div w:id="153229321">
      <w:bodyDiv w:val="1"/>
      <w:marLeft w:val="0"/>
      <w:marRight w:val="0"/>
      <w:marTop w:val="0"/>
      <w:marBottom w:val="0"/>
      <w:divBdr>
        <w:top w:val="none" w:sz="0" w:space="0" w:color="auto"/>
        <w:left w:val="none" w:sz="0" w:space="0" w:color="auto"/>
        <w:bottom w:val="none" w:sz="0" w:space="0" w:color="auto"/>
        <w:right w:val="none" w:sz="0" w:space="0" w:color="auto"/>
      </w:divBdr>
    </w:div>
    <w:div w:id="174539199">
      <w:bodyDiv w:val="1"/>
      <w:marLeft w:val="0"/>
      <w:marRight w:val="0"/>
      <w:marTop w:val="0"/>
      <w:marBottom w:val="0"/>
      <w:divBdr>
        <w:top w:val="none" w:sz="0" w:space="0" w:color="auto"/>
        <w:left w:val="none" w:sz="0" w:space="0" w:color="auto"/>
        <w:bottom w:val="none" w:sz="0" w:space="0" w:color="auto"/>
        <w:right w:val="none" w:sz="0" w:space="0" w:color="auto"/>
      </w:divBdr>
    </w:div>
    <w:div w:id="202059555">
      <w:bodyDiv w:val="1"/>
      <w:marLeft w:val="0"/>
      <w:marRight w:val="0"/>
      <w:marTop w:val="0"/>
      <w:marBottom w:val="0"/>
      <w:divBdr>
        <w:top w:val="none" w:sz="0" w:space="0" w:color="auto"/>
        <w:left w:val="none" w:sz="0" w:space="0" w:color="auto"/>
        <w:bottom w:val="none" w:sz="0" w:space="0" w:color="auto"/>
        <w:right w:val="none" w:sz="0" w:space="0" w:color="auto"/>
      </w:divBdr>
      <w:divsChild>
        <w:div w:id="856306732">
          <w:marLeft w:val="331"/>
          <w:marRight w:val="0"/>
          <w:marTop w:val="0"/>
          <w:marBottom w:val="0"/>
          <w:divBdr>
            <w:top w:val="none" w:sz="0" w:space="0" w:color="auto"/>
            <w:left w:val="none" w:sz="0" w:space="0" w:color="auto"/>
            <w:bottom w:val="none" w:sz="0" w:space="0" w:color="auto"/>
            <w:right w:val="none" w:sz="0" w:space="0" w:color="auto"/>
          </w:divBdr>
        </w:div>
      </w:divsChild>
    </w:div>
    <w:div w:id="245305324">
      <w:bodyDiv w:val="1"/>
      <w:marLeft w:val="0"/>
      <w:marRight w:val="0"/>
      <w:marTop w:val="0"/>
      <w:marBottom w:val="0"/>
      <w:divBdr>
        <w:top w:val="none" w:sz="0" w:space="0" w:color="auto"/>
        <w:left w:val="none" w:sz="0" w:space="0" w:color="auto"/>
        <w:bottom w:val="none" w:sz="0" w:space="0" w:color="auto"/>
        <w:right w:val="none" w:sz="0" w:space="0" w:color="auto"/>
      </w:divBdr>
    </w:div>
    <w:div w:id="272830740">
      <w:bodyDiv w:val="1"/>
      <w:marLeft w:val="0"/>
      <w:marRight w:val="0"/>
      <w:marTop w:val="0"/>
      <w:marBottom w:val="0"/>
      <w:divBdr>
        <w:top w:val="none" w:sz="0" w:space="0" w:color="auto"/>
        <w:left w:val="none" w:sz="0" w:space="0" w:color="auto"/>
        <w:bottom w:val="none" w:sz="0" w:space="0" w:color="auto"/>
        <w:right w:val="none" w:sz="0" w:space="0" w:color="auto"/>
      </w:divBdr>
    </w:div>
    <w:div w:id="306671538">
      <w:bodyDiv w:val="1"/>
      <w:marLeft w:val="0"/>
      <w:marRight w:val="0"/>
      <w:marTop w:val="0"/>
      <w:marBottom w:val="0"/>
      <w:divBdr>
        <w:top w:val="none" w:sz="0" w:space="0" w:color="auto"/>
        <w:left w:val="none" w:sz="0" w:space="0" w:color="auto"/>
        <w:bottom w:val="none" w:sz="0" w:space="0" w:color="auto"/>
        <w:right w:val="none" w:sz="0" w:space="0" w:color="auto"/>
      </w:divBdr>
    </w:div>
    <w:div w:id="331221582">
      <w:bodyDiv w:val="1"/>
      <w:marLeft w:val="0"/>
      <w:marRight w:val="0"/>
      <w:marTop w:val="0"/>
      <w:marBottom w:val="0"/>
      <w:divBdr>
        <w:top w:val="none" w:sz="0" w:space="0" w:color="auto"/>
        <w:left w:val="none" w:sz="0" w:space="0" w:color="auto"/>
        <w:bottom w:val="none" w:sz="0" w:space="0" w:color="auto"/>
        <w:right w:val="none" w:sz="0" w:space="0" w:color="auto"/>
      </w:divBdr>
      <w:divsChild>
        <w:div w:id="1159807965">
          <w:marLeft w:val="274"/>
          <w:marRight w:val="0"/>
          <w:marTop w:val="0"/>
          <w:marBottom w:val="0"/>
          <w:divBdr>
            <w:top w:val="none" w:sz="0" w:space="0" w:color="auto"/>
            <w:left w:val="none" w:sz="0" w:space="0" w:color="auto"/>
            <w:bottom w:val="none" w:sz="0" w:space="0" w:color="auto"/>
            <w:right w:val="none" w:sz="0" w:space="0" w:color="auto"/>
          </w:divBdr>
        </w:div>
      </w:divsChild>
    </w:div>
    <w:div w:id="341669401">
      <w:bodyDiv w:val="1"/>
      <w:marLeft w:val="0"/>
      <w:marRight w:val="0"/>
      <w:marTop w:val="0"/>
      <w:marBottom w:val="0"/>
      <w:divBdr>
        <w:top w:val="none" w:sz="0" w:space="0" w:color="auto"/>
        <w:left w:val="none" w:sz="0" w:space="0" w:color="auto"/>
        <w:bottom w:val="none" w:sz="0" w:space="0" w:color="auto"/>
        <w:right w:val="none" w:sz="0" w:space="0" w:color="auto"/>
      </w:divBdr>
      <w:divsChild>
        <w:div w:id="55905768">
          <w:marLeft w:val="216"/>
          <w:marRight w:val="0"/>
          <w:marTop w:val="0"/>
          <w:marBottom w:val="20"/>
          <w:divBdr>
            <w:top w:val="none" w:sz="0" w:space="0" w:color="auto"/>
            <w:left w:val="none" w:sz="0" w:space="0" w:color="auto"/>
            <w:bottom w:val="none" w:sz="0" w:space="0" w:color="auto"/>
            <w:right w:val="none" w:sz="0" w:space="0" w:color="auto"/>
          </w:divBdr>
        </w:div>
      </w:divsChild>
    </w:div>
    <w:div w:id="341979112">
      <w:bodyDiv w:val="1"/>
      <w:marLeft w:val="0"/>
      <w:marRight w:val="0"/>
      <w:marTop w:val="0"/>
      <w:marBottom w:val="0"/>
      <w:divBdr>
        <w:top w:val="none" w:sz="0" w:space="0" w:color="auto"/>
        <w:left w:val="none" w:sz="0" w:space="0" w:color="auto"/>
        <w:bottom w:val="none" w:sz="0" w:space="0" w:color="auto"/>
        <w:right w:val="none" w:sz="0" w:space="0" w:color="auto"/>
      </w:divBdr>
      <w:divsChild>
        <w:div w:id="1366444001">
          <w:marLeft w:val="446"/>
          <w:marRight w:val="0"/>
          <w:marTop w:val="0"/>
          <w:marBottom w:val="0"/>
          <w:divBdr>
            <w:top w:val="none" w:sz="0" w:space="0" w:color="auto"/>
            <w:left w:val="none" w:sz="0" w:space="0" w:color="auto"/>
            <w:bottom w:val="none" w:sz="0" w:space="0" w:color="auto"/>
            <w:right w:val="none" w:sz="0" w:space="0" w:color="auto"/>
          </w:divBdr>
        </w:div>
        <w:div w:id="1994674846">
          <w:marLeft w:val="446"/>
          <w:marRight w:val="0"/>
          <w:marTop w:val="0"/>
          <w:marBottom w:val="0"/>
          <w:divBdr>
            <w:top w:val="none" w:sz="0" w:space="0" w:color="auto"/>
            <w:left w:val="none" w:sz="0" w:space="0" w:color="auto"/>
            <w:bottom w:val="none" w:sz="0" w:space="0" w:color="auto"/>
            <w:right w:val="none" w:sz="0" w:space="0" w:color="auto"/>
          </w:divBdr>
        </w:div>
      </w:divsChild>
    </w:div>
    <w:div w:id="344207126">
      <w:bodyDiv w:val="1"/>
      <w:marLeft w:val="0"/>
      <w:marRight w:val="0"/>
      <w:marTop w:val="0"/>
      <w:marBottom w:val="0"/>
      <w:divBdr>
        <w:top w:val="none" w:sz="0" w:space="0" w:color="auto"/>
        <w:left w:val="none" w:sz="0" w:space="0" w:color="auto"/>
        <w:bottom w:val="none" w:sz="0" w:space="0" w:color="auto"/>
        <w:right w:val="none" w:sz="0" w:space="0" w:color="auto"/>
      </w:divBdr>
      <w:divsChild>
        <w:div w:id="163906604">
          <w:marLeft w:val="216"/>
          <w:marRight w:val="0"/>
          <w:marTop w:val="0"/>
          <w:marBottom w:val="80"/>
          <w:divBdr>
            <w:top w:val="none" w:sz="0" w:space="0" w:color="auto"/>
            <w:left w:val="none" w:sz="0" w:space="0" w:color="auto"/>
            <w:bottom w:val="none" w:sz="0" w:space="0" w:color="auto"/>
            <w:right w:val="none" w:sz="0" w:space="0" w:color="auto"/>
          </w:divBdr>
        </w:div>
        <w:div w:id="1121651216">
          <w:marLeft w:val="216"/>
          <w:marRight w:val="0"/>
          <w:marTop w:val="0"/>
          <w:marBottom w:val="80"/>
          <w:divBdr>
            <w:top w:val="none" w:sz="0" w:space="0" w:color="auto"/>
            <w:left w:val="none" w:sz="0" w:space="0" w:color="auto"/>
            <w:bottom w:val="none" w:sz="0" w:space="0" w:color="auto"/>
            <w:right w:val="none" w:sz="0" w:space="0" w:color="auto"/>
          </w:divBdr>
        </w:div>
        <w:div w:id="1145657874">
          <w:marLeft w:val="216"/>
          <w:marRight w:val="0"/>
          <w:marTop w:val="0"/>
          <w:marBottom w:val="80"/>
          <w:divBdr>
            <w:top w:val="none" w:sz="0" w:space="0" w:color="auto"/>
            <w:left w:val="none" w:sz="0" w:space="0" w:color="auto"/>
            <w:bottom w:val="none" w:sz="0" w:space="0" w:color="auto"/>
            <w:right w:val="none" w:sz="0" w:space="0" w:color="auto"/>
          </w:divBdr>
        </w:div>
        <w:div w:id="1226574634">
          <w:marLeft w:val="216"/>
          <w:marRight w:val="0"/>
          <w:marTop w:val="0"/>
          <w:marBottom w:val="80"/>
          <w:divBdr>
            <w:top w:val="none" w:sz="0" w:space="0" w:color="auto"/>
            <w:left w:val="none" w:sz="0" w:space="0" w:color="auto"/>
            <w:bottom w:val="none" w:sz="0" w:space="0" w:color="auto"/>
            <w:right w:val="none" w:sz="0" w:space="0" w:color="auto"/>
          </w:divBdr>
        </w:div>
        <w:div w:id="1296106651">
          <w:marLeft w:val="216"/>
          <w:marRight w:val="0"/>
          <w:marTop w:val="0"/>
          <w:marBottom w:val="80"/>
          <w:divBdr>
            <w:top w:val="none" w:sz="0" w:space="0" w:color="auto"/>
            <w:left w:val="none" w:sz="0" w:space="0" w:color="auto"/>
            <w:bottom w:val="none" w:sz="0" w:space="0" w:color="auto"/>
            <w:right w:val="none" w:sz="0" w:space="0" w:color="auto"/>
          </w:divBdr>
        </w:div>
        <w:div w:id="1310793509">
          <w:marLeft w:val="216"/>
          <w:marRight w:val="0"/>
          <w:marTop w:val="0"/>
          <w:marBottom w:val="80"/>
          <w:divBdr>
            <w:top w:val="none" w:sz="0" w:space="0" w:color="auto"/>
            <w:left w:val="none" w:sz="0" w:space="0" w:color="auto"/>
            <w:bottom w:val="none" w:sz="0" w:space="0" w:color="auto"/>
            <w:right w:val="none" w:sz="0" w:space="0" w:color="auto"/>
          </w:divBdr>
        </w:div>
        <w:div w:id="1616867655">
          <w:marLeft w:val="216"/>
          <w:marRight w:val="0"/>
          <w:marTop w:val="0"/>
          <w:marBottom w:val="80"/>
          <w:divBdr>
            <w:top w:val="none" w:sz="0" w:space="0" w:color="auto"/>
            <w:left w:val="none" w:sz="0" w:space="0" w:color="auto"/>
            <w:bottom w:val="none" w:sz="0" w:space="0" w:color="auto"/>
            <w:right w:val="none" w:sz="0" w:space="0" w:color="auto"/>
          </w:divBdr>
        </w:div>
        <w:div w:id="1698967917">
          <w:marLeft w:val="216"/>
          <w:marRight w:val="0"/>
          <w:marTop w:val="0"/>
          <w:marBottom w:val="80"/>
          <w:divBdr>
            <w:top w:val="none" w:sz="0" w:space="0" w:color="auto"/>
            <w:left w:val="none" w:sz="0" w:space="0" w:color="auto"/>
            <w:bottom w:val="none" w:sz="0" w:space="0" w:color="auto"/>
            <w:right w:val="none" w:sz="0" w:space="0" w:color="auto"/>
          </w:divBdr>
        </w:div>
      </w:divsChild>
    </w:div>
    <w:div w:id="379524154">
      <w:bodyDiv w:val="1"/>
      <w:marLeft w:val="0"/>
      <w:marRight w:val="0"/>
      <w:marTop w:val="0"/>
      <w:marBottom w:val="0"/>
      <w:divBdr>
        <w:top w:val="none" w:sz="0" w:space="0" w:color="auto"/>
        <w:left w:val="none" w:sz="0" w:space="0" w:color="auto"/>
        <w:bottom w:val="none" w:sz="0" w:space="0" w:color="auto"/>
        <w:right w:val="none" w:sz="0" w:space="0" w:color="auto"/>
      </w:divBdr>
    </w:div>
    <w:div w:id="394013032">
      <w:bodyDiv w:val="1"/>
      <w:marLeft w:val="0"/>
      <w:marRight w:val="0"/>
      <w:marTop w:val="0"/>
      <w:marBottom w:val="0"/>
      <w:divBdr>
        <w:top w:val="none" w:sz="0" w:space="0" w:color="auto"/>
        <w:left w:val="none" w:sz="0" w:space="0" w:color="auto"/>
        <w:bottom w:val="none" w:sz="0" w:space="0" w:color="auto"/>
        <w:right w:val="none" w:sz="0" w:space="0" w:color="auto"/>
      </w:divBdr>
      <w:divsChild>
        <w:div w:id="509295164">
          <w:marLeft w:val="0"/>
          <w:marRight w:val="0"/>
          <w:marTop w:val="75"/>
          <w:marBottom w:val="75"/>
          <w:divBdr>
            <w:top w:val="none" w:sz="0" w:space="0" w:color="auto"/>
            <w:left w:val="none" w:sz="0" w:space="0" w:color="auto"/>
            <w:bottom w:val="none" w:sz="0" w:space="0" w:color="auto"/>
            <w:right w:val="none" w:sz="0" w:space="0" w:color="auto"/>
          </w:divBdr>
        </w:div>
        <w:div w:id="577180340">
          <w:marLeft w:val="0"/>
          <w:marRight w:val="0"/>
          <w:marTop w:val="75"/>
          <w:marBottom w:val="75"/>
          <w:divBdr>
            <w:top w:val="none" w:sz="0" w:space="0" w:color="auto"/>
            <w:left w:val="none" w:sz="0" w:space="0" w:color="auto"/>
            <w:bottom w:val="none" w:sz="0" w:space="0" w:color="auto"/>
            <w:right w:val="none" w:sz="0" w:space="0" w:color="auto"/>
          </w:divBdr>
        </w:div>
        <w:div w:id="516891061">
          <w:marLeft w:val="0"/>
          <w:marRight w:val="0"/>
          <w:marTop w:val="75"/>
          <w:marBottom w:val="75"/>
          <w:divBdr>
            <w:top w:val="none" w:sz="0" w:space="0" w:color="auto"/>
            <w:left w:val="none" w:sz="0" w:space="0" w:color="auto"/>
            <w:bottom w:val="none" w:sz="0" w:space="0" w:color="auto"/>
            <w:right w:val="none" w:sz="0" w:space="0" w:color="auto"/>
          </w:divBdr>
        </w:div>
        <w:div w:id="781147153">
          <w:marLeft w:val="0"/>
          <w:marRight w:val="0"/>
          <w:marTop w:val="75"/>
          <w:marBottom w:val="75"/>
          <w:divBdr>
            <w:top w:val="none" w:sz="0" w:space="0" w:color="auto"/>
            <w:left w:val="none" w:sz="0" w:space="0" w:color="auto"/>
            <w:bottom w:val="none" w:sz="0" w:space="0" w:color="auto"/>
            <w:right w:val="none" w:sz="0" w:space="0" w:color="auto"/>
          </w:divBdr>
        </w:div>
      </w:divsChild>
    </w:div>
    <w:div w:id="420107196">
      <w:bodyDiv w:val="1"/>
      <w:marLeft w:val="0"/>
      <w:marRight w:val="0"/>
      <w:marTop w:val="0"/>
      <w:marBottom w:val="0"/>
      <w:divBdr>
        <w:top w:val="none" w:sz="0" w:space="0" w:color="auto"/>
        <w:left w:val="none" w:sz="0" w:space="0" w:color="auto"/>
        <w:bottom w:val="none" w:sz="0" w:space="0" w:color="auto"/>
        <w:right w:val="none" w:sz="0" w:space="0" w:color="auto"/>
      </w:divBdr>
      <w:divsChild>
        <w:div w:id="799032919">
          <w:marLeft w:val="216"/>
          <w:marRight w:val="0"/>
          <w:marTop w:val="120"/>
          <w:marBottom w:val="20"/>
          <w:divBdr>
            <w:top w:val="none" w:sz="0" w:space="0" w:color="auto"/>
            <w:left w:val="none" w:sz="0" w:space="0" w:color="auto"/>
            <w:bottom w:val="none" w:sz="0" w:space="0" w:color="auto"/>
            <w:right w:val="none" w:sz="0" w:space="0" w:color="auto"/>
          </w:divBdr>
        </w:div>
        <w:div w:id="1130785726">
          <w:marLeft w:val="216"/>
          <w:marRight w:val="0"/>
          <w:marTop w:val="120"/>
          <w:marBottom w:val="20"/>
          <w:divBdr>
            <w:top w:val="none" w:sz="0" w:space="0" w:color="auto"/>
            <w:left w:val="none" w:sz="0" w:space="0" w:color="auto"/>
            <w:bottom w:val="none" w:sz="0" w:space="0" w:color="auto"/>
            <w:right w:val="none" w:sz="0" w:space="0" w:color="auto"/>
          </w:divBdr>
        </w:div>
        <w:div w:id="1916428675">
          <w:marLeft w:val="216"/>
          <w:marRight w:val="0"/>
          <w:marTop w:val="120"/>
          <w:marBottom w:val="20"/>
          <w:divBdr>
            <w:top w:val="none" w:sz="0" w:space="0" w:color="auto"/>
            <w:left w:val="none" w:sz="0" w:space="0" w:color="auto"/>
            <w:bottom w:val="none" w:sz="0" w:space="0" w:color="auto"/>
            <w:right w:val="none" w:sz="0" w:space="0" w:color="auto"/>
          </w:divBdr>
        </w:div>
        <w:div w:id="2098669477">
          <w:marLeft w:val="216"/>
          <w:marRight w:val="0"/>
          <w:marTop w:val="120"/>
          <w:marBottom w:val="20"/>
          <w:divBdr>
            <w:top w:val="none" w:sz="0" w:space="0" w:color="auto"/>
            <w:left w:val="none" w:sz="0" w:space="0" w:color="auto"/>
            <w:bottom w:val="none" w:sz="0" w:space="0" w:color="auto"/>
            <w:right w:val="none" w:sz="0" w:space="0" w:color="auto"/>
          </w:divBdr>
        </w:div>
      </w:divsChild>
    </w:div>
    <w:div w:id="426467318">
      <w:bodyDiv w:val="1"/>
      <w:marLeft w:val="0"/>
      <w:marRight w:val="0"/>
      <w:marTop w:val="0"/>
      <w:marBottom w:val="0"/>
      <w:divBdr>
        <w:top w:val="none" w:sz="0" w:space="0" w:color="auto"/>
        <w:left w:val="none" w:sz="0" w:space="0" w:color="auto"/>
        <w:bottom w:val="none" w:sz="0" w:space="0" w:color="auto"/>
        <w:right w:val="none" w:sz="0" w:space="0" w:color="auto"/>
      </w:divBdr>
      <w:divsChild>
        <w:div w:id="655571479">
          <w:marLeft w:val="994"/>
          <w:marRight w:val="0"/>
          <w:marTop w:val="0"/>
          <w:marBottom w:val="0"/>
          <w:divBdr>
            <w:top w:val="none" w:sz="0" w:space="0" w:color="auto"/>
            <w:left w:val="none" w:sz="0" w:space="0" w:color="auto"/>
            <w:bottom w:val="none" w:sz="0" w:space="0" w:color="auto"/>
            <w:right w:val="none" w:sz="0" w:space="0" w:color="auto"/>
          </w:divBdr>
        </w:div>
      </w:divsChild>
    </w:div>
    <w:div w:id="431245248">
      <w:bodyDiv w:val="1"/>
      <w:marLeft w:val="0"/>
      <w:marRight w:val="0"/>
      <w:marTop w:val="0"/>
      <w:marBottom w:val="0"/>
      <w:divBdr>
        <w:top w:val="none" w:sz="0" w:space="0" w:color="auto"/>
        <w:left w:val="none" w:sz="0" w:space="0" w:color="auto"/>
        <w:bottom w:val="none" w:sz="0" w:space="0" w:color="auto"/>
        <w:right w:val="none" w:sz="0" w:space="0" w:color="auto"/>
      </w:divBdr>
    </w:div>
    <w:div w:id="448547323">
      <w:bodyDiv w:val="1"/>
      <w:marLeft w:val="0"/>
      <w:marRight w:val="0"/>
      <w:marTop w:val="0"/>
      <w:marBottom w:val="0"/>
      <w:divBdr>
        <w:top w:val="none" w:sz="0" w:space="0" w:color="auto"/>
        <w:left w:val="none" w:sz="0" w:space="0" w:color="auto"/>
        <w:bottom w:val="none" w:sz="0" w:space="0" w:color="auto"/>
        <w:right w:val="none" w:sz="0" w:space="0" w:color="auto"/>
      </w:divBdr>
      <w:divsChild>
        <w:div w:id="2136755319">
          <w:marLeft w:val="274"/>
          <w:marRight w:val="0"/>
          <w:marTop w:val="0"/>
          <w:marBottom w:val="0"/>
          <w:divBdr>
            <w:top w:val="none" w:sz="0" w:space="0" w:color="auto"/>
            <w:left w:val="none" w:sz="0" w:space="0" w:color="auto"/>
            <w:bottom w:val="none" w:sz="0" w:space="0" w:color="auto"/>
            <w:right w:val="none" w:sz="0" w:space="0" w:color="auto"/>
          </w:divBdr>
        </w:div>
      </w:divsChild>
    </w:div>
    <w:div w:id="472989255">
      <w:bodyDiv w:val="1"/>
      <w:marLeft w:val="0"/>
      <w:marRight w:val="0"/>
      <w:marTop w:val="0"/>
      <w:marBottom w:val="0"/>
      <w:divBdr>
        <w:top w:val="none" w:sz="0" w:space="0" w:color="auto"/>
        <w:left w:val="none" w:sz="0" w:space="0" w:color="auto"/>
        <w:bottom w:val="none" w:sz="0" w:space="0" w:color="auto"/>
        <w:right w:val="none" w:sz="0" w:space="0" w:color="auto"/>
      </w:divBdr>
      <w:divsChild>
        <w:div w:id="36442614">
          <w:marLeft w:val="216"/>
          <w:marRight w:val="0"/>
          <w:marTop w:val="120"/>
          <w:marBottom w:val="20"/>
          <w:divBdr>
            <w:top w:val="none" w:sz="0" w:space="0" w:color="auto"/>
            <w:left w:val="none" w:sz="0" w:space="0" w:color="auto"/>
            <w:bottom w:val="none" w:sz="0" w:space="0" w:color="auto"/>
            <w:right w:val="none" w:sz="0" w:space="0" w:color="auto"/>
          </w:divBdr>
        </w:div>
        <w:div w:id="654456250">
          <w:marLeft w:val="216"/>
          <w:marRight w:val="0"/>
          <w:marTop w:val="120"/>
          <w:marBottom w:val="20"/>
          <w:divBdr>
            <w:top w:val="none" w:sz="0" w:space="0" w:color="auto"/>
            <w:left w:val="none" w:sz="0" w:space="0" w:color="auto"/>
            <w:bottom w:val="none" w:sz="0" w:space="0" w:color="auto"/>
            <w:right w:val="none" w:sz="0" w:space="0" w:color="auto"/>
          </w:divBdr>
        </w:div>
        <w:div w:id="1914391504">
          <w:marLeft w:val="216"/>
          <w:marRight w:val="0"/>
          <w:marTop w:val="120"/>
          <w:marBottom w:val="20"/>
          <w:divBdr>
            <w:top w:val="none" w:sz="0" w:space="0" w:color="auto"/>
            <w:left w:val="none" w:sz="0" w:space="0" w:color="auto"/>
            <w:bottom w:val="none" w:sz="0" w:space="0" w:color="auto"/>
            <w:right w:val="none" w:sz="0" w:space="0" w:color="auto"/>
          </w:divBdr>
        </w:div>
      </w:divsChild>
    </w:div>
    <w:div w:id="480582552">
      <w:bodyDiv w:val="1"/>
      <w:marLeft w:val="0"/>
      <w:marRight w:val="0"/>
      <w:marTop w:val="0"/>
      <w:marBottom w:val="0"/>
      <w:divBdr>
        <w:top w:val="none" w:sz="0" w:space="0" w:color="auto"/>
        <w:left w:val="none" w:sz="0" w:space="0" w:color="auto"/>
        <w:bottom w:val="none" w:sz="0" w:space="0" w:color="auto"/>
        <w:right w:val="none" w:sz="0" w:space="0" w:color="auto"/>
      </w:divBdr>
    </w:div>
    <w:div w:id="502936918">
      <w:bodyDiv w:val="1"/>
      <w:marLeft w:val="0"/>
      <w:marRight w:val="0"/>
      <w:marTop w:val="0"/>
      <w:marBottom w:val="0"/>
      <w:divBdr>
        <w:top w:val="none" w:sz="0" w:space="0" w:color="auto"/>
        <w:left w:val="none" w:sz="0" w:space="0" w:color="auto"/>
        <w:bottom w:val="none" w:sz="0" w:space="0" w:color="auto"/>
        <w:right w:val="none" w:sz="0" w:space="0" w:color="auto"/>
      </w:divBdr>
    </w:div>
    <w:div w:id="513230376">
      <w:bodyDiv w:val="1"/>
      <w:marLeft w:val="0"/>
      <w:marRight w:val="0"/>
      <w:marTop w:val="0"/>
      <w:marBottom w:val="0"/>
      <w:divBdr>
        <w:top w:val="none" w:sz="0" w:space="0" w:color="auto"/>
        <w:left w:val="none" w:sz="0" w:space="0" w:color="auto"/>
        <w:bottom w:val="none" w:sz="0" w:space="0" w:color="auto"/>
        <w:right w:val="none" w:sz="0" w:space="0" w:color="auto"/>
      </w:divBdr>
    </w:div>
    <w:div w:id="526480468">
      <w:bodyDiv w:val="1"/>
      <w:marLeft w:val="0"/>
      <w:marRight w:val="0"/>
      <w:marTop w:val="0"/>
      <w:marBottom w:val="0"/>
      <w:divBdr>
        <w:top w:val="none" w:sz="0" w:space="0" w:color="auto"/>
        <w:left w:val="none" w:sz="0" w:space="0" w:color="auto"/>
        <w:bottom w:val="none" w:sz="0" w:space="0" w:color="auto"/>
        <w:right w:val="none" w:sz="0" w:space="0" w:color="auto"/>
      </w:divBdr>
    </w:div>
    <w:div w:id="592858866">
      <w:bodyDiv w:val="1"/>
      <w:marLeft w:val="0"/>
      <w:marRight w:val="0"/>
      <w:marTop w:val="0"/>
      <w:marBottom w:val="0"/>
      <w:divBdr>
        <w:top w:val="none" w:sz="0" w:space="0" w:color="auto"/>
        <w:left w:val="none" w:sz="0" w:space="0" w:color="auto"/>
        <w:bottom w:val="none" w:sz="0" w:space="0" w:color="auto"/>
        <w:right w:val="none" w:sz="0" w:space="0" w:color="auto"/>
      </w:divBdr>
    </w:div>
    <w:div w:id="594556316">
      <w:bodyDiv w:val="1"/>
      <w:marLeft w:val="0"/>
      <w:marRight w:val="0"/>
      <w:marTop w:val="0"/>
      <w:marBottom w:val="0"/>
      <w:divBdr>
        <w:top w:val="none" w:sz="0" w:space="0" w:color="auto"/>
        <w:left w:val="none" w:sz="0" w:space="0" w:color="auto"/>
        <w:bottom w:val="none" w:sz="0" w:space="0" w:color="auto"/>
        <w:right w:val="none" w:sz="0" w:space="0" w:color="auto"/>
      </w:divBdr>
    </w:div>
    <w:div w:id="594556953">
      <w:bodyDiv w:val="1"/>
      <w:marLeft w:val="0"/>
      <w:marRight w:val="0"/>
      <w:marTop w:val="0"/>
      <w:marBottom w:val="0"/>
      <w:divBdr>
        <w:top w:val="none" w:sz="0" w:space="0" w:color="auto"/>
        <w:left w:val="none" w:sz="0" w:space="0" w:color="auto"/>
        <w:bottom w:val="none" w:sz="0" w:space="0" w:color="auto"/>
        <w:right w:val="none" w:sz="0" w:space="0" w:color="auto"/>
      </w:divBdr>
      <w:divsChild>
        <w:div w:id="1631941160">
          <w:marLeft w:val="216"/>
          <w:marRight w:val="0"/>
          <w:marTop w:val="0"/>
          <w:marBottom w:val="20"/>
          <w:divBdr>
            <w:top w:val="none" w:sz="0" w:space="0" w:color="auto"/>
            <w:left w:val="none" w:sz="0" w:space="0" w:color="auto"/>
            <w:bottom w:val="none" w:sz="0" w:space="0" w:color="auto"/>
            <w:right w:val="none" w:sz="0" w:space="0" w:color="auto"/>
          </w:divBdr>
        </w:div>
        <w:div w:id="1994797888">
          <w:marLeft w:val="216"/>
          <w:marRight w:val="0"/>
          <w:marTop w:val="0"/>
          <w:marBottom w:val="20"/>
          <w:divBdr>
            <w:top w:val="none" w:sz="0" w:space="0" w:color="auto"/>
            <w:left w:val="none" w:sz="0" w:space="0" w:color="auto"/>
            <w:bottom w:val="none" w:sz="0" w:space="0" w:color="auto"/>
            <w:right w:val="none" w:sz="0" w:space="0" w:color="auto"/>
          </w:divBdr>
        </w:div>
      </w:divsChild>
    </w:div>
    <w:div w:id="599796092">
      <w:bodyDiv w:val="1"/>
      <w:marLeft w:val="0"/>
      <w:marRight w:val="0"/>
      <w:marTop w:val="0"/>
      <w:marBottom w:val="0"/>
      <w:divBdr>
        <w:top w:val="none" w:sz="0" w:space="0" w:color="auto"/>
        <w:left w:val="none" w:sz="0" w:space="0" w:color="auto"/>
        <w:bottom w:val="none" w:sz="0" w:space="0" w:color="auto"/>
        <w:right w:val="none" w:sz="0" w:space="0" w:color="auto"/>
      </w:divBdr>
      <w:divsChild>
        <w:div w:id="2057779462">
          <w:marLeft w:val="446"/>
          <w:marRight w:val="0"/>
          <w:marTop w:val="0"/>
          <w:marBottom w:val="0"/>
          <w:divBdr>
            <w:top w:val="none" w:sz="0" w:space="0" w:color="auto"/>
            <w:left w:val="none" w:sz="0" w:space="0" w:color="auto"/>
            <w:bottom w:val="none" w:sz="0" w:space="0" w:color="auto"/>
            <w:right w:val="none" w:sz="0" w:space="0" w:color="auto"/>
          </w:divBdr>
        </w:div>
      </w:divsChild>
    </w:div>
    <w:div w:id="602081004">
      <w:bodyDiv w:val="1"/>
      <w:marLeft w:val="0"/>
      <w:marRight w:val="0"/>
      <w:marTop w:val="0"/>
      <w:marBottom w:val="0"/>
      <w:divBdr>
        <w:top w:val="none" w:sz="0" w:space="0" w:color="auto"/>
        <w:left w:val="none" w:sz="0" w:space="0" w:color="auto"/>
        <w:bottom w:val="none" w:sz="0" w:space="0" w:color="auto"/>
        <w:right w:val="none" w:sz="0" w:space="0" w:color="auto"/>
      </w:divBdr>
      <w:divsChild>
        <w:div w:id="703677848">
          <w:marLeft w:val="216"/>
          <w:marRight w:val="0"/>
          <w:marTop w:val="120"/>
          <w:marBottom w:val="20"/>
          <w:divBdr>
            <w:top w:val="none" w:sz="0" w:space="0" w:color="auto"/>
            <w:left w:val="none" w:sz="0" w:space="0" w:color="auto"/>
            <w:bottom w:val="none" w:sz="0" w:space="0" w:color="auto"/>
            <w:right w:val="none" w:sz="0" w:space="0" w:color="auto"/>
          </w:divBdr>
        </w:div>
        <w:div w:id="760683246">
          <w:marLeft w:val="216"/>
          <w:marRight w:val="0"/>
          <w:marTop w:val="120"/>
          <w:marBottom w:val="20"/>
          <w:divBdr>
            <w:top w:val="none" w:sz="0" w:space="0" w:color="auto"/>
            <w:left w:val="none" w:sz="0" w:space="0" w:color="auto"/>
            <w:bottom w:val="none" w:sz="0" w:space="0" w:color="auto"/>
            <w:right w:val="none" w:sz="0" w:space="0" w:color="auto"/>
          </w:divBdr>
        </w:div>
        <w:div w:id="1108042044">
          <w:marLeft w:val="216"/>
          <w:marRight w:val="0"/>
          <w:marTop w:val="120"/>
          <w:marBottom w:val="20"/>
          <w:divBdr>
            <w:top w:val="none" w:sz="0" w:space="0" w:color="auto"/>
            <w:left w:val="none" w:sz="0" w:space="0" w:color="auto"/>
            <w:bottom w:val="none" w:sz="0" w:space="0" w:color="auto"/>
            <w:right w:val="none" w:sz="0" w:space="0" w:color="auto"/>
          </w:divBdr>
        </w:div>
      </w:divsChild>
    </w:div>
    <w:div w:id="608854557">
      <w:bodyDiv w:val="1"/>
      <w:marLeft w:val="0"/>
      <w:marRight w:val="0"/>
      <w:marTop w:val="0"/>
      <w:marBottom w:val="0"/>
      <w:divBdr>
        <w:top w:val="none" w:sz="0" w:space="0" w:color="auto"/>
        <w:left w:val="none" w:sz="0" w:space="0" w:color="auto"/>
        <w:bottom w:val="none" w:sz="0" w:space="0" w:color="auto"/>
        <w:right w:val="none" w:sz="0" w:space="0" w:color="auto"/>
      </w:divBdr>
      <w:divsChild>
        <w:div w:id="1890798231">
          <w:marLeft w:val="216"/>
          <w:marRight w:val="0"/>
          <w:marTop w:val="0"/>
          <w:marBottom w:val="20"/>
          <w:divBdr>
            <w:top w:val="none" w:sz="0" w:space="0" w:color="auto"/>
            <w:left w:val="none" w:sz="0" w:space="0" w:color="auto"/>
            <w:bottom w:val="none" w:sz="0" w:space="0" w:color="auto"/>
            <w:right w:val="none" w:sz="0" w:space="0" w:color="auto"/>
          </w:divBdr>
        </w:div>
      </w:divsChild>
    </w:div>
    <w:div w:id="618879578">
      <w:bodyDiv w:val="1"/>
      <w:marLeft w:val="0"/>
      <w:marRight w:val="0"/>
      <w:marTop w:val="0"/>
      <w:marBottom w:val="0"/>
      <w:divBdr>
        <w:top w:val="none" w:sz="0" w:space="0" w:color="auto"/>
        <w:left w:val="none" w:sz="0" w:space="0" w:color="auto"/>
        <w:bottom w:val="none" w:sz="0" w:space="0" w:color="auto"/>
        <w:right w:val="none" w:sz="0" w:space="0" w:color="auto"/>
      </w:divBdr>
      <w:divsChild>
        <w:div w:id="1852989217">
          <w:marLeft w:val="216"/>
          <w:marRight w:val="0"/>
          <w:marTop w:val="0"/>
          <w:marBottom w:val="20"/>
          <w:divBdr>
            <w:top w:val="none" w:sz="0" w:space="0" w:color="auto"/>
            <w:left w:val="none" w:sz="0" w:space="0" w:color="auto"/>
            <w:bottom w:val="none" w:sz="0" w:space="0" w:color="auto"/>
            <w:right w:val="none" w:sz="0" w:space="0" w:color="auto"/>
          </w:divBdr>
        </w:div>
      </w:divsChild>
    </w:div>
    <w:div w:id="625428722">
      <w:bodyDiv w:val="1"/>
      <w:marLeft w:val="0"/>
      <w:marRight w:val="0"/>
      <w:marTop w:val="0"/>
      <w:marBottom w:val="0"/>
      <w:divBdr>
        <w:top w:val="none" w:sz="0" w:space="0" w:color="auto"/>
        <w:left w:val="none" w:sz="0" w:space="0" w:color="auto"/>
        <w:bottom w:val="none" w:sz="0" w:space="0" w:color="auto"/>
        <w:right w:val="none" w:sz="0" w:space="0" w:color="auto"/>
      </w:divBdr>
      <w:divsChild>
        <w:div w:id="96877950">
          <w:marLeft w:val="331"/>
          <w:marRight w:val="0"/>
          <w:marTop w:val="0"/>
          <w:marBottom w:val="0"/>
          <w:divBdr>
            <w:top w:val="none" w:sz="0" w:space="0" w:color="auto"/>
            <w:left w:val="none" w:sz="0" w:space="0" w:color="auto"/>
            <w:bottom w:val="none" w:sz="0" w:space="0" w:color="auto"/>
            <w:right w:val="none" w:sz="0" w:space="0" w:color="auto"/>
          </w:divBdr>
        </w:div>
      </w:divsChild>
    </w:div>
    <w:div w:id="650331267">
      <w:bodyDiv w:val="1"/>
      <w:marLeft w:val="0"/>
      <w:marRight w:val="0"/>
      <w:marTop w:val="0"/>
      <w:marBottom w:val="0"/>
      <w:divBdr>
        <w:top w:val="none" w:sz="0" w:space="0" w:color="auto"/>
        <w:left w:val="none" w:sz="0" w:space="0" w:color="auto"/>
        <w:bottom w:val="none" w:sz="0" w:space="0" w:color="auto"/>
        <w:right w:val="none" w:sz="0" w:space="0" w:color="auto"/>
      </w:divBdr>
      <w:divsChild>
        <w:div w:id="39088522">
          <w:marLeft w:val="547"/>
          <w:marRight w:val="0"/>
          <w:marTop w:val="0"/>
          <w:marBottom w:val="0"/>
          <w:divBdr>
            <w:top w:val="none" w:sz="0" w:space="0" w:color="auto"/>
            <w:left w:val="none" w:sz="0" w:space="0" w:color="auto"/>
            <w:bottom w:val="none" w:sz="0" w:space="0" w:color="auto"/>
            <w:right w:val="none" w:sz="0" w:space="0" w:color="auto"/>
          </w:divBdr>
        </w:div>
        <w:div w:id="144201615">
          <w:marLeft w:val="547"/>
          <w:marRight w:val="0"/>
          <w:marTop w:val="0"/>
          <w:marBottom w:val="160"/>
          <w:divBdr>
            <w:top w:val="none" w:sz="0" w:space="0" w:color="auto"/>
            <w:left w:val="none" w:sz="0" w:space="0" w:color="auto"/>
            <w:bottom w:val="none" w:sz="0" w:space="0" w:color="auto"/>
            <w:right w:val="none" w:sz="0" w:space="0" w:color="auto"/>
          </w:divBdr>
        </w:div>
        <w:div w:id="156268845">
          <w:marLeft w:val="547"/>
          <w:marRight w:val="0"/>
          <w:marTop w:val="0"/>
          <w:marBottom w:val="0"/>
          <w:divBdr>
            <w:top w:val="none" w:sz="0" w:space="0" w:color="auto"/>
            <w:left w:val="none" w:sz="0" w:space="0" w:color="auto"/>
            <w:bottom w:val="none" w:sz="0" w:space="0" w:color="auto"/>
            <w:right w:val="none" w:sz="0" w:space="0" w:color="auto"/>
          </w:divBdr>
        </w:div>
        <w:div w:id="894779273">
          <w:marLeft w:val="547"/>
          <w:marRight w:val="0"/>
          <w:marTop w:val="0"/>
          <w:marBottom w:val="0"/>
          <w:divBdr>
            <w:top w:val="none" w:sz="0" w:space="0" w:color="auto"/>
            <w:left w:val="none" w:sz="0" w:space="0" w:color="auto"/>
            <w:bottom w:val="none" w:sz="0" w:space="0" w:color="auto"/>
            <w:right w:val="none" w:sz="0" w:space="0" w:color="auto"/>
          </w:divBdr>
        </w:div>
        <w:div w:id="1404789869">
          <w:marLeft w:val="547"/>
          <w:marRight w:val="0"/>
          <w:marTop w:val="0"/>
          <w:marBottom w:val="0"/>
          <w:divBdr>
            <w:top w:val="none" w:sz="0" w:space="0" w:color="auto"/>
            <w:left w:val="none" w:sz="0" w:space="0" w:color="auto"/>
            <w:bottom w:val="none" w:sz="0" w:space="0" w:color="auto"/>
            <w:right w:val="none" w:sz="0" w:space="0" w:color="auto"/>
          </w:divBdr>
        </w:div>
        <w:div w:id="1573541424">
          <w:marLeft w:val="547"/>
          <w:marRight w:val="0"/>
          <w:marTop w:val="0"/>
          <w:marBottom w:val="0"/>
          <w:divBdr>
            <w:top w:val="none" w:sz="0" w:space="0" w:color="auto"/>
            <w:left w:val="none" w:sz="0" w:space="0" w:color="auto"/>
            <w:bottom w:val="none" w:sz="0" w:space="0" w:color="auto"/>
            <w:right w:val="none" w:sz="0" w:space="0" w:color="auto"/>
          </w:divBdr>
        </w:div>
      </w:divsChild>
    </w:div>
    <w:div w:id="658312511">
      <w:bodyDiv w:val="1"/>
      <w:marLeft w:val="0"/>
      <w:marRight w:val="0"/>
      <w:marTop w:val="0"/>
      <w:marBottom w:val="0"/>
      <w:divBdr>
        <w:top w:val="none" w:sz="0" w:space="0" w:color="auto"/>
        <w:left w:val="none" w:sz="0" w:space="0" w:color="auto"/>
        <w:bottom w:val="none" w:sz="0" w:space="0" w:color="auto"/>
        <w:right w:val="none" w:sz="0" w:space="0" w:color="auto"/>
      </w:divBdr>
      <w:divsChild>
        <w:div w:id="79301489">
          <w:marLeft w:val="216"/>
          <w:marRight w:val="0"/>
          <w:marTop w:val="120"/>
          <w:marBottom w:val="20"/>
          <w:divBdr>
            <w:top w:val="none" w:sz="0" w:space="0" w:color="auto"/>
            <w:left w:val="none" w:sz="0" w:space="0" w:color="auto"/>
            <w:bottom w:val="none" w:sz="0" w:space="0" w:color="auto"/>
            <w:right w:val="none" w:sz="0" w:space="0" w:color="auto"/>
          </w:divBdr>
        </w:div>
        <w:div w:id="500587631">
          <w:marLeft w:val="216"/>
          <w:marRight w:val="0"/>
          <w:marTop w:val="120"/>
          <w:marBottom w:val="20"/>
          <w:divBdr>
            <w:top w:val="none" w:sz="0" w:space="0" w:color="auto"/>
            <w:left w:val="none" w:sz="0" w:space="0" w:color="auto"/>
            <w:bottom w:val="none" w:sz="0" w:space="0" w:color="auto"/>
            <w:right w:val="none" w:sz="0" w:space="0" w:color="auto"/>
          </w:divBdr>
        </w:div>
        <w:div w:id="1458134658">
          <w:marLeft w:val="216"/>
          <w:marRight w:val="0"/>
          <w:marTop w:val="120"/>
          <w:marBottom w:val="20"/>
          <w:divBdr>
            <w:top w:val="none" w:sz="0" w:space="0" w:color="auto"/>
            <w:left w:val="none" w:sz="0" w:space="0" w:color="auto"/>
            <w:bottom w:val="none" w:sz="0" w:space="0" w:color="auto"/>
            <w:right w:val="none" w:sz="0" w:space="0" w:color="auto"/>
          </w:divBdr>
        </w:div>
      </w:divsChild>
    </w:div>
    <w:div w:id="676735205">
      <w:bodyDiv w:val="1"/>
      <w:marLeft w:val="0"/>
      <w:marRight w:val="0"/>
      <w:marTop w:val="0"/>
      <w:marBottom w:val="0"/>
      <w:divBdr>
        <w:top w:val="none" w:sz="0" w:space="0" w:color="auto"/>
        <w:left w:val="none" w:sz="0" w:space="0" w:color="auto"/>
        <w:bottom w:val="none" w:sz="0" w:space="0" w:color="auto"/>
        <w:right w:val="none" w:sz="0" w:space="0" w:color="auto"/>
      </w:divBdr>
    </w:div>
    <w:div w:id="685251662">
      <w:bodyDiv w:val="1"/>
      <w:marLeft w:val="0"/>
      <w:marRight w:val="0"/>
      <w:marTop w:val="0"/>
      <w:marBottom w:val="0"/>
      <w:divBdr>
        <w:top w:val="none" w:sz="0" w:space="0" w:color="auto"/>
        <w:left w:val="none" w:sz="0" w:space="0" w:color="auto"/>
        <w:bottom w:val="none" w:sz="0" w:space="0" w:color="auto"/>
        <w:right w:val="none" w:sz="0" w:space="0" w:color="auto"/>
      </w:divBdr>
    </w:div>
    <w:div w:id="691494383">
      <w:bodyDiv w:val="1"/>
      <w:marLeft w:val="0"/>
      <w:marRight w:val="0"/>
      <w:marTop w:val="0"/>
      <w:marBottom w:val="0"/>
      <w:divBdr>
        <w:top w:val="none" w:sz="0" w:space="0" w:color="auto"/>
        <w:left w:val="none" w:sz="0" w:space="0" w:color="auto"/>
        <w:bottom w:val="none" w:sz="0" w:space="0" w:color="auto"/>
        <w:right w:val="none" w:sz="0" w:space="0" w:color="auto"/>
      </w:divBdr>
    </w:div>
    <w:div w:id="701982496">
      <w:bodyDiv w:val="1"/>
      <w:marLeft w:val="0"/>
      <w:marRight w:val="0"/>
      <w:marTop w:val="0"/>
      <w:marBottom w:val="0"/>
      <w:divBdr>
        <w:top w:val="none" w:sz="0" w:space="0" w:color="auto"/>
        <w:left w:val="none" w:sz="0" w:space="0" w:color="auto"/>
        <w:bottom w:val="none" w:sz="0" w:space="0" w:color="auto"/>
        <w:right w:val="none" w:sz="0" w:space="0" w:color="auto"/>
      </w:divBdr>
    </w:div>
    <w:div w:id="705527594">
      <w:bodyDiv w:val="1"/>
      <w:marLeft w:val="0"/>
      <w:marRight w:val="0"/>
      <w:marTop w:val="0"/>
      <w:marBottom w:val="0"/>
      <w:divBdr>
        <w:top w:val="none" w:sz="0" w:space="0" w:color="auto"/>
        <w:left w:val="none" w:sz="0" w:space="0" w:color="auto"/>
        <w:bottom w:val="none" w:sz="0" w:space="0" w:color="auto"/>
        <w:right w:val="none" w:sz="0" w:space="0" w:color="auto"/>
      </w:divBdr>
    </w:div>
    <w:div w:id="707072041">
      <w:bodyDiv w:val="1"/>
      <w:marLeft w:val="0"/>
      <w:marRight w:val="0"/>
      <w:marTop w:val="0"/>
      <w:marBottom w:val="0"/>
      <w:divBdr>
        <w:top w:val="none" w:sz="0" w:space="0" w:color="auto"/>
        <w:left w:val="none" w:sz="0" w:space="0" w:color="auto"/>
        <w:bottom w:val="none" w:sz="0" w:space="0" w:color="auto"/>
        <w:right w:val="none" w:sz="0" w:space="0" w:color="auto"/>
      </w:divBdr>
      <w:divsChild>
        <w:div w:id="1128426326">
          <w:marLeft w:val="0"/>
          <w:marRight w:val="0"/>
          <w:marTop w:val="0"/>
          <w:marBottom w:val="0"/>
          <w:divBdr>
            <w:top w:val="none" w:sz="0" w:space="0" w:color="auto"/>
            <w:left w:val="none" w:sz="0" w:space="0" w:color="auto"/>
            <w:bottom w:val="none" w:sz="0" w:space="0" w:color="auto"/>
            <w:right w:val="none" w:sz="0" w:space="0" w:color="auto"/>
          </w:divBdr>
          <w:divsChild>
            <w:div w:id="1664820598">
              <w:marLeft w:val="0"/>
              <w:marRight w:val="0"/>
              <w:marTop w:val="0"/>
              <w:marBottom w:val="0"/>
              <w:divBdr>
                <w:top w:val="none" w:sz="0" w:space="0" w:color="auto"/>
                <w:left w:val="none" w:sz="0" w:space="0" w:color="auto"/>
                <w:bottom w:val="none" w:sz="0" w:space="0" w:color="auto"/>
                <w:right w:val="none" w:sz="0" w:space="0" w:color="auto"/>
              </w:divBdr>
              <w:divsChild>
                <w:div w:id="267544901">
                  <w:marLeft w:val="0"/>
                  <w:marRight w:val="0"/>
                  <w:marTop w:val="150"/>
                  <w:marBottom w:val="0"/>
                  <w:divBdr>
                    <w:top w:val="none" w:sz="0" w:space="0" w:color="auto"/>
                    <w:left w:val="none" w:sz="0" w:space="0" w:color="auto"/>
                    <w:bottom w:val="none" w:sz="0" w:space="0" w:color="auto"/>
                    <w:right w:val="none" w:sz="0" w:space="0" w:color="auto"/>
                  </w:divBdr>
                  <w:divsChild>
                    <w:div w:id="125665156">
                      <w:marLeft w:val="0"/>
                      <w:marRight w:val="0"/>
                      <w:marTop w:val="0"/>
                      <w:marBottom w:val="0"/>
                      <w:divBdr>
                        <w:top w:val="none" w:sz="0" w:space="0" w:color="auto"/>
                        <w:left w:val="none" w:sz="0" w:space="0" w:color="auto"/>
                        <w:bottom w:val="none" w:sz="0" w:space="0" w:color="auto"/>
                        <w:right w:val="none" w:sz="0" w:space="0" w:color="auto"/>
                      </w:divBdr>
                    </w:div>
                  </w:divsChild>
                </w:div>
                <w:div w:id="890578725">
                  <w:marLeft w:val="0"/>
                  <w:marRight w:val="0"/>
                  <w:marTop w:val="0"/>
                  <w:marBottom w:val="0"/>
                  <w:divBdr>
                    <w:top w:val="none" w:sz="0" w:space="0" w:color="auto"/>
                    <w:left w:val="none" w:sz="0" w:space="0" w:color="auto"/>
                    <w:bottom w:val="none" w:sz="0" w:space="0" w:color="auto"/>
                    <w:right w:val="none" w:sz="0" w:space="0" w:color="auto"/>
                  </w:divBdr>
                </w:div>
                <w:div w:id="1008218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5678353">
          <w:marLeft w:val="0"/>
          <w:marRight w:val="0"/>
          <w:marTop w:val="0"/>
          <w:marBottom w:val="0"/>
          <w:divBdr>
            <w:top w:val="none" w:sz="0" w:space="0" w:color="auto"/>
            <w:left w:val="none" w:sz="0" w:space="0" w:color="auto"/>
            <w:bottom w:val="none" w:sz="0" w:space="0" w:color="auto"/>
            <w:right w:val="none" w:sz="0" w:space="0" w:color="auto"/>
          </w:divBdr>
        </w:div>
      </w:divsChild>
    </w:div>
    <w:div w:id="724522724">
      <w:bodyDiv w:val="1"/>
      <w:marLeft w:val="0"/>
      <w:marRight w:val="0"/>
      <w:marTop w:val="0"/>
      <w:marBottom w:val="0"/>
      <w:divBdr>
        <w:top w:val="none" w:sz="0" w:space="0" w:color="auto"/>
        <w:left w:val="none" w:sz="0" w:space="0" w:color="auto"/>
        <w:bottom w:val="none" w:sz="0" w:space="0" w:color="auto"/>
        <w:right w:val="none" w:sz="0" w:space="0" w:color="auto"/>
      </w:divBdr>
    </w:div>
    <w:div w:id="729964939">
      <w:bodyDiv w:val="1"/>
      <w:marLeft w:val="0"/>
      <w:marRight w:val="0"/>
      <w:marTop w:val="0"/>
      <w:marBottom w:val="0"/>
      <w:divBdr>
        <w:top w:val="none" w:sz="0" w:space="0" w:color="auto"/>
        <w:left w:val="none" w:sz="0" w:space="0" w:color="auto"/>
        <w:bottom w:val="none" w:sz="0" w:space="0" w:color="auto"/>
        <w:right w:val="none" w:sz="0" w:space="0" w:color="auto"/>
      </w:divBdr>
      <w:divsChild>
        <w:div w:id="586113005">
          <w:marLeft w:val="216"/>
          <w:marRight w:val="0"/>
          <w:marTop w:val="0"/>
          <w:marBottom w:val="80"/>
          <w:divBdr>
            <w:top w:val="none" w:sz="0" w:space="0" w:color="auto"/>
            <w:left w:val="none" w:sz="0" w:space="0" w:color="auto"/>
            <w:bottom w:val="none" w:sz="0" w:space="0" w:color="auto"/>
            <w:right w:val="none" w:sz="0" w:space="0" w:color="auto"/>
          </w:divBdr>
        </w:div>
      </w:divsChild>
    </w:div>
    <w:div w:id="730033530">
      <w:bodyDiv w:val="1"/>
      <w:marLeft w:val="0"/>
      <w:marRight w:val="0"/>
      <w:marTop w:val="0"/>
      <w:marBottom w:val="0"/>
      <w:divBdr>
        <w:top w:val="none" w:sz="0" w:space="0" w:color="auto"/>
        <w:left w:val="none" w:sz="0" w:space="0" w:color="auto"/>
        <w:bottom w:val="none" w:sz="0" w:space="0" w:color="auto"/>
        <w:right w:val="none" w:sz="0" w:space="0" w:color="auto"/>
      </w:divBdr>
    </w:div>
    <w:div w:id="752778448">
      <w:bodyDiv w:val="1"/>
      <w:marLeft w:val="0"/>
      <w:marRight w:val="0"/>
      <w:marTop w:val="0"/>
      <w:marBottom w:val="0"/>
      <w:divBdr>
        <w:top w:val="none" w:sz="0" w:space="0" w:color="auto"/>
        <w:left w:val="none" w:sz="0" w:space="0" w:color="auto"/>
        <w:bottom w:val="none" w:sz="0" w:space="0" w:color="auto"/>
        <w:right w:val="none" w:sz="0" w:space="0" w:color="auto"/>
      </w:divBdr>
    </w:div>
    <w:div w:id="753471382">
      <w:bodyDiv w:val="1"/>
      <w:marLeft w:val="0"/>
      <w:marRight w:val="0"/>
      <w:marTop w:val="0"/>
      <w:marBottom w:val="0"/>
      <w:divBdr>
        <w:top w:val="none" w:sz="0" w:space="0" w:color="auto"/>
        <w:left w:val="none" w:sz="0" w:space="0" w:color="auto"/>
        <w:bottom w:val="none" w:sz="0" w:space="0" w:color="auto"/>
        <w:right w:val="none" w:sz="0" w:space="0" w:color="auto"/>
      </w:divBdr>
    </w:div>
    <w:div w:id="777407766">
      <w:bodyDiv w:val="1"/>
      <w:marLeft w:val="0"/>
      <w:marRight w:val="0"/>
      <w:marTop w:val="0"/>
      <w:marBottom w:val="0"/>
      <w:divBdr>
        <w:top w:val="none" w:sz="0" w:space="0" w:color="auto"/>
        <w:left w:val="none" w:sz="0" w:space="0" w:color="auto"/>
        <w:bottom w:val="none" w:sz="0" w:space="0" w:color="auto"/>
        <w:right w:val="none" w:sz="0" w:space="0" w:color="auto"/>
      </w:divBdr>
    </w:div>
    <w:div w:id="777794414">
      <w:bodyDiv w:val="1"/>
      <w:marLeft w:val="0"/>
      <w:marRight w:val="0"/>
      <w:marTop w:val="0"/>
      <w:marBottom w:val="0"/>
      <w:divBdr>
        <w:top w:val="none" w:sz="0" w:space="0" w:color="auto"/>
        <w:left w:val="none" w:sz="0" w:space="0" w:color="auto"/>
        <w:bottom w:val="none" w:sz="0" w:space="0" w:color="auto"/>
        <w:right w:val="none" w:sz="0" w:space="0" w:color="auto"/>
      </w:divBdr>
      <w:divsChild>
        <w:div w:id="1704478986">
          <w:marLeft w:val="216"/>
          <w:marRight w:val="0"/>
          <w:marTop w:val="120"/>
          <w:marBottom w:val="20"/>
          <w:divBdr>
            <w:top w:val="none" w:sz="0" w:space="0" w:color="auto"/>
            <w:left w:val="none" w:sz="0" w:space="0" w:color="auto"/>
            <w:bottom w:val="none" w:sz="0" w:space="0" w:color="auto"/>
            <w:right w:val="none" w:sz="0" w:space="0" w:color="auto"/>
          </w:divBdr>
        </w:div>
        <w:div w:id="2091387294">
          <w:marLeft w:val="216"/>
          <w:marRight w:val="0"/>
          <w:marTop w:val="120"/>
          <w:marBottom w:val="20"/>
          <w:divBdr>
            <w:top w:val="none" w:sz="0" w:space="0" w:color="auto"/>
            <w:left w:val="none" w:sz="0" w:space="0" w:color="auto"/>
            <w:bottom w:val="none" w:sz="0" w:space="0" w:color="auto"/>
            <w:right w:val="none" w:sz="0" w:space="0" w:color="auto"/>
          </w:divBdr>
        </w:div>
        <w:div w:id="2122797877">
          <w:marLeft w:val="216"/>
          <w:marRight w:val="0"/>
          <w:marTop w:val="120"/>
          <w:marBottom w:val="20"/>
          <w:divBdr>
            <w:top w:val="none" w:sz="0" w:space="0" w:color="auto"/>
            <w:left w:val="none" w:sz="0" w:space="0" w:color="auto"/>
            <w:bottom w:val="none" w:sz="0" w:space="0" w:color="auto"/>
            <w:right w:val="none" w:sz="0" w:space="0" w:color="auto"/>
          </w:divBdr>
        </w:div>
      </w:divsChild>
    </w:div>
    <w:div w:id="817307094">
      <w:bodyDiv w:val="1"/>
      <w:marLeft w:val="0"/>
      <w:marRight w:val="0"/>
      <w:marTop w:val="0"/>
      <w:marBottom w:val="0"/>
      <w:divBdr>
        <w:top w:val="none" w:sz="0" w:space="0" w:color="auto"/>
        <w:left w:val="none" w:sz="0" w:space="0" w:color="auto"/>
        <w:bottom w:val="none" w:sz="0" w:space="0" w:color="auto"/>
        <w:right w:val="none" w:sz="0" w:space="0" w:color="auto"/>
      </w:divBdr>
      <w:divsChild>
        <w:div w:id="946735623">
          <w:marLeft w:val="446"/>
          <w:marRight w:val="0"/>
          <w:marTop w:val="0"/>
          <w:marBottom w:val="0"/>
          <w:divBdr>
            <w:top w:val="none" w:sz="0" w:space="0" w:color="auto"/>
            <w:left w:val="none" w:sz="0" w:space="0" w:color="auto"/>
            <w:bottom w:val="none" w:sz="0" w:space="0" w:color="auto"/>
            <w:right w:val="none" w:sz="0" w:space="0" w:color="auto"/>
          </w:divBdr>
        </w:div>
      </w:divsChild>
    </w:div>
    <w:div w:id="821965641">
      <w:bodyDiv w:val="1"/>
      <w:marLeft w:val="0"/>
      <w:marRight w:val="0"/>
      <w:marTop w:val="0"/>
      <w:marBottom w:val="0"/>
      <w:divBdr>
        <w:top w:val="none" w:sz="0" w:space="0" w:color="auto"/>
        <w:left w:val="none" w:sz="0" w:space="0" w:color="auto"/>
        <w:bottom w:val="none" w:sz="0" w:space="0" w:color="auto"/>
        <w:right w:val="none" w:sz="0" w:space="0" w:color="auto"/>
      </w:divBdr>
    </w:div>
    <w:div w:id="826476560">
      <w:bodyDiv w:val="1"/>
      <w:marLeft w:val="0"/>
      <w:marRight w:val="0"/>
      <w:marTop w:val="0"/>
      <w:marBottom w:val="0"/>
      <w:divBdr>
        <w:top w:val="none" w:sz="0" w:space="0" w:color="auto"/>
        <w:left w:val="none" w:sz="0" w:space="0" w:color="auto"/>
        <w:bottom w:val="none" w:sz="0" w:space="0" w:color="auto"/>
        <w:right w:val="none" w:sz="0" w:space="0" w:color="auto"/>
      </w:divBdr>
      <w:divsChild>
        <w:div w:id="1179151115">
          <w:marLeft w:val="216"/>
          <w:marRight w:val="0"/>
          <w:marTop w:val="0"/>
          <w:marBottom w:val="80"/>
          <w:divBdr>
            <w:top w:val="none" w:sz="0" w:space="0" w:color="auto"/>
            <w:left w:val="none" w:sz="0" w:space="0" w:color="auto"/>
            <w:bottom w:val="none" w:sz="0" w:space="0" w:color="auto"/>
            <w:right w:val="none" w:sz="0" w:space="0" w:color="auto"/>
          </w:divBdr>
        </w:div>
      </w:divsChild>
    </w:div>
    <w:div w:id="831875305">
      <w:bodyDiv w:val="1"/>
      <w:marLeft w:val="0"/>
      <w:marRight w:val="0"/>
      <w:marTop w:val="0"/>
      <w:marBottom w:val="0"/>
      <w:divBdr>
        <w:top w:val="none" w:sz="0" w:space="0" w:color="auto"/>
        <w:left w:val="none" w:sz="0" w:space="0" w:color="auto"/>
        <w:bottom w:val="none" w:sz="0" w:space="0" w:color="auto"/>
        <w:right w:val="none" w:sz="0" w:space="0" w:color="auto"/>
      </w:divBdr>
    </w:div>
    <w:div w:id="842668776">
      <w:bodyDiv w:val="1"/>
      <w:marLeft w:val="0"/>
      <w:marRight w:val="0"/>
      <w:marTop w:val="0"/>
      <w:marBottom w:val="0"/>
      <w:divBdr>
        <w:top w:val="none" w:sz="0" w:space="0" w:color="auto"/>
        <w:left w:val="none" w:sz="0" w:space="0" w:color="auto"/>
        <w:bottom w:val="none" w:sz="0" w:space="0" w:color="auto"/>
        <w:right w:val="none" w:sz="0" w:space="0" w:color="auto"/>
      </w:divBdr>
    </w:div>
    <w:div w:id="854882735">
      <w:bodyDiv w:val="1"/>
      <w:marLeft w:val="0"/>
      <w:marRight w:val="0"/>
      <w:marTop w:val="0"/>
      <w:marBottom w:val="0"/>
      <w:divBdr>
        <w:top w:val="none" w:sz="0" w:space="0" w:color="auto"/>
        <w:left w:val="none" w:sz="0" w:space="0" w:color="auto"/>
        <w:bottom w:val="none" w:sz="0" w:space="0" w:color="auto"/>
        <w:right w:val="none" w:sz="0" w:space="0" w:color="auto"/>
      </w:divBdr>
      <w:divsChild>
        <w:div w:id="195895874">
          <w:marLeft w:val="216"/>
          <w:marRight w:val="0"/>
          <w:marTop w:val="0"/>
          <w:marBottom w:val="20"/>
          <w:divBdr>
            <w:top w:val="none" w:sz="0" w:space="0" w:color="auto"/>
            <w:left w:val="none" w:sz="0" w:space="0" w:color="auto"/>
            <w:bottom w:val="none" w:sz="0" w:space="0" w:color="auto"/>
            <w:right w:val="none" w:sz="0" w:space="0" w:color="auto"/>
          </w:divBdr>
        </w:div>
        <w:div w:id="341973298">
          <w:marLeft w:val="216"/>
          <w:marRight w:val="0"/>
          <w:marTop w:val="0"/>
          <w:marBottom w:val="20"/>
          <w:divBdr>
            <w:top w:val="none" w:sz="0" w:space="0" w:color="auto"/>
            <w:left w:val="none" w:sz="0" w:space="0" w:color="auto"/>
            <w:bottom w:val="none" w:sz="0" w:space="0" w:color="auto"/>
            <w:right w:val="none" w:sz="0" w:space="0" w:color="auto"/>
          </w:divBdr>
        </w:div>
      </w:divsChild>
    </w:div>
    <w:div w:id="866452821">
      <w:bodyDiv w:val="1"/>
      <w:marLeft w:val="0"/>
      <w:marRight w:val="0"/>
      <w:marTop w:val="0"/>
      <w:marBottom w:val="0"/>
      <w:divBdr>
        <w:top w:val="none" w:sz="0" w:space="0" w:color="auto"/>
        <w:left w:val="none" w:sz="0" w:space="0" w:color="auto"/>
        <w:bottom w:val="none" w:sz="0" w:space="0" w:color="auto"/>
        <w:right w:val="none" w:sz="0" w:space="0" w:color="auto"/>
      </w:divBdr>
    </w:div>
    <w:div w:id="869144540">
      <w:bodyDiv w:val="1"/>
      <w:marLeft w:val="0"/>
      <w:marRight w:val="0"/>
      <w:marTop w:val="0"/>
      <w:marBottom w:val="0"/>
      <w:divBdr>
        <w:top w:val="none" w:sz="0" w:space="0" w:color="auto"/>
        <w:left w:val="none" w:sz="0" w:space="0" w:color="auto"/>
        <w:bottom w:val="none" w:sz="0" w:space="0" w:color="auto"/>
        <w:right w:val="none" w:sz="0" w:space="0" w:color="auto"/>
      </w:divBdr>
    </w:div>
    <w:div w:id="885678130">
      <w:bodyDiv w:val="1"/>
      <w:marLeft w:val="0"/>
      <w:marRight w:val="0"/>
      <w:marTop w:val="0"/>
      <w:marBottom w:val="0"/>
      <w:divBdr>
        <w:top w:val="none" w:sz="0" w:space="0" w:color="auto"/>
        <w:left w:val="none" w:sz="0" w:space="0" w:color="auto"/>
        <w:bottom w:val="none" w:sz="0" w:space="0" w:color="auto"/>
        <w:right w:val="none" w:sz="0" w:space="0" w:color="auto"/>
      </w:divBdr>
      <w:divsChild>
        <w:div w:id="1362511443">
          <w:marLeft w:val="216"/>
          <w:marRight w:val="0"/>
          <w:marTop w:val="120"/>
          <w:marBottom w:val="20"/>
          <w:divBdr>
            <w:top w:val="none" w:sz="0" w:space="0" w:color="auto"/>
            <w:left w:val="none" w:sz="0" w:space="0" w:color="auto"/>
            <w:bottom w:val="none" w:sz="0" w:space="0" w:color="auto"/>
            <w:right w:val="none" w:sz="0" w:space="0" w:color="auto"/>
          </w:divBdr>
        </w:div>
        <w:div w:id="1424572632">
          <w:marLeft w:val="216"/>
          <w:marRight w:val="0"/>
          <w:marTop w:val="120"/>
          <w:marBottom w:val="20"/>
          <w:divBdr>
            <w:top w:val="none" w:sz="0" w:space="0" w:color="auto"/>
            <w:left w:val="none" w:sz="0" w:space="0" w:color="auto"/>
            <w:bottom w:val="none" w:sz="0" w:space="0" w:color="auto"/>
            <w:right w:val="none" w:sz="0" w:space="0" w:color="auto"/>
          </w:divBdr>
        </w:div>
        <w:div w:id="1613590869">
          <w:marLeft w:val="216"/>
          <w:marRight w:val="0"/>
          <w:marTop w:val="120"/>
          <w:marBottom w:val="20"/>
          <w:divBdr>
            <w:top w:val="none" w:sz="0" w:space="0" w:color="auto"/>
            <w:left w:val="none" w:sz="0" w:space="0" w:color="auto"/>
            <w:bottom w:val="none" w:sz="0" w:space="0" w:color="auto"/>
            <w:right w:val="none" w:sz="0" w:space="0" w:color="auto"/>
          </w:divBdr>
        </w:div>
        <w:div w:id="1993094197">
          <w:marLeft w:val="216"/>
          <w:marRight w:val="0"/>
          <w:marTop w:val="120"/>
          <w:marBottom w:val="20"/>
          <w:divBdr>
            <w:top w:val="none" w:sz="0" w:space="0" w:color="auto"/>
            <w:left w:val="none" w:sz="0" w:space="0" w:color="auto"/>
            <w:bottom w:val="none" w:sz="0" w:space="0" w:color="auto"/>
            <w:right w:val="none" w:sz="0" w:space="0" w:color="auto"/>
          </w:divBdr>
        </w:div>
      </w:divsChild>
    </w:div>
    <w:div w:id="889876946">
      <w:bodyDiv w:val="1"/>
      <w:marLeft w:val="0"/>
      <w:marRight w:val="0"/>
      <w:marTop w:val="0"/>
      <w:marBottom w:val="0"/>
      <w:divBdr>
        <w:top w:val="none" w:sz="0" w:space="0" w:color="auto"/>
        <w:left w:val="none" w:sz="0" w:space="0" w:color="auto"/>
        <w:bottom w:val="none" w:sz="0" w:space="0" w:color="auto"/>
        <w:right w:val="none" w:sz="0" w:space="0" w:color="auto"/>
      </w:divBdr>
    </w:div>
    <w:div w:id="902643413">
      <w:bodyDiv w:val="1"/>
      <w:marLeft w:val="0"/>
      <w:marRight w:val="0"/>
      <w:marTop w:val="0"/>
      <w:marBottom w:val="0"/>
      <w:divBdr>
        <w:top w:val="none" w:sz="0" w:space="0" w:color="auto"/>
        <w:left w:val="none" w:sz="0" w:space="0" w:color="auto"/>
        <w:bottom w:val="none" w:sz="0" w:space="0" w:color="auto"/>
        <w:right w:val="none" w:sz="0" w:space="0" w:color="auto"/>
      </w:divBdr>
    </w:div>
    <w:div w:id="911162995">
      <w:bodyDiv w:val="1"/>
      <w:marLeft w:val="0"/>
      <w:marRight w:val="0"/>
      <w:marTop w:val="0"/>
      <w:marBottom w:val="0"/>
      <w:divBdr>
        <w:top w:val="none" w:sz="0" w:space="0" w:color="auto"/>
        <w:left w:val="none" w:sz="0" w:space="0" w:color="auto"/>
        <w:bottom w:val="none" w:sz="0" w:space="0" w:color="auto"/>
        <w:right w:val="none" w:sz="0" w:space="0" w:color="auto"/>
      </w:divBdr>
      <w:divsChild>
        <w:div w:id="348799139">
          <w:marLeft w:val="216"/>
          <w:marRight w:val="0"/>
          <w:marTop w:val="120"/>
          <w:marBottom w:val="20"/>
          <w:divBdr>
            <w:top w:val="none" w:sz="0" w:space="0" w:color="auto"/>
            <w:left w:val="none" w:sz="0" w:space="0" w:color="auto"/>
            <w:bottom w:val="none" w:sz="0" w:space="0" w:color="auto"/>
            <w:right w:val="none" w:sz="0" w:space="0" w:color="auto"/>
          </w:divBdr>
        </w:div>
        <w:div w:id="429086604">
          <w:marLeft w:val="216"/>
          <w:marRight w:val="0"/>
          <w:marTop w:val="120"/>
          <w:marBottom w:val="20"/>
          <w:divBdr>
            <w:top w:val="none" w:sz="0" w:space="0" w:color="auto"/>
            <w:left w:val="none" w:sz="0" w:space="0" w:color="auto"/>
            <w:bottom w:val="none" w:sz="0" w:space="0" w:color="auto"/>
            <w:right w:val="none" w:sz="0" w:space="0" w:color="auto"/>
          </w:divBdr>
        </w:div>
        <w:div w:id="1882522635">
          <w:marLeft w:val="216"/>
          <w:marRight w:val="0"/>
          <w:marTop w:val="120"/>
          <w:marBottom w:val="20"/>
          <w:divBdr>
            <w:top w:val="none" w:sz="0" w:space="0" w:color="auto"/>
            <w:left w:val="none" w:sz="0" w:space="0" w:color="auto"/>
            <w:bottom w:val="none" w:sz="0" w:space="0" w:color="auto"/>
            <w:right w:val="none" w:sz="0" w:space="0" w:color="auto"/>
          </w:divBdr>
        </w:div>
      </w:divsChild>
    </w:div>
    <w:div w:id="921527135">
      <w:bodyDiv w:val="1"/>
      <w:marLeft w:val="0"/>
      <w:marRight w:val="0"/>
      <w:marTop w:val="0"/>
      <w:marBottom w:val="0"/>
      <w:divBdr>
        <w:top w:val="none" w:sz="0" w:space="0" w:color="auto"/>
        <w:left w:val="none" w:sz="0" w:space="0" w:color="auto"/>
        <w:bottom w:val="none" w:sz="0" w:space="0" w:color="auto"/>
        <w:right w:val="none" w:sz="0" w:space="0" w:color="auto"/>
      </w:divBdr>
    </w:div>
    <w:div w:id="922032819">
      <w:bodyDiv w:val="1"/>
      <w:marLeft w:val="0"/>
      <w:marRight w:val="0"/>
      <w:marTop w:val="0"/>
      <w:marBottom w:val="0"/>
      <w:divBdr>
        <w:top w:val="none" w:sz="0" w:space="0" w:color="auto"/>
        <w:left w:val="none" w:sz="0" w:space="0" w:color="auto"/>
        <w:bottom w:val="none" w:sz="0" w:space="0" w:color="auto"/>
        <w:right w:val="none" w:sz="0" w:space="0" w:color="auto"/>
      </w:divBdr>
      <w:divsChild>
        <w:div w:id="223100927">
          <w:marLeft w:val="274"/>
          <w:marRight w:val="0"/>
          <w:marTop w:val="0"/>
          <w:marBottom w:val="0"/>
          <w:divBdr>
            <w:top w:val="none" w:sz="0" w:space="0" w:color="auto"/>
            <w:left w:val="none" w:sz="0" w:space="0" w:color="auto"/>
            <w:bottom w:val="none" w:sz="0" w:space="0" w:color="auto"/>
            <w:right w:val="none" w:sz="0" w:space="0" w:color="auto"/>
          </w:divBdr>
        </w:div>
      </w:divsChild>
    </w:div>
    <w:div w:id="937712329">
      <w:bodyDiv w:val="1"/>
      <w:marLeft w:val="0"/>
      <w:marRight w:val="0"/>
      <w:marTop w:val="0"/>
      <w:marBottom w:val="0"/>
      <w:divBdr>
        <w:top w:val="none" w:sz="0" w:space="0" w:color="auto"/>
        <w:left w:val="none" w:sz="0" w:space="0" w:color="auto"/>
        <w:bottom w:val="none" w:sz="0" w:space="0" w:color="auto"/>
        <w:right w:val="none" w:sz="0" w:space="0" w:color="auto"/>
      </w:divBdr>
      <w:divsChild>
        <w:div w:id="836265746">
          <w:marLeft w:val="216"/>
          <w:marRight w:val="0"/>
          <w:marTop w:val="0"/>
          <w:marBottom w:val="20"/>
          <w:divBdr>
            <w:top w:val="none" w:sz="0" w:space="0" w:color="auto"/>
            <w:left w:val="none" w:sz="0" w:space="0" w:color="auto"/>
            <w:bottom w:val="none" w:sz="0" w:space="0" w:color="auto"/>
            <w:right w:val="none" w:sz="0" w:space="0" w:color="auto"/>
          </w:divBdr>
        </w:div>
      </w:divsChild>
    </w:div>
    <w:div w:id="959797495">
      <w:bodyDiv w:val="1"/>
      <w:marLeft w:val="0"/>
      <w:marRight w:val="0"/>
      <w:marTop w:val="0"/>
      <w:marBottom w:val="0"/>
      <w:divBdr>
        <w:top w:val="none" w:sz="0" w:space="0" w:color="auto"/>
        <w:left w:val="none" w:sz="0" w:space="0" w:color="auto"/>
        <w:bottom w:val="none" w:sz="0" w:space="0" w:color="auto"/>
        <w:right w:val="none" w:sz="0" w:space="0" w:color="auto"/>
      </w:divBdr>
    </w:div>
    <w:div w:id="965355096">
      <w:bodyDiv w:val="1"/>
      <w:marLeft w:val="0"/>
      <w:marRight w:val="0"/>
      <w:marTop w:val="0"/>
      <w:marBottom w:val="0"/>
      <w:divBdr>
        <w:top w:val="none" w:sz="0" w:space="0" w:color="auto"/>
        <w:left w:val="none" w:sz="0" w:space="0" w:color="auto"/>
        <w:bottom w:val="none" w:sz="0" w:space="0" w:color="auto"/>
        <w:right w:val="none" w:sz="0" w:space="0" w:color="auto"/>
      </w:divBdr>
      <w:divsChild>
        <w:div w:id="631443011">
          <w:marLeft w:val="216"/>
          <w:marRight w:val="0"/>
          <w:marTop w:val="0"/>
          <w:marBottom w:val="80"/>
          <w:divBdr>
            <w:top w:val="none" w:sz="0" w:space="0" w:color="auto"/>
            <w:left w:val="none" w:sz="0" w:space="0" w:color="auto"/>
            <w:bottom w:val="none" w:sz="0" w:space="0" w:color="auto"/>
            <w:right w:val="none" w:sz="0" w:space="0" w:color="auto"/>
          </w:divBdr>
        </w:div>
        <w:div w:id="1758282084">
          <w:marLeft w:val="216"/>
          <w:marRight w:val="0"/>
          <w:marTop w:val="0"/>
          <w:marBottom w:val="80"/>
          <w:divBdr>
            <w:top w:val="none" w:sz="0" w:space="0" w:color="auto"/>
            <w:left w:val="none" w:sz="0" w:space="0" w:color="auto"/>
            <w:bottom w:val="none" w:sz="0" w:space="0" w:color="auto"/>
            <w:right w:val="none" w:sz="0" w:space="0" w:color="auto"/>
          </w:divBdr>
        </w:div>
        <w:div w:id="1787655111">
          <w:marLeft w:val="216"/>
          <w:marRight w:val="0"/>
          <w:marTop w:val="0"/>
          <w:marBottom w:val="80"/>
          <w:divBdr>
            <w:top w:val="none" w:sz="0" w:space="0" w:color="auto"/>
            <w:left w:val="none" w:sz="0" w:space="0" w:color="auto"/>
            <w:bottom w:val="none" w:sz="0" w:space="0" w:color="auto"/>
            <w:right w:val="none" w:sz="0" w:space="0" w:color="auto"/>
          </w:divBdr>
        </w:div>
        <w:div w:id="2002000433">
          <w:marLeft w:val="216"/>
          <w:marRight w:val="0"/>
          <w:marTop w:val="0"/>
          <w:marBottom w:val="80"/>
          <w:divBdr>
            <w:top w:val="none" w:sz="0" w:space="0" w:color="auto"/>
            <w:left w:val="none" w:sz="0" w:space="0" w:color="auto"/>
            <w:bottom w:val="none" w:sz="0" w:space="0" w:color="auto"/>
            <w:right w:val="none" w:sz="0" w:space="0" w:color="auto"/>
          </w:divBdr>
        </w:div>
        <w:div w:id="2085301285">
          <w:marLeft w:val="216"/>
          <w:marRight w:val="0"/>
          <w:marTop w:val="0"/>
          <w:marBottom w:val="80"/>
          <w:divBdr>
            <w:top w:val="none" w:sz="0" w:space="0" w:color="auto"/>
            <w:left w:val="none" w:sz="0" w:space="0" w:color="auto"/>
            <w:bottom w:val="none" w:sz="0" w:space="0" w:color="auto"/>
            <w:right w:val="none" w:sz="0" w:space="0" w:color="auto"/>
          </w:divBdr>
        </w:div>
      </w:divsChild>
    </w:div>
    <w:div w:id="966007312">
      <w:bodyDiv w:val="1"/>
      <w:marLeft w:val="0"/>
      <w:marRight w:val="0"/>
      <w:marTop w:val="0"/>
      <w:marBottom w:val="0"/>
      <w:divBdr>
        <w:top w:val="none" w:sz="0" w:space="0" w:color="auto"/>
        <w:left w:val="none" w:sz="0" w:space="0" w:color="auto"/>
        <w:bottom w:val="none" w:sz="0" w:space="0" w:color="auto"/>
        <w:right w:val="none" w:sz="0" w:space="0" w:color="auto"/>
      </w:divBdr>
    </w:div>
    <w:div w:id="975070031">
      <w:bodyDiv w:val="1"/>
      <w:marLeft w:val="0"/>
      <w:marRight w:val="0"/>
      <w:marTop w:val="0"/>
      <w:marBottom w:val="0"/>
      <w:divBdr>
        <w:top w:val="none" w:sz="0" w:space="0" w:color="auto"/>
        <w:left w:val="none" w:sz="0" w:space="0" w:color="auto"/>
        <w:bottom w:val="none" w:sz="0" w:space="0" w:color="auto"/>
        <w:right w:val="none" w:sz="0" w:space="0" w:color="auto"/>
      </w:divBdr>
    </w:div>
    <w:div w:id="987171574">
      <w:bodyDiv w:val="1"/>
      <w:marLeft w:val="0"/>
      <w:marRight w:val="0"/>
      <w:marTop w:val="0"/>
      <w:marBottom w:val="0"/>
      <w:divBdr>
        <w:top w:val="none" w:sz="0" w:space="0" w:color="auto"/>
        <w:left w:val="none" w:sz="0" w:space="0" w:color="auto"/>
        <w:bottom w:val="none" w:sz="0" w:space="0" w:color="auto"/>
        <w:right w:val="none" w:sz="0" w:space="0" w:color="auto"/>
      </w:divBdr>
      <w:divsChild>
        <w:div w:id="377054851">
          <w:marLeft w:val="317"/>
          <w:marRight w:val="0"/>
          <w:marTop w:val="0"/>
          <w:marBottom w:val="0"/>
          <w:divBdr>
            <w:top w:val="none" w:sz="0" w:space="0" w:color="auto"/>
            <w:left w:val="none" w:sz="0" w:space="0" w:color="auto"/>
            <w:bottom w:val="none" w:sz="0" w:space="0" w:color="auto"/>
            <w:right w:val="none" w:sz="0" w:space="0" w:color="auto"/>
          </w:divBdr>
        </w:div>
        <w:div w:id="1587303932">
          <w:marLeft w:val="317"/>
          <w:marRight w:val="0"/>
          <w:marTop w:val="0"/>
          <w:marBottom w:val="0"/>
          <w:divBdr>
            <w:top w:val="none" w:sz="0" w:space="0" w:color="auto"/>
            <w:left w:val="none" w:sz="0" w:space="0" w:color="auto"/>
            <w:bottom w:val="none" w:sz="0" w:space="0" w:color="auto"/>
            <w:right w:val="none" w:sz="0" w:space="0" w:color="auto"/>
          </w:divBdr>
        </w:div>
        <w:div w:id="1832138610">
          <w:marLeft w:val="317"/>
          <w:marRight w:val="0"/>
          <w:marTop w:val="0"/>
          <w:marBottom w:val="0"/>
          <w:divBdr>
            <w:top w:val="none" w:sz="0" w:space="0" w:color="auto"/>
            <w:left w:val="none" w:sz="0" w:space="0" w:color="auto"/>
            <w:bottom w:val="none" w:sz="0" w:space="0" w:color="auto"/>
            <w:right w:val="none" w:sz="0" w:space="0" w:color="auto"/>
          </w:divBdr>
        </w:div>
      </w:divsChild>
    </w:div>
    <w:div w:id="994379770">
      <w:bodyDiv w:val="1"/>
      <w:marLeft w:val="0"/>
      <w:marRight w:val="0"/>
      <w:marTop w:val="0"/>
      <w:marBottom w:val="0"/>
      <w:divBdr>
        <w:top w:val="none" w:sz="0" w:space="0" w:color="auto"/>
        <w:left w:val="none" w:sz="0" w:space="0" w:color="auto"/>
        <w:bottom w:val="none" w:sz="0" w:space="0" w:color="auto"/>
        <w:right w:val="none" w:sz="0" w:space="0" w:color="auto"/>
      </w:divBdr>
    </w:div>
    <w:div w:id="997685703">
      <w:bodyDiv w:val="1"/>
      <w:marLeft w:val="0"/>
      <w:marRight w:val="0"/>
      <w:marTop w:val="0"/>
      <w:marBottom w:val="0"/>
      <w:divBdr>
        <w:top w:val="none" w:sz="0" w:space="0" w:color="auto"/>
        <w:left w:val="none" w:sz="0" w:space="0" w:color="auto"/>
        <w:bottom w:val="none" w:sz="0" w:space="0" w:color="auto"/>
        <w:right w:val="none" w:sz="0" w:space="0" w:color="auto"/>
      </w:divBdr>
      <w:divsChild>
        <w:div w:id="471411329">
          <w:marLeft w:val="216"/>
          <w:marRight w:val="0"/>
          <w:marTop w:val="120"/>
          <w:marBottom w:val="20"/>
          <w:divBdr>
            <w:top w:val="none" w:sz="0" w:space="0" w:color="auto"/>
            <w:left w:val="none" w:sz="0" w:space="0" w:color="auto"/>
            <w:bottom w:val="none" w:sz="0" w:space="0" w:color="auto"/>
            <w:right w:val="none" w:sz="0" w:space="0" w:color="auto"/>
          </w:divBdr>
        </w:div>
        <w:div w:id="1105032319">
          <w:marLeft w:val="216"/>
          <w:marRight w:val="0"/>
          <w:marTop w:val="120"/>
          <w:marBottom w:val="20"/>
          <w:divBdr>
            <w:top w:val="none" w:sz="0" w:space="0" w:color="auto"/>
            <w:left w:val="none" w:sz="0" w:space="0" w:color="auto"/>
            <w:bottom w:val="none" w:sz="0" w:space="0" w:color="auto"/>
            <w:right w:val="none" w:sz="0" w:space="0" w:color="auto"/>
          </w:divBdr>
        </w:div>
        <w:div w:id="1372807691">
          <w:marLeft w:val="216"/>
          <w:marRight w:val="0"/>
          <w:marTop w:val="120"/>
          <w:marBottom w:val="20"/>
          <w:divBdr>
            <w:top w:val="none" w:sz="0" w:space="0" w:color="auto"/>
            <w:left w:val="none" w:sz="0" w:space="0" w:color="auto"/>
            <w:bottom w:val="none" w:sz="0" w:space="0" w:color="auto"/>
            <w:right w:val="none" w:sz="0" w:space="0" w:color="auto"/>
          </w:divBdr>
        </w:div>
        <w:div w:id="1658920983">
          <w:marLeft w:val="216"/>
          <w:marRight w:val="0"/>
          <w:marTop w:val="120"/>
          <w:marBottom w:val="20"/>
          <w:divBdr>
            <w:top w:val="none" w:sz="0" w:space="0" w:color="auto"/>
            <w:left w:val="none" w:sz="0" w:space="0" w:color="auto"/>
            <w:bottom w:val="none" w:sz="0" w:space="0" w:color="auto"/>
            <w:right w:val="none" w:sz="0" w:space="0" w:color="auto"/>
          </w:divBdr>
        </w:div>
        <w:div w:id="1857770965">
          <w:marLeft w:val="216"/>
          <w:marRight w:val="0"/>
          <w:marTop w:val="120"/>
          <w:marBottom w:val="20"/>
          <w:divBdr>
            <w:top w:val="none" w:sz="0" w:space="0" w:color="auto"/>
            <w:left w:val="none" w:sz="0" w:space="0" w:color="auto"/>
            <w:bottom w:val="none" w:sz="0" w:space="0" w:color="auto"/>
            <w:right w:val="none" w:sz="0" w:space="0" w:color="auto"/>
          </w:divBdr>
        </w:div>
      </w:divsChild>
    </w:div>
    <w:div w:id="1019042245">
      <w:bodyDiv w:val="1"/>
      <w:marLeft w:val="0"/>
      <w:marRight w:val="0"/>
      <w:marTop w:val="0"/>
      <w:marBottom w:val="0"/>
      <w:divBdr>
        <w:top w:val="none" w:sz="0" w:space="0" w:color="auto"/>
        <w:left w:val="none" w:sz="0" w:space="0" w:color="auto"/>
        <w:bottom w:val="none" w:sz="0" w:space="0" w:color="auto"/>
        <w:right w:val="none" w:sz="0" w:space="0" w:color="auto"/>
      </w:divBdr>
      <w:divsChild>
        <w:div w:id="805706101">
          <w:marLeft w:val="216"/>
          <w:marRight w:val="0"/>
          <w:marTop w:val="120"/>
          <w:marBottom w:val="20"/>
          <w:divBdr>
            <w:top w:val="none" w:sz="0" w:space="0" w:color="auto"/>
            <w:left w:val="none" w:sz="0" w:space="0" w:color="auto"/>
            <w:bottom w:val="none" w:sz="0" w:space="0" w:color="auto"/>
            <w:right w:val="none" w:sz="0" w:space="0" w:color="auto"/>
          </w:divBdr>
        </w:div>
        <w:div w:id="841548795">
          <w:marLeft w:val="216"/>
          <w:marRight w:val="0"/>
          <w:marTop w:val="120"/>
          <w:marBottom w:val="20"/>
          <w:divBdr>
            <w:top w:val="none" w:sz="0" w:space="0" w:color="auto"/>
            <w:left w:val="none" w:sz="0" w:space="0" w:color="auto"/>
            <w:bottom w:val="none" w:sz="0" w:space="0" w:color="auto"/>
            <w:right w:val="none" w:sz="0" w:space="0" w:color="auto"/>
          </w:divBdr>
        </w:div>
        <w:div w:id="1400519692">
          <w:marLeft w:val="216"/>
          <w:marRight w:val="0"/>
          <w:marTop w:val="120"/>
          <w:marBottom w:val="20"/>
          <w:divBdr>
            <w:top w:val="none" w:sz="0" w:space="0" w:color="auto"/>
            <w:left w:val="none" w:sz="0" w:space="0" w:color="auto"/>
            <w:bottom w:val="none" w:sz="0" w:space="0" w:color="auto"/>
            <w:right w:val="none" w:sz="0" w:space="0" w:color="auto"/>
          </w:divBdr>
        </w:div>
      </w:divsChild>
    </w:div>
    <w:div w:id="1025592784">
      <w:bodyDiv w:val="1"/>
      <w:marLeft w:val="0"/>
      <w:marRight w:val="0"/>
      <w:marTop w:val="0"/>
      <w:marBottom w:val="0"/>
      <w:divBdr>
        <w:top w:val="none" w:sz="0" w:space="0" w:color="auto"/>
        <w:left w:val="none" w:sz="0" w:space="0" w:color="auto"/>
        <w:bottom w:val="none" w:sz="0" w:space="0" w:color="auto"/>
        <w:right w:val="none" w:sz="0" w:space="0" w:color="auto"/>
      </w:divBdr>
      <w:divsChild>
        <w:div w:id="1308390349">
          <w:marLeft w:val="216"/>
          <w:marRight w:val="0"/>
          <w:marTop w:val="0"/>
          <w:marBottom w:val="20"/>
          <w:divBdr>
            <w:top w:val="none" w:sz="0" w:space="0" w:color="auto"/>
            <w:left w:val="none" w:sz="0" w:space="0" w:color="auto"/>
            <w:bottom w:val="none" w:sz="0" w:space="0" w:color="auto"/>
            <w:right w:val="none" w:sz="0" w:space="0" w:color="auto"/>
          </w:divBdr>
        </w:div>
      </w:divsChild>
    </w:div>
    <w:div w:id="1056274101">
      <w:bodyDiv w:val="1"/>
      <w:marLeft w:val="0"/>
      <w:marRight w:val="0"/>
      <w:marTop w:val="0"/>
      <w:marBottom w:val="0"/>
      <w:divBdr>
        <w:top w:val="none" w:sz="0" w:space="0" w:color="auto"/>
        <w:left w:val="none" w:sz="0" w:space="0" w:color="auto"/>
        <w:bottom w:val="none" w:sz="0" w:space="0" w:color="auto"/>
        <w:right w:val="none" w:sz="0" w:space="0" w:color="auto"/>
      </w:divBdr>
    </w:div>
    <w:div w:id="1062409244">
      <w:bodyDiv w:val="1"/>
      <w:marLeft w:val="0"/>
      <w:marRight w:val="0"/>
      <w:marTop w:val="0"/>
      <w:marBottom w:val="0"/>
      <w:divBdr>
        <w:top w:val="none" w:sz="0" w:space="0" w:color="auto"/>
        <w:left w:val="none" w:sz="0" w:space="0" w:color="auto"/>
        <w:bottom w:val="none" w:sz="0" w:space="0" w:color="auto"/>
        <w:right w:val="none" w:sz="0" w:space="0" w:color="auto"/>
      </w:divBdr>
      <w:divsChild>
        <w:div w:id="134177397">
          <w:marLeft w:val="216"/>
          <w:marRight w:val="0"/>
          <w:marTop w:val="0"/>
          <w:marBottom w:val="80"/>
          <w:divBdr>
            <w:top w:val="none" w:sz="0" w:space="0" w:color="auto"/>
            <w:left w:val="none" w:sz="0" w:space="0" w:color="auto"/>
            <w:bottom w:val="none" w:sz="0" w:space="0" w:color="auto"/>
            <w:right w:val="none" w:sz="0" w:space="0" w:color="auto"/>
          </w:divBdr>
        </w:div>
      </w:divsChild>
    </w:div>
    <w:div w:id="1086658037">
      <w:bodyDiv w:val="1"/>
      <w:marLeft w:val="0"/>
      <w:marRight w:val="0"/>
      <w:marTop w:val="0"/>
      <w:marBottom w:val="0"/>
      <w:divBdr>
        <w:top w:val="none" w:sz="0" w:space="0" w:color="auto"/>
        <w:left w:val="none" w:sz="0" w:space="0" w:color="auto"/>
        <w:bottom w:val="none" w:sz="0" w:space="0" w:color="auto"/>
        <w:right w:val="none" w:sz="0" w:space="0" w:color="auto"/>
      </w:divBdr>
      <w:divsChild>
        <w:div w:id="619187618">
          <w:marLeft w:val="216"/>
          <w:marRight w:val="0"/>
          <w:marTop w:val="120"/>
          <w:marBottom w:val="20"/>
          <w:divBdr>
            <w:top w:val="none" w:sz="0" w:space="0" w:color="auto"/>
            <w:left w:val="none" w:sz="0" w:space="0" w:color="auto"/>
            <w:bottom w:val="none" w:sz="0" w:space="0" w:color="auto"/>
            <w:right w:val="none" w:sz="0" w:space="0" w:color="auto"/>
          </w:divBdr>
        </w:div>
        <w:div w:id="1739744274">
          <w:marLeft w:val="216"/>
          <w:marRight w:val="0"/>
          <w:marTop w:val="120"/>
          <w:marBottom w:val="20"/>
          <w:divBdr>
            <w:top w:val="none" w:sz="0" w:space="0" w:color="auto"/>
            <w:left w:val="none" w:sz="0" w:space="0" w:color="auto"/>
            <w:bottom w:val="none" w:sz="0" w:space="0" w:color="auto"/>
            <w:right w:val="none" w:sz="0" w:space="0" w:color="auto"/>
          </w:divBdr>
        </w:div>
        <w:div w:id="2006548100">
          <w:marLeft w:val="216"/>
          <w:marRight w:val="0"/>
          <w:marTop w:val="120"/>
          <w:marBottom w:val="20"/>
          <w:divBdr>
            <w:top w:val="none" w:sz="0" w:space="0" w:color="auto"/>
            <w:left w:val="none" w:sz="0" w:space="0" w:color="auto"/>
            <w:bottom w:val="none" w:sz="0" w:space="0" w:color="auto"/>
            <w:right w:val="none" w:sz="0" w:space="0" w:color="auto"/>
          </w:divBdr>
        </w:div>
      </w:divsChild>
    </w:div>
    <w:div w:id="1091580706">
      <w:bodyDiv w:val="1"/>
      <w:marLeft w:val="0"/>
      <w:marRight w:val="0"/>
      <w:marTop w:val="0"/>
      <w:marBottom w:val="0"/>
      <w:divBdr>
        <w:top w:val="none" w:sz="0" w:space="0" w:color="auto"/>
        <w:left w:val="none" w:sz="0" w:space="0" w:color="auto"/>
        <w:bottom w:val="none" w:sz="0" w:space="0" w:color="auto"/>
        <w:right w:val="none" w:sz="0" w:space="0" w:color="auto"/>
      </w:divBdr>
      <w:divsChild>
        <w:div w:id="695813243">
          <w:marLeft w:val="0"/>
          <w:marRight w:val="0"/>
          <w:marTop w:val="0"/>
          <w:marBottom w:val="0"/>
          <w:divBdr>
            <w:top w:val="none" w:sz="0" w:space="0" w:color="auto"/>
            <w:left w:val="none" w:sz="0" w:space="0" w:color="auto"/>
            <w:bottom w:val="none" w:sz="0" w:space="0" w:color="auto"/>
            <w:right w:val="none" w:sz="0" w:space="0" w:color="auto"/>
          </w:divBdr>
          <w:divsChild>
            <w:div w:id="1653367502">
              <w:marLeft w:val="0"/>
              <w:marRight w:val="0"/>
              <w:marTop w:val="0"/>
              <w:marBottom w:val="0"/>
              <w:divBdr>
                <w:top w:val="none" w:sz="0" w:space="0" w:color="auto"/>
                <w:left w:val="none" w:sz="0" w:space="0" w:color="auto"/>
                <w:bottom w:val="none" w:sz="0" w:space="0" w:color="auto"/>
                <w:right w:val="none" w:sz="0" w:space="0" w:color="auto"/>
              </w:divBdr>
              <w:divsChild>
                <w:div w:id="607280290">
                  <w:marLeft w:val="0"/>
                  <w:marRight w:val="0"/>
                  <w:marTop w:val="0"/>
                  <w:marBottom w:val="0"/>
                  <w:divBdr>
                    <w:top w:val="none" w:sz="0" w:space="0" w:color="auto"/>
                    <w:left w:val="none" w:sz="0" w:space="0" w:color="auto"/>
                    <w:bottom w:val="none" w:sz="0" w:space="0" w:color="auto"/>
                    <w:right w:val="none" w:sz="0" w:space="0" w:color="auto"/>
                  </w:divBdr>
                  <w:divsChild>
                    <w:div w:id="1923710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6095837">
      <w:bodyDiv w:val="1"/>
      <w:marLeft w:val="0"/>
      <w:marRight w:val="0"/>
      <w:marTop w:val="0"/>
      <w:marBottom w:val="0"/>
      <w:divBdr>
        <w:top w:val="none" w:sz="0" w:space="0" w:color="auto"/>
        <w:left w:val="none" w:sz="0" w:space="0" w:color="auto"/>
        <w:bottom w:val="none" w:sz="0" w:space="0" w:color="auto"/>
        <w:right w:val="none" w:sz="0" w:space="0" w:color="auto"/>
      </w:divBdr>
    </w:div>
    <w:div w:id="1118766294">
      <w:bodyDiv w:val="1"/>
      <w:marLeft w:val="0"/>
      <w:marRight w:val="0"/>
      <w:marTop w:val="0"/>
      <w:marBottom w:val="0"/>
      <w:divBdr>
        <w:top w:val="none" w:sz="0" w:space="0" w:color="auto"/>
        <w:left w:val="none" w:sz="0" w:space="0" w:color="auto"/>
        <w:bottom w:val="none" w:sz="0" w:space="0" w:color="auto"/>
        <w:right w:val="none" w:sz="0" w:space="0" w:color="auto"/>
      </w:divBdr>
    </w:div>
    <w:div w:id="1142503950">
      <w:bodyDiv w:val="1"/>
      <w:marLeft w:val="0"/>
      <w:marRight w:val="0"/>
      <w:marTop w:val="0"/>
      <w:marBottom w:val="0"/>
      <w:divBdr>
        <w:top w:val="none" w:sz="0" w:space="0" w:color="auto"/>
        <w:left w:val="none" w:sz="0" w:space="0" w:color="auto"/>
        <w:bottom w:val="none" w:sz="0" w:space="0" w:color="auto"/>
        <w:right w:val="none" w:sz="0" w:space="0" w:color="auto"/>
      </w:divBdr>
    </w:div>
    <w:div w:id="1145588001">
      <w:bodyDiv w:val="1"/>
      <w:marLeft w:val="0"/>
      <w:marRight w:val="0"/>
      <w:marTop w:val="0"/>
      <w:marBottom w:val="0"/>
      <w:divBdr>
        <w:top w:val="none" w:sz="0" w:space="0" w:color="auto"/>
        <w:left w:val="none" w:sz="0" w:space="0" w:color="auto"/>
        <w:bottom w:val="none" w:sz="0" w:space="0" w:color="auto"/>
        <w:right w:val="none" w:sz="0" w:space="0" w:color="auto"/>
      </w:divBdr>
      <w:divsChild>
        <w:div w:id="339816870">
          <w:marLeft w:val="274"/>
          <w:marRight w:val="0"/>
          <w:marTop w:val="0"/>
          <w:marBottom w:val="0"/>
          <w:divBdr>
            <w:top w:val="none" w:sz="0" w:space="0" w:color="auto"/>
            <w:left w:val="none" w:sz="0" w:space="0" w:color="auto"/>
            <w:bottom w:val="none" w:sz="0" w:space="0" w:color="auto"/>
            <w:right w:val="none" w:sz="0" w:space="0" w:color="auto"/>
          </w:divBdr>
        </w:div>
        <w:div w:id="932475141">
          <w:marLeft w:val="274"/>
          <w:marRight w:val="0"/>
          <w:marTop w:val="0"/>
          <w:marBottom w:val="0"/>
          <w:divBdr>
            <w:top w:val="none" w:sz="0" w:space="0" w:color="auto"/>
            <w:left w:val="none" w:sz="0" w:space="0" w:color="auto"/>
            <w:bottom w:val="none" w:sz="0" w:space="0" w:color="auto"/>
            <w:right w:val="none" w:sz="0" w:space="0" w:color="auto"/>
          </w:divBdr>
        </w:div>
        <w:div w:id="1085035279">
          <w:marLeft w:val="274"/>
          <w:marRight w:val="0"/>
          <w:marTop w:val="0"/>
          <w:marBottom w:val="0"/>
          <w:divBdr>
            <w:top w:val="none" w:sz="0" w:space="0" w:color="auto"/>
            <w:left w:val="none" w:sz="0" w:space="0" w:color="auto"/>
            <w:bottom w:val="none" w:sz="0" w:space="0" w:color="auto"/>
            <w:right w:val="none" w:sz="0" w:space="0" w:color="auto"/>
          </w:divBdr>
        </w:div>
      </w:divsChild>
    </w:div>
    <w:div w:id="1151410160">
      <w:bodyDiv w:val="1"/>
      <w:marLeft w:val="0"/>
      <w:marRight w:val="0"/>
      <w:marTop w:val="0"/>
      <w:marBottom w:val="0"/>
      <w:divBdr>
        <w:top w:val="none" w:sz="0" w:space="0" w:color="auto"/>
        <w:left w:val="none" w:sz="0" w:space="0" w:color="auto"/>
        <w:bottom w:val="none" w:sz="0" w:space="0" w:color="auto"/>
        <w:right w:val="none" w:sz="0" w:space="0" w:color="auto"/>
      </w:divBdr>
      <w:divsChild>
        <w:div w:id="1773548779">
          <w:marLeft w:val="216"/>
          <w:marRight w:val="0"/>
          <w:marTop w:val="0"/>
          <w:marBottom w:val="20"/>
          <w:divBdr>
            <w:top w:val="none" w:sz="0" w:space="0" w:color="auto"/>
            <w:left w:val="none" w:sz="0" w:space="0" w:color="auto"/>
            <w:bottom w:val="none" w:sz="0" w:space="0" w:color="auto"/>
            <w:right w:val="none" w:sz="0" w:space="0" w:color="auto"/>
          </w:divBdr>
        </w:div>
      </w:divsChild>
    </w:div>
    <w:div w:id="1157724777">
      <w:bodyDiv w:val="1"/>
      <w:marLeft w:val="0"/>
      <w:marRight w:val="0"/>
      <w:marTop w:val="0"/>
      <w:marBottom w:val="0"/>
      <w:divBdr>
        <w:top w:val="none" w:sz="0" w:space="0" w:color="auto"/>
        <w:left w:val="none" w:sz="0" w:space="0" w:color="auto"/>
        <w:bottom w:val="none" w:sz="0" w:space="0" w:color="auto"/>
        <w:right w:val="none" w:sz="0" w:space="0" w:color="auto"/>
      </w:divBdr>
      <w:divsChild>
        <w:div w:id="761101233">
          <w:marLeft w:val="274"/>
          <w:marRight w:val="0"/>
          <w:marTop w:val="0"/>
          <w:marBottom w:val="0"/>
          <w:divBdr>
            <w:top w:val="none" w:sz="0" w:space="0" w:color="auto"/>
            <w:left w:val="none" w:sz="0" w:space="0" w:color="auto"/>
            <w:bottom w:val="none" w:sz="0" w:space="0" w:color="auto"/>
            <w:right w:val="none" w:sz="0" w:space="0" w:color="auto"/>
          </w:divBdr>
        </w:div>
        <w:div w:id="1465273835">
          <w:marLeft w:val="994"/>
          <w:marRight w:val="0"/>
          <w:marTop w:val="0"/>
          <w:marBottom w:val="0"/>
          <w:divBdr>
            <w:top w:val="none" w:sz="0" w:space="0" w:color="auto"/>
            <w:left w:val="none" w:sz="0" w:space="0" w:color="auto"/>
            <w:bottom w:val="none" w:sz="0" w:space="0" w:color="auto"/>
            <w:right w:val="none" w:sz="0" w:space="0" w:color="auto"/>
          </w:divBdr>
        </w:div>
      </w:divsChild>
    </w:div>
    <w:div w:id="1186676518">
      <w:bodyDiv w:val="1"/>
      <w:marLeft w:val="0"/>
      <w:marRight w:val="0"/>
      <w:marTop w:val="0"/>
      <w:marBottom w:val="0"/>
      <w:divBdr>
        <w:top w:val="none" w:sz="0" w:space="0" w:color="auto"/>
        <w:left w:val="none" w:sz="0" w:space="0" w:color="auto"/>
        <w:bottom w:val="none" w:sz="0" w:space="0" w:color="auto"/>
        <w:right w:val="none" w:sz="0" w:space="0" w:color="auto"/>
      </w:divBdr>
    </w:div>
    <w:div w:id="1198010270">
      <w:bodyDiv w:val="1"/>
      <w:marLeft w:val="0"/>
      <w:marRight w:val="0"/>
      <w:marTop w:val="0"/>
      <w:marBottom w:val="0"/>
      <w:divBdr>
        <w:top w:val="none" w:sz="0" w:space="0" w:color="auto"/>
        <w:left w:val="none" w:sz="0" w:space="0" w:color="auto"/>
        <w:bottom w:val="none" w:sz="0" w:space="0" w:color="auto"/>
        <w:right w:val="none" w:sz="0" w:space="0" w:color="auto"/>
      </w:divBdr>
    </w:div>
    <w:div w:id="1214542642">
      <w:bodyDiv w:val="1"/>
      <w:marLeft w:val="0"/>
      <w:marRight w:val="0"/>
      <w:marTop w:val="0"/>
      <w:marBottom w:val="0"/>
      <w:divBdr>
        <w:top w:val="none" w:sz="0" w:space="0" w:color="auto"/>
        <w:left w:val="none" w:sz="0" w:space="0" w:color="auto"/>
        <w:bottom w:val="none" w:sz="0" w:space="0" w:color="auto"/>
        <w:right w:val="none" w:sz="0" w:space="0" w:color="auto"/>
      </w:divBdr>
    </w:div>
    <w:div w:id="1215198687">
      <w:bodyDiv w:val="1"/>
      <w:marLeft w:val="0"/>
      <w:marRight w:val="0"/>
      <w:marTop w:val="0"/>
      <w:marBottom w:val="0"/>
      <w:divBdr>
        <w:top w:val="none" w:sz="0" w:space="0" w:color="auto"/>
        <w:left w:val="none" w:sz="0" w:space="0" w:color="auto"/>
        <w:bottom w:val="none" w:sz="0" w:space="0" w:color="auto"/>
        <w:right w:val="none" w:sz="0" w:space="0" w:color="auto"/>
      </w:divBdr>
      <w:divsChild>
        <w:div w:id="621545147">
          <w:marLeft w:val="446"/>
          <w:marRight w:val="0"/>
          <w:marTop w:val="0"/>
          <w:marBottom w:val="0"/>
          <w:divBdr>
            <w:top w:val="none" w:sz="0" w:space="0" w:color="auto"/>
            <w:left w:val="none" w:sz="0" w:space="0" w:color="auto"/>
            <w:bottom w:val="none" w:sz="0" w:space="0" w:color="auto"/>
            <w:right w:val="none" w:sz="0" w:space="0" w:color="auto"/>
          </w:divBdr>
        </w:div>
      </w:divsChild>
    </w:div>
    <w:div w:id="1216623270">
      <w:bodyDiv w:val="1"/>
      <w:marLeft w:val="0"/>
      <w:marRight w:val="0"/>
      <w:marTop w:val="0"/>
      <w:marBottom w:val="0"/>
      <w:divBdr>
        <w:top w:val="none" w:sz="0" w:space="0" w:color="auto"/>
        <w:left w:val="none" w:sz="0" w:space="0" w:color="auto"/>
        <w:bottom w:val="none" w:sz="0" w:space="0" w:color="auto"/>
        <w:right w:val="none" w:sz="0" w:space="0" w:color="auto"/>
      </w:divBdr>
    </w:div>
    <w:div w:id="1217206355">
      <w:bodyDiv w:val="1"/>
      <w:marLeft w:val="0"/>
      <w:marRight w:val="0"/>
      <w:marTop w:val="0"/>
      <w:marBottom w:val="0"/>
      <w:divBdr>
        <w:top w:val="none" w:sz="0" w:space="0" w:color="auto"/>
        <w:left w:val="none" w:sz="0" w:space="0" w:color="auto"/>
        <w:bottom w:val="none" w:sz="0" w:space="0" w:color="auto"/>
        <w:right w:val="none" w:sz="0" w:space="0" w:color="auto"/>
      </w:divBdr>
      <w:divsChild>
        <w:div w:id="11036879">
          <w:marLeft w:val="216"/>
          <w:marRight w:val="0"/>
          <w:marTop w:val="0"/>
          <w:marBottom w:val="20"/>
          <w:divBdr>
            <w:top w:val="none" w:sz="0" w:space="0" w:color="auto"/>
            <w:left w:val="none" w:sz="0" w:space="0" w:color="auto"/>
            <w:bottom w:val="none" w:sz="0" w:space="0" w:color="auto"/>
            <w:right w:val="none" w:sz="0" w:space="0" w:color="auto"/>
          </w:divBdr>
        </w:div>
        <w:div w:id="1582450064">
          <w:marLeft w:val="216"/>
          <w:marRight w:val="0"/>
          <w:marTop w:val="0"/>
          <w:marBottom w:val="20"/>
          <w:divBdr>
            <w:top w:val="none" w:sz="0" w:space="0" w:color="auto"/>
            <w:left w:val="none" w:sz="0" w:space="0" w:color="auto"/>
            <w:bottom w:val="none" w:sz="0" w:space="0" w:color="auto"/>
            <w:right w:val="none" w:sz="0" w:space="0" w:color="auto"/>
          </w:divBdr>
        </w:div>
      </w:divsChild>
    </w:div>
    <w:div w:id="1219704036">
      <w:bodyDiv w:val="1"/>
      <w:marLeft w:val="0"/>
      <w:marRight w:val="0"/>
      <w:marTop w:val="0"/>
      <w:marBottom w:val="0"/>
      <w:divBdr>
        <w:top w:val="none" w:sz="0" w:space="0" w:color="auto"/>
        <w:left w:val="none" w:sz="0" w:space="0" w:color="auto"/>
        <w:bottom w:val="none" w:sz="0" w:space="0" w:color="auto"/>
        <w:right w:val="none" w:sz="0" w:space="0" w:color="auto"/>
      </w:divBdr>
      <w:divsChild>
        <w:div w:id="1862405">
          <w:marLeft w:val="216"/>
          <w:marRight w:val="0"/>
          <w:marTop w:val="0"/>
          <w:marBottom w:val="20"/>
          <w:divBdr>
            <w:top w:val="none" w:sz="0" w:space="0" w:color="auto"/>
            <w:left w:val="none" w:sz="0" w:space="0" w:color="auto"/>
            <w:bottom w:val="none" w:sz="0" w:space="0" w:color="auto"/>
            <w:right w:val="none" w:sz="0" w:space="0" w:color="auto"/>
          </w:divBdr>
        </w:div>
        <w:div w:id="827131978">
          <w:marLeft w:val="216"/>
          <w:marRight w:val="0"/>
          <w:marTop w:val="0"/>
          <w:marBottom w:val="20"/>
          <w:divBdr>
            <w:top w:val="none" w:sz="0" w:space="0" w:color="auto"/>
            <w:left w:val="none" w:sz="0" w:space="0" w:color="auto"/>
            <w:bottom w:val="none" w:sz="0" w:space="0" w:color="auto"/>
            <w:right w:val="none" w:sz="0" w:space="0" w:color="auto"/>
          </w:divBdr>
        </w:div>
      </w:divsChild>
    </w:div>
    <w:div w:id="1221281950">
      <w:bodyDiv w:val="1"/>
      <w:marLeft w:val="0"/>
      <w:marRight w:val="0"/>
      <w:marTop w:val="0"/>
      <w:marBottom w:val="0"/>
      <w:divBdr>
        <w:top w:val="none" w:sz="0" w:space="0" w:color="auto"/>
        <w:left w:val="none" w:sz="0" w:space="0" w:color="auto"/>
        <w:bottom w:val="none" w:sz="0" w:space="0" w:color="auto"/>
        <w:right w:val="none" w:sz="0" w:space="0" w:color="auto"/>
      </w:divBdr>
      <w:divsChild>
        <w:div w:id="493765301">
          <w:marLeft w:val="216"/>
          <w:marRight w:val="0"/>
          <w:marTop w:val="120"/>
          <w:marBottom w:val="20"/>
          <w:divBdr>
            <w:top w:val="none" w:sz="0" w:space="0" w:color="auto"/>
            <w:left w:val="none" w:sz="0" w:space="0" w:color="auto"/>
            <w:bottom w:val="none" w:sz="0" w:space="0" w:color="auto"/>
            <w:right w:val="none" w:sz="0" w:space="0" w:color="auto"/>
          </w:divBdr>
        </w:div>
        <w:div w:id="915868476">
          <w:marLeft w:val="216"/>
          <w:marRight w:val="0"/>
          <w:marTop w:val="120"/>
          <w:marBottom w:val="20"/>
          <w:divBdr>
            <w:top w:val="none" w:sz="0" w:space="0" w:color="auto"/>
            <w:left w:val="none" w:sz="0" w:space="0" w:color="auto"/>
            <w:bottom w:val="none" w:sz="0" w:space="0" w:color="auto"/>
            <w:right w:val="none" w:sz="0" w:space="0" w:color="auto"/>
          </w:divBdr>
        </w:div>
        <w:div w:id="2068720211">
          <w:marLeft w:val="216"/>
          <w:marRight w:val="0"/>
          <w:marTop w:val="120"/>
          <w:marBottom w:val="20"/>
          <w:divBdr>
            <w:top w:val="none" w:sz="0" w:space="0" w:color="auto"/>
            <w:left w:val="none" w:sz="0" w:space="0" w:color="auto"/>
            <w:bottom w:val="none" w:sz="0" w:space="0" w:color="auto"/>
            <w:right w:val="none" w:sz="0" w:space="0" w:color="auto"/>
          </w:divBdr>
        </w:div>
      </w:divsChild>
    </w:div>
    <w:div w:id="1222867626">
      <w:bodyDiv w:val="1"/>
      <w:marLeft w:val="0"/>
      <w:marRight w:val="0"/>
      <w:marTop w:val="0"/>
      <w:marBottom w:val="0"/>
      <w:divBdr>
        <w:top w:val="none" w:sz="0" w:space="0" w:color="auto"/>
        <w:left w:val="none" w:sz="0" w:space="0" w:color="auto"/>
        <w:bottom w:val="none" w:sz="0" w:space="0" w:color="auto"/>
        <w:right w:val="none" w:sz="0" w:space="0" w:color="auto"/>
      </w:divBdr>
    </w:div>
    <w:div w:id="1225801085">
      <w:bodyDiv w:val="1"/>
      <w:marLeft w:val="0"/>
      <w:marRight w:val="0"/>
      <w:marTop w:val="0"/>
      <w:marBottom w:val="0"/>
      <w:divBdr>
        <w:top w:val="none" w:sz="0" w:space="0" w:color="auto"/>
        <w:left w:val="none" w:sz="0" w:space="0" w:color="auto"/>
        <w:bottom w:val="none" w:sz="0" w:space="0" w:color="auto"/>
        <w:right w:val="none" w:sz="0" w:space="0" w:color="auto"/>
      </w:divBdr>
    </w:div>
    <w:div w:id="1236010190">
      <w:bodyDiv w:val="1"/>
      <w:marLeft w:val="0"/>
      <w:marRight w:val="0"/>
      <w:marTop w:val="0"/>
      <w:marBottom w:val="0"/>
      <w:divBdr>
        <w:top w:val="none" w:sz="0" w:space="0" w:color="auto"/>
        <w:left w:val="none" w:sz="0" w:space="0" w:color="auto"/>
        <w:bottom w:val="none" w:sz="0" w:space="0" w:color="auto"/>
        <w:right w:val="none" w:sz="0" w:space="0" w:color="auto"/>
      </w:divBdr>
      <w:divsChild>
        <w:div w:id="973213559">
          <w:marLeft w:val="216"/>
          <w:marRight w:val="0"/>
          <w:marTop w:val="0"/>
          <w:marBottom w:val="20"/>
          <w:divBdr>
            <w:top w:val="none" w:sz="0" w:space="0" w:color="auto"/>
            <w:left w:val="none" w:sz="0" w:space="0" w:color="auto"/>
            <w:bottom w:val="none" w:sz="0" w:space="0" w:color="auto"/>
            <w:right w:val="none" w:sz="0" w:space="0" w:color="auto"/>
          </w:divBdr>
        </w:div>
      </w:divsChild>
    </w:div>
    <w:div w:id="1237128765">
      <w:bodyDiv w:val="1"/>
      <w:marLeft w:val="0"/>
      <w:marRight w:val="0"/>
      <w:marTop w:val="0"/>
      <w:marBottom w:val="0"/>
      <w:divBdr>
        <w:top w:val="none" w:sz="0" w:space="0" w:color="auto"/>
        <w:left w:val="none" w:sz="0" w:space="0" w:color="auto"/>
        <w:bottom w:val="none" w:sz="0" w:space="0" w:color="auto"/>
        <w:right w:val="none" w:sz="0" w:space="0" w:color="auto"/>
      </w:divBdr>
    </w:div>
    <w:div w:id="1244605021">
      <w:bodyDiv w:val="1"/>
      <w:marLeft w:val="0"/>
      <w:marRight w:val="0"/>
      <w:marTop w:val="0"/>
      <w:marBottom w:val="0"/>
      <w:divBdr>
        <w:top w:val="none" w:sz="0" w:space="0" w:color="auto"/>
        <w:left w:val="none" w:sz="0" w:space="0" w:color="auto"/>
        <w:bottom w:val="none" w:sz="0" w:space="0" w:color="auto"/>
        <w:right w:val="none" w:sz="0" w:space="0" w:color="auto"/>
      </w:divBdr>
    </w:div>
    <w:div w:id="1251547078">
      <w:bodyDiv w:val="1"/>
      <w:marLeft w:val="0"/>
      <w:marRight w:val="0"/>
      <w:marTop w:val="0"/>
      <w:marBottom w:val="0"/>
      <w:divBdr>
        <w:top w:val="none" w:sz="0" w:space="0" w:color="auto"/>
        <w:left w:val="none" w:sz="0" w:space="0" w:color="auto"/>
        <w:bottom w:val="none" w:sz="0" w:space="0" w:color="auto"/>
        <w:right w:val="none" w:sz="0" w:space="0" w:color="auto"/>
      </w:divBdr>
    </w:div>
    <w:div w:id="1271206476">
      <w:bodyDiv w:val="1"/>
      <w:marLeft w:val="0"/>
      <w:marRight w:val="0"/>
      <w:marTop w:val="0"/>
      <w:marBottom w:val="0"/>
      <w:divBdr>
        <w:top w:val="none" w:sz="0" w:space="0" w:color="auto"/>
        <w:left w:val="none" w:sz="0" w:space="0" w:color="auto"/>
        <w:bottom w:val="none" w:sz="0" w:space="0" w:color="auto"/>
        <w:right w:val="none" w:sz="0" w:space="0" w:color="auto"/>
      </w:divBdr>
      <w:divsChild>
        <w:div w:id="250511103">
          <w:marLeft w:val="216"/>
          <w:marRight w:val="0"/>
          <w:marTop w:val="120"/>
          <w:marBottom w:val="20"/>
          <w:divBdr>
            <w:top w:val="none" w:sz="0" w:space="0" w:color="auto"/>
            <w:left w:val="none" w:sz="0" w:space="0" w:color="auto"/>
            <w:bottom w:val="none" w:sz="0" w:space="0" w:color="auto"/>
            <w:right w:val="none" w:sz="0" w:space="0" w:color="auto"/>
          </w:divBdr>
        </w:div>
        <w:div w:id="743379150">
          <w:marLeft w:val="216"/>
          <w:marRight w:val="0"/>
          <w:marTop w:val="120"/>
          <w:marBottom w:val="20"/>
          <w:divBdr>
            <w:top w:val="none" w:sz="0" w:space="0" w:color="auto"/>
            <w:left w:val="none" w:sz="0" w:space="0" w:color="auto"/>
            <w:bottom w:val="none" w:sz="0" w:space="0" w:color="auto"/>
            <w:right w:val="none" w:sz="0" w:space="0" w:color="auto"/>
          </w:divBdr>
        </w:div>
        <w:div w:id="1031342228">
          <w:marLeft w:val="216"/>
          <w:marRight w:val="0"/>
          <w:marTop w:val="120"/>
          <w:marBottom w:val="20"/>
          <w:divBdr>
            <w:top w:val="none" w:sz="0" w:space="0" w:color="auto"/>
            <w:left w:val="none" w:sz="0" w:space="0" w:color="auto"/>
            <w:bottom w:val="none" w:sz="0" w:space="0" w:color="auto"/>
            <w:right w:val="none" w:sz="0" w:space="0" w:color="auto"/>
          </w:divBdr>
        </w:div>
      </w:divsChild>
    </w:div>
    <w:div w:id="1287077817">
      <w:bodyDiv w:val="1"/>
      <w:marLeft w:val="0"/>
      <w:marRight w:val="0"/>
      <w:marTop w:val="0"/>
      <w:marBottom w:val="0"/>
      <w:divBdr>
        <w:top w:val="none" w:sz="0" w:space="0" w:color="auto"/>
        <w:left w:val="none" w:sz="0" w:space="0" w:color="auto"/>
        <w:bottom w:val="none" w:sz="0" w:space="0" w:color="auto"/>
        <w:right w:val="none" w:sz="0" w:space="0" w:color="auto"/>
      </w:divBdr>
      <w:divsChild>
        <w:div w:id="103160000">
          <w:marLeft w:val="216"/>
          <w:marRight w:val="0"/>
          <w:marTop w:val="0"/>
          <w:marBottom w:val="80"/>
          <w:divBdr>
            <w:top w:val="none" w:sz="0" w:space="0" w:color="auto"/>
            <w:left w:val="none" w:sz="0" w:space="0" w:color="auto"/>
            <w:bottom w:val="none" w:sz="0" w:space="0" w:color="auto"/>
            <w:right w:val="none" w:sz="0" w:space="0" w:color="auto"/>
          </w:divBdr>
        </w:div>
        <w:div w:id="116611416">
          <w:marLeft w:val="216"/>
          <w:marRight w:val="0"/>
          <w:marTop w:val="0"/>
          <w:marBottom w:val="80"/>
          <w:divBdr>
            <w:top w:val="none" w:sz="0" w:space="0" w:color="auto"/>
            <w:left w:val="none" w:sz="0" w:space="0" w:color="auto"/>
            <w:bottom w:val="none" w:sz="0" w:space="0" w:color="auto"/>
            <w:right w:val="none" w:sz="0" w:space="0" w:color="auto"/>
          </w:divBdr>
        </w:div>
        <w:div w:id="507796121">
          <w:marLeft w:val="216"/>
          <w:marRight w:val="0"/>
          <w:marTop w:val="0"/>
          <w:marBottom w:val="80"/>
          <w:divBdr>
            <w:top w:val="none" w:sz="0" w:space="0" w:color="auto"/>
            <w:left w:val="none" w:sz="0" w:space="0" w:color="auto"/>
            <w:bottom w:val="none" w:sz="0" w:space="0" w:color="auto"/>
            <w:right w:val="none" w:sz="0" w:space="0" w:color="auto"/>
          </w:divBdr>
        </w:div>
        <w:div w:id="520315088">
          <w:marLeft w:val="216"/>
          <w:marRight w:val="0"/>
          <w:marTop w:val="0"/>
          <w:marBottom w:val="80"/>
          <w:divBdr>
            <w:top w:val="none" w:sz="0" w:space="0" w:color="auto"/>
            <w:left w:val="none" w:sz="0" w:space="0" w:color="auto"/>
            <w:bottom w:val="none" w:sz="0" w:space="0" w:color="auto"/>
            <w:right w:val="none" w:sz="0" w:space="0" w:color="auto"/>
          </w:divBdr>
        </w:div>
        <w:div w:id="529148281">
          <w:marLeft w:val="216"/>
          <w:marRight w:val="0"/>
          <w:marTop w:val="0"/>
          <w:marBottom w:val="80"/>
          <w:divBdr>
            <w:top w:val="none" w:sz="0" w:space="0" w:color="auto"/>
            <w:left w:val="none" w:sz="0" w:space="0" w:color="auto"/>
            <w:bottom w:val="none" w:sz="0" w:space="0" w:color="auto"/>
            <w:right w:val="none" w:sz="0" w:space="0" w:color="auto"/>
          </w:divBdr>
        </w:div>
        <w:div w:id="1667396750">
          <w:marLeft w:val="216"/>
          <w:marRight w:val="0"/>
          <w:marTop w:val="0"/>
          <w:marBottom w:val="80"/>
          <w:divBdr>
            <w:top w:val="none" w:sz="0" w:space="0" w:color="auto"/>
            <w:left w:val="none" w:sz="0" w:space="0" w:color="auto"/>
            <w:bottom w:val="none" w:sz="0" w:space="0" w:color="auto"/>
            <w:right w:val="none" w:sz="0" w:space="0" w:color="auto"/>
          </w:divBdr>
        </w:div>
        <w:div w:id="1900088930">
          <w:marLeft w:val="216"/>
          <w:marRight w:val="0"/>
          <w:marTop w:val="0"/>
          <w:marBottom w:val="80"/>
          <w:divBdr>
            <w:top w:val="none" w:sz="0" w:space="0" w:color="auto"/>
            <w:left w:val="none" w:sz="0" w:space="0" w:color="auto"/>
            <w:bottom w:val="none" w:sz="0" w:space="0" w:color="auto"/>
            <w:right w:val="none" w:sz="0" w:space="0" w:color="auto"/>
          </w:divBdr>
        </w:div>
        <w:div w:id="1997144518">
          <w:marLeft w:val="216"/>
          <w:marRight w:val="0"/>
          <w:marTop w:val="0"/>
          <w:marBottom w:val="80"/>
          <w:divBdr>
            <w:top w:val="none" w:sz="0" w:space="0" w:color="auto"/>
            <w:left w:val="none" w:sz="0" w:space="0" w:color="auto"/>
            <w:bottom w:val="none" w:sz="0" w:space="0" w:color="auto"/>
            <w:right w:val="none" w:sz="0" w:space="0" w:color="auto"/>
          </w:divBdr>
        </w:div>
        <w:div w:id="2019387628">
          <w:marLeft w:val="216"/>
          <w:marRight w:val="0"/>
          <w:marTop w:val="0"/>
          <w:marBottom w:val="80"/>
          <w:divBdr>
            <w:top w:val="none" w:sz="0" w:space="0" w:color="auto"/>
            <w:left w:val="none" w:sz="0" w:space="0" w:color="auto"/>
            <w:bottom w:val="none" w:sz="0" w:space="0" w:color="auto"/>
            <w:right w:val="none" w:sz="0" w:space="0" w:color="auto"/>
          </w:divBdr>
        </w:div>
      </w:divsChild>
    </w:div>
    <w:div w:id="1292400899">
      <w:bodyDiv w:val="1"/>
      <w:marLeft w:val="0"/>
      <w:marRight w:val="0"/>
      <w:marTop w:val="0"/>
      <w:marBottom w:val="0"/>
      <w:divBdr>
        <w:top w:val="none" w:sz="0" w:space="0" w:color="auto"/>
        <w:left w:val="none" w:sz="0" w:space="0" w:color="auto"/>
        <w:bottom w:val="none" w:sz="0" w:space="0" w:color="auto"/>
        <w:right w:val="none" w:sz="0" w:space="0" w:color="auto"/>
      </w:divBdr>
    </w:div>
    <w:div w:id="1294478142">
      <w:bodyDiv w:val="1"/>
      <w:marLeft w:val="0"/>
      <w:marRight w:val="0"/>
      <w:marTop w:val="0"/>
      <w:marBottom w:val="0"/>
      <w:divBdr>
        <w:top w:val="none" w:sz="0" w:space="0" w:color="auto"/>
        <w:left w:val="none" w:sz="0" w:space="0" w:color="auto"/>
        <w:bottom w:val="none" w:sz="0" w:space="0" w:color="auto"/>
        <w:right w:val="none" w:sz="0" w:space="0" w:color="auto"/>
      </w:divBdr>
    </w:div>
    <w:div w:id="1296716097">
      <w:bodyDiv w:val="1"/>
      <w:marLeft w:val="0"/>
      <w:marRight w:val="0"/>
      <w:marTop w:val="0"/>
      <w:marBottom w:val="0"/>
      <w:divBdr>
        <w:top w:val="none" w:sz="0" w:space="0" w:color="auto"/>
        <w:left w:val="none" w:sz="0" w:space="0" w:color="auto"/>
        <w:bottom w:val="none" w:sz="0" w:space="0" w:color="auto"/>
        <w:right w:val="none" w:sz="0" w:space="0" w:color="auto"/>
      </w:divBdr>
    </w:div>
    <w:div w:id="1297100600">
      <w:bodyDiv w:val="1"/>
      <w:marLeft w:val="0"/>
      <w:marRight w:val="0"/>
      <w:marTop w:val="0"/>
      <w:marBottom w:val="0"/>
      <w:divBdr>
        <w:top w:val="none" w:sz="0" w:space="0" w:color="auto"/>
        <w:left w:val="none" w:sz="0" w:space="0" w:color="auto"/>
        <w:bottom w:val="none" w:sz="0" w:space="0" w:color="auto"/>
        <w:right w:val="none" w:sz="0" w:space="0" w:color="auto"/>
      </w:divBdr>
    </w:div>
    <w:div w:id="1300379250">
      <w:bodyDiv w:val="1"/>
      <w:marLeft w:val="0"/>
      <w:marRight w:val="0"/>
      <w:marTop w:val="0"/>
      <w:marBottom w:val="0"/>
      <w:divBdr>
        <w:top w:val="none" w:sz="0" w:space="0" w:color="auto"/>
        <w:left w:val="none" w:sz="0" w:space="0" w:color="auto"/>
        <w:bottom w:val="none" w:sz="0" w:space="0" w:color="auto"/>
        <w:right w:val="none" w:sz="0" w:space="0" w:color="auto"/>
      </w:divBdr>
    </w:div>
    <w:div w:id="1323194455">
      <w:bodyDiv w:val="1"/>
      <w:marLeft w:val="0"/>
      <w:marRight w:val="0"/>
      <w:marTop w:val="0"/>
      <w:marBottom w:val="0"/>
      <w:divBdr>
        <w:top w:val="none" w:sz="0" w:space="0" w:color="auto"/>
        <w:left w:val="none" w:sz="0" w:space="0" w:color="auto"/>
        <w:bottom w:val="none" w:sz="0" w:space="0" w:color="auto"/>
        <w:right w:val="none" w:sz="0" w:space="0" w:color="auto"/>
      </w:divBdr>
      <w:divsChild>
        <w:div w:id="1782186513">
          <w:marLeft w:val="216"/>
          <w:marRight w:val="0"/>
          <w:marTop w:val="0"/>
          <w:marBottom w:val="20"/>
          <w:divBdr>
            <w:top w:val="none" w:sz="0" w:space="0" w:color="auto"/>
            <w:left w:val="none" w:sz="0" w:space="0" w:color="auto"/>
            <w:bottom w:val="none" w:sz="0" w:space="0" w:color="auto"/>
            <w:right w:val="none" w:sz="0" w:space="0" w:color="auto"/>
          </w:divBdr>
        </w:div>
      </w:divsChild>
    </w:div>
    <w:div w:id="1329215629">
      <w:bodyDiv w:val="1"/>
      <w:marLeft w:val="0"/>
      <w:marRight w:val="0"/>
      <w:marTop w:val="0"/>
      <w:marBottom w:val="0"/>
      <w:divBdr>
        <w:top w:val="none" w:sz="0" w:space="0" w:color="auto"/>
        <w:left w:val="none" w:sz="0" w:space="0" w:color="auto"/>
        <w:bottom w:val="none" w:sz="0" w:space="0" w:color="auto"/>
        <w:right w:val="none" w:sz="0" w:space="0" w:color="auto"/>
      </w:divBdr>
      <w:divsChild>
        <w:div w:id="1172063439">
          <w:marLeft w:val="216"/>
          <w:marRight w:val="0"/>
          <w:marTop w:val="120"/>
          <w:marBottom w:val="20"/>
          <w:divBdr>
            <w:top w:val="none" w:sz="0" w:space="0" w:color="auto"/>
            <w:left w:val="none" w:sz="0" w:space="0" w:color="auto"/>
            <w:bottom w:val="none" w:sz="0" w:space="0" w:color="auto"/>
            <w:right w:val="none" w:sz="0" w:space="0" w:color="auto"/>
          </w:divBdr>
        </w:div>
        <w:div w:id="1506818801">
          <w:marLeft w:val="216"/>
          <w:marRight w:val="0"/>
          <w:marTop w:val="120"/>
          <w:marBottom w:val="20"/>
          <w:divBdr>
            <w:top w:val="none" w:sz="0" w:space="0" w:color="auto"/>
            <w:left w:val="none" w:sz="0" w:space="0" w:color="auto"/>
            <w:bottom w:val="none" w:sz="0" w:space="0" w:color="auto"/>
            <w:right w:val="none" w:sz="0" w:space="0" w:color="auto"/>
          </w:divBdr>
        </w:div>
        <w:div w:id="1538086255">
          <w:marLeft w:val="216"/>
          <w:marRight w:val="0"/>
          <w:marTop w:val="120"/>
          <w:marBottom w:val="20"/>
          <w:divBdr>
            <w:top w:val="none" w:sz="0" w:space="0" w:color="auto"/>
            <w:left w:val="none" w:sz="0" w:space="0" w:color="auto"/>
            <w:bottom w:val="none" w:sz="0" w:space="0" w:color="auto"/>
            <w:right w:val="none" w:sz="0" w:space="0" w:color="auto"/>
          </w:divBdr>
        </w:div>
        <w:div w:id="2007398965">
          <w:marLeft w:val="216"/>
          <w:marRight w:val="0"/>
          <w:marTop w:val="120"/>
          <w:marBottom w:val="20"/>
          <w:divBdr>
            <w:top w:val="none" w:sz="0" w:space="0" w:color="auto"/>
            <w:left w:val="none" w:sz="0" w:space="0" w:color="auto"/>
            <w:bottom w:val="none" w:sz="0" w:space="0" w:color="auto"/>
            <w:right w:val="none" w:sz="0" w:space="0" w:color="auto"/>
          </w:divBdr>
        </w:div>
      </w:divsChild>
    </w:div>
    <w:div w:id="1336418817">
      <w:bodyDiv w:val="1"/>
      <w:marLeft w:val="0"/>
      <w:marRight w:val="0"/>
      <w:marTop w:val="0"/>
      <w:marBottom w:val="0"/>
      <w:divBdr>
        <w:top w:val="none" w:sz="0" w:space="0" w:color="auto"/>
        <w:left w:val="none" w:sz="0" w:space="0" w:color="auto"/>
        <w:bottom w:val="none" w:sz="0" w:space="0" w:color="auto"/>
        <w:right w:val="none" w:sz="0" w:space="0" w:color="auto"/>
      </w:divBdr>
    </w:div>
    <w:div w:id="1342007583">
      <w:bodyDiv w:val="1"/>
      <w:marLeft w:val="0"/>
      <w:marRight w:val="0"/>
      <w:marTop w:val="0"/>
      <w:marBottom w:val="0"/>
      <w:divBdr>
        <w:top w:val="none" w:sz="0" w:space="0" w:color="auto"/>
        <w:left w:val="none" w:sz="0" w:space="0" w:color="auto"/>
        <w:bottom w:val="none" w:sz="0" w:space="0" w:color="auto"/>
        <w:right w:val="none" w:sz="0" w:space="0" w:color="auto"/>
      </w:divBdr>
      <w:divsChild>
        <w:div w:id="1291861035">
          <w:marLeft w:val="216"/>
          <w:marRight w:val="0"/>
          <w:marTop w:val="120"/>
          <w:marBottom w:val="20"/>
          <w:divBdr>
            <w:top w:val="none" w:sz="0" w:space="0" w:color="auto"/>
            <w:left w:val="none" w:sz="0" w:space="0" w:color="auto"/>
            <w:bottom w:val="none" w:sz="0" w:space="0" w:color="auto"/>
            <w:right w:val="none" w:sz="0" w:space="0" w:color="auto"/>
          </w:divBdr>
        </w:div>
        <w:div w:id="1399523558">
          <w:marLeft w:val="216"/>
          <w:marRight w:val="0"/>
          <w:marTop w:val="120"/>
          <w:marBottom w:val="20"/>
          <w:divBdr>
            <w:top w:val="none" w:sz="0" w:space="0" w:color="auto"/>
            <w:left w:val="none" w:sz="0" w:space="0" w:color="auto"/>
            <w:bottom w:val="none" w:sz="0" w:space="0" w:color="auto"/>
            <w:right w:val="none" w:sz="0" w:space="0" w:color="auto"/>
          </w:divBdr>
        </w:div>
        <w:div w:id="1508977772">
          <w:marLeft w:val="216"/>
          <w:marRight w:val="0"/>
          <w:marTop w:val="120"/>
          <w:marBottom w:val="20"/>
          <w:divBdr>
            <w:top w:val="none" w:sz="0" w:space="0" w:color="auto"/>
            <w:left w:val="none" w:sz="0" w:space="0" w:color="auto"/>
            <w:bottom w:val="none" w:sz="0" w:space="0" w:color="auto"/>
            <w:right w:val="none" w:sz="0" w:space="0" w:color="auto"/>
          </w:divBdr>
        </w:div>
      </w:divsChild>
    </w:div>
    <w:div w:id="1348486537">
      <w:bodyDiv w:val="1"/>
      <w:marLeft w:val="0"/>
      <w:marRight w:val="0"/>
      <w:marTop w:val="0"/>
      <w:marBottom w:val="0"/>
      <w:divBdr>
        <w:top w:val="none" w:sz="0" w:space="0" w:color="auto"/>
        <w:left w:val="none" w:sz="0" w:space="0" w:color="auto"/>
        <w:bottom w:val="none" w:sz="0" w:space="0" w:color="auto"/>
        <w:right w:val="none" w:sz="0" w:space="0" w:color="auto"/>
      </w:divBdr>
    </w:div>
    <w:div w:id="1350716336">
      <w:bodyDiv w:val="1"/>
      <w:marLeft w:val="0"/>
      <w:marRight w:val="0"/>
      <w:marTop w:val="0"/>
      <w:marBottom w:val="0"/>
      <w:divBdr>
        <w:top w:val="none" w:sz="0" w:space="0" w:color="auto"/>
        <w:left w:val="none" w:sz="0" w:space="0" w:color="auto"/>
        <w:bottom w:val="none" w:sz="0" w:space="0" w:color="auto"/>
        <w:right w:val="none" w:sz="0" w:space="0" w:color="auto"/>
      </w:divBdr>
      <w:divsChild>
        <w:div w:id="550576015">
          <w:marLeft w:val="216"/>
          <w:marRight w:val="0"/>
          <w:marTop w:val="120"/>
          <w:marBottom w:val="20"/>
          <w:divBdr>
            <w:top w:val="none" w:sz="0" w:space="0" w:color="auto"/>
            <w:left w:val="none" w:sz="0" w:space="0" w:color="auto"/>
            <w:bottom w:val="none" w:sz="0" w:space="0" w:color="auto"/>
            <w:right w:val="none" w:sz="0" w:space="0" w:color="auto"/>
          </w:divBdr>
        </w:div>
        <w:div w:id="618872862">
          <w:marLeft w:val="216"/>
          <w:marRight w:val="0"/>
          <w:marTop w:val="120"/>
          <w:marBottom w:val="20"/>
          <w:divBdr>
            <w:top w:val="none" w:sz="0" w:space="0" w:color="auto"/>
            <w:left w:val="none" w:sz="0" w:space="0" w:color="auto"/>
            <w:bottom w:val="none" w:sz="0" w:space="0" w:color="auto"/>
            <w:right w:val="none" w:sz="0" w:space="0" w:color="auto"/>
          </w:divBdr>
        </w:div>
        <w:div w:id="785777263">
          <w:marLeft w:val="216"/>
          <w:marRight w:val="0"/>
          <w:marTop w:val="120"/>
          <w:marBottom w:val="20"/>
          <w:divBdr>
            <w:top w:val="none" w:sz="0" w:space="0" w:color="auto"/>
            <w:left w:val="none" w:sz="0" w:space="0" w:color="auto"/>
            <w:bottom w:val="none" w:sz="0" w:space="0" w:color="auto"/>
            <w:right w:val="none" w:sz="0" w:space="0" w:color="auto"/>
          </w:divBdr>
        </w:div>
        <w:div w:id="850073205">
          <w:marLeft w:val="216"/>
          <w:marRight w:val="0"/>
          <w:marTop w:val="120"/>
          <w:marBottom w:val="20"/>
          <w:divBdr>
            <w:top w:val="none" w:sz="0" w:space="0" w:color="auto"/>
            <w:left w:val="none" w:sz="0" w:space="0" w:color="auto"/>
            <w:bottom w:val="none" w:sz="0" w:space="0" w:color="auto"/>
            <w:right w:val="none" w:sz="0" w:space="0" w:color="auto"/>
          </w:divBdr>
        </w:div>
      </w:divsChild>
    </w:div>
    <w:div w:id="1367676579">
      <w:bodyDiv w:val="1"/>
      <w:marLeft w:val="0"/>
      <w:marRight w:val="0"/>
      <w:marTop w:val="0"/>
      <w:marBottom w:val="0"/>
      <w:divBdr>
        <w:top w:val="none" w:sz="0" w:space="0" w:color="auto"/>
        <w:left w:val="none" w:sz="0" w:space="0" w:color="auto"/>
        <w:bottom w:val="none" w:sz="0" w:space="0" w:color="auto"/>
        <w:right w:val="none" w:sz="0" w:space="0" w:color="auto"/>
      </w:divBdr>
      <w:divsChild>
        <w:div w:id="1173493236">
          <w:marLeft w:val="216"/>
          <w:marRight w:val="0"/>
          <w:marTop w:val="0"/>
          <w:marBottom w:val="20"/>
          <w:divBdr>
            <w:top w:val="none" w:sz="0" w:space="0" w:color="auto"/>
            <w:left w:val="none" w:sz="0" w:space="0" w:color="auto"/>
            <w:bottom w:val="none" w:sz="0" w:space="0" w:color="auto"/>
            <w:right w:val="none" w:sz="0" w:space="0" w:color="auto"/>
          </w:divBdr>
        </w:div>
        <w:div w:id="1351175273">
          <w:marLeft w:val="216"/>
          <w:marRight w:val="0"/>
          <w:marTop w:val="0"/>
          <w:marBottom w:val="20"/>
          <w:divBdr>
            <w:top w:val="none" w:sz="0" w:space="0" w:color="auto"/>
            <w:left w:val="none" w:sz="0" w:space="0" w:color="auto"/>
            <w:bottom w:val="none" w:sz="0" w:space="0" w:color="auto"/>
            <w:right w:val="none" w:sz="0" w:space="0" w:color="auto"/>
          </w:divBdr>
        </w:div>
      </w:divsChild>
    </w:div>
    <w:div w:id="1370764502">
      <w:bodyDiv w:val="1"/>
      <w:marLeft w:val="0"/>
      <w:marRight w:val="0"/>
      <w:marTop w:val="0"/>
      <w:marBottom w:val="0"/>
      <w:divBdr>
        <w:top w:val="none" w:sz="0" w:space="0" w:color="auto"/>
        <w:left w:val="none" w:sz="0" w:space="0" w:color="auto"/>
        <w:bottom w:val="none" w:sz="0" w:space="0" w:color="auto"/>
        <w:right w:val="none" w:sz="0" w:space="0" w:color="auto"/>
      </w:divBdr>
    </w:div>
    <w:div w:id="1371956930">
      <w:bodyDiv w:val="1"/>
      <w:marLeft w:val="0"/>
      <w:marRight w:val="0"/>
      <w:marTop w:val="0"/>
      <w:marBottom w:val="0"/>
      <w:divBdr>
        <w:top w:val="none" w:sz="0" w:space="0" w:color="auto"/>
        <w:left w:val="none" w:sz="0" w:space="0" w:color="auto"/>
        <w:bottom w:val="none" w:sz="0" w:space="0" w:color="auto"/>
        <w:right w:val="none" w:sz="0" w:space="0" w:color="auto"/>
      </w:divBdr>
      <w:divsChild>
        <w:div w:id="1170562524">
          <w:marLeft w:val="216"/>
          <w:marRight w:val="0"/>
          <w:marTop w:val="0"/>
          <w:marBottom w:val="20"/>
          <w:divBdr>
            <w:top w:val="none" w:sz="0" w:space="0" w:color="auto"/>
            <w:left w:val="none" w:sz="0" w:space="0" w:color="auto"/>
            <w:bottom w:val="none" w:sz="0" w:space="0" w:color="auto"/>
            <w:right w:val="none" w:sz="0" w:space="0" w:color="auto"/>
          </w:divBdr>
        </w:div>
      </w:divsChild>
    </w:div>
    <w:div w:id="1380783459">
      <w:bodyDiv w:val="1"/>
      <w:marLeft w:val="0"/>
      <w:marRight w:val="0"/>
      <w:marTop w:val="0"/>
      <w:marBottom w:val="0"/>
      <w:divBdr>
        <w:top w:val="none" w:sz="0" w:space="0" w:color="auto"/>
        <w:left w:val="none" w:sz="0" w:space="0" w:color="auto"/>
        <w:bottom w:val="none" w:sz="0" w:space="0" w:color="auto"/>
        <w:right w:val="none" w:sz="0" w:space="0" w:color="auto"/>
      </w:divBdr>
      <w:divsChild>
        <w:div w:id="387730573">
          <w:marLeft w:val="446"/>
          <w:marRight w:val="0"/>
          <w:marTop w:val="0"/>
          <w:marBottom w:val="0"/>
          <w:divBdr>
            <w:top w:val="none" w:sz="0" w:space="0" w:color="auto"/>
            <w:left w:val="none" w:sz="0" w:space="0" w:color="auto"/>
            <w:bottom w:val="none" w:sz="0" w:space="0" w:color="auto"/>
            <w:right w:val="none" w:sz="0" w:space="0" w:color="auto"/>
          </w:divBdr>
        </w:div>
      </w:divsChild>
    </w:div>
    <w:div w:id="1395934627">
      <w:bodyDiv w:val="1"/>
      <w:marLeft w:val="0"/>
      <w:marRight w:val="0"/>
      <w:marTop w:val="0"/>
      <w:marBottom w:val="0"/>
      <w:divBdr>
        <w:top w:val="none" w:sz="0" w:space="0" w:color="auto"/>
        <w:left w:val="none" w:sz="0" w:space="0" w:color="auto"/>
        <w:bottom w:val="none" w:sz="0" w:space="0" w:color="auto"/>
        <w:right w:val="none" w:sz="0" w:space="0" w:color="auto"/>
      </w:divBdr>
    </w:div>
    <w:div w:id="1445268551">
      <w:bodyDiv w:val="1"/>
      <w:marLeft w:val="0"/>
      <w:marRight w:val="0"/>
      <w:marTop w:val="0"/>
      <w:marBottom w:val="0"/>
      <w:divBdr>
        <w:top w:val="none" w:sz="0" w:space="0" w:color="auto"/>
        <w:left w:val="none" w:sz="0" w:space="0" w:color="auto"/>
        <w:bottom w:val="none" w:sz="0" w:space="0" w:color="auto"/>
        <w:right w:val="none" w:sz="0" w:space="0" w:color="auto"/>
      </w:divBdr>
    </w:div>
    <w:div w:id="1447627019">
      <w:bodyDiv w:val="1"/>
      <w:marLeft w:val="0"/>
      <w:marRight w:val="0"/>
      <w:marTop w:val="0"/>
      <w:marBottom w:val="0"/>
      <w:divBdr>
        <w:top w:val="none" w:sz="0" w:space="0" w:color="auto"/>
        <w:left w:val="none" w:sz="0" w:space="0" w:color="auto"/>
        <w:bottom w:val="none" w:sz="0" w:space="0" w:color="auto"/>
        <w:right w:val="none" w:sz="0" w:space="0" w:color="auto"/>
      </w:divBdr>
    </w:div>
    <w:div w:id="1449930470">
      <w:bodyDiv w:val="1"/>
      <w:marLeft w:val="0"/>
      <w:marRight w:val="0"/>
      <w:marTop w:val="0"/>
      <w:marBottom w:val="0"/>
      <w:divBdr>
        <w:top w:val="none" w:sz="0" w:space="0" w:color="auto"/>
        <w:left w:val="none" w:sz="0" w:space="0" w:color="auto"/>
        <w:bottom w:val="none" w:sz="0" w:space="0" w:color="auto"/>
        <w:right w:val="none" w:sz="0" w:space="0" w:color="auto"/>
      </w:divBdr>
    </w:div>
    <w:div w:id="1458379369">
      <w:bodyDiv w:val="1"/>
      <w:marLeft w:val="0"/>
      <w:marRight w:val="0"/>
      <w:marTop w:val="0"/>
      <w:marBottom w:val="0"/>
      <w:divBdr>
        <w:top w:val="none" w:sz="0" w:space="0" w:color="auto"/>
        <w:left w:val="none" w:sz="0" w:space="0" w:color="auto"/>
        <w:bottom w:val="none" w:sz="0" w:space="0" w:color="auto"/>
        <w:right w:val="none" w:sz="0" w:space="0" w:color="auto"/>
      </w:divBdr>
      <w:divsChild>
        <w:div w:id="1743797237">
          <w:marLeft w:val="446"/>
          <w:marRight w:val="0"/>
          <w:marTop w:val="0"/>
          <w:marBottom w:val="0"/>
          <w:divBdr>
            <w:top w:val="none" w:sz="0" w:space="0" w:color="auto"/>
            <w:left w:val="none" w:sz="0" w:space="0" w:color="auto"/>
            <w:bottom w:val="none" w:sz="0" w:space="0" w:color="auto"/>
            <w:right w:val="none" w:sz="0" w:space="0" w:color="auto"/>
          </w:divBdr>
        </w:div>
        <w:div w:id="1913929841">
          <w:marLeft w:val="446"/>
          <w:marRight w:val="0"/>
          <w:marTop w:val="0"/>
          <w:marBottom w:val="0"/>
          <w:divBdr>
            <w:top w:val="none" w:sz="0" w:space="0" w:color="auto"/>
            <w:left w:val="none" w:sz="0" w:space="0" w:color="auto"/>
            <w:bottom w:val="none" w:sz="0" w:space="0" w:color="auto"/>
            <w:right w:val="none" w:sz="0" w:space="0" w:color="auto"/>
          </w:divBdr>
        </w:div>
        <w:div w:id="1977375485">
          <w:marLeft w:val="446"/>
          <w:marRight w:val="0"/>
          <w:marTop w:val="0"/>
          <w:marBottom w:val="0"/>
          <w:divBdr>
            <w:top w:val="none" w:sz="0" w:space="0" w:color="auto"/>
            <w:left w:val="none" w:sz="0" w:space="0" w:color="auto"/>
            <w:bottom w:val="none" w:sz="0" w:space="0" w:color="auto"/>
            <w:right w:val="none" w:sz="0" w:space="0" w:color="auto"/>
          </w:divBdr>
        </w:div>
        <w:div w:id="59714810">
          <w:marLeft w:val="446"/>
          <w:marRight w:val="0"/>
          <w:marTop w:val="0"/>
          <w:marBottom w:val="0"/>
          <w:divBdr>
            <w:top w:val="none" w:sz="0" w:space="0" w:color="auto"/>
            <w:left w:val="none" w:sz="0" w:space="0" w:color="auto"/>
            <w:bottom w:val="none" w:sz="0" w:space="0" w:color="auto"/>
            <w:right w:val="none" w:sz="0" w:space="0" w:color="auto"/>
          </w:divBdr>
        </w:div>
        <w:div w:id="1435057615">
          <w:marLeft w:val="446"/>
          <w:marRight w:val="0"/>
          <w:marTop w:val="0"/>
          <w:marBottom w:val="0"/>
          <w:divBdr>
            <w:top w:val="none" w:sz="0" w:space="0" w:color="auto"/>
            <w:left w:val="none" w:sz="0" w:space="0" w:color="auto"/>
            <w:bottom w:val="none" w:sz="0" w:space="0" w:color="auto"/>
            <w:right w:val="none" w:sz="0" w:space="0" w:color="auto"/>
          </w:divBdr>
        </w:div>
      </w:divsChild>
    </w:div>
    <w:div w:id="1462111910">
      <w:bodyDiv w:val="1"/>
      <w:marLeft w:val="0"/>
      <w:marRight w:val="0"/>
      <w:marTop w:val="0"/>
      <w:marBottom w:val="0"/>
      <w:divBdr>
        <w:top w:val="none" w:sz="0" w:space="0" w:color="auto"/>
        <w:left w:val="none" w:sz="0" w:space="0" w:color="auto"/>
        <w:bottom w:val="none" w:sz="0" w:space="0" w:color="auto"/>
        <w:right w:val="none" w:sz="0" w:space="0" w:color="auto"/>
      </w:divBdr>
      <w:divsChild>
        <w:div w:id="973606825">
          <w:marLeft w:val="446"/>
          <w:marRight w:val="0"/>
          <w:marTop w:val="0"/>
          <w:marBottom w:val="0"/>
          <w:divBdr>
            <w:top w:val="none" w:sz="0" w:space="0" w:color="auto"/>
            <w:left w:val="none" w:sz="0" w:space="0" w:color="auto"/>
            <w:bottom w:val="none" w:sz="0" w:space="0" w:color="auto"/>
            <w:right w:val="none" w:sz="0" w:space="0" w:color="auto"/>
          </w:divBdr>
        </w:div>
        <w:div w:id="1627347532">
          <w:marLeft w:val="446"/>
          <w:marRight w:val="0"/>
          <w:marTop w:val="0"/>
          <w:marBottom w:val="0"/>
          <w:divBdr>
            <w:top w:val="none" w:sz="0" w:space="0" w:color="auto"/>
            <w:left w:val="none" w:sz="0" w:space="0" w:color="auto"/>
            <w:bottom w:val="none" w:sz="0" w:space="0" w:color="auto"/>
            <w:right w:val="none" w:sz="0" w:space="0" w:color="auto"/>
          </w:divBdr>
        </w:div>
        <w:div w:id="1298103925">
          <w:marLeft w:val="446"/>
          <w:marRight w:val="0"/>
          <w:marTop w:val="0"/>
          <w:marBottom w:val="0"/>
          <w:divBdr>
            <w:top w:val="none" w:sz="0" w:space="0" w:color="auto"/>
            <w:left w:val="none" w:sz="0" w:space="0" w:color="auto"/>
            <w:bottom w:val="none" w:sz="0" w:space="0" w:color="auto"/>
            <w:right w:val="none" w:sz="0" w:space="0" w:color="auto"/>
          </w:divBdr>
        </w:div>
        <w:div w:id="1634670533">
          <w:marLeft w:val="446"/>
          <w:marRight w:val="0"/>
          <w:marTop w:val="0"/>
          <w:marBottom w:val="0"/>
          <w:divBdr>
            <w:top w:val="none" w:sz="0" w:space="0" w:color="auto"/>
            <w:left w:val="none" w:sz="0" w:space="0" w:color="auto"/>
            <w:bottom w:val="none" w:sz="0" w:space="0" w:color="auto"/>
            <w:right w:val="none" w:sz="0" w:space="0" w:color="auto"/>
          </w:divBdr>
        </w:div>
        <w:div w:id="676663683">
          <w:marLeft w:val="446"/>
          <w:marRight w:val="0"/>
          <w:marTop w:val="0"/>
          <w:marBottom w:val="0"/>
          <w:divBdr>
            <w:top w:val="none" w:sz="0" w:space="0" w:color="auto"/>
            <w:left w:val="none" w:sz="0" w:space="0" w:color="auto"/>
            <w:bottom w:val="none" w:sz="0" w:space="0" w:color="auto"/>
            <w:right w:val="none" w:sz="0" w:space="0" w:color="auto"/>
          </w:divBdr>
        </w:div>
      </w:divsChild>
    </w:div>
    <w:div w:id="1465276762">
      <w:bodyDiv w:val="1"/>
      <w:marLeft w:val="0"/>
      <w:marRight w:val="0"/>
      <w:marTop w:val="0"/>
      <w:marBottom w:val="0"/>
      <w:divBdr>
        <w:top w:val="none" w:sz="0" w:space="0" w:color="auto"/>
        <w:left w:val="none" w:sz="0" w:space="0" w:color="auto"/>
        <w:bottom w:val="none" w:sz="0" w:space="0" w:color="auto"/>
        <w:right w:val="none" w:sz="0" w:space="0" w:color="auto"/>
      </w:divBdr>
    </w:div>
    <w:div w:id="1465731459">
      <w:bodyDiv w:val="1"/>
      <w:marLeft w:val="0"/>
      <w:marRight w:val="0"/>
      <w:marTop w:val="0"/>
      <w:marBottom w:val="0"/>
      <w:divBdr>
        <w:top w:val="none" w:sz="0" w:space="0" w:color="auto"/>
        <w:left w:val="none" w:sz="0" w:space="0" w:color="auto"/>
        <w:bottom w:val="none" w:sz="0" w:space="0" w:color="auto"/>
        <w:right w:val="none" w:sz="0" w:space="0" w:color="auto"/>
      </w:divBdr>
      <w:divsChild>
        <w:div w:id="1077290342">
          <w:marLeft w:val="274"/>
          <w:marRight w:val="0"/>
          <w:marTop w:val="0"/>
          <w:marBottom w:val="0"/>
          <w:divBdr>
            <w:top w:val="none" w:sz="0" w:space="0" w:color="auto"/>
            <w:left w:val="none" w:sz="0" w:space="0" w:color="auto"/>
            <w:bottom w:val="none" w:sz="0" w:space="0" w:color="auto"/>
            <w:right w:val="none" w:sz="0" w:space="0" w:color="auto"/>
          </w:divBdr>
        </w:div>
        <w:div w:id="1647197057">
          <w:marLeft w:val="274"/>
          <w:marRight w:val="0"/>
          <w:marTop w:val="0"/>
          <w:marBottom w:val="0"/>
          <w:divBdr>
            <w:top w:val="none" w:sz="0" w:space="0" w:color="auto"/>
            <w:left w:val="none" w:sz="0" w:space="0" w:color="auto"/>
            <w:bottom w:val="none" w:sz="0" w:space="0" w:color="auto"/>
            <w:right w:val="none" w:sz="0" w:space="0" w:color="auto"/>
          </w:divBdr>
        </w:div>
      </w:divsChild>
    </w:div>
    <w:div w:id="1475414901">
      <w:bodyDiv w:val="1"/>
      <w:marLeft w:val="0"/>
      <w:marRight w:val="0"/>
      <w:marTop w:val="0"/>
      <w:marBottom w:val="0"/>
      <w:divBdr>
        <w:top w:val="none" w:sz="0" w:space="0" w:color="auto"/>
        <w:left w:val="none" w:sz="0" w:space="0" w:color="auto"/>
        <w:bottom w:val="none" w:sz="0" w:space="0" w:color="auto"/>
        <w:right w:val="none" w:sz="0" w:space="0" w:color="auto"/>
      </w:divBdr>
      <w:divsChild>
        <w:div w:id="873620987">
          <w:marLeft w:val="216"/>
          <w:marRight w:val="0"/>
          <w:marTop w:val="0"/>
          <w:marBottom w:val="80"/>
          <w:divBdr>
            <w:top w:val="none" w:sz="0" w:space="0" w:color="auto"/>
            <w:left w:val="none" w:sz="0" w:space="0" w:color="auto"/>
            <w:bottom w:val="none" w:sz="0" w:space="0" w:color="auto"/>
            <w:right w:val="none" w:sz="0" w:space="0" w:color="auto"/>
          </w:divBdr>
        </w:div>
        <w:div w:id="957373935">
          <w:marLeft w:val="216"/>
          <w:marRight w:val="0"/>
          <w:marTop w:val="0"/>
          <w:marBottom w:val="80"/>
          <w:divBdr>
            <w:top w:val="none" w:sz="0" w:space="0" w:color="auto"/>
            <w:left w:val="none" w:sz="0" w:space="0" w:color="auto"/>
            <w:bottom w:val="none" w:sz="0" w:space="0" w:color="auto"/>
            <w:right w:val="none" w:sz="0" w:space="0" w:color="auto"/>
          </w:divBdr>
        </w:div>
        <w:div w:id="152066948">
          <w:marLeft w:val="216"/>
          <w:marRight w:val="0"/>
          <w:marTop w:val="0"/>
          <w:marBottom w:val="80"/>
          <w:divBdr>
            <w:top w:val="none" w:sz="0" w:space="0" w:color="auto"/>
            <w:left w:val="none" w:sz="0" w:space="0" w:color="auto"/>
            <w:bottom w:val="none" w:sz="0" w:space="0" w:color="auto"/>
            <w:right w:val="none" w:sz="0" w:space="0" w:color="auto"/>
          </w:divBdr>
        </w:div>
        <w:div w:id="316956075">
          <w:marLeft w:val="216"/>
          <w:marRight w:val="0"/>
          <w:marTop w:val="0"/>
          <w:marBottom w:val="80"/>
          <w:divBdr>
            <w:top w:val="none" w:sz="0" w:space="0" w:color="auto"/>
            <w:left w:val="none" w:sz="0" w:space="0" w:color="auto"/>
            <w:bottom w:val="none" w:sz="0" w:space="0" w:color="auto"/>
            <w:right w:val="none" w:sz="0" w:space="0" w:color="auto"/>
          </w:divBdr>
        </w:div>
        <w:div w:id="1278758711">
          <w:marLeft w:val="216"/>
          <w:marRight w:val="0"/>
          <w:marTop w:val="0"/>
          <w:marBottom w:val="80"/>
          <w:divBdr>
            <w:top w:val="none" w:sz="0" w:space="0" w:color="auto"/>
            <w:left w:val="none" w:sz="0" w:space="0" w:color="auto"/>
            <w:bottom w:val="none" w:sz="0" w:space="0" w:color="auto"/>
            <w:right w:val="none" w:sz="0" w:space="0" w:color="auto"/>
          </w:divBdr>
        </w:div>
        <w:div w:id="1404839414">
          <w:marLeft w:val="216"/>
          <w:marRight w:val="0"/>
          <w:marTop w:val="0"/>
          <w:marBottom w:val="80"/>
          <w:divBdr>
            <w:top w:val="none" w:sz="0" w:space="0" w:color="auto"/>
            <w:left w:val="none" w:sz="0" w:space="0" w:color="auto"/>
            <w:bottom w:val="none" w:sz="0" w:space="0" w:color="auto"/>
            <w:right w:val="none" w:sz="0" w:space="0" w:color="auto"/>
          </w:divBdr>
        </w:div>
        <w:div w:id="421874990">
          <w:marLeft w:val="216"/>
          <w:marRight w:val="0"/>
          <w:marTop w:val="0"/>
          <w:marBottom w:val="80"/>
          <w:divBdr>
            <w:top w:val="none" w:sz="0" w:space="0" w:color="auto"/>
            <w:left w:val="none" w:sz="0" w:space="0" w:color="auto"/>
            <w:bottom w:val="none" w:sz="0" w:space="0" w:color="auto"/>
            <w:right w:val="none" w:sz="0" w:space="0" w:color="auto"/>
          </w:divBdr>
        </w:div>
        <w:div w:id="1309820064">
          <w:marLeft w:val="216"/>
          <w:marRight w:val="0"/>
          <w:marTop w:val="0"/>
          <w:marBottom w:val="80"/>
          <w:divBdr>
            <w:top w:val="none" w:sz="0" w:space="0" w:color="auto"/>
            <w:left w:val="none" w:sz="0" w:space="0" w:color="auto"/>
            <w:bottom w:val="none" w:sz="0" w:space="0" w:color="auto"/>
            <w:right w:val="none" w:sz="0" w:space="0" w:color="auto"/>
          </w:divBdr>
        </w:div>
      </w:divsChild>
    </w:div>
    <w:div w:id="1487823119">
      <w:bodyDiv w:val="1"/>
      <w:marLeft w:val="0"/>
      <w:marRight w:val="0"/>
      <w:marTop w:val="0"/>
      <w:marBottom w:val="0"/>
      <w:divBdr>
        <w:top w:val="none" w:sz="0" w:space="0" w:color="auto"/>
        <w:left w:val="none" w:sz="0" w:space="0" w:color="auto"/>
        <w:bottom w:val="none" w:sz="0" w:space="0" w:color="auto"/>
        <w:right w:val="none" w:sz="0" w:space="0" w:color="auto"/>
      </w:divBdr>
    </w:div>
    <w:div w:id="1500192159">
      <w:bodyDiv w:val="1"/>
      <w:marLeft w:val="0"/>
      <w:marRight w:val="0"/>
      <w:marTop w:val="0"/>
      <w:marBottom w:val="0"/>
      <w:divBdr>
        <w:top w:val="none" w:sz="0" w:space="0" w:color="auto"/>
        <w:left w:val="none" w:sz="0" w:space="0" w:color="auto"/>
        <w:bottom w:val="none" w:sz="0" w:space="0" w:color="auto"/>
        <w:right w:val="none" w:sz="0" w:space="0" w:color="auto"/>
      </w:divBdr>
      <w:divsChild>
        <w:div w:id="1334142161">
          <w:marLeft w:val="216"/>
          <w:marRight w:val="0"/>
          <w:marTop w:val="0"/>
          <w:marBottom w:val="20"/>
          <w:divBdr>
            <w:top w:val="none" w:sz="0" w:space="0" w:color="auto"/>
            <w:left w:val="none" w:sz="0" w:space="0" w:color="auto"/>
            <w:bottom w:val="none" w:sz="0" w:space="0" w:color="auto"/>
            <w:right w:val="none" w:sz="0" w:space="0" w:color="auto"/>
          </w:divBdr>
        </w:div>
      </w:divsChild>
    </w:div>
    <w:div w:id="1501114814">
      <w:bodyDiv w:val="1"/>
      <w:marLeft w:val="0"/>
      <w:marRight w:val="0"/>
      <w:marTop w:val="0"/>
      <w:marBottom w:val="0"/>
      <w:divBdr>
        <w:top w:val="none" w:sz="0" w:space="0" w:color="auto"/>
        <w:left w:val="none" w:sz="0" w:space="0" w:color="auto"/>
        <w:bottom w:val="none" w:sz="0" w:space="0" w:color="auto"/>
        <w:right w:val="none" w:sz="0" w:space="0" w:color="auto"/>
      </w:divBdr>
    </w:div>
    <w:div w:id="1509634803">
      <w:bodyDiv w:val="1"/>
      <w:marLeft w:val="0"/>
      <w:marRight w:val="0"/>
      <w:marTop w:val="0"/>
      <w:marBottom w:val="0"/>
      <w:divBdr>
        <w:top w:val="none" w:sz="0" w:space="0" w:color="auto"/>
        <w:left w:val="none" w:sz="0" w:space="0" w:color="auto"/>
        <w:bottom w:val="none" w:sz="0" w:space="0" w:color="auto"/>
        <w:right w:val="none" w:sz="0" w:space="0" w:color="auto"/>
      </w:divBdr>
    </w:div>
    <w:div w:id="1515264190">
      <w:bodyDiv w:val="1"/>
      <w:marLeft w:val="0"/>
      <w:marRight w:val="0"/>
      <w:marTop w:val="0"/>
      <w:marBottom w:val="0"/>
      <w:divBdr>
        <w:top w:val="none" w:sz="0" w:space="0" w:color="auto"/>
        <w:left w:val="none" w:sz="0" w:space="0" w:color="auto"/>
        <w:bottom w:val="none" w:sz="0" w:space="0" w:color="auto"/>
        <w:right w:val="none" w:sz="0" w:space="0" w:color="auto"/>
      </w:divBdr>
      <w:divsChild>
        <w:div w:id="1509372493">
          <w:marLeft w:val="216"/>
          <w:marRight w:val="0"/>
          <w:marTop w:val="0"/>
          <w:marBottom w:val="20"/>
          <w:divBdr>
            <w:top w:val="none" w:sz="0" w:space="0" w:color="auto"/>
            <w:left w:val="none" w:sz="0" w:space="0" w:color="auto"/>
            <w:bottom w:val="none" w:sz="0" w:space="0" w:color="auto"/>
            <w:right w:val="none" w:sz="0" w:space="0" w:color="auto"/>
          </w:divBdr>
        </w:div>
      </w:divsChild>
    </w:div>
    <w:div w:id="1518154496">
      <w:bodyDiv w:val="1"/>
      <w:marLeft w:val="0"/>
      <w:marRight w:val="0"/>
      <w:marTop w:val="0"/>
      <w:marBottom w:val="0"/>
      <w:divBdr>
        <w:top w:val="none" w:sz="0" w:space="0" w:color="auto"/>
        <w:left w:val="none" w:sz="0" w:space="0" w:color="auto"/>
        <w:bottom w:val="none" w:sz="0" w:space="0" w:color="auto"/>
        <w:right w:val="none" w:sz="0" w:space="0" w:color="auto"/>
      </w:divBdr>
    </w:div>
    <w:div w:id="1519731137">
      <w:bodyDiv w:val="1"/>
      <w:marLeft w:val="0"/>
      <w:marRight w:val="0"/>
      <w:marTop w:val="0"/>
      <w:marBottom w:val="0"/>
      <w:divBdr>
        <w:top w:val="none" w:sz="0" w:space="0" w:color="auto"/>
        <w:left w:val="none" w:sz="0" w:space="0" w:color="auto"/>
        <w:bottom w:val="none" w:sz="0" w:space="0" w:color="auto"/>
        <w:right w:val="none" w:sz="0" w:space="0" w:color="auto"/>
      </w:divBdr>
    </w:div>
    <w:div w:id="1536458484">
      <w:bodyDiv w:val="1"/>
      <w:marLeft w:val="0"/>
      <w:marRight w:val="0"/>
      <w:marTop w:val="0"/>
      <w:marBottom w:val="0"/>
      <w:divBdr>
        <w:top w:val="none" w:sz="0" w:space="0" w:color="auto"/>
        <w:left w:val="none" w:sz="0" w:space="0" w:color="auto"/>
        <w:bottom w:val="none" w:sz="0" w:space="0" w:color="auto"/>
        <w:right w:val="none" w:sz="0" w:space="0" w:color="auto"/>
      </w:divBdr>
    </w:div>
    <w:div w:id="1550608448">
      <w:bodyDiv w:val="1"/>
      <w:marLeft w:val="0"/>
      <w:marRight w:val="0"/>
      <w:marTop w:val="0"/>
      <w:marBottom w:val="0"/>
      <w:divBdr>
        <w:top w:val="none" w:sz="0" w:space="0" w:color="auto"/>
        <w:left w:val="none" w:sz="0" w:space="0" w:color="auto"/>
        <w:bottom w:val="none" w:sz="0" w:space="0" w:color="auto"/>
        <w:right w:val="none" w:sz="0" w:space="0" w:color="auto"/>
      </w:divBdr>
    </w:div>
    <w:div w:id="1560744120">
      <w:bodyDiv w:val="1"/>
      <w:marLeft w:val="0"/>
      <w:marRight w:val="0"/>
      <w:marTop w:val="0"/>
      <w:marBottom w:val="0"/>
      <w:divBdr>
        <w:top w:val="none" w:sz="0" w:space="0" w:color="auto"/>
        <w:left w:val="none" w:sz="0" w:space="0" w:color="auto"/>
        <w:bottom w:val="none" w:sz="0" w:space="0" w:color="auto"/>
        <w:right w:val="none" w:sz="0" w:space="0" w:color="auto"/>
      </w:divBdr>
      <w:divsChild>
        <w:div w:id="234977568">
          <w:marLeft w:val="216"/>
          <w:marRight w:val="0"/>
          <w:marTop w:val="120"/>
          <w:marBottom w:val="20"/>
          <w:divBdr>
            <w:top w:val="none" w:sz="0" w:space="0" w:color="auto"/>
            <w:left w:val="none" w:sz="0" w:space="0" w:color="auto"/>
            <w:bottom w:val="none" w:sz="0" w:space="0" w:color="auto"/>
            <w:right w:val="none" w:sz="0" w:space="0" w:color="auto"/>
          </w:divBdr>
        </w:div>
        <w:div w:id="1611084103">
          <w:marLeft w:val="216"/>
          <w:marRight w:val="0"/>
          <w:marTop w:val="120"/>
          <w:marBottom w:val="20"/>
          <w:divBdr>
            <w:top w:val="none" w:sz="0" w:space="0" w:color="auto"/>
            <w:left w:val="none" w:sz="0" w:space="0" w:color="auto"/>
            <w:bottom w:val="none" w:sz="0" w:space="0" w:color="auto"/>
            <w:right w:val="none" w:sz="0" w:space="0" w:color="auto"/>
          </w:divBdr>
        </w:div>
        <w:div w:id="1914966016">
          <w:marLeft w:val="216"/>
          <w:marRight w:val="0"/>
          <w:marTop w:val="120"/>
          <w:marBottom w:val="20"/>
          <w:divBdr>
            <w:top w:val="none" w:sz="0" w:space="0" w:color="auto"/>
            <w:left w:val="none" w:sz="0" w:space="0" w:color="auto"/>
            <w:bottom w:val="none" w:sz="0" w:space="0" w:color="auto"/>
            <w:right w:val="none" w:sz="0" w:space="0" w:color="auto"/>
          </w:divBdr>
        </w:div>
      </w:divsChild>
    </w:div>
    <w:div w:id="1565413710">
      <w:bodyDiv w:val="1"/>
      <w:marLeft w:val="0"/>
      <w:marRight w:val="0"/>
      <w:marTop w:val="0"/>
      <w:marBottom w:val="0"/>
      <w:divBdr>
        <w:top w:val="none" w:sz="0" w:space="0" w:color="auto"/>
        <w:left w:val="none" w:sz="0" w:space="0" w:color="auto"/>
        <w:bottom w:val="none" w:sz="0" w:space="0" w:color="auto"/>
        <w:right w:val="none" w:sz="0" w:space="0" w:color="auto"/>
      </w:divBdr>
    </w:div>
    <w:div w:id="1569921395">
      <w:bodyDiv w:val="1"/>
      <w:marLeft w:val="0"/>
      <w:marRight w:val="0"/>
      <w:marTop w:val="0"/>
      <w:marBottom w:val="0"/>
      <w:divBdr>
        <w:top w:val="none" w:sz="0" w:space="0" w:color="auto"/>
        <w:left w:val="none" w:sz="0" w:space="0" w:color="auto"/>
        <w:bottom w:val="none" w:sz="0" w:space="0" w:color="auto"/>
        <w:right w:val="none" w:sz="0" w:space="0" w:color="auto"/>
      </w:divBdr>
      <w:divsChild>
        <w:div w:id="176047330">
          <w:marLeft w:val="360"/>
          <w:marRight w:val="0"/>
          <w:marTop w:val="180"/>
          <w:marBottom w:val="0"/>
          <w:divBdr>
            <w:top w:val="none" w:sz="0" w:space="0" w:color="auto"/>
            <w:left w:val="none" w:sz="0" w:space="0" w:color="auto"/>
            <w:bottom w:val="none" w:sz="0" w:space="0" w:color="auto"/>
            <w:right w:val="none" w:sz="0" w:space="0" w:color="auto"/>
          </w:divBdr>
        </w:div>
        <w:div w:id="268270816">
          <w:marLeft w:val="360"/>
          <w:marRight w:val="0"/>
          <w:marTop w:val="180"/>
          <w:marBottom w:val="0"/>
          <w:divBdr>
            <w:top w:val="none" w:sz="0" w:space="0" w:color="auto"/>
            <w:left w:val="none" w:sz="0" w:space="0" w:color="auto"/>
            <w:bottom w:val="none" w:sz="0" w:space="0" w:color="auto"/>
            <w:right w:val="none" w:sz="0" w:space="0" w:color="auto"/>
          </w:divBdr>
        </w:div>
        <w:div w:id="613050604">
          <w:marLeft w:val="360"/>
          <w:marRight w:val="0"/>
          <w:marTop w:val="180"/>
          <w:marBottom w:val="0"/>
          <w:divBdr>
            <w:top w:val="none" w:sz="0" w:space="0" w:color="auto"/>
            <w:left w:val="none" w:sz="0" w:space="0" w:color="auto"/>
            <w:bottom w:val="none" w:sz="0" w:space="0" w:color="auto"/>
            <w:right w:val="none" w:sz="0" w:space="0" w:color="auto"/>
          </w:divBdr>
        </w:div>
        <w:div w:id="791830027">
          <w:marLeft w:val="360"/>
          <w:marRight w:val="0"/>
          <w:marTop w:val="180"/>
          <w:marBottom w:val="0"/>
          <w:divBdr>
            <w:top w:val="none" w:sz="0" w:space="0" w:color="auto"/>
            <w:left w:val="none" w:sz="0" w:space="0" w:color="auto"/>
            <w:bottom w:val="none" w:sz="0" w:space="0" w:color="auto"/>
            <w:right w:val="none" w:sz="0" w:space="0" w:color="auto"/>
          </w:divBdr>
        </w:div>
        <w:div w:id="1909077205">
          <w:marLeft w:val="360"/>
          <w:marRight w:val="0"/>
          <w:marTop w:val="180"/>
          <w:marBottom w:val="0"/>
          <w:divBdr>
            <w:top w:val="none" w:sz="0" w:space="0" w:color="auto"/>
            <w:left w:val="none" w:sz="0" w:space="0" w:color="auto"/>
            <w:bottom w:val="none" w:sz="0" w:space="0" w:color="auto"/>
            <w:right w:val="none" w:sz="0" w:space="0" w:color="auto"/>
          </w:divBdr>
        </w:div>
      </w:divsChild>
    </w:div>
    <w:div w:id="1573470668">
      <w:bodyDiv w:val="1"/>
      <w:marLeft w:val="0"/>
      <w:marRight w:val="0"/>
      <w:marTop w:val="0"/>
      <w:marBottom w:val="0"/>
      <w:divBdr>
        <w:top w:val="none" w:sz="0" w:space="0" w:color="auto"/>
        <w:left w:val="none" w:sz="0" w:space="0" w:color="auto"/>
        <w:bottom w:val="none" w:sz="0" w:space="0" w:color="auto"/>
        <w:right w:val="none" w:sz="0" w:space="0" w:color="auto"/>
      </w:divBdr>
    </w:div>
    <w:div w:id="1573930843">
      <w:bodyDiv w:val="1"/>
      <w:marLeft w:val="0"/>
      <w:marRight w:val="0"/>
      <w:marTop w:val="0"/>
      <w:marBottom w:val="0"/>
      <w:divBdr>
        <w:top w:val="none" w:sz="0" w:space="0" w:color="auto"/>
        <w:left w:val="none" w:sz="0" w:space="0" w:color="auto"/>
        <w:bottom w:val="none" w:sz="0" w:space="0" w:color="auto"/>
        <w:right w:val="none" w:sz="0" w:space="0" w:color="auto"/>
      </w:divBdr>
      <w:divsChild>
        <w:div w:id="932207111">
          <w:marLeft w:val="446"/>
          <w:marRight w:val="0"/>
          <w:marTop w:val="0"/>
          <w:marBottom w:val="0"/>
          <w:divBdr>
            <w:top w:val="none" w:sz="0" w:space="0" w:color="auto"/>
            <w:left w:val="none" w:sz="0" w:space="0" w:color="auto"/>
            <w:bottom w:val="none" w:sz="0" w:space="0" w:color="auto"/>
            <w:right w:val="none" w:sz="0" w:space="0" w:color="auto"/>
          </w:divBdr>
        </w:div>
        <w:div w:id="1340739148">
          <w:marLeft w:val="446"/>
          <w:marRight w:val="0"/>
          <w:marTop w:val="0"/>
          <w:marBottom w:val="0"/>
          <w:divBdr>
            <w:top w:val="none" w:sz="0" w:space="0" w:color="auto"/>
            <w:left w:val="none" w:sz="0" w:space="0" w:color="auto"/>
            <w:bottom w:val="none" w:sz="0" w:space="0" w:color="auto"/>
            <w:right w:val="none" w:sz="0" w:space="0" w:color="auto"/>
          </w:divBdr>
        </w:div>
        <w:div w:id="1413895716">
          <w:marLeft w:val="446"/>
          <w:marRight w:val="0"/>
          <w:marTop w:val="0"/>
          <w:marBottom w:val="0"/>
          <w:divBdr>
            <w:top w:val="none" w:sz="0" w:space="0" w:color="auto"/>
            <w:left w:val="none" w:sz="0" w:space="0" w:color="auto"/>
            <w:bottom w:val="none" w:sz="0" w:space="0" w:color="auto"/>
            <w:right w:val="none" w:sz="0" w:space="0" w:color="auto"/>
          </w:divBdr>
        </w:div>
        <w:div w:id="1581332270">
          <w:marLeft w:val="446"/>
          <w:marRight w:val="0"/>
          <w:marTop w:val="0"/>
          <w:marBottom w:val="0"/>
          <w:divBdr>
            <w:top w:val="none" w:sz="0" w:space="0" w:color="auto"/>
            <w:left w:val="none" w:sz="0" w:space="0" w:color="auto"/>
            <w:bottom w:val="none" w:sz="0" w:space="0" w:color="auto"/>
            <w:right w:val="none" w:sz="0" w:space="0" w:color="auto"/>
          </w:divBdr>
        </w:div>
        <w:div w:id="1874222031">
          <w:marLeft w:val="446"/>
          <w:marRight w:val="0"/>
          <w:marTop w:val="0"/>
          <w:marBottom w:val="0"/>
          <w:divBdr>
            <w:top w:val="none" w:sz="0" w:space="0" w:color="auto"/>
            <w:left w:val="none" w:sz="0" w:space="0" w:color="auto"/>
            <w:bottom w:val="none" w:sz="0" w:space="0" w:color="auto"/>
            <w:right w:val="none" w:sz="0" w:space="0" w:color="auto"/>
          </w:divBdr>
        </w:div>
      </w:divsChild>
    </w:div>
    <w:div w:id="1584142550">
      <w:bodyDiv w:val="1"/>
      <w:marLeft w:val="0"/>
      <w:marRight w:val="0"/>
      <w:marTop w:val="0"/>
      <w:marBottom w:val="0"/>
      <w:divBdr>
        <w:top w:val="none" w:sz="0" w:space="0" w:color="auto"/>
        <w:left w:val="none" w:sz="0" w:space="0" w:color="auto"/>
        <w:bottom w:val="none" w:sz="0" w:space="0" w:color="auto"/>
        <w:right w:val="none" w:sz="0" w:space="0" w:color="auto"/>
      </w:divBdr>
    </w:div>
    <w:div w:id="1587377361">
      <w:bodyDiv w:val="1"/>
      <w:marLeft w:val="0"/>
      <w:marRight w:val="0"/>
      <w:marTop w:val="0"/>
      <w:marBottom w:val="0"/>
      <w:divBdr>
        <w:top w:val="none" w:sz="0" w:space="0" w:color="auto"/>
        <w:left w:val="none" w:sz="0" w:space="0" w:color="auto"/>
        <w:bottom w:val="none" w:sz="0" w:space="0" w:color="auto"/>
        <w:right w:val="none" w:sz="0" w:space="0" w:color="auto"/>
      </w:divBdr>
    </w:div>
    <w:div w:id="1598708561">
      <w:bodyDiv w:val="1"/>
      <w:marLeft w:val="0"/>
      <w:marRight w:val="0"/>
      <w:marTop w:val="0"/>
      <w:marBottom w:val="0"/>
      <w:divBdr>
        <w:top w:val="none" w:sz="0" w:space="0" w:color="auto"/>
        <w:left w:val="none" w:sz="0" w:space="0" w:color="auto"/>
        <w:bottom w:val="none" w:sz="0" w:space="0" w:color="auto"/>
        <w:right w:val="none" w:sz="0" w:space="0" w:color="auto"/>
      </w:divBdr>
    </w:div>
    <w:div w:id="1603226824">
      <w:bodyDiv w:val="1"/>
      <w:marLeft w:val="0"/>
      <w:marRight w:val="0"/>
      <w:marTop w:val="0"/>
      <w:marBottom w:val="0"/>
      <w:divBdr>
        <w:top w:val="none" w:sz="0" w:space="0" w:color="auto"/>
        <w:left w:val="none" w:sz="0" w:space="0" w:color="auto"/>
        <w:bottom w:val="none" w:sz="0" w:space="0" w:color="auto"/>
        <w:right w:val="none" w:sz="0" w:space="0" w:color="auto"/>
      </w:divBdr>
    </w:div>
    <w:div w:id="1605456634">
      <w:bodyDiv w:val="1"/>
      <w:marLeft w:val="0"/>
      <w:marRight w:val="0"/>
      <w:marTop w:val="0"/>
      <w:marBottom w:val="0"/>
      <w:divBdr>
        <w:top w:val="none" w:sz="0" w:space="0" w:color="auto"/>
        <w:left w:val="none" w:sz="0" w:space="0" w:color="auto"/>
        <w:bottom w:val="none" w:sz="0" w:space="0" w:color="auto"/>
        <w:right w:val="none" w:sz="0" w:space="0" w:color="auto"/>
      </w:divBdr>
      <w:divsChild>
        <w:div w:id="131101132">
          <w:marLeft w:val="216"/>
          <w:marRight w:val="0"/>
          <w:marTop w:val="0"/>
          <w:marBottom w:val="80"/>
          <w:divBdr>
            <w:top w:val="none" w:sz="0" w:space="0" w:color="auto"/>
            <w:left w:val="none" w:sz="0" w:space="0" w:color="auto"/>
            <w:bottom w:val="none" w:sz="0" w:space="0" w:color="auto"/>
            <w:right w:val="none" w:sz="0" w:space="0" w:color="auto"/>
          </w:divBdr>
        </w:div>
        <w:div w:id="286665742">
          <w:marLeft w:val="216"/>
          <w:marRight w:val="0"/>
          <w:marTop w:val="0"/>
          <w:marBottom w:val="80"/>
          <w:divBdr>
            <w:top w:val="none" w:sz="0" w:space="0" w:color="auto"/>
            <w:left w:val="none" w:sz="0" w:space="0" w:color="auto"/>
            <w:bottom w:val="none" w:sz="0" w:space="0" w:color="auto"/>
            <w:right w:val="none" w:sz="0" w:space="0" w:color="auto"/>
          </w:divBdr>
        </w:div>
        <w:div w:id="299501624">
          <w:marLeft w:val="216"/>
          <w:marRight w:val="0"/>
          <w:marTop w:val="0"/>
          <w:marBottom w:val="80"/>
          <w:divBdr>
            <w:top w:val="none" w:sz="0" w:space="0" w:color="auto"/>
            <w:left w:val="none" w:sz="0" w:space="0" w:color="auto"/>
            <w:bottom w:val="none" w:sz="0" w:space="0" w:color="auto"/>
            <w:right w:val="none" w:sz="0" w:space="0" w:color="auto"/>
          </w:divBdr>
        </w:div>
        <w:div w:id="552278917">
          <w:marLeft w:val="216"/>
          <w:marRight w:val="0"/>
          <w:marTop w:val="0"/>
          <w:marBottom w:val="80"/>
          <w:divBdr>
            <w:top w:val="none" w:sz="0" w:space="0" w:color="auto"/>
            <w:left w:val="none" w:sz="0" w:space="0" w:color="auto"/>
            <w:bottom w:val="none" w:sz="0" w:space="0" w:color="auto"/>
            <w:right w:val="none" w:sz="0" w:space="0" w:color="auto"/>
          </w:divBdr>
        </w:div>
        <w:div w:id="598948201">
          <w:marLeft w:val="216"/>
          <w:marRight w:val="0"/>
          <w:marTop w:val="0"/>
          <w:marBottom w:val="80"/>
          <w:divBdr>
            <w:top w:val="none" w:sz="0" w:space="0" w:color="auto"/>
            <w:left w:val="none" w:sz="0" w:space="0" w:color="auto"/>
            <w:bottom w:val="none" w:sz="0" w:space="0" w:color="auto"/>
            <w:right w:val="none" w:sz="0" w:space="0" w:color="auto"/>
          </w:divBdr>
        </w:div>
        <w:div w:id="627468401">
          <w:marLeft w:val="216"/>
          <w:marRight w:val="0"/>
          <w:marTop w:val="0"/>
          <w:marBottom w:val="80"/>
          <w:divBdr>
            <w:top w:val="none" w:sz="0" w:space="0" w:color="auto"/>
            <w:left w:val="none" w:sz="0" w:space="0" w:color="auto"/>
            <w:bottom w:val="none" w:sz="0" w:space="0" w:color="auto"/>
            <w:right w:val="none" w:sz="0" w:space="0" w:color="auto"/>
          </w:divBdr>
        </w:div>
        <w:div w:id="689186200">
          <w:marLeft w:val="216"/>
          <w:marRight w:val="0"/>
          <w:marTop w:val="0"/>
          <w:marBottom w:val="80"/>
          <w:divBdr>
            <w:top w:val="none" w:sz="0" w:space="0" w:color="auto"/>
            <w:left w:val="none" w:sz="0" w:space="0" w:color="auto"/>
            <w:bottom w:val="none" w:sz="0" w:space="0" w:color="auto"/>
            <w:right w:val="none" w:sz="0" w:space="0" w:color="auto"/>
          </w:divBdr>
        </w:div>
        <w:div w:id="1931543248">
          <w:marLeft w:val="216"/>
          <w:marRight w:val="0"/>
          <w:marTop w:val="0"/>
          <w:marBottom w:val="80"/>
          <w:divBdr>
            <w:top w:val="none" w:sz="0" w:space="0" w:color="auto"/>
            <w:left w:val="none" w:sz="0" w:space="0" w:color="auto"/>
            <w:bottom w:val="none" w:sz="0" w:space="0" w:color="auto"/>
            <w:right w:val="none" w:sz="0" w:space="0" w:color="auto"/>
          </w:divBdr>
        </w:div>
      </w:divsChild>
    </w:div>
    <w:div w:id="1612281083">
      <w:bodyDiv w:val="1"/>
      <w:marLeft w:val="0"/>
      <w:marRight w:val="0"/>
      <w:marTop w:val="0"/>
      <w:marBottom w:val="0"/>
      <w:divBdr>
        <w:top w:val="none" w:sz="0" w:space="0" w:color="auto"/>
        <w:left w:val="none" w:sz="0" w:space="0" w:color="auto"/>
        <w:bottom w:val="none" w:sz="0" w:space="0" w:color="auto"/>
        <w:right w:val="none" w:sz="0" w:space="0" w:color="auto"/>
      </w:divBdr>
    </w:div>
    <w:div w:id="1623925278">
      <w:bodyDiv w:val="1"/>
      <w:marLeft w:val="0"/>
      <w:marRight w:val="0"/>
      <w:marTop w:val="0"/>
      <w:marBottom w:val="0"/>
      <w:divBdr>
        <w:top w:val="none" w:sz="0" w:space="0" w:color="auto"/>
        <w:left w:val="none" w:sz="0" w:space="0" w:color="auto"/>
        <w:bottom w:val="none" w:sz="0" w:space="0" w:color="auto"/>
        <w:right w:val="none" w:sz="0" w:space="0" w:color="auto"/>
      </w:divBdr>
    </w:div>
    <w:div w:id="1627348124">
      <w:bodyDiv w:val="1"/>
      <w:marLeft w:val="0"/>
      <w:marRight w:val="0"/>
      <w:marTop w:val="0"/>
      <w:marBottom w:val="0"/>
      <w:divBdr>
        <w:top w:val="none" w:sz="0" w:space="0" w:color="auto"/>
        <w:left w:val="none" w:sz="0" w:space="0" w:color="auto"/>
        <w:bottom w:val="none" w:sz="0" w:space="0" w:color="auto"/>
        <w:right w:val="none" w:sz="0" w:space="0" w:color="auto"/>
      </w:divBdr>
    </w:div>
    <w:div w:id="1642078463">
      <w:bodyDiv w:val="1"/>
      <w:marLeft w:val="0"/>
      <w:marRight w:val="0"/>
      <w:marTop w:val="0"/>
      <w:marBottom w:val="0"/>
      <w:divBdr>
        <w:top w:val="none" w:sz="0" w:space="0" w:color="auto"/>
        <w:left w:val="none" w:sz="0" w:space="0" w:color="auto"/>
        <w:bottom w:val="none" w:sz="0" w:space="0" w:color="auto"/>
        <w:right w:val="none" w:sz="0" w:space="0" w:color="auto"/>
      </w:divBdr>
      <w:divsChild>
        <w:div w:id="811796470">
          <w:marLeft w:val="216"/>
          <w:marRight w:val="0"/>
          <w:marTop w:val="120"/>
          <w:marBottom w:val="20"/>
          <w:divBdr>
            <w:top w:val="none" w:sz="0" w:space="0" w:color="auto"/>
            <w:left w:val="none" w:sz="0" w:space="0" w:color="auto"/>
            <w:bottom w:val="none" w:sz="0" w:space="0" w:color="auto"/>
            <w:right w:val="none" w:sz="0" w:space="0" w:color="auto"/>
          </w:divBdr>
        </w:div>
      </w:divsChild>
    </w:div>
    <w:div w:id="1654485540">
      <w:bodyDiv w:val="1"/>
      <w:marLeft w:val="0"/>
      <w:marRight w:val="0"/>
      <w:marTop w:val="0"/>
      <w:marBottom w:val="0"/>
      <w:divBdr>
        <w:top w:val="none" w:sz="0" w:space="0" w:color="auto"/>
        <w:left w:val="none" w:sz="0" w:space="0" w:color="auto"/>
        <w:bottom w:val="none" w:sz="0" w:space="0" w:color="auto"/>
        <w:right w:val="none" w:sz="0" w:space="0" w:color="auto"/>
      </w:divBdr>
    </w:div>
    <w:div w:id="1661036362">
      <w:bodyDiv w:val="1"/>
      <w:marLeft w:val="0"/>
      <w:marRight w:val="0"/>
      <w:marTop w:val="0"/>
      <w:marBottom w:val="0"/>
      <w:divBdr>
        <w:top w:val="none" w:sz="0" w:space="0" w:color="auto"/>
        <w:left w:val="none" w:sz="0" w:space="0" w:color="auto"/>
        <w:bottom w:val="none" w:sz="0" w:space="0" w:color="auto"/>
        <w:right w:val="none" w:sz="0" w:space="0" w:color="auto"/>
      </w:divBdr>
    </w:div>
    <w:div w:id="1662848864">
      <w:bodyDiv w:val="1"/>
      <w:marLeft w:val="0"/>
      <w:marRight w:val="0"/>
      <w:marTop w:val="0"/>
      <w:marBottom w:val="0"/>
      <w:divBdr>
        <w:top w:val="none" w:sz="0" w:space="0" w:color="auto"/>
        <w:left w:val="none" w:sz="0" w:space="0" w:color="auto"/>
        <w:bottom w:val="none" w:sz="0" w:space="0" w:color="auto"/>
        <w:right w:val="none" w:sz="0" w:space="0" w:color="auto"/>
      </w:divBdr>
    </w:div>
    <w:div w:id="1669677451">
      <w:bodyDiv w:val="1"/>
      <w:marLeft w:val="0"/>
      <w:marRight w:val="0"/>
      <w:marTop w:val="0"/>
      <w:marBottom w:val="0"/>
      <w:divBdr>
        <w:top w:val="none" w:sz="0" w:space="0" w:color="auto"/>
        <w:left w:val="none" w:sz="0" w:space="0" w:color="auto"/>
        <w:bottom w:val="none" w:sz="0" w:space="0" w:color="auto"/>
        <w:right w:val="none" w:sz="0" w:space="0" w:color="auto"/>
      </w:divBdr>
    </w:div>
    <w:div w:id="1685747024">
      <w:bodyDiv w:val="1"/>
      <w:marLeft w:val="0"/>
      <w:marRight w:val="0"/>
      <w:marTop w:val="0"/>
      <w:marBottom w:val="0"/>
      <w:divBdr>
        <w:top w:val="none" w:sz="0" w:space="0" w:color="auto"/>
        <w:left w:val="none" w:sz="0" w:space="0" w:color="auto"/>
        <w:bottom w:val="none" w:sz="0" w:space="0" w:color="auto"/>
        <w:right w:val="none" w:sz="0" w:space="0" w:color="auto"/>
      </w:divBdr>
      <w:divsChild>
        <w:div w:id="1208764417">
          <w:marLeft w:val="216"/>
          <w:marRight w:val="0"/>
          <w:marTop w:val="0"/>
          <w:marBottom w:val="20"/>
          <w:divBdr>
            <w:top w:val="none" w:sz="0" w:space="0" w:color="auto"/>
            <w:left w:val="none" w:sz="0" w:space="0" w:color="auto"/>
            <w:bottom w:val="none" w:sz="0" w:space="0" w:color="auto"/>
            <w:right w:val="none" w:sz="0" w:space="0" w:color="auto"/>
          </w:divBdr>
        </w:div>
      </w:divsChild>
    </w:div>
    <w:div w:id="1699968564">
      <w:bodyDiv w:val="1"/>
      <w:marLeft w:val="0"/>
      <w:marRight w:val="0"/>
      <w:marTop w:val="0"/>
      <w:marBottom w:val="0"/>
      <w:divBdr>
        <w:top w:val="none" w:sz="0" w:space="0" w:color="auto"/>
        <w:left w:val="none" w:sz="0" w:space="0" w:color="auto"/>
        <w:bottom w:val="none" w:sz="0" w:space="0" w:color="auto"/>
        <w:right w:val="none" w:sz="0" w:space="0" w:color="auto"/>
      </w:divBdr>
      <w:divsChild>
        <w:div w:id="671879312">
          <w:marLeft w:val="216"/>
          <w:marRight w:val="0"/>
          <w:marTop w:val="0"/>
          <w:marBottom w:val="80"/>
          <w:divBdr>
            <w:top w:val="none" w:sz="0" w:space="0" w:color="auto"/>
            <w:left w:val="none" w:sz="0" w:space="0" w:color="auto"/>
            <w:bottom w:val="none" w:sz="0" w:space="0" w:color="auto"/>
            <w:right w:val="none" w:sz="0" w:space="0" w:color="auto"/>
          </w:divBdr>
        </w:div>
      </w:divsChild>
    </w:div>
    <w:div w:id="1700818120">
      <w:bodyDiv w:val="1"/>
      <w:marLeft w:val="0"/>
      <w:marRight w:val="0"/>
      <w:marTop w:val="0"/>
      <w:marBottom w:val="0"/>
      <w:divBdr>
        <w:top w:val="none" w:sz="0" w:space="0" w:color="auto"/>
        <w:left w:val="none" w:sz="0" w:space="0" w:color="auto"/>
        <w:bottom w:val="none" w:sz="0" w:space="0" w:color="auto"/>
        <w:right w:val="none" w:sz="0" w:space="0" w:color="auto"/>
      </w:divBdr>
    </w:div>
    <w:div w:id="1701584769">
      <w:bodyDiv w:val="1"/>
      <w:marLeft w:val="0"/>
      <w:marRight w:val="0"/>
      <w:marTop w:val="0"/>
      <w:marBottom w:val="0"/>
      <w:divBdr>
        <w:top w:val="none" w:sz="0" w:space="0" w:color="auto"/>
        <w:left w:val="none" w:sz="0" w:space="0" w:color="auto"/>
        <w:bottom w:val="none" w:sz="0" w:space="0" w:color="auto"/>
        <w:right w:val="none" w:sz="0" w:space="0" w:color="auto"/>
      </w:divBdr>
    </w:div>
    <w:div w:id="1721438441">
      <w:bodyDiv w:val="1"/>
      <w:marLeft w:val="0"/>
      <w:marRight w:val="0"/>
      <w:marTop w:val="0"/>
      <w:marBottom w:val="0"/>
      <w:divBdr>
        <w:top w:val="none" w:sz="0" w:space="0" w:color="auto"/>
        <w:left w:val="none" w:sz="0" w:space="0" w:color="auto"/>
        <w:bottom w:val="none" w:sz="0" w:space="0" w:color="auto"/>
        <w:right w:val="none" w:sz="0" w:space="0" w:color="auto"/>
      </w:divBdr>
    </w:div>
    <w:div w:id="1752963659">
      <w:bodyDiv w:val="1"/>
      <w:marLeft w:val="0"/>
      <w:marRight w:val="0"/>
      <w:marTop w:val="0"/>
      <w:marBottom w:val="0"/>
      <w:divBdr>
        <w:top w:val="none" w:sz="0" w:space="0" w:color="auto"/>
        <w:left w:val="none" w:sz="0" w:space="0" w:color="auto"/>
        <w:bottom w:val="none" w:sz="0" w:space="0" w:color="auto"/>
        <w:right w:val="none" w:sz="0" w:space="0" w:color="auto"/>
      </w:divBdr>
    </w:div>
    <w:div w:id="1812282776">
      <w:bodyDiv w:val="1"/>
      <w:marLeft w:val="0"/>
      <w:marRight w:val="0"/>
      <w:marTop w:val="0"/>
      <w:marBottom w:val="0"/>
      <w:divBdr>
        <w:top w:val="none" w:sz="0" w:space="0" w:color="auto"/>
        <w:left w:val="none" w:sz="0" w:space="0" w:color="auto"/>
        <w:bottom w:val="none" w:sz="0" w:space="0" w:color="auto"/>
        <w:right w:val="none" w:sz="0" w:space="0" w:color="auto"/>
      </w:divBdr>
    </w:div>
    <w:div w:id="1819805835">
      <w:bodyDiv w:val="1"/>
      <w:marLeft w:val="0"/>
      <w:marRight w:val="0"/>
      <w:marTop w:val="0"/>
      <w:marBottom w:val="0"/>
      <w:divBdr>
        <w:top w:val="none" w:sz="0" w:space="0" w:color="auto"/>
        <w:left w:val="none" w:sz="0" w:space="0" w:color="auto"/>
        <w:bottom w:val="none" w:sz="0" w:space="0" w:color="auto"/>
        <w:right w:val="none" w:sz="0" w:space="0" w:color="auto"/>
      </w:divBdr>
      <w:divsChild>
        <w:div w:id="453211237">
          <w:marLeft w:val="216"/>
          <w:marRight w:val="0"/>
          <w:marTop w:val="0"/>
          <w:marBottom w:val="20"/>
          <w:divBdr>
            <w:top w:val="none" w:sz="0" w:space="0" w:color="auto"/>
            <w:left w:val="none" w:sz="0" w:space="0" w:color="auto"/>
            <w:bottom w:val="none" w:sz="0" w:space="0" w:color="auto"/>
            <w:right w:val="none" w:sz="0" w:space="0" w:color="auto"/>
          </w:divBdr>
        </w:div>
        <w:div w:id="1181890876">
          <w:marLeft w:val="216"/>
          <w:marRight w:val="0"/>
          <w:marTop w:val="0"/>
          <w:marBottom w:val="20"/>
          <w:divBdr>
            <w:top w:val="none" w:sz="0" w:space="0" w:color="auto"/>
            <w:left w:val="none" w:sz="0" w:space="0" w:color="auto"/>
            <w:bottom w:val="none" w:sz="0" w:space="0" w:color="auto"/>
            <w:right w:val="none" w:sz="0" w:space="0" w:color="auto"/>
          </w:divBdr>
        </w:div>
        <w:div w:id="1663124035">
          <w:marLeft w:val="216"/>
          <w:marRight w:val="0"/>
          <w:marTop w:val="0"/>
          <w:marBottom w:val="20"/>
          <w:divBdr>
            <w:top w:val="none" w:sz="0" w:space="0" w:color="auto"/>
            <w:left w:val="none" w:sz="0" w:space="0" w:color="auto"/>
            <w:bottom w:val="none" w:sz="0" w:space="0" w:color="auto"/>
            <w:right w:val="none" w:sz="0" w:space="0" w:color="auto"/>
          </w:divBdr>
        </w:div>
      </w:divsChild>
    </w:div>
    <w:div w:id="1863739406">
      <w:bodyDiv w:val="1"/>
      <w:marLeft w:val="0"/>
      <w:marRight w:val="0"/>
      <w:marTop w:val="0"/>
      <w:marBottom w:val="0"/>
      <w:divBdr>
        <w:top w:val="none" w:sz="0" w:space="0" w:color="auto"/>
        <w:left w:val="none" w:sz="0" w:space="0" w:color="auto"/>
        <w:bottom w:val="none" w:sz="0" w:space="0" w:color="auto"/>
        <w:right w:val="none" w:sz="0" w:space="0" w:color="auto"/>
      </w:divBdr>
    </w:div>
    <w:div w:id="1863781223">
      <w:bodyDiv w:val="1"/>
      <w:marLeft w:val="0"/>
      <w:marRight w:val="0"/>
      <w:marTop w:val="0"/>
      <w:marBottom w:val="0"/>
      <w:divBdr>
        <w:top w:val="none" w:sz="0" w:space="0" w:color="auto"/>
        <w:left w:val="none" w:sz="0" w:space="0" w:color="auto"/>
        <w:bottom w:val="none" w:sz="0" w:space="0" w:color="auto"/>
        <w:right w:val="none" w:sz="0" w:space="0" w:color="auto"/>
      </w:divBdr>
    </w:div>
    <w:div w:id="1869366890">
      <w:bodyDiv w:val="1"/>
      <w:marLeft w:val="0"/>
      <w:marRight w:val="0"/>
      <w:marTop w:val="0"/>
      <w:marBottom w:val="0"/>
      <w:divBdr>
        <w:top w:val="none" w:sz="0" w:space="0" w:color="auto"/>
        <w:left w:val="none" w:sz="0" w:space="0" w:color="auto"/>
        <w:bottom w:val="none" w:sz="0" w:space="0" w:color="auto"/>
        <w:right w:val="none" w:sz="0" w:space="0" w:color="auto"/>
      </w:divBdr>
      <w:divsChild>
        <w:div w:id="1518614721">
          <w:marLeft w:val="216"/>
          <w:marRight w:val="0"/>
          <w:marTop w:val="0"/>
          <w:marBottom w:val="80"/>
          <w:divBdr>
            <w:top w:val="none" w:sz="0" w:space="0" w:color="auto"/>
            <w:left w:val="none" w:sz="0" w:space="0" w:color="auto"/>
            <w:bottom w:val="none" w:sz="0" w:space="0" w:color="auto"/>
            <w:right w:val="none" w:sz="0" w:space="0" w:color="auto"/>
          </w:divBdr>
        </w:div>
      </w:divsChild>
    </w:div>
    <w:div w:id="1887109576">
      <w:bodyDiv w:val="1"/>
      <w:marLeft w:val="0"/>
      <w:marRight w:val="0"/>
      <w:marTop w:val="0"/>
      <w:marBottom w:val="0"/>
      <w:divBdr>
        <w:top w:val="none" w:sz="0" w:space="0" w:color="auto"/>
        <w:left w:val="none" w:sz="0" w:space="0" w:color="auto"/>
        <w:bottom w:val="none" w:sz="0" w:space="0" w:color="auto"/>
        <w:right w:val="none" w:sz="0" w:space="0" w:color="auto"/>
      </w:divBdr>
      <w:divsChild>
        <w:div w:id="539055028">
          <w:marLeft w:val="216"/>
          <w:marRight w:val="0"/>
          <w:marTop w:val="120"/>
          <w:marBottom w:val="20"/>
          <w:divBdr>
            <w:top w:val="none" w:sz="0" w:space="0" w:color="auto"/>
            <w:left w:val="none" w:sz="0" w:space="0" w:color="auto"/>
            <w:bottom w:val="none" w:sz="0" w:space="0" w:color="auto"/>
            <w:right w:val="none" w:sz="0" w:space="0" w:color="auto"/>
          </w:divBdr>
        </w:div>
        <w:div w:id="1256481461">
          <w:marLeft w:val="216"/>
          <w:marRight w:val="0"/>
          <w:marTop w:val="120"/>
          <w:marBottom w:val="20"/>
          <w:divBdr>
            <w:top w:val="none" w:sz="0" w:space="0" w:color="auto"/>
            <w:left w:val="none" w:sz="0" w:space="0" w:color="auto"/>
            <w:bottom w:val="none" w:sz="0" w:space="0" w:color="auto"/>
            <w:right w:val="none" w:sz="0" w:space="0" w:color="auto"/>
          </w:divBdr>
        </w:div>
        <w:div w:id="1424181543">
          <w:marLeft w:val="216"/>
          <w:marRight w:val="0"/>
          <w:marTop w:val="120"/>
          <w:marBottom w:val="20"/>
          <w:divBdr>
            <w:top w:val="none" w:sz="0" w:space="0" w:color="auto"/>
            <w:left w:val="none" w:sz="0" w:space="0" w:color="auto"/>
            <w:bottom w:val="none" w:sz="0" w:space="0" w:color="auto"/>
            <w:right w:val="none" w:sz="0" w:space="0" w:color="auto"/>
          </w:divBdr>
        </w:div>
        <w:div w:id="1658071362">
          <w:marLeft w:val="216"/>
          <w:marRight w:val="0"/>
          <w:marTop w:val="120"/>
          <w:marBottom w:val="20"/>
          <w:divBdr>
            <w:top w:val="none" w:sz="0" w:space="0" w:color="auto"/>
            <w:left w:val="none" w:sz="0" w:space="0" w:color="auto"/>
            <w:bottom w:val="none" w:sz="0" w:space="0" w:color="auto"/>
            <w:right w:val="none" w:sz="0" w:space="0" w:color="auto"/>
          </w:divBdr>
        </w:div>
      </w:divsChild>
    </w:div>
    <w:div w:id="1889754477">
      <w:bodyDiv w:val="1"/>
      <w:marLeft w:val="0"/>
      <w:marRight w:val="0"/>
      <w:marTop w:val="0"/>
      <w:marBottom w:val="0"/>
      <w:divBdr>
        <w:top w:val="none" w:sz="0" w:space="0" w:color="auto"/>
        <w:left w:val="none" w:sz="0" w:space="0" w:color="auto"/>
        <w:bottom w:val="none" w:sz="0" w:space="0" w:color="auto"/>
        <w:right w:val="none" w:sz="0" w:space="0" w:color="auto"/>
      </w:divBdr>
      <w:divsChild>
        <w:div w:id="470679793">
          <w:marLeft w:val="216"/>
          <w:marRight w:val="0"/>
          <w:marTop w:val="0"/>
          <w:marBottom w:val="80"/>
          <w:divBdr>
            <w:top w:val="none" w:sz="0" w:space="0" w:color="auto"/>
            <w:left w:val="none" w:sz="0" w:space="0" w:color="auto"/>
            <w:bottom w:val="none" w:sz="0" w:space="0" w:color="auto"/>
            <w:right w:val="none" w:sz="0" w:space="0" w:color="auto"/>
          </w:divBdr>
        </w:div>
        <w:div w:id="308362071">
          <w:marLeft w:val="216"/>
          <w:marRight w:val="0"/>
          <w:marTop w:val="0"/>
          <w:marBottom w:val="80"/>
          <w:divBdr>
            <w:top w:val="none" w:sz="0" w:space="0" w:color="auto"/>
            <w:left w:val="none" w:sz="0" w:space="0" w:color="auto"/>
            <w:bottom w:val="none" w:sz="0" w:space="0" w:color="auto"/>
            <w:right w:val="none" w:sz="0" w:space="0" w:color="auto"/>
          </w:divBdr>
        </w:div>
        <w:div w:id="377585504">
          <w:marLeft w:val="216"/>
          <w:marRight w:val="0"/>
          <w:marTop w:val="0"/>
          <w:marBottom w:val="80"/>
          <w:divBdr>
            <w:top w:val="none" w:sz="0" w:space="0" w:color="auto"/>
            <w:left w:val="none" w:sz="0" w:space="0" w:color="auto"/>
            <w:bottom w:val="none" w:sz="0" w:space="0" w:color="auto"/>
            <w:right w:val="none" w:sz="0" w:space="0" w:color="auto"/>
          </w:divBdr>
        </w:div>
        <w:div w:id="1625230708">
          <w:marLeft w:val="216"/>
          <w:marRight w:val="0"/>
          <w:marTop w:val="0"/>
          <w:marBottom w:val="80"/>
          <w:divBdr>
            <w:top w:val="none" w:sz="0" w:space="0" w:color="auto"/>
            <w:left w:val="none" w:sz="0" w:space="0" w:color="auto"/>
            <w:bottom w:val="none" w:sz="0" w:space="0" w:color="auto"/>
            <w:right w:val="none" w:sz="0" w:space="0" w:color="auto"/>
          </w:divBdr>
        </w:div>
        <w:div w:id="498157050">
          <w:marLeft w:val="216"/>
          <w:marRight w:val="0"/>
          <w:marTop w:val="0"/>
          <w:marBottom w:val="80"/>
          <w:divBdr>
            <w:top w:val="none" w:sz="0" w:space="0" w:color="auto"/>
            <w:left w:val="none" w:sz="0" w:space="0" w:color="auto"/>
            <w:bottom w:val="none" w:sz="0" w:space="0" w:color="auto"/>
            <w:right w:val="none" w:sz="0" w:space="0" w:color="auto"/>
          </w:divBdr>
        </w:div>
        <w:div w:id="1875575002">
          <w:marLeft w:val="216"/>
          <w:marRight w:val="0"/>
          <w:marTop w:val="0"/>
          <w:marBottom w:val="80"/>
          <w:divBdr>
            <w:top w:val="none" w:sz="0" w:space="0" w:color="auto"/>
            <w:left w:val="none" w:sz="0" w:space="0" w:color="auto"/>
            <w:bottom w:val="none" w:sz="0" w:space="0" w:color="auto"/>
            <w:right w:val="none" w:sz="0" w:space="0" w:color="auto"/>
          </w:divBdr>
        </w:div>
        <w:div w:id="449860252">
          <w:marLeft w:val="216"/>
          <w:marRight w:val="0"/>
          <w:marTop w:val="0"/>
          <w:marBottom w:val="80"/>
          <w:divBdr>
            <w:top w:val="none" w:sz="0" w:space="0" w:color="auto"/>
            <w:left w:val="none" w:sz="0" w:space="0" w:color="auto"/>
            <w:bottom w:val="none" w:sz="0" w:space="0" w:color="auto"/>
            <w:right w:val="none" w:sz="0" w:space="0" w:color="auto"/>
          </w:divBdr>
        </w:div>
        <w:div w:id="451558007">
          <w:marLeft w:val="216"/>
          <w:marRight w:val="0"/>
          <w:marTop w:val="0"/>
          <w:marBottom w:val="80"/>
          <w:divBdr>
            <w:top w:val="none" w:sz="0" w:space="0" w:color="auto"/>
            <w:left w:val="none" w:sz="0" w:space="0" w:color="auto"/>
            <w:bottom w:val="none" w:sz="0" w:space="0" w:color="auto"/>
            <w:right w:val="none" w:sz="0" w:space="0" w:color="auto"/>
          </w:divBdr>
        </w:div>
      </w:divsChild>
    </w:div>
    <w:div w:id="1916545769">
      <w:bodyDiv w:val="1"/>
      <w:marLeft w:val="0"/>
      <w:marRight w:val="0"/>
      <w:marTop w:val="0"/>
      <w:marBottom w:val="0"/>
      <w:divBdr>
        <w:top w:val="none" w:sz="0" w:space="0" w:color="auto"/>
        <w:left w:val="none" w:sz="0" w:space="0" w:color="auto"/>
        <w:bottom w:val="none" w:sz="0" w:space="0" w:color="auto"/>
        <w:right w:val="none" w:sz="0" w:space="0" w:color="auto"/>
      </w:divBdr>
      <w:divsChild>
        <w:div w:id="1245454865">
          <w:marLeft w:val="1051"/>
          <w:marRight w:val="0"/>
          <w:marTop w:val="0"/>
          <w:marBottom w:val="0"/>
          <w:divBdr>
            <w:top w:val="none" w:sz="0" w:space="0" w:color="auto"/>
            <w:left w:val="none" w:sz="0" w:space="0" w:color="auto"/>
            <w:bottom w:val="none" w:sz="0" w:space="0" w:color="auto"/>
            <w:right w:val="none" w:sz="0" w:space="0" w:color="auto"/>
          </w:divBdr>
        </w:div>
        <w:div w:id="1588074268">
          <w:marLeft w:val="1051"/>
          <w:marRight w:val="0"/>
          <w:marTop w:val="0"/>
          <w:marBottom w:val="0"/>
          <w:divBdr>
            <w:top w:val="none" w:sz="0" w:space="0" w:color="auto"/>
            <w:left w:val="none" w:sz="0" w:space="0" w:color="auto"/>
            <w:bottom w:val="none" w:sz="0" w:space="0" w:color="auto"/>
            <w:right w:val="none" w:sz="0" w:space="0" w:color="auto"/>
          </w:divBdr>
        </w:div>
        <w:div w:id="1921057450">
          <w:marLeft w:val="1051"/>
          <w:marRight w:val="0"/>
          <w:marTop w:val="0"/>
          <w:marBottom w:val="0"/>
          <w:divBdr>
            <w:top w:val="none" w:sz="0" w:space="0" w:color="auto"/>
            <w:left w:val="none" w:sz="0" w:space="0" w:color="auto"/>
            <w:bottom w:val="none" w:sz="0" w:space="0" w:color="auto"/>
            <w:right w:val="none" w:sz="0" w:space="0" w:color="auto"/>
          </w:divBdr>
        </w:div>
      </w:divsChild>
    </w:div>
    <w:div w:id="1922181939">
      <w:bodyDiv w:val="1"/>
      <w:marLeft w:val="0"/>
      <w:marRight w:val="0"/>
      <w:marTop w:val="0"/>
      <w:marBottom w:val="0"/>
      <w:divBdr>
        <w:top w:val="none" w:sz="0" w:space="0" w:color="auto"/>
        <w:left w:val="none" w:sz="0" w:space="0" w:color="auto"/>
        <w:bottom w:val="none" w:sz="0" w:space="0" w:color="auto"/>
        <w:right w:val="none" w:sz="0" w:space="0" w:color="auto"/>
      </w:divBdr>
      <w:divsChild>
        <w:div w:id="246774089">
          <w:marLeft w:val="216"/>
          <w:marRight w:val="0"/>
          <w:marTop w:val="0"/>
          <w:marBottom w:val="80"/>
          <w:divBdr>
            <w:top w:val="none" w:sz="0" w:space="0" w:color="auto"/>
            <w:left w:val="none" w:sz="0" w:space="0" w:color="auto"/>
            <w:bottom w:val="none" w:sz="0" w:space="0" w:color="auto"/>
            <w:right w:val="none" w:sz="0" w:space="0" w:color="auto"/>
          </w:divBdr>
        </w:div>
        <w:div w:id="514149727">
          <w:marLeft w:val="216"/>
          <w:marRight w:val="0"/>
          <w:marTop w:val="0"/>
          <w:marBottom w:val="80"/>
          <w:divBdr>
            <w:top w:val="none" w:sz="0" w:space="0" w:color="auto"/>
            <w:left w:val="none" w:sz="0" w:space="0" w:color="auto"/>
            <w:bottom w:val="none" w:sz="0" w:space="0" w:color="auto"/>
            <w:right w:val="none" w:sz="0" w:space="0" w:color="auto"/>
          </w:divBdr>
        </w:div>
        <w:div w:id="1328820787">
          <w:marLeft w:val="216"/>
          <w:marRight w:val="0"/>
          <w:marTop w:val="0"/>
          <w:marBottom w:val="80"/>
          <w:divBdr>
            <w:top w:val="none" w:sz="0" w:space="0" w:color="auto"/>
            <w:left w:val="none" w:sz="0" w:space="0" w:color="auto"/>
            <w:bottom w:val="none" w:sz="0" w:space="0" w:color="auto"/>
            <w:right w:val="none" w:sz="0" w:space="0" w:color="auto"/>
          </w:divBdr>
        </w:div>
        <w:div w:id="1490170160">
          <w:marLeft w:val="216"/>
          <w:marRight w:val="0"/>
          <w:marTop w:val="0"/>
          <w:marBottom w:val="80"/>
          <w:divBdr>
            <w:top w:val="none" w:sz="0" w:space="0" w:color="auto"/>
            <w:left w:val="none" w:sz="0" w:space="0" w:color="auto"/>
            <w:bottom w:val="none" w:sz="0" w:space="0" w:color="auto"/>
            <w:right w:val="none" w:sz="0" w:space="0" w:color="auto"/>
          </w:divBdr>
        </w:div>
        <w:div w:id="2108236128">
          <w:marLeft w:val="216"/>
          <w:marRight w:val="0"/>
          <w:marTop w:val="0"/>
          <w:marBottom w:val="80"/>
          <w:divBdr>
            <w:top w:val="none" w:sz="0" w:space="0" w:color="auto"/>
            <w:left w:val="none" w:sz="0" w:space="0" w:color="auto"/>
            <w:bottom w:val="none" w:sz="0" w:space="0" w:color="auto"/>
            <w:right w:val="none" w:sz="0" w:space="0" w:color="auto"/>
          </w:divBdr>
        </w:div>
      </w:divsChild>
    </w:div>
    <w:div w:id="1927112208">
      <w:bodyDiv w:val="1"/>
      <w:marLeft w:val="0"/>
      <w:marRight w:val="0"/>
      <w:marTop w:val="0"/>
      <w:marBottom w:val="0"/>
      <w:divBdr>
        <w:top w:val="none" w:sz="0" w:space="0" w:color="auto"/>
        <w:left w:val="none" w:sz="0" w:space="0" w:color="auto"/>
        <w:bottom w:val="none" w:sz="0" w:space="0" w:color="auto"/>
        <w:right w:val="none" w:sz="0" w:space="0" w:color="auto"/>
      </w:divBdr>
    </w:div>
    <w:div w:id="1939484189">
      <w:bodyDiv w:val="1"/>
      <w:marLeft w:val="0"/>
      <w:marRight w:val="0"/>
      <w:marTop w:val="0"/>
      <w:marBottom w:val="0"/>
      <w:divBdr>
        <w:top w:val="none" w:sz="0" w:space="0" w:color="auto"/>
        <w:left w:val="none" w:sz="0" w:space="0" w:color="auto"/>
        <w:bottom w:val="none" w:sz="0" w:space="0" w:color="auto"/>
        <w:right w:val="none" w:sz="0" w:space="0" w:color="auto"/>
      </w:divBdr>
    </w:div>
    <w:div w:id="1941259839">
      <w:bodyDiv w:val="1"/>
      <w:marLeft w:val="0"/>
      <w:marRight w:val="0"/>
      <w:marTop w:val="0"/>
      <w:marBottom w:val="0"/>
      <w:divBdr>
        <w:top w:val="none" w:sz="0" w:space="0" w:color="auto"/>
        <w:left w:val="none" w:sz="0" w:space="0" w:color="auto"/>
        <w:bottom w:val="none" w:sz="0" w:space="0" w:color="auto"/>
        <w:right w:val="none" w:sz="0" w:space="0" w:color="auto"/>
      </w:divBdr>
      <w:divsChild>
        <w:div w:id="113255566">
          <w:marLeft w:val="446"/>
          <w:marRight w:val="0"/>
          <w:marTop w:val="0"/>
          <w:marBottom w:val="0"/>
          <w:divBdr>
            <w:top w:val="none" w:sz="0" w:space="0" w:color="auto"/>
            <w:left w:val="none" w:sz="0" w:space="0" w:color="auto"/>
            <w:bottom w:val="none" w:sz="0" w:space="0" w:color="auto"/>
            <w:right w:val="none" w:sz="0" w:space="0" w:color="auto"/>
          </w:divBdr>
        </w:div>
        <w:div w:id="335813307">
          <w:marLeft w:val="446"/>
          <w:marRight w:val="0"/>
          <w:marTop w:val="0"/>
          <w:marBottom w:val="0"/>
          <w:divBdr>
            <w:top w:val="none" w:sz="0" w:space="0" w:color="auto"/>
            <w:left w:val="none" w:sz="0" w:space="0" w:color="auto"/>
            <w:bottom w:val="none" w:sz="0" w:space="0" w:color="auto"/>
            <w:right w:val="none" w:sz="0" w:space="0" w:color="auto"/>
          </w:divBdr>
        </w:div>
        <w:div w:id="935989168">
          <w:marLeft w:val="446"/>
          <w:marRight w:val="0"/>
          <w:marTop w:val="0"/>
          <w:marBottom w:val="0"/>
          <w:divBdr>
            <w:top w:val="none" w:sz="0" w:space="0" w:color="auto"/>
            <w:left w:val="none" w:sz="0" w:space="0" w:color="auto"/>
            <w:bottom w:val="none" w:sz="0" w:space="0" w:color="auto"/>
            <w:right w:val="none" w:sz="0" w:space="0" w:color="auto"/>
          </w:divBdr>
        </w:div>
        <w:div w:id="1633555010">
          <w:marLeft w:val="446"/>
          <w:marRight w:val="0"/>
          <w:marTop w:val="0"/>
          <w:marBottom w:val="0"/>
          <w:divBdr>
            <w:top w:val="none" w:sz="0" w:space="0" w:color="auto"/>
            <w:left w:val="none" w:sz="0" w:space="0" w:color="auto"/>
            <w:bottom w:val="none" w:sz="0" w:space="0" w:color="auto"/>
            <w:right w:val="none" w:sz="0" w:space="0" w:color="auto"/>
          </w:divBdr>
        </w:div>
        <w:div w:id="1977761892">
          <w:marLeft w:val="446"/>
          <w:marRight w:val="0"/>
          <w:marTop w:val="0"/>
          <w:marBottom w:val="0"/>
          <w:divBdr>
            <w:top w:val="none" w:sz="0" w:space="0" w:color="auto"/>
            <w:left w:val="none" w:sz="0" w:space="0" w:color="auto"/>
            <w:bottom w:val="none" w:sz="0" w:space="0" w:color="auto"/>
            <w:right w:val="none" w:sz="0" w:space="0" w:color="auto"/>
          </w:divBdr>
        </w:div>
      </w:divsChild>
    </w:div>
    <w:div w:id="1948923450">
      <w:bodyDiv w:val="1"/>
      <w:marLeft w:val="0"/>
      <w:marRight w:val="0"/>
      <w:marTop w:val="0"/>
      <w:marBottom w:val="0"/>
      <w:divBdr>
        <w:top w:val="none" w:sz="0" w:space="0" w:color="auto"/>
        <w:left w:val="none" w:sz="0" w:space="0" w:color="auto"/>
        <w:bottom w:val="none" w:sz="0" w:space="0" w:color="auto"/>
        <w:right w:val="none" w:sz="0" w:space="0" w:color="auto"/>
      </w:divBdr>
      <w:divsChild>
        <w:div w:id="435104071">
          <w:marLeft w:val="216"/>
          <w:marRight w:val="0"/>
          <w:marTop w:val="120"/>
          <w:marBottom w:val="20"/>
          <w:divBdr>
            <w:top w:val="none" w:sz="0" w:space="0" w:color="auto"/>
            <w:left w:val="none" w:sz="0" w:space="0" w:color="auto"/>
            <w:bottom w:val="none" w:sz="0" w:space="0" w:color="auto"/>
            <w:right w:val="none" w:sz="0" w:space="0" w:color="auto"/>
          </w:divBdr>
        </w:div>
        <w:div w:id="1779718427">
          <w:marLeft w:val="216"/>
          <w:marRight w:val="0"/>
          <w:marTop w:val="120"/>
          <w:marBottom w:val="20"/>
          <w:divBdr>
            <w:top w:val="none" w:sz="0" w:space="0" w:color="auto"/>
            <w:left w:val="none" w:sz="0" w:space="0" w:color="auto"/>
            <w:bottom w:val="none" w:sz="0" w:space="0" w:color="auto"/>
            <w:right w:val="none" w:sz="0" w:space="0" w:color="auto"/>
          </w:divBdr>
        </w:div>
        <w:div w:id="2127265140">
          <w:marLeft w:val="216"/>
          <w:marRight w:val="0"/>
          <w:marTop w:val="120"/>
          <w:marBottom w:val="20"/>
          <w:divBdr>
            <w:top w:val="none" w:sz="0" w:space="0" w:color="auto"/>
            <w:left w:val="none" w:sz="0" w:space="0" w:color="auto"/>
            <w:bottom w:val="none" w:sz="0" w:space="0" w:color="auto"/>
            <w:right w:val="none" w:sz="0" w:space="0" w:color="auto"/>
          </w:divBdr>
        </w:div>
      </w:divsChild>
    </w:div>
    <w:div w:id="1955163407">
      <w:bodyDiv w:val="1"/>
      <w:marLeft w:val="0"/>
      <w:marRight w:val="0"/>
      <w:marTop w:val="0"/>
      <w:marBottom w:val="0"/>
      <w:divBdr>
        <w:top w:val="none" w:sz="0" w:space="0" w:color="auto"/>
        <w:left w:val="none" w:sz="0" w:space="0" w:color="auto"/>
        <w:bottom w:val="none" w:sz="0" w:space="0" w:color="auto"/>
        <w:right w:val="none" w:sz="0" w:space="0" w:color="auto"/>
      </w:divBdr>
    </w:div>
    <w:div w:id="1958488977">
      <w:bodyDiv w:val="1"/>
      <w:marLeft w:val="0"/>
      <w:marRight w:val="0"/>
      <w:marTop w:val="0"/>
      <w:marBottom w:val="0"/>
      <w:divBdr>
        <w:top w:val="none" w:sz="0" w:space="0" w:color="auto"/>
        <w:left w:val="none" w:sz="0" w:space="0" w:color="auto"/>
        <w:bottom w:val="none" w:sz="0" w:space="0" w:color="auto"/>
        <w:right w:val="none" w:sz="0" w:space="0" w:color="auto"/>
      </w:divBdr>
    </w:div>
    <w:div w:id="1977253054">
      <w:bodyDiv w:val="1"/>
      <w:marLeft w:val="0"/>
      <w:marRight w:val="0"/>
      <w:marTop w:val="0"/>
      <w:marBottom w:val="0"/>
      <w:divBdr>
        <w:top w:val="none" w:sz="0" w:space="0" w:color="auto"/>
        <w:left w:val="none" w:sz="0" w:space="0" w:color="auto"/>
        <w:bottom w:val="none" w:sz="0" w:space="0" w:color="auto"/>
        <w:right w:val="none" w:sz="0" w:space="0" w:color="auto"/>
      </w:divBdr>
      <w:divsChild>
        <w:div w:id="770665619">
          <w:marLeft w:val="274"/>
          <w:marRight w:val="0"/>
          <w:marTop w:val="0"/>
          <w:marBottom w:val="0"/>
          <w:divBdr>
            <w:top w:val="none" w:sz="0" w:space="0" w:color="auto"/>
            <w:left w:val="none" w:sz="0" w:space="0" w:color="auto"/>
            <w:bottom w:val="none" w:sz="0" w:space="0" w:color="auto"/>
            <w:right w:val="none" w:sz="0" w:space="0" w:color="auto"/>
          </w:divBdr>
        </w:div>
      </w:divsChild>
    </w:div>
    <w:div w:id="2020035563">
      <w:bodyDiv w:val="1"/>
      <w:marLeft w:val="0"/>
      <w:marRight w:val="0"/>
      <w:marTop w:val="0"/>
      <w:marBottom w:val="0"/>
      <w:divBdr>
        <w:top w:val="none" w:sz="0" w:space="0" w:color="auto"/>
        <w:left w:val="none" w:sz="0" w:space="0" w:color="auto"/>
        <w:bottom w:val="none" w:sz="0" w:space="0" w:color="auto"/>
        <w:right w:val="none" w:sz="0" w:space="0" w:color="auto"/>
      </w:divBdr>
    </w:div>
    <w:div w:id="2032762286">
      <w:bodyDiv w:val="1"/>
      <w:marLeft w:val="0"/>
      <w:marRight w:val="0"/>
      <w:marTop w:val="0"/>
      <w:marBottom w:val="0"/>
      <w:divBdr>
        <w:top w:val="none" w:sz="0" w:space="0" w:color="auto"/>
        <w:left w:val="none" w:sz="0" w:space="0" w:color="auto"/>
        <w:bottom w:val="none" w:sz="0" w:space="0" w:color="auto"/>
        <w:right w:val="none" w:sz="0" w:space="0" w:color="auto"/>
      </w:divBdr>
    </w:div>
    <w:div w:id="2041659502">
      <w:bodyDiv w:val="1"/>
      <w:marLeft w:val="0"/>
      <w:marRight w:val="0"/>
      <w:marTop w:val="0"/>
      <w:marBottom w:val="0"/>
      <w:divBdr>
        <w:top w:val="none" w:sz="0" w:space="0" w:color="auto"/>
        <w:left w:val="none" w:sz="0" w:space="0" w:color="auto"/>
        <w:bottom w:val="none" w:sz="0" w:space="0" w:color="auto"/>
        <w:right w:val="none" w:sz="0" w:space="0" w:color="auto"/>
      </w:divBdr>
    </w:div>
    <w:div w:id="2045401922">
      <w:bodyDiv w:val="1"/>
      <w:marLeft w:val="0"/>
      <w:marRight w:val="0"/>
      <w:marTop w:val="0"/>
      <w:marBottom w:val="0"/>
      <w:divBdr>
        <w:top w:val="none" w:sz="0" w:space="0" w:color="auto"/>
        <w:left w:val="none" w:sz="0" w:space="0" w:color="auto"/>
        <w:bottom w:val="none" w:sz="0" w:space="0" w:color="auto"/>
        <w:right w:val="none" w:sz="0" w:space="0" w:color="auto"/>
      </w:divBdr>
      <w:divsChild>
        <w:div w:id="143856614">
          <w:marLeft w:val="216"/>
          <w:marRight w:val="0"/>
          <w:marTop w:val="0"/>
          <w:marBottom w:val="20"/>
          <w:divBdr>
            <w:top w:val="none" w:sz="0" w:space="0" w:color="auto"/>
            <w:left w:val="none" w:sz="0" w:space="0" w:color="auto"/>
            <w:bottom w:val="none" w:sz="0" w:space="0" w:color="auto"/>
            <w:right w:val="none" w:sz="0" w:space="0" w:color="auto"/>
          </w:divBdr>
        </w:div>
      </w:divsChild>
    </w:div>
    <w:div w:id="2064672965">
      <w:bodyDiv w:val="1"/>
      <w:marLeft w:val="0"/>
      <w:marRight w:val="0"/>
      <w:marTop w:val="0"/>
      <w:marBottom w:val="0"/>
      <w:divBdr>
        <w:top w:val="none" w:sz="0" w:space="0" w:color="auto"/>
        <w:left w:val="none" w:sz="0" w:space="0" w:color="auto"/>
        <w:bottom w:val="none" w:sz="0" w:space="0" w:color="auto"/>
        <w:right w:val="none" w:sz="0" w:space="0" w:color="auto"/>
      </w:divBdr>
    </w:div>
    <w:div w:id="2064794927">
      <w:bodyDiv w:val="1"/>
      <w:marLeft w:val="0"/>
      <w:marRight w:val="0"/>
      <w:marTop w:val="0"/>
      <w:marBottom w:val="0"/>
      <w:divBdr>
        <w:top w:val="none" w:sz="0" w:space="0" w:color="auto"/>
        <w:left w:val="none" w:sz="0" w:space="0" w:color="auto"/>
        <w:bottom w:val="none" w:sz="0" w:space="0" w:color="auto"/>
        <w:right w:val="none" w:sz="0" w:space="0" w:color="auto"/>
      </w:divBdr>
      <w:divsChild>
        <w:div w:id="1702246132">
          <w:marLeft w:val="1267"/>
          <w:marRight w:val="0"/>
          <w:marTop w:val="0"/>
          <w:marBottom w:val="0"/>
          <w:divBdr>
            <w:top w:val="none" w:sz="0" w:space="0" w:color="auto"/>
            <w:left w:val="none" w:sz="0" w:space="0" w:color="auto"/>
            <w:bottom w:val="none" w:sz="0" w:space="0" w:color="auto"/>
            <w:right w:val="none" w:sz="0" w:space="0" w:color="auto"/>
          </w:divBdr>
        </w:div>
        <w:div w:id="1767311150">
          <w:marLeft w:val="1267"/>
          <w:marRight w:val="0"/>
          <w:marTop w:val="0"/>
          <w:marBottom w:val="0"/>
          <w:divBdr>
            <w:top w:val="none" w:sz="0" w:space="0" w:color="auto"/>
            <w:left w:val="none" w:sz="0" w:space="0" w:color="auto"/>
            <w:bottom w:val="none" w:sz="0" w:space="0" w:color="auto"/>
            <w:right w:val="none" w:sz="0" w:space="0" w:color="auto"/>
          </w:divBdr>
        </w:div>
        <w:div w:id="1951473147">
          <w:marLeft w:val="1267"/>
          <w:marRight w:val="0"/>
          <w:marTop w:val="0"/>
          <w:marBottom w:val="0"/>
          <w:divBdr>
            <w:top w:val="none" w:sz="0" w:space="0" w:color="auto"/>
            <w:left w:val="none" w:sz="0" w:space="0" w:color="auto"/>
            <w:bottom w:val="none" w:sz="0" w:space="0" w:color="auto"/>
            <w:right w:val="none" w:sz="0" w:space="0" w:color="auto"/>
          </w:divBdr>
        </w:div>
      </w:divsChild>
    </w:div>
    <w:div w:id="2080861806">
      <w:bodyDiv w:val="1"/>
      <w:marLeft w:val="0"/>
      <w:marRight w:val="0"/>
      <w:marTop w:val="0"/>
      <w:marBottom w:val="0"/>
      <w:divBdr>
        <w:top w:val="none" w:sz="0" w:space="0" w:color="auto"/>
        <w:left w:val="none" w:sz="0" w:space="0" w:color="auto"/>
        <w:bottom w:val="none" w:sz="0" w:space="0" w:color="auto"/>
        <w:right w:val="none" w:sz="0" w:space="0" w:color="auto"/>
      </w:divBdr>
    </w:div>
    <w:div w:id="2088960317">
      <w:bodyDiv w:val="1"/>
      <w:marLeft w:val="0"/>
      <w:marRight w:val="0"/>
      <w:marTop w:val="0"/>
      <w:marBottom w:val="0"/>
      <w:divBdr>
        <w:top w:val="none" w:sz="0" w:space="0" w:color="auto"/>
        <w:left w:val="none" w:sz="0" w:space="0" w:color="auto"/>
        <w:bottom w:val="none" w:sz="0" w:space="0" w:color="auto"/>
        <w:right w:val="none" w:sz="0" w:space="0" w:color="auto"/>
      </w:divBdr>
    </w:div>
    <w:div w:id="2094425397">
      <w:bodyDiv w:val="1"/>
      <w:marLeft w:val="0"/>
      <w:marRight w:val="0"/>
      <w:marTop w:val="0"/>
      <w:marBottom w:val="0"/>
      <w:divBdr>
        <w:top w:val="none" w:sz="0" w:space="0" w:color="auto"/>
        <w:left w:val="none" w:sz="0" w:space="0" w:color="auto"/>
        <w:bottom w:val="none" w:sz="0" w:space="0" w:color="auto"/>
        <w:right w:val="none" w:sz="0" w:space="0" w:color="auto"/>
      </w:divBdr>
    </w:div>
    <w:div w:id="2112125340">
      <w:bodyDiv w:val="1"/>
      <w:marLeft w:val="0"/>
      <w:marRight w:val="0"/>
      <w:marTop w:val="0"/>
      <w:marBottom w:val="0"/>
      <w:divBdr>
        <w:top w:val="none" w:sz="0" w:space="0" w:color="auto"/>
        <w:left w:val="none" w:sz="0" w:space="0" w:color="auto"/>
        <w:bottom w:val="none" w:sz="0" w:space="0" w:color="auto"/>
        <w:right w:val="none" w:sz="0" w:space="0" w:color="auto"/>
      </w:divBdr>
    </w:div>
    <w:div w:id="2114082635">
      <w:bodyDiv w:val="1"/>
      <w:marLeft w:val="0"/>
      <w:marRight w:val="0"/>
      <w:marTop w:val="0"/>
      <w:marBottom w:val="0"/>
      <w:divBdr>
        <w:top w:val="none" w:sz="0" w:space="0" w:color="auto"/>
        <w:left w:val="none" w:sz="0" w:space="0" w:color="auto"/>
        <w:bottom w:val="none" w:sz="0" w:space="0" w:color="auto"/>
        <w:right w:val="none" w:sz="0" w:space="0" w:color="auto"/>
      </w:divBdr>
      <w:divsChild>
        <w:div w:id="278880763">
          <w:marLeft w:val="274"/>
          <w:marRight w:val="0"/>
          <w:marTop w:val="0"/>
          <w:marBottom w:val="0"/>
          <w:divBdr>
            <w:top w:val="none" w:sz="0" w:space="0" w:color="auto"/>
            <w:left w:val="none" w:sz="0" w:space="0" w:color="auto"/>
            <w:bottom w:val="none" w:sz="0" w:space="0" w:color="auto"/>
            <w:right w:val="none" w:sz="0" w:space="0" w:color="auto"/>
          </w:divBdr>
        </w:div>
      </w:divsChild>
    </w:div>
    <w:div w:id="2127265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3e47a7c7e3b14571" Type="http://schemas.microsoft.com/office/2019/09/relationships/intelligence" Target="intelligenc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1FD46FED62F9E4D89D2FD4545FEFC1E" ma:contentTypeVersion="13" ma:contentTypeDescription="Create a new document." ma:contentTypeScope="" ma:versionID="3a8376e305a4b4d9256e0aacfdb9472b">
  <xsd:schema xmlns:xsd="http://www.w3.org/2001/XMLSchema" xmlns:xs="http://www.w3.org/2001/XMLSchema" xmlns:p="http://schemas.microsoft.com/office/2006/metadata/properties" xmlns:ns2="41c5cdf2-3d61-4636-ad5b-749c74381475" xmlns:ns3="51340c39-c148-4b7c-81c3-2b121eb6eb23" targetNamespace="http://schemas.microsoft.com/office/2006/metadata/properties" ma:root="true" ma:fieldsID="6699db22b43e07bcd6473b14ebe72996" ns2:_="" ns3:_="">
    <xsd:import namespace="41c5cdf2-3d61-4636-ad5b-749c74381475"/>
    <xsd:import namespace="51340c39-c148-4b7c-81c3-2b121eb6eb2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c5cdf2-3d61-4636-ad5b-749c7438147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1340c39-c148-4b7c-81c3-2b121eb6eb2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b:Source>
    <b:Tag>Bra21</b:Tag>
    <b:SourceType>JournalArticle</b:SourceType>
    <b:Guid>{A8BF1F07-5081-41BF-AB6C-96E6C51D05AC}</b:Guid>
    <b:Title>Pharmacotherapeutic strategies for treating cocaine use disorder—what do we have to offer?</b:Title>
    <b:JournalName>Addiction</b:JournalName>
    <b:Year>2021</b:Year>
    <b:Pages>694–710</b:Pages>
    <b:Author>
      <b:Author>
        <b:NameList>
          <b:Person>
            <b:Last>Brandt et al.</b:Last>
            <b:First>2021</b:First>
          </b:Person>
        </b:NameList>
      </b:Author>
    </b:Author>
    <b:RefOrder>1</b:RefOrder>
  </b:Source>
</b:Sources>
</file>

<file path=customXml/itemProps1.xml><?xml version="1.0" encoding="utf-8"?>
<ds:datastoreItem xmlns:ds="http://schemas.openxmlformats.org/officeDocument/2006/customXml" ds:itemID="{E611DE75-454D-40E2-9280-2FC6731A0CF2}">
  <ds:schemaRefs>
    <ds:schemaRef ds:uri="http://schemas.microsoft.com/sharepoint/v3/contenttype/forms"/>
  </ds:schemaRefs>
</ds:datastoreItem>
</file>

<file path=customXml/itemProps2.xml><?xml version="1.0" encoding="utf-8"?>
<ds:datastoreItem xmlns:ds="http://schemas.openxmlformats.org/officeDocument/2006/customXml" ds:itemID="{0EC8883C-897F-4CB6-891C-D27D30D797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c5cdf2-3d61-4636-ad5b-749c74381475"/>
    <ds:schemaRef ds:uri="51340c39-c148-4b7c-81c3-2b121eb6eb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C2A6FA8-3CB9-4682-8F4F-4B4181C84F8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3FFE8F8-5BB3-4ECD-BF3C-A055439FF8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271</Words>
  <Characters>725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tazar Gomez-Mancilla</dc:creator>
  <cp:keywords/>
  <dc:description/>
  <cp:lastModifiedBy>MTC</cp:lastModifiedBy>
  <cp:revision>118</cp:revision>
  <cp:lastPrinted>2023-10-09T10:39:00Z</cp:lastPrinted>
  <dcterms:created xsi:type="dcterms:W3CDTF">2023-10-05T04:49:00Z</dcterms:created>
  <dcterms:modified xsi:type="dcterms:W3CDTF">2024-02-27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8-09T04:25:23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ab07d6bc-4a16-42f1-b127-9016c1a07f9e</vt:lpwstr>
  </property>
  <property fmtid="{D5CDD505-2E9C-101B-9397-08002B2CF9AE}" pid="8" name="MSIP_Label_4929bff8-5b33-42aa-95d2-28f72e792cb0_ContentBits">
    <vt:lpwstr>0</vt:lpwstr>
  </property>
  <property fmtid="{D5CDD505-2E9C-101B-9397-08002B2CF9AE}" pid="9" name="ContentTypeId">
    <vt:lpwstr>0x01010051FD46FED62F9E4D89D2FD4545FEFC1E</vt:lpwstr>
  </property>
</Properties>
</file>